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B156D" w14:textId="6A18E299" w:rsidR="004C027F" w:rsidRPr="0095201E" w:rsidRDefault="006A75A1" w:rsidP="0095201E">
      <w:pPr>
        <w:pStyle w:val="SupplementaryMaterial"/>
      </w:pPr>
      <w:r w:rsidRPr="0095201E">
        <w:t xml:space="preserve">Supplementary </w:t>
      </w:r>
      <w:r w:rsidR="0095201E">
        <w:t>M</w:t>
      </w:r>
      <w:r w:rsidRPr="0095201E">
        <w:t xml:space="preserve">aterial </w:t>
      </w:r>
      <w:r w:rsidR="008F088B" w:rsidRPr="0095201E">
        <w:t>3</w:t>
      </w:r>
      <w:r w:rsidRPr="0095201E">
        <w:t xml:space="preserve">: </w:t>
      </w:r>
      <w:r w:rsidR="0095201E">
        <w:t>O</w:t>
      </w:r>
      <w:r w:rsidRPr="0095201E">
        <w:t xml:space="preserve">utcome </w:t>
      </w:r>
      <w:r w:rsidR="0095201E">
        <w:t>D</w:t>
      </w:r>
      <w:r w:rsidRPr="0095201E">
        <w:t>ata</w:t>
      </w:r>
    </w:p>
    <w:p w14:paraId="285017C0" w14:textId="0FE508FB" w:rsidR="00D120D8" w:rsidRPr="00B67E5D" w:rsidRDefault="0095201E" w:rsidP="0095201E">
      <w:pPr>
        <w:spacing w:before="100" w:beforeAutospacing="1" w:after="100" w:afterAutospacing="1" w:line="240" w:lineRule="auto"/>
        <w:jc w:val="both"/>
        <w:rPr>
          <w:b/>
          <w:bCs/>
        </w:rPr>
      </w:pPr>
      <w:r>
        <w:rPr>
          <w:b/>
          <w:bCs/>
        </w:rPr>
        <w:t xml:space="preserve">Table 1: </w:t>
      </w:r>
      <w:r w:rsidR="00D120D8">
        <w:rPr>
          <w:b/>
          <w:bCs/>
        </w:rPr>
        <w:t>Secondar</w:t>
      </w:r>
      <w:r>
        <w:rPr>
          <w:b/>
          <w:bCs/>
        </w:rPr>
        <w:t>y</w:t>
      </w:r>
      <w:r w:rsidR="00D120D8">
        <w:rPr>
          <w:b/>
          <w:bCs/>
        </w:rPr>
        <w:t xml:space="preserve"> care RSV </w:t>
      </w:r>
      <w:r w:rsidR="00D120D8" w:rsidRPr="0095201E">
        <w:rPr>
          <w:rFonts w:ascii="Times New Roman" w:eastAsia="Times New Roman" w:hAnsi="Times New Roman" w:cs="Times New Roman"/>
          <w:b/>
          <w:bCs/>
          <w:color w:val="auto"/>
          <w:sz w:val="24"/>
          <w:shd w:val="clear" w:color="auto" w:fill="auto"/>
          <w:lang w:bidi="ar-SA"/>
        </w:rPr>
        <w:t>outcomes</w:t>
      </w:r>
    </w:p>
    <w:tbl>
      <w:tblPr>
        <w:tblW w:w="5000" w:type="pct"/>
        <w:tblCellMar>
          <w:left w:w="0" w:type="dxa"/>
          <w:right w:w="0" w:type="dxa"/>
        </w:tblCellMar>
        <w:tblLook w:val="0420" w:firstRow="1" w:lastRow="0" w:firstColumn="0" w:lastColumn="0" w:noHBand="0" w:noVBand="1"/>
      </w:tblPr>
      <w:tblGrid>
        <w:gridCol w:w="1124"/>
        <w:gridCol w:w="1135"/>
        <w:gridCol w:w="1700"/>
        <w:gridCol w:w="1845"/>
        <w:gridCol w:w="2411"/>
        <w:gridCol w:w="2835"/>
        <w:gridCol w:w="2888"/>
      </w:tblGrid>
      <w:tr w:rsidR="00D120D8" w:rsidRPr="003F3A80" w14:paraId="500242D0" w14:textId="77777777" w:rsidTr="007F7E7A">
        <w:trPr>
          <w:trHeight w:val="20"/>
          <w:tblHeader/>
        </w:trPr>
        <w:tc>
          <w:tcPr>
            <w:tcW w:w="40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3ABEFBA" w14:textId="77777777" w:rsidR="00D120D8" w:rsidRPr="004C027F" w:rsidRDefault="00D120D8" w:rsidP="008F78C3">
            <w:pPr>
              <w:pStyle w:val="TableFirstColumnHeading0"/>
            </w:pPr>
            <w:r w:rsidRPr="004C027F">
              <w:rPr>
                <w:lang w:val="en-US"/>
              </w:rPr>
              <w:t>Study</w:t>
            </w:r>
          </w:p>
        </w:tc>
        <w:tc>
          <w:tcPr>
            <w:tcW w:w="407"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6187748" w14:textId="77777777" w:rsidR="00D120D8" w:rsidRPr="004C027F" w:rsidRDefault="00D120D8" w:rsidP="008F78C3">
            <w:pPr>
              <w:pStyle w:val="TableOtherColumnHeading"/>
            </w:pPr>
            <w:r w:rsidRPr="004C027F">
              <w:rPr>
                <w:lang w:val="en-US"/>
              </w:rPr>
              <w:t>Design</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3A4CE49" w14:textId="77777777" w:rsidR="00D120D8" w:rsidRPr="004C027F" w:rsidRDefault="00D120D8" w:rsidP="008F78C3">
            <w:pPr>
              <w:pStyle w:val="TableOtherColumnHeading"/>
            </w:pPr>
            <w:r w:rsidRPr="004C027F">
              <w:rPr>
                <w:lang w:val="en-US"/>
              </w:rPr>
              <w:t>Group</w:t>
            </w:r>
          </w:p>
        </w:tc>
        <w:tc>
          <w:tcPr>
            <w:tcW w:w="662"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48AAB26" w14:textId="77777777" w:rsidR="00D120D8" w:rsidRPr="004C027F" w:rsidRDefault="00D120D8" w:rsidP="008F78C3">
            <w:pPr>
              <w:pStyle w:val="TableOtherColumnHeading"/>
            </w:pPr>
            <w:r w:rsidRPr="004C027F">
              <w:rPr>
                <w:lang w:val="en-US"/>
              </w:rPr>
              <w:t>Follow-up</w:t>
            </w:r>
          </w:p>
        </w:tc>
        <w:tc>
          <w:tcPr>
            <w:tcW w:w="865"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6D4A878" w14:textId="77777777" w:rsidR="00D120D8" w:rsidRPr="004C027F" w:rsidRDefault="00D120D8" w:rsidP="008F78C3">
            <w:pPr>
              <w:pStyle w:val="TableOtherColumnHeading"/>
            </w:pPr>
            <w:r w:rsidRPr="004C027F">
              <w:rPr>
                <w:lang w:val="en-US"/>
              </w:rPr>
              <w:t>Events/ Sample size (incidence)</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74FF15D" w14:textId="77777777" w:rsidR="00D120D8" w:rsidRPr="004C027F" w:rsidRDefault="00D120D8" w:rsidP="008F78C3">
            <w:pPr>
              <w:pStyle w:val="TableOtherColumnHeading"/>
            </w:pPr>
            <w:r w:rsidRPr="004C027F">
              <w:rPr>
                <w:lang w:val="en-US"/>
              </w:rPr>
              <w:t>Effect measure*</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0EB5AAC" w14:textId="55963EAF" w:rsidR="00D120D8" w:rsidRPr="004C027F" w:rsidRDefault="00D120D8" w:rsidP="008F78C3">
            <w:pPr>
              <w:pStyle w:val="TableOtherColumnHeading"/>
            </w:pPr>
            <w:r w:rsidRPr="004C027F">
              <w:rPr>
                <w:lang w:val="en-US"/>
              </w:rPr>
              <w:t>Effectiveness</w:t>
            </w:r>
            <w:r>
              <w:rPr>
                <w:lang w:val="en-US"/>
              </w:rPr>
              <w:t xml:space="preserve"> (%)</w:t>
            </w:r>
          </w:p>
        </w:tc>
      </w:tr>
      <w:tr w:rsidR="00D120D8" w:rsidRPr="003F3A80" w14:paraId="209608C2" w14:textId="77777777" w:rsidTr="007F7E7A">
        <w:trPr>
          <w:trHeight w:val="20"/>
        </w:trPr>
        <w:tc>
          <w:tcPr>
            <w:tcW w:w="40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01CA0699" w14:textId="77777777" w:rsidR="00D120D8" w:rsidRPr="004C027F" w:rsidRDefault="00D120D8" w:rsidP="008F78C3">
            <w:pPr>
              <w:pStyle w:val="TableText-FirstColumn"/>
            </w:pPr>
          </w:p>
        </w:tc>
        <w:tc>
          <w:tcPr>
            <w:tcW w:w="407"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3E6BD7AD" w14:textId="77777777" w:rsidR="00D120D8" w:rsidRPr="004C027F" w:rsidRDefault="00D120D8" w:rsidP="008F78C3">
            <w:pPr>
              <w:pStyle w:val="TableOtherColumnHeading"/>
            </w:pPr>
          </w:p>
        </w:tc>
        <w:tc>
          <w:tcPr>
            <w:tcW w:w="61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A3DD540" w14:textId="77777777" w:rsidR="00D120D8" w:rsidRPr="004C027F" w:rsidRDefault="00D120D8" w:rsidP="008F78C3">
            <w:pPr>
              <w:pStyle w:val="TableOtherColumnHeading"/>
            </w:pPr>
          </w:p>
        </w:tc>
        <w:tc>
          <w:tcPr>
            <w:tcW w:w="662"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12ADB15" w14:textId="77777777" w:rsidR="00D120D8" w:rsidRPr="004C027F" w:rsidRDefault="00D120D8" w:rsidP="008F78C3">
            <w:pPr>
              <w:pStyle w:val="TableOtherColumnHeading"/>
            </w:pPr>
          </w:p>
        </w:tc>
        <w:tc>
          <w:tcPr>
            <w:tcW w:w="865"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4237E83" w14:textId="77777777" w:rsidR="00D120D8" w:rsidRPr="004C027F" w:rsidRDefault="00D120D8" w:rsidP="008F78C3">
            <w:pPr>
              <w:pStyle w:val="TableOtherColumnHeading"/>
            </w:pP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0B91ED1" w14:textId="77777777" w:rsidR="00D120D8" w:rsidRPr="004C027F" w:rsidRDefault="00D120D8" w:rsidP="008F78C3">
            <w:pPr>
              <w:pStyle w:val="TableOtherColumnHeading"/>
            </w:pPr>
            <w:r w:rsidRPr="004C027F">
              <w:rPr>
                <w:lang w:val="en-US"/>
              </w:rPr>
              <w:t>Estimate (95% CI)</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8DFE661" w14:textId="77777777" w:rsidR="00D120D8" w:rsidRPr="004C027F" w:rsidRDefault="00D120D8" w:rsidP="008F78C3">
            <w:pPr>
              <w:pStyle w:val="TableOtherColumnHeading"/>
            </w:pPr>
            <w:r w:rsidRPr="004C027F">
              <w:rPr>
                <w:lang w:val="en-US"/>
              </w:rPr>
              <w:t>Estimate (95% CI)</w:t>
            </w:r>
          </w:p>
        </w:tc>
      </w:tr>
      <w:tr w:rsidR="00D120D8" w:rsidRPr="003F3A80" w14:paraId="65C3ECA9"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4017A28E" w14:textId="77777777" w:rsidR="00D120D8" w:rsidRPr="00B67E5D" w:rsidRDefault="00D120D8" w:rsidP="008F78C3">
            <w:pPr>
              <w:pStyle w:val="TableText-FirstColumn"/>
              <w:rPr>
                <w:rFonts w:ascii="Times New Roman" w:eastAsia="Times New Roman" w:hAnsi="Times New Roman" w:cs="Times New Roman"/>
                <w:b/>
                <w:bCs/>
                <w:sz w:val="20"/>
                <w:szCs w:val="20"/>
              </w:rPr>
            </w:pPr>
            <w:r w:rsidRPr="00B67E5D">
              <w:rPr>
                <w:b/>
                <w:bCs/>
                <w:sz w:val="20"/>
                <w:szCs w:val="20"/>
              </w:rPr>
              <w:t>RSV ARI-related hospitalisation</w:t>
            </w:r>
          </w:p>
        </w:tc>
      </w:tr>
      <w:tr w:rsidR="00D120D8" w:rsidRPr="003F3A80" w14:paraId="26D805CE"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285B0FC0"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Moline 2024</w:t>
            </w:r>
          </w:p>
        </w:tc>
        <w:tc>
          <w:tcPr>
            <w:tcW w:w="407" w:type="pct"/>
            <w:vMerge w:val="restart"/>
            <w:tcBorders>
              <w:top w:val="single" w:sz="8" w:space="0" w:color="333433"/>
              <w:left w:val="single" w:sz="8" w:space="0" w:color="333433"/>
              <w:right w:val="single" w:sz="8" w:space="0" w:color="333433"/>
            </w:tcBorders>
            <w:shd w:val="clear" w:color="auto" w:fill="auto"/>
          </w:tcPr>
          <w:p w14:paraId="4877F1FF"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8B94C9"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ases</w:t>
            </w:r>
          </w:p>
        </w:tc>
        <w:tc>
          <w:tcPr>
            <w:tcW w:w="662" w:type="pct"/>
            <w:vMerge w:val="restart"/>
            <w:tcBorders>
              <w:top w:val="single" w:sz="8" w:space="0" w:color="333433"/>
              <w:left w:val="single" w:sz="8" w:space="0" w:color="333433"/>
              <w:right w:val="single" w:sz="8" w:space="0" w:color="333433"/>
            </w:tcBorders>
            <w:shd w:val="clear" w:color="auto" w:fill="auto"/>
          </w:tcPr>
          <w:p w14:paraId="51D7B1FE"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AD44858"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6/407 (NA)</w:t>
            </w:r>
            <w:r>
              <w:rPr>
                <w:rFonts w:eastAsia="Times New Roman"/>
                <w:color w:val="000000" w:themeColor="text1"/>
                <w:kern w:val="24"/>
                <w:position w:val="8"/>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CE84777"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aOR Estimate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60A5E80" w14:textId="55C183D6"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lang w:val="en-US"/>
              </w:rPr>
              <w:t>90 (75 to 96)</w:t>
            </w:r>
            <w:r w:rsidR="00747906" w:rsidRPr="00747906">
              <w:rPr>
                <w:rFonts w:eastAsia="Times New Roman"/>
                <w:color w:val="000000" w:themeColor="text1"/>
                <w:kern w:val="24"/>
                <w:sz w:val="20"/>
                <w:szCs w:val="20"/>
                <w:vertAlign w:val="superscript"/>
                <w:lang w:val="en-US"/>
              </w:rPr>
              <w:t>1</w:t>
            </w:r>
          </w:p>
        </w:tc>
      </w:tr>
      <w:tr w:rsidR="00D120D8" w:rsidRPr="003F3A80" w14:paraId="5A4D1A67"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4863773E"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2AE26356"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A099D9A"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ontrols</w:t>
            </w:r>
          </w:p>
        </w:tc>
        <w:tc>
          <w:tcPr>
            <w:tcW w:w="662" w:type="pct"/>
            <w:vMerge/>
            <w:tcBorders>
              <w:left w:val="single" w:sz="8" w:space="0" w:color="333433"/>
              <w:bottom w:val="single" w:sz="8" w:space="0" w:color="333433"/>
              <w:right w:val="single" w:sz="8" w:space="0" w:color="333433"/>
            </w:tcBorders>
            <w:shd w:val="clear" w:color="auto" w:fill="auto"/>
          </w:tcPr>
          <w:p w14:paraId="6DF00219" w14:textId="77777777" w:rsidR="00D120D8" w:rsidRPr="003F3A80" w:rsidRDefault="00D120D8" w:rsidP="008F78C3">
            <w:pPr>
              <w:pStyle w:val="TableText-ShortText"/>
              <w:rPr>
                <w:rFonts w:eastAsia="Times New Roman"/>
                <w:sz w:val="20"/>
                <w:szCs w:val="20"/>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B8D5B2A"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53/292 (NA)</w:t>
            </w:r>
            <w:r>
              <w:rPr>
                <w:rFonts w:eastAsia="Times New Roman"/>
                <w:color w:val="000000" w:themeColor="text1"/>
                <w:kern w:val="24"/>
                <w:position w:val="8"/>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8EF2B41"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A5B4404"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7765B490" w14:textId="77777777" w:rsidTr="007F7E7A">
        <w:trPr>
          <w:trHeight w:val="20"/>
        </w:trPr>
        <w:tc>
          <w:tcPr>
            <w:tcW w:w="403" w:type="pct"/>
            <w:vMerge w:val="restart"/>
            <w:tcBorders>
              <w:left w:val="single" w:sz="8" w:space="0" w:color="333433"/>
              <w:right w:val="single" w:sz="8" w:space="0" w:color="333433"/>
            </w:tcBorders>
            <w:vAlign w:val="center"/>
          </w:tcPr>
          <w:p w14:paraId="35E303EC" w14:textId="125DE3D8" w:rsidR="00D120D8" w:rsidRPr="003F3A80" w:rsidRDefault="00D120D8" w:rsidP="00D120D8">
            <w:pPr>
              <w:pStyle w:val="TableText-FirstColumn"/>
              <w:rPr>
                <w:rFonts w:eastAsia="Times New Roman"/>
                <w:sz w:val="20"/>
                <w:szCs w:val="20"/>
              </w:rPr>
            </w:pPr>
            <w:r>
              <w:rPr>
                <w:rFonts w:eastAsia="Times New Roman"/>
                <w:sz w:val="20"/>
                <w:szCs w:val="20"/>
              </w:rPr>
              <w:t>Lefferts 2024</w:t>
            </w:r>
          </w:p>
        </w:tc>
        <w:tc>
          <w:tcPr>
            <w:tcW w:w="407" w:type="pct"/>
            <w:vMerge w:val="restart"/>
            <w:tcBorders>
              <w:left w:val="single" w:sz="8" w:space="0" w:color="333433"/>
              <w:right w:val="single" w:sz="8" w:space="0" w:color="333433"/>
            </w:tcBorders>
          </w:tcPr>
          <w:p w14:paraId="611A3745" w14:textId="0405A48B" w:rsidR="00D120D8" w:rsidRPr="003F3A80" w:rsidRDefault="00D120D8" w:rsidP="00D120D8">
            <w:pPr>
              <w:pStyle w:val="TableText-ShortText"/>
              <w:rPr>
                <w:rFonts w:eastAsia="Times New Roman"/>
                <w:sz w:val="20"/>
                <w:szCs w:val="20"/>
              </w:rPr>
            </w:pPr>
            <w:r w:rsidRPr="004C027F">
              <w:rPr>
                <w:rFonts w:eastAsia="Times New Roman"/>
                <w:color w:val="000000" w:themeColor="text1"/>
                <w:kern w:val="24"/>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5C7374B" w14:textId="6786098A" w:rsidR="00D120D8" w:rsidRPr="004C027F" w:rsidRDefault="00D120D8" w:rsidP="00D120D8">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ases</w:t>
            </w:r>
          </w:p>
        </w:tc>
        <w:tc>
          <w:tcPr>
            <w:tcW w:w="662" w:type="pct"/>
            <w:vMerge w:val="restart"/>
            <w:tcBorders>
              <w:left w:val="single" w:sz="8" w:space="0" w:color="333433"/>
              <w:right w:val="single" w:sz="8" w:space="0" w:color="333433"/>
            </w:tcBorders>
            <w:shd w:val="clear" w:color="auto" w:fill="auto"/>
          </w:tcPr>
          <w:p w14:paraId="06A1214D" w14:textId="5E1F55EA" w:rsidR="00D120D8" w:rsidRPr="003F3A80" w:rsidRDefault="00D120D8" w:rsidP="00D120D8">
            <w:pPr>
              <w:pStyle w:val="TableText-ShortText"/>
              <w:rPr>
                <w:rFonts w:eastAsia="Times New Roman"/>
                <w:sz w:val="20"/>
                <w:szCs w:val="20"/>
              </w:rPr>
            </w:pPr>
            <w:r>
              <w:rPr>
                <w:rFonts w:eastAsia="Times New Roman"/>
                <w:sz w:val="20"/>
                <w:szCs w:val="20"/>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E872D69" w14:textId="0B74398B" w:rsidR="00D120D8" w:rsidRPr="004C027F" w:rsidRDefault="00D120D8" w:rsidP="00D120D8">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3/20 (NA</w:t>
            </w:r>
            <w:r w:rsidRPr="004C027F">
              <w:rPr>
                <w:rFonts w:eastAsia="Times New Roman"/>
                <w:color w:val="000000" w:themeColor="text1"/>
                <w:kern w:val="24"/>
                <w:sz w:val="20"/>
                <w:szCs w:val="20"/>
                <w:lang w:val="en-US"/>
              </w:rPr>
              <w:t>)</w:t>
            </w:r>
            <w:r>
              <w:rPr>
                <w:rFonts w:eastAsia="Times New Roman"/>
                <w:color w:val="000000" w:themeColor="text1"/>
                <w:kern w:val="24"/>
                <w:position w:val="8"/>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2E5F5F3" w14:textId="25B10F15" w:rsidR="00D120D8" w:rsidRPr="003F3A80" w:rsidRDefault="00D120D8" w:rsidP="00D120D8">
            <w:pPr>
              <w:pStyle w:val="TableText-ShortText"/>
              <w:rPr>
                <w:rFonts w:eastAsia="Times New Roman"/>
                <w:sz w:val="20"/>
                <w:szCs w:val="20"/>
              </w:rPr>
            </w:pPr>
            <w:r w:rsidRPr="004C027F">
              <w:rPr>
                <w:rFonts w:eastAsia="Times New Roman"/>
                <w:color w:val="000000" w:themeColor="text1"/>
                <w:kern w:val="24"/>
                <w:sz w:val="20"/>
                <w:szCs w:val="20"/>
                <w:lang w:val="en-US"/>
              </w:rPr>
              <w:t>aOR Estimate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B195F31" w14:textId="425A8A1F" w:rsidR="00D120D8" w:rsidRPr="003F3A80" w:rsidRDefault="00D120D8" w:rsidP="00D120D8">
            <w:pPr>
              <w:pStyle w:val="TableText-ShortText"/>
              <w:rPr>
                <w:rFonts w:ascii="Times New Roman" w:eastAsia="Times New Roman" w:hAnsi="Times New Roman" w:cs="Times New Roman"/>
                <w:sz w:val="20"/>
                <w:szCs w:val="20"/>
              </w:rPr>
            </w:pPr>
            <w:r w:rsidRPr="00D120D8">
              <w:rPr>
                <w:rFonts w:eastAsia="Times New Roman"/>
                <w:color w:val="000000" w:themeColor="text1"/>
                <w:kern w:val="24"/>
                <w:sz w:val="20"/>
                <w:szCs w:val="20"/>
                <w:lang w:val="en-US"/>
              </w:rPr>
              <w:t>89 (32</w:t>
            </w:r>
            <w:r>
              <w:rPr>
                <w:rFonts w:eastAsia="Times New Roman"/>
                <w:color w:val="000000" w:themeColor="text1"/>
                <w:kern w:val="24"/>
                <w:sz w:val="20"/>
                <w:szCs w:val="20"/>
                <w:lang w:val="en-US"/>
              </w:rPr>
              <w:t xml:space="preserve"> to </w:t>
            </w:r>
            <w:r w:rsidRPr="00D120D8">
              <w:rPr>
                <w:rFonts w:eastAsia="Times New Roman"/>
                <w:color w:val="000000" w:themeColor="text1"/>
                <w:kern w:val="24"/>
                <w:sz w:val="20"/>
                <w:szCs w:val="20"/>
                <w:lang w:val="en-US"/>
              </w:rPr>
              <w:t>98)</w:t>
            </w:r>
            <w:r w:rsidR="00EC6FA7">
              <w:rPr>
                <w:rFonts w:eastAsia="Times New Roman"/>
                <w:color w:val="000000" w:themeColor="text1"/>
                <w:kern w:val="24"/>
                <w:sz w:val="20"/>
                <w:szCs w:val="20"/>
                <w:vertAlign w:val="superscript"/>
                <w:lang w:val="en-US"/>
              </w:rPr>
              <w:t>2</w:t>
            </w:r>
          </w:p>
        </w:tc>
      </w:tr>
      <w:tr w:rsidR="00D120D8" w:rsidRPr="003F3A80" w14:paraId="11DFABA7"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612799EB" w14:textId="77777777" w:rsidR="00D120D8" w:rsidRPr="003F3A80" w:rsidRDefault="00D120D8" w:rsidP="00D120D8">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4748C934" w14:textId="77777777" w:rsidR="00D120D8" w:rsidRPr="003F3A80" w:rsidRDefault="00D120D8" w:rsidP="00D120D8">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E5B9AE5" w14:textId="1C28D0F2" w:rsidR="00D120D8" w:rsidRPr="004C027F" w:rsidRDefault="00D120D8" w:rsidP="00D120D8">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ontrols</w:t>
            </w:r>
          </w:p>
        </w:tc>
        <w:tc>
          <w:tcPr>
            <w:tcW w:w="662" w:type="pct"/>
            <w:vMerge/>
            <w:tcBorders>
              <w:left w:val="single" w:sz="8" w:space="0" w:color="333433"/>
              <w:bottom w:val="single" w:sz="8" w:space="0" w:color="333433"/>
              <w:right w:val="single" w:sz="8" w:space="0" w:color="333433"/>
            </w:tcBorders>
            <w:shd w:val="clear" w:color="auto" w:fill="auto"/>
          </w:tcPr>
          <w:p w14:paraId="2B521637" w14:textId="77777777" w:rsidR="00D120D8" w:rsidRPr="003F3A80" w:rsidRDefault="00D120D8" w:rsidP="00D120D8">
            <w:pPr>
              <w:pStyle w:val="TableText-ShortText"/>
              <w:rPr>
                <w:rFonts w:eastAsia="Times New Roman"/>
                <w:sz w:val="20"/>
                <w:szCs w:val="20"/>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72AF95A" w14:textId="6ECAF856" w:rsidR="00D120D8" w:rsidRPr="004C027F" w:rsidRDefault="00D120D8" w:rsidP="00D120D8">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19/29 (NA</w:t>
            </w:r>
            <w:r w:rsidRPr="004C027F">
              <w:rPr>
                <w:rFonts w:eastAsia="Times New Roman"/>
                <w:color w:val="000000" w:themeColor="text1"/>
                <w:kern w:val="24"/>
                <w:sz w:val="20"/>
                <w:szCs w:val="20"/>
                <w:lang w:val="en-US"/>
              </w:rPr>
              <w:t>)</w:t>
            </w:r>
            <w:r>
              <w:rPr>
                <w:rFonts w:eastAsia="Times New Roman"/>
                <w:color w:val="000000" w:themeColor="text1"/>
                <w:kern w:val="24"/>
                <w:position w:val="8"/>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6AC9C1C" w14:textId="77777777" w:rsidR="00D120D8" w:rsidRPr="003F3A80" w:rsidRDefault="00D120D8" w:rsidP="00D120D8">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6ED8A4D" w14:textId="77777777" w:rsidR="00D120D8" w:rsidRPr="003F3A80" w:rsidRDefault="00D120D8" w:rsidP="00D120D8">
            <w:pPr>
              <w:pStyle w:val="TableText-ShortText"/>
              <w:rPr>
                <w:rFonts w:ascii="Times New Roman" w:eastAsia="Times New Roman" w:hAnsi="Times New Roman" w:cs="Times New Roman"/>
                <w:sz w:val="20"/>
                <w:szCs w:val="20"/>
              </w:rPr>
            </w:pPr>
          </w:p>
        </w:tc>
      </w:tr>
      <w:tr w:rsidR="00D120D8" w:rsidRPr="003F3A80" w14:paraId="76E0866A"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558F55EF" w14:textId="77777777" w:rsidR="00D120D8" w:rsidRPr="00B67E5D" w:rsidRDefault="00D120D8" w:rsidP="008F78C3">
            <w:pPr>
              <w:pStyle w:val="TableText-FirstColumn"/>
              <w:rPr>
                <w:rFonts w:ascii="Times New Roman" w:eastAsia="Times New Roman" w:hAnsi="Times New Roman" w:cs="Times New Roman"/>
                <w:b/>
                <w:bCs/>
                <w:sz w:val="20"/>
                <w:szCs w:val="20"/>
              </w:rPr>
            </w:pPr>
            <w:r w:rsidRPr="00B67E5D">
              <w:rPr>
                <w:b/>
                <w:bCs/>
                <w:sz w:val="20"/>
                <w:szCs w:val="20"/>
              </w:rPr>
              <w:t>RSV LRTI-related hospitalisation</w:t>
            </w:r>
          </w:p>
        </w:tc>
      </w:tr>
      <w:tr w:rsidR="00D120D8" w:rsidRPr="003F3A80" w14:paraId="7E377B00" w14:textId="77777777" w:rsidTr="007F7E7A">
        <w:trPr>
          <w:trHeight w:val="20"/>
        </w:trPr>
        <w:tc>
          <w:tcPr>
            <w:tcW w:w="403" w:type="pct"/>
            <w:vMerge w:val="restart"/>
            <w:tcBorders>
              <w:top w:val="single" w:sz="4" w:space="0" w:color="auto"/>
              <w:left w:val="single" w:sz="8" w:space="0" w:color="333433"/>
              <w:right w:val="single" w:sz="8" w:space="0" w:color="333433"/>
            </w:tcBorders>
            <w:shd w:val="clear" w:color="auto" w:fill="auto"/>
          </w:tcPr>
          <w:p w14:paraId="1E91937C"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Ares-Gómez 2024</w:t>
            </w:r>
          </w:p>
        </w:tc>
        <w:tc>
          <w:tcPr>
            <w:tcW w:w="407" w:type="pct"/>
            <w:vMerge w:val="restart"/>
            <w:tcBorders>
              <w:top w:val="single" w:sz="4" w:space="0" w:color="auto"/>
              <w:left w:val="single" w:sz="8" w:space="0" w:color="333433"/>
              <w:right w:val="single" w:sz="8" w:space="0" w:color="333433"/>
            </w:tcBorders>
            <w:shd w:val="clear" w:color="auto" w:fill="auto"/>
          </w:tcPr>
          <w:p w14:paraId="51D3C301"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4" w:space="0" w:color="auto"/>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3ECD7BA"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701CD6A8"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Median 81 days (IQR 68-87)</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63CDF0"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 xml:space="preserve">30/9,408 </w:t>
            </w:r>
            <w:r w:rsidRPr="004C027F">
              <w:rPr>
                <w:rFonts w:eastAsia="Times New Roman"/>
                <w:color w:val="000000" w:themeColor="text1"/>
                <w:kern w:val="24"/>
                <w:sz w:val="20"/>
                <w:szCs w:val="20"/>
              </w:rPr>
              <w:t>(0.3%)</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8E0410A" w14:textId="355A1745" w:rsidR="00D120D8" w:rsidRPr="004C027F" w:rsidRDefault="00D120D8" w:rsidP="008F78C3">
            <w:pPr>
              <w:pStyle w:val="TableText-ShortText"/>
              <w:rPr>
                <w:rFonts w:eastAsia="Times New Roman"/>
                <w:sz w:val="20"/>
                <w:szCs w:val="20"/>
              </w:rPr>
            </w:pPr>
            <w:proofErr w:type="spellStart"/>
            <w:r w:rsidRPr="004C027F">
              <w:rPr>
                <w:rFonts w:eastAsia="Times New Roman"/>
                <w:color w:val="000000" w:themeColor="text1"/>
                <w:kern w:val="24"/>
                <w:sz w:val="20"/>
                <w:szCs w:val="20"/>
                <w:lang w:val="en-US"/>
              </w:rPr>
              <w:t>aIRR</w:t>
            </w:r>
            <w:proofErr w:type="spellEnd"/>
            <w:r w:rsidRPr="004C027F">
              <w:rPr>
                <w:rFonts w:eastAsia="Times New Roman"/>
                <w:color w:val="000000" w:themeColor="text1"/>
                <w:kern w:val="24"/>
                <w:sz w:val="20"/>
                <w:szCs w:val="20"/>
                <w:lang w:val="en-US"/>
              </w:rPr>
              <w:t xml:space="preserve"> 0.18 (0.10 to 0.34)</w:t>
            </w:r>
            <w:r w:rsidR="00747906">
              <w:rPr>
                <w:rFonts w:eastAsia="Times New Roman"/>
                <w:color w:val="000000" w:themeColor="text1"/>
                <w:kern w:val="24"/>
                <w:position w:val="7"/>
                <w:sz w:val="20"/>
                <w:szCs w:val="20"/>
                <w:vertAlign w:val="superscript"/>
                <w:lang w:val="en-US"/>
              </w:rPr>
              <w:t>3</w:t>
            </w:r>
          </w:p>
          <w:p w14:paraId="6E2BCFBB" w14:textId="70093C44"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aHR 0.18 (0.09 to 0.33)</w:t>
            </w:r>
            <w:r w:rsidR="00747906">
              <w:rPr>
                <w:rFonts w:eastAsia="Times New Roman"/>
                <w:color w:val="000000" w:themeColor="text1"/>
                <w:kern w:val="24"/>
                <w:position w:val="7"/>
                <w:sz w:val="20"/>
                <w:szCs w:val="20"/>
                <w:vertAlign w:val="superscript"/>
                <w:lang w:val="en-US"/>
              </w:rPr>
              <w:t>4</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1CD347E" w14:textId="568B5093" w:rsidR="00D120D8" w:rsidRPr="004C027F" w:rsidRDefault="00D120D8" w:rsidP="008F78C3">
            <w:pPr>
              <w:pStyle w:val="TableText-ShortText"/>
              <w:rPr>
                <w:rFonts w:eastAsia="Times New Roman"/>
                <w:sz w:val="20"/>
                <w:szCs w:val="20"/>
              </w:rPr>
            </w:pPr>
            <w:r w:rsidRPr="004C027F">
              <w:rPr>
                <w:rFonts w:eastAsia="Times New Roman"/>
                <w:color w:val="000000" w:themeColor="text1"/>
                <w:kern w:val="24"/>
                <w:sz w:val="20"/>
                <w:szCs w:val="20"/>
              </w:rPr>
              <w:t>82.0 (65.6 to 90.2)</w:t>
            </w:r>
            <w:r w:rsidR="00747906">
              <w:rPr>
                <w:rFonts w:eastAsia="Times New Roman"/>
                <w:color w:val="000000" w:themeColor="text1"/>
                <w:kern w:val="24"/>
                <w:position w:val="7"/>
                <w:sz w:val="20"/>
                <w:szCs w:val="20"/>
                <w:vertAlign w:val="superscript"/>
                <w:lang w:val="en-US"/>
              </w:rPr>
              <w:t>3</w:t>
            </w:r>
          </w:p>
          <w:p w14:paraId="58638D7B" w14:textId="21042FEC"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82.4 (66.9 to 90.6)</w:t>
            </w:r>
            <w:r w:rsidR="00747906">
              <w:rPr>
                <w:rFonts w:eastAsia="Times New Roman"/>
                <w:color w:val="000000" w:themeColor="text1"/>
                <w:kern w:val="24"/>
                <w:position w:val="7"/>
                <w:sz w:val="20"/>
                <w:szCs w:val="20"/>
                <w:vertAlign w:val="superscript"/>
                <w:lang w:val="en-US"/>
              </w:rPr>
              <w:t>4</w:t>
            </w:r>
          </w:p>
        </w:tc>
      </w:tr>
      <w:tr w:rsidR="00D120D8" w:rsidRPr="003F3A80" w14:paraId="1957D150"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3176AE9B"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11530AC"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4F91173"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321F2FE3"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17CD966"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16/851 (1.9%)</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DAD1843"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488A612"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2BF5F64C"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5905BC8F"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Ezpeleta 2024</w:t>
            </w:r>
          </w:p>
        </w:tc>
        <w:tc>
          <w:tcPr>
            <w:tcW w:w="407" w:type="pct"/>
            <w:vMerge w:val="restart"/>
            <w:tcBorders>
              <w:top w:val="single" w:sz="8" w:space="0" w:color="333433"/>
              <w:left w:val="single" w:sz="8" w:space="0" w:color="333433"/>
              <w:right w:val="single" w:sz="8" w:space="0" w:color="333433"/>
            </w:tcBorders>
            <w:shd w:val="clear" w:color="auto" w:fill="auto"/>
          </w:tcPr>
          <w:p w14:paraId="4C1F9343"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615EF5"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1C84D33E"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Up to 4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EA8BD47"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8/1,083 (0.7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A7218C6" w14:textId="6DDD083C"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aHR 0.113 (0.042 to 0.304)</w:t>
            </w:r>
            <w:r w:rsidR="00747906">
              <w:rPr>
                <w:rFonts w:eastAsia="Times New Roman"/>
                <w:color w:val="000000" w:themeColor="text1"/>
                <w:kern w:val="24"/>
                <w:position w:val="7"/>
                <w:sz w:val="20"/>
                <w:szCs w:val="20"/>
                <w:vertAlign w:val="superscript"/>
                <w:lang w:val="en-US"/>
              </w:rPr>
              <w:t>5</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62D1E73" w14:textId="1FD81840"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88.7 (69.6 to 95.8)</w:t>
            </w:r>
            <w:r w:rsidR="00747906">
              <w:rPr>
                <w:rFonts w:eastAsia="Times New Roman"/>
                <w:color w:val="000000" w:themeColor="text1"/>
                <w:kern w:val="24"/>
                <w:position w:val="7"/>
                <w:sz w:val="20"/>
                <w:szCs w:val="20"/>
                <w:vertAlign w:val="superscript"/>
                <w:lang w:val="en-US"/>
              </w:rPr>
              <w:t>5</w:t>
            </w:r>
          </w:p>
        </w:tc>
      </w:tr>
      <w:tr w:rsidR="00D120D8" w:rsidRPr="003F3A80" w14:paraId="7A359724"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15F69741"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01563B1"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F9E574A"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3887917E"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3E55FEC"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8/94 (8.51%)</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19DAFB5"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96A9DD4"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7A1BF34C"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74F44B11"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Lopez-Lacort 2024</w:t>
            </w:r>
          </w:p>
        </w:tc>
        <w:tc>
          <w:tcPr>
            <w:tcW w:w="407" w:type="pct"/>
            <w:vMerge w:val="restart"/>
            <w:tcBorders>
              <w:top w:val="single" w:sz="8" w:space="0" w:color="333433"/>
              <w:left w:val="single" w:sz="8" w:space="0" w:color="333433"/>
              <w:right w:val="single" w:sz="8" w:space="0" w:color="333433"/>
            </w:tcBorders>
            <w:shd w:val="clear" w:color="auto" w:fill="auto"/>
          </w:tcPr>
          <w:p w14:paraId="5AF0C947"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2669D9B"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ases</w:t>
            </w:r>
          </w:p>
        </w:tc>
        <w:tc>
          <w:tcPr>
            <w:tcW w:w="662" w:type="pct"/>
            <w:vMerge w:val="restart"/>
            <w:tcBorders>
              <w:top w:val="single" w:sz="8" w:space="0" w:color="333433"/>
              <w:left w:val="single" w:sz="8" w:space="0" w:color="333433"/>
              <w:right w:val="single" w:sz="8" w:space="0" w:color="333433"/>
            </w:tcBorders>
            <w:shd w:val="clear" w:color="auto" w:fill="auto"/>
          </w:tcPr>
          <w:p w14:paraId="15B923F8"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Up to 3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A5A0B4"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56/95 (NA)</w:t>
            </w:r>
            <w:r>
              <w:rPr>
                <w:rFonts w:eastAsia="Lato" w:cs="Lato"/>
                <w:color w:val="44546A"/>
                <w:kern w:val="24"/>
                <w:position w:val="8"/>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F1321C3"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aO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C02FFCB" w14:textId="66A956C2"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70.2 (38.3 to 88.5)</w:t>
            </w:r>
            <w:r w:rsidR="00747906">
              <w:rPr>
                <w:rFonts w:eastAsia="Times New Roman"/>
                <w:color w:val="000000" w:themeColor="text1"/>
                <w:kern w:val="24"/>
                <w:position w:val="7"/>
                <w:sz w:val="20"/>
                <w:szCs w:val="20"/>
                <w:vertAlign w:val="superscript"/>
              </w:rPr>
              <w:t>6</w:t>
            </w:r>
          </w:p>
        </w:tc>
      </w:tr>
      <w:tr w:rsidR="00D120D8" w:rsidRPr="003F3A80" w14:paraId="62F5B801"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1D51A1AC"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FB40F16"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9B3A366"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Controls</w:t>
            </w:r>
          </w:p>
        </w:tc>
        <w:tc>
          <w:tcPr>
            <w:tcW w:w="662" w:type="pct"/>
            <w:vMerge/>
            <w:tcBorders>
              <w:left w:val="single" w:sz="8" w:space="0" w:color="333433"/>
              <w:bottom w:val="single" w:sz="8" w:space="0" w:color="333433"/>
              <w:right w:val="single" w:sz="8" w:space="0" w:color="333433"/>
            </w:tcBorders>
            <w:vAlign w:val="center"/>
          </w:tcPr>
          <w:p w14:paraId="1B9042D1"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8601FB3"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59/71 (NA)</w:t>
            </w:r>
            <w:r>
              <w:rPr>
                <w:rFonts w:eastAsia="Lato" w:cs="Lato"/>
                <w:color w:val="44546A"/>
                <w:kern w:val="24"/>
                <w:position w:val="7"/>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AACCC59"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22866A0"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E64E29" w:rsidRPr="003F3A80" w14:paraId="37F070E6" w14:textId="77777777" w:rsidTr="007F7E7A">
        <w:trPr>
          <w:trHeight w:val="20"/>
        </w:trPr>
        <w:tc>
          <w:tcPr>
            <w:tcW w:w="403" w:type="pct"/>
            <w:vMerge w:val="restart"/>
            <w:tcBorders>
              <w:left w:val="single" w:sz="8" w:space="0" w:color="333433"/>
              <w:right w:val="single" w:sz="8" w:space="0" w:color="333433"/>
            </w:tcBorders>
            <w:vAlign w:val="center"/>
          </w:tcPr>
          <w:p w14:paraId="59B81D74" w14:textId="2D0DCBC2" w:rsidR="00E64E29" w:rsidRPr="003F3A80" w:rsidRDefault="00E64E29" w:rsidP="00E64E29">
            <w:pPr>
              <w:pStyle w:val="TableText-FirstColumn"/>
              <w:rPr>
                <w:rFonts w:eastAsia="Times New Roman"/>
                <w:sz w:val="20"/>
                <w:szCs w:val="20"/>
              </w:rPr>
            </w:pPr>
            <w:r w:rsidRPr="00E64E29">
              <w:rPr>
                <w:rFonts w:eastAsia="Times New Roman"/>
                <w:sz w:val="20"/>
                <w:szCs w:val="20"/>
              </w:rPr>
              <w:t>Hsiao 2024</w:t>
            </w:r>
          </w:p>
        </w:tc>
        <w:tc>
          <w:tcPr>
            <w:tcW w:w="407" w:type="pct"/>
            <w:vMerge w:val="restart"/>
            <w:tcBorders>
              <w:left w:val="single" w:sz="8" w:space="0" w:color="333433"/>
              <w:right w:val="single" w:sz="8" w:space="0" w:color="333433"/>
            </w:tcBorders>
            <w:vAlign w:val="center"/>
          </w:tcPr>
          <w:p w14:paraId="074EC31C" w14:textId="7E7DB3FA" w:rsidR="00E64E29" w:rsidRPr="003F3A80" w:rsidRDefault="00E64E29" w:rsidP="00E64E29">
            <w:pPr>
              <w:pStyle w:val="TableText-ShortText"/>
              <w:rPr>
                <w:rFonts w:eastAsia="Times New Roman"/>
                <w:sz w:val="20"/>
                <w:szCs w:val="20"/>
              </w:rPr>
            </w:pPr>
            <w:r>
              <w:rPr>
                <w:rFonts w:eastAsia="Times New Roman"/>
                <w:sz w:val="20"/>
                <w:szCs w:val="20"/>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39FC616" w14:textId="3FC3FABD" w:rsidR="00E64E29" w:rsidRPr="004C027F" w:rsidRDefault="00E64E29" w:rsidP="00E64E29">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662" w:type="pct"/>
            <w:vMerge w:val="restart"/>
            <w:tcBorders>
              <w:left w:val="single" w:sz="8" w:space="0" w:color="333433"/>
              <w:right w:val="single" w:sz="8" w:space="0" w:color="333433"/>
            </w:tcBorders>
            <w:vAlign w:val="center"/>
          </w:tcPr>
          <w:p w14:paraId="537F2DAE" w14:textId="0D07C120" w:rsidR="00E64E29" w:rsidRPr="003F3A80" w:rsidRDefault="00E64E29" w:rsidP="00E64E29">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108576F" w14:textId="0348759A" w:rsidR="00E64E29" w:rsidRPr="004C027F" w:rsidRDefault="00E64E29" w:rsidP="00E64E29">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r w:rsidRPr="00E64E29">
              <w:rPr>
                <w:rFonts w:eastAsia="Times New Roman"/>
                <w:color w:val="000000" w:themeColor="text1"/>
                <w:kern w:val="24"/>
                <w:sz w:val="20"/>
                <w:szCs w:val="20"/>
                <w:lang w:val="en-US"/>
              </w:rPr>
              <w:t>15647</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80F1464" w14:textId="1FDE34C2" w:rsidR="00E64E29" w:rsidRPr="003F3A80" w:rsidRDefault="00E64E29" w:rsidP="00E64E29">
            <w:pPr>
              <w:pStyle w:val="TableText-ShortText"/>
              <w:rPr>
                <w:rFonts w:eastAsia="Times New Roman"/>
                <w:sz w:val="20"/>
                <w:szCs w:val="20"/>
              </w:rPr>
            </w:pPr>
            <w:r w:rsidRPr="00E64E29">
              <w:rPr>
                <w:rFonts w:eastAsia="Times New Roman"/>
                <w:sz w:val="20"/>
                <w:szCs w:val="20"/>
              </w:rPr>
              <w:t>OR 0.11 (0.01 to 0.85)</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58E1CB8" w14:textId="096D8ADB" w:rsidR="00E64E29" w:rsidRPr="00E64E29" w:rsidRDefault="00E64E29" w:rsidP="00E64E29">
            <w:pPr>
              <w:pStyle w:val="TableText-ShortText"/>
              <w:rPr>
                <w:rFonts w:eastAsia="Times New Roman"/>
                <w:sz w:val="20"/>
                <w:szCs w:val="20"/>
              </w:rPr>
            </w:pPr>
            <w:r>
              <w:rPr>
                <w:rFonts w:eastAsia="Times New Roman"/>
                <w:sz w:val="20"/>
                <w:szCs w:val="20"/>
              </w:rPr>
              <w:t>89.0 (15.0 to 99.0)</w:t>
            </w:r>
            <w:r w:rsidR="00EC6FA7" w:rsidRPr="00EC6FA7">
              <w:rPr>
                <w:rFonts w:eastAsia="Times New Roman"/>
                <w:sz w:val="20"/>
                <w:szCs w:val="20"/>
                <w:vertAlign w:val="superscript"/>
              </w:rPr>
              <w:t>1</w:t>
            </w:r>
            <w:r w:rsidR="002B799E">
              <w:rPr>
                <w:rFonts w:eastAsia="Times New Roman"/>
                <w:sz w:val="20"/>
                <w:szCs w:val="20"/>
                <w:vertAlign w:val="superscript"/>
              </w:rPr>
              <w:t>1</w:t>
            </w:r>
            <w:r w:rsidR="00EC6FA7">
              <w:rPr>
                <w:rFonts w:eastAsia="Times New Roman"/>
                <w:sz w:val="20"/>
                <w:szCs w:val="20"/>
              </w:rPr>
              <w:t xml:space="preserve"> </w:t>
            </w:r>
          </w:p>
        </w:tc>
      </w:tr>
      <w:tr w:rsidR="00E64E29" w:rsidRPr="003F3A80" w14:paraId="0CCCBA27"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60F5A334" w14:textId="77777777" w:rsidR="00E64E29" w:rsidRPr="003F3A80" w:rsidRDefault="00E64E29" w:rsidP="00E64E29">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4A82EC97" w14:textId="77777777" w:rsidR="00E64E29" w:rsidRPr="003F3A80" w:rsidRDefault="00E64E29" w:rsidP="00E64E29">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BBB2982" w14:textId="5C76F0C9" w:rsidR="00E64E29" w:rsidRPr="004C027F" w:rsidRDefault="00E64E29" w:rsidP="00E64E29">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76343318" w14:textId="46FA674C" w:rsidR="00E64E29" w:rsidRPr="003F3A80" w:rsidRDefault="00E64E29" w:rsidP="00E64E29">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B991BE0" w14:textId="0240D51D" w:rsidR="00E64E29" w:rsidRPr="004C027F" w:rsidRDefault="00E64E29" w:rsidP="00E64E29">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r w:rsidRPr="00E64E29">
              <w:rPr>
                <w:rFonts w:eastAsia="Times New Roman"/>
                <w:color w:val="000000" w:themeColor="text1"/>
                <w:kern w:val="24"/>
                <w:sz w:val="20"/>
                <w:szCs w:val="20"/>
                <w:lang w:val="en-US"/>
              </w:rPr>
              <w:t>16253</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BCF3977" w14:textId="77777777" w:rsidR="00E64E29" w:rsidRPr="003F3A80" w:rsidRDefault="00E64E29" w:rsidP="00E64E29">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7DC62F2" w14:textId="77777777" w:rsidR="00E64E29" w:rsidRPr="003F3A80" w:rsidRDefault="00E64E29" w:rsidP="00E64E29">
            <w:pPr>
              <w:pStyle w:val="TableText-ShortText"/>
              <w:rPr>
                <w:rFonts w:ascii="Times New Roman" w:eastAsia="Times New Roman" w:hAnsi="Times New Roman" w:cs="Times New Roman"/>
                <w:sz w:val="20"/>
                <w:szCs w:val="20"/>
              </w:rPr>
            </w:pPr>
          </w:p>
        </w:tc>
      </w:tr>
      <w:tr w:rsidR="004710DC" w:rsidRPr="003F3A80" w14:paraId="6ECC649D" w14:textId="77777777" w:rsidTr="007F7E7A">
        <w:trPr>
          <w:trHeight w:val="20"/>
        </w:trPr>
        <w:tc>
          <w:tcPr>
            <w:tcW w:w="403" w:type="pct"/>
            <w:vMerge w:val="restart"/>
            <w:tcBorders>
              <w:left w:val="single" w:sz="8" w:space="0" w:color="333433"/>
              <w:right w:val="single" w:sz="8" w:space="0" w:color="333433"/>
            </w:tcBorders>
            <w:vAlign w:val="center"/>
          </w:tcPr>
          <w:p w14:paraId="1757FA6E" w14:textId="50DE575E" w:rsidR="004710DC" w:rsidRPr="003F3A80" w:rsidRDefault="004710DC" w:rsidP="00E64E29">
            <w:pPr>
              <w:pStyle w:val="TableText-FirstColumn"/>
              <w:rPr>
                <w:rFonts w:eastAsia="Times New Roman"/>
                <w:sz w:val="20"/>
                <w:szCs w:val="20"/>
              </w:rPr>
            </w:pPr>
            <w:r w:rsidRPr="00E64E29">
              <w:rPr>
                <w:rFonts w:eastAsia="Times New Roman"/>
                <w:sz w:val="20"/>
                <w:szCs w:val="20"/>
              </w:rPr>
              <w:lastRenderedPageBreak/>
              <w:t>Del Buey 2024</w:t>
            </w:r>
          </w:p>
        </w:tc>
        <w:tc>
          <w:tcPr>
            <w:tcW w:w="407" w:type="pct"/>
            <w:vMerge w:val="restart"/>
            <w:tcBorders>
              <w:left w:val="single" w:sz="8" w:space="0" w:color="333433"/>
              <w:right w:val="single" w:sz="8" w:space="0" w:color="333433"/>
            </w:tcBorders>
          </w:tcPr>
          <w:p w14:paraId="252EFDC4" w14:textId="0A95BDA4" w:rsidR="004710DC" w:rsidRPr="003F3A80" w:rsidRDefault="004710DC" w:rsidP="00E64E29">
            <w:pPr>
              <w:pStyle w:val="TableText-ShortText"/>
              <w:rPr>
                <w:rFonts w:eastAsia="Times New Roman"/>
                <w:sz w:val="20"/>
                <w:szCs w:val="20"/>
              </w:rPr>
            </w:pPr>
            <w:r w:rsidRPr="00AB17A4">
              <w:rPr>
                <w:rFonts w:eastAsia="Times New Roman"/>
                <w:sz w:val="20"/>
                <w:szCs w:val="20"/>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6CA1DB3" w14:textId="1EE49D7C" w:rsidR="004710DC" w:rsidRPr="004C027F" w:rsidRDefault="004710DC" w:rsidP="00E64E29">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662" w:type="pct"/>
            <w:vMerge w:val="restart"/>
            <w:tcBorders>
              <w:left w:val="single" w:sz="8" w:space="0" w:color="333433"/>
              <w:right w:val="single" w:sz="8" w:space="0" w:color="333433"/>
            </w:tcBorders>
            <w:vAlign w:val="center"/>
          </w:tcPr>
          <w:p w14:paraId="62E2192B" w14:textId="551FAD1B" w:rsidR="004710DC" w:rsidRPr="003F3A80" w:rsidRDefault="004710DC" w:rsidP="00E64E29">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D2DBE0B" w14:textId="132A0F1A" w:rsidR="004710DC" w:rsidRPr="00E64E29" w:rsidRDefault="004710DC" w:rsidP="003057AA">
            <w:pPr>
              <w:pStyle w:val="TableText-ShortText"/>
              <w:jc w:val="left"/>
              <w:rPr>
                <w:rFonts w:eastAsia="Times New Roman"/>
                <w:sz w:val="20"/>
                <w:szCs w:val="20"/>
              </w:rPr>
            </w:pPr>
            <w:r w:rsidRPr="00E64E29">
              <w:rPr>
                <w:rFonts w:eastAsia="Times New Roman"/>
                <w:sz w:val="20"/>
                <w:szCs w:val="20"/>
              </w:rPr>
              <w:t xml:space="preserve">Month 1: </w:t>
            </w:r>
            <w:r>
              <w:rPr>
                <w:rFonts w:eastAsia="Times New Roman"/>
                <w:sz w:val="20"/>
                <w:szCs w:val="20"/>
              </w:rPr>
              <w:t>34/NR</w:t>
            </w:r>
            <w:r w:rsidR="007F7E7A">
              <w:rPr>
                <w:rFonts w:eastAsia="Times New Roman"/>
                <w:sz w:val="20"/>
                <w:szCs w:val="20"/>
              </w:rPr>
              <w:t xml:space="preserve"> (NR)</w:t>
            </w:r>
          </w:p>
          <w:p w14:paraId="7BE2DD57" w14:textId="12BE8986" w:rsidR="004710DC" w:rsidRDefault="004710DC" w:rsidP="003057AA">
            <w:pPr>
              <w:pStyle w:val="TableText-ShortText"/>
              <w:jc w:val="left"/>
              <w:rPr>
                <w:rFonts w:eastAsia="Times New Roman"/>
                <w:sz w:val="20"/>
                <w:szCs w:val="20"/>
              </w:rPr>
            </w:pPr>
            <w:r w:rsidRPr="00E64E29">
              <w:rPr>
                <w:rFonts w:eastAsia="Times New Roman"/>
                <w:sz w:val="20"/>
                <w:szCs w:val="20"/>
              </w:rPr>
              <w:t xml:space="preserve">Month 2: </w:t>
            </w:r>
            <w:r>
              <w:rPr>
                <w:rFonts w:eastAsia="Times New Roman"/>
                <w:sz w:val="20"/>
                <w:szCs w:val="20"/>
              </w:rPr>
              <w:t>50/NR</w:t>
            </w:r>
            <w:r w:rsidR="007F7E7A">
              <w:rPr>
                <w:rFonts w:eastAsia="Times New Roman"/>
                <w:sz w:val="20"/>
                <w:szCs w:val="20"/>
              </w:rPr>
              <w:t xml:space="preserve"> (NR)</w:t>
            </w:r>
          </w:p>
          <w:p w14:paraId="36FF6E77" w14:textId="6DA6667C" w:rsidR="004710DC" w:rsidRPr="00E64E29" w:rsidRDefault="004710DC" w:rsidP="003057AA">
            <w:pPr>
              <w:pStyle w:val="TableText-ShortText"/>
              <w:jc w:val="left"/>
              <w:rPr>
                <w:rFonts w:eastAsia="Times New Roman"/>
                <w:sz w:val="20"/>
                <w:szCs w:val="20"/>
              </w:rPr>
            </w:pPr>
            <w:r w:rsidRPr="00E64E29">
              <w:rPr>
                <w:rFonts w:eastAsia="Times New Roman"/>
                <w:sz w:val="20"/>
                <w:szCs w:val="20"/>
              </w:rPr>
              <w:t xml:space="preserve">Month 3: </w:t>
            </w:r>
            <w:r>
              <w:rPr>
                <w:rFonts w:eastAsia="Times New Roman"/>
                <w:sz w:val="20"/>
                <w:szCs w:val="20"/>
              </w:rPr>
              <w:t>33/NR</w:t>
            </w:r>
            <w:r w:rsidR="007F7E7A">
              <w:rPr>
                <w:rFonts w:eastAsia="Times New Roman"/>
                <w:sz w:val="20"/>
                <w:szCs w:val="20"/>
              </w:rPr>
              <w:t xml:space="preserve"> (NR)</w:t>
            </w:r>
          </w:p>
          <w:p w14:paraId="47E05C99" w14:textId="2F17D1CA" w:rsidR="004710DC" w:rsidRDefault="004710DC" w:rsidP="003057AA">
            <w:pPr>
              <w:pStyle w:val="TableText-ShortText"/>
              <w:jc w:val="left"/>
              <w:rPr>
                <w:rFonts w:eastAsia="Times New Roman"/>
                <w:sz w:val="20"/>
                <w:szCs w:val="20"/>
              </w:rPr>
            </w:pPr>
            <w:r w:rsidRPr="00E64E29">
              <w:rPr>
                <w:rFonts w:eastAsia="Times New Roman"/>
                <w:sz w:val="20"/>
                <w:szCs w:val="20"/>
              </w:rPr>
              <w:t xml:space="preserve">Month 4: </w:t>
            </w:r>
            <w:r>
              <w:rPr>
                <w:rFonts w:eastAsia="Times New Roman"/>
                <w:sz w:val="20"/>
                <w:szCs w:val="20"/>
              </w:rPr>
              <w:t>8/NR</w:t>
            </w:r>
            <w:r w:rsidR="007F7E7A">
              <w:rPr>
                <w:rFonts w:eastAsia="Times New Roman"/>
                <w:sz w:val="20"/>
                <w:szCs w:val="20"/>
              </w:rPr>
              <w:t xml:space="preserve"> (NR)</w:t>
            </w:r>
          </w:p>
          <w:p w14:paraId="16EC68DB" w14:textId="5EBE53DA" w:rsidR="004710DC" w:rsidRPr="004C027F" w:rsidRDefault="004710DC" w:rsidP="003057AA">
            <w:pPr>
              <w:pStyle w:val="TableText-ShortText"/>
              <w:jc w:val="left"/>
              <w:rPr>
                <w:rFonts w:eastAsia="Times New Roman"/>
                <w:color w:val="000000" w:themeColor="text1"/>
                <w:kern w:val="24"/>
                <w:sz w:val="20"/>
                <w:szCs w:val="20"/>
                <w:lang w:val="en-US"/>
              </w:rPr>
            </w:pPr>
            <w:r w:rsidRPr="00E64E29">
              <w:rPr>
                <w:rFonts w:eastAsia="Times New Roman"/>
                <w:sz w:val="20"/>
                <w:szCs w:val="20"/>
              </w:rPr>
              <w:t xml:space="preserve">Month 5: </w:t>
            </w:r>
            <w:r>
              <w:rPr>
                <w:rFonts w:eastAsia="Times New Roman"/>
                <w:sz w:val="20"/>
                <w:szCs w:val="20"/>
              </w:rPr>
              <w:t>7/NR</w:t>
            </w:r>
            <w:r w:rsidR="007F7E7A">
              <w:rPr>
                <w:rFonts w:eastAsia="Times New Roman"/>
                <w:sz w:val="20"/>
                <w:szCs w:val="20"/>
              </w:rPr>
              <w:t xml:space="preserve"> (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67F520F" w14:textId="05D4AEB8" w:rsidR="004710DC" w:rsidRPr="003F3A80" w:rsidRDefault="004710DC" w:rsidP="00E64E29">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33D00D4" w14:textId="77777777" w:rsidR="004710DC" w:rsidRPr="00E64E29" w:rsidRDefault="004710DC" w:rsidP="00E64E29">
            <w:pPr>
              <w:pStyle w:val="TableText-ShortText"/>
              <w:rPr>
                <w:rFonts w:eastAsia="Times New Roman"/>
                <w:sz w:val="20"/>
                <w:szCs w:val="20"/>
              </w:rPr>
            </w:pPr>
            <w:r w:rsidRPr="00E64E29">
              <w:rPr>
                <w:rFonts w:eastAsia="Times New Roman"/>
                <w:sz w:val="20"/>
                <w:szCs w:val="20"/>
              </w:rPr>
              <w:t>Month 1: 93.6 (89.7 to 96.1)</w:t>
            </w:r>
          </w:p>
          <w:p w14:paraId="565566F5" w14:textId="77777777" w:rsidR="004710DC" w:rsidRPr="00E64E29" w:rsidRDefault="004710DC" w:rsidP="00E64E29">
            <w:pPr>
              <w:pStyle w:val="TableText-ShortText"/>
              <w:rPr>
                <w:rFonts w:eastAsia="Times New Roman"/>
                <w:sz w:val="20"/>
                <w:szCs w:val="20"/>
              </w:rPr>
            </w:pPr>
            <w:r w:rsidRPr="00E64E29">
              <w:rPr>
                <w:rFonts w:eastAsia="Times New Roman"/>
                <w:sz w:val="20"/>
                <w:szCs w:val="20"/>
              </w:rPr>
              <w:t>Month 2: 92.5 (89.9 to 94.4)</w:t>
            </w:r>
          </w:p>
          <w:p w14:paraId="255BA9B6" w14:textId="77777777" w:rsidR="004710DC" w:rsidRPr="00E64E29" w:rsidRDefault="004710DC" w:rsidP="00E64E29">
            <w:pPr>
              <w:pStyle w:val="TableText-ShortText"/>
              <w:rPr>
                <w:rFonts w:eastAsia="Times New Roman"/>
                <w:sz w:val="20"/>
                <w:szCs w:val="20"/>
              </w:rPr>
            </w:pPr>
            <w:r w:rsidRPr="00E64E29">
              <w:rPr>
                <w:rFonts w:eastAsia="Times New Roman"/>
                <w:sz w:val="20"/>
                <w:szCs w:val="20"/>
              </w:rPr>
              <w:t>Month 3: 91.1 (86.9 to 94.0)</w:t>
            </w:r>
          </w:p>
          <w:p w14:paraId="488A7A64" w14:textId="77777777" w:rsidR="004710DC" w:rsidRPr="00E64E29" w:rsidRDefault="004710DC" w:rsidP="00E64E29">
            <w:pPr>
              <w:pStyle w:val="TableText-ShortText"/>
              <w:rPr>
                <w:rFonts w:eastAsia="Times New Roman"/>
                <w:sz w:val="20"/>
                <w:szCs w:val="20"/>
              </w:rPr>
            </w:pPr>
            <w:r w:rsidRPr="00E64E29">
              <w:rPr>
                <w:rFonts w:eastAsia="Times New Roman"/>
                <w:sz w:val="20"/>
                <w:szCs w:val="20"/>
              </w:rPr>
              <w:t>Month 4: 89.5 (79.8 to 94.6)</w:t>
            </w:r>
          </w:p>
          <w:p w14:paraId="5D7BBB46" w14:textId="03862EEA" w:rsidR="004710DC" w:rsidRPr="003F3A80" w:rsidRDefault="004710DC" w:rsidP="00E64E29">
            <w:pPr>
              <w:pStyle w:val="TableText-ShortText"/>
              <w:rPr>
                <w:rFonts w:ascii="Times New Roman" w:eastAsia="Times New Roman" w:hAnsi="Times New Roman" w:cs="Times New Roman"/>
                <w:sz w:val="20"/>
                <w:szCs w:val="20"/>
              </w:rPr>
            </w:pPr>
            <w:r w:rsidRPr="00E64E29">
              <w:rPr>
                <w:rFonts w:eastAsia="Times New Roman"/>
                <w:sz w:val="20"/>
                <w:szCs w:val="20"/>
              </w:rPr>
              <w:t>Month 5: 87.6 (67.7 to 95.3)</w:t>
            </w:r>
          </w:p>
        </w:tc>
      </w:tr>
      <w:tr w:rsidR="004710DC" w:rsidRPr="003F3A80" w14:paraId="789F85D7"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4A22CA4C" w14:textId="77777777" w:rsidR="004710DC" w:rsidRPr="003F3A80" w:rsidRDefault="004710DC" w:rsidP="00E64E29">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tcPr>
          <w:p w14:paraId="33B79D34" w14:textId="4A258A5B" w:rsidR="004710DC" w:rsidRPr="003F3A80" w:rsidRDefault="004710DC" w:rsidP="00E64E29">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6169455" w14:textId="437A6946" w:rsidR="004710DC" w:rsidRPr="004C027F" w:rsidRDefault="004710DC" w:rsidP="00E64E29">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4B453C72" w14:textId="77777777" w:rsidR="004710DC" w:rsidRPr="003F3A80" w:rsidRDefault="004710DC" w:rsidP="00E64E29">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506B286" w14:textId="115BF7D0" w:rsidR="004710DC" w:rsidRPr="00E64E29" w:rsidRDefault="004710DC" w:rsidP="003057AA">
            <w:pPr>
              <w:pStyle w:val="TableText-ShortText"/>
              <w:jc w:val="left"/>
              <w:rPr>
                <w:rFonts w:eastAsia="Times New Roman"/>
                <w:sz w:val="20"/>
                <w:szCs w:val="20"/>
              </w:rPr>
            </w:pPr>
            <w:r w:rsidRPr="00E64E29">
              <w:rPr>
                <w:rFonts w:eastAsia="Times New Roman"/>
                <w:sz w:val="20"/>
                <w:szCs w:val="20"/>
              </w:rPr>
              <w:t xml:space="preserve">Month 1: </w:t>
            </w:r>
            <w:r>
              <w:rPr>
                <w:rFonts w:eastAsia="Times New Roman"/>
                <w:sz w:val="20"/>
                <w:szCs w:val="20"/>
              </w:rPr>
              <w:t>46/NR</w:t>
            </w:r>
            <w:r w:rsidR="007F7E7A">
              <w:rPr>
                <w:rFonts w:eastAsia="Times New Roman"/>
                <w:sz w:val="20"/>
                <w:szCs w:val="20"/>
              </w:rPr>
              <w:t xml:space="preserve"> (NR)</w:t>
            </w:r>
          </w:p>
          <w:p w14:paraId="4CFBAF5F" w14:textId="4F124780" w:rsidR="004710DC" w:rsidRDefault="004710DC" w:rsidP="003057AA">
            <w:pPr>
              <w:pStyle w:val="TableText-ShortText"/>
              <w:jc w:val="left"/>
              <w:rPr>
                <w:rFonts w:eastAsia="Times New Roman"/>
                <w:sz w:val="20"/>
                <w:szCs w:val="20"/>
              </w:rPr>
            </w:pPr>
            <w:r w:rsidRPr="00E64E29">
              <w:rPr>
                <w:rFonts w:eastAsia="Times New Roman"/>
                <w:sz w:val="20"/>
                <w:szCs w:val="20"/>
              </w:rPr>
              <w:t xml:space="preserve">Month 2: </w:t>
            </w:r>
            <w:r>
              <w:rPr>
                <w:rFonts w:eastAsia="Times New Roman"/>
                <w:sz w:val="20"/>
                <w:szCs w:val="20"/>
              </w:rPr>
              <w:t>157/NR</w:t>
            </w:r>
            <w:r w:rsidR="007F7E7A">
              <w:rPr>
                <w:rFonts w:eastAsia="Times New Roman"/>
                <w:sz w:val="20"/>
                <w:szCs w:val="20"/>
              </w:rPr>
              <w:t xml:space="preserve"> (NR)</w:t>
            </w:r>
          </w:p>
          <w:p w14:paraId="6E83B08B" w14:textId="43136964" w:rsidR="004710DC" w:rsidRPr="00E64E29" w:rsidRDefault="004710DC" w:rsidP="003057AA">
            <w:pPr>
              <w:pStyle w:val="TableText-ShortText"/>
              <w:jc w:val="left"/>
              <w:rPr>
                <w:rFonts w:eastAsia="Times New Roman"/>
                <w:sz w:val="20"/>
                <w:szCs w:val="20"/>
              </w:rPr>
            </w:pPr>
            <w:r w:rsidRPr="00E64E29">
              <w:rPr>
                <w:rFonts w:eastAsia="Times New Roman"/>
                <w:sz w:val="20"/>
                <w:szCs w:val="20"/>
              </w:rPr>
              <w:t xml:space="preserve">Month 3: </w:t>
            </w:r>
            <w:r>
              <w:rPr>
                <w:rFonts w:eastAsia="Times New Roman"/>
                <w:sz w:val="20"/>
                <w:szCs w:val="20"/>
              </w:rPr>
              <w:t>138/NR</w:t>
            </w:r>
            <w:r w:rsidR="007F7E7A">
              <w:rPr>
                <w:rFonts w:eastAsia="Times New Roman"/>
                <w:sz w:val="20"/>
                <w:szCs w:val="20"/>
              </w:rPr>
              <w:t xml:space="preserve"> (NR)</w:t>
            </w:r>
          </w:p>
          <w:p w14:paraId="4D18A6F4" w14:textId="6B1E1925" w:rsidR="004710DC" w:rsidRDefault="004710DC" w:rsidP="003057AA">
            <w:pPr>
              <w:pStyle w:val="TableText-ShortText"/>
              <w:jc w:val="left"/>
              <w:rPr>
                <w:rFonts w:eastAsia="Times New Roman"/>
                <w:sz w:val="20"/>
                <w:szCs w:val="20"/>
              </w:rPr>
            </w:pPr>
            <w:r w:rsidRPr="00E64E29">
              <w:rPr>
                <w:rFonts w:eastAsia="Times New Roman"/>
                <w:sz w:val="20"/>
                <w:szCs w:val="20"/>
              </w:rPr>
              <w:t xml:space="preserve">Month 4: </w:t>
            </w:r>
            <w:r>
              <w:rPr>
                <w:rFonts w:eastAsia="Times New Roman"/>
                <w:sz w:val="20"/>
                <w:szCs w:val="20"/>
              </w:rPr>
              <w:t>24/NR</w:t>
            </w:r>
            <w:r w:rsidR="007F7E7A">
              <w:rPr>
                <w:rFonts w:eastAsia="Times New Roman"/>
                <w:sz w:val="20"/>
                <w:szCs w:val="20"/>
              </w:rPr>
              <w:t xml:space="preserve"> (NR)</w:t>
            </w:r>
          </w:p>
          <w:p w14:paraId="3A2CCAC4" w14:textId="7CB7946D" w:rsidR="004710DC" w:rsidRPr="004C027F" w:rsidRDefault="004710DC" w:rsidP="003057AA">
            <w:pPr>
              <w:pStyle w:val="TableText-ShortText"/>
              <w:jc w:val="left"/>
              <w:rPr>
                <w:rFonts w:eastAsia="Times New Roman"/>
                <w:color w:val="000000" w:themeColor="text1"/>
                <w:kern w:val="24"/>
                <w:sz w:val="20"/>
                <w:szCs w:val="20"/>
                <w:lang w:val="en-US"/>
              </w:rPr>
            </w:pPr>
            <w:r w:rsidRPr="00E64E29">
              <w:rPr>
                <w:rFonts w:eastAsia="Times New Roman"/>
                <w:sz w:val="20"/>
                <w:szCs w:val="20"/>
              </w:rPr>
              <w:t xml:space="preserve">Month 5: </w:t>
            </w:r>
            <w:r>
              <w:rPr>
                <w:rFonts w:eastAsia="Times New Roman"/>
                <w:sz w:val="20"/>
                <w:szCs w:val="20"/>
              </w:rPr>
              <w:t>8/NR</w:t>
            </w:r>
            <w:r w:rsidR="007F7E7A">
              <w:rPr>
                <w:rFonts w:eastAsia="Times New Roman"/>
                <w:sz w:val="20"/>
                <w:szCs w:val="20"/>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36B8383" w14:textId="77777777" w:rsidR="004710DC" w:rsidRPr="003F3A80" w:rsidRDefault="004710DC" w:rsidP="00E64E29">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EA12F47" w14:textId="77777777" w:rsidR="004710DC" w:rsidRPr="003F3A80" w:rsidRDefault="004710DC" w:rsidP="00E64E29">
            <w:pPr>
              <w:pStyle w:val="TableText-ShortText"/>
              <w:rPr>
                <w:rFonts w:ascii="Times New Roman" w:eastAsia="Times New Roman" w:hAnsi="Times New Roman" w:cs="Times New Roman"/>
                <w:sz w:val="20"/>
                <w:szCs w:val="20"/>
              </w:rPr>
            </w:pPr>
          </w:p>
        </w:tc>
      </w:tr>
      <w:tr w:rsidR="00D120D8" w:rsidRPr="003F3A80" w14:paraId="40F7C70A"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07A0DAD5" w14:textId="77777777" w:rsidR="00D120D8" w:rsidRPr="00B67E5D" w:rsidRDefault="00D120D8" w:rsidP="008F78C3">
            <w:pPr>
              <w:pStyle w:val="TableText-FirstColumn"/>
              <w:rPr>
                <w:rFonts w:ascii="Times New Roman" w:eastAsia="Times New Roman" w:hAnsi="Times New Roman" w:cs="Times New Roman"/>
                <w:b/>
                <w:bCs/>
                <w:sz w:val="20"/>
                <w:szCs w:val="20"/>
              </w:rPr>
            </w:pPr>
            <w:r w:rsidRPr="00B67E5D">
              <w:rPr>
                <w:b/>
                <w:bCs/>
                <w:sz w:val="20"/>
                <w:szCs w:val="20"/>
              </w:rPr>
              <w:t>RSV LRTI-related emergency room (ER) visits</w:t>
            </w:r>
          </w:p>
        </w:tc>
      </w:tr>
      <w:tr w:rsidR="00D120D8" w:rsidRPr="003F3A80" w14:paraId="2670FC07"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7C9BA42B"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Ezpeleta 2024</w:t>
            </w:r>
          </w:p>
        </w:tc>
        <w:tc>
          <w:tcPr>
            <w:tcW w:w="407" w:type="pct"/>
            <w:vMerge w:val="restart"/>
            <w:tcBorders>
              <w:top w:val="single" w:sz="8" w:space="0" w:color="333433"/>
              <w:left w:val="single" w:sz="8" w:space="0" w:color="333433"/>
              <w:right w:val="single" w:sz="8" w:space="0" w:color="333433"/>
            </w:tcBorders>
            <w:shd w:val="clear" w:color="auto" w:fill="auto"/>
          </w:tcPr>
          <w:p w14:paraId="79F60825"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EA35D76"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0C4578F9"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Up to 4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03E9ABB"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11/1,083 (1.0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CC2F390"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aHR 0.121 (0.049 to 0.297)</w:t>
            </w:r>
            <w:r>
              <w:rPr>
                <w:rFonts w:eastAsia="Times New Roman"/>
                <w:color w:val="000000" w:themeColor="text1"/>
                <w:kern w:val="24"/>
                <w:position w:val="7"/>
                <w:sz w:val="20"/>
                <w:szCs w:val="20"/>
                <w:vertAlign w:val="superscript"/>
                <w:lang w:val="en-US"/>
              </w:rPr>
              <w:t>6</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E06D047" w14:textId="77777777"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87.9 (70.3 to 95.1)</w:t>
            </w:r>
            <w:r>
              <w:rPr>
                <w:rFonts w:eastAsia="Times New Roman"/>
                <w:color w:val="000000" w:themeColor="text1"/>
                <w:kern w:val="24"/>
                <w:position w:val="7"/>
                <w:sz w:val="20"/>
                <w:szCs w:val="20"/>
                <w:vertAlign w:val="superscript"/>
                <w:lang w:val="en-US"/>
              </w:rPr>
              <w:t>6</w:t>
            </w:r>
          </w:p>
        </w:tc>
      </w:tr>
      <w:tr w:rsidR="00D120D8" w:rsidRPr="003F3A80" w14:paraId="7CB014E4"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57814FEA"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16E3A6C4"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681701D"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1EB6EA3E"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A4520F7"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9/94 (9.57%)</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90E98C4"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0078CC4"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5FA27CBF"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0A1E58EE" w14:textId="77777777" w:rsidR="00D120D8" w:rsidRPr="003F3A80" w:rsidRDefault="00D120D8" w:rsidP="008F78C3">
            <w:pPr>
              <w:pStyle w:val="TableText-FirstColumn"/>
              <w:rPr>
                <w:rFonts w:eastAsia="Times New Roman"/>
                <w:sz w:val="20"/>
                <w:szCs w:val="20"/>
              </w:rPr>
            </w:pPr>
            <w:r w:rsidRPr="004C027F">
              <w:rPr>
                <w:rFonts w:eastAsia="Times New Roman"/>
                <w:color w:val="000000" w:themeColor="text1"/>
                <w:kern w:val="24"/>
                <w:sz w:val="20"/>
                <w:szCs w:val="20"/>
              </w:rPr>
              <w:t>Molina Gutierrez 2024</w:t>
            </w:r>
          </w:p>
        </w:tc>
        <w:tc>
          <w:tcPr>
            <w:tcW w:w="407" w:type="pct"/>
            <w:vMerge w:val="restart"/>
            <w:tcBorders>
              <w:top w:val="single" w:sz="8" w:space="0" w:color="333433"/>
              <w:left w:val="single" w:sz="8" w:space="0" w:color="333433"/>
              <w:right w:val="single" w:sz="8" w:space="0" w:color="333433"/>
            </w:tcBorders>
            <w:shd w:val="clear" w:color="auto" w:fill="auto"/>
          </w:tcPr>
          <w:p w14:paraId="49465DBB"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Cross-sectiona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B869C69"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Post-nirsevimab</w:t>
            </w:r>
          </w:p>
        </w:tc>
        <w:tc>
          <w:tcPr>
            <w:tcW w:w="662" w:type="pct"/>
            <w:vMerge w:val="restart"/>
            <w:tcBorders>
              <w:top w:val="single" w:sz="8" w:space="0" w:color="333433"/>
              <w:left w:val="single" w:sz="8" w:space="0" w:color="333433"/>
              <w:right w:val="single" w:sz="8" w:space="0" w:color="333433"/>
            </w:tcBorders>
            <w:shd w:val="clear" w:color="auto" w:fill="auto"/>
          </w:tcPr>
          <w:p w14:paraId="662B3AF0"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Up to 12 week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80FE61"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52/ 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6AB8603" w14:textId="77777777" w:rsidR="00D120D8" w:rsidRPr="003F3A80" w:rsidRDefault="00D120D8" w:rsidP="008F78C3">
            <w:pPr>
              <w:pStyle w:val="TableText-ShortText"/>
              <w:rPr>
                <w:rFonts w:eastAsia="Times New Roman"/>
                <w:sz w:val="20"/>
                <w:szCs w:val="20"/>
              </w:rPr>
            </w:pPr>
            <w:r w:rsidRPr="004C027F">
              <w:rPr>
                <w:rFonts w:eastAsia="Times New Roman"/>
                <w:color w:val="000000" w:themeColor="text1"/>
                <w:kern w:val="24"/>
                <w:sz w:val="20"/>
                <w:szCs w:val="20"/>
                <w:lang w:val="en-US"/>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40F277" w14:textId="77777777" w:rsidR="00D120D8" w:rsidRPr="003F3A80" w:rsidRDefault="00D120D8" w:rsidP="008F78C3">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lang w:val="en-US"/>
              </w:rPr>
              <w:t>NR</w:t>
            </w:r>
          </w:p>
        </w:tc>
      </w:tr>
      <w:tr w:rsidR="00D120D8" w:rsidRPr="003F3A80" w14:paraId="78F12C12"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77988A18"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1F6AB56"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F17DC61"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Pre-nirsevimab</w:t>
            </w:r>
          </w:p>
        </w:tc>
        <w:tc>
          <w:tcPr>
            <w:tcW w:w="662" w:type="pct"/>
            <w:vMerge/>
            <w:tcBorders>
              <w:left w:val="single" w:sz="8" w:space="0" w:color="333433"/>
              <w:bottom w:val="single" w:sz="8" w:space="0" w:color="333433"/>
              <w:right w:val="single" w:sz="8" w:space="0" w:color="333433"/>
            </w:tcBorders>
            <w:vAlign w:val="center"/>
          </w:tcPr>
          <w:p w14:paraId="316E62C9"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D081EC" w14:textId="77777777" w:rsidR="00D120D8" w:rsidRPr="003F3A80" w:rsidRDefault="00D120D8" w:rsidP="008F78C3">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212/ 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41530D2"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BFECC51"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179429A4"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57349710" w14:textId="77777777" w:rsidR="00D120D8" w:rsidRPr="00B67E5D" w:rsidRDefault="00D120D8" w:rsidP="008F78C3">
            <w:pPr>
              <w:pStyle w:val="TableText-FirstColumn"/>
              <w:rPr>
                <w:rFonts w:ascii="Times New Roman" w:eastAsia="Times New Roman" w:hAnsi="Times New Roman" w:cs="Times New Roman"/>
                <w:b/>
                <w:bCs/>
                <w:sz w:val="20"/>
                <w:szCs w:val="20"/>
              </w:rPr>
            </w:pPr>
            <w:r w:rsidRPr="00B67E5D">
              <w:rPr>
                <w:b/>
                <w:bCs/>
                <w:sz w:val="20"/>
                <w:szCs w:val="20"/>
              </w:rPr>
              <w:t>RSV LRTI-related intensive care unit (ICU) admission</w:t>
            </w:r>
          </w:p>
        </w:tc>
      </w:tr>
      <w:tr w:rsidR="00D120D8" w:rsidRPr="003F3A80" w14:paraId="1ADBCACD"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2A0E307A" w14:textId="77777777" w:rsidR="00D120D8" w:rsidRPr="003F3A80" w:rsidRDefault="00D120D8" w:rsidP="008F78C3">
            <w:pPr>
              <w:pStyle w:val="TableText-FirstColumn"/>
              <w:rPr>
                <w:rFonts w:eastAsia="Times New Roman"/>
                <w:sz w:val="20"/>
                <w:szCs w:val="20"/>
              </w:rPr>
            </w:pPr>
            <w:r w:rsidRPr="00522337">
              <w:rPr>
                <w:rFonts w:eastAsia="Times New Roman"/>
                <w:color w:val="000000" w:themeColor="text1"/>
                <w:kern w:val="24"/>
                <w:sz w:val="20"/>
                <w:szCs w:val="20"/>
              </w:rPr>
              <w:t>Ares-Gómez 2024</w:t>
            </w:r>
          </w:p>
        </w:tc>
        <w:tc>
          <w:tcPr>
            <w:tcW w:w="407" w:type="pct"/>
            <w:vMerge w:val="restart"/>
            <w:tcBorders>
              <w:top w:val="single" w:sz="8" w:space="0" w:color="333433"/>
              <w:left w:val="single" w:sz="8" w:space="0" w:color="333433"/>
              <w:right w:val="single" w:sz="8" w:space="0" w:color="333433"/>
            </w:tcBorders>
            <w:shd w:val="clear" w:color="auto" w:fill="auto"/>
          </w:tcPr>
          <w:p w14:paraId="7D667F20" w14:textId="77777777" w:rsidR="00D120D8" w:rsidRPr="003F3A80" w:rsidRDefault="00D120D8" w:rsidP="008F78C3">
            <w:pPr>
              <w:pStyle w:val="TableText-ShortText"/>
              <w:rPr>
                <w:rFonts w:eastAsia="Times New Roman"/>
                <w:sz w:val="20"/>
                <w:szCs w:val="20"/>
              </w:rPr>
            </w:pPr>
            <w:r w:rsidRPr="00522337">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027E16A"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74FF83D5"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Median 81 days (IQR 68-87)</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9718AE7"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10/9,408 (0.1%)</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3EA7198" w14:textId="51FC7CE3" w:rsidR="00D120D8" w:rsidRPr="003F3A80" w:rsidRDefault="00D120D8" w:rsidP="008F78C3">
            <w:pPr>
              <w:pStyle w:val="TableText-ShortText"/>
              <w:rPr>
                <w:rFonts w:eastAsia="Times New Roman"/>
                <w:sz w:val="20"/>
                <w:szCs w:val="20"/>
              </w:rPr>
            </w:pPr>
            <w:r w:rsidRPr="00522337">
              <w:rPr>
                <w:rFonts w:eastAsia="Times New Roman"/>
                <w:color w:val="000000" w:themeColor="text1"/>
                <w:kern w:val="24"/>
                <w:sz w:val="20"/>
                <w:szCs w:val="20"/>
                <w:lang w:val="en-US"/>
              </w:rPr>
              <w:t>NR</w:t>
            </w:r>
            <w:r w:rsidR="00651F60">
              <w:rPr>
                <w:rFonts w:eastAsia="Times New Roman"/>
                <w:color w:val="000000" w:themeColor="text1"/>
                <w:kern w:val="24"/>
                <w:position w:val="7"/>
                <w:sz w:val="20"/>
                <w:szCs w:val="20"/>
                <w:vertAlign w:val="superscript"/>
                <w:lang w:val="en-US"/>
              </w:rPr>
              <w:t>7</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414BE78" w14:textId="3BE4F81C" w:rsidR="00D120D8" w:rsidRPr="003F3A80" w:rsidRDefault="00D120D8" w:rsidP="008F78C3">
            <w:pPr>
              <w:pStyle w:val="TableText-ShortText"/>
              <w:rPr>
                <w:rFonts w:ascii="Times New Roman" w:eastAsia="Times New Roman" w:hAnsi="Times New Roman" w:cs="Times New Roman"/>
                <w:sz w:val="20"/>
                <w:szCs w:val="20"/>
              </w:rPr>
            </w:pPr>
            <w:r w:rsidRPr="00522337">
              <w:rPr>
                <w:rFonts w:eastAsia="Times New Roman"/>
                <w:color w:val="000000" w:themeColor="text1"/>
                <w:kern w:val="24"/>
                <w:sz w:val="20"/>
                <w:szCs w:val="20"/>
                <w:lang w:val="en-US"/>
              </w:rPr>
              <w:t>NR</w:t>
            </w:r>
            <w:r w:rsidR="00651F60">
              <w:rPr>
                <w:rFonts w:eastAsia="Times New Roman"/>
                <w:color w:val="000000" w:themeColor="text1"/>
                <w:kern w:val="24"/>
                <w:position w:val="7"/>
                <w:sz w:val="20"/>
                <w:szCs w:val="20"/>
                <w:vertAlign w:val="superscript"/>
                <w:lang w:val="en-US"/>
              </w:rPr>
              <w:t>7</w:t>
            </w:r>
          </w:p>
        </w:tc>
      </w:tr>
      <w:tr w:rsidR="00D120D8" w:rsidRPr="003F3A80" w14:paraId="3C844064"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7CFFDFB4"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7F35F64C"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36AFD4"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51043959"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A18E34D"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0/ 851 (NA)</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7D4BDE4"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785A127"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2EB845C8"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38A71365" w14:textId="77777777" w:rsidR="00D120D8" w:rsidRPr="003F3A80" w:rsidRDefault="00D120D8" w:rsidP="008F78C3">
            <w:pPr>
              <w:pStyle w:val="TableText-FirstColumn"/>
              <w:rPr>
                <w:rFonts w:eastAsia="Times New Roman"/>
                <w:sz w:val="20"/>
                <w:szCs w:val="20"/>
              </w:rPr>
            </w:pPr>
            <w:r w:rsidRPr="00522337">
              <w:rPr>
                <w:rFonts w:eastAsia="Times New Roman"/>
                <w:color w:val="000000" w:themeColor="text1"/>
                <w:kern w:val="24"/>
                <w:sz w:val="20"/>
                <w:szCs w:val="20"/>
              </w:rPr>
              <w:t>Ezpeleta 2024</w:t>
            </w:r>
          </w:p>
        </w:tc>
        <w:tc>
          <w:tcPr>
            <w:tcW w:w="407" w:type="pct"/>
            <w:vMerge w:val="restart"/>
            <w:tcBorders>
              <w:top w:val="single" w:sz="8" w:space="0" w:color="333433"/>
              <w:left w:val="single" w:sz="8" w:space="0" w:color="333433"/>
              <w:right w:val="single" w:sz="8" w:space="0" w:color="333433"/>
            </w:tcBorders>
            <w:shd w:val="clear" w:color="auto" w:fill="auto"/>
          </w:tcPr>
          <w:p w14:paraId="7C9FE613" w14:textId="77777777" w:rsidR="00D120D8" w:rsidRPr="003F3A80" w:rsidRDefault="00D120D8" w:rsidP="008F78C3">
            <w:pPr>
              <w:pStyle w:val="TableText-ShortText"/>
              <w:rPr>
                <w:rFonts w:eastAsia="Times New Roman"/>
                <w:sz w:val="20"/>
                <w:szCs w:val="20"/>
              </w:rPr>
            </w:pPr>
            <w:r w:rsidRPr="00522337">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4A65AF"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4A2BAAF0"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Up to 4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8499427"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3/1,083 (0.28%)</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9C56347" w14:textId="77777777" w:rsidR="00D120D8" w:rsidRPr="003F3A80" w:rsidRDefault="00D120D8" w:rsidP="008F78C3">
            <w:pPr>
              <w:pStyle w:val="TableText-ShortText"/>
              <w:rPr>
                <w:rFonts w:eastAsia="Times New Roman"/>
                <w:sz w:val="20"/>
                <w:szCs w:val="20"/>
              </w:rPr>
            </w:pPr>
            <w:r w:rsidRPr="00522337">
              <w:rPr>
                <w:rFonts w:eastAsia="Times New Roman"/>
                <w:color w:val="000000" w:themeColor="text1"/>
                <w:kern w:val="24"/>
                <w:sz w:val="20"/>
                <w:szCs w:val="20"/>
                <w:lang w:val="en-US"/>
              </w:rPr>
              <w:t>aHR 0.141 (0.023 to 0.868)</w:t>
            </w:r>
            <w:r>
              <w:rPr>
                <w:rFonts w:eastAsia="Times New Roman"/>
                <w:color w:val="000000" w:themeColor="text1"/>
                <w:kern w:val="24"/>
                <w:position w:val="7"/>
                <w:sz w:val="20"/>
                <w:szCs w:val="20"/>
                <w:vertAlign w:val="superscript"/>
                <w:lang w:val="en-US"/>
              </w:rPr>
              <w:t>6</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47E5CBA" w14:textId="77777777" w:rsidR="00D120D8" w:rsidRPr="003F3A80" w:rsidRDefault="00D120D8" w:rsidP="008F78C3">
            <w:pPr>
              <w:pStyle w:val="TableText-ShortText"/>
              <w:rPr>
                <w:rFonts w:ascii="Times New Roman" w:eastAsia="Times New Roman" w:hAnsi="Times New Roman" w:cs="Times New Roman"/>
                <w:sz w:val="20"/>
                <w:szCs w:val="20"/>
              </w:rPr>
            </w:pPr>
            <w:r w:rsidRPr="00522337">
              <w:rPr>
                <w:rFonts w:eastAsia="Times New Roman"/>
                <w:color w:val="000000" w:themeColor="text1"/>
                <w:kern w:val="24"/>
                <w:sz w:val="20"/>
                <w:szCs w:val="20"/>
              </w:rPr>
              <w:t>85.9 (13.2 to 97.7)</w:t>
            </w:r>
            <w:r>
              <w:rPr>
                <w:rFonts w:eastAsia="Times New Roman"/>
                <w:color w:val="000000" w:themeColor="text1"/>
                <w:kern w:val="24"/>
                <w:position w:val="7"/>
                <w:sz w:val="20"/>
                <w:szCs w:val="20"/>
                <w:vertAlign w:val="superscript"/>
                <w:lang w:val="en-US"/>
              </w:rPr>
              <w:t>6</w:t>
            </w:r>
          </w:p>
        </w:tc>
      </w:tr>
      <w:tr w:rsidR="00D120D8" w:rsidRPr="003F3A80" w14:paraId="608BDEEE"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6E59C705"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053501F5"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D98C049"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481597C5"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F6C45F1" w14:textId="77777777" w:rsidR="00D120D8" w:rsidRPr="003F3A80" w:rsidRDefault="00D120D8" w:rsidP="008F78C3">
            <w:pPr>
              <w:pStyle w:val="TableText-ShortText"/>
              <w:rPr>
                <w:rFonts w:eastAsia="Times New Roman"/>
                <w:color w:val="000000" w:themeColor="text1"/>
                <w:kern w:val="24"/>
                <w:sz w:val="20"/>
                <w:szCs w:val="20"/>
                <w:lang w:val="en-US"/>
              </w:rPr>
            </w:pPr>
            <w:r w:rsidRPr="00522337">
              <w:rPr>
                <w:rFonts w:eastAsia="Times New Roman"/>
                <w:color w:val="000000" w:themeColor="text1"/>
                <w:kern w:val="24"/>
                <w:sz w:val="20"/>
                <w:szCs w:val="20"/>
                <w:lang w:val="en-US"/>
              </w:rPr>
              <w:t>2/94 (2.13%)</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7C42589"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AE0E3B1"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6C8DDA88"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48BBED5D" w14:textId="77777777" w:rsidR="00D120D8" w:rsidRPr="00B67E5D" w:rsidRDefault="00D120D8" w:rsidP="008F78C3">
            <w:pPr>
              <w:pStyle w:val="TableText-FirstColumn"/>
              <w:rPr>
                <w:rFonts w:asciiTheme="minorHAnsi" w:eastAsiaTheme="minorHAnsi" w:hAnsiTheme="minorHAnsi" w:cstheme="minorBidi"/>
                <w:b/>
                <w:bCs/>
                <w:kern w:val="2"/>
                <w:sz w:val="20"/>
                <w:szCs w:val="20"/>
                <w:lang w:eastAsia="en-US"/>
                <w14:ligatures w14:val="standardContextual"/>
              </w:rPr>
            </w:pPr>
            <w:r w:rsidRPr="00B67E5D">
              <w:rPr>
                <w:b/>
                <w:bCs/>
                <w:sz w:val="20"/>
                <w:szCs w:val="20"/>
              </w:rPr>
              <w:t>RSV LRTI hospitalisation with oxygen support</w:t>
            </w:r>
          </w:p>
        </w:tc>
      </w:tr>
      <w:tr w:rsidR="00D120D8" w:rsidRPr="003F3A80" w14:paraId="477A906C" w14:textId="77777777" w:rsidTr="007F7E7A">
        <w:trPr>
          <w:trHeight w:val="20"/>
        </w:trPr>
        <w:tc>
          <w:tcPr>
            <w:tcW w:w="403" w:type="pct"/>
            <w:vMerge w:val="restart"/>
            <w:tcBorders>
              <w:top w:val="single" w:sz="8" w:space="0" w:color="333433"/>
              <w:left w:val="single" w:sz="8" w:space="0" w:color="333433"/>
              <w:right w:val="single" w:sz="8" w:space="0" w:color="333433"/>
            </w:tcBorders>
          </w:tcPr>
          <w:p w14:paraId="190573C4" w14:textId="77777777" w:rsidR="00D120D8" w:rsidRPr="003F3A80" w:rsidRDefault="00D120D8" w:rsidP="008F78C3">
            <w:pPr>
              <w:pStyle w:val="TableText-FirstColumn"/>
              <w:rPr>
                <w:rFonts w:eastAsia="Times New Roman"/>
                <w:sz w:val="20"/>
                <w:szCs w:val="20"/>
              </w:rPr>
            </w:pPr>
            <w:r w:rsidRPr="00E00217">
              <w:rPr>
                <w:rFonts w:eastAsia="Times New Roman"/>
                <w:color w:val="000000" w:themeColor="text1"/>
                <w:kern w:val="24"/>
                <w:sz w:val="20"/>
                <w:szCs w:val="20"/>
              </w:rPr>
              <w:t>Ares-Gómez 2024</w:t>
            </w:r>
          </w:p>
        </w:tc>
        <w:tc>
          <w:tcPr>
            <w:tcW w:w="407" w:type="pct"/>
            <w:vMerge w:val="restart"/>
            <w:tcBorders>
              <w:top w:val="single" w:sz="8" w:space="0" w:color="333433"/>
              <w:left w:val="single" w:sz="8" w:space="0" w:color="333433"/>
              <w:right w:val="single" w:sz="8" w:space="0" w:color="333433"/>
            </w:tcBorders>
          </w:tcPr>
          <w:p w14:paraId="0136F076" w14:textId="77777777" w:rsidR="00D120D8" w:rsidRPr="003F3A80" w:rsidRDefault="00D120D8" w:rsidP="008F78C3">
            <w:pPr>
              <w:pStyle w:val="TableText-ShortText"/>
              <w:rPr>
                <w:rFonts w:eastAsia="Times New Roman"/>
                <w:sz w:val="20"/>
                <w:szCs w:val="20"/>
              </w:rPr>
            </w:pPr>
            <w:r w:rsidRPr="00E00217">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3B39292" w14:textId="77777777" w:rsidR="00D120D8" w:rsidRPr="003F3A80" w:rsidRDefault="00D120D8" w:rsidP="008F78C3">
            <w:pPr>
              <w:pStyle w:val="TableText-ShortText"/>
              <w:rPr>
                <w:rFonts w:eastAsia="Times New Roman"/>
                <w:color w:val="000000" w:themeColor="text1"/>
                <w:kern w:val="24"/>
                <w:sz w:val="20"/>
                <w:szCs w:val="20"/>
                <w:lang w:val="en-US"/>
              </w:rPr>
            </w:pPr>
            <w:r w:rsidRPr="00E00217">
              <w:rPr>
                <w:rFonts w:eastAsia="Times New Roman"/>
                <w:color w:val="000000" w:themeColor="text1"/>
                <w:kern w:val="24"/>
                <w:sz w:val="20"/>
                <w:szCs w:val="20"/>
                <w:lang w:val="en-US"/>
              </w:rPr>
              <w:t>Nirsevimab</w:t>
            </w:r>
          </w:p>
        </w:tc>
        <w:tc>
          <w:tcPr>
            <w:tcW w:w="662" w:type="pct"/>
            <w:tcBorders>
              <w:top w:val="single" w:sz="8" w:space="0" w:color="333433"/>
              <w:left w:val="single" w:sz="8" w:space="0" w:color="333433"/>
              <w:bottom w:val="single" w:sz="8" w:space="0" w:color="333433"/>
              <w:right w:val="single" w:sz="8" w:space="0" w:color="333433"/>
            </w:tcBorders>
          </w:tcPr>
          <w:p w14:paraId="0B0AAB42" w14:textId="77777777" w:rsidR="00D120D8" w:rsidRPr="003F3A80" w:rsidRDefault="00D120D8" w:rsidP="008F78C3">
            <w:pPr>
              <w:pStyle w:val="TableText-ShortText"/>
              <w:rPr>
                <w:rFonts w:eastAsia="Times New Roman"/>
                <w:color w:val="000000" w:themeColor="text1"/>
                <w:kern w:val="24"/>
                <w:sz w:val="20"/>
                <w:szCs w:val="20"/>
                <w:lang w:val="en-US"/>
              </w:rPr>
            </w:pPr>
            <w:r w:rsidRPr="00E00217">
              <w:rPr>
                <w:rFonts w:eastAsia="Times New Roman"/>
                <w:color w:val="000000" w:themeColor="text1"/>
                <w:kern w:val="24"/>
                <w:sz w:val="20"/>
                <w:szCs w:val="20"/>
                <w:lang w:val="en-US"/>
              </w:rPr>
              <w:t>Median 81 days (IQR 68-87)</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358B524" w14:textId="77777777" w:rsidR="00D120D8" w:rsidRPr="003F3A80" w:rsidRDefault="00D120D8" w:rsidP="008F78C3">
            <w:pPr>
              <w:pStyle w:val="TableText-ShortText"/>
              <w:rPr>
                <w:rFonts w:eastAsia="Times New Roman"/>
                <w:color w:val="000000" w:themeColor="text1"/>
                <w:kern w:val="24"/>
                <w:sz w:val="20"/>
                <w:szCs w:val="20"/>
                <w:lang w:val="en-US"/>
              </w:rPr>
            </w:pPr>
            <w:r w:rsidRPr="00E00217">
              <w:rPr>
                <w:rFonts w:eastAsia="Times New Roman"/>
                <w:color w:val="000000" w:themeColor="text1"/>
                <w:kern w:val="24"/>
                <w:sz w:val="20"/>
                <w:szCs w:val="20"/>
                <w:lang w:val="en-US"/>
              </w:rPr>
              <w:t>15/9,408 (0.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D2A0413" w14:textId="246E0D9D" w:rsidR="00D120D8" w:rsidRPr="00E00217" w:rsidRDefault="00D120D8" w:rsidP="008F78C3">
            <w:pPr>
              <w:pStyle w:val="TableText-ShortText"/>
              <w:rPr>
                <w:rFonts w:eastAsia="Times New Roman"/>
                <w:sz w:val="20"/>
                <w:szCs w:val="20"/>
              </w:rPr>
            </w:pPr>
            <w:proofErr w:type="spellStart"/>
            <w:r w:rsidRPr="00E00217">
              <w:rPr>
                <w:rFonts w:eastAsia="Times New Roman"/>
                <w:color w:val="000000" w:themeColor="text1"/>
                <w:kern w:val="24"/>
                <w:sz w:val="20"/>
                <w:szCs w:val="20"/>
                <w:lang w:val="en-US"/>
              </w:rPr>
              <w:t>aIRR</w:t>
            </w:r>
            <w:proofErr w:type="spellEnd"/>
            <w:r w:rsidRPr="00E00217">
              <w:rPr>
                <w:rFonts w:eastAsia="Times New Roman"/>
                <w:color w:val="000000" w:themeColor="text1"/>
                <w:kern w:val="24"/>
                <w:sz w:val="20"/>
                <w:szCs w:val="20"/>
                <w:lang w:val="en-US"/>
              </w:rPr>
              <w:t xml:space="preserve"> 0.13 (0.06 to 0.31)</w:t>
            </w:r>
            <w:r w:rsidR="00651F60">
              <w:rPr>
                <w:rFonts w:eastAsia="Times New Roman"/>
                <w:color w:val="000000" w:themeColor="text1"/>
                <w:kern w:val="24"/>
                <w:position w:val="7"/>
                <w:sz w:val="20"/>
                <w:szCs w:val="20"/>
                <w:vertAlign w:val="superscript"/>
                <w:lang w:val="en-US"/>
              </w:rPr>
              <w:t>3</w:t>
            </w:r>
          </w:p>
          <w:p w14:paraId="7FEB34DD" w14:textId="6622EC09" w:rsidR="00D120D8" w:rsidRPr="003F3A80" w:rsidRDefault="00D120D8" w:rsidP="008F78C3">
            <w:pPr>
              <w:pStyle w:val="TableText-ShortText"/>
              <w:rPr>
                <w:rFonts w:eastAsia="Times New Roman"/>
                <w:sz w:val="20"/>
                <w:szCs w:val="20"/>
              </w:rPr>
            </w:pPr>
            <w:r w:rsidRPr="00E00217">
              <w:rPr>
                <w:rFonts w:eastAsia="Times New Roman"/>
                <w:color w:val="000000" w:themeColor="text1"/>
                <w:kern w:val="24"/>
                <w:sz w:val="20"/>
                <w:szCs w:val="20"/>
                <w:lang w:val="en-US"/>
              </w:rPr>
              <w:t>aHR 0.13 (0.06 to 0.30)</w:t>
            </w:r>
            <w:r w:rsidR="00651F60">
              <w:rPr>
                <w:rFonts w:eastAsia="Times New Roman"/>
                <w:color w:val="000000" w:themeColor="text1"/>
                <w:kern w:val="24"/>
                <w:position w:val="7"/>
                <w:sz w:val="20"/>
                <w:szCs w:val="20"/>
                <w:vertAlign w:val="superscript"/>
                <w:lang w:val="en-US"/>
              </w:rPr>
              <w:t>4</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D57F05A" w14:textId="196FCB77" w:rsidR="00D120D8" w:rsidRPr="00E00217" w:rsidRDefault="00D120D8" w:rsidP="008F78C3">
            <w:pPr>
              <w:pStyle w:val="TableText-ShortText"/>
              <w:rPr>
                <w:rFonts w:eastAsia="Times New Roman"/>
                <w:sz w:val="20"/>
                <w:szCs w:val="20"/>
              </w:rPr>
            </w:pPr>
            <w:r w:rsidRPr="00E00217">
              <w:rPr>
                <w:rFonts w:eastAsia="Times New Roman"/>
                <w:color w:val="000000" w:themeColor="text1"/>
                <w:kern w:val="24"/>
                <w:sz w:val="20"/>
                <w:szCs w:val="20"/>
              </w:rPr>
              <w:t>86.9 (69.1 to 94.2)</w:t>
            </w:r>
            <w:r w:rsidR="00651F60">
              <w:rPr>
                <w:rFonts w:eastAsia="Times New Roman"/>
                <w:color w:val="000000" w:themeColor="text1"/>
                <w:kern w:val="24"/>
                <w:position w:val="7"/>
                <w:sz w:val="20"/>
                <w:szCs w:val="20"/>
                <w:vertAlign w:val="superscript"/>
              </w:rPr>
              <w:t>3</w:t>
            </w:r>
          </w:p>
          <w:p w14:paraId="31ACA674" w14:textId="772858FD" w:rsidR="00D120D8" w:rsidRPr="003F3A80" w:rsidRDefault="00D120D8" w:rsidP="008F78C3">
            <w:pPr>
              <w:pStyle w:val="TableText-ShortText"/>
              <w:rPr>
                <w:rFonts w:ascii="Times New Roman" w:eastAsia="Times New Roman" w:hAnsi="Times New Roman" w:cs="Times New Roman"/>
                <w:sz w:val="20"/>
                <w:szCs w:val="20"/>
              </w:rPr>
            </w:pPr>
            <w:r w:rsidRPr="00E00217">
              <w:rPr>
                <w:rFonts w:eastAsia="Times New Roman"/>
                <w:color w:val="000000" w:themeColor="text1"/>
                <w:kern w:val="24"/>
                <w:sz w:val="20"/>
                <w:szCs w:val="20"/>
              </w:rPr>
              <w:t>87.1 (70.2, 94.4)</w:t>
            </w:r>
            <w:r w:rsidR="00651F60">
              <w:rPr>
                <w:rFonts w:eastAsia="Times New Roman"/>
                <w:color w:val="000000" w:themeColor="text1"/>
                <w:kern w:val="24"/>
                <w:position w:val="7"/>
                <w:sz w:val="20"/>
                <w:szCs w:val="20"/>
                <w:vertAlign w:val="superscript"/>
              </w:rPr>
              <w:t>4</w:t>
            </w:r>
          </w:p>
        </w:tc>
      </w:tr>
      <w:tr w:rsidR="00D120D8" w:rsidRPr="003F3A80" w14:paraId="52FF85E4"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440368BC"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1D5C48B"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0E1F6F2" w14:textId="77777777" w:rsidR="00D120D8" w:rsidRPr="003F3A80" w:rsidRDefault="00D120D8" w:rsidP="008F78C3">
            <w:pPr>
              <w:pStyle w:val="TableText-ShortText"/>
              <w:rPr>
                <w:rFonts w:eastAsia="Times New Roman"/>
                <w:color w:val="000000" w:themeColor="text1"/>
                <w:kern w:val="24"/>
                <w:sz w:val="20"/>
                <w:szCs w:val="20"/>
                <w:lang w:val="en-US"/>
              </w:rPr>
            </w:pPr>
            <w:r w:rsidRPr="00E00217">
              <w:rPr>
                <w:rFonts w:eastAsia="Times New Roman"/>
                <w:color w:val="000000" w:themeColor="text1"/>
                <w:kern w:val="24"/>
                <w:sz w:val="20"/>
                <w:szCs w:val="20"/>
                <w:lang w:val="en-US"/>
              </w:rPr>
              <w:t>No nirsevimab</w:t>
            </w:r>
          </w:p>
        </w:tc>
        <w:tc>
          <w:tcPr>
            <w:tcW w:w="662" w:type="pct"/>
            <w:tcBorders>
              <w:top w:val="single" w:sz="8" w:space="0" w:color="333433"/>
              <w:left w:val="single" w:sz="8" w:space="0" w:color="333433"/>
              <w:bottom w:val="single" w:sz="8" w:space="0" w:color="333433"/>
              <w:right w:val="single" w:sz="8" w:space="0" w:color="333433"/>
            </w:tcBorders>
            <w:vAlign w:val="center"/>
          </w:tcPr>
          <w:p w14:paraId="47CB4B59"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D168054" w14:textId="77777777" w:rsidR="00D120D8" w:rsidRPr="003F3A80" w:rsidRDefault="00D120D8" w:rsidP="008F78C3">
            <w:pPr>
              <w:pStyle w:val="TableText-ShortText"/>
              <w:rPr>
                <w:rFonts w:eastAsia="Times New Roman"/>
                <w:color w:val="000000" w:themeColor="text1"/>
                <w:kern w:val="24"/>
                <w:sz w:val="20"/>
                <w:szCs w:val="20"/>
                <w:lang w:val="en-US"/>
              </w:rPr>
            </w:pPr>
            <w:r w:rsidRPr="00E00217">
              <w:rPr>
                <w:rFonts w:eastAsia="Times New Roman"/>
                <w:color w:val="000000" w:themeColor="text1"/>
                <w:kern w:val="24"/>
                <w:sz w:val="20"/>
                <w:szCs w:val="20"/>
                <w:lang w:val="en-US"/>
              </w:rPr>
              <w:t>10/851 (1.2%)</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345FF0A"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F560B61"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0429EA30"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2FC06D32" w14:textId="77777777" w:rsidR="00D120D8" w:rsidRPr="003F3A80" w:rsidRDefault="00D120D8" w:rsidP="008F78C3">
            <w:pPr>
              <w:pStyle w:val="TableText-FirstColumn"/>
              <w:rPr>
                <w:rFonts w:ascii="Times New Roman" w:eastAsia="Times New Roman" w:hAnsi="Times New Roman" w:cs="Times New Roman"/>
                <w:sz w:val="20"/>
                <w:szCs w:val="20"/>
              </w:rPr>
            </w:pPr>
            <w:r w:rsidRPr="003F3A80">
              <w:rPr>
                <w:b/>
                <w:bCs/>
                <w:sz w:val="20"/>
                <w:szCs w:val="20"/>
                <w:lang w:val="en-US"/>
              </w:rPr>
              <w:lastRenderedPageBreak/>
              <w:t xml:space="preserve">RSV LRTI </w:t>
            </w:r>
            <w:proofErr w:type="spellStart"/>
            <w:r w:rsidRPr="003F3A80">
              <w:rPr>
                <w:b/>
                <w:bCs/>
                <w:sz w:val="20"/>
                <w:szCs w:val="20"/>
                <w:lang w:val="en-US"/>
              </w:rPr>
              <w:t>hospitalisation</w:t>
            </w:r>
            <w:proofErr w:type="spellEnd"/>
            <w:r w:rsidRPr="003F3A80">
              <w:rPr>
                <w:b/>
                <w:bCs/>
                <w:sz w:val="20"/>
                <w:szCs w:val="20"/>
                <w:lang w:val="en-US"/>
              </w:rPr>
              <w:t xml:space="preserve"> with invasive mechanical ventilation</w:t>
            </w:r>
          </w:p>
        </w:tc>
      </w:tr>
      <w:tr w:rsidR="00D120D8" w:rsidRPr="003F3A80" w14:paraId="2F177E74"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5709F0CD" w14:textId="77777777" w:rsidR="00D120D8" w:rsidRPr="003F3A80" w:rsidRDefault="00D120D8" w:rsidP="008F78C3">
            <w:pPr>
              <w:pStyle w:val="TableText-FirstColumn"/>
              <w:rPr>
                <w:rFonts w:eastAsia="Times New Roman"/>
                <w:sz w:val="20"/>
                <w:szCs w:val="20"/>
              </w:rPr>
            </w:pPr>
            <w:r w:rsidRPr="00A47F25">
              <w:rPr>
                <w:sz w:val="20"/>
                <w:szCs w:val="20"/>
              </w:rPr>
              <w:t>Ares-Gómez 2024</w:t>
            </w:r>
          </w:p>
        </w:tc>
        <w:tc>
          <w:tcPr>
            <w:tcW w:w="407" w:type="pct"/>
            <w:vMerge w:val="restart"/>
            <w:tcBorders>
              <w:top w:val="single" w:sz="8" w:space="0" w:color="333433"/>
              <w:left w:val="single" w:sz="8" w:space="0" w:color="333433"/>
              <w:right w:val="single" w:sz="8" w:space="0" w:color="333433"/>
            </w:tcBorders>
            <w:shd w:val="clear" w:color="auto" w:fill="auto"/>
          </w:tcPr>
          <w:p w14:paraId="3367DF9C" w14:textId="77777777" w:rsidR="00D120D8" w:rsidRPr="003F3A80" w:rsidRDefault="00D120D8" w:rsidP="008F78C3">
            <w:pPr>
              <w:pStyle w:val="TableText-ShortText"/>
              <w:rPr>
                <w:rFonts w:eastAsia="Times New Roman"/>
                <w:sz w:val="20"/>
                <w:szCs w:val="20"/>
              </w:rPr>
            </w:pPr>
            <w:r w:rsidRPr="00A47F25">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2FA362B"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43FCE8F0"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Median 81 days (IQR 68-87)</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810671"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0/9408 (NA)</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8E11349" w14:textId="128091C8" w:rsidR="00D120D8" w:rsidRPr="003F3A80" w:rsidRDefault="00D120D8" w:rsidP="008F78C3">
            <w:pPr>
              <w:pStyle w:val="TableText-ShortText"/>
              <w:rPr>
                <w:rFonts w:eastAsia="Times New Roman"/>
                <w:sz w:val="20"/>
                <w:szCs w:val="20"/>
              </w:rPr>
            </w:pPr>
            <w:r w:rsidRPr="00A47F25">
              <w:rPr>
                <w:sz w:val="20"/>
                <w:szCs w:val="20"/>
                <w:lang w:val="en-US"/>
              </w:rPr>
              <w:t>NR</w:t>
            </w:r>
            <w:r w:rsidR="00651F60">
              <w:rPr>
                <w:sz w:val="20"/>
                <w:szCs w:val="20"/>
                <w:vertAlign w:val="superscript"/>
                <w:lang w:val="en-US"/>
              </w:rPr>
              <w:t>7</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ADC97D" w14:textId="712D329B"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lang w:val="en-US"/>
              </w:rPr>
              <w:t>NR</w:t>
            </w:r>
            <w:r w:rsidR="00651F60">
              <w:rPr>
                <w:sz w:val="20"/>
                <w:szCs w:val="20"/>
                <w:vertAlign w:val="superscript"/>
                <w:lang w:val="en-US"/>
              </w:rPr>
              <w:t>7</w:t>
            </w:r>
          </w:p>
        </w:tc>
      </w:tr>
      <w:tr w:rsidR="00D120D8" w:rsidRPr="003F3A80" w14:paraId="07AD7F6D"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335AEAE7"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41F273B0"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D4D03A1"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5E90DF0D"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6C9CBF6"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0/851 (NA)</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6A29F31"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7C1FA56"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21EAF237"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25FE2555" w14:textId="77777777" w:rsidR="00D120D8" w:rsidRPr="003F3A80" w:rsidRDefault="00D120D8" w:rsidP="008F78C3">
            <w:pPr>
              <w:pStyle w:val="TableText-FirstColumn"/>
              <w:rPr>
                <w:rFonts w:ascii="Times New Roman" w:eastAsia="Times New Roman" w:hAnsi="Times New Roman" w:cs="Times New Roman"/>
                <w:sz w:val="20"/>
                <w:szCs w:val="20"/>
              </w:rPr>
            </w:pPr>
            <w:r w:rsidRPr="003F3A80">
              <w:rPr>
                <w:b/>
                <w:bCs/>
                <w:sz w:val="20"/>
                <w:szCs w:val="20"/>
                <w:lang w:val="en-US"/>
              </w:rPr>
              <w:t xml:space="preserve">RSV LRTI </w:t>
            </w:r>
            <w:proofErr w:type="spellStart"/>
            <w:r w:rsidRPr="003F3A80">
              <w:rPr>
                <w:b/>
                <w:bCs/>
                <w:sz w:val="20"/>
                <w:szCs w:val="20"/>
                <w:lang w:val="en-US"/>
              </w:rPr>
              <w:t>hospitalisation</w:t>
            </w:r>
            <w:proofErr w:type="spellEnd"/>
            <w:r w:rsidRPr="003F3A80">
              <w:rPr>
                <w:b/>
                <w:bCs/>
                <w:sz w:val="20"/>
                <w:szCs w:val="20"/>
                <w:lang w:val="en-US"/>
              </w:rPr>
              <w:t xml:space="preserve"> with non-invasive mechanical ventilation</w:t>
            </w:r>
          </w:p>
        </w:tc>
      </w:tr>
      <w:tr w:rsidR="00D120D8" w:rsidRPr="003F3A80" w14:paraId="38303F2B"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4D5AF4A2" w14:textId="77777777" w:rsidR="00D120D8" w:rsidRPr="003F3A80" w:rsidRDefault="00D120D8" w:rsidP="008F78C3">
            <w:pPr>
              <w:pStyle w:val="TableText-FirstColumn"/>
              <w:rPr>
                <w:rFonts w:eastAsia="Times New Roman"/>
                <w:sz w:val="20"/>
                <w:szCs w:val="20"/>
              </w:rPr>
            </w:pPr>
            <w:r w:rsidRPr="00A47F25">
              <w:rPr>
                <w:sz w:val="20"/>
                <w:szCs w:val="20"/>
              </w:rPr>
              <w:t>Ares-Gómez 2024</w:t>
            </w:r>
          </w:p>
        </w:tc>
        <w:tc>
          <w:tcPr>
            <w:tcW w:w="407" w:type="pct"/>
            <w:vMerge w:val="restart"/>
            <w:tcBorders>
              <w:top w:val="single" w:sz="8" w:space="0" w:color="333433"/>
              <w:left w:val="single" w:sz="8" w:space="0" w:color="333433"/>
              <w:right w:val="single" w:sz="8" w:space="0" w:color="333433"/>
            </w:tcBorders>
            <w:shd w:val="clear" w:color="auto" w:fill="auto"/>
          </w:tcPr>
          <w:p w14:paraId="3567BDB9" w14:textId="77777777" w:rsidR="00D120D8" w:rsidRPr="003F3A80" w:rsidRDefault="00D120D8" w:rsidP="008F78C3">
            <w:pPr>
              <w:pStyle w:val="TableText-ShortText"/>
              <w:rPr>
                <w:rFonts w:eastAsia="Times New Roman"/>
                <w:sz w:val="20"/>
                <w:szCs w:val="20"/>
              </w:rPr>
            </w:pPr>
            <w:r w:rsidRPr="00A47F25">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7E637FF"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05FF3105"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Median 81 days (IQR 68-87)</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A083834"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7/9,408 (0.1%)</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860DCE3" w14:textId="168BA5EB" w:rsidR="00D120D8" w:rsidRPr="003F3A80" w:rsidRDefault="00D120D8" w:rsidP="008F78C3">
            <w:pPr>
              <w:pStyle w:val="TableText-ShortText"/>
              <w:rPr>
                <w:rFonts w:eastAsia="Times New Roman"/>
                <w:sz w:val="20"/>
                <w:szCs w:val="20"/>
              </w:rPr>
            </w:pPr>
            <w:r w:rsidRPr="00A47F25">
              <w:rPr>
                <w:sz w:val="20"/>
                <w:szCs w:val="20"/>
                <w:lang w:val="en-US"/>
              </w:rPr>
              <w:t>NR</w:t>
            </w:r>
            <w:r w:rsidR="00651F60">
              <w:rPr>
                <w:sz w:val="20"/>
                <w:szCs w:val="20"/>
                <w:vertAlign w:val="superscript"/>
                <w:lang w:val="en-US"/>
              </w:rPr>
              <w:t>7</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06BA91" w14:textId="7F8A8837"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lang w:val="en-US"/>
              </w:rPr>
              <w:t>NR</w:t>
            </w:r>
            <w:r w:rsidR="00651F60" w:rsidRPr="00651F60">
              <w:rPr>
                <w:sz w:val="20"/>
                <w:szCs w:val="20"/>
                <w:vertAlign w:val="superscript"/>
                <w:lang w:val="en-US"/>
              </w:rPr>
              <w:t>7</w:t>
            </w:r>
          </w:p>
        </w:tc>
      </w:tr>
      <w:tr w:rsidR="00D120D8" w:rsidRPr="003F3A80" w14:paraId="141F70AB"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2DF41D14"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090C548C"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9142EE4"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5657A4DD"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B5C896C"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0/851 (NA)</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810FDF4"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EEB4E16"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5447D127"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1EAC550F" w14:textId="77777777" w:rsidR="00D120D8" w:rsidRPr="003F3A80" w:rsidRDefault="00D120D8" w:rsidP="008F78C3">
            <w:pPr>
              <w:pStyle w:val="TableText-FirstColumn"/>
              <w:rPr>
                <w:rFonts w:ascii="Times New Roman" w:eastAsia="Times New Roman" w:hAnsi="Times New Roman" w:cs="Times New Roman"/>
                <w:sz w:val="20"/>
                <w:szCs w:val="20"/>
              </w:rPr>
            </w:pPr>
            <w:proofErr w:type="spellStart"/>
            <w:r w:rsidRPr="003F3A80">
              <w:rPr>
                <w:b/>
                <w:bCs/>
                <w:sz w:val="20"/>
                <w:szCs w:val="20"/>
                <w:lang w:val="en-US"/>
              </w:rPr>
              <w:t>Hospitalisation</w:t>
            </w:r>
            <w:proofErr w:type="spellEnd"/>
            <w:r w:rsidRPr="003F3A80">
              <w:rPr>
                <w:b/>
                <w:bCs/>
                <w:sz w:val="20"/>
                <w:szCs w:val="20"/>
                <w:lang w:val="en-US"/>
              </w:rPr>
              <w:t xml:space="preserve"> for RSV-bronchiolitis</w:t>
            </w:r>
          </w:p>
        </w:tc>
      </w:tr>
      <w:tr w:rsidR="00D120D8" w:rsidRPr="003F3A80" w14:paraId="64FECE07"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622FA18E" w14:textId="77777777" w:rsidR="00D120D8" w:rsidRPr="003F3A80" w:rsidRDefault="00D120D8" w:rsidP="008F78C3">
            <w:pPr>
              <w:pStyle w:val="TableText-FirstColumn"/>
              <w:rPr>
                <w:rFonts w:eastAsia="Times New Roman"/>
                <w:sz w:val="20"/>
                <w:szCs w:val="20"/>
              </w:rPr>
            </w:pPr>
            <w:r w:rsidRPr="00A47F25">
              <w:rPr>
                <w:sz w:val="20"/>
                <w:szCs w:val="20"/>
              </w:rPr>
              <w:t>Assad 2024</w:t>
            </w:r>
          </w:p>
        </w:tc>
        <w:tc>
          <w:tcPr>
            <w:tcW w:w="407" w:type="pct"/>
            <w:vMerge w:val="restart"/>
            <w:tcBorders>
              <w:top w:val="single" w:sz="8" w:space="0" w:color="333433"/>
              <w:left w:val="single" w:sz="8" w:space="0" w:color="333433"/>
              <w:right w:val="single" w:sz="8" w:space="0" w:color="333433"/>
            </w:tcBorders>
            <w:shd w:val="clear" w:color="auto" w:fill="auto"/>
          </w:tcPr>
          <w:p w14:paraId="58559D00" w14:textId="77777777" w:rsidR="00D120D8" w:rsidRPr="003F3A80" w:rsidRDefault="00D120D8" w:rsidP="008F78C3">
            <w:pPr>
              <w:pStyle w:val="TableText-ShortText"/>
              <w:rPr>
                <w:rFonts w:eastAsia="Times New Roman"/>
                <w:sz w:val="20"/>
                <w:szCs w:val="20"/>
              </w:rPr>
            </w:pPr>
            <w:r w:rsidRPr="00A47F25">
              <w:rPr>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774EFB9"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Case</w:t>
            </w:r>
          </w:p>
        </w:tc>
        <w:tc>
          <w:tcPr>
            <w:tcW w:w="662" w:type="pct"/>
            <w:vMerge w:val="restart"/>
            <w:tcBorders>
              <w:top w:val="single" w:sz="8" w:space="0" w:color="333433"/>
              <w:left w:val="single" w:sz="8" w:space="0" w:color="333433"/>
              <w:right w:val="single" w:sz="8" w:space="0" w:color="333433"/>
            </w:tcBorders>
            <w:shd w:val="clear" w:color="auto" w:fill="auto"/>
          </w:tcPr>
          <w:p w14:paraId="0C1D8D89"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4CB87E0"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60/690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F2884AC" w14:textId="77777777" w:rsidR="00D120D8" w:rsidRPr="003F3A80" w:rsidRDefault="00D120D8" w:rsidP="008F78C3">
            <w:pPr>
              <w:pStyle w:val="TableText-ShortText"/>
              <w:rPr>
                <w:rFonts w:eastAsia="Times New Roman"/>
                <w:sz w:val="20"/>
                <w:szCs w:val="20"/>
              </w:rPr>
            </w:pPr>
            <w:r w:rsidRPr="00A47F25">
              <w:rPr>
                <w:sz w:val="20"/>
                <w:szCs w:val="20"/>
                <w:lang w:val="en-US"/>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076B4B2" w14:textId="15999656"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rPr>
              <w:t>83.0 (73.4 to 89.2)</w:t>
            </w:r>
            <w:r w:rsidR="00651F60">
              <w:rPr>
                <w:sz w:val="20"/>
                <w:szCs w:val="20"/>
                <w:vertAlign w:val="superscript"/>
              </w:rPr>
              <w:t>8</w:t>
            </w:r>
          </w:p>
        </w:tc>
      </w:tr>
      <w:tr w:rsidR="00D120D8" w:rsidRPr="003F3A80" w14:paraId="1393D403"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1E32D9AF"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1FD5C62C"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7205748"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5EC14211"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7106902"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97/345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B993B9C"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09086E6"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089CDE01"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2939423F" w14:textId="77777777" w:rsidR="00D120D8" w:rsidRPr="003F3A80" w:rsidRDefault="00D120D8" w:rsidP="008F78C3">
            <w:pPr>
              <w:pStyle w:val="TableText-FirstColumn"/>
              <w:rPr>
                <w:rFonts w:eastAsia="Times New Roman"/>
                <w:sz w:val="20"/>
                <w:szCs w:val="20"/>
              </w:rPr>
            </w:pPr>
            <w:r w:rsidRPr="00A47F25">
              <w:rPr>
                <w:sz w:val="20"/>
                <w:szCs w:val="20"/>
              </w:rPr>
              <w:t>Coma 2024</w:t>
            </w:r>
          </w:p>
        </w:tc>
        <w:tc>
          <w:tcPr>
            <w:tcW w:w="407" w:type="pct"/>
            <w:vMerge w:val="restart"/>
            <w:tcBorders>
              <w:top w:val="single" w:sz="8" w:space="0" w:color="333433"/>
              <w:left w:val="single" w:sz="8" w:space="0" w:color="333433"/>
              <w:right w:val="single" w:sz="8" w:space="0" w:color="333433"/>
            </w:tcBorders>
            <w:shd w:val="clear" w:color="auto" w:fill="auto"/>
          </w:tcPr>
          <w:p w14:paraId="14AF257C" w14:textId="77777777" w:rsidR="00D120D8" w:rsidRPr="003F3A80" w:rsidRDefault="00D120D8" w:rsidP="008F78C3">
            <w:pPr>
              <w:pStyle w:val="TableText-ShortText"/>
              <w:rPr>
                <w:rFonts w:eastAsia="Times New Roman"/>
                <w:sz w:val="20"/>
                <w:szCs w:val="20"/>
              </w:rPr>
            </w:pPr>
            <w:r w:rsidRPr="00A47F25">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E3DBB2C"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41425882"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Up to 4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94A3EAE"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52/23,127 (0.2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0536FAE" w14:textId="087315B1" w:rsidR="00D120D8" w:rsidRPr="003F3A80" w:rsidRDefault="00D120D8" w:rsidP="008F78C3">
            <w:pPr>
              <w:pStyle w:val="TableText-ShortText"/>
              <w:rPr>
                <w:rFonts w:eastAsia="Times New Roman"/>
                <w:sz w:val="20"/>
                <w:szCs w:val="20"/>
              </w:rPr>
            </w:pPr>
            <w:r w:rsidRPr="00A47F25">
              <w:rPr>
                <w:sz w:val="20"/>
                <w:szCs w:val="20"/>
                <w:lang w:val="en-US"/>
              </w:rPr>
              <w:t>aHR 0.124 (0.086 to 0.179)</w:t>
            </w:r>
            <w:r>
              <w:rPr>
                <w:sz w:val="20"/>
                <w:szCs w:val="20"/>
                <w:vertAlign w:val="superscript"/>
                <w:lang w:val="en-US"/>
              </w:rPr>
              <w:t>9</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BF03137" w14:textId="77777777"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rPr>
              <w:t>87.6 (82.1 to 91.4)</w:t>
            </w:r>
            <w:r>
              <w:rPr>
                <w:sz w:val="20"/>
                <w:szCs w:val="20"/>
                <w:vertAlign w:val="superscript"/>
              </w:rPr>
              <w:t>9</w:t>
            </w:r>
          </w:p>
        </w:tc>
      </w:tr>
      <w:tr w:rsidR="00D120D8" w:rsidRPr="003F3A80" w14:paraId="0BC42CF8"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04FD89BC"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0D999BB6"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F74140"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208F0D91"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B083AEF"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76/3,3,398 (2.2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5C9B2B2"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5D948A1"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387CF574"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7FFDEFD2" w14:textId="77777777" w:rsidR="00D120D8" w:rsidRPr="003F3A80" w:rsidRDefault="00D120D8" w:rsidP="008F78C3">
            <w:pPr>
              <w:pStyle w:val="TableText-FirstColumn"/>
              <w:rPr>
                <w:rFonts w:eastAsia="Times New Roman"/>
                <w:sz w:val="20"/>
                <w:szCs w:val="20"/>
              </w:rPr>
            </w:pPr>
            <w:r w:rsidRPr="00A47F25">
              <w:rPr>
                <w:sz w:val="20"/>
                <w:szCs w:val="20"/>
              </w:rPr>
              <w:t>Consolati 2024</w:t>
            </w:r>
          </w:p>
        </w:tc>
        <w:tc>
          <w:tcPr>
            <w:tcW w:w="407" w:type="pct"/>
            <w:vMerge w:val="restart"/>
            <w:tcBorders>
              <w:top w:val="single" w:sz="8" w:space="0" w:color="333433"/>
              <w:left w:val="single" w:sz="8" w:space="0" w:color="333433"/>
              <w:right w:val="single" w:sz="8" w:space="0" w:color="333433"/>
            </w:tcBorders>
            <w:shd w:val="clear" w:color="auto" w:fill="auto"/>
          </w:tcPr>
          <w:p w14:paraId="4BE6414D" w14:textId="77777777" w:rsidR="00D120D8" w:rsidRPr="003F3A80" w:rsidRDefault="00D120D8" w:rsidP="008F78C3">
            <w:pPr>
              <w:pStyle w:val="TableText-ShortText"/>
              <w:rPr>
                <w:rFonts w:eastAsia="Times New Roman"/>
                <w:sz w:val="20"/>
                <w:szCs w:val="20"/>
              </w:rPr>
            </w:pPr>
            <w:r w:rsidRPr="00A47F25">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B64041B"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26FE778C"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Up to 8 week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B3CF361"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0/369 (NA)</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518896" w14:textId="43A74E7A" w:rsidR="00D120D8" w:rsidRPr="003F3A80" w:rsidRDefault="00D120D8" w:rsidP="008F78C3">
            <w:pPr>
              <w:pStyle w:val="TableText-ShortText"/>
              <w:rPr>
                <w:rFonts w:eastAsia="Times New Roman"/>
                <w:sz w:val="20"/>
                <w:szCs w:val="20"/>
              </w:rPr>
            </w:pPr>
            <w:r w:rsidRPr="00A47F25">
              <w:rPr>
                <w:sz w:val="20"/>
                <w:szCs w:val="20"/>
                <w:lang w:val="en-US"/>
              </w:rPr>
              <w:t>NR</w:t>
            </w:r>
            <w:r w:rsidR="00651F60">
              <w:rPr>
                <w:sz w:val="20"/>
                <w:szCs w:val="20"/>
                <w:vertAlign w:val="superscript"/>
                <w:lang w:val="en-US"/>
              </w:rPr>
              <w:t>7</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EF1ACC0" w14:textId="6666D0D6"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lang w:val="en-US"/>
              </w:rPr>
              <w:t>NR</w:t>
            </w:r>
            <w:r w:rsidR="00651F60">
              <w:rPr>
                <w:sz w:val="20"/>
                <w:szCs w:val="20"/>
                <w:vertAlign w:val="superscript"/>
                <w:lang w:val="en-US"/>
              </w:rPr>
              <w:t>7</w:t>
            </w:r>
          </w:p>
        </w:tc>
      </w:tr>
      <w:tr w:rsidR="00D120D8" w:rsidRPr="003F3A80" w14:paraId="7A633FB2"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2CE1235B"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4162715"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0E64657"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4D255F28"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DC05C92"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14/168 (8.3)</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7AC1B1D"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0990BB7"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0855FA51"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4C8F9629" w14:textId="77777777" w:rsidR="00D120D8" w:rsidRPr="003F3A80" w:rsidRDefault="00D120D8" w:rsidP="008F78C3">
            <w:pPr>
              <w:pStyle w:val="TableText-FirstColumn"/>
              <w:rPr>
                <w:rFonts w:eastAsia="Times New Roman"/>
                <w:sz w:val="20"/>
                <w:szCs w:val="20"/>
              </w:rPr>
            </w:pPr>
            <w:r w:rsidRPr="00A47F25">
              <w:rPr>
                <w:sz w:val="20"/>
                <w:szCs w:val="20"/>
              </w:rPr>
              <w:t>Aguera 2024</w:t>
            </w:r>
          </w:p>
        </w:tc>
        <w:tc>
          <w:tcPr>
            <w:tcW w:w="407" w:type="pct"/>
            <w:vMerge w:val="restart"/>
            <w:tcBorders>
              <w:top w:val="single" w:sz="8" w:space="0" w:color="333433"/>
              <w:left w:val="single" w:sz="8" w:space="0" w:color="333433"/>
              <w:right w:val="single" w:sz="8" w:space="0" w:color="333433"/>
            </w:tcBorders>
            <w:shd w:val="clear" w:color="auto" w:fill="auto"/>
          </w:tcPr>
          <w:p w14:paraId="3B807E88" w14:textId="77777777" w:rsidR="00D120D8" w:rsidRPr="003F3A80" w:rsidRDefault="00D120D8" w:rsidP="008F78C3">
            <w:pPr>
              <w:pStyle w:val="TableText-ShortText"/>
              <w:rPr>
                <w:rFonts w:eastAsia="Times New Roman"/>
                <w:sz w:val="20"/>
                <w:szCs w:val="20"/>
              </w:rPr>
            </w:pPr>
            <w:r w:rsidRPr="00A47F25">
              <w:rPr>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B8306DD"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Case</w:t>
            </w:r>
          </w:p>
        </w:tc>
        <w:tc>
          <w:tcPr>
            <w:tcW w:w="662" w:type="pct"/>
            <w:vMerge w:val="restart"/>
            <w:tcBorders>
              <w:top w:val="single" w:sz="8" w:space="0" w:color="333433"/>
              <w:left w:val="single" w:sz="8" w:space="0" w:color="333433"/>
              <w:right w:val="single" w:sz="8" w:space="0" w:color="333433"/>
            </w:tcBorders>
            <w:shd w:val="clear" w:color="auto" w:fill="auto"/>
          </w:tcPr>
          <w:p w14:paraId="7CAB35DB"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F3E1023"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R/141</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AFDF90A" w14:textId="77777777" w:rsidR="00D120D8" w:rsidRPr="003F3A80" w:rsidRDefault="00D120D8" w:rsidP="008F78C3">
            <w:pPr>
              <w:pStyle w:val="TableText-ShortText"/>
              <w:rPr>
                <w:rFonts w:eastAsia="Times New Roman"/>
                <w:sz w:val="20"/>
                <w:szCs w:val="20"/>
              </w:rPr>
            </w:pPr>
            <w:r w:rsidRPr="00A47F25">
              <w:rPr>
                <w:sz w:val="20"/>
                <w:szCs w:val="20"/>
                <w:lang w:val="en-US"/>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C47C4CF" w14:textId="5EC70CC9" w:rsidR="00D120D8" w:rsidRPr="003F3A80" w:rsidRDefault="00D120D8" w:rsidP="008F78C3">
            <w:pPr>
              <w:pStyle w:val="TableText-ShortText"/>
              <w:rPr>
                <w:rFonts w:ascii="Times New Roman" w:eastAsia="Times New Roman" w:hAnsi="Times New Roman" w:cs="Times New Roman"/>
                <w:sz w:val="20"/>
                <w:szCs w:val="20"/>
              </w:rPr>
            </w:pPr>
            <w:r w:rsidRPr="00A47F25">
              <w:rPr>
                <w:sz w:val="20"/>
                <w:szCs w:val="20"/>
              </w:rPr>
              <w:t>81.0 (60.9</w:t>
            </w:r>
            <w:r w:rsidR="00651F60">
              <w:rPr>
                <w:sz w:val="20"/>
                <w:szCs w:val="20"/>
              </w:rPr>
              <w:t xml:space="preserve"> to </w:t>
            </w:r>
            <w:r w:rsidRPr="00A47F25">
              <w:rPr>
                <w:sz w:val="20"/>
                <w:szCs w:val="20"/>
              </w:rPr>
              <w:t>90.7)</w:t>
            </w:r>
            <w:r>
              <w:rPr>
                <w:sz w:val="20"/>
                <w:szCs w:val="20"/>
                <w:vertAlign w:val="superscript"/>
              </w:rPr>
              <w:t>1</w:t>
            </w:r>
            <w:r w:rsidR="00651F60">
              <w:rPr>
                <w:sz w:val="20"/>
                <w:szCs w:val="20"/>
                <w:vertAlign w:val="superscript"/>
              </w:rPr>
              <w:t>0</w:t>
            </w:r>
          </w:p>
        </w:tc>
      </w:tr>
      <w:tr w:rsidR="00D120D8" w:rsidRPr="003F3A80" w14:paraId="38F9D44D"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6570A2FB"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2D2961CF"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79A07E2"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5B2D4018"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00AE22" w14:textId="77777777" w:rsidR="00D120D8" w:rsidRPr="003F3A80" w:rsidRDefault="00D120D8" w:rsidP="008F78C3">
            <w:pPr>
              <w:pStyle w:val="TableText-ShortText"/>
              <w:rPr>
                <w:rFonts w:eastAsia="Times New Roman"/>
                <w:color w:val="000000" w:themeColor="text1"/>
                <w:kern w:val="24"/>
                <w:sz w:val="20"/>
                <w:szCs w:val="20"/>
                <w:lang w:val="en-US"/>
              </w:rPr>
            </w:pPr>
            <w:r w:rsidRPr="00A47F25">
              <w:rPr>
                <w:sz w:val="20"/>
                <w:szCs w:val="20"/>
                <w:lang w:val="en-US"/>
              </w:rPr>
              <w:t>NR/93</w:t>
            </w:r>
          </w:p>
        </w:tc>
        <w:tc>
          <w:tcPr>
            <w:tcW w:w="1017"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1F255141"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75AAEAAD" w14:textId="77777777" w:rsidR="00D120D8" w:rsidRPr="00EC6FA7" w:rsidRDefault="00D120D8" w:rsidP="008F78C3">
            <w:pPr>
              <w:pStyle w:val="TableText-ShortText"/>
              <w:rPr>
                <w:rFonts w:eastAsia="Times New Roman"/>
                <w:sz w:val="20"/>
                <w:szCs w:val="20"/>
              </w:rPr>
            </w:pPr>
          </w:p>
        </w:tc>
      </w:tr>
      <w:tr w:rsidR="00EC6FA7" w:rsidRPr="003F3A80" w14:paraId="272C4573" w14:textId="77777777" w:rsidTr="007F7E7A">
        <w:trPr>
          <w:trHeight w:val="20"/>
        </w:trPr>
        <w:tc>
          <w:tcPr>
            <w:tcW w:w="403" w:type="pct"/>
            <w:vMerge w:val="restart"/>
            <w:tcBorders>
              <w:left w:val="single" w:sz="8" w:space="0" w:color="333433"/>
              <w:right w:val="single" w:sz="8" w:space="0" w:color="333433"/>
            </w:tcBorders>
            <w:vAlign w:val="center"/>
          </w:tcPr>
          <w:p w14:paraId="309423CE" w14:textId="59030A13" w:rsidR="00EC6FA7" w:rsidRPr="003F3A80" w:rsidRDefault="00EC6FA7" w:rsidP="00EC6FA7">
            <w:pPr>
              <w:pStyle w:val="TableText-FirstColumn"/>
              <w:rPr>
                <w:rFonts w:eastAsia="Times New Roman"/>
                <w:sz w:val="20"/>
                <w:szCs w:val="20"/>
              </w:rPr>
            </w:pPr>
            <w:r w:rsidRPr="00EC6FA7">
              <w:rPr>
                <w:rFonts w:eastAsia="Times New Roman"/>
                <w:sz w:val="20"/>
                <w:szCs w:val="20"/>
              </w:rPr>
              <w:t>Carbajal 2024</w:t>
            </w:r>
          </w:p>
        </w:tc>
        <w:tc>
          <w:tcPr>
            <w:tcW w:w="407" w:type="pct"/>
            <w:vMerge w:val="restart"/>
            <w:tcBorders>
              <w:left w:val="single" w:sz="8" w:space="0" w:color="333433"/>
              <w:right w:val="single" w:sz="8" w:space="0" w:color="333433"/>
            </w:tcBorders>
            <w:vAlign w:val="center"/>
          </w:tcPr>
          <w:p w14:paraId="3E2E5334" w14:textId="190F8A75" w:rsidR="00EC6FA7" w:rsidRPr="003F3A80" w:rsidRDefault="00EC6FA7" w:rsidP="00EC6FA7">
            <w:pPr>
              <w:pStyle w:val="TableText-ShortText"/>
              <w:rPr>
                <w:rFonts w:eastAsia="Times New Roman"/>
                <w:sz w:val="20"/>
                <w:szCs w:val="20"/>
              </w:rPr>
            </w:pPr>
            <w:r>
              <w:rPr>
                <w:rFonts w:eastAsia="Times New Roman"/>
                <w:sz w:val="20"/>
                <w:szCs w:val="20"/>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23AC2AB" w14:textId="4CA6E4B3" w:rsidR="00EC6FA7" w:rsidRPr="00A47F25" w:rsidRDefault="00EC6FA7" w:rsidP="00EC6FA7">
            <w:pPr>
              <w:pStyle w:val="TableText-ShortText"/>
              <w:rPr>
                <w:sz w:val="20"/>
                <w:szCs w:val="20"/>
                <w:lang w:val="en-US"/>
              </w:rPr>
            </w:pPr>
            <w:r w:rsidRPr="00A47F25">
              <w:rPr>
                <w:sz w:val="20"/>
                <w:szCs w:val="20"/>
                <w:lang w:val="en-US"/>
              </w:rPr>
              <w:t>Case</w:t>
            </w:r>
          </w:p>
        </w:tc>
        <w:tc>
          <w:tcPr>
            <w:tcW w:w="662" w:type="pct"/>
            <w:vMerge w:val="restart"/>
            <w:tcBorders>
              <w:left w:val="single" w:sz="8" w:space="0" w:color="333433"/>
              <w:right w:val="single" w:sz="8" w:space="0" w:color="333433"/>
            </w:tcBorders>
            <w:vAlign w:val="center"/>
          </w:tcPr>
          <w:p w14:paraId="734AC640" w14:textId="32B57614" w:rsidR="00EC6FA7" w:rsidRPr="003F3A80" w:rsidRDefault="00EC6FA7" w:rsidP="00EC6FA7">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6A484EE" w14:textId="44C038D4" w:rsidR="00EC6FA7" w:rsidRPr="00A47F25" w:rsidRDefault="00EC6FA7" w:rsidP="00EC6FA7">
            <w:pPr>
              <w:pStyle w:val="TableText-ShortText"/>
              <w:rPr>
                <w:sz w:val="20"/>
                <w:szCs w:val="20"/>
                <w:lang w:val="en-US"/>
              </w:rPr>
            </w:pPr>
            <w:r>
              <w:rPr>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08C65B8" w14:textId="007C3C13" w:rsidR="00EC6FA7" w:rsidRPr="003F3A80" w:rsidRDefault="00EC6FA7" w:rsidP="00EC6FA7">
            <w:pPr>
              <w:pStyle w:val="TableText-ShortText"/>
              <w:rPr>
                <w:rFonts w:eastAsia="Times New Roman"/>
                <w:sz w:val="20"/>
                <w:szCs w:val="20"/>
              </w:rPr>
            </w:pPr>
            <w:r>
              <w:rPr>
                <w:rFonts w:eastAsia="Times New Roman"/>
                <w:sz w:val="20"/>
                <w:szCs w:val="20"/>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52713B7" w14:textId="5E963510" w:rsidR="00EC6FA7" w:rsidRPr="00EC6FA7" w:rsidRDefault="00EC6FA7" w:rsidP="00EC6FA7">
            <w:pPr>
              <w:pStyle w:val="TableText-ShortText"/>
              <w:rPr>
                <w:rFonts w:eastAsia="Times New Roman"/>
                <w:sz w:val="20"/>
                <w:szCs w:val="20"/>
              </w:rPr>
            </w:pPr>
            <w:r w:rsidRPr="00EC6FA7">
              <w:rPr>
                <w:rFonts w:eastAsia="Times New Roman"/>
                <w:sz w:val="20"/>
                <w:szCs w:val="20"/>
              </w:rPr>
              <w:t>83 (72</w:t>
            </w:r>
            <w:r w:rsidR="00651F60">
              <w:rPr>
                <w:rFonts w:eastAsia="Times New Roman"/>
                <w:sz w:val="20"/>
                <w:szCs w:val="20"/>
              </w:rPr>
              <w:t xml:space="preserve"> to </w:t>
            </w:r>
            <w:r w:rsidRPr="00EC6FA7">
              <w:rPr>
                <w:rFonts w:eastAsia="Times New Roman"/>
                <w:sz w:val="20"/>
                <w:szCs w:val="20"/>
              </w:rPr>
              <w:t>90)</w:t>
            </w:r>
            <w:r w:rsidR="002B799E">
              <w:rPr>
                <w:rFonts w:eastAsia="Times New Roman"/>
                <w:sz w:val="20"/>
                <w:szCs w:val="20"/>
                <w:vertAlign w:val="superscript"/>
              </w:rPr>
              <w:t>13</w:t>
            </w:r>
          </w:p>
        </w:tc>
      </w:tr>
      <w:tr w:rsidR="00EC6FA7" w:rsidRPr="003F3A80" w14:paraId="0890620D"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2EB7D019" w14:textId="77777777" w:rsidR="00EC6FA7" w:rsidRPr="003F3A80" w:rsidRDefault="00EC6FA7" w:rsidP="00EC6FA7">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CB72E2A" w14:textId="77777777" w:rsidR="00EC6FA7" w:rsidRPr="003F3A80" w:rsidRDefault="00EC6FA7" w:rsidP="00EC6FA7">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72EE5A" w14:textId="39A08F54" w:rsidR="00EC6FA7" w:rsidRPr="00A47F25" w:rsidRDefault="00EC6FA7" w:rsidP="00EC6FA7">
            <w:pPr>
              <w:pStyle w:val="TableText-ShortText"/>
              <w:rPr>
                <w:sz w:val="20"/>
                <w:szCs w:val="20"/>
                <w:lang w:val="en-US"/>
              </w:rPr>
            </w:pPr>
            <w:r w:rsidRPr="00A47F25">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262EDE85" w14:textId="77777777" w:rsidR="00EC6FA7" w:rsidRPr="003F3A80" w:rsidRDefault="00EC6FA7" w:rsidP="00EC6FA7">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F1B567A" w14:textId="46969BAB" w:rsidR="00EC6FA7" w:rsidRPr="00A47F25" w:rsidRDefault="00EC6FA7" w:rsidP="00EC6FA7">
            <w:pPr>
              <w:pStyle w:val="TableText-ShortText"/>
              <w:rPr>
                <w:sz w:val="20"/>
                <w:szCs w:val="20"/>
                <w:lang w:val="en-US"/>
              </w:rPr>
            </w:pPr>
            <w:r>
              <w:rPr>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06D16F13" w14:textId="77777777" w:rsidR="00EC6FA7" w:rsidRPr="003F3A80" w:rsidRDefault="00EC6FA7" w:rsidP="00EC6FA7">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2B9EDCFB" w14:textId="77777777" w:rsidR="00EC6FA7" w:rsidRPr="003F3A80" w:rsidRDefault="00EC6FA7" w:rsidP="00EC6FA7">
            <w:pPr>
              <w:pStyle w:val="TableText-ShortText"/>
              <w:rPr>
                <w:rFonts w:ascii="Times New Roman" w:eastAsia="Times New Roman" w:hAnsi="Times New Roman" w:cs="Times New Roman"/>
                <w:sz w:val="20"/>
                <w:szCs w:val="20"/>
              </w:rPr>
            </w:pPr>
          </w:p>
        </w:tc>
      </w:tr>
      <w:tr w:rsidR="00D120D8" w:rsidRPr="003F3A80" w14:paraId="0763E888" w14:textId="77777777" w:rsidTr="008F78C3">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12EF74E3" w14:textId="77777777" w:rsidR="00D120D8" w:rsidRPr="003F3A80" w:rsidRDefault="00D120D8" w:rsidP="008F78C3">
            <w:pPr>
              <w:pStyle w:val="TableText-FirstColumn"/>
              <w:rPr>
                <w:rFonts w:ascii="Times New Roman" w:eastAsia="Times New Roman" w:hAnsi="Times New Roman" w:cs="Times New Roman"/>
                <w:sz w:val="20"/>
                <w:szCs w:val="20"/>
              </w:rPr>
            </w:pPr>
            <w:r w:rsidRPr="003F3A80">
              <w:rPr>
                <w:b/>
                <w:bCs/>
                <w:sz w:val="20"/>
                <w:szCs w:val="20"/>
                <w:lang w:val="en-US"/>
              </w:rPr>
              <w:t>ICU admission for RSV-bronchiolitis</w:t>
            </w:r>
          </w:p>
        </w:tc>
      </w:tr>
      <w:tr w:rsidR="00D120D8" w:rsidRPr="003F3A80" w14:paraId="782B3D06"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1EDC6880" w14:textId="77777777" w:rsidR="00D120D8" w:rsidRPr="003F3A80" w:rsidRDefault="00D120D8" w:rsidP="008F78C3">
            <w:pPr>
              <w:pStyle w:val="TableText-FirstColumn"/>
              <w:rPr>
                <w:rFonts w:eastAsia="Times New Roman"/>
                <w:sz w:val="20"/>
                <w:szCs w:val="20"/>
              </w:rPr>
            </w:pPr>
            <w:r w:rsidRPr="00E162C9">
              <w:rPr>
                <w:sz w:val="20"/>
                <w:szCs w:val="20"/>
              </w:rPr>
              <w:t>Assad 2024</w:t>
            </w:r>
          </w:p>
        </w:tc>
        <w:tc>
          <w:tcPr>
            <w:tcW w:w="407" w:type="pct"/>
            <w:vMerge w:val="restart"/>
            <w:tcBorders>
              <w:top w:val="single" w:sz="8" w:space="0" w:color="333433"/>
              <w:left w:val="single" w:sz="8" w:space="0" w:color="333433"/>
              <w:right w:val="single" w:sz="8" w:space="0" w:color="333433"/>
            </w:tcBorders>
            <w:shd w:val="clear" w:color="auto" w:fill="auto"/>
          </w:tcPr>
          <w:p w14:paraId="08A1A7BB" w14:textId="77777777" w:rsidR="00D120D8" w:rsidRPr="003F3A80" w:rsidRDefault="00D120D8" w:rsidP="008F78C3">
            <w:pPr>
              <w:pStyle w:val="TableText-ShortText"/>
              <w:rPr>
                <w:rFonts w:eastAsia="Times New Roman"/>
                <w:sz w:val="20"/>
                <w:szCs w:val="20"/>
              </w:rPr>
            </w:pPr>
            <w:r w:rsidRPr="00E162C9">
              <w:rPr>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AC715F" w14:textId="77777777" w:rsidR="00D120D8" w:rsidRPr="003F3A80" w:rsidRDefault="00D120D8" w:rsidP="008F78C3">
            <w:pPr>
              <w:pStyle w:val="TableText-ShortText"/>
              <w:rPr>
                <w:sz w:val="20"/>
                <w:szCs w:val="20"/>
                <w:lang w:val="en-US"/>
              </w:rPr>
            </w:pPr>
            <w:r w:rsidRPr="00E162C9">
              <w:rPr>
                <w:sz w:val="20"/>
                <w:szCs w:val="20"/>
                <w:lang w:val="en-US"/>
              </w:rPr>
              <w:t>Case</w:t>
            </w:r>
          </w:p>
        </w:tc>
        <w:tc>
          <w:tcPr>
            <w:tcW w:w="662" w:type="pct"/>
            <w:vMerge w:val="restart"/>
            <w:tcBorders>
              <w:top w:val="single" w:sz="8" w:space="0" w:color="333433"/>
              <w:left w:val="single" w:sz="8" w:space="0" w:color="333433"/>
              <w:right w:val="single" w:sz="8" w:space="0" w:color="333433"/>
            </w:tcBorders>
            <w:shd w:val="clear" w:color="auto" w:fill="auto"/>
          </w:tcPr>
          <w:p w14:paraId="3E862B72" w14:textId="77777777" w:rsidR="00D120D8" w:rsidRPr="003F3A80" w:rsidRDefault="00D120D8" w:rsidP="008F78C3">
            <w:pPr>
              <w:pStyle w:val="TableText-ShortText"/>
              <w:rPr>
                <w:rFonts w:eastAsia="Times New Roman"/>
                <w:color w:val="000000" w:themeColor="text1"/>
                <w:kern w:val="24"/>
                <w:sz w:val="20"/>
                <w:szCs w:val="20"/>
                <w:lang w:val="en-US"/>
              </w:rPr>
            </w:pPr>
            <w:r w:rsidRPr="00E162C9">
              <w:rPr>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3D7767" w14:textId="77777777" w:rsidR="00D120D8" w:rsidRPr="003F3A80" w:rsidRDefault="00D120D8" w:rsidP="008F78C3">
            <w:pPr>
              <w:pStyle w:val="TableText-ShortText"/>
              <w:rPr>
                <w:sz w:val="20"/>
                <w:szCs w:val="20"/>
                <w:lang w:val="en-US"/>
              </w:rPr>
            </w:pPr>
            <w:r w:rsidRPr="00E162C9">
              <w:rPr>
                <w:sz w:val="20"/>
                <w:szCs w:val="20"/>
                <w:lang w:val="en-US"/>
              </w:rPr>
              <w:t>27/193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1A6CBB" w14:textId="77777777" w:rsidR="00D120D8" w:rsidRPr="003F3A80" w:rsidRDefault="00D120D8" w:rsidP="008F78C3">
            <w:pPr>
              <w:pStyle w:val="TableText-ShortText"/>
              <w:rPr>
                <w:rFonts w:eastAsia="Times New Roman"/>
                <w:sz w:val="20"/>
                <w:szCs w:val="20"/>
              </w:rPr>
            </w:pPr>
            <w:r w:rsidRPr="00E162C9">
              <w:rPr>
                <w:sz w:val="20"/>
                <w:szCs w:val="20"/>
                <w:lang w:val="en-US"/>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9CA1242" w14:textId="3323B570" w:rsidR="00D120D8" w:rsidRPr="003F3A80" w:rsidRDefault="00D120D8" w:rsidP="008F78C3">
            <w:pPr>
              <w:pStyle w:val="TableText-ShortText"/>
              <w:rPr>
                <w:rFonts w:ascii="Times New Roman" w:eastAsia="Times New Roman" w:hAnsi="Times New Roman" w:cs="Times New Roman"/>
                <w:sz w:val="20"/>
                <w:szCs w:val="20"/>
              </w:rPr>
            </w:pPr>
            <w:r w:rsidRPr="00E162C9">
              <w:rPr>
                <w:sz w:val="20"/>
                <w:szCs w:val="20"/>
              </w:rPr>
              <w:t>69.6 (42.9 - 83.8)</w:t>
            </w:r>
            <w:r w:rsidR="002B799E">
              <w:rPr>
                <w:sz w:val="20"/>
                <w:szCs w:val="20"/>
                <w:vertAlign w:val="superscript"/>
              </w:rPr>
              <w:t>8</w:t>
            </w:r>
          </w:p>
        </w:tc>
      </w:tr>
      <w:tr w:rsidR="00D120D8" w:rsidRPr="003F3A80" w14:paraId="0E6C844A"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2DD10139"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4628ACDE"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17C8D3A" w14:textId="77777777" w:rsidR="00D120D8" w:rsidRPr="003F3A80" w:rsidRDefault="00D120D8" w:rsidP="008F78C3">
            <w:pPr>
              <w:pStyle w:val="TableText-ShortText"/>
              <w:rPr>
                <w:sz w:val="20"/>
                <w:szCs w:val="20"/>
                <w:lang w:val="en-US"/>
              </w:rPr>
            </w:pPr>
            <w:r w:rsidRPr="00E162C9">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4242B5F9"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44BEB60" w14:textId="77777777" w:rsidR="00D120D8" w:rsidRPr="003F3A80" w:rsidRDefault="00D120D8" w:rsidP="008F78C3">
            <w:pPr>
              <w:pStyle w:val="TableText-ShortText"/>
              <w:rPr>
                <w:sz w:val="20"/>
                <w:szCs w:val="20"/>
                <w:lang w:val="en-US"/>
              </w:rPr>
            </w:pPr>
            <w:r w:rsidRPr="00E162C9">
              <w:rPr>
                <w:sz w:val="20"/>
                <w:szCs w:val="20"/>
                <w:lang w:val="en-US"/>
              </w:rPr>
              <w:t>47/146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F917427"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A21D170"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5A518D8F"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741BD31C" w14:textId="77777777" w:rsidR="00D120D8" w:rsidRPr="003F3A80" w:rsidRDefault="00D120D8" w:rsidP="008F78C3">
            <w:pPr>
              <w:pStyle w:val="TableText-FirstColumn"/>
              <w:rPr>
                <w:rFonts w:eastAsia="Times New Roman"/>
                <w:sz w:val="20"/>
                <w:szCs w:val="20"/>
              </w:rPr>
            </w:pPr>
            <w:r w:rsidRPr="00E162C9">
              <w:rPr>
                <w:sz w:val="20"/>
                <w:szCs w:val="20"/>
              </w:rPr>
              <w:t>Coma 2024</w:t>
            </w:r>
          </w:p>
        </w:tc>
        <w:tc>
          <w:tcPr>
            <w:tcW w:w="407" w:type="pct"/>
            <w:vMerge w:val="restart"/>
            <w:tcBorders>
              <w:top w:val="single" w:sz="8" w:space="0" w:color="333433"/>
              <w:left w:val="single" w:sz="8" w:space="0" w:color="333433"/>
              <w:right w:val="single" w:sz="8" w:space="0" w:color="333433"/>
            </w:tcBorders>
            <w:shd w:val="clear" w:color="auto" w:fill="auto"/>
          </w:tcPr>
          <w:p w14:paraId="6A7EDD45" w14:textId="77777777" w:rsidR="00D120D8" w:rsidRPr="003F3A80" w:rsidRDefault="00D120D8" w:rsidP="008F78C3">
            <w:pPr>
              <w:pStyle w:val="TableText-ShortText"/>
              <w:rPr>
                <w:rFonts w:eastAsia="Times New Roman"/>
                <w:sz w:val="20"/>
                <w:szCs w:val="20"/>
              </w:rPr>
            </w:pPr>
            <w:r w:rsidRPr="00E162C9">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FFB82E6" w14:textId="77777777" w:rsidR="00D120D8" w:rsidRPr="003F3A80" w:rsidRDefault="00D120D8" w:rsidP="008F78C3">
            <w:pPr>
              <w:pStyle w:val="TableText-ShortText"/>
              <w:rPr>
                <w:sz w:val="20"/>
                <w:szCs w:val="20"/>
                <w:lang w:val="en-US"/>
              </w:rPr>
            </w:pPr>
            <w:r w:rsidRPr="00E162C9">
              <w:rPr>
                <w:sz w:val="20"/>
                <w:szCs w:val="20"/>
                <w:lang w:val="en-US"/>
              </w:rPr>
              <w:t>Nirsevimab</w:t>
            </w:r>
          </w:p>
        </w:tc>
        <w:tc>
          <w:tcPr>
            <w:tcW w:w="662" w:type="pct"/>
            <w:vMerge w:val="restart"/>
            <w:tcBorders>
              <w:top w:val="single" w:sz="8" w:space="0" w:color="333433"/>
              <w:left w:val="single" w:sz="8" w:space="0" w:color="333433"/>
              <w:right w:val="single" w:sz="8" w:space="0" w:color="333433"/>
            </w:tcBorders>
            <w:shd w:val="clear" w:color="auto" w:fill="auto"/>
          </w:tcPr>
          <w:p w14:paraId="0ED97B70" w14:textId="77777777" w:rsidR="00D120D8" w:rsidRPr="003F3A80" w:rsidRDefault="00D120D8" w:rsidP="008F78C3">
            <w:pPr>
              <w:pStyle w:val="TableText-ShortText"/>
              <w:rPr>
                <w:rFonts w:eastAsia="Times New Roman"/>
                <w:color w:val="000000" w:themeColor="text1"/>
                <w:kern w:val="24"/>
                <w:sz w:val="20"/>
                <w:szCs w:val="20"/>
                <w:lang w:val="en-US"/>
              </w:rPr>
            </w:pPr>
            <w:r w:rsidRPr="00E162C9">
              <w:rPr>
                <w:sz w:val="20"/>
                <w:szCs w:val="20"/>
                <w:lang w:val="en-US"/>
              </w:rPr>
              <w:t>Up to 4 months</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8612EE9" w14:textId="77777777" w:rsidR="00D120D8" w:rsidRPr="003F3A80" w:rsidRDefault="00D120D8" w:rsidP="008F78C3">
            <w:pPr>
              <w:pStyle w:val="TableText-ShortText"/>
              <w:rPr>
                <w:sz w:val="20"/>
                <w:szCs w:val="20"/>
                <w:lang w:val="en-US"/>
              </w:rPr>
            </w:pPr>
            <w:r w:rsidRPr="00E162C9">
              <w:rPr>
                <w:sz w:val="20"/>
                <w:szCs w:val="20"/>
                <w:lang w:val="en-US"/>
              </w:rPr>
              <w:t>8/23,127 (0.03%)</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3517576" w14:textId="77777777" w:rsidR="00D120D8" w:rsidRPr="003F3A80" w:rsidRDefault="00D120D8" w:rsidP="008F78C3">
            <w:pPr>
              <w:pStyle w:val="TableText-ShortText"/>
              <w:rPr>
                <w:rFonts w:eastAsia="Times New Roman"/>
                <w:sz w:val="20"/>
                <w:szCs w:val="20"/>
              </w:rPr>
            </w:pPr>
            <w:r w:rsidRPr="00E162C9">
              <w:rPr>
                <w:sz w:val="20"/>
                <w:szCs w:val="20"/>
                <w:lang w:val="en-US"/>
              </w:rPr>
              <w:t>aHR 0.099 (0.041 to 0.237)</w:t>
            </w:r>
            <w:r>
              <w:rPr>
                <w:sz w:val="20"/>
                <w:szCs w:val="20"/>
                <w:vertAlign w:val="superscript"/>
                <w:lang w:val="en-US"/>
              </w:rPr>
              <w:t>9</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7142161" w14:textId="77777777" w:rsidR="00D120D8" w:rsidRPr="003F3A80" w:rsidRDefault="00D120D8" w:rsidP="008F78C3">
            <w:pPr>
              <w:pStyle w:val="TableText-ShortText"/>
              <w:rPr>
                <w:rFonts w:ascii="Times New Roman" w:eastAsia="Times New Roman" w:hAnsi="Times New Roman" w:cs="Times New Roman"/>
                <w:sz w:val="20"/>
                <w:szCs w:val="20"/>
              </w:rPr>
            </w:pPr>
            <w:r w:rsidRPr="00E162C9">
              <w:rPr>
                <w:sz w:val="20"/>
                <w:szCs w:val="20"/>
              </w:rPr>
              <w:t>90.1 (76.3 to 95.9)</w:t>
            </w:r>
            <w:r>
              <w:rPr>
                <w:sz w:val="20"/>
                <w:szCs w:val="20"/>
                <w:vertAlign w:val="superscript"/>
              </w:rPr>
              <w:t>9</w:t>
            </w:r>
          </w:p>
        </w:tc>
      </w:tr>
      <w:tr w:rsidR="00D120D8" w:rsidRPr="003F3A80" w14:paraId="11A14A22"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05B08297"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F8E93F3"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BCEBAD9" w14:textId="77777777" w:rsidR="00D120D8" w:rsidRPr="003F3A80" w:rsidRDefault="00D120D8" w:rsidP="008F78C3">
            <w:pPr>
              <w:pStyle w:val="TableText-ShortText"/>
              <w:rPr>
                <w:sz w:val="20"/>
                <w:szCs w:val="20"/>
                <w:lang w:val="en-US"/>
              </w:rPr>
            </w:pPr>
            <w:r w:rsidRPr="00E162C9">
              <w:rPr>
                <w:sz w:val="20"/>
                <w:szCs w:val="20"/>
                <w:lang w:val="en-US"/>
              </w:rPr>
              <w:t>No nirsevimab</w:t>
            </w:r>
          </w:p>
        </w:tc>
        <w:tc>
          <w:tcPr>
            <w:tcW w:w="662" w:type="pct"/>
            <w:vMerge/>
            <w:tcBorders>
              <w:left w:val="single" w:sz="8" w:space="0" w:color="333433"/>
              <w:bottom w:val="single" w:sz="8" w:space="0" w:color="333433"/>
              <w:right w:val="single" w:sz="8" w:space="0" w:color="333433"/>
            </w:tcBorders>
            <w:vAlign w:val="center"/>
          </w:tcPr>
          <w:p w14:paraId="44E31469"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692EA77" w14:textId="77777777" w:rsidR="00D120D8" w:rsidRPr="003F3A80" w:rsidRDefault="00D120D8" w:rsidP="008F78C3">
            <w:pPr>
              <w:pStyle w:val="TableText-ShortText"/>
              <w:rPr>
                <w:sz w:val="20"/>
                <w:szCs w:val="20"/>
                <w:lang w:val="en-US"/>
              </w:rPr>
            </w:pPr>
            <w:r w:rsidRPr="00E162C9">
              <w:rPr>
                <w:sz w:val="20"/>
                <w:szCs w:val="20"/>
                <w:lang w:val="en-US"/>
              </w:rPr>
              <w:t>17/3,398 (0.05%)</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D39CDC4"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D97BFAF"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D120D8" w:rsidRPr="003F3A80" w14:paraId="13AFB076"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73A5BE9C" w14:textId="77777777" w:rsidR="00D120D8" w:rsidRPr="003F3A80" w:rsidRDefault="00D120D8" w:rsidP="008F78C3">
            <w:pPr>
              <w:pStyle w:val="TableText-FirstColumn"/>
              <w:rPr>
                <w:rFonts w:eastAsia="Times New Roman"/>
                <w:sz w:val="20"/>
                <w:szCs w:val="20"/>
              </w:rPr>
            </w:pPr>
            <w:r w:rsidRPr="00E162C9">
              <w:rPr>
                <w:sz w:val="20"/>
                <w:szCs w:val="20"/>
              </w:rPr>
              <w:t>Paireau 2024</w:t>
            </w:r>
          </w:p>
        </w:tc>
        <w:tc>
          <w:tcPr>
            <w:tcW w:w="407" w:type="pct"/>
            <w:vMerge w:val="restart"/>
            <w:tcBorders>
              <w:top w:val="single" w:sz="8" w:space="0" w:color="333433"/>
              <w:left w:val="single" w:sz="8" w:space="0" w:color="333433"/>
              <w:right w:val="single" w:sz="8" w:space="0" w:color="333433"/>
            </w:tcBorders>
            <w:shd w:val="clear" w:color="auto" w:fill="auto"/>
          </w:tcPr>
          <w:p w14:paraId="388E52B8" w14:textId="77777777" w:rsidR="00D120D8" w:rsidRPr="003F3A80" w:rsidRDefault="00D120D8" w:rsidP="008F78C3">
            <w:pPr>
              <w:pStyle w:val="TableText-ShortText"/>
              <w:rPr>
                <w:rFonts w:eastAsia="Times New Roman"/>
                <w:sz w:val="20"/>
                <w:szCs w:val="20"/>
              </w:rPr>
            </w:pPr>
            <w:r w:rsidRPr="00E162C9">
              <w:rPr>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70833FC" w14:textId="77777777" w:rsidR="00D120D8" w:rsidRPr="003F3A80" w:rsidRDefault="00D120D8" w:rsidP="008F78C3">
            <w:pPr>
              <w:pStyle w:val="TableText-ShortText"/>
              <w:rPr>
                <w:sz w:val="20"/>
                <w:szCs w:val="20"/>
                <w:lang w:val="en-US"/>
              </w:rPr>
            </w:pPr>
            <w:r w:rsidRPr="00E162C9">
              <w:rPr>
                <w:sz w:val="20"/>
                <w:szCs w:val="20"/>
                <w:lang w:val="en-US"/>
              </w:rPr>
              <w:t>Case</w:t>
            </w:r>
          </w:p>
        </w:tc>
        <w:tc>
          <w:tcPr>
            <w:tcW w:w="662" w:type="pct"/>
            <w:vMerge w:val="restart"/>
            <w:tcBorders>
              <w:top w:val="single" w:sz="8" w:space="0" w:color="333433"/>
              <w:left w:val="single" w:sz="8" w:space="0" w:color="333433"/>
              <w:right w:val="single" w:sz="8" w:space="0" w:color="333433"/>
            </w:tcBorders>
            <w:shd w:val="clear" w:color="auto" w:fill="auto"/>
          </w:tcPr>
          <w:p w14:paraId="20BF2DE7" w14:textId="77777777" w:rsidR="00D120D8" w:rsidRPr="003F3A80" w:rsidRDefault="00D120D8" w:rsidP="008F78C3">
            <w:pPr>
              <w:pStyle w:val="TableText-ShortText"/>
              <w:rPr>
                <w:rFonts w:eastAsia="Times New Roman"/>
                <w:color w:val="000000" w:themeColor="text1"/>
                <w:kern w:val="24"/>
                <w:sz w:val="20"/>
                <w:szCs w:val="20"/>
                <w:lang w:val="en-US"/>
              </w:rPr>
            </w:pPr>
            <w:r w:rsidRPr="00E162C9">
              <w:rPr>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150CB36" w14:textId="77777777" w:rsidR="00D120D8" w:rsidRPr="003F3A80" w:rsidRDefault="00D120D8" w:rsidP="008F78C3">
            <w:pPr>
              <w:pStyle w:val="TableText-ShortText"/>
              <w:rPr>
                <w:sz w:val="20"/>
                <w:szCs w:val="20"/>
                <w:lang w:val="en-US"/>
              </w:rPr>
            </w:pPr>
            <w:r w:rsidRPr="00E162C9">
              <w:rPr>
                <w:sz w:val="20"/>
                <w:szCs w:val="20"/>
                <w:lang w:val="en-US"/>
              </w:rPr>
              <w:t>37/238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390BDB7" w14:textId="77777777" w:rsidR="00D120D8" w:rsidRPr="003F3A80" w:rsidRDefault="00D120D8" w:rsidP="008F78C3">
            <w:pPr>
              <w:pStyle w:val="TableText-ShortText"/>
              <w:rPr>
                <w:rFonts w:eastAsia="Times New Roman"/>
                <w:sz w:val="20"/>
                <w:szCs w:val="20"/>
              </w:rPr>
            </w:pPr>
            <w:r w:rsidRPr="00E162C9">
              <w:rPr>
                <w:sz w:val="20"/>
                <w:szCs w:val="20"/>
                <w:lang w:val="en-US"/>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2CB134A" w14:textId="77777777" w:rsidR="00D120D8" w:rsidRPr="003F3A80" w:rsidRDefault="00D120D8" w:rsidP="008F78C3">
            <w:pPr>
              <w:pStyle w:val="TableText-ShortText"/>
              <w:rPr>
                <w:rFonts w:ascii="Times New Roman" w:eastAsia="Times New Roman" w:hAnsi="Times New Roman" w:cs="Times New Roman"/>
                <w:sz w:val="20"/>
                <w:szCs w:val="20"/>
              </w:rPr>
            </w:pPr>
            <w:r w:rsidRPr="00E162C9">
              <w:rPr>
                <w:sz w:val="20"/>
                <w:szCs w:val="20"/>
              </w:rPr>
              <w:t>75.9 (48.5 to 88.7)</w:t>
            </w:r>
            <w:r>
              <w:rPr>
                <w:sz w:val="20"/>
                <w:szCs w:val="20"/>
                <w:vertAlign w:val="superscript"/>
              </w:rPr>
              <w:t>12</w:t>
            </w:r>
          </w:p>
        </w:tc>
      </w:tr>
      <w:tr w:rsidR="00D120D8" w:rsidRPr="003F3A80" w14:paraId="35D029B6"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561169A5" w14:textId="77777777" w:rsidR="00D120D8" w:rsidRPr="003F3A80" w:rsidRDefault="00D120D8" w:rsidP="008F78C3">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750EC36B" w14:textId="77777777" w:rsidR="00D120D8" w:rsidRPr="003F3A80" w:rsidRDefault="00D120D8" w:rsidP="008F78C3">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26BCFF7" w14:textId="77777777" w:rsidR="00D120D8" w:rsidRPr="003F3A80" w:rsidRDefault="00D120D8" w:rsidP="008F78C3">
            <w:pPr>
              <w:pStyle w:val="TableText-ShortText"/>
              <w:rPr>
                <w:sz w:val="20"/>
                <w:szCs w:val="20"/>
                <w:lang w:val="en-US"/>
              </w:rPr>
            </w:pPr>
            <w:r w:rsidRPr="00E162C9">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0D160662" w14:textId="77777777" w:rsidR="00D120D8" w:rsidRPr="003F3A80" w:rsidRDefault="00D120D8" w:rsidP="008F78C3">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0FF944D" w14:textId="77777777" w:rsidR="00D120D8" w:rsidRPr="003F3A80" w:rsidRDefault="00D120D8" w:rsidP="008F78C3">
            <w:pPr>
              <w:pStyle w:val="TableText-ShortText"/>
              <w:rPr>
                <w:sz w:val="20"/>
                <w:szCs w:val="20"/>
                <w:lang w:val="en-US"/>
              </w:rPr>
            </w:pPr>
            <w:r w:rsidRPr="00E162C9">
              <w:rPr>
                <w:sz w:val="20"/>
                <w:szCs w:val="20"/>
                <w:lang w:val="en-US"/>
              </w:rPr>
              <w:t>21/50 (NA)</w:t>
            </w:r>
            <w:r>
              <w:rPr>
                <w:sz w:val="20"/>
                <w:szCs w:val="20"/>
                <w:vertAlign w:val="superscript"/>
                <w:lang w:val="en-US"/>
              </w:rPr>
              <w:t>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7E91861" w14:textId="77777777" w:rsidR="00D120D8" w:rsidRPr="003F3A80" w:rsidRDefault="00D120D8" w:rsidP="008F78C3">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45902E1" w14:textId="77777777" w:rsidR="00D120D8" w:rsidRPr="003F3A80" w:rsidRDefault="00D120D8" w:rsidP="008F78C3">
            <w:pPr>
              <w:pStyle w:val="TableText-ShortText"/>
              <w:rPr>
                <w:rFonts w:ascii="Times New Roman" w:eastAsia="Times New Roman" w:hAnsi="Times New Roman" w:cs="Times New Roman"/>
                <w:sz w:val="20"/>
                <w:szCs w:val="20"/>
              </w:rPr>
            </w:pPr>
          </w:p>
        </w:tc>
      </w:tr>
      <w:tr w:rsidR="00EC6FA7" w:rsidRPr="003F3A80" w14:paraId="343D6FE3" w14:textId="77777777" w:rsidTr="007F7E7A">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0DDCF8E5" w14:textId="11D1E1D1" w:rsidR="00EC6FA7" w:rsidRPr="003F3A80" w:rsidRDefault="00EC6FA7" w:rsidP="00EC6FA7">
            <w:pPr>
              <w:pStyle w:val="TableText-FirstColumn"/>
              <w:rPr>
                <w:rFonts w:eastAsia="Times New Roman"/>
                <w:sz w:val="20"/>
                <w:szCs w:val="20"/>
              </w:rPr>
            </w:pPr>
            <w:r w:rsidRPr="00EC6FA7">
              <w:rPr>
                <w:rFonts w:eastAsia="Times New Roman"/>
                <w:sz w:val="20"/>
                <w:szCs w:val="20"/>
              </w:rPr>
              <w:t>Carbajal 2024</w:t>
            </w:r>
          </w:p>
        </w:tc>
        <w:tc>
          <w:tcPr>
            <w:tcW w:w="407" w:type="pct"/>
            <w:vMerge w:val="restart"/>
            <w:tcBorders>
              <w:top w:val="single" w:sz="8" w:space="0" w:color="333433"/>
              <w:left w:val="single" w:sz="8" w:space="0" w:color="333433"/>
              <w:right w:val="single" w:sz="8" w:space="0" w:color="333433"/>
            </w:tcBorders>
            <w:shd w:val="clear" w:color="auto" w:fill="auto"/>
          </w:tcPr>
          <w:p w14:paraId="7145317F" w14:textId="7D27D423" w:rsidR="00EC6FA7" w:rsidRPr="003F3A80" w:rsidRDefault="00EC6FA7" w:rsidP="00EC6FA7">
            <w:pPr>
              <w:pStyle w:val="TableText-ShortText"/>
              <w:rPr>
                <w:rFonts w:eastAsia="Times New Roman"/>
                <w:sz w:val="20"/>
                <w:szCs w:val="20"/>
              </w:rPr>
            </w:pPr>
            <w:r w:rsidRPr="00E162C9">
              <w:rPr>
                <w:sz w:val="20"/>
                <w:szCs w:val="20"/>
                <w:lang w:val="en-US"/>
              </w:rPr>
              <w:t>Case-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688B9D8" w14:textId="7C0248AF" w:rsidR="00EC6FA7" w:rsidRPr="003F3A80" w:rsidRDefault="00EC6FA7" w:rsidP="00EC6FA7">
            <w:pPr>
              <w:pStyle w:val="TableText-ShortText"/>
              <w:rPr>
                <w:sz w:val="20"/>
                <w:szCs w:val="20"/>
                <w:lang w:val="en-US"/>
              </w:rPr>
            </w:pPr>
            <w:r w:rsidRPr="00E162C9">
              <w:rPr>
                <w:sz w:val="20"/>
                <w:szCs w:val="20"/>
                <w:lang w:val="en-US"/>
              </w:rPr>
              <w:t>Case</w:t>
            </w:r>
          </w:p>
        </w:tc>
        <w:tc>
          <w:tcPr>
            <w:tcW w:w="662" w:type="pct"/>
            <w:vMerge w:val="restart"/>
            <w:tcBorders>
              <w:top w:val="single" w:sz="8" w:space="0" w:color="333433"/>
              <w:left w:val="single" w:sz="8" w:space="0" w:color="333433"/>
              <w:right w:val="single" w:sz="8" w:space="0" w:color="333433"/>
            </w:tcBorders>
            <w:shd w:val="clear" w:color="auto" w:fill="auto"/>
          </w:tcPr>
          <w:p w14:paraId="464E4BBD" w14:textId="302821C0" w:rsidR="00EC6FA7" w:rsidRPr="003F3A80" w:rsidRDefault="00EC6FA7" w:rsidP="00EC6FA7">
            <w:pPr>
              <w:pStyle w:val="TableText-ShortText"/>
              <w:rPr>
                <w:rFonts w:eastAsia="Times New Roman"/>
                <w:color w:val="000000" w:themeColor="text1"/>
                <w:kern w:val="24"/>
                <w:sz w:val="20"/>
                <w:szCs w:val="20"/>
                <w:lang w:val="en-US"/>
              </w:rPr>
            </w:pPr>
            <w:r w:rsidRPr="00E162C9">
              <w:rPr>
                <w:sz w:val="20"/>
                <w:szCs w:val="20"/>
                <w:lang w:val="en-US"/>
              </w:rPr>
              <w:t>NA</w:t>
            </w: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4BC7B4F" w14:textId="33A75674" w:rsidR="00EC6FA7" w:rsidRPr="003F3A80" w:rsidRDefault="00EC6FA7" w:rsidP="00EC6FA7">
            <w:pPr>
              <w:pStyle w:val="TableText-ShortText"/>
              <w:rPr>
                <w:sz w:val="20"/>
                <w:szCs w:val="20"/>
                <w:lang w:val="en-US"/>
              </w:rPr>
            </w:pPr>
            <w:r>
              <w:rPr>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DD363E3" w14:textId="192233F6" w:rsidR="00EC6FA7" w:rsidRPr="003F3A80" w:rsidRDefault="00A76C43" w:rsidP="00EC6FA7">
            <w:pPr>
              <w:pStyle w:val="TableText-ShortText"/>
              <w:rPr>
                <w:rFonts w:eastAsia="Times New Roman"/>
                <w:sz w:val="20"/>
                <w:szCs w:val="20"/>
              </w:rPr>
            </w:pPr>
            <w:r>
              <w:rPr>
                <w:rFonts w:eastAsia="Times New Roman"/>
                <w:sz w:val="20"/>
                <w:szCs w:val="20"/>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1ABBB4F" w14:textId="73310762" w:rsidR="00EC6FA7" w:rsidRPr="00EC6FA7" w:rsidRDefault="00EC6FA7" w:rsidP="00EC6FA7">
            <w:pPr>
              <w:pStyle w:val="TableText-ShortText"/>
              <w:rPr>
                <w:rFonts w:eastAsia="Times New Roman"/>
                <w:sz w:val="20"/>
                <w:szCs w:val="20"/>
              </w:rPr>
            </w:pPr>
            <w:r w:rsidRPr="00EC6FA7">
              <w:rPr>
                <w:rFonts w:eastAsia="Times New Roman"/>
                <w:sz w:val="20"/>
                <w:szCs w:val="20"/>
              </w:rPr>
              <w:t>67 (–100 to 95)</w:t>
            </w:r>
            <w:r w:rsidR="002B799E">
              <w:rPr>
                <w:rFonts w:eastAsia="Times New Roman"/>
                <w:sz w:val="20"/>
                <w:szCs w:val="20"/>
                <w:vertAlign w:val="superscript"/>
              </w:rPr>
              <w:t>13</w:t>
            </w:r>
          </w:p>
        </w:tc>
      </w:tr>
      <w:tr w:rsidR="00EC6FA7" w:rsidRPr="003F3A80" w14:paraId="75C07C1A" w14:textId="77777777" w:rsidTr="007F7E7A">
        <w:trPr>
          <w:trHeight w:val="20"/>
        </w:trPr>
        <w:tc>
          <w:tcPr>
            <w:tcW w:w="403" w:type="pct"/>
            <w:vMerge/>
            <w:tcBorders>
              <w:left w:val="single" w:sz="8" w:space="0" w:color="333433"/>
              <w:bottom w:val="single" w:sz="8" w:space="0" w:color="333433"/>
              <w:right w:val="single" w:sz="8" w:space="0" w:color="333433"/>
            </w:tcBorders>
            <w:vAlign w:val="center"/>
          </w:tcPr>
          <w:p w14:paraId="33FA150F" w14:textId="77777777" w:rsidR="00EC6FA7" w:rsidRPr="003F3A80" w:rsidRDefault="00EC6FA7" w:rsidP="00EC6FA7">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1C06B6C5" w14:textId="77777777" w:rsidR="00EC6FA7" w:rsidRPr="003F3A80" w:rsidRDefault="00EC6FA7" w:rsidP="00EC6FA7">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89E60A2" w14:textId="7EAB5915" w:rsidR="00EC6FA7" w:rsidRPr="003F3A80" w:rsidRDefault="00EC6FA7" w:rsidP="00EC6FA7">
            <w:pPr>
              <w:pStyle w:val="TableText-ShortText"/>
              <w:rPr>
                <w:sz w:val="20"/>
                <w:szCs w:val="20"/>
                <w:lang w:val="en-US"/>
              </w:rPr>
            </w:pPr>
            <w:r w:rsidRPr="00E162C9">
              <w:rPr>
                <w:sz w:val="20"/>
                <w:szCs w:val="20"/>
                <w:lang w:val="en-US"/>
              </w:rPr>
              <w:t>Control</w:t>
            </w:r>
          </w:p>
        </w:tc>
        <w:tc>
          <w:tcPr>
            <w:tcW w:w="662" w:type="pct"/>
            <w:vMerge/>
            <w:tcBorders>
              <w:left w:val="single" w:sz="8" w:space="0" w:color="333433"/>
              <w:bottom w:val="single" w:sz="8" w:space="0" w:color="333433"/>
              <w:right w:val="single" w:sz="8" w:space="0" w:color="333433"/>
            </w:tcBorders>
            <w:vAlign w:val="center"/>
          </w:tcPr>
          <w:p w14:paraId="7EEE021C" w14:textId="77777777" w:rsidR="00EC6FA7" w:rsidRPr="003F3A80" w:rsidRDefault="00EC6FA7" w:rsidP="00EC6FA7">
            <w:pPr>
              <w:pStyle w:val="TableText-ShortText"/>
              <w:rPr>
                <w:rFonts w:eastAsia="Times New Roman"/>
                <w:color w:val="000000" w:themeColor="text1"/>
                <w:kern w:val="24"/>
                <w:sz w:val="20"/>
                <w:szCs w:val="20"/>
                <w:lang w:val="en-US"/>
              </w:rPr>
            </w:pPr>
          </w:p>
        </w:tc>
        <w:tc>
          <w:tcPr>
            <w:tcW w:w="86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BD3F585" w14:textId="34044D0A" w:rsidR="00EC6FA7" w:rsidRPr="003F3A80" w:rsidRDefault="00EC6FA7" w:rsidP="00EC6FA7">
            <w:pPr>
              <w:pStyle w:val="TableText-ShortText"/>
              <w:rPr>
                <w:sz w:val="20"/>
                <w:szCs w:val="20"/>
                <w:lang w:val="en-US"/>
              </w:rPr>
            </w:pPr>
            <w:r>
              <w:rPr>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D7EA0D8" w14:textId="77777777" w:rsidR="00EC6FA7" w:rsidRPr="003F3A80" w:rsidRDefault="00EC6FA7" w:rsidP="00EC6FA7">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DED5AC7" w14:textId="77777777" w:rsidR="00EC6FA7" w:rsidRPr="003F3A80" w:rsidRDefault="00EC6FA7" w:rsidP="00EC6FA7">
            <w:pPr>
              <w:pStyle w:val="TableText-ShortText"/>
              <w:rPr>
                <w:rFonts w:ascii="Times New Roman" w:eastAsia="Times New Roman" w:hAnsi="Times New Roman" w:cs="Times New Roman"/>
                <w:sz w:val="20"/>
                <w:szCs w:val="20"/>
              </w:rPr>
            </w:pPr>
          </w:p>
        </w:tc>
      </w:tr>
    </w:tbl>
    <w:p w14:paraId="66232B36" w14:textId="77777777" w:rsidR="00D120D8" w:rsidRPr="00F76447" w:rsidRDefault="00D120D8" w:rsidP="00D120D8">
      <w:pPr>
        <w:pStyle w:val="TableText-Writing"/>
      </w:pPr>
      <w:r w:rsidRPr="00F76447">
        <w:t>*Effect measure from which effectiveness estimate was derived</w:t>
      </w:r>
    </w:p>
    <w:p w14:paraId="6E3DAFB3" w14:textId="36D49627" w:rsidR="00D120D8" w:rsidRPr="00F76447" w:rsidRDefault="00D120D8" w:rsidP="00D120D8">
      <w:pPr>
        <w:pStyle w:val="TableText-Writing"/>
      </w:pPr>
      <w:proofErr w:type="spellStart"/>
      <w:r w:rsidRPr="00F76447">
        <w:t>aIRR</w:t>
      </w:r>
      <w:proofErr w:type="spellEnd"/>
      <w:r w:rsidR="00A76C43">
        <w:t xml:space="preserve"> – </w:t>
      </w:r>
      <w:r w:rsidRPr="00F76447">
        <w:t>adjusted incidence rate ratio; aHR</w:t>
      </w:r>
      <w:r w:rsidR="00A76C43">
        <w:t xml:space="preserve"> – </w:t>
      </w:r>
      <w:r w:rsidRPr="00F76447">
        <w:t>adjusted hazard ratio</w:t>
      </w:r>
      <w:r w:rsidR="00A76C43">
        <w:t>; aOR – adjusted odds ratio.</w:t>
      </w:r>
    </w:p>
    <w:p w14:paraId="0AB0F959" w14:textId="77777777" w:rsidR="00747906" w:rsidRPr="00F76447" w:rsidRDefault="00747906" w:rsidP="00747906">
      <w:pPr>
        <w:pStyle w:val="TableText-Writing"/>
      </w:pPr>
      <w:r>
        <w:rPr>
          <w:vertAlign w:val="superscript"/>
          <w:lang w:val="en-US"/>
        </w:rPr>
        <w:t>1</w:t>
      </w:r>
      <w:r w:rsidRPr="00F76447">
        <w:rPr>
          <w:lang w:val="en-US"/>
        </w:rPr>
        <w:t>Regression models controlled for age at enrollment in months, month of illness, enrollment site, and presence of one or more high-risk medical conditions for severe RSV disease</w:t>
      </w:r>
    </w:p>
    <w:p w14:paraId="40B3586C" w14:textId="0D7F6DBB" w:rsidR="00747906" w:rsidRPr="00747906" w:rsidRDefault="00747906" w:rsidP="00D120D8">
      <w:pPr>
        <w:pStyle w:val="TableText-Writing"/>
      </w:pPr>
      <w:r>
        <w:rPr>
          <w:rFonts w:eastAsia="Times New Roman"/>
          <w:color w:val="000000" w:themeColor="text1"/>
          <w:kern w:val="24"/>
          <w:sz w:val="20"/>
          <w:szCs w:val="20"/>
          <w:vertAlign w:val="superscript"/>
          <w:lang w:val="en-US"/>
        </w:rPr>
        <w:t>2</w:t>
      </w:r>
      <w:r w:rsidRPr="00747906">
        <w:rPr>
          <w:rFonts w:eastAsia="Times New Roman"/>
          <w:color w:val="000000" w:themeColor="text1"/>
          <w:kern w:val="24"/>
          <w:szCs w:val="18"/>
          <w:lang w:val="en-US"/>
        </w:rPr>
        <w:t>Regression models were adjusted for age in months at medical visit, sex, calendar month, residence community type, and presence of one or more high-risk underlying condition</w:t>
      </w:r>
    </w:p>
    <w:p w14:paraId="4F8A543F" w14:textId="6FC1D11E" w:rsidR="00D120D8" w:rsidRPr="00F76447" w:rsidRDefault="00747906" w:rsidP="00D120D8">
      <w:pPr>
        <w:pStyle w:val="TableText-Writing"/>
      </w:pPr>
      <w:r>
        <w:rPr>
          <w:vertAlign w:val="superscript"/>
        </w:rPr>
        <w:t>3</w:t>
      </w:r>
      <w:r w:rsidR="00D120D8" w:rsidRPr="00F76447">
        <w:rPr>
          <w:lang w:val="en-US"/>
        </w:rPr>
        <w:t>Poisson regression models adjusted for enrolment group (catch-up and seasonal), sex, and health district area</w:t>
      </w:r>
    </w:p>
    <w:p w14:paraId="08CED639" w14:textId="4B02BE55" w:rsidR="00D120D8" w:rsidRDefault="00747906" w:rsidP="00D120D8">
      <w:pPr>
        <w:pStyle w:val="TableText-Writing"/>
        <w:rPr>
          <w:lang w:val="en-US"/>
        </w:rPr>
      </w:pPr>
      <w:r>
        <w:rPr>
          <w:vertAlign w:val="superscript"/>
          <w:lang w:val="en-US"/>
        </w:rPr>
        <w:t>4</w:t>
      </w:r>
      <w:r w:rsidR="00D120D8" w:rsidRPr="00F76447">
        <w:rPr>
          <w:lang w:val="en-US"/>
        </w:rPr>
        <w:t>Cox proportional hazards models adjusted for enrolment group (catch-up and seasonal), sex, and health district area</w:t>
      </w:r>
    </w:p>
    <w:p w14:paraId="3783F91A" w14:textId="3714DC0C" w:rsidR="00747906" w:rsidRDefault="00747906" w:rsidP="00747906">
      <w:pPr>
        <w:pStyle w:val="TableText-Writing"/>
        <w:rPr>
          <w:lang w:val="en-US"/>
        </w:rPr>
      </w:pPr>
      <w:r>
        <w:rPr>
          <w:vertAlign w:val="superscript"/>
          <w:lang w:val="en-US"/>
        </w:rPr>
        <w:t>5</w:t>
      </w:r>
      <w:r w:rsidRPr="00F76447">
        <w:rPr>
          <w:lang w:val="en-US"/>
        </w:rPr>
        <w:t>Adjusted for sex and week of birth</w:t>
      </w:r>
    </w:p>
    <w:p w14:paraId="5A95D663" w14:textId="7D2717D8" w:rsidR="00747906" w:rsidRDefault="00747906" w:rsidP="00747906">
      <w:pPr>
        <w:pStyle w:val="TableText-Writing"/>
        <w:rPr>
          <w:lang w:val="en-US"/>
        </w:rPr>
      </w:pPr>
      <w:r>
        <w:rPr>
          <w:vertAlign w:val="superscript"/>
          <w:lang w:val="en-US"/>
        </w:rPr>
        <w:t>6</w:t>
      </w:r>
      <w:r w:rsidRPr="00F76447">
        <w:rPr>
          <w:lang w:val="en-US"/>
        </w:rPr>
        <w:t>Bayesian logistic regression considering hospital as a random effect</w:t>
      </w:r>
    </w:p>
    <w:p w14:paraId="0861E1C6" w14:textId="76C0199D" w:rsidR="00651F60" w:rsidRDefault="00651F60" w:rsidP="00651F60">
      <w:pPr>
        <w:pStyle w:val="TableText-Writing"/>
      </w:pPr>
      <w:r>
        <w:rPr>
          <w:vertAlign w:val="superscript"/>
        </w:rPr>
        <w:t>7</w:t>
      </w:r>
      <w:r w:rsidRPr="00C11545">
        <w:t xml:space="preserve">Due to 0 events in the </w:t>
      </w:r>
      <w:r>
        <w:t xml:space="preserve">nirsevimab and/or </w:t>
      </w:r>
      <w:r w:rsidRPr="00C11545">
        <w:t>control group</w:t>
      </w:r>
    </w:p>
    <w:p w14:paraId="2962D243" w14:textId="46ABC9AD" w:rsidR="00651F60" w:rsidRDefault="00651F60" w:rsidP="00651F60">
      <w:pPr>
        <w:pStyle w:val="TableText-Writing"/>
        <w:rPr>
          <w:lang w:val="en-US"/>
        </w:rPr>
      </w:pPr>
      <w:r>
        <w:rPr>
          <w:vertAlign w:val="superscript"/>
          <w:lang w:val="en-US"/>
        </w:rPr>
        <w:t>8</w:t>
      </w:r>
      <w:r w:rsidRPr="00C11545">
        <w:rPr>
          <w:lang w:val="en-US"/>
        </w:rPr>
        <w:t>The final multivariate regression model was adjusted for sex, gestational age at birth (as a continuous variable), birth weight, and risk factors for severe bronchiolitis</w:t>
      </w:r>
    </w:p>
    <w:p w14:paraId="061A8558" w14:textId="77777777" w:rsidR="00651F60" w:rsidRDefault="00651F60" w:rsidP="00651F60">
      <w:pPr>
        <w:pStyle w:val="TableText-Writing"/>
        <w:rPr>
          <w:lang w:val="en-US"/>
        </w:rPr>
      </w:pPr>
      <w:r>
        <w:rPr>
          <w:vertAlign w:val="superscript"/>
        </w:rPr>
        <w:t>9</w:t>
      </w:r>
      <w:r w:rsidRPr="00C11545">
        <w:rPr>
          <w:lang w:val="en-US"/>
        </w:rPr>
        <w:t>Cox multivariate regression models were adjusted for any confounders with a standardized mean difference (SMD) between nirsevimab and control groups of &gt;0.1</w:t>
      </w:r>
    </w:p>
    <w:p w14:paraId="263D96AB" w14:textId="15FE0CC2" w:rsidR="00651F60" w:rsidRDefault="00651F60" w:rsidP="00651F60">
      <w:pPr>
        <w:pStyle w:val="TableText-Writing"/>
        <w:rPr>
          <w:lang w:val="en-US"/>
        </w:rPr>
      </w:pPr>
      <w:r>
        <w:rPr>
          <w:vertAlign w:val="superscript"/>
          <w:lang w:val="en-US"/>
        </w:rPr>
        <w:t>10</w:t>
      </w:r>
      <w:r w:rsidRPr="00C11545">
        <w:rPr>
          <w:lang w:val="en-US"/>
        </w:rPr>
        <w:t>Adjusted for age, weight, and the presence of at least one preexisting condition as fixed effects; the month of admission and hospital were treated as random effects</w:t>
      </w:r>
    </w:p>
    <w:p w14:paraId="6E3CF990" w14:textId="25EF27A0" w:rsidR="00747906" w:rsidRDefault="002B799E" w:rsidP="00D120D8">
      <w:pPr>
        <w:pStyle w:val="TableText-Writing"/>
      </w:pPr>
      <w:r w:rsidRPr="002B799E">
        <w:rPr>
          <w:vertAlign w:val="superscript"/>
        </w:rPr>
        <w:t>11</w:t>
      </w:r>
      <w:r>
        <w:t>Calculated from aOR</w:t>
      </w:r>
    </w:p>
    <w:p w14:paraId="66AFA556" w14:textId="77777777" w:rsidR="002B799E" w:rsidRPr="00350CF6" w:rsidRDefault="002B799E" w:rsidP="002B799E">
      <w:pPr>
        <w:pStyle w:val="TableText-Writing"/>
      </w:pPr>
      <w:r>
        <w:rPr>
          <w:vertAlign w:val="superscript"/>
          <w:lang w:val="en-US"/>
        </w:rPr>
        <w:t>12</w:t>
      </w:r>
      <w:r w:rsidRPr="00350CF6">
        <w:rPr>
          <w:lang w:val="en-US"/>
        </w:rPr>
        <w:t xml:space="preserve">Logistic regression model adjusted for age group (0–3 months, &gt; 3 months), sex, presence of comorbidities, prematurity and </w:t>
      </w:r>
      <w:proofErr w:type="gramStart"/>
      <w:r w:rsidRPr="00350CF6">
        <w:rPr>
          <w:lang w:val="en-US"/>
        </w:rPr>
        <w:t>time period</w:t>
      </w:r>
      <w:proofErr w:type="gramEnd"/>
    </w:p>
    <w:p w14:paraId="2DAC86B2" w14:textId="038728B3" w:rsidR="002B799E" w:rsidRDefault="002B799E" w:rsidP="002B799E">
      <w:pPr>
        <w:pStyle w:val="TableText-Writing"/>
        <w:rPr>
          <w:lang w:val="en-US"/>
        </w:rPr>
      </w:pPr>
      <w:r w:rsidRPr="002B799E">
        <w:rPr>
          <w:vertAlign w:val="superscript"/>
          <w:lang w:val="en-US"/>
        </w:rPr>
        <w:t>13</w:t>
      </w:r>
      <w:r>
        <w:rPr>
          <w:lang w:val="en-US"/>
        </w:rPr>
        <w:t>A</w:t>
      </w:r>
      <w:r w:rsidRPr="00EC6FA7">
        <w:rPr>
          <w:lang w:val="en-US"/>
        </w:rPr>
        <w:t xml:space="preserve">djusted for the week of the </w:t>
      </w:r>
      <w:proofErr w:type="spellStart"/>
      <w:r w:rsidRPr="00EC6FA7">
        <w:rPr>
          <w:lang w:val="en-US"/>
        </w:rPr>
        <w:t>paediatric</w:t>
      </w:r>
      <w:proofErr w:type="spellEnd"/>
      <w:r w:rsidRPr="00EC6FA7">
        <w:rPr>
          <w:lang w:val="en-US"/>
        </w:rPr>
        <w:t xml:space="preserve"> emergency department visit.</w:t>
      </w:r>
    </w:p>
    <w:p w14:paraId="51B8304D" w14:textId="77777777" w:rsidR="00747906" w:rsidRDefault="00747906" w:rsidP="00D120D8">
      <w:pPr>
        <w:pStyle w:val="TableText-Writing"/>
      </w:pPr>
    </w:p>
    <w:p w14:paraId="243CD15E" w14:textId="77777777" w:rsidR="00115D0D" w:rsidRDefault="00115D0D">
      <w:pPr>
        <w:spacing w:before="0" w:after="160" w:line="278" w:lineRule="auto"/>
        <w:rPr>
          <w:color w:val="auto"/>
          <w:szCs w:val="22"/>
        </w:rPr>
      </w:pPr>
      <w:r>
        <w:rPr>
          <w:color w:val="auto"/>
          <w:szCs w:val="22"/>
        </w:rPr>
        <w:br w:type="page"/>
      </w:r>
    </w:p>
    <w:p w14:paraId="52D6C6A9" w14:textId="27F86D56" w:rsidR="00D120D8" w:rsidRPr="007B236A" w:rsidRDefault="0095201E" w:rsidP="0095201E">
      <w:pPr>
        <w:spacing w:before="100" w:beforeAutospacing="1" w:after="100" w:afterAutospacing="1" w:line="240" w:lineRule="auto"/>
        <w:jc w:val="both"/>
        <w:rPr>
          <w:b/>
          <w:bCs/>
        </w:rPr>
      </w:pPr>
      <w:r>
        <w:rPr>
          <w:b/>
          <w:bCs/>
        </w:rPr>
        <w:lastRenderedPageBreak/>
        <w:t xml:space="preserve">Table 2: </w:t>
      </w:r>
      <w:r w:rsidR="005A55C9" w:rsidRPr="0095201E">
        <w:rPr>
          <w:b/>
          <w:bCs/>
        </w:rPr>
        <w:t xml:space="preserve">Primary care </w:t>
      </w:r>
      <w:r w:rsidR="00115D0D" w:rsidRPr="0095201E">
        <w:rPr>
          <w:b/>
          <w:bCs/>
        </w:rPr>
        <w:t xml:space="preserve">RSV </w:t>
      </w:r>
      <w:r w:rsidR="005A55C9" w:rsidRPr="0095201E">
        <w:rPr>
          <w:b/>
          <w:bCs/>
        </w:rPr>
        <w:t>outcomes</w:t>
      </w:r>
    </w:p>
    <w:tbl>
      <w:tblPr>
        <w:tblW w:w="5000" w:type="pct"/>
        <w:tblCellMar>
          <w:left w:w="0" w:type="dxa"/>
          <w:right w:w="0" w:type="dxa"/>
        </w:tblCellMar>
        <w:tblLook w:val="0420" w:firstRow="1" w:lastRow="0" w:firstColumn="0" w:lastColumn="0" w:noHBand="0" w:noVBand="1"/>
      </w:tblPr>
      <w:tblGrid>
        <w:gridCol w:w="1123"/>
        <w:gridCol w:w="1135"/>
        <w:gridCol w:w="1700"/>
        <w:gridCol w:w="1561"/>
        <w:gridCol w:w="2693"/>
        <w:gridCol w:w="2835"/>
        <w:gridCol w:w="2891"/>
      </w:tblGrid>
      <w:tr w:rsidR="003F3A80" w:rsidRPr="003F3A80" w14:paraId="74CAB214" w14:textId="77777777" w:rsidTr="00B479DD">
        <w:trPr>
          <w:trHeight w:val="20"/>
          <w:tblHeader/>
        </w:trPr>
        <w:tc>
          <w:tcPr>
            <w:tcW w:w="40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C0A1FC4" w14:textId="77777777" w:rsidR="004C027F" w:rsidRPr="004C027F" w:rsidRDefault="004C027F" w:rsidP="00CB00A7">
            <w:pPr>
              <w:pStyle w:val="TableFirstColumnHeading0"/>
            </w:pPr>
            <w:r w:rsidRPr="004C027F">
              <w:rPr>
                <w:lang w:val="en-US"/>
              </w:rPr>
              <w:t>Study</w:t>
            </w:r>
          </w:p>
        </w:tc>
        <w:tc>
          <w:tcPr>
            <w:tcW w:w="407"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B7175AD" w14:textId="77777777" w:rsidR="004C027F" w:rsidRPr="004C027F" w:rsidRDefault="004C027F" w:rsidP="004A4DC4">
            <w:pPr>
              <w:pStyle w:val="TableOtherColumnHeading"/>
            </w:pPr>
            <w:r w:rsidRPr="004C027F">
              <w:rPr>
                <w:lang w:val="en-US"/>
              </w:rPr>
              <w:t>Design</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ABC2EAA" w14:textId="77777777" w:rsidR="004C027F" w:rsidRPr="004C027F" w:rsidRDefault="004C027F" w:rsidP="004A4DC4">
            <w:pPr>
              <w:pStyle w:val="TableOtherColumnHeading"/>
            </w:pPr>
            <w:r w:rsidRPr="004C027F">
              <w:rPr>
                <w:lang w:val="en-US"/>
              </w:rPr>
              <w:t>Group</w:t>
            </w:r>
          </w:p>
        </w:tc>
        <w:tc>
          <w:tcPr>
            <w:tcW w:w="56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056E7CD" w14:textId="77777777" w:rsidR="004C027F" w:rsidRPr="004C027F" w:rsidRDefault="004C027F" w:rsidP="004A4DC4">
            <w:pPr>
              <w:pStyle w:val="TableOtherColumnHeading"/>
            </w:pPr>
            <w:r w:rsidRPr="004C027F">
              <w:rPr>
                <w:lang w:val="en-US"/>
              </w:rPr>
              <w:t>Follow-up</w:t>
            </w:r>
          </w:p>
        </w:tc>
        <w:tc>
          <w:tcPr>
            <w:tcW w:w="966"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1079E94" w14:textId="77777777" w:rsidR="004C027F" w:rsidRPr="004C027F" w:rsidRDefault="004C027F" w:rsidP="004A4DC4">
            <w:pPr>
              <w:pStyle w:val="TableOtherColumnHeading"/>
            </w:pPr>
            <w:r w:rsidRPr="004C027F">
              <w:rPr>
                <w:lang w:val="en-US"/>
              </w:rPr>
              <w:t>Events/ Sample size (incidence)</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C5B7E64" w14:textId="77777777" w:rsidR="004C027F" w:rsidRPr="004C027F" w:rsidRDefault="004C027F" w:rsidP="004A4DC4">
            <w:pPr>
              <w:pStyle w:val="TableOtherColumnHeading"/>
            </w:pPr>
            <w:r w:rsidRPr="004C027F">
              <w:rPr>
                <w:lang w:val="en-US"/>
              </w:rPr>
              <w:t>Effect measure*</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D0C8803" w14:textId="77777777" w:rsidR="004C027F" w:rsidRPr="004C027F" w:rsidRDefault="004C027F" w:rsidP="004A4DC4">
            <w:pPr>
              <w:pStyle w:val="TableOtherColumnHeading"/>
            </w:pPr>
            <w:r w:rsidRPr="004C027F">
              <w:rPr>
                <w:lang w:val="en-US"/>
              </w:rPr>
              <w:t>Effectiveness</w:t>
            </w:r>
          </w:p>
        </w:tc>
      </w:tr>
      <w:tr w:rsidR="003F3A80" w:rsidRPr="003F3A80" w14:paraId="6EF1DB4C" w14:textId="77777777" w:rsidTr="00B479DD">
        <w:trPr>
          <w:trHeight w:val="20"/>
        </w:trPr>
        <w:tc>
          <w:tcPr>
            <w:tcW w:w="40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1F1EA50D" w14:textId="77777777" w:rsidR="004C027F" w:rsidRPr="004C027F" w:rsidRDefault="004C027F" w:rsidP="004A4DC4">
            <w:pPr>
              <w:pStyle w:val="TableText-FirstColumn"/>
            </w:pPr>
          </w:p>
        </w:tc>
        <w:tc>
          <w:tcPr>
            <w:tcW w:w="407"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5AE99E5" w14:textId="77777777" w:rsidR="004C027F" w:rsidRPr="004C027F" w:rsidRDefault="004C027F" w:rsidP="004A4DC4">
            <w:pPr>
              <w:pStyle w:val="TableOtherColumnHeading"/>
            </w:pPr>
          </w:p>
        </w:tc>
        <w:tc>
          <w:tcPr>
            <w:tcW w:w="61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652CC8B" w14:textId="77777777" w:rsidR="004C027F" w:rsidRPr="004C027F" w:rsidRDefault="004C027F" w:rsidP="004A4DC4">
            <w:pPr>
              <w:pStyle w:val="TableOtherColumnHeading"/>
            </w:pPr>
          </w:p>
        </w:tc>
        <w:tc>
          <w:tcPr>
            <w:tcW w:w="56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17DCF21" w14:textId="77777777" w:rsidR="004C027F" w:rsidRPr="004C027F" w:rsidRDefault="004C027F" w:rsidP="004A4DC4">
            <w:pPr>
              <w:pStyle w:val="TableOtherColumnHeading"/>
            </w:pPr>
          </w:p>
        </w:tc>
        <w:tc>
          <w:tcPr>
            <w:tcW w:w="966"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02800EA4" w14:textId="77777777" w:rsidR="004C027F" w:rsidRPr="004C027F" w:rsidRDefault="004C027F" w:rsidP="004A4DC4">
            <w:pPr>
              <w:pStyle w:val="TableOtherColumnHeading"/>
            </w:pP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5BE618E" w14:textId="77777777" w:rsidR="004C027F" w:rsidRPr="004C027F" w:rsidRDefault="004C027F" w:rsidP="004A4DC4">
            <w:pPr>
              <w:pStyle w:val="TableOtherColumnHeading"/>
            </w:pPr>
            <w:r w:rsidRPr="004C027F">
              <w:rPr>
                <w:lang w:val="en-US"/>
              </w:rPr>
              <w:t>Estimate (95% CI)</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3B12BFF" w14:textId="77777777" w:rsidR="004C027F" w:rsidRPr="004C027F" w:rsidRDefault="004C027F" w:rsidP="004A4DC4">
            <w:pPr>
              <w:pStyle w:val="TableOtherColumnHeading"/>
            </w:pPr>
            <w:r w:rsidRPr="004C027F">
              <w:rPr>
                <w:lang w:val="en-US"/>
              </w:rPr>
              <w:t>Estimate (95% CI)</w:t>
            </w:r>
          </w:p>
        </w:tc>
      </w:tr>
      <w:tr w:rsidR="00106C95" w:rsidRPr="003F3A80" w14:paraId="5DCCE70E" w14:textId="77777777" w:rsidTr="003F3A80">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07803DBB" w14:textId="5821F064" w:rsidR="00106C95" w:rsidRPr="00B67E5D" w:rsidRDefault="00106C95" w:rsidP="004A4DC4">
            <w:pPr>
              <w:pStyle w:val="TableText-FirstColumn"/>
              <w:rPr>
                <w:rFonts w:ascii="Times New Roman" w:eastAsia="Times New Roman" w:hAnsi="Times New Roman" w:cs="Times New Roman"/>
                <w:b/>
                <w:bCs/>
                <w:sz w:val="20"/>
                <w:szCs w:val="20"/>
              </w:rPr>
            </w:pPr>
            <w:r w:rsidRPr="00B67E5D">
              <w:rPr>
                <w:b/>
                <w:bCs/>
                <w:sz w:val="20"/>
                <w:szCs w:val="20"/>
              </w:rPr>
              <w:t>RSV ARIs</w:t>
            </w:r>
            <w:r w:rsidR="00115D0D">
              <w:rPr>
                <w:b/>
                <w:bCs/>
                <w:sz w:val="20"/>
                <w:szCs w:val="20"/>
              </w:rPr>
              <w:t xml:space="preserve"> in public health centres</w:t>
            </w:r>
          </w:p>
        </w:tc>
      </w:tr>
      <w:tr w:rsidR="003F3A80" w:rsidRPr="003F3A80" w14:paraId="1E1E9FB9" w14:textId="77777777" w:rsidTr="00B479DD">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4033CF76" w14:textId="7628EC27" w:rsidR="003F3A80" w:rsidRPr="003F3A80" w:rsidRDefault="003F3A80" w:rsidP="004A4DC4">
            <w:pPr>
              <w:pStyle w:val="TableText-FirstColumn"/>
              <w:rPr>
                <w:rFonts w:eastAsia="Times New Roman"/>
                <w:sz w:val="20"/>
                <w:szCs w:val="20"/>
              </w:rPr>
            </w:pPr>
            <w:r w:rsidRPr="004C027F">
              <w:rPr>
                <w:rFonts w:eastAsia="Times New Roman"/>
                <w:color w:val="000000" w:themeColor="text1"/>
                <w:kern w:val="24"/>
                <w:sz w:val="20"/>
                <w:szCs w:val="20"/>
              </w:rPr>
              <w:t>Estrella-Porter 2024</w:t>
            </w:r>
          </w:p>
        </w:tc>
        <w:tc>
          <w:tcPr>
            <w:tcW w:w="407" w:type="pct"/>
            <w:vMerge w:val="restart"/>
            <w:tcBorders>
              <w:top w:val="single" w:sz="8" w:space="0" w:color="333433"/>
              <w:left w:val="single" w:sz="8" w:space="0" w:color="333433"/>
              <w:right w:val="single" w:sz="8" w:space="0" w:color="333433"/>
            </w:tcBorders>
            <w:shd w:val="clear" w:color="auto" w:fill="auto"/>
          </w:tcPr>
          <w:p w14:paraId="1EAABB42" w14:textId="1AF89CD7" w:rsidR="003F3A80" w:rsidRPr="003F3A80" w:rsidRDefault="003F3A80" w:rsidP="004A4DC4">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6DEA134" w14:textId="4EA5A392" w:rsidR="003F3A80" w:rsidRPr="003F3A80" w:rsidRDefault="003F3A80" w:rsidP="004A4DC4">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560" w:type="pct"/>
            <w:vMerge w:val="restart"/>
            <w:tcBorders>
              <w:top w:val="single" w:sz="8" w:space="0" w:color="333433"/>
              <w:left w:val="single" w:sz="8" w:space="0" w:color="333433"/>
              <w:right w:val="single" w:sz="8" w:space="0" w:color="333433"/>
            </w:tcBorders>
            <w:shd w:val="clear" w:color="auto" w:fill="auto"/>
          </w:tcPr>
          <w:p w14:paraId="75DB13A4" w14:textId="4380EC1C" w:rsidR="003F3A80" w:rsidRPr="003F3A80" w:rsidRDefault="003F3A80" w:rsidP="004A4DC4">
            <w:pPr>
              <w:pStyle w:val="TableText-ShortText"/>
              <w:rPr>
                <w:rFonts w:eastAsia="Times New Roman"/>
                <w:sz w:val="20"/>
                <w:szCs w:val="20"/>
              </w:rPr>
            </w:pPr>
            <w:r w:rsidRPr="004C027F">
              <w:rPr>
                <w:rFonts w:eastAsia="Times New Roman"/>
                <w:color w:val="000000" w:themeColor="text1"/>
                <w:kern w:val="24"/>
                <w:sz w:val="20"/>
                <w:szCs w:val="20"/>
                <w:lang w:val="en-US"/>
              </w:rPr>
              <w:t>Up to 14 weeks</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08D6CEB" w14:textId="43EEC05E" w:rsidR="003F3A80" w:rsidRPr="003F3A80" w:rsidRDefault="003F3A80" w:rsidP="004A4DC4">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168/24,223 (0.69%)</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C985466" w14:textId="2C465ED5" w:rsidR="003F3A80" w:rsidRPr="003F3A80" w:rsidRDefault="003F3A80" w:rsidP="004A4DC4">
            <w:pPr>
              <w:pStyle w:val="TableText-ShortText"/>
              <w:rPr>
                <w:rFonts w:eastAsia="Times New Roman"/>
                <w:sz w:val="20"/>
                <w:szCs w:val="20"/>
              </w:rPr>
            </w:pPr>
            <w:r w:rsidRPr="004C027F">
              <w:rPr>
                <w:rFonts w:eastAsia="Times New Roman"/>
                <w:color w:val="000000" w:themeColor="text1"/>
                <w:kern w:val="24"/>
                <w:sz w:val="20"/>
                <w:szCs w:val="20"/>
                <w:lang w:val="en-US"/>
              </w:rPr>
              <w:t>aOR 0.26 (0.20 to 0.35)</w:t>
            </w:r>
            <w:r w:rsidR="005712A0">
              <w:rPr>
                <w:rFonts w:eastAsia="Times New Roman"/>
                <w:color w:val="000000" w:themeColor="text1"/>
                <w:kern w:val="24"/>
                <w:position w:val="8"/>
                <w:sz w:val="20"/>
                <w:szCs w:val="20"/>
                <w:vertAlign w:val="superscript"/>
                <w:lang w:val="en-US"/>
              </w:rPr>
              <w:t xml:space="preserve"> </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EAD5F2" w14:textId="79281F93" w:rsidR="003F3A80" w:rsidRPr="003F3A80" w:rsidRDefault="002272D8" w:rsidP="004A4DC4">
            <w:pPr>
              <w:pStyle w:val="TableText-ShortText"/>
              <w:rPr>
                <w:rFonts w:ascii="Times New Roman" w:eastAsia="Times New Roman" w:hAnsi="Times New Roman" w:cs="Times New Roman"/>
                <w:sz w:val="20"/>
                <w:szCs w:val="20"/>
              </w:rPr>
            </w:pPr>
            <w:r w:rsidRPr="002272D8">
              <w:rPr>
                <w:rFonts w:eastAsia="Times New Roman"/>
                <w:color w:val="000000" w:themeColor="text1"/>
                <w:kern w:val="24"/>
                <w:sz w:val="20"/>
                <w:szCs w:val="20"/>
                <w:lang w:val="en-US"/>
              </w:rPr>
              <w:t>74 (65 to 80)</w:t>
            </w:r>
            <w:r w:rsidR="005712A0">
              <w:rPr>
                <w:rFonts w:eastAsia="Times New Roman"/>
                <w:color w:val="000000" w:themeColor="text1"/>
                <w:kern w:val="24"/>
                <w:position w:val="8"/>
                <w:sz w:val="20"/>
                <w:szCs w:val="20"/>
                <w:vertAlign w:val="superscript"/>
                <w:lang w:val="en-US"/>
              </w:rPr>
              <w:t>1</w:t>
            </w:r>
          </w:p>
        </w:tc>
      </w:tr>
      <w:tr w:rsidR="00115D0D" w:rsidRPr="003F3A80" w14:paraId="6AA4DA3E" w14:textId="77777777" w:rsidTr="00B479DD">
        <w:trPr>
          <w:trHeight w:val="318"/>
        </w:trPr>
        <w:tc>
          <w:tcPr>
            <w:tcW w:w="403" w:type="pct"/>
            <w:vMerge/>
            <w:tcBorders>
              <w:left w:val="single" w:sz="8" w:space="0" w:color="333433"/>
              <w:bottom w:val="single" w:sz="8" w:space="0" w:color="333433"/>
              <w:right w:val="single" w:sz="8" w:space="0" w:color="333433"/>
            </w:tcBorders>
            <w:vAlign w:val="center"/>
          </w:tcPr>
          <w:p w14:paraId="2D0D06A5" w14:textId="77777777" w:rsidR="00115D0D" w:rsidRPr="003F3A80" w:rsidRDefault="00115D0D" w:rsidP="004A4DC4">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67C4B5CA" w14:textId="77777777" w:rsidR="00115D0D" w:rsidRPr="003F3A80" w:rsidRDefault="00115D0D" w:rsidP="004A4DC4">
            <w:pPr>
              <w:pStyle w:val="TableText-ShortText"/>
              <w:rPr>
                <w:rFonts w:eastAsia="Times New Roman"/>
                <w:sz w:val="20"/>
                <w:szCs w:val="20"/>
              </w:rPr>
            </w:pPr>
          </w:p>
        </w:tc>
        <w:tc>
          <w:tcPr>
            <w:tcW w:w="610" w:type="pct"/>
            <w:tcBorders>
              <w:top w:val="single" w:sz="8" w:space="0" w:color="333433"/>
              <w:left w:val="single" w:sz="8" w:space="0" w:color="333433"/>
              <w:right w:val="single" w:sz="8" w:space="0" w:color="333433"/>
            </w:tcBorders>
            <w:shd w:val="clear" w:color="auto" w:fill="auto"/>
            <w:tcMar>
              <w:top w:w="72" w:type="dxa"/>
              <w:left w:w="144" w:type="dxa"/>
              <w:bottom w:w="72" w:type="dxa"/>
              <w:right w:w="144" w:type="dxa"/>
            </w:tcMar>
          </w:tcPr>
          <w:p w14:paraId="007EFC06" w14:textId="51555E4E" w:rsidR="00115D0D" w:rsidRPr="003F3A80" w:rsidRDefault="00115D0D" w:rsidP="004A4DC4">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22972C67" w14:textId="77777777" w:rsidR="00115D0D" w:rsidRPr="003F3A80" w:rsidRDefault="00115D0D" w:rsidP="004A4DC4">
            <w:pPr>
              <w:pStyle w:val="TableText-ShortText"/>
              <w:rPr>
                <w:rFonts w:eastAsia="Times New Roman"/>
                <w:sz w:val="20"/>
                <w:szCs w:val="20"/>
              </w:rPr>
            </w:pPr>
          </w:p>
        </w:tc>
        <w:tc>
          <w:tcPr>
            <w:tcW w:w="966" w:type="pct"/>
            <w:tcBorders>
              <w:top w:val="single" w:sz="8" w:space="0" w:color="333433"/>
              <w:left w:val="single" w:sz="8" w:space="0" w:color="333433"/>
              <w:right w:val="single" w:sz="8" w:space="0" w:color="333433"/>
            </w:tcBorders>
            <w:shd w:val="clear" w:color="auto" w:fill="auto"/>
            <w:tcMar>
              <w:top w:w="72" w:type="dxa"/>
              <w:left w:w="144" w:type="dxa"/>
              <w:bottom w:w="72" w:type="dxa"/>
              <w:right w:w="144" w:type="dxa"/>
            </w:tcMar>
          </w:tcPr>
          <w:p w14:paraId="1C8F2411" w14:textId="530FB1BF" w:rsidR="00115D0D" w:rsidRPr="003F3A80" w:rsidRDefault="00115D0D" w:rsidP="004A4DC4">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72/3,139 (2.29%)</w:t>
            </w:r>
          </w:p>
        </w:tc>
        <w:tc>
          <w:tcPr>
            <w:tcW w:w="1017" w:type="pct"/>
            <w:tcBorders>
              <w:top w:val="single" w:sz="8" w:space="0" w:color="333433"/>
              <w:left w:val="single" w:sz="8" w:space="0" w:color="333433"/>
              <w:right w:val="single" w:sz="8" w:space="0" w:color="333433"/>
            </w:tcBorders>
            <w:shd w:val="clear" w:color="auto" w:fill="E7E6E6"/>
            <w:tcMar>
              <w:top w:w="72" w:type="dxa"/>
              <w:left w:w="144" w:type="dxa"/>
              <w:bottom w:w="72" w:type="dxa"/>
              <w:right w:w="144" w:type="dxa"/>
            </w:tcMar>
          </w:tcPr>
          <w:p w14:paraId="3A676B71" w14:textId="77777777" w:rsidR="00115D0D" w:rsidRPr="003F3A80" w:rsidRDefault="00115D0D" w:rsidP="004A4DC4">
            <w:pPr>
              <w:pStyle w:val="TableText-ShortText"/>
              <w:rPr>
                <w:rFonts w:eastAsia="Times New Roman"/>
                <w:sz w:val="20"/>
                <w:szCs w:val="20"/>
              </w:rPr>
            </w:pPr>
          </w:p>
        </w:tc>
        <w:tc>
          <w:tcPr>
            <w:tcW w:w="1037" w:type="pct"/>
            <w:tcBorders>
              <w:top w:val="single" w:sz="8" w:space="0" w:color="333433"/>
              <w:left w:val="single" w:sz="8" w:space="0" w:color="333433"/>
              <w:right w:val="single" w:sz="8" w:space="0" w:color="333433"/>
            </w:tcBorders>
            <w:shd w:val="clear" w:color="auto" w:fill="E7E6E6"/>
            <w:tcMar>
              <w:top w:w="72" w:type="dxa"/>
              <w:left w:w="144" w:type="dxa"/>
              <w:bottom w:w="72" w:type="dxa"/>
              <w:right w:w="144" w:type="dxa"/>
            </w:tcMar>
          </w:tcPr>
          <w:p w14:paraId="2C91A648" w14:textId="77777777" w:rsidR="00115D0D" w:rsidRPr="003F3A80" w:rsidRDefault="00115D0D" w:rsidP="004A4DC4">
            <w:pPr>
              <w:pStyle w:val="TableText-ShortText"/>
              <w:rPr>
                <w:rFonts w:ascii="Times New Roman" w:eastAsia="Times New Roman" w:hAnsi="Times New Roman" w:cs="Times New Roman"/>
                <w:sz w:val="20"/>
                <w:szCs w:val="20"/>
              </w:rPr>
            </w:pPr>
          </w:p>
        </w:tc>
      </w:tr>
      <w:tr w:rsidR="00115D0D" w:rsidRPr="003F3A80" w14:paraId="3EBD4A7D" w14:textId="77777777" w:rsidTr="00115D0D">
        <w:trPr>
          <w:trHeight w:val="20"/>
        </w:trPr>
        <w:tc>
          <w:tcPr>
            <w:tcW w:w="5000" w:type="pct"/>
            <w:gridSpan w:val="7"/>
            <w:tcBorders>
              <w:left w:val="single" w:sz="8" w:space="0" w:color="333433"/>
              <w:bottom w:val="single" w:sz="8" w:space="0" w:color="333433"/>
              <w:right w:val="single" w:sz="8" w:space="0" w:color="333433"/>
            </w:tcBorders>
            <w:vAlign w:val="center"/>
          </w:tcPr>
          <w:p w14:paraId="7E2DD124" w14:textId="435D927E" w:rsidR="00115D0D" w:rsidRPr="00115D0D" w:rsidRDefault="00115D0D" w:rsidP="00115D0D">
            <w:pPr>
              <w:pStyle w:val="TableText-ShortText"/>
              <w:jc w:val="left"/>
              <w:rPr>
                <w:rFonts w:eastAsia="Times New Roman"/>
                <w:b/>
                <w:bCs/>
                <w:sz w:val="20"/>
                <w:szCs w:val="20"/>
              </w:rPr>
            </w:pPr>
            <w:r w:rsidRPr="00115D0D">
              <w:rPr>
                <w:rFonts w:eastAsia="Times New Roman"/>
                <w:b/>
                <w:bCs/>
                <w:sz w:val="20"/>
                <w:szCs w:val="20"/>
              </w:rPr>
              <w:t>RSV-ARI primary care attendance</w:t>
            </w:r>
          </w:p>
        </w:tc>
      </w:tr>
      <w:tr w:rsidR="00115D0D" w:rsidRPr="003F3A80" w14:paraId="350300D0" w14:textId="77777777" w:rsidTr="00B479DD">
        <w:trPr>
          <w:trHeight w:val="20"/>
        </w:trPr>
        <w:tc>
          <w:tcPr>
            <w:tcW w:w="403" w:type="pct"/>
            <w:vMerge w:val="restart"/>
            <w:tcBorders>
              <w:left w:val="single" w:sz="8" w:space="0" w:color="333433"/>
              <w:right w:val="single" w:sz="8" w:space="0" w:color="333433"/>
            </w:tcBorders>
          </w:tcPr>
          <w:p w14:paraId="42294F59" w14:textId="6216F7AE" w:rsidR="00115D0D" w:rsidRPr="003F3A80" w:rsidRDefault="00115D0D" w:rsidP="00115D0D">
            <w:pPr>
              <w:pStyle w:val="TableText-FirstColumn"/>
              <w:rPr>
                <w:rFonts w:eastAsia="Times New Roman"/>
                <w:sz w:val="20"/>
                <w:szCs w:val="20"/>
              </w:rPr>
            </w:pPr>
            <w:r w:rsidRPr="00A47F25">
              <w:rPr>
                <w:sz w:val="20"/>
                <w:szCs w:val="20"/>
              </w:rPr>
              <w:t>Coma 2024</w:t>
            </w:r>
          </w:p>
        </w:tc>
        <w:tc>
          <w:tcPr>
            <w:tcW w:w="407" w:type="pct"/>
            <w:vMerge w:val="restart"/>
            <w:tcBorders>
              <w:left w:val="single" w:sz="8" w:space="0" w:color="333433"/>
              <w:right w:val="single" w:sz="8" w:space="0" w:color="333433"/>
            </w:tcBorders>
          </w:tcPr>
          <w:p w14:paraId="45D5E7AB" w14:textId="2628C4F9" w:rsidR="00115D0D" w:rsidRPr="003F3A80" w:rsidRDefault="00115D0D" w:rsidP="00115D0D">
            <w:pPr>
              <w:pStyle w:val="TableText-ShortText"/>
              <w:rPr>
                <w:rFonts w:eastAsia="Times New Roman"/>
                <w:sz w:val="20"/>
                <w:szCs w:val="20"/>
              </w:rPr>
            </w:pPr>
            <w:r w:rsidRPr="00A47F25">
              <w:rPr>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A2558E6" w14:textId="05195A7B" w:rsidR="00115D0D" w:rsidRPr="004C027F" w:rsidRDefault="00115D0D" w:rsidP="00115D0D">
            <w:pPr>
              <w:pStyle w:val="TableText-ShortText"/>
              <w:rPr>
                <w:rFonts w:eastAsia="Times New Roman"/>
                <w:color w:val="000000" w:themeColor="text1"/>
                <w:kern w:val="24"/>
                <w:sz w:val="20"/>
                <w:szCs w:val="20"/>
                <w:lang w:val="en-US"/>
              </w:rPr>
            </w:pPr>
            <w:r w:rsidRPr="00A47F25">
              <w:rPr>
                <w:sz w:val="20"/>
                <w:szCs w:val="20"/>
                <w:lang w:val="en-US"/>
              </w:rPr>
              <w:t>Nirsevimab</w:t>
            </w:r>
          </w:p>
        </w:tc>
        <w:tc>
          <w:tcPr>
            <w:tcW w:w="560" w:type="pct"/>
            <w:vMerge w:val="restart"/>
            <w:tcBorders>
              <w:left w:val="single" w:sz="8" w:space="0" w:color="333433"/>
              <w:right w:val="single" w:sz="8" w:space="0" w:color="333433"/>
            </w:tcBorders>
          </w:tcPr>
          <w:p w14:paraId="45D037DC" w14:textId="3C6FF700" w:rsidR="00115D0D" w:rsidRPr="003F3A80" w:rsidRDefault="00115D0D" w:rsidP="00115D0D">
            <w:pPr>
              <w:pStyle w:val="TableText-ShortText"/>
              <w:rPr>
                <w:rFonts w:eastAsia="Times New Roman"/>
                <w:color w:val="000000" w:themeColor="text1"/>
                <w:kern w:val="24"/>
                <w:sz w:val="20"/>
                <w:szCs w:val="20"/>
                <w:lang w:val="en-US"/>
              </w:rPr>
            </w:pPr>
            <w:r w:rsidRPr="00A47F25">
              <w:rPr>
                <w:sz w:val="20"/>
                <w:szCs w:val="20"/>
                <w:lang w:val="en-US"/>
              </w:rPr>
              <w:t>Up to 4 months</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FFBD7A0" w14:textId="1FEEF918" w:rsidR="00115D0D" w:rsidRPr="004C027F" w:rsidRDefault="00115D0D" w:rsidP="00115D0D">
            <w:pPr>
              <w:pStyle w:val="TableText-ShortText"/>
              <w:rPr>
                <w:rFonts w:eastAsia="Times New Roman"/>
                <w:color w:val="000000" w:themeColor="text1"/>
                <w:kern w:val="24"/>
                <w:sz w:val="20"/>
                <w:szCs w:val="20"/>
                <w:lang w:val="en-US"/>
              </w:rPr>
            </w:pPr>
            <w:r w:rsidRPr="00A47F25">
              <w:rPr>
                <w:sz w:val="20"/>
                <w:szCs w:val="20"/>
                <w:lang w:val="en-US"/>
              </w:rPr>
              <w:t>71/23,127 (0.31%)</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B8BF3C2" w14:textId="54C12F8B" w:rsidR="00115D0D" w:rsidRPr="003F3A80" w:rsidRDefault="00115D0D" w:rsidP="00115D0D">
            <w:pPr>
              <w:pStyle w:val="TableText-ShortText"/>
              <w:rPr>
                <w:rFonts w:eastAsia="Times New Roman"/>
                <w:sz w:val="20"/>
                <w:szCs w:val="20"/>
              </w:rPr>
            </w:pPr>
            <w:r w:rsidRPr="00A47F25">
              <w:rPr>
                <w:sz w:val="20"/>
                <w:szCs w:val="20"/>
                <w:lang w:val="en-US"/>
              </w:rPr>
              <w:t>aHR 0.311 (0.200 to 0.483)</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134321" w14:textId="191EFC49" w:rsidR="00115D0D" w:rsidRPr="003F3A80" w:rsidRDefault="00115D0D" w:rsidP="00115D0D">
            <w:pPr>
              <w:pStyle w:val="TableText-ShortText"/>
              <w:rPr>
                <w:rFonts w:ascii="Times New Roman" w:eastAsia="Times New Roman" w:hAnsi="Times New Roman" w:cs="Times New Roman"/>
                <w:sz w:val="20"/>
                <w:szCs w:val="20"/>
              </w:rPr>
            </w:pPr>
            <w:r w:rsidRPr="00A47F25">
              <w:rPr>
                <w:sz w:val="20"/>
                <w:szCs w:val="20"/>
              </w:rPr>
              <w:t>68.9 (51.7 to 80)</w:t>
            </w:r>
            <w:r w:rsidR="005712A0">
              <w:rPr>
                <w:sz w:val="20"/>
                <w:szCs w:val="20"/>
                <w:vertAlign w:val="superscript"/>
                <w:lang w:val="en-US"/>
              </w:rPr>
              <w:t>2</w:t>
            </w:r>
          </w:p>
        </w:tc>
      </w:tr>
      <w:tr w:rsidR="00115D0D" w:rsidRPr="003F3A80" w14:paraId="00D5FAA3" w14:textId="77777777" w:rsidTr="00B479DD">
        <w:trPr>
          <w:trHeight w:val="20"/>
        </w:trPr>
        <w:tc>
          <w:tcPr>
            <w:tcW w:w="403" w:type="pct"/>
            <w:vMerge/>
            <w:tcBorders>
              <w:left w:val="single" w:sz="8" w:space="0" w:color="333433"/>
              <w:bottom w:val="single" w:sz="8" w:space="0" w:color="333433"/>
              <w:right w:val="single" w:sz="8" w:space="0" w:color="333433"/>
            </w:tcBorders>
            <w:vAlign w:val="center"/>
          </w:tcPr>
          <w:p w14:paraId="69AF1B77" w14:textId="77777777" w:rsidR="00115D0D" w:rsidRPr="003F3A80" w:rsidRDefault="00115D0D" w:rsidP="00115D0D">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7DBD967E" w14:textId="77777777" w:rsidR="00115D0D" w:rsidRPr="003F3A80" w:rsidRDefault="00115D0D" w:rsidP="00115D0D">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D43600C" w14:textId="38B0C1E1" w:rsidR="00115D0D" w:rsidRPr="004C027F" w:rsidRDefault="00115D0D" w:rsidP="00115D0D">
            <w:pPr>
              <w:pStyle w:val="TableText-ShortText"/>
              <w:rPr>
                <w:rFonts w:eastAsia="Times New Roman"/>
                <w:color w:val="000000" w:themeColor="text1"/>
                <w:kern w:val="24"/>
                <w:sz w:val="20"/>
                <w:szCs w:val="20"/>
                <w:lang w:val="en-US"/>
              </w:rPr>
            </w:pPr>
            <w:r w:rsidRPr="00A47F25">
              <w:rPr>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4CC8AB5D" w14:textId="77777777" w:rsidR="00115D0D" w:rsidRPr="003F3A80" w:rsidRDefault="00115D0D" w:rsidP="00115D0D">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962E421" w14:textId="1573121D" w:rsidR="00115D0D" w:rsidRPr="004C027F" w:rsidRDefault="00115D0D" w:rsidP="00115D0D">
            <w:pPr>
              <w:pStyle w:val="TableText-ShortText"/>
              <w:rPr>
                <w:rFonts w:eastAsia="Times New Roman"/>
                <w:color w:val="000000" w:themeColor="text1"/>
                <w:kern w:val="24"/>
                <w:sz w:val="20"/>
                <w:szCs w:val="20"/>
                <w:lang w:val="en-US"/>
              </w:rPr>
            </w:pPr>
            <w:r w:rsidRPr="00A47F25">
              <w:rPr>
                <w:sz w:val="20"/>
                <w:szCs w:val="20"/>
                <w:lang w:val="en-US"/>
              </w:rPr>
              <w:t>31/3,398 (0.91%)</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1D69B8E" w14:textId="77777777" w:rsidR="00115D0D" w:rsidRPr="003F3A80" w:rsidRDefault="00115D0D" w:rsidP="00115D0D">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11A810F" w14:textId="77777777" w:rsidR="00115D0D" w:rsidRPr="003F3A80" w:rsidRDefault="00115D0D" w:rsidP="00115D0D">
            <w:pPr>
              <w:pStyle w:val="TableText-ShortText"/>
              <w:rPr>
                <w:rFonts w:ascii="Times New Roman" w:eastAsia="Times New Roman" w:hAnsi="Times New Roman" w:cs="Times New Roman"/>
                <w:sz w:val="20"/>
                <w:szCs w:val="20"/>
              </w:rPr>
            </w:pPr>
          </w:p>
        </w:tc>
      </w:tr>
      <w:tr w:rsidR="00115D0D" w:rsidRPr="003F3A80" w14:paraId="3AE518C5" w14:textId="77777777" w:rsidTr="00115D0D">
        <w:trPr>
          <w:trHeight w:val="20"/>
        </w:trPr>
        <w:tc>
          <w:tcPr>
            <w:tcW w:w="5000" w:type="pct"/>
            <w:gridSpan w:val="7"/>
            <w:tcBorders>
              <w:left w:val="single" w:sz="8" w:space="0" w:color="333433"/>
              <w:bottom w:val="single" w:sz="8" w:space="0" w:color="333433"/>
              <w:right w:val="single" w:sz="8" w:space="0" w:color="333433"/>
            </w:tcBorders>
            <w:vAlign w:val="center"/>
          </w:tcPr>
          <w:p w14:paraId="6C20A19E" w14:textId="26C42418" w:rsidR="00115D0D" w:rsidRPr="00115D0D" w:rsidRDefault="00115D0D" w:rsidP="00115D0D">
            <w:pPr>
              <w:pStyle w:val="TableText-ShortText"/>
              <w:jc w:val="left"/>
              <w:rPr>
                <w:rFonts w:ascii="Times New Roman" w:eastAsia="Times New Roman" w:hAnsi="Times New Roman" w:cs="Times New Roman"/>
                <w:b/>
                <w:bCs/>
                <w:sz w:val="20"/>
                <w:szCs w:val="20"/>
              </w:rPr>
            </w:pPr>
            <w:r w:rsidRPr="00115D0D">
              <w:rPr>
                <w:rFonts w:eastAsia="Times New Roman"/>
                <w:b/>
                <w:bCs/>
                <w:sz w:val="20"/>
                <w:szCs w:val="20"/>
              </w:rPr>
              <w:t>RSV-LRTI primary care attendance</w:t>
            </w:r>
          </w:p>
        </w:tc>
      </w:tr>
      <w:tr w:rsidR="00B479DD" w:rsidRPr="003F3A80" w14:paraId="6C5E24D8" w14:textId="77777777" w:rsidTr="00B479DD">
        <w:trPr>
          <w:trHeight w:val="20"/>
        </w:trPr>
        <w:tc>
          <w:tcPr>
            <w:tcW w:w="403" w:type="pct"/>
            <w:vMerge w:val="restart"/>
            <w:tcBorders>
              <w:left w:val="single" w:sz="8" w:space="0" w:color="333433"/>
              <w:right w:val="single" w:sz="8" w:space="0" w:color="333433"/>
            </w:tcBorders>
            <w:vAlign w:val="center"/>
          </w:tcPr>
          <w:p w14:paraId="0F2CF579" w14:textId="45A86EF1" w:rsidR="00B479DD" w:rsidRPr="003F3A80" w:rsidRDefault="00B479DD" w:rsidP="00115D0D">
            <w:pPr>
              <w:pStyle w:val="TableText-FirstColumn"/>
              <w:rPr>
                <w:rFonts w:eastAsia="Times New Roman"/>
                <w:sz w:val="20"/>
                <w:szCs w:val="20"/>
              </w:rPr>
            </w:pPr>
            <w:r w:rsidRPr="00B479DD">
              <w:rPr>
                <w:rFonts w:eastAsia="Times New Roman"/>
                <w:sz w:val="20"/>
                <w:szCs w:val="20"/>
              </w:rPr>
              <w:t>Lopez-Lacort 2024b</w:t>
            </w:r>
          </w:p>
        </w:tc>
        <w:tc>
          <w:tcPr>
            <w:tcW w:w="407" w:type="pct"/>
            <w:vMerge w:val="restart"/>
            <w:tcBorders>
              <w:left w:val="single" w:sz="8" w:space="0" w:color="333433"/>
              <w:right w:val="single" w:sz="8" w:space="0" w:color="333433"/>
            </w:tcBorders>
            <w:vAlign w:val="center"/>
          </w:tcPr>
          <w:p w14:paraId="4AD1EB90" w14:textId="633D2431" w:rsidR="00B479DD" w:rsidRPr="003F3A80" w:rsidRDefault="00B479DD" w:rsidP="00115D0D">
            <w:pPr>
              <w:pStyle w:val="TableText-ShortText"/>
              <w:rPr>
                <w:rFonts w:eastAsia="Times New Roman"/>
                <w:sz w:val="20"/>
                <w:szCs w:val="20"/>
              </w:rPr>
            </w:pPr>
            <w:r>
              <w:rPr>
                <w:rFonts w:eastAsia="Times New Roman"/>
                <w:sz w:val="20"/>
                <w:szCs w:val="20"/>
              </w:rPr>
              <w:t>Case 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46CD86" w14:textId="46C1DE80" w:rsidR="00B479DD" w:rsidRPr="00A47F25" w:rsidRDefault="00B479DD" w:rsidP="00115D0D">
            <w:pPr>
              <w:pStyle w:val="TableText-ShortText"/>
              <w:rPr>
                <w:sz w:val="20"/>
                <w:szCs w:val="20"/>
                <w:lang w:val="en-US"/>
              </w:rPr>
            </w:pPr>
            <w:r>
              <w:rPr>
                <w:sz w:val="20"/>
                <w:szCs w:val="20"/>
                <w:lang w:val="en-US"/>
              </w:rPr>
              <w:t>Case</w:t>
            </w:r>
          </w:p>
        </w:tc>
        <w:tc>
          <w:tcPr>
            <w:tcW w:w="560" w:type="pct"/>
            <w:vMerge w:val="restart"/>
            <w:tcBorders>
              <w:left w:val="single" w:sz="8" w:space="0" w:color="333433"/>
              <w:right w:val="single" w:sz="8" w:space="0" w:color="333433"/>
            </w:tcBorders>
            <w:vAlign w:val="center"/>
          </w:tcPr>
          <w:p w14:paraId="21478232" w14:textId="20F8674D" w:rsidR="00B479DD" w:rsidRPr="003F3A80" w:rsidRDefault="00B479DD" w:rsidP="00115D0D">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F5A7D06" w14:textId="7FBAC0C8" w:rsidR="00B479DD" w:rsidRPr="00A47F25" w:rsidRDefault="00B479DD" w:rsidP="00115D0D">
            <w:pPr>
              <w:pStyle w:val="TableText-ShortText"/>
              <w:rPr>
                <w:sz w:val="20"/>
                <w:szCs w:val="20"/>
                <w:lang w:val="en-US"/>
              </w:rPr>
            </w:pPr>
            <w:r>
              <w:rPr>
                <w:sz w:val="20"/>
                <w:szCs w:val="20"/>
                <w:lang w:val="en-US"/>
              </w:rPr>
              <w:t>33/44 (NA)</w:t>
            </w:r>
            <w:r w:rsidR="005712A0" w:rsidRPr="005712A0">
              <w:rPr>
                <w:sz w:val="20"/>
                <w:szCs w:val="20"/>
                <w:vertAlign w:val="superscript"/>
                <w:lang w:val="en-US"/>
              </w:rPr>
              <w:t>3</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D7B263F" w14:textId="368D03BF" w:rsidR="00B479DD" w:rsidRPr="003F3A80" w:rsidRDefault="00B479DD" w:rsidP="00115D0D">
            <w:pPr>
              <w:pStyle w:val="TableText-ShortText"/>
              <w:rPr>
                <w:rFonts w:eastAsia="Times New Roman"/>
                <w:sz w:val="20"/>
                <w:szCs w:val="20"/>
              </w:rPr>
            </w:pPr>
            <w:r>
              <w:rPr>
                <w:rFonts w:eastAsia="Times New Roman"/>
                <w:sz w:val="20"/>
                <w:szCs w:val="20"/>
              </w:rPr>
              <w:t>aOR (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771B46" w14:textId="32A13ABE" w:rsidR="00B479DD" w:rsidRPr="00B479DD" w:rsidRDefault="00B479DD" w:rsidP="00115D0D">
            <w:pPr>
              <w:pStyle w:val="TableText-ShortText"/>
              <w:rPr>
                <w:rFonts w:eastAsia="Times New Roman"/>
                <w:sz w:val="20"/>
                <w:szCs w:val="20"/>
              </w:rPr>
            </w:pPr>
            <w:r w:rsidRPr="00B479DD">
              <w:rPr>
                <w:rFonts w:eastAsia="Times New Roman"/>
                <w:sz w:val="20"/>
                <w:szCs w:val="20"/>
              </w:rPr>
              <w:t>75.8 (40.4 to 92.7)</w:t>
            </w:r>
          </w:p>
        </w:tc>
      </w:tr>
      <w:tr w:rsidR="00B479DD" w:rsidRPr="003F3A80" w14:paraId="27978C00" w14:textId="77777777" w:rsidTr="00B479DD">
        <w:trPr>
          <w:trHeight w:val="20"/>
        </w:trPr>
        <w:tc>
          <w:tcPr>
            <w:tcW w:w="403" w:type="pct"/>
            <w:vMerge/>
            <w:tcBorders>
              <w:left w:val="single" w:sz="8" w:space="0" w:color="333433"/>
              <w:bottom w:val="single" w:sz="8" w:space="0" w:color="333433"/>
              <w:right w:val="single" w:sz="8" w:space="0" w:color="333433"/>
            </w:tcBorders>
            <w:vAlign w:val="center"/>
          </w:tcPr>
          <w:p w14:paraId="231E02B9" w14:textId="77777777" w:rsidR="00B479DD" w:rsidRPr="003F3A80" w:rsidRDefault="00B479DD" w:rsidP="00115D0D">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15B3C69" w14:textId="77777777" w:rsidR="00B479DD" w:rsidRPr="003F3A80" w:rsidRDefault="00B479DD" w:rsidP="00115D0D">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42973BE" w14:textId="3BD37A07" w:rsidR="00B479DD" w:rsidRPr="00A47F25" w:rsidRDefault="00B479DD" w:rsidP="00115D0D">
            <w:pPr>
              <w:pStyle w:val="TableText-ShortText"/>
              <w:rPr>
                <w:sz w:val="20"/>
                <w:szCs w:val="20"/>
                <w:lang w:val="en-US"/>
              </w:rPr>
            </w:pPr>
            <w:r>
              <w:rPr>
                <w:sz w:val="20"/>
                <w:szCs w:val="20"/>
                <w:lang w:val="en-US"/>
              </w:rPr>
              <w:t>Control</w:t>
            </w:r>
          </w:p>
        </w:tc>
        <w:tc>
          <w:tcPr>
            <w:tcW w:w="560" w:type="pct"/>
            <w:vMerge/>
            <w:tcBorders>
              <w:left w:val="single" w:sz="8" w:space="0" w:color="333433"/>
              <w:bottom w:val="single" w:sz="8" w:space="0" w:color="333433"/>
              <w:right w:val="single" w:sz="8" w:space="0" w:color="333433"/>
            </w:tcBorders>
            <w:vAlign w:val="center"/>
          </w:tcPr>
          <w:p w14:paraId="354A1392" w14:textId="77777777" w:rsidR="00B479DD" w:rsidRPr="003F3A80" w:rsidRDefault="00B479DD" w:rsidP="00115D0D">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5DD8FD1" w14:textId="31A598F2" w:rsidR="00B479DD" w:rsidRPr="00A47F25" w:rsidRDefault="00B479DD" w:rsidP="00115D0D">
            <w:pPr>
              <w:pStyle w:val="TableText-ShortText"/>
              <w:rPr>
                <w:sz w:val="20"/>
                <w:szCs w:val="20"/>
                <w:lang w:val="en-US"/>
              </w:rPr>
            </w:pPr>
            <w:r>
              <w:rPr>
                <w:sz w:val="20"/>
                <w:szCs w:val="20"/>
                <w:lang w:val="en-US"/>
              </w:rPr>
              <w:t>108/116 (NA)</w:t>
            </w:r>
            <w:r w:rsidR="005712A0" w:rsidRPr="005712A0">
              <w:rPr>
                <w:sz w:val="20"/>
                <w:szCs w:val="20"/>
                <w:vertAlign w:val="superscript"/>
                <w:lang w:val="en-US"/>
              </w:rPr>
              <w:t>3</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FE34594" w14:textId="77777777" w:rsidR="00B479DD" w:rsidRPr="003F3A80" w:rsidRDefault="00B479DD" w:rsidP="00115D0D">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CF113F5" w14:textId="77777777" w:rsidR="00B479DD" w:rsidRPr="003F3A80" w:rsidRDefault="00B479DD" w:rsidP="00115D0D">
            <w:pPr>
              <w:pStyle w:val="TableText-ShortText"/>
              <w:rPr>
                <w:rFonts w:ascii="Times New Roman" w:eastAsia="Times New Roman" w:hAnsi="Times New Roman" w:cs="Times New Roman"/>
                <w:sz w:val="20"/>
                <w:szCs w:val="20"/>
              </w:rPr>
            </w:pPr>
          </w:p>
        </w:tc>
      </w:tr>
      <w:tr w:rsidR="00B479DD" w:rsidRPr="003F3A80" w14:paraId="6047EDD3" w14:textId="77777777" w:rsidTr="00B479DD">
        <w:trPr>
          <w:trHeight w:val="20"/>
        </w:trPr>
        <w:tc>
          <w:tcPr>
            <w:tcW w:w="5000" w:type="pct"/>
            <w:gridSpan w:val="7"/>
            <w:tcBorders>
              <w:left w:val="single" w:sz="8" w:space="0" w:color="333433"/>
              <w:bottom w:val="single" w:sz="8" w:space="0" w:color="333433"/>
              <w:right w:val="single" w:sz="8" w:space="0" w:color="333433"/>
            </w:tcBorders>
            <w:vAlign w:val="center"/>
          </w:tcPr>
          <w:p w14:paraId="65754E41" w14:textId="138825E5" w:rsidR="00B479DD" w:rsidRPr="00B479DD" w:rsidRDefault="00B479DD" w:rsidP="00B479DD">
            <w:pPr>
              <w:pStyle w:val="TableText-ShortText"/>
              <w:jc w:val="left"/>
              <w:rPr>
                <w:rFonts w:ascii="Times New Roman" w:eastAsia="Times New Roman" w:hAnsi="Times New Roman" w:cs="Times New Roman"/>
                <w:b/>
                <w:bCs/>
                <w:sz w:val="20"/>
                <w:szCs w:val="20"/>
              </w:rPr>
            </w:pPr>
            <w:r w:rsidRPr="00B479DD">
              <w:rPr>
                <w:rFonts w:eastAsia="Times New Roman"/>
                <w:b/>
                <w:bCs/>
                <w:sz w:val="20"/>
                <w:szCs w:val="20"/>
              </w:rPr>
              <w:t>RSV-bronchiolitis primary care attendance</w:t>
            </w:r>
          </w:p>
        </w:tc>
      </w:tr>
      <w:tr w:rsidR="004710DC" w:rsidRPr="003F3A80" w14:paraId="2A7E7D99" w14:textId="77777777" w:rsidTr="004710DC">
        <w:trPr>
          <w:trHeight w:val="1154"/>
        </w:trPr>
        <w:tc>
          <w:tcPr>
            <w:tcW w:w="403" w:type="pct"/>
            <w:vMerge w:val="restart"/>
            <w:tcBorders>
              <w:left w:val="single" w:sz="8" w:space="0" w:color="333433"/>
              <w:right w:val="single" w:sz="8" w:space="0" w:color="333433"/>
            </w:tcBorders>
            <w:vAlign w:val="center"/>
          </w:tcPr>
          <w:p w14:paraId="63CDAFE3" w14:textId="7D5F14C6" w:rsidR="004710DC" w:rsidRPr="003F3A80" w:rsidRDefault="004710DC" w:rsidP="00B479DD">
            <w:pPr>
              <w:pStyle w:val="TableText-FirstColumn"/>
              <w:rPr>
                <w:rFonts w:eastAsia="Times New Roman"/>
                <w:sz w:val="20"/>
                <w:szCs w:val="20"/>
              </w:rPr>
            </w:pPr>
            <w:r w:rsidRPr="00B479DD">
              <w:rPr>
                <w:rFonts w:eastAsia="Times New Roman"/>
                <w:sz w:val="20"/>
                <w:szCs w:val="20"/>
              </w:rPr>
              <w:t>Del Buey 2024</w:t>
            </w:r>
          </w:p>
        </w:tc>
        <w:tc>
          <w:tcPr>
            <w:tcW w:w="407" w:type="pct"/>
            <w:vMerge w:val="restart"/>
            <w:tcBorders>
              <w:left w:val="single" w:sz="8" w:space="0" w:color="333433"/>
              <w:right w:val="single" w:sz="8" w:space="0" w:color="333433"/>
            </w:tcBorders>
          </w:tcPr>
          <w:p w14:paraId="64E192A5" w14:textId="6D95B3E7" w:rsidR="004710DC" w:rsidRPr="003F3A80" w:rsidRDefault="004710DC" w:rsidP="00B479DD">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C3B575" w14:textId="23238846" w:rsidR="004710DC" w:rsidRDefault="004710DC" w:rsidP="00B479DD">
            <w:pPr>
              <w:pStyle w:val="TableText-ShortText"/>
              <w:rPr>
                <w:sz w:val="20"/>
                <w:szCs w:val="20"/>
                <w:lang w:val="en-US"/>
              </w:rPr>
            </w:pPr>
            <w:r w:rsidRPr="004C027F">
              <w:rPr>
                <w:rFonts w:eastAsia="Times New Roman"/>
                <w:color w:val="000000" w:themeColor="text1"/>
                <w:kern w:val="24"/>
                <w:sz w:val="20"/>
                <w:szCs w:val="20"/>
                <w:lang w:val="en-US"/>
              </w:rPr>
              <w:t>Nirsevimab</w:t>
            </w:r>
          </w:p>
        </w:tc>
        <w:tc>
          <w:tcPr>
            <w:tcW w:w="560" w:type="pct"/>
            <w:vMerge w:val="restart"/>
            <w:tcBorders>
              <w:left w:val="single" w:sz="8" w:space="0" w:color="333433"/>
              <w:right w:val="single" w:sz="8" w:space="0" w:color="333433"/>
            </w:tcBorders>
            <w:vAlign w:val="center"/>
          </w:tcPr>
          <w:p w14:paraId="3B152A76" w14:textId="1ADBA1CC" w:rsidR="004710DC" w:rsidRPr="003F3A80" w:rsidRDefault="004710DC" w:rsidP="00B479DD">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CDD3B4C" w14:textId="2CAA9037" w:rsidR="004710DC" w:rsidRPr="00B479DD" w:rsidRDefault="004710DC" w:rsidP="00B479DD">
            <w:pPr>
              <w:pStyle w:val="TableText-ShortText"/>
              <w:jc w:val="left"/>
              <w:rPr>
                <w:rFonts w:eastAsia="Times New Roman"/>
                <w:sz w:val="20"/>
                <w:szCs w:val="20"/>
              </w:rPr>
            </w:pPr>
            <w:r w:rsidRPr="00B479DD">
              <w:rPr>
                <w:rFonts w:eastAsia="Times New Roman"/>
                <w:sz w:val="20"/>
                <w:szCs w:val="20"/>
              </w:rPr>
              <w:t xml:space="preserve">Month 1: </w:t>
            </w:r>
            <w:r>
              <w:rPr>
                <w:rFonts w:eastAsia="Times New Roman"/>
                <w:sz w:val="20"/>
                <w:szCs w:val="20"/>
              </w:rPr>
              <w:t>199/NR</w:t>
            </w:r>
            <w:r w:rsidR="007F7E7A">
              <w:rPr>
                <w:rFonts w:eastAsia="Times New Roman"/>
                <w:sz w:val="20"/>
                <w:szCs w:val="20"/>
              </w:rPr>
              <w:t xml:space="preserve"> (NR)</w:t>
            </w:r>
          </w:p>
          <w:p w14:paraId="477CC3CC" w14:textId="7C7E6E61" w:rsidR="004710DC" w:rsidRDefault="004710DC" w:rsidP="00B479DD">
            <w:pPr>
              <w:pStyle w:val="TableText-ShortText"/>
              <w:jc w:val="left"/>
              <w:rPr>
                <w:rFonts w:eastAsia="Times New Roman"/>
                <w:sz w:val="20"/>
                <w:szCs w:val="20"/>
              </w:rPr>
            </w:pPr>
            <w:r w:rsidRPr="00B479DD">
              <w:rPr>
                <w:rFonts w:eastAsia="Times New Roman"/>
                <w:sz w:val="20"/>
                <w:szCs w:val="20"/>
              </w:rPr>
              <w:t xml:space="preserve">Month 2: </w:t>
            </w:r>
            <w:r>
              <w:rPr>
                <w:rFonts w:eastAsia="Times New Roman"/>
                <w:sz w:val="20"/>
                <w:szCs w:val="20"/>
              </w:rPr>
              <w:t>589/NR</w:t>
            </w:r>
            <w:r w:rsidR="007F7E7A">
              <w:rPr>
                <w:rFonts w:eastAsia="Times New Roman"/>
                <w:sz w:val="20"/>
                <w:szCs w:val="20"/>
              </w:rPr>
              <w:t xml:space="preserve"> (NR)</w:t>
            </w:r>
          </w:p>
          <w:p w14:paraId="2BAB54FE" w14:textId="311D38C0" w:rsidR="004710DC" w:rsidRDefault="004710DC" w:rsidP="00B479DD">
            <w:pPr>
              <w:pStyle w:val="TableText-ShortText"/>
              <w:jc w:val="left"/>
              <w:rPr>
                <w:rFonts w:eastAsia="Times New Roman"/>
                <w:sz w:val="20"/>
                <w:szCs w:val="20"/>
              </w:rPr>
            </w:pPr>
            <w:r w:rsidRPr="00B479DD">
              <w:rPr>
                <w:rFonts w:eastAsia="Times New Roman"/>
                <w:sz w:val="20"/>
                <w:szCs w:val="20"/>
              </w:rPr>
              <w:t xml:space="preserve">Month 3: </w:t>
            </w:r>
            <w:r>
              <w:rPr>
                <w:rFonts w:eastAsia="Times New Roman"/>
                <w:sz w:val="20"/>
                <w:szCs w:val="20"/>
              </w:rPr>
              <w:t>605/NR</w:t>
            </w:r>
            <w:r w:rsidR="007F7E7A">
              <w:rPr>
                <w:rFonts w:eastAsia="Times New Roman"/>
                <w:sz w:val="20"/>
                <w:szCs w:val="20"/>
              </w:rPr>
              <w:t xml:space="preserve"> (NR)</w:t>
            </w:r>
          </w:p>
          <w:p w14:paraId="7E38C7A5" w14:textId="0EAFA9DA" w:rsidR="004710DC" w:rsidRPr="00B479DD" w:rsidRDefault="004710DC" w:rsidP="00B479DD">
            <w:pPr>
              <w:pStyle w:val="TableText-ShortText"/>
              <w:jc w:val="left"/>
              <w:rPr>
                <w:rFonts w:eastAsia="Times New Roman"/>
                <w:sz w:val="20"/>
                <w:szCs w:val="20"/>
              </w:rPr>
            </w:pPr>
            <w:r w:rsidRPr="00B479DD">
              <w:rPr>
                <w:rFonts w:eastAsia="Times New Roman"/>
                <w:sz w:val="20"/>
                <w:szCs w:val="20"/>
              </w:rPr>
              <w:t xml:space="preserve">Month 4: </w:t>
            </w:r>
            <w:r>
              <w:rPr>
                <w:rFonts w:eastAsia="Times New Roman"/>
                <w:sz w:val="20"/>
                <w:szCs w:val="20"/>
              </w:rPr>
              <w:t>559/NR</w:t>
            </w:r>
            <w:r w:rsidR="007F7E7A">
              <w:rPr>
                <w:rFonts w:eastAsia="Times New Roman"/>
                <w:sz w:val="20"/>
                <w:szCs w:val="20"/>
              </w:rPr>
              <w:t xml:space="preserve"> (NR)</w:t>
            </w:r>
          </w:p>
          <w:p w14:paraId="360ACC5B" w14:textId="083A6D26" w:rsidR="004710DC" w:rsidRPr="004710DC" w:rsidRDefault="004710DC" w:rsidP="004710DC">
            <w:pPr>
              <w:pStyle w:val="TableText-ShortText"/>
              <w:jc w:val="left"/>
              <w:rPr>
                <w:rFonts w:eastAsia="Times New Roman"/>
                <w:sz w:val="20"/>
                <w:szCs w:val="20"/>
              </w:rPr>
            </w:pPr>
            <w:r w:rsidRPr="00B479DD">
              <w:rPr>
                <w:rFonts w:eastAsia="Times New Roman"/>
                <w:sz w:val="20"/>
                <w:szCs w:val="20"/>
              </w:rPr>
              <w:t xml:space="preserve">Month 5: </w:t>
            </w:r>
            <w:r>
              <w:rPr>
                <w:rFonts w:eastAsia="Times New Roman"/>
                <w:sz w:val="20"/>
                <w:szCs w:val="20"/>
              </w:rPr>
              <w:t>735/NR</w:t>
            </w:r>
            <w:r w:rsidR="007F7E7A">
              <w:rPr>
                <w:rFonts w:eastAsia="Times New Roman"/>
                <w:sz w:val="20"/>
                <w:szCs w:val="20"/>
              </w:rPr>
              <w:t xml:space="preserve"> (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4E9094" w14:textId="5AB98A0F" w:rsidR="004710DC" w:rsidRPr="003F3A80" w:rsidRDefault="004710DC" w:rsidP="00B479DD">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43CB1E7" w14:textId="77777777" w:rsidR="004710DC" w:rsidRPr="00B479DD" w:rsidRDefault="004710DC" w:rsidP="00B479DD">
            <w:pPr>
              <w:pStyle w:val="TableText-ShortText"/>
              <w:jc w:val="left"/>
              <w:rPr>
                <w:rFonts w:eastAsia="Times New Roman"/>
                <w:sz w:val="20"/>
                <w:szCs w:val="20"/>
              </w:rPr>
            </w:pPr>
            <w:r w:rsidRPr="00B479DD">
              <w:rPr>
                <w:rFonts w:eastAsia="Times New Roman"/>
                <w:sz w:val="20"/>
                <w:szCs w:val="20"/>
              </w:rPr>
              <w:t>Month 1: 69.0 (63.5, 73.7)</w:t>
            </w:r>
          </w:p>
          <w:p w14:paraId="47819FE4" w14:textId="77777777" w:rsidR="004710DC" w:rsidRPr="00B479DD" w:rsidRDefault="004710DC" w:rsidP="00B479DD">
            <w:pPr>
              <w:pStyle w:val="TableText-ShortText"/>
              <w:jc w:val="left"/>
              <w:rPr>
                <w:rFonts w:eastAsia="Times New Roman"/>
                <w:sz w:val="20"/>
                <w:szCs w:val="20"/>
              </w:rPr>
            </w:pPr>
            <w:r w:rsidRPr="00B479DD">
              <w:rPr>
                <w:rFonts w:eastAsia="Times New Roman"/>
                <w:sz w:val="20"/>
                <w:szCs w:val="20"/>
              </w:rPr>
              <w:t>Month 2: 60.9 (55.0, 65.9) Month 3: 50.6 (43.6, 56.7) Month 4: 37.5 (27.6, 46.1)</w:t>
            </w:r>
          </w:p>
          <w:p w14:paraId="7C0D6F94" w14:textId="50EB84B0" w:rsidR="004710DC" w:rsidRPr="004710DC" w:rsidRDefault="004710DC" w:rsidP="00B479DD">
            <w:pPr>
              <w:pStyle w:val="TableText-ShortText"/>
              <w:jc w:val="left"/>
              <w:rPr>
                <w:rFonts w:eastAsia="Times New Roman"/>
                <w:sz w:val="20"/>
                <w:szCs w:val="20"/>
              </w:rPr>
            </w:pPr>
            <w:r w:rsidRPr="00B479DD">
              <w:rPr>
                <w:rFonts w:eastAsia="Times New Roman"/>
                <w:sz w:val="20"/>
                <w:szCs w:val="20"/>
              </w:rPr>
              <w:t xml:space="preserve">Month 5: 21.1 (5.5, 34.1) </w:t>
            </w:r>
          </w:p>
        </w:tc>
      </w:tr>
      <w:tr w:rsidR="004710DC" w:rsidRPr="003F3A80" w14:paraId="31FFBDFB" w14:textId="77777777" w:rsidTr="00B479DD">
        <w:trPr>
          <w:trHeight w:val="20"/>
        </w:trPr>
        <w:tc>
          <w:tcPr>
            <w:tcW w:w="403" w:type="pct"/>
            <w:vMerge/>
            <w:tcBorders>
              <w:left w:val="single" w:sz="8" w:space="0" w:color="333433"/>
              <w:bottom w:val="single" w:sz="8" w:space="0" w:color="333433"/>
              <w:right w:val="single" w:sz="8" w:space="0" w:color="333433"/>
            </w:tcBorders>
            <w:vAlign w:val="center"/>
          </w:tcPr>
          <w:p w14:paraId="3EC5775E" w14:textId="77777777" w:rsidR="004710DC" w:rsidRPr="003F3A80" w:rsidRDefault="004710DC" w:rsidP="00B479DD">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88124B2" w14:textId="77777777" w:rsidR="004710DC" w:rsidRPr="003F3A80" w:rsidRDefault="004710DC" w:rsidP="00B479DD">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D698872" w14:textId="252FB9E0" w:rsidR="004710DC" w:rsidRDefault="004710DC" w:rsidP="00B479DD">
            <w:pPr>
              <w:pStyle w:val="TableText-ShortText"/>
              <w:rPr>
                <w:sz w:val="20"/>
                <w:szCs w:val="20"/>
                <w:lang w:val="en-US"/>
              </w:rPr>
            </w:pPr>
            <w:r w:rsidRPr="004C027F">
              <w:rPr>
                <w:rFonts w:eastAsia="Times New Roman"/>
                <w:color w:val="000000" w:themeColor="text1"/>
                <w:kern w:val="24"/>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64A457B3" w14:textId="77777777" w:rsidR="004710DC" w:rsidRPr="003F3A80" w:rsidRDefault="004710DC" w:rsidP="00B479DD">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FBB1F0" w14:textId="1598D34A" w:rsidR="004710DC" w:rsidRPr="00B479DD" w:rsidRDefault="004710DC" w:rsidP="004710DC">
            <w:pPr>
              <w:pStyle w:val="TableText-ShortText"/>
              <w:jc w:val="left"/>
              <w:rPr>
                <w:rFonts w:eastAsia="Times New Roman"/>
                <w:sz w:val="20"/>
                <w:szCs w:val="20"/>
              </w:rPr>
            </w:pPr>
            <w:r w:rsidRPr="00B479DD">
              <w:rPr>
                <w:rFonts w:eastAsia="Times New Roman"/>
                <w:sz w:val="20"/>
                <w:szCs w:val="20"/>
              </w:rPr>
              <w:t xml:space="preserve">Month 1: </w:t>
            </w:r>
            <w:r w:rsidR="007B236A">
              <w:rPr>
                <w:rFonts w:eastAsia="Times New Roman"/>
                <w:sz w:val="20"/>
                <w:szCs w:val="20"/>
              </w:rPr>
              <w:t>285/NR</w:t>
            </w:r>
            <w:r w:rsidR="007F7E7A">
              <w:rPr>
                <w:rFonts w:eastAsia="Times New Roman"/>
                <w:sz w:val="20"/>
                <w:szCs w:val="20"/>
              </w:rPr>
              <w:t xml:space="preserve"> (NR)</w:t>
            </w:r>
          </w:p>
          <w:p w14:paraId="6DE6261E" w14:textId="335127A2" w:rsidR="004710DC" w:rsidRDefault="004710DC" w:rsidP="004710DC">
            <w:pPr>
              <w:pStyle w:val="TableText-ShortText"/>
              <w:jc w:val="left"/>
              <w:rPr>
                <w:rFonts w:eastAsia="Times New Roman"/>
                <w:sz w:val="20"/>
                <w:szCs w:val="20"/>
              </w:rPr>
            </w:pPr>
            <w:r w:rsidRPr="00B479DD">
              <w:rPr>
                <w:rFonts w:eastAsia="Times New Roman"/>
                <w:sz w:val="20"/>
                <w:szCs w:val="20"/>
              </w:rPr>
              <w:t xml:space="preserve">Month 2: </w:t>
            </w:r>
            <w:r w:rsidR="007B236A">
              <w:rPr>
                <w:rFonts w:eastAsia="Times New Roman"/>
                <w:sz w:val="20"/>
                <w:szCs w:val="20"/>
              </w:rPr>
              <w:t>490/NR</w:t>
            </w:r>
            <w:r w:rsidR="007F7E7A">
              <w:rPr>
                <w:rFonts w:eastAsia="Times New Roman"/>
                <w:sz w:val="20"/>
                <w:szCs w:val="20"/>
              </w:rPr>
              <w:t xml:space="preserve"> (NR)</w:t>
            </w:r>
          </w:p>
          <w:p w14:paraId="31513640" w14:textId="480BF54B" w:rsidR="004710DC" w:rsidRDefault="004710DC" w:rsidP="004710DC">
            <w:pPr>
              <w:pStyle w:val="TableText-ShortText"/>
              <w:jc w:val="left"/>
              <w:rPr>
                <w:rFonts w:eastAsia="Times New Roman"/>
                <w:sz w:val="20"/>
                <w:szCs w:val="20"/>
              </w:rPr>
            </w:pPr>
            <w:r w:rsidRPr="00B479DD">
              <w:rPr>
                <w:rFonts w:eastAsia="Times New Roman"/>
                <w:sz w:val="20"/>
                <w:szCs w:val="20"/>
              </w:rPr>
              <w:t xml:space="preserve">Month 3: </w:t>
            </w:r>
            <w:r w:rsidR="007B236A">
              <w:rPr>
                <w:rFonts w:eastAsia="Times New Roman"/>
                <w:sz w:val="20"/>
                <w:szCs w:val="20"/>
              </w:rPr>
              <w:t>430/NR</w:t>
            </w:r>
            <w:r w:rsidR="007F7E7A">
              <w:rPr>
                <w:rFonts w:eastAsia="Times New Roman"/>
                <w:sz w:val="20"/>
                <w:szCs w:val="20"/>
              </w:rPr>
              <w:t xml:space="preserve"> (NR)</w:t>
            </w:r>
          </w:p>
          <w:p w14:paraId="139AF7B7" w14:textId="342610B2" w:rsidR="004710DC" w:rsidRPr="00B479DD" w:rsidRDefault="004710DC" w:rsidP="004710DC">
            <w:pPr>
              <w:pStyle w:val="TableText-ShortText"/>
              <w:jc w:val="left"/>
              <w:rPr>
                <w:rFonts w:eastAsia="Times New Roman"/>
                <w:sz w:val="20"/>
                <w:szCs w:val="20"/>
              </w:rPr>
            </w:pPr>
            <w:r w:rsidRPr="00B479DD">
              <w:rPr>
                <w:rFonts w:eastAsia="Times New Roman"/>
                <w:sz w:val="20"/>
                <w:szCs w:val="20"/>
              </w:rPr>
              <w:t xml:space="preserve">Month 4: </w:t>
            </w:r>
            <w:r w:rsidR="007B236A">
              <w:rPr>
                <w:rFonts w:eastAsia="Times New Roman"/>
                <w:sz w:val="20"/>
                <w:szCs w:val="20"/>
              </w:rPr>
              <w:t>200/NR</w:t>
            </w:r>
            <w:r w:rsidR="007F7E7A">
              <w:rPr>
                <w:rFonts w:eastAsia="Times New Roman"/>
                <w:sz w:val="20"/>
                <w:szCs w:val="20"/>
              </w:rPr>
              <w:t xml:space="preserve"> (NR)</w:t>
            </w:r>
          </w:p>
          <w:p w14:paraId="0FC56983" w14:textId="4ED969A7" w:rsidR="004710DC" w:rsidRDefault="004710DC" w:rsidP="004710DC">
            <w:pPr>
              <w:pStyle w:val="TableText-ShortText"/>
              <w:jc w:val="left"/>
              <w:rPr>
                <w:sz w:val="20"/>
                <w:szCs w:val="20"/>
                <w:lang w:val="en-US"/>
              </w:rPr>
            </w:pPr>
            <w:r w:rsidRPr="00B479DD">
              <w:rPr>
                <w:rFonts w:eastAsia="Times New Roman"/>
                <w:sz w:val="20"/>
                <w:szCs w:val="20"/>
              </w:rPr>
              <w:t>Month 5:</w:t>
            </w:r>
            <w:r w:rsidR="007B236A">
              <w:rPr>
                <w:rFonts w:eastAsia="Times New Roman"/>
                <w:sz w:val="20"/>
                <w:szCs w:val="20"/>
              </w:rPr>
              <w:t xml:space="preserve"> 171/NR</w:t>
            </w:r>
            <w:r w:rsidR="007F7E7A">
              <w:rPr>
                <w:rFonts w:eastAsia="Times New Roman"/>
                <w:sz w:val="20"/>
                <w:szCs w:val="20"/>
              </w:rPr>
              <w:t xml:space="preserve"> (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36D8741" w14:textId="77777777" w:rsidR="004710DC" w:rsidRPr="003F3A80" w:rsidRDefault="004710DC" w:rsidP="00B479DD">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BEA9916" w14:textId="77777777" w:rsidR="004710DC" w:rsidRPr="003F3A80" w:rsidRDefault="004710DC" w:rsidP="00B479DD">
            <w:pPr>
              <w:pStyle w:val="TableText-ShortText"/>
              <w:rPr>
                <w:rFonts w:ascii="Times New Roman" w:eastAsia="Times New Roman" w:hAnsi="Times New Roman" w:cs="Times New Roman"/>
                <w:sz w:val="20"/>
                <w:szCs w:val="20"/>
              </w:rPr>
            </w:pPr>
          </w:p>
        </w:tc>
      </w:tr>
      <w:tr w:rsidR="005712A0" w:rsidRPr="003F3A80" w14:paraId="163A984D" w14:textId="77777777" w:rsidTr="00DD4EFF">
        <w:trPr>
          <w:trHeight w:val="20"/>
        </w:trPr>
        <w:tc>
          <w:tcPr>
            <w:tcW w:w="403" w:type="pct"/>
            <w:vMerge w:val="restart"/>
            <w:tcBorders>
              <w:left w:val="single" w:sz="8" w:space="0" w:color="333433"/>
              <w:right w:val="single" w:sz="8" w:space="0" w:color="333433"/>
            </w:tcBorders>
            <w:vAlign w:val="center"/>
          </w:tcPr>
          <w:p w14:paraId="6827850F" w14:textId="742CCAA9" w:rsidR="005712A0" w:rsidRPr="003F3A80" w:rsidRDefault="005712A0" w:rsidP="007B236A">
            <w:pPr>
              <w:pStyle w:val="TableText-FirstColumn"/>
              <w:rPr>
                <w:rFonts w:eastAsia="Times New Roman"/>
                <w:sz w:val="20"/>
                <w:szCs w:val="20"/>
              </w:rPr>
            </w:pPr>
            <w:r w:rsidRPr="007B236A">
              <w:rPr>
                <w:rFonts w:eastAsia="Times New Roman"/>
                <w:sz w:val="20"/>
                <w:szCs w:val="20"/>
              </w:rPr>
              <w:t>Lassaued 2024</w:t>
            </w:r>
          </w:p>
        </w:tc>
        <w:tc>
          <w:tcPr>
            <w:tcW w:w="407" w:type="pct"/>
            <w:vMerge w:val="restart"/>
            <w:tcBorders>
              <w:left w:val="single" w:sz="8" w:space="0" w:color="333433"/>
              <w:right w:val="single" w:sz="8" w:space="0" w:color="333433"/>
            </w:tcBorders>
            <w:vAlign w:val="center"/>
          </w:tcPr>
          <w:p w14:paraId="4F288111" w14:textId="173F4F9B" w:rsidR="005712A0" w:rsidRPr="003F3A80" w:rsidRDefault="005712A0" w:rsidP="007B236A">
            <w:pPr>
              <w:pStyle w:val="TableText-ShortText"/>
              <w:rPr>
                <w:rFonts w:eastAsia="Times New Roman"/>
                <w:sz w:val="20"/>
                <w:szCs w:val="20"/>
              </w:rPr>
            </w:pPr>
            <w:r>
              <w:rPr>
                <w:rFonts w:eastAsia="Times New Roman"/>
                <w:sz w:val="20"/>
                <w:szCs w:val="20"/>
              </w:rPr>
              <w:t>Case 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FEC433D" w14:textId="1EC6325B" w:rsidR="005712A0" w:rsidRDefault="005712A0" w:rsidP="007B236A">
            <w:pPr>
              <w:pStyle w:val="TableText-ShortText"/>
              <w:rPr>
                <w:sz w:val="20"/>
                <w:szCs w:val="20"/>
                <w:lang w:val="en-US"/>
              </w:rPr>
            </w:pPr>
            <w:r>
              <w:rPr>
                <w:sz w:val="20"/>
                <w:szCs w:val="20"/>
                <w:lang w:val="en-US"/>
              </w:rPr>
              <w:t>Case</w:t>
            </w:r>
          </w:p>
        </w:tc>
        <w:tc>
          <w:tcPr>
            <w:tcW w:w="560" w:type="pct"/>
            <w:vMerge w:val="restart"/>
            <w:tcBorders>
              <w:left w:val="single" w:sz="8" w:space="0" w:color="333433"/>
              <w:right w:val="single" w:sz="8" w:space="0" w:color="333433"/>
            </w:tcBorders>
            <w:vAlign w:val="center"/>
          </w:tcPr>
          <w:p w14:paraId="05DC61BE" w14:textId="49A91663" w:rsidR="005712A0" w:rsidRPr="003F3A80" w:rsidRDefault="005712A0" w:rsidP="007B236A">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9E5CAF" w14:textId="503DB6D8" w:rsidR="005712A0" w:rsidRDefault="005712A0" w:rsidP="007B236A">
            <w:pPr>
              <w:pStyle w:val="TableText-ShortText"/>
              <w:rPr>
                <w:sz w:val="20"/>
                <w:szCs w:val="20"/>
                <w:lang w:val="en-US"/>
              </w:rPr>
            </w:pPr>
            <w:r>
              <w:rPr>
                <w:sz w:val="20"/>
                <w:szCs w:val="20"/>
                <w:lang w:val="en-US"/>
              </w:rPr>
              <w:t>62/453 (NA)</w:t>
            </w:r>
            <w:r w:rsidRPr="005712A0">
              <w:rPr>
                <w:sz w:val="20"/>
                <w:szCs w:val="20"/>
                <w:vertAlign w:val="superscript"/>
                <w:lang w:val="en-US"/>
              </w:rPr>
              <w:t xml:space="preserve"> 3</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0569B49" w14:textId="711650B2" w:rsidR="005712A0" w:rsidRPr="003F3A80" w:rsidRDefault="005712A0" w:rsidP="007B236A">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5902725" w14:textId="338E366F" w:rsidR="005712A0" w:rsidRPr="003F3A80" w:rsidRDefault="005712A0" w:rsidP="007B236A">
            <w:pPr>
              <w:pStyle w:val="TableText-ShortText"/>
              <w:jc w:val="left"/>
              <w:rPr>
                <w:rFonts w:ascii="Times New Roman" w:eastAsia="Times New Roman" w:hAnsi="Times New Roman" w:cs="Times New Roman"/>
                <w:sz w:val="20"/>
                <w:szCs w:val="20"/>
              </w:rPr>
            </w:pPr>
            <w:r w:rsidRPr="00B479DD">
              <w:rPr>
                <w:rFonts w:eastAsia="Times New Roman"/>
                <w:sz w:val="20"/>
                <w:szCs w:val="20"/>
              </w:rPr>
              <w:t>79.7 (67.7 to 87.3)</w:t>
            </w:r>
            <w:r>
              <w:rPr>
                <w:rFonts w:eastAsia="Times New Roman"/>
                <w:sz w:val="20"/>
                <w:szCs w:val="20"/>
                <w:vertAlign w:val="superscript"/>
              </w:rPr>
              <w:t>4</w:t>
            </w:r>
          </w:p>
        </w:tc>
      </w:tr>
      <w:tr w:rsidR="005712A0" w:rsidRPr="003F3A80" w14:paraId="1D5FAE1B" w14:textId="77777777" w:rsidTr="00B479DD">
        <w:trPr>
          <w:trHeight w:val="20"/>
        </w:trPr>
        <w:tc>
          <w:tcPr>
            <w:tcW w:w="403" w:type="pct"/>
            <w:vMerge/>
            <w:tcBorders>
              <w:left w:val="single" w:sz="8" w:space="0" w:color="333433"/>
              <w:bottom w:val="single" w:sz="8" w:space="0" w:color="333433"/>
              <w:right w:val="single" w:sz="8" w:space="0" w:color="333433"/>
            </w:tcBorders>
            <w:vAlign w:val="center"/>
          </w:tcPr>
          <w:p w14:paraId="62784E12" w14:textId="77777777" w:rsidR="005712A0" w:rsidRPr="003F3A80" w:rsidRDefault="005712A0" w:rsidP="007B236A">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C57FEB4" w14:textId="77777777" w:rsidR="005712A0" w:rsidRPr="003F3A80" w:rsidRDefault="005712A0" w:rsidP="007B236A">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6D30407" w14:textId="348695D1" w:rsidR="005712A0" w:rsidRDefault="005712A0" w:rsidP="007B236A">
            <w:pPr>
              <w:pStyle w:val="TableText-ShortText"/>
              <w:rPr>
                <w:sz w:val="20"/>
                <w:szCs w:val="20"/>
                <w:lang w:val="en-US"/>
              </w:rPr>
            </w:pPr>
            <w:r>
              <w:rPr>
                <w:sz w:val="20"/>
                <w:szCs w:val="20"/>
                <w:lang w:val="en-US"/>
              </w:rPr>
              <w:t>Control</w:t>
            </w:r>
          </w:p>
        </w:tc>
        <w:tc>
          <w:tcPr>
            <w:tcW w:w="560" w:type="pct"/>
            <w:vMerge/>
            <w:tcBorders>
              <w:left w:val="single" w:sz="8" w:space="0" w:color="333433"/>
              <w:bottom w:val="single" w:sz="8" w:space="0" w:color="333433"/>
              <w:right w:val="single" w:sz="8" w:space="0" w:color="333433"/>
            </w:tcBorders>
            <w:vAlign w:val="center"/>
          </w:tcPr>
          <w:p w14:paraId="384E42B5" w14:textId="77777777" w:rsidR="005712A0" w:rsidRPr="003F3A80" w:rsidRDefault="005712A0" w:rsidP="007B236A">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D61DC24" w14:textId="3D3B377A" w:rsidR="005712A0" w:rsidRDefault="005712A0" w:rsidP="007B236A">
            <w:pPr>
              <w:pStyle w:val="TableText-ShortText"/>
              <w:rPr>
                <w:sz w:val="20"/>
                <w:szCs w:val="20"/>
                <w:lang w:val="en-US"/>
              </w:rPr>
            </w:pPr>
            <w:r>
              <w:rPr>
                <w:sz w:val="20"/>
                <w:szCs w:val="20"/>
                <w:lang w:val="en-US"/>
              </w:rPr>
              <w:t>177/430 (NA)</w:t>
            </w:r>
            <w:r w:rsidRPr="005712A0">
              <w:rPr>
                <w:sz w:val="20"/>
                <w:szCs w:val="20"/>
                <w:vertAlign w:val="superscript"/>
                <w:lang w:val="en-US"/>
              </w:rPr>
              <w:t>3</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E47285F" w14:textId="77777777" w:rsidR="005712A0" w:rsidRPr="003F3A80" w:rsidRDefault="005712A0" w:rsidP="007B236A">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AE48F71" w14:textId="77777777" w:rsidR="005712A0" w:rsidRPr="003F3A80" w:rsidRDefault="005712A0" w:rsidP="007B236A">
            <w:pPr>
              <w:pStyle w:val="TableText-ShortText"/>
              <w:rPr>
                <w:rFonts w:ascii="Times New Roman" w:eastAsia="Times New Roman" w:hAnsi="Times New Roman" w:cs="Times New Roman"/>
                <w:sz w:val="20"/>
                <w:szCs w:val="20"/>
              </w:rPr>
            </w:pPr>
          </w:p>
        </w:tc>
      </w:tr>
    </w:tbl>
    <w:p w14:paraId="5B1AE013" w14:textId="77777777" w:rsidR="00692391" w:rsidRPr="00F76447" w:rsidRDefault="00692391" w:rsidP="002272D8">
      <w:pPr>
        <w:pStyle w:val="TableText-Writing"/>
      </w:pPr>
      <w:r w:rsidRPr="00F76447">
        <w:t>*Effect measure from which effectiveness estimate was derived</w:t>
      </w:r>
    </w:p>
    <w:p w14:paraId="31132553" w14:textId="77777777" w:rsidR="00692391" w:rsidRPr="00F76447" w:rsidRDefault="00692391" w:rsidP="002272D8">
      <w:pPr>
        <w:pStyle w:val="TableText-Writing"/>
      </w:pPr>
      <w:proofErr w:type="spellStart"/>
      <w:r w:rsidRPr="00F76447">
        <w:t>aIRR</w:t>
      </w:r>
      <w:proofErr w:type="spellEnd"/>
      <w:r w:rsidRPr="00F76447">
        <w:t>=adjusted incidence rate ratio; aHR=adjusted hazard ratio</w:t>
      </w:r>
    </w:p>
    <w:p w14:paraId="468BB49F" w14:textId="77777777" w:rsidR="00692391" w:rsidRPr="00F76447" w:rsidRDefault="00692391" w:rsidP="002272D8">
      <w:pPr>
        <w:pStyle w:val="TableText-Writing"/>
      </w:pPr>
      <w:r w:rsidRPr="00F76447">
        <w:rPr>
          <w:vertAlign w:val="superscript"/>
        </w:rPr>
        <w:t>1</w:t>
      </w:r>
      <w:r w:rsidRPr="00F76447">
        <w:rPr>
          <w:lang w:val="en-US"/>
        </w:rPr>
        <w:t>Poisson regression models adjusted for enrolment group (catch-up and seasonal), sex, and health district area</w:t>
      </w:r>
    </w:p>
    <w:p w14:paraId="3EB8BB99" w14:textId="1B36643A" w:rsidR="00692391" w:rsidRPr="00F76447" w:rsidRDefault="005712A0" w:rsidP="002272D8">
      <w:pPr>
        <w:pStyle w:val="TableText-Writing"/>
      </w:pPr>
      <w:r>
        <w:rPr>
          <w:vertAlign w:val="superscript"/>
          <w:lang w:val="en-US"/>
        </w:rPr>
        <w:lastRenderedPageBreak/>
        <w:t>1</w:t>
      </w:r>
      <w:r w:rsidR="00692391" w:rsidRPr="00F76447">
        <w:rPr>
          <w:lang w:val="en-US"/>
        </w:rPr>
        <w:t>Adjusted for controlling for breastfeeding intention, country of origin of the mother, gestational weeks, and campaign group</w:t>
      </w:r>
    </w:p>
    <w:p w14:paraId="42FF453C" w14:textId="3B510768" w:rsidR="005712A0" w:rsidRDefault="005712A0" w:rsidP="005712A0">
      <w:pPr>
        <w:pStyle w:val="TableText-Writing"/>
        <w:rPr>
          <w:lang w:val="en-US"/>
        </w:rPr>
      </w:pPr>
      <w:r>
        <w:rPr>
          <w:vertAlign w:val="superscript"/>
        </w:rPr>
        <w:t>2</w:t>
      </w:r>
      <w:r w:rsidRPr="00C11545">
        <w:rPr>
          <w:lang w:val="en-US"/>
        </w:rPr>
        <w:t>Cox multivariate regression models were adjusted for any confounders with a standardized mean difference (SMD) between nirsevimab and control groups of &gt;0.1</w:t>
      </w:r>
    </w:p>
    <w:p w14:paraId="5001B153" w14:textId="44006169" w:rsidR="00692391" w:rsidRPr="00F76447" w:rsidRDefault="005712A0" w:rsidP="002272D8">
      <w:pPr>
        <w:pStyle w:val="TableText-Writing"/>
      </w:pPr>
      <w:r>
        <w:rPr>
          <w:vertAlign w:val="superscript"/>
          <w:lang w:val="en-US"/>
        </w:rPr>
        <w:t>3</w:t>
      </w:r>
      <w:r w:rsidR="00692391" w:rsidRPr="00F76447">
        <w:rPr>
          <w:lang w:val="en-US"/>
        </w:rPr>
        <w:t>Events are the number of infants who had been given nirsevimab. The sample size is the number or infants in the case or control group. Incidence cannot be calculated for case-control studies.</w:t>
      </w:r>
    </w:p>
    <w:p w14:paraId="29C1FB6B" w14:textId="07F1360E" w:rsidR="002272D8" w:rsidRDefault="005712A0" w:rsidP="002272D8">
      <w:pPr>
        <w:pStyle w:val="TableText-Writing"/>
      </w:pPr>
      <w:r>
        <w:rPr>
          <w:vertAlign w:val="superscript"/>
        </w:rPr>
        <w:t>4</w:t>
      </w:r>
      <w:r w:rsidR="007B236A" w:rsidRPr="007B236A">
        <w:t>Multivariate regression model was adjusted for age, sex, birth term, birth weight, previous bronchiolitis, number of children per household, month of diagnosis, childcare settings, and region</w:t>
      </w:r>
    </w:p>
    <w:p w14:paraId="3D792312" w14:textId="77777777" w:rsidR="005712A0" w:rsidRPr="00350CF6" w:rsidRDefault="005712A0" w:rsidP="002272D8">
      <w:pPr>
        <w:pStyle w:val="TableText-Writing"/>
      </w:pPr>
    </w:p>
    <w:p w14:paraId="24070D65" w14:textId="77777777" w:rsidR="008134A9" w:rsidRDefault="008134A9">
      <w:pPr>
        <w:spacing w:before="0" w:after="160" w:line="278" w:lineRule="auto"/>
        <w:rPr>
          <w:sz w:val="18"/>
          <w:szCs w:val="18"/>
          <w:lang w:val="en-US"/>
        </w:rPr>
      </w:pPr>
    </w:p>
    <w:p w14:paraId="34093DFB" w14:textId="127251BA" w:rsidR="008134A9" w:rsidRPr="0095201E" w:rsidRDefault="0095201E" w:rsidP="0095201E">
      <w:pPr>
        <w:spacing w:before="100" w:beforeAutospacing="1" w:after="100" w:afterAutospacing="1" w:line="240" w:lineRule="auto"/>
        <w:jc w:val="both"/>
        <w:rPr>
          <w:b/>
          <w:bCs/>
        </w:rPr>
      </w:pPr>
      <w:r>
        <w:rPr>
          <w:b/>
          <w:bCs/>
        </w:rPr>
        <w:t xml:space="preserve">Table 3: </w:t>
      </w:r>
      <w:r w:rsidR="008134A9" w:rsidRPr="0095201E">
        <w:rPr>
          <w:b/>
          <w:bCs/>
        </w:rPr>
        <w:t xml:space="preserve">Medically </w:t>
      </w:r>
      <w:r w:rsidR="005712A0" w:rsidRPr="0095201E">
        <w:rPr>
          <w:b/>
          <w:bCs/>
        </w:rPr>
        <w:t>attended</w:t>
      </w:r>
      <w:r w:rsidR="008134A9" w:rsidRPr="0095201E">
        <w:rPr>
          <w:b/>
          <w:bCs/>
        </w:rPr>
        <w:t>/</w:t>
      </w:r>
      <w:r w:rsidR="005712A0" w:rsidRPr="0095201E">
        <w:rPr>
          <w:b/>
          <w:bCs/>
        </w:rPr>
        <w:t xml:space="preserve"> emergency department RSV</w:t>
      </w:r>
      <w:r w:rsidR="008134A9" w:rsidRPr="0095201E">
        <w:rPr>
          <w:b/>
          <w:bCs/>
        </w:rPr>
        <w:t xml:space="preserve"> outcomes</w:t>
      </w:r>
    </w:p>
    <w:tbl>
      <w:tblPr>
        <w:tblW w:w="5000" w:type="pct"/>
        <w:tblCellMar>
          <w:left w:w="0" w:type="dxa"/>
          <w:right w:w="0" w:type="dxa"/>
        </w:tblCellMar>
        <w:tblLook w:val="0420" w:firstRow="1" w:lastRow="0" w:firstColumn="0" w:lastColumn="0" w:noHBand="0" w:noVBand="1"/>
      </w:tblPr>
      <w:tblGrid>
        <w:gridCol w:w="1123"/>
        <w:gridCol w:w="1135"/>
        <w:gridCol w:w="1700"/>
        <w:gridCol w:w="1561"/>
        <w:gridCol w:w="2693"/>
        <w:gridCol w:w="2835"/>
        <w:gridCol w:w="2891"/>
      </w:tblGrid>
      <w:tr w:rsidR="008134A9" w:rsidRPr="003F3A80" w14:paraId="79208A5B" w14:textId="77777777" w:rsidTr="00C37890">
        <w:trPr>
          <w:trHeight w:val="20"/>
          <w:tblHeader/>
        </w:trPr>
        <w:tc>
          <w:tcPr>
            <w:tcW w:w="40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19B9DA0" w14:textId="77777777" w:rsidR="008134A9" w:rsidRPr="004C027F" w:rsidRDefault="008134A9" w:rsidP="00C37890">
            <w:pPr>
              <w:pStyle w:val="TableFirstColumnHeading0"/>
            </w:pPr>
            <w:r w:rsidRPr="004C027F">
              <w:rPr>
                <w:lang w:val="en-US"/>
              </w:rPr>
              <w:t>Study</w:t>
            </w:r>
          </w:p>
        </w:tc>
        <w:tc>
          <w:tcPr>
            <w:tcW w:w="407"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9FADBFE" w14:textId="77777777" w:rsidR="008134A9" w:rsidRPr="004C027F" w:rsidRDefault="008134A9" w:rsidP="00C37890">
            <w:pPr>
              <w:pStyle w:val="TableOtherColumnHeading"/>
            </w:pPr>
            <w:r w:rsidRPr="004C027F">
              <w:rPr>
                <w:lang w:val="en-US"/>
              </w:rPr>
              <w:t>Design</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7D66316" w14:textId="77777777" w:rsidR="008134A9" w:rsidRPr="004C027F" w:rsidRDefault="008134A9" w:rsidP="00C37890">
            <w:pPr>
              <w:pStyle w:val="TableOtherColumnHeading"/>
            </w:pPr>
            <w:r w:rsidRPr="004C027F">
              <w:rPr>
                <w:lang w:val="en-US"/>
              </w:rPr>
              <w:t>Group</w:t>
            </w:r>
          </w:p>
        </w:tc>
        <w:tc>
          <w:tcPr>
            <w:tcW w:w="56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6A4053B" w14:textId="77777777" w:rsidR="008134A9" w:rsidRPr="004C027F" w:rsidRDefault="008134A9" w:rsidP="00C37890">
            <w:pPr>
              <w:pStyle w:val="TableOtherColumnHeading"/>
            </w:pPr>
            <w:r w:rsidRPr="004C027F">
              <w:rPr>
                <w:lang w:val="en-US"/>
              </w:rPr>
              <w:t>Follow-up</w:t>
            </w:r>
          </w:p>
        </w:tc>
        <w:tc>
          <w:tcPr>
            <w:tcW w:w="966"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D6971CA" w14:textId="77777777" w:rsidR="008134A9" w:rsidRPr="004C027F" w:rsidRDefault="008134A9" w:rsidP="00C37890">
            <w:pPr>
              <w:pStyle w:val="TableOtherColumnHeading"/>
            </w:pPr>
            <w:r w:rsidRPr="004C027F">
              <w:rPr>
                <w:lang w:val="en-US"/>
              </w:rPr>
              <w:t>Events/ Sample size (incidence)</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13F258E" w14:textId="77777777" w:rsidR="008134A9" w:rsidRPr="004C027F" w:rsidRDefault="008134A9" w:rsidP="00C37890">
            <w:pPr>
              <w:pStyle w:val="TableOtherColumnHeading"/>
            </w:pPr>
            <w:r w:rsidRPr="004C027F">
              <w:rPr>
                <w:lang w:val="en-US"/>
              </w:rPr>
              <w:t>Effect measure*</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E9083E4" w14:textId="77777777" w:rsidR="008134A9" w:rsidRPr="004C027F" w:rsidRDefault="008134A9" w:rsidP="00C37890">
            <w:pPr>
              <w:pStyle w:val="TableOtherColumnHeading"/>
            </w:pPr>
            <w:r w:rsidRPr="004C027F">
              <w:rPr>
                <w:lang w:val="en-US"/>
              </w:rPr>
              <w:t>Effectiveness</w:t>
            </w:r>
          </w:p>
        </w:tc>
      </w:tr>
      <w:tr w:rsidR="008134A9" w:rsidRPr="003F3A80" w14:paraId="40A07219" w14:textId="77777777" w:rsidTr="00C37890">
        <w:trPr>
          <w:trHeight w:val="20"/>
        </w:trPr>
        <w:tc>
          <w:tcPr>
            <w:tcW w:w="40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068BEAA" w14:textId="77777777" w:rsidR="008134A9" w:rsidRPr="004C027F" w:rsidRDefault="008134A9" w:rsidP="00C37890">
            <w:pPr>
              <w:pStyle w:val="TableText-FirstColumn"/>
            </w:pPr>
          </w:p>
        </w:tc>
        <w:tc>
          <w:tcPr>
            <w:tcW w:w="407"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D677877" w14:textId="77777777" w:rsidR="008134A9" w:rsidRPr="004C027F" w:rsidRDefault="008134A9" w:rsidP="00C37890">
            <w:pPr>
              <w:pStyle w:val="TableOtherColumnHeading"/>
            </w:pPr>
          </w:p>
        </w:tc>
        <w:tc>
          <w:tcPr>
            <w:tcW w:w="61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05855F0D" w14:textId="77777777" w:rsidR="008134A9" w:rsidRPr="004C027F" w:rsidRDefault="008134A9" w:rsidP="00C37890">
            <w:pPr>
              <w:pStyle w:val="TableOtherColumnHeading"/>
            </w:pPr>
          </w:p>
        </w:tc>
        <w:tc>
          <w:tcPr>
            <w:tcW w:w="56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689C25E6" w14:textId="77777777" w:rsidR="008134A9" w:rsidRPr="004C027F" w:rsidRDefault="008134A9" w:rsidP="00C37890">
            <w:pPr>
              <w:pStyle w:val="TableOtherColumnHeading"/>
            </w:pPr>
          </w:p>
        </w:tc>
        <w:tc>
          <w:tcPr>
            <w:tcW w:w="966"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966E0E4" w14:textId="77777777" w:rsidR="008134A9" w:rsidRPr="004C027F" w:rsidRDefault="008134A9" w:rsidP="00C37890">
            <w:pPr>
              <w:pStyle w:val="TableOtherColumnHeading"/>
            </w:pP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ACE59BB" w14:textId="77777777" w:rsidR="008134A9" w:rsidRPr="004C027F" w:rsidRDefault="008134A9" w:rsidP="00C37890">
            <w:pPr>
              <w:pStyle w:val="TableOtherColumnHeading"/>
            </w:pPr>
            <w:r w:rsidRPr="004C027F">
              <w:rPr>
                <w:lang w:val="en-US"/>
              </w:rPr>
              <w:t>Estimate (95% CI)</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95518AD" w14:textId="77777777" w:rsidR="008134A9" w:rsidRPr="004C027F" w:rsidRDefault="008134A9" w:rsidP="00C37890">
            <w:pPr>
              <w:pStyle w:val="TableOtherColumnHeading"/>
            </w:pPr>
            <w:r w:rsidRPr="004C027F">
              <w:rPr>
                <w:lang w:val="en-US"/>
              </w:rPr>
              <w:t>Estimate (95% CI)</w:t>
            </w:r>
          </w:p>
        </w:tc>
      </w:tr>
      <w:tr w:rsidR="008134A9" w:rsidRPr="003F3A80" w14:paraId="412601AA" w14:textId="77777777" w:rsidTr="00C37890">
        <w:trPr>
          <w:trHeight w:val="20"/>
        </w:trPr>
        <w:tc>
          <w:tcPr>
            <w:tcW w:w="5000" w:type="pct"/>
            <w:gridSpan w:val="7"/>
            <w:tcBorders>
              <w:left w:val="single" w:sz="8" w:space="0" w:color="333433"/>
              <w:bottom w:val="single" w:sz="8" w:space="0" w:color="333433"/>
              <w:right w:val="single" w:sz="8" w:space="0" w:color="333433"/>
            </w:tcBorders>
            <w:vAlign w:val="center"/>
          </w:tcPr>
          <w:p w14:paraId="5B9A150A" w14:textId="3A6FFF73" w:rsidR="008134A9" w:rsidRPr="007B236A" w:rsidRDefault="005712A0" w:rsidP="00C37890">
            <w:pPr>
              <w:pStyle w:val="TableText-ShortText"/>
              <w:jc w:val="left"/>
              <w:rPr>
                <w:rFonts w:ascii="Times New Roman" w:eastAsia="Times New Roman" w:hAnsi="Times New Roman" w:cs="Times New Roman"/>
                <w:b/>
                <w:bCs/>
                <w:sz w:val="20"/>
                <w:szCs w:val="20"/>
              </w:rPr>
            </w:pPr>
            <w:r w:rsidRPr="005712A0">
              <w:rPr>
                <w:rFonts w:eastAsia="Times New Roman"/>
                <w:b/>
                <w:bCs/>
                <w:sz w:val="20"/>
                <w:szCs w:val="20"/>
              </w:rPr>
              <w:t>Medically attended RSV-ARIs</w:t>
            </w:r>
          </w:p>
        </w:tc>
      </w:tr>
      <w:tr w:rsidR="008134A9" w:rsidRPr="003F3A80" w14:paraId="2CB762E5" w14:textId="77777777" w:rsidTr="00C37890">
        <w:trPr>
          <w:trHeight w:val="20"/>
        </w:trPr>
        <w:tc>
          <w:tcPr>
            <w:tcW w:w="403" w:type="pct"/>
            <w:vMerge w:val="restart"/>
            <w:tcBorders>
              <w:left w:val="single" w:sz="8" w:space="0" w:color="333433"/>
              <w:right w:val="single" w:sz="8" w:space="0" w:color="333433"/>
            </w:tcBorders>
            <w:vAlign w:val="center"/>
          </w:tcPr>
          <w:p w14:paraId="6A1AB936" w14:textId="18E908F8" w:rsidR="008134A9" w:rsidRPr="003F3A80" w:rsidRDefault="008134A9" w:rsidP="00C37890">
            <w:pPr>
              <w:pStyle w:val="TableText-FirstColumn"/>
              <w:rPr>
                <w:rFonts w:eastAsia="Times New Roman"/>
                <w:sz w:val="20"/>
                <w:szCs w:val="20"/>
              </w:rPr>
            </w:pPr>
            <w:r w:rsidRPr="008134A9">
              <w:rPr>
                <w:rFonts w:eastAsia="Times New Roman"/>
                <w:sz w:val="20"/>
                <w:szCs w:val="20"/>
              </w:rPr>
              <w:t>Lefferts 2024</w:t>
            </w:r>
            <w:r w:rsidR="0012546D" w:rsidRPr="0012546D">
              <w:rPr>
                <w:rFonts w:eastAsia="Times New Roman"/>
                <w:sz w:val="20"/>
                <w:szCs w:val="20"/>
                <w:vertAlign w:val="superscript"/>
              </w:rPr>
              <w:t>1</w:t>
            </w:r>
          </w:p>
        </w:tc>
        <w:tc>
          <w:tcPr>
            <w:tcW w:w="407" w:type="pct"/>
            <w:vMerge w:val="restart"/>
            <w:tcBorders>
              <w:left w:val="single" w:sz="8" w:space="0" w:color="333433"/>
              <w:right w:val="single" w:sz="8" w:space="0" w:color="333433"/>
            </w:tcBorders>
            <w:vAlign w:val="center"/>
          </w:tcPr>
          <w:p w14:paraId="1E404062" w14:textId="77777777" w:rsidR="008134A9" w:rsidRPr="003F3A80" w:rsidRDefault="008134A9" w:rsidP="00C37890">
            <w:pPr>
              <w:pStyle w:val="TableText-ShortText"/>
              <w:rPr>
                <w:rFonts w:eastAsia="Times New Roman"/>
                <w:sz w:val="20"/>
                <w:szCs w:val="20"/>
              </w:rPr>
            </w:pPr>
            <w:r>
              <w:rPr>
                <w:rFonts w:eastAsia="Times New Roman"/>
                <w:sz w:val="20"/>
                <w:szCs w:val="20"/>
              </w:rPr>
              <w:t>Case 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1F2BB6E" w14:textId="77777777" w:rsidR="008134A9" w:rsidRDefault="008134A9" w:rsidP="00C37890">
            <w:pPr>
              <w:pStyle w:val="TableText-ShortText"/>
              <w:rPr>
                <w:sz w:val="20"/>
                <w:szCs w:val="20"/>
                <w:lang w:val="en-US"/>
              </w:rPr>
            </w:pPr>
            <w:r>
              <w:rPr>
                <w:sz w:val="20"/>
                <w:szCs w:val="20"/>
                <w:lang w:val="en-US"/>
              </w:rPr>
              <w:t>Case</w:t>
            </w:r>
          </w:p>
        </w:tc>
        <w:tc>
          <w:tcPr>
            <w:tcW w:w="560" w:type="pct"/>
            <w:vMerge w:val="restart"/>
            <w:tcBorders>
              <w:left w:val="single" w:sz="8" w:space="0" w:color="333433"/>
              <w:right w:val="single" w:sz="8" w:space="0" w:color="333433"/>
            </w:tcBorders>
            <w:vAlign w:val="center"/>
          </w:tcPr>
          <w:p w14:paraId="780D3DE7" w14:textId="77777777" w:rsidR="008134A9" w:rsidRPr="003F3A80" w:rsidRDefault="008134A9" w:rsidP="00C37890">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F0CCA0B" w14:textId="6E635390" w:rsidR="008134A9" w:rsidRDefault="008134A9" w:rsidP="00C37890">
            <w:pPr>
              <w:pStyle w:val="TableText-ShortText"/>
              <w:rPr>
                <w:sz w:val="20"/>
                <w:szCs w:val="20"/>
                <w:lang w:val="en-US"/>
              </w:rPr>
            </w:pPr>
            <w:r>
              <w:rPr>
                <w:sz w:val="20"/>
                <w:szCs w:val="20"/>
                <w:lang w:val="en-US"/>
              </w:rPr>
              <w:t>8/39 (NA)</w:t>
            </w:r>
            <w:r w:rsidR="0012546D">
              <w:rPr>
                <w:sz w:val="20"/>
                <w:szCs w:val="20"/>
                <w:vertAlign w:val="superscript"/>
                <w:lang w:val="en-US"/>
              </w:rPr>
              <w:t>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8AFDD0B" w14:textId="77777777" w:rsidR="008134A9" w:rsidRPr="003F3A80" w:rsidRDefault="008134A9" w:rsidP="00C37890">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DBFA8B1" w14:textId="74CAFC7D" w:rsidR="008134A9" w:rsidRPr="008134A9" w:rsidRDefault="008134A9" w:rsidP="00C37890">
            <w:pPr>
              <w:pStyle w:val="TableText-ShortText"/>
              <w:rPr>
                <w:rFonts w:eastAsia="Times New Roman"/>
                <w:sz w:val="20"/>
                <w:szCs w:val="20"/>
              </w:rPr>
            </w:pPr>
            <w:r w:rsidRPr="008134A9">
              <w:rPr>
                <w:rFonts w:eastAsia="Times New Roman"/>
                <w:sz w:val="20"/>
                <w:szCs w:val="20"/>
              </w:rPr>
              <w:t>76 (42–90)</w:t>
            </w:r>
            <w:r w:rsidR="0012546D">
              <w:rPr>
                <w:rFonts w:eastAsia="Times New Roman"/>
                <w:sz w:val="20"/>
                <w:szCs w:val="20"/>
                <w:vertAlign w:val="superscript"/>
              </w:rPr>
              <w:t>3</w:t>
            </w:r>
          </w:p>
        </w:tc>
      </w:tr>
      <w:tr w:rsidR="008134A9" w:rsidRPr="003F3A80" w14:paraId="345ECD38" w14:textId="77777777" w:rsidTr="00C37890">
        <w:trPr>
          <w:trHeight w:val="20"/>
        </w:trPr>
        <w:tc>
          <w:tcPr>
            <w:tcW w:w="403" w:type="pct"/>
            <w:vMerge/>
            <w:tcBorders>
              <w:left w:val="single" w:sz="8" w:space="0" w:color="333433"/>
              <w:bottom w:val="single" w:sz="8" w:space="0" w:color="333433"/>
              <w:right w:val="single" w:sz="8" w:space="0" w:color="333433"/>
            </w:tcBorders>
            <w:vAlign w:val="center"/>
          </w:tcPr>
          <w:p w14:paraId="1259C7CE" w14:textId="77777777" w:rsidR="008134A9" w:rsidRPr="003F3A80" w:rsidRDefault="008134A9" w:rsidP="00C37890">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1952F0CC" w14:textId="77777777" w:rsidR="008134A9" w:rsidRPr="003F3A80" w:rsidRDefault="008134A9" w:rsidP="00C37890">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EC761D" w14:textId="77777777" w:rsidR="008134A9" w:rsidRDefault="008134A9" w:rsidP="00C37890">
            <w:pPr>
              <w:pStyle w:val="TableText-ShortText"/>
              <w:rPr>
                <w:sz w:val="20"/>
                <w:szCs w:val="20"/>
                <w:lang w:val="en-US"/>
              </w:rPr>
            </w:pPr>
            <w:r>
              <w:rPr>
                <w:sz w:val="20"/>
                <w:szCs w:val="20"/>
                <w:lang w:val="en-US"/>
              </w:rPr>
              <w:t>Control</w:t>
            </w:r>
          </w:p>
        </w:tc>
        <w:tc>
          <w:tcPr>
            <w:tcW w:w="560" w:type="pct"/>
            <w:vMerge/>
            <w:tcBorders>
              <w:left w:val="single" w:sz="8" w:space="0" w:color="333433"/>
              <w:bottom w:val="single" w:sz="8" w:space="0" w:color="333433"/>
              <w:right w:val="single" w:sz="8" w:space="0" w:color="333433"/>
            </w:tcBorders>
            <w:vAlign w:val="center"/>
          </w:tcPr>
          <w:p w14:paraId="137BEC43" w14:textId="77777777" w:rsidR="008134A9" w:rsidRPr="003F3A80" w:rsidRDefault="008134A9" w:rsidP="00C37890">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42382E3" w14:textId="05A96B9A" w:rsidR="008134A9" w:rsidRDefault="008134A9" w:rsidP="00C37890">
            <w:pPr>
              <w:pStyle w:val="TableText-ShortText"/>
              <w:rPr>
                <w:sz w:val="20"/>
                <w:szCs w:val="20"/>
                <w:lang w:val="en-US"/>
              </w:rPr>
            </w:pPr>
            <w:r>
              <w:rPr>
                <w:sz w:val="20"/>
                <w:szCs w:val="20"/>
                <w:lang w:val="en-US"/>
              </w:rPr>
              <w:t>153/253 (NA)</w:t>
            </w:r>
            <w:r w:rsidR="0012546D">
              <w:rPr>
                <w:sz w:val="20"/>
                <w:szCs w:val="20"/>
                <w:vertAlign w:val="superscript"/>
                <w:lang w:val="en-US"/>
              </w:rPr>
              <w:t>2</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160E8F3" w14:textId="77777777" w:rsidR="008134A9" w:rsidRPr="003F3A80" w:rsidRDefault="008134A9" w:rsidP="00C37890">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DD58BBD" w14:textId="77777777" w:rsidR="008134A9" w:rsidRPr="003F3A80" w:rsidRDefault="008134A9" w:rsidP="00C37890">
            <w:pPr>
              <w:pStyle w:val="TableText-ShortText"/>
              <w:rPr>
                <w:rFonts w:ascii="Times New Roman" w:eastAsia="Times New Roman" w:hAnsi="Times New Roman" w:cs="Times New Roman"/>
                <w:sz w:val="20"/>
                <w:szCs w:val="20"/>
              </w:rPr>
            </w:pPr>
          </w:p>
        </w:tc>
      </w:tr>
      <w:tr w:rsidR="00BF3EB8" w:rsidRPr="003F3A80" w14:paraId="7F90EA42" w14:textId="77777777" w:rsidTr="00BF3EB8">
        <w:trPr>
          <w:trHeight w:val="20"/>
        </w:trPr>
        <w:tc>
          <w:tcPr>
            <w:tcW w:w="5000" w:type="pct"/>
            <w:gridSpan w:val="7"/>
            <w:tcBorders>
              <w:left w:val="single" w:sz="8" w:space="0" w:color="333433"/>
              <w:bottom w:val="single" w:sz="8" w:space="0" w:color="333433"/>
              <w:right w:val="single" w:sz="8" w:space="0" w:color="333433"/>
            </w:tcBorders>
            <w:vAlign w:val="center"/>
          </w:tcPr>
          <w:p w14:paraId="4A60D324" w14:textId="20F42F42" w:rsidR="00BF3EB8" w:rsidRPr="00BF3EB8" w:rsidRDefault="00BF3EB8" w:rsidP="00BF3EB8">
            <w:pPr>
              <w:pStyle w:val="TableText-ShortText"/>
              <w:jc w:val="left"/>
              <w:rPr>
                <w:rFonts w:ascii="Times New Roman" w:eastAsia="Times New Roman" w:hAnsi="Times New Roman" w:cs="Times New Roman"/>
                <w:b/>
                <w:bCs/>
                <w:sz w:val="20"/>
                <w:szCs w:val="20"/>
              </w:rPr>
            </w:pPr>
            <w:r w:rsidRPr="00BF3EB8">
              <w:rPr>
                <w:rFonts w:eastAsia="Times New Roman"/>
                <w:b/>
                <w:bCs/>
                <w:sz w:val="20"/>
                <w:szCs w:val="20"/>
              </w:rPr>
              <w:t>Medically attended RSV-LRTIs</w:t>
            </w:r>
          </w:p>
        </w:tc>
      </w:tr>
      <w:tr w:rsidR="00867E12" w:rsidRPr="003F3A80" w14:paraId="6CABF7A1" w14:textId="77777777" w:rsidTr="00E43B83">
        <w:trPr>
          <w:trHeight w:val="20"/>
        </w:trPr>
        <w:tc>
          <w:tcPr>
            <w:tcW w:w="403" w:type="pct"/>
            <w:vMerge w:val="restart"/>
            <w:tcBorders>
              <w:left w:val="single" w:sz="8" w:space="0" w:color="333433"/>
              <w:right w:val="single" w:sz="8" w:space="0" w:color="333433"/>
            </w:tcBorders>
            <w:vAlign w:val="center"/>
          </w:tcPr>
          <w:p w14:paraId="1B4EF87A" w14:textId="0A8A93E0" w:rsidR="00867E12" w:rsidRPr="003F3A80" w:rsidRDefault="00867E12" w:rsidP="00867E12">
            <w:pPr>
              <w:pStyle w:val="TableText-FirstColumn"/>
              <w:rPr>
                <w:rFonts w:eastAsia="Times New Roman"/>
                <w:sz w:val="20"/>
                <w:szCs w:val="20"/>
              </w:rPr>
            </w:pPr>
            <w:r w:rsidRPr="00867E12">
              <w:rPr>
                <w:rFonts w:eastAsia="Times New Roman"/>
                <w:sz w:val="20"/>
                <w:szCs w:val="20"/>
              </w:rPr>
              <w:t>Hsiao 2024</w:t>
            </w:r>
            <w:r w:rsidRPr="00867E12">
              <w:rPr>
                <w:rFonts w:eastAsia="Times New Roman"/>
                <w:sz w:val="20"/>
                <w:szCs w:val="20"/>
                <w:vertAlign w:val="superscript"/>
              </w:rPr>
              <w:t>4</w:t>
            </w:r>
          </w:p>
        </w:tc>
        <w:tc>
          <w:tcPr>
            <w:tcW w:w="407" w:type="pct"/>
            <w:vMerge w:val="restart"/>
            <w:tcBorders>
              <w:left w:val="single" w:sz="8" w:space="0" w:color="333433"/>
              <w:right w:val="single" w:sz="8" w:space="0" w:color="333433"/>
            </w:tcBorders>
            <w:vAlign w:val="center"/>
          </w:tcPr>
          <w:p w14:paraId="3F9F1405" w14:textId="2A427CF8" w:rsidR="00867E12" w:rsidRPr="003F3A80" w:rsidRDefault="00867E12" w:rsidP="00867E12">
            <w:pPr>
              <w:pStyle w:val="TableText-ShortText"/>
              <w:rPr>
                <w:rFonts w:eastAsia="Times New Roman"/>
                <w:sz w:val="20"/>
                <w:szCs w:val="20"/>
              </w:rPr>
            </w:pPr>
            <w:r>
              <w:rPr>
                <w:rFonts w:eastAsia="Times New Roman"/>
                <w:sz w:val="20"/>
                <w:szCs w:val="20"/>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CFEA64" w14:textId="70D436D0" w:rsidR="00867E12" w:rsidRDefault="00867E12" w:rsidP="00867E12">
            <w:pPr>
              <w:pStyle w:val="TableText-ShortText"/>
              <w:rPr>
                <w:sz w:val="20"/>
                <w:szCs w:val="20"/>
                <w:lang w:val="en-US"/>
              </w:rPr>
            </w:pPr>
            <w:r w:rsidRPr="004C027F">
              <w:rPr>
                <w:rFonts w:eastAsia="Times New Roman"/>
                <w:color w:val="000000" w:themeColor="text1"/>
                <w:kern w:val="24"/>
                <w:sz w:val="20"/>
                <w:szCs w:val="20"/>
                <w:lang w:val="en-US"/>
              </w:rPr>
              <w:t>Nirsevimab</w:t>
            </w:r>
          </w:p>
        </w:tc>
        <w:tc>
          <w:tcPr>
            <w:tcW w:w="560" w:type="pct"/>
            <w:vMerge w:val="restart"/>
            <w:tcBorders>
              <w:left w:val="single" w:sz="8" w:space="0" w:color="333433"/>
              <w:right w:val="single" w:sz="8" w:space="0" w:color="333433"/>
            </w:tcBorders>
            <w:vAlign w:val="center"/>
          </w:tcPr>
          <w:p w14:paraId="475FF1B8" w14:textId="4F8A92A9" w:rsidR="00867E12" w:rsidRPr="003F3A80" w:rsidRDefault="00867E12" w:rsidP="00867E12">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6C8EF31" w14:textId="0DC94F9A" w:rsidR="00867E12" w:rsidRDefault="00867E12" w:rsidP="00867E12">
            <w:pPr>
              <w:pStyle w:val="TableText-ShortText"/>
              <w:rPr>
                <w:sz w:val="20"/>
                <w:szCs w:val="20"/>
                <w:lang w:val="en-US"/>
              </w:rPr>
            </w:pPr>
            <w:r>
              <w:rPr>
                <w:sz w:val="20"/>
                <w:szCs w:val="20"/>
                <w:lang w:val="en-US"/>
              </w:rPr>
              <w:t>35/</w:t>
            </w:r>
            <w:r w:rsidRPr="00867E12">
              <w:rPr>
                <w:sz w:val="20"/>
                <w:szCs w:val="20"/>
                <w:lang w:val="en-US"/>
              </w:rPr>
              <w:t>1</w:t>
            </w:r>
            <w:r>
              <w:rPr>
                <w:sz w:val="20"/>
                <w:szCs w:val="20"/>
                <w:lang w:val="en-US"/>
              </w:rPr>
              <w:t>,</w:t>
            </w:r>
            <w:r w:rsidRPr="00867E12">
              <w:rPr>
                <w:sz w:val="20"/>
                <w:szCs w:val="20"/>
                <w:lang w:val="en-US"/>
              </w:rPr>
              <w:t>5647</w:t>
            </w:r>
            <w:r>
              <w:rPr>
                <w:sz w:val="20"/>
                <w:szCs w:val="20"/>
                <w:lang w:val="en-US"/>
              </w:rPr>
              <w:t xml:space="preserve"> (0.2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58D125B" w14:textId="29FB696A" w:rsidR="00867E12" w:rsidRPr="00BF3EB8" w:rsidRDefault="00867E12" w:rsidP="00867E12">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005E196" w14:textId="371CD8C9" w:rsidR="00867E12" w:rsidRPr="00BF3EB8" w:rsidRDefault="00867E12" w:rsidP="00867E12">
            <w:pPr>
              <w:pStyle w:val="TableText-ShortText"/>
              <w:rPr>
                <w:rFonts w:eastAsia="Times New Roman"/>
                <w:sz w:val="20"/>
                <w:szCs w:val="20"/>
              </w:rPr>
            </w:pPr>
            <w:r w:rsidRPr="00BF3EB8">
              <w:rPr>
                <w:rFonts w:eastAsia="Times New Roman"/>
                <w:sz w:val="20"/>
                <w:szCs w:val="20"/>
              </w:rPr>
              <w:t>87.2 (81.7 to 91.1)</w:t>
            </w:r>
          </w:p>
        </w:tc>
      </w:tr>
      <w:tr w:rsidR="00867E12" w:rsidRPr="003F3A80" w14:paraId="53D54605" w14:textId="77777777" w:rsidTr="00C37890">
        <w:trPr>
          <w:trHeight w:val="20"/>
        </w:trPr>
        <w:tc>
          <w:tcPr>
            <w:tcW w:w="403" w:type="pct"/>
            <w:vMerge/>
            <w:tcBorders>
              <w:left w:val="single" w:sz="8" w:space="0" w:color="333433"/>
              <w:bottom w:val="single" w:sz="8" w:space="0" w:color="333433"/>
              <w:right w:val="single" w:sz="8" w:space="0" w:color="333433"/>
            </w:tcBorders>
            <w:vAlign w:val="center"/>
          </w:tcPr>
          <w:p w14:paraId="1D0B3E88" w14:textId="77777777" w:rsidR="00867E12" w:rsidRPr="003F3A80" w:rsidRDefault="00867E12" w:rsidP="00867E12">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536AB8C7" w14:textId="77777777" w:rsidR="00867E12" w:rsidRPr="003F3A80" w:rsidRDefault="00867E12" w:rsidP="00867E12">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03F8E2C" w14:textId="1847BCBB" w:rsidR="00867E12" w:rsidRDefault="00867E12" w:rsidP="00867E12">
            <w:pPr>
              <w:pStyle w:val="TableText-ShortText"/>
              <w:rPr>
                <w:sz w:val="20"/>
                <w:szCs w:val="20"/>
                <w:lang w:val="en-US"/>
              </w:rPr>
            </w:pPr>
            <w:r w:rsidRPr="004C027F">
              <w:rPr>
                <w:rFonts w:eastAsia="Times New Roman"/>
                <w:color w:val="000000" w:themeColor="text1"/>
                <w:kern w:val="24"/>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613E0CB1" w14:textId="77777777" w:rsidR="00867E12" w:rsidRPr="003F3A80" w:rsidRDefault="00867E12" w:rsidP="00867E12">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479D2EC" w14:textId="0D0777ED" w:rsidR="00867E12" w:rsidRDefault="00867E12" w:rsidP="00867E12">
            <w:pPr>
              <w:pStyle w:val="TableText-ShortText"/>
              <w:rPr>
                <w:sz w:val="20"/>
                <w:szCs w:val="20"/>
                <w:lang w:val="en-US"/>
              </w:rPr>
            </w:pPr>
            <w:r>
              <w:rPr>
                <w:sz w:val="20"/>
                <w:szCs w:val="20"/>
                <w:lang w:val="en-US"/>
              </w:rPr>
              <w:t>462/</w:t>
            </w:r>
            <w:r w:rsidRPr="00867E12">
              <w:rPr>
                <w:sz w:val="20"/>
                <w:szCs w:val="20"/>
                <w:lang w:val="en-US"/>
              </w:rPr>
              <w:t>1</w:t>
            </w:r>
            <w:r>
              <w:rPr>
                <w:sz w:val="20"/>
                <w:szCs w:val="20"/>
                <w:lang w:val="en-US"/>
              </w:rPr>
              <w:t>,</w:t>
            </w:r>
            <w:r w:rsidRPr="00867E12">
              <w:rPr>
                <w:sz w:val="20"/>
                <w:szCs w:val="20"/>
                <w:lang w:val="en-US"/>
              </w:rPr>
              <w:t>6253</w:t>
            </w:r>
            <w:r>
              <w:rPr>
                <w:sz w:val="20"/>
                <w:szCs w:val="20"/>
                <w:lang w:val="en-US"/>
              </w:rPr>
              <w:t xml:space="preserve"> (2.84%)</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09D5B6F" w14:textId="77777777" w:rsidR="00867E12" w:rsidRPr="003F3A80" w:rsidRDefault="00867E12" w:rsidP="00867E12">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FC997E6" w14:textId="77777777" w:rsidR="00867E12" w:rsidRPr="003F3A80" w:rsidRDefault="00867E12" w:rsidP="00867E12">
            <w:pPr>
              <w:pStyle w:val="TableText-ShortText"/>
              <w:rPr>
                <w:rFonts w:ascii="Times New Roman" w:eastAsia="Times New Roman" w:hAnsi="Times New Roman" w:cs="Times New Roman"/>
                <w:sz w:val="20"/>
                <w:szCs w:val="20"/>
              </w:rPr>
            </w:pPr>
          </w:p>
        </w:tc>
      </w:tr>
      <w:tr w:rsidR="008134A9" w:rsidRPr="003F3A80" w14:paraId="250FB70B" w14:textId="77777777" w:rsidTr="00C37890">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33F3A50D" w14:textId="1EF6A210" w:rsidR="008134A9" w:rsidRPr="00B67E5D" w:rsidRDefault="008134A9" w:rsidP="00C37890">
            <w:pPr>
              <w:pStyle w:val="TableText-FirstColumn"/>
              <w:rPr>
                <w:rFonts w:ascii="Times New Roman" w:eastAsia="Times New Roman" w:hAnsi="Times New Roman" w:cs="Times New Roman"/>
                <w:b/>
                <w:bCs/>
                <w:sz w:val="20"/>
                <w:szCs w:val="20"/>
              </w:rPr>
            </w:pPr>
            <w:r w:rsidRPr="00B67E5D">
              <w:rPr>
                <w:b/>
                <w:bCs/>
                <w:sz w:val="20"/>
                <w:szCs w:val="20"/>
              </w:rPr>
              <w:t xml:space="preserve">RSV LRTI-related </w:t>
            </w:r>
            <w:r w:rsidR="00DC5B0C">
              <w:rPr>
                <w:b/>
                <w:bCs/>
                <w:sz w:val="20"/>
                <w:szCs w:val="20"/>
              </w:rPr>
              <w:t>ED attendance</w:t>
            </w:r>
          </w:p>
        </w:tc>
      </w:tr>
      <w:tr w:rsidR="008134A9" w:rsidRPr="003F3A80" w14:paraId="02A6CD9F" w14:textId="77777777" w:rsidTr="00C37890">
        <w:trPr>
          <w:trHeight w:val="20"/>
        </w:trPr>
        <w:tc>
          <w:tcPr>
            <w:tcW w:w="403" w:type="pct"/>
            <w:vMerge w:val="restart"/>
            <w:tcBorders>
              <w:top w:val="single" w:sz="8" w:space="0" w:color="333433"/>
              <w:left w:val="single" w:sz="8" w:space="0" w:color="333433"/>
              <w:right w:val="single" w:sz="8" w:space="0" w:color="333433"/>
            </w:tcBorders>
            <w:shd w:val="clear" w:color="auto" w:fill="auto"/>
          </w:tcPr>
          <w:p w14:paraId="66EDFA3C" w14:textId="77777777" w:rsidR="008134A9" w:rsidRPr="003F3A80" w:rsidRDefault="008134A9" w:rsidP="00C37890">
            <w:pPr>
              <w:pStyle w:val="TableText-FirstColumn"/>
              <w:rPr>
                <w:rFonts w:eastAsia="Times New Roman"/>
                <w:sz w:val="20"/>
                <w:szCs w:val="20"/>
              </w:rPr>
            </w:pPr>
            <w:r w:rsidRPr="004C027F">
              <w:rPr>
                <w:rFonts w:eastAsia="Times New Roman"/>
                <w:color w:val="000000" w:themeColor="text1"/>
                <w:kern w:val="24"/>
                <w:sz w:val="20"/>
                <w:szCs w:val="20"/>
              </w:rPr>
              <w:t>Ezpeleta 2024</w:t>
            </w:r>
          </w:p>
        </w:tc>
        <w:tc>
          <w:tcPr>
            <w:tcW w:w="407" w:type="pct"/>
            <w:vMerge w:val="restart"/>
            <w:tcBorders>
              <w:top w:val="single" w:sz="8" w:space="0" w:color="333433"/>
              <w:left w:val="single" w:sz="8" w:space="0" w:color="333433"/>
              <w:right w:val="single" w:sz="8" w:space="0" w:color="333433"/>
            </w:tcBorders>
            <w:shd w:val="clear" w:color="auto" w:fill="auto"/>
          </w:tcPr>
          <w:p w14:paraId="52A5B673" w14:textId="77777777" w:rsidR="008134A9" w:rsidRPr="003F3A80" w:rsidRDefault="008134A9" w:rsidP="00C37890">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A552DC6" w14:textId="77777777" w:rsidR="008134A9" w:rsidRPr="003F3A80" w:rsidRDefault="008134A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560" w:type="pct"/>
            <w:vMerge w:val="restart"/>
            <w:tcBorders>
              <w:top w:val="single" w:sz="8" w:space="0" w:color="333433"/>
              <w:left w:val="single" w:sz="8" w:space="0" w:color="333433"/>
              <w:right w:val="single" w:sz="8" w:space="0" w:color="333433"/>
            </w:tcBorders>
            <w:shd w:val="clear" w:color="auto" w:fill="auto"/>
          </w:tcPr>
          <w:p w14:paraId="70C9D028" w14:textId="77777777" w:rsidR="008134A9" w:rsidRPr="003F3A80" w:rsidRDefault="008134A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Up to 4 months</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9437676" w14:textId="77777777" w:rsidR="008134A9" w:rsidRPr="003F3A80" w:rsidRDefault="008134A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11/1,083 (1.02%)</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C243DF1" w14:textId="5388A613" w:rsidR="008134A9" w:rsidRPr="003F3A80" w:rsidRDefault="008134A9" w:rsidP="00C37890">
            <w:pPr>
              <w:pStyle w:val="TableText-ShortText"/>
              <w:rPr>
                <w:rFonts w:eastAsia="Times New Roman"/>
                <w:sz w:val="20"/>
                <w:szCs w:val="20"/>
              </w:rPr>
            </w:pPr>
            <w:r w:rsidRPr="004C027F">
              <w:rPr>
                <w:rFonts w:eastAsia="Times New Roman"/>
                <w:color w:val="000000" w:themeColor="text1"/>
                <w:kern w:val="24"/>
                <w:sz w:val="20"/>
                <w:szCs w:val="20"/>
                <w:lang w:val="en-US"/>
              </w:rPr>
              <w:t>aHR 0.121 (0.049 to 0.297)</w:t>
            </w:r>
            <w:r w:rsidR="00556FEB">
              <w:rPr>
                <w:rFonts w:eastAsia="Times New Roman"/>
                <w:color w:val="000000" w:themeColor="text1"/>
                <w:kern w:val="24"/>
                <w:position w:val="7"/>
                <w:sz w:val="20"/>
                <w:szCs w:val="20"/>
                <w:vertAlign w:val="superscript"/>
                <w:lang w:val="en-US"/>
              </w:rPr>
              <w:t>5</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56945C8" w14:textId="15CE19F5" w:rsidR="008134A9" w:rsidRPr="003F3A80" w:rsidRDefault="008134A9" w:rsidP="00C37890">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87.9 (70.3 to 95.1)</w:t>
            </w:r>
            <w:r w:rsidR="00556FEB">
              <w:rPr>
                <w:rFonts w:eastAsia="Times New Roman"/>
                <w:color w:val="000000" w:themeColor="text1"/>
                <w:kern w:val="24"/>
                <w:position w:val="7"/>
                <w:sz w:val="20"/>
                <w:szCs w:val="20"/>
                <w:vertAlign w:val="superscript"/>
                <w:lang w:val="en-US"/>
              </w:rPr>
              <w:t>5</w:t>
            </w:r>
          </w:p>
        </w:tc>
      </w:tr>
      <w:tr w:rsidR="008134A9" w:rsidRPr="003F3A80" w14:paraId="5EA5290D" w14:textId="77777777" w:rsidTr="00C37890">
        <w:trPr>
          <w:trHeight w:val="20"/>
        </w:trPr>
        <w:tc>
          <w:tcPr>
            <w:tcW w:w="403" w:type="pct"/>
            <w:vMerge/>
            <w:tcBorders>
              <w:left w:val="single" w:sz="8" w:space="0" w:color="333433"/>
              <w:bottom w:val="single" w:sz="8" w:space="0" w:color="333433"/>
              <w:right w:val="single" w:sz="8" w:space="0" w:color="333433"/>
            </w:tcBorders>
            <w:vAlign w:val="center"/>
          </w:tcPr>
          <w:p w14:paraId="542AF692" w14:textId="77777777" w:rsidR="008134A9" w:rsidRPr="003F3A80" w:rsidRDefault="008134A9" w:rsidP="00C37890">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0F422685" w14:textId="77777777" w:rsidR="008134A9" w:rsidRPr="003F3A80" w:rsidRDefault="008134A9" w:rsidP="00C37890">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7CC80DF" w14:textId="77777777" w:rsidR="008134A9" w:rsidRPr="003F3A80" w:rsidRDefault="008134A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7B78F2EE" w14:textId="77777777" w:rsidR="008134A9" w:rsidRPr="003F3A80" w:rsidRDefault="008134A9" w:rsidP="00C37890">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A0C817B" w14:textId="77777777" w:rsidR="008134A9" w:rsidRPr="003F3A80" w:rsidRDefault="008134A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9/94 (9.57%)</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CD0309C" w14:textId="77777777" w:rsidR="008134A9" w:rsidRPr="003F3A80" w:rsidRDefault="008134A9" w:rsidP="00C37890">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9E5C436" w14:textId="77777777" w:rsidR="008134A9" w:rsidRPr="003F3A80" w:rsidRDefault="008134A9" w:rsidP="00C37890">
            <w:pPr>
              <w:pStyle w:val="TableText-ShortText"/>
              <w:rPr>
                <w:rFonts w:ascii="Times New Roman" w:eastAsia="Times New Roman" w:hAnsi="Times New Roman" w:cs="Times New Roman"/>
                <w:sz w:val="20"/>
                <w:szCs w:val="20"/>
              </w:rPr>
            </w:pPr>
          </w:p>
        </w:tc>
      </w:tr>
      <w:tr w:rsidR="00DC5B0C" w:rsidRPr="003F3A80" w14:paraId="1E0D920F" w14:textId="77777777" w:rsidTr="00DC5B0C">
        <w:trPr>
          <w:trHeight w:val="20"/>
        </w:trPr>
        <w:tc>
          <w:tcPr>
            <w:tcW w:w="5000" w:type="pct"/>
            <w:gridSpan w:val="7"/>
            <w:tcBorders>
              <w:left w:val="single" w:sz="8" w:space="0" w:color="333433"/>
              <w:bottom w:val="single" w:sz="8" w:space="0" w:color="333433"/>
              <w:right w:val="single" w:sz="8" w:space="0" w:color="333433"/>
            </w:tcBorders>
            <w:vAlign w:val="center"/>
          </w:tcPr>
          <w:p w14:paraId="44196A3D" w14:textId="39CC882A" w:rsidR="00DC5B0C" w:rsidRPr="00DC5B0C" w:rsidRDefault="00DC5B0C" w:rsidP="00DC5B0C">
            <w:pPr>
              <w:pStyle w:val="TableText-ShortText"/>
              <w:jc w:val="left"/>
              <w:rPr>
                <w:rFonts w:ascii="Times New Roman" w:eastAsia="Times New Roman" w:hAnsi="Times New Roman" w:cs="Times New Roman"/>
                <w:b/>
                <w:bCs/>
                <w:sz w:val="20"/>
                <w:szCs w:val="20"/>
              </w:rPr>
            </w:pPr>
            <w:r w:rsidRPr="00DC5B0C">
              <w:rPr>
                <w:rFonts w:eastAsia="Times New Roman"/>
                <w:b/>
                <w:bCs/>
                <w:sz w:val="20"/>
                <w:szCs w:val="20"/>
              </w:rPr>
              <w:t>RSV-bronchiolitis ED attendance</w:t>
            </w:r>
          </w:p>
        </w:tc>
      </w:tr>
      <w:tr w:rsidR="00DC5B0C" w:rsidRPr="003F3A80" w14:paraId="19F6B07C" w14:textId="77777777" w:rsidTr="00556FEB">
        <w:trPr>
          <w:trHeight w:val="20"/>
        </w:trPr>
        <w:tc>
          <w:tcPr>
            <w:tcW w:w="403" w:type="pct"/>
            <w:vMerge w:val="restart"/>
            <w:tcBorders>
              <w:left w:val="single" w:sz="8" w:space="0" w:color="333433"/>
              <w:right w:val="single" w:sz="8" w:space="0" w:color="333433"/>
            </w:tcBorders>
            <w:vAlign w:val="center"/>
          </w:tcPr>
          <w:p w14:paraId="5A174E8F" w14:textId="4492DC6E" w:rsidR="00DC5B0C" w:rsidRPr="00DC5B0C" w:rsidRDefault="00DC5B0C" w:rsidP="00DC5B0C">
            <w:pPr>
              <w:pStyle w:val="TableText-FirstColumn"/>
              <w:rPr>
                <w:rFonts w:eastAsia="Times New Roman"/>
                <w:sz w:val="20"/>
                <w:szCs w:val="20"/>
              </w:rPr>
            </w:pPr>
            <w:r w:rsidRPr="00DC5B0C">
              <w:rPr>
                <w:rFonts w:eastAsia="Times New Roman"/>
                <w:sz w:val="20"/>
                <w:szCs w:val="20"/>
              </w:rPr>
              <w:t>Carbajal 2024</w:t>
            </w:r>
          </w:p>
        </w:tc>
        <w:tc>
          <w:tcPr>
            <w:tcW w:w="407" w:type="pct"/>
            <w:vMerge w:val="restart"/>
            <w:tcBorders>
              <w:left w:val="single" w:sz="8" w:space="0" w:color="333433"/>
              <w:right w:val="single" w:sz="8" w:space="0" w:color="333433"/>
            </w:tcBorders>
            <w:vAlign w:val="center"/>
          </w:tcPr>
          <w:p w14:paraId="4B2DAD13" w14:textId="52BB5EF8" w:rsidR="00DC5B0C" w:rsidRPr="003F3A80" w:rsidRDefault="00DC5B0C" w:rsidP="00DC5B0C">
            <w:pPr>
              <w:pStyle w:val="TableText-ShortText"/>
              <w:rPr>
                <w:rFonts w:eastAsia="Times New Roman"/>
                <w:sz w:val="20"/>
                <w:szCs w:val="20"/>
              </w:rPr>
            </w:pPr>
            <w:r>
              <w:rPr>
                <w:rFonts w:eastAsia="Times New Roman"/>
                <w:sz w:val="20"/>
                <w:szCs w:val="20"/>
              </w:rPr>
              <w:t>Case control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25585AC" w14:textId="793734CB" w:rsidR="00DC5B0C" w:rsidRPr="004C027F" w:rsidRDefault="00DC5B0C" w:rsidP="00DC5B0C">
            <w:pPr>
              <w:pStyle w:val="TableText-ShortText"/>
              <w:rPr>
                <w:rFonts w:eastAsia="Times New Roman"/>
                <w:color w:val="000000" w:themeColor="text1"/>
                <w:kern w:val="24"/>
                <w:sz w:val="20"/>
                <w:szCs w:val="20"/>
                <w:lang w:val="en-US"/>
              </w:rPr>
            </w:pPr>
            <w:r>
              <w:rPr>
                <w:sz w:val="20"/>
                <w:szCs w:val="20"/>
                <w:lang w:val="en-US"/>
              </w:rPr>
              <w:t>Case</w:t>
            </w:r>
          </w:p>
        </w:tc>
        <w:tc>
          <w:tcPr>
            <w:tcW w:w="560" w:type="pct"/>
            <w:vMerge w:val="restart"/>
            <w:tcBorders>
              <w:left w:val="single" w:sz="8" w:space="0" w:color="333433"/>
              <w:right w:val="single" w:sz="8" w:space="0" w:color="333433"/>
            </w:tcBorders>
            <w:vAlign w:val="center"/>
          </w:tcPr>
          <w:p w14:paraId="15F5F42C" w14:textId="053404C7" w:rsidR="00DC5B0C" w:rsidRPr="003F3A80" w:rsidRDefault="00DC5B0C" w:rsidP="00DC5B0C">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7A509EA" w14:textId="6CEF5868" w:rsidR="00DC5B0C" w:rsidRPr="004C027F" w:rsidRDefault="00556FEB" w:rsidP="00DC5B0C">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17A05E3" w14:textId="2B44E581" w:rsidR="00DC5B0C" w:rsidRPr="00556FEB" w:rsidRDefault="00556FEB" w:rsidP="00DC5B0C">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140B1ED" w14:textId="34B71FA6" w:rsidR="00DC5B0C" w:rsidRPr="00556FEB" w:rsidRDefault="00556FEB" w:rsidP="00DC5B0C">
            <w:pPr>
              <w:pStyle w:val="TableText-ShortText"/>
              <w:rPr>
                <w:rFonts w:eastAsia="Times New Roman"/>
                <w:sz w:val="20"/>
                <w:szCs w:val="20"/>
              </w:rPr>
            </w:pPr>
            <w:r w:rsidRPr="00556FEB">
              <w:rPr>
                <w:rFonts w:eastAsia="Times New Roman"/>
                <w:sz w:val="20"/>
                <w:szCs w:val="20"/>
              </w:rPr>
              <w:t>83 (CI 71−90)</w:t>
            </w:r>
            <w:r w:rsidRPr="00556FEB">
              <w:rPr>
                <w:rFonts w:eastAsia="Times New Roman"/>
                <w:sz w:val="20"/>
                <w:szCs w:val="20"/>
                <w:vertAlign w:val="superscript"/>
              </w:rPr>
              <w:t>6</w:t>
            </w:r>
          </w:p>
        </w:tc>
      </w:tr>
      <w:tr w:rsidR="00DC5B0C" w:rsidRPr="003F3A80" w14:paraId="6EE6B72D" w14:textId="77777777" w:rsidTr="00C37890">
        <w:trPr>
          <w:trHeight w:val="20"/>
        </w:trPr>
        <w:tc>
          <w:tcPr>
            <w:tcW w:w="403" w:type="pct"/>
            <w:vMerge/>
            <w:tcBorders>
              <w:left w:val="single" w:sz="8" w:space="0" w:color="333433"/>
              <w:bottom w:val="single" w:sz="8" w:space="0" w:color="333433"/>
              <w:right w:val="single" w:sz="8" w:space="0" w:color="333433"/>
            </w:tcBorders>
            <w:vAlign w:val="center"/>
          </w:tcPr>
          <w:p w14:paraId="77F2E123" w14:textId="77777777" w:rsidR="00DC5B0C" w:rsidRPr="00DC5B0C" w:rsidRDefault="00DC5B0C" w:rsidP="00DC5B0C">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3BB3ECDB" w14:textId="77777777" w:rsidR="00DC5B0C" w:rsidRPr="003F3A80" w:rsidRDefault="00DC5B0C" w:rsidP="00DC5B0C">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0927231" w14:textId="55F154BE" w:rsidR="00DC5B0C" w:rsidRPr="004C027F" w:rsidRDefault="00DC5B0C" w:rsidP="00DC5B0C">
            <w:pPr>
              <w:pStyle w:val="TableText-ShortText"/>
              <w:rPr>
                <w:rFonts w:eastAsia="Times New Roman"/>
                <w:color w:val="000000" w:themeColor="text1"/>
                <w:kern w:val="24"/>
                <w:sz w:val="20"/>
                <w:szCs w:val="20"/>
                <w:lang w:val="en-US"/>
              </w:rPr>
            </w:pPr>
            <w:r>
              <w:rPr>
                <w:sz w:val="20"/>
                <w:szCs w:val="20"/>
                <w:lang w:val="en-US"/>
              </w:rPr>
              <w:t>Control</w:t>
            </w:r>
          </w:p>
        </w:tc>
        <w:tc>
          <w:tcPr>
            <w:tcW w:w="560" w:type="pct"/>
            <w:vMerge/>
            <w:tcBorders>
              <w:left w:val="single" w:sz="8" w:space="0" w:color="333433"/>
              <w:bottom w:val="single" w:sz="8" w:space="0" w:color="333433"/>
              <w:right w:val="single" w:sz="8" w:space="0" w:color="333433"/>
            </w:tcBorders>
            <w:vAlign w:val="center"/>
          </w:tcPr>
          <w:p w14:paraId="0D33731B" w14:textId="77777777" w:rsidR="00DC5B0C" w:rsidRPr="003F3A80" w:rsidRDefault="00DC5B0C" w:rsidP="00DC5B0C">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9D39A38" w14:textId="142FA9F9" w:rsidR="00DC5B0C" w:rsidRPr="004C027F" w:rsidRDefault="00556FEB" w:rsidP="00DC5B0C">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15D0194C" w14:textId="77777777" w:rsidR="00DC5B0C" w:rsidRPr="003F3A80" w:rsidRDefault="00DC5B0C" w:rsidP="00DC5B0C">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B672441" w14:textId="77777777" w:rsidR="00DC5B0C" w:rsidRPr="003F3A80" w:rsidRDefault="00DC5B0C" w:rsidP="00DC5B0C">
            <w:pPr>
              <w:pStyle w:val="TableText-ShortText"/>
              <w:rPr>
                <w:rFonts w:ascii="Times New Roman" w:eastAsia="Times New Roman" w:hAnsi="Times New Roman" w:cs="Times New Roman"/>
                <w:sz w:val="20"/>
                <w:szCs w:val="20"/>
              </w:rPr>
            </w:pPr>
          </w:p>
        </w:tc>
      </w:tr>
      <w:tr w:rsidR="007F7E7A" w:rsidRPr="003F3A80" w14:paraId="24EFDFDF" w14:textId="77777777" w:rsidTr="007F7E7A">
        <w:trPr>
          <w:trHeight w:val="20"/>
        </w:trPr>
        <w:tc>
          <w:tcPr>
            <w:tcW w:w="403" w:type="pct"/>
            <w:vMerge w:val="restart"/>
            <w:tcBorders>
              <w:left w:val="single" w:sz="8" w:space="0" w:color="333433"/>
              <w:right w:val="single" w:sz="8" w:space="0" w:color="333433"/>
            </w:tcBorders>
            <w:vAlign w:val="center"/>
          </w:tcPr>
          <w:p w14:paraId="3DCDDA8F" w14:textId="2BCC03D9" w:rsidR="007F7E7A" w:rsidRPr="00DC5B0C" w:rsidRDefault="007F7E7A" w:rsidP="007F7E7A">
            <w:pPr>
              <w:pStyle w:val="TableText-FirstColumn"/>
              <w:rPr>
                <w:rFonts w:eastAsia="Times New Roman"/>
                <w:sz w:val="20"/>
                <w:szCs w:val="20"/>
              </w:rPr>
            </w:pPr>
            <w:r w:rsidRPr="007F7E7A">
              <w:rPr>
                <w:rFonts w:eastAsia="Times New Roman"/>
                <w:sz w:val="20"/>
                <w:szCs w:val="20"/>
              </w:rPr>
              <w:t>Del Buey 2024</w:t>
            </w:r>
          </w:p>
        </w:tc>
        <w:tc>
          <w:tcPr>
            <w:tcW w:w="407" w:type="pct"/>
            <w:vMerge w:val="restart"/>
            <w:tcBorders>
              <w:left w:val="single" w:sz="8" w:space="0" w:color="333433"/>
              <w:right w:val="single" w:sz="8" w:space="0" w:color="333433"/>
            </w:tcBorders>
          </w:tcPr>
          <w:p w14:paraId="1D4663E9" w14:textId="7421761B" w:rsidR="007F7E7A" w:rsidRPr="003F3A80" w:rsidRDefault="007F7E7A" w:rsidP="007F7E7A">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073B1D2" w14:textId="42BCF0D4" w:rsidR="007F7E7A" w:rsidRPr="004C027F" w:rsidRDefault="007F7E7A" w:rsidP="007F7E7A">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560" w:type="pct"/>
            <w:vMerge w:val="restart"/>
            <w:tcBorders>
              <w:left w:val="single" w:sz="8" w:space="0" w:color="333433"/>
              <w:right w:val="single" w:sz="8" w:space="0" w:color="333433"/>
            </w:tcBorders>
            <w:vAlign w:val="center"/>
          </w:tcPr>
          <w:p w14:paraId="61798666" w14:textId="43824193" w:rsidR="007F7E7A" w:rsidRPr="003F3A80" w:rsidRDefault="007F7E7A" w:rsidP="007F7E7A">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R</w:t>
            </w: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4779759" w14:textId="6993A336"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1: </w:t>
            </w:r>
            <w:r>
              <w:rPr>
                <w:rFonts w:eastAsia="Times New Roman"/>
                <w:color w:val="000000" w:themeColor="text1"/>
                <w:kern w:val="24"/>
                <w:sz w:val="20"/>
                <w:szCs w:val="20"/>
                <w:lang w:val="en-US"/>
              </w:rPr>
              <w:t>118/NR (NR)</w:t>
            </w:r>
          </w:p>
          <w:p w14:paraId="7AF5E302" w14:textId="1AF4ED3A"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Month 2:</w:t>
            </w:r>
            <w:r>
              <w:rPr>
                <w:rFonts w:eastAsia="Times New Roman"/>
                <w:color w:val="000000" w:themeColor="text1"/>
                <w:kern w:val="24"/>
                <w:sz w:val="20"/>
                <w:szCs w:val="20"/>
                <w:lang w:val="en-US"/>
              </w:rPr>
              <w:t xml:space="preserve"> 293/NR </w:t>
            </w:r>
            <w:r>
              <w:rPr>
                <w:rFonts w:eastAsia="Times New Roman"/>
                <w:sz w:val="20"/>
                <w:szCs w:val="20"/>
              </w:rPr>
              <w:t>(NR)</w:t>
            </w:r>
          </w:p>
          <w:p w14:paraId="4612ADFA" w14:textId="58148171"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3: </w:t>
            </w:r>
            <w:r>
              <w:rPr>
                <w:rFonts w:eastAsia="Times New Roman"/>
                <w:color w:val="000000" w:themeColor="text1"/>
                <w:kern w:val="24"/>
                <w:sz w:val="20"/>
                <w:szCs w:val="20"/>
                <w:lang w:val="en-US"/>
              </w:rPr>
              <w:t xml:space="preserve">321/NR </w:t>
            </w:r>
            <w:r>
              <w:rPr>
                <w:rFonts w:eastAsia="Times New Roman"/>
                <w:sz w:val="20"/>
                <w:szCs w:val="20"/>
              </w:rPr>
              <w:t>(NR)</w:t>
            </w:r>
          </w:p>
          <w:p w14:paraId="55A9192D" w14:textId="54F33656"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4: </w:t>
            </w:r>
            <w:r>
              <w:rPr>
                <w:rFonts w:eastAsia="Times New Roman"/>
                <w:color w:val="000000" w:themeColor="text1"/>
                <w:kern w:val="24"/>
                <w:sz w:val="20"/>
                <w:szCs w:val="20"/>
                <w:lang w:val="en-US"/>
              </w:rPr>
              <w:t xml:space="preserve">177/NR </w:t>
            </w:r>
            <w:r>
              <w:rPr>
                <w:rFonts w:eastAsia="Times New Roman"/>
                <w:sz w:val="20"/>
                <w:szCs w:val="20"/>
              </w:rPr>
              <w:t>(NR)</w:t>
            </w:r>
          </w:p>
          <w:p w14:paraId="0E25F157" w14:textId="105C80E1" w:rsidR="007F7E7A" w:rsidRPr="004C027F"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5: </w:t>
            </w:r>
            <w:r>
              <w:rPr>
                <w:rFonts w:eastAsia="Times New Roman"/>
                <w:color w:val="000000" w:themeColor="text1"/>
                <w:kern w:val="24"/>
                <w:sz w:val="20"/>
                <w:szCs w:val="20"/>
                <w:lang w:val="en-US"/>
              </w:rPr>
              <w:t xml:space="preserve">187/NR </w:t>
            </w:r>
            <w:r>
              <w:rPr>
                <w:rFonts w:eastAsia="Times New Roman"/>
                <w:sz w:val="20"/>
                <w:szCs w:val="20"/>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0A85ADD" w14:textId="2F757E47" w:rsidR="007F7E7A" w:rsidRPr="003F3A80" w:rsidRDefault="007F7E7A" w:rsidP="007F7E7A">
            <w:pPr>
              <w:pStyle w:val="TableText-ShortText"/>
              <w:rPr>
                <w:rFonts w:eastAsia="Times New Roman"/>
                <w:sz w:val="20"/>
                <w:szCs w:val="20"/>
              </w:rPr>
            </w:pPr>
            <w:r>
              <w:rPr>
                <w:rFonts w:eastAsia="Times New Roman"/>
                <w:sz w:val="20"/>
                <w:szCs w:val="20"/>
              </w:rPr>
              <w:t>NR</w:t>
            </w:r>
          </w:p>
        </w:tc>
        <w:tc>
          <w:tcPr>
            <w:tcW w:w="103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EDF48D6" w14:textId="77777777" w:rsidR="007F7E7A" w:rsidRPr="007F7E7A" w:rsidRDefault="007F7E7A" w:rsidP="007F7E7A">
            <w:pPr>
              <w:pStyle w:val="TableText-ShortText"/>
              <w:rPr>
                <w:rFonts w:eastAsia="Times New Roman"/>
                <w:sz w:val="20"/>
                <w:szCs w:val="20"/>
              </w:rPr>
            </w:pPr>
            <w:r w:rsidRPr="007F7E7A">
              <w:rPr>
                <w:rFonts w:eastAsia="Times New Roman"/>
                <w:sz w:val="20"/>
                <w:szCs w:val="20"/>
              </w:rPr>
              <w:t>Month 1: 66.7 (61.0, 71.6)</w:t>
            </w:r>
          </w:p>
          <w:p w14:paraId="36FA1049" w14:textId="77777777" w:rsidR="007F7E7A" w:rsidRPr="007F7E7A" w:rsidRDefault="007F7E7A" w:rsidP="007F7E7A">
            <w:pPr>
              <w:pStyle w:val="TableText-ShortText"/>
              <w:rPr>
                <w:rFonts w:eastAsia="Times New Roman"/>
                <w:sz w:val="20"/>
                <w:szCs w:val="20"/>
              </w:rPr>
            </w:pPr>
            <w:r w:rsidRPr="007F7E7A">
              <w:rPr>
                <w:rFonts w:eastAsia="Times New Roman"/>
                <w:sz w:val="20"/>
                <w:szCs w:val="20"/>
              </w:rPr>
              <w:t>Month 2: 58.1 (53.5, 62.3)</w:t>
            </w:r>
          </w:p>
          <w:p w14:paraId="324F927E" w14:textId="77777777" w:rsidR="007F7E7A" w:rsidRPr="007F7E7A" w:rsidRDefault="007F7E7A" w:rsidP="007F7E7A">
            <w:pPr>
              <w:pStyle w:val="TableText-ShortText"/>
              <w:rPr>
                <w:rFonts w:eastAsia="Times New Roman"/>
                <w:sz w:val="20"/>
                <w:szCs w:val="20"/>
              </w:rPr>
            </w:pPr>
            <w:r w:rsidRPr="007F7E7A">
              <w:rPr>
                <w:rFonts w:eastAsia="Times New Roman"/>
                <w:sz w:val="20"/>
                <w:szCs w:val="20"/>
              </w:rPr>
              <w:t>Month 3: 47.3 (41.2, 52.9)</w:t>
            </w:r>
          </w:p>
          <w:p w14:paraId="31B3BAAD" w14:textId="77777777" w:rsidR="007F7E7A" w:rsidRPr="007F7E7A" w:rsidRDefault="007F7E7A" w:rsidP="007F7E7A">
            <w:pPr>
              <w:pStyle w:val="TableText-ShortText"/>
              <w:rPr>
                <w:rFonts w:eastAsia="Times New Roman"/>
                <w:sz w:val="20"/>
                <w:szCs w:val="20"/>
              </w:rPr>
            </w:pPr>
            <w:r w:rsidRPr="007F7E7A">
              <w:rPr>
                <w:rFonts w:eastAsia="Times New Roman"/>
                <w:sz w:val="20"/>
                <w:szCs w:val="20"/>
              </w:rPr>
              <w:t>Month 4: 33.8 (21.8, 43.9)</w:t>
            </w:r>
          </w:p>
          <w:p w14:paraId="35B2BC55" w14:textId="570D3C96" w:rsidR="007F7E7A" w:rsidRPr="003F3A80" w:rsidRDefault="007F7E7A" w:rsidP="007F7E7A">
            <w:pPr>
              <w:pStyle w:val="TableText-ShortText"/>
              <w:rPr>
                <w:rFonts w:ascii="Times New Roman" w:eastAsia="Times New Roman" w:hAnsi="Times New Roman" w:cs="Times New Roman"/>
                <w:sz w:val="20"/>
                <w:szCs w:val="20"/>
              </w:rPr>
            </w:pPr>
            <w:r w:rsidRPr="007F7E7A">
              <w:rPr>
                <w:rFonts w:eastAsia="Times New Roman"/>
                <w:sz w:val="20"/>
                <w:szCs w:val="20"/>
              </w:rPr>
              <w:t>Month 5: 16.7 (−5.9, 34.5)</w:t>
            </w:r>
          </w:p>
        </w:tc>
      </w:tr>
      <w:tr w:rsidR="007F7E7A" w:rsidRPr="003F3A80" w14:paraId="6452A147" w14:textId="77777777" w:rsidTr="00C37890">
        <w:trPr>
          <w:trHeight w:val="20"/>
        </w:trPr>
        <w:tc>
          <w:tcPr>
            <w:tcW w:w="403" w:type="pct"/>
            <w:vMerge/>
            <w:tcBorders>
              <w:left w:val="single" w:sz="8" w:space="0" w:color="333433"/>
              <w:bottom w:val="single" w:sz="8" w:space="0" w:color="333433"/>
              <w:right w:val="single" w:sz="8" w:space="0" w:color="333433"/>
            </w:tcBorders>
            <w:vAlign w:val="center"/>
          </w:tcPr>
          <w:p w14:paraId="0FADCE08" w14:textId="77777777" w:rsidR="007F7E7A" w:rsidRPr="00DC5B0C" w:rsidRDefault="007F7E7A" w:rsidP="007F7E7A">
            <w:pPr>
              <w:pStyle w:val="TableText-FirstColumn"/>
              <w:rPr>
                <w:rFonts w:eastAsia="Times New Roman"/>
                <w:sz w:val="20"/>
                <w:szCs w:val="20"/>
              </w:rPr>
            </w:pPr>
          </w:p>
        </w:tc>
        <w:tc>
          <w:tcPr>
            <w:tcW w:w="407" w:type="pct"/>
            <w:vMerge/>
            <w:tcBorders>
              <w:left w:val="single" w:sz="8" w:space="0" w:color="333433"/>
              <w:bottom w:val="single" w:sz="8" w:space="0" w:color="333433"/>
              <w:right w:val="single" w:sz="8" w:space="0" w:color="333433"/>
            </w:tcBorders>
            <w:vAlign w:val="center"/>
          </w:tcPr>
          <w:p w14:paraId="19C5C5D3" w14:textId="77777777" w:rsidR="007F7E7A" w:rsidRPr="003F3A80" w:rsidRDefault="007F7E7A" w:rsidP="007F7E7A">
            <w:pPr>
              <w:pStyle w:val="TableText-ShortText"/>
              <w:rPr>
                <w:rFonts w:eastAsia="Times New Roman"/>
                <w:sz w:val="20"/>
                <w:szCs w:val="20"/>
              </w:rPr>
            </w:pP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342FCFA" w14:textId="656FDB24" w:rsidR="007F7E7A" w:rsidRPr="004C027F" w:rsidRDefault="007F7E7A" w:rsidP="007F7E7A">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560" w:type="pct"/>
            <w:vMerge/>
            <w:tcBorders>
              <w:left w:val="single" w:sz="8" w:space="0" w:color="333433"/>
              <w:bottom w:val="single" w:sz="8" w:space="0" w:color="333433"/>
              <w:right w:val="single" w:sz="8" w:space="0" w:color="333433"/>
            </w:tcBorders>
            <w:vAlign w:val="center"/>
          </w:tcPr>
          <w:p w14:paraId="4BEFEE0B" w14:textId="77777777" w:rsidR="007F7E7A" w:rsidRPr="003F3A80" w:rsidRDefault="007F7E7A" w:rsidP="007F7E7A">
            <w:pPr>
              <w:pStyle w:val="TableText-ShortText"/>
              <w:rPr>
                <w:rFonts w:eastAsia="Times New Roman"/>
                <w:color w:val="000000" w:themeColor="text1"/>
                <w:kern w:val="24"/>
                <w:sz w:val="20"/>
                <w:szCs w:val="20"/>
                <w:lang w:val="en-US"/>
              </w:rPr>
            </w:pPr>
          </w:p>
        </w:tc>
        <w:tc>
          <w:tcPr>
            <w:tcW w:w="96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7505C1E" w14:textId="401966EC"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1: </w:t>
            </w:r>
            <w:r>
              <w:rPr>
                <w:rFonts w:eastAsia="Times New Roman"/>
                <w:color w:val="000000" w:themeColor="text1"/>
                <w:kern w:val="24"/>
                <w:sz w:val="20"/>
                <w:szCs w:val="20"/>
                <w:lang w:val="en-US"/>
              </w:rPr>
              <w:t xml:space="preserve">139/NR </w:t>
            </w:r>
            <w:r>
              <w:rPr>
                <w:rFonts w:eastAsia="Times New Roman"/>
                <w:sz w:val="20"/>
                <w:szCs w:val="20"/>
              </w:rPr>
              <w:t>(NR)</w:t>
            </w:r>
          </w:p>
          <w:p w14:paraId="70EABEF7" w14:textId="2DF369D8"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Month 2:</w:t>
            </w:r>
            <w:r>
              <w:rPr>
                <w:rFonts w:eastAsia="Times New Roman"/>
                <w:color w:val="000000" w:themeColor="text1"/>
                <w:kern w:val="24"/>
                <w:sz w:val="20"/>
                <w:szCs w:val="20"/>
                <w:lang w:val="en-US"/>
              </w:rPr>
              <w:t xml:space="preserve"> 325/NR </w:t>
            </w:r>
            <w:r>
              <w:rPr>
                <w:rFonts w:eastAsia="Times New Roman"/>
                <w:sz w:val="20"/>
                <w:szCs w:val="20"/>
              </w:rPr>
              <w:t>(NR)</w:t>
            </w:r>
          </w:p>
          <w:p w14:paraId="78AD0249" w14:textId="37FF56D9"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3: </w:t>
            </w:r>
            <w:r>
              <w:rPr>
                <w:rFonts w:eastAsia="Times New Roman"/>
                <w:color w:val="000000" w:themeColor="text1"/>
                <w:kern w:val="24"/>
                <w:sz w:val="20"/>
                <w:szCs w:val="20"/>
                <w:lang w:val="en-US"/>
              </w:rPr>
              <w:t xml:space="preserve">327/NR </w:t>
            </w:r>
            <w:r>
              <w:rPr>
                <w:rFonts w:eastAsia="Times New Roman"/>
                <w:sz w:val="20"/>
                <w:szCs w:val="20"/>
              </w:rPr>
              <w:t>(NR)</w:t>
            </w:r>
          </w:p>
          <w:p w14:paraId="203DB4C4" w14:textId="5BE3F097" w:rsidR="007F7E7A" w:rsidRPr="007F7E7A"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 xml:space="preserve">Month 4: </w:t>
            </w:r>
            <w:r>
              <w:rPr>
                <w:rFonts w:eastAsia="Times New Roman"/>
                <w:color w:val="000000" w:themeColor="text1"/>
                <w:kern w:val="24"/>
                <w:sz w:val="20"/>
                <w:szCs w:val="20"/>
                <w:lang w:val="en-US"/>
              </w:rPr>
              <w:t xml:space="preserve">73/NR </w:t>
            </w:r>
            <w:r>
              <w:rPr>
                <w:rFonts w:eastAsia="Times New Roman"/>
                <w:sz w:val="20"/>
                <w:szCs w:val="20"/>
              </w:rPr>
              <w:t>(NR)</w:t>
            </w:r>
          </w:p>
          <w:p w14:paraId="4E8BF310" w14:textId="3344CDBA" w:rsidR="007F7E7A" w:rsidRPr="004C027F" w:rsidRDefault="007F7E7A" w:rsidP="007F7E7A">
            <w:pPr>
              <w:pStyle w:val="TableText-ShortText"/>
              <w:jc w:val="left"/>
              <w:rPr>
                <w:rFonts w:eastAsia="Times New Roman"/>
                <w:color w:val="000000" w:themeColor="text1"/>
                <w:kern w:val="24"/>
                <w:sz w:val="20"/>
                <w:szCs w:val="20"/>
                <w:lang w:val="en-US"/>
              </w:rPr>
            </w:pPr>
            <w:r w:rsidRPr="007F7E7A">
              <w:rPr>
                <w:rFonts w:eastAsia="Times New Roman"/>
                <w:color w:val="000000" w:themeColor="text1"/>
                <w:kern w:val="24"/>
                <w:sz w:val="20"/>
                <w:szCs w:val="20"/>
                <w:lang w:val="en-US"/>
              </w:rPr>
              <w:t>Month 5:</w:t>
            </w:r>
            <w:r>
              <w:rPr>
                <w:rFonts w:eastAsia="Times New Roman"/>
                <w:color w:val="000000" w:themeColor="text1"/>
                <w:kern w:val="24"/>
                <w:sz w:val="20"/>
                <w:szCs w:val="20"/>
                <w:lang w:val="en-US"/>
              </w:rPr>
              <w:t xml:space="preserve"> 44/NR </w:t>
            </w:r>
            <w:r>
              <w:rPr>
                <w:rFonts w:eastAsia="Times New Roman"/>
                <w:sz w:val="20"/>
                <w:szCs w:val="20"/>
              </w:rPr>
              <w:t>(NR)</w:t>
            </w:r>
          </w:p>
        </w:tc>
        <w:tc>
          <w:tcPr>
            <w:tcW w:w="101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9F88932" w14:textId="77777777" w:rsidR="007F7E7A" w:rsidRPr="003F3A80" w:rsidRDefault="007F7E7A" w:rsidP="007F7E7A">
            <w:pPr>
              <w:pStyle w:val="TableText-ShortText"/>
              <w:rPr>
                <w:rFonts w:eastAsia="Times New Roman"/>
                <w:sz w:val="20"/>
                <w:szCs w:val="20"/>
              </w:rPr>
            </w:pPr>
          </w:p>
        </w:tc>
        <w:tc>
          <w:tcPr>
            <w:tcW w:w="1037"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EB441F0" w14:textId="77777777" w:rsidR="007F7E7A" w:rsidRPr="003F3A80" w:rsidRDefault="007F7E7A" w:rsidP="007F7E7A">
            <w:pPr>
              <w:pStyle w:val="TableText-ShortText"/>
              <w:rPr>
                <w:rFonts w:ascii="Times New Roman" w:eastAsia="Times New Roman" w:hAnsi="Times New Roman" w:cs="Times New Roman"/>
                <w:sz w:val="20"/>
                <w:szCs w:val="20"/>
              </w:rPr>
            </w:pPr>
          </w:p>
        </w:tc>
      </w:tr>
    </w:tbl>
    <w:p w14:paraId="5F5A75BA" w14:textId="77777777" w:rsidR="008134A9" w:rsidRPr="00F76447" w:rsidRDefault="008134A9" w:rsidP="008134A9">
      <w:pPr>
        <w:pStyle w:val="TableText-Writing"/>
      </w:pPr>
      <w:r w:rsidRPr="00F76447">
        <w:t>*Effect measure from which effectiveness estimate was derived</w:t>
      </w:r>
    </w:p>
    <w:p w14:paraId="2C634341" w14:textId="77777777" w:rsidR="008134A9" w:rsidRPr="00F76447" w:rsidRDefault="008134A9" w:rsidP="008134A9">
      <w:pPr>
        <w:pStyle w:val="TableText-Writing"/>
      </w:pPr>
      <w:proofErr w:type="spellStart"/>
      <w:r w:rsidRPr="00F76447">
        <w:t>aIRR</w:t>
      </w:r>
      <w:proofErr w:type="spellEnd"/>
      <w:r w:rsidRPr="00F76447">
        <w:t>=adjusted incidence rate ratio; aHR=adjusted hazard ratio</w:t>
      </w:r>
    </w:p>
    <w:p w14:paraId="26EE9FB1" w14:textId="77777777" w:rsidR="0012546D" w:rsidRDefault="0012546D" w:rsidP="0012546D">
      <w:pPr>
        <w:spacing w:after="0"/>
        <w:rPr>
          <w:sz w:val="18"/>
          <w:szCs w:val="18"/>
        </w:rPr>
      </w:pPr>
      <w:r w:rsidRPr="00337C5F">
        <w:rPr>
          <w:sz w:val="18"/>
          <w:szCs w:val="18"/>
          <w:vertAlign w:val="superscript"/>
        </w:rPr>
        <w:t>1</w:t>
      </w:r>
      <w:r>
        <w:rPr>
          <w:sz w:val="18"/>
          <w:szCs w:val="18"/>
        </w:rPr>
        <w:t>H</w:t>
      </w:r>
      <w:r w:rsidRPr="00144FB2">
        <w:rPr>
          <w:sz w:val="18"/>
          <w:szCs w:val="18"/>
        </w:rPr>
        <w:t>ospitalisation, emergency department consultation or outpatient clinic visits</w:t>
      </w:r>
      <w:r>
        <w:rPr>
          <w:sz w:val="18"/>
          <w:szCs w:val="18"/>
        </w:rPr>
        <w:t>.</w:t>
      </w:r>
    </w:p>
    <w:p w14:paraId="2450B063" w14:textId="7367CB8F" w:rsidR="0012546D" w:rsidRPr="00F76447" w:rsidRDefault="0012546D" w:rsidP="00867E12">
      <w:pPr>
        <w:pStyle w:val="TableText-Writing"/>
      </w:pPr>
      <w:r>
        <w:rPr>
          <w:vertAlign w:val="superscript"/>
          <w:lang w:val="en-US"/>
        </w:rPr>
        <w:t>2</w:t>
      </w:r>
      <w:r w:rsidRPr="00F76447">
        <w:rPr>
          <w:lang w:val="en-US"/>
        </w:rPr>
        <w:t>Events are the number of infants who had been given nirsevimab. The sample size is the number or infants in the case or control group. Incidence cannot be calculated for case-control studies.</w:t>
      </w:r>
    </w:p>
    <w:p w14:paraId="0066881B" w14:textId="0BEB9A06" w:rsidR="0012546D" w:rsidRDefault="0012546D" w:rsidP="00867E12">
      <w:pPr>
        <w:pStyle w:val="TableText-Writing"/>
        <w:rPr>
          <w:vertAlign w:val="superscript"/>
        </w:rPr>
      </w:pPr>
      <w:r>
        <w:rPr>
          <w:vertAlign w:val="superscript"/>
        </w:rPr>
        <w:t>3</w:t>
      </w:r>
      <w:r w:rsidRPr="0012546D">
        <w:t>Regression models were adjusted for age in months at medical visit, sex, calendar month, residence community type, and presence of one or more high-risk underlying condition</w:t>
      </w:r>
    </w:p>
    <w:p w14:paraId="09D2C830" w14:textId="6D70DA73" w:rsidR="00867E12" w:rsidRDefault="00867E12" w:rsidP="00867E12">
      <w:pPr>
        <w:spacing w:before="0" w:after="0"/>
        <w:rPr>
          <w:sz w:val="18"/>
          <w:szCs w:val="18"/>
        </w:rPr>
      </w:pPr>
      <w:r>
        <w:rPr>
          <w:sz w:val="18"/>
          <w:szCs w:val="18"/>
          <w:vertAlign w:val="superscript"/>
        </w:rPr>
        <w:t>4</w:t>
      </w:r>
      <w:r>
        <w:rPr>
          <w:sz w:val="18"/>
          <w:szCs w:val="18"/>
        </w:rPr>
        <w:t>M</w:t>
      </w:r>
      <w:r w:rsidRPr="00453549">
        <w:rPr>
          <w:sz w:val="18"/>
          <w:szCs w:val="18"/>
        </w:rPr>
        <w:t>edical encounters for RSV-LRTIs in any setting</w:t>
      </w:r>
      <w:r>
        <w:rPr>
          <w:sz w:val="18"/>
          <w:szCs w:val="18"/>
        </w:rPr>
        <w:t>.</w:t>
      </w:r>
    </w:p>
    <w:p w14:paraId="43E6B762" w14:textId="3B6155F2" w:rsidR="00556FEB" w:rsidRDefault="00556FEB" w:rsidP="00556FEB">
      <w:pPr>
        <w:pStyle w:val="TableText-Writing"/>
        <w:rPr>
          <w:lang w:val="en-US"/>
        </w:rPr>
      </w:pPr>
      <w:r>
        <w:rPr>
          <w:vertAlign w:val="superscript"/>
          <w:lang w:val="en-US"/>
        </w:rPr>
        <w:t>5</w:t>
      </w:r>
      <w:r w:rsidRPr="00F76447">
        <w:rPr>
          <w:lang w:val="en-US"/>
        </w:rPr>
        <w:t>Adjusted for sex and week of birth</w:t>
      </w:r>
    </w:p>
    <w:p w14:paraId="64DDAACE" w14:textId="2A302D60" w:rsidR="0012546D" w:rsidRDefault="00556FEB" w:rsidP="008134A9">
      <w:pPr>
        <w:pStyle w:val="TableText-Writing"/>
        <w:rPr>
          <w:vertAlign w:val="superscript"/>
        </w:rPr>
      </w:pPr>
      <w:r w:rsidRPr="00556FEB">
        <w:rPr>
          <w:szCs w:val="18"/>
          <w:vertAlign w:val="superscript"/>
          <w:lang w:val="en-US"/>
        </w:rPr>
        <w:t>6</w:t>
      </w:r>
      <w:r w:rsidRPr="00556FEB">
        <w:rPr>
          <w:szCs w:val="18"/>
          <w:lang w:val="en-US"/>
        </w:rPr>
        <w:t xml:space="preserve">adjusted for the week of the </w:t>
      </w:r>
      <w:proofErr w:type="spellStart"/>
      <w:r w:rsidRPr="00556FEB">
        <w:rPr>
          <w:szCs w:val="18"/>
          <w:lang w:val="en-US"/>
        </w:rPr>
        <w:t>paediatric</w:t>
      </w:r>
      <w:proofErr w:type="spellEnd"/>
      <w:r w:rsidRPr="00556FEB">
        <w:rPr>
          <w:szCs w:val="18"/>
          <w:lang w:val="en-US"/>
        </w:rPr>
        <w:t xml:space="preserve"> emergency department visit</w:t>
      </w:r>
    </w:p>
    <w:p w14:paraId="1912B6C5" w14:textId="77777777" w:rsidR="00867E12" w:rsidRDefault="00867E12" w:rsidP="008134A9">
      <w:pPr>
        <w:pStyle w:val="TableText-Writing"/>
        <w:rPr>
          <w:vertAlign w:val="superscript"/>
        </w:rPr>
      </w:pPr>
    </w:p>
    <w:p w14:paraId="50BD49A3" w14:textId="77777777" w:rsidR="003018D6" w:rsidRDefault="003018D6" w:rsidP="008134A9">
      <w:pPr>
        <w:pStyle w:val="TableText-Writing"/>
        <w:rPr>
          <w:color w:val="auto"/>
          <w:sz w:val="22"/>
          <w:szCs w:val="22"/>
        </w:rPr>
      </w:pPr>
    </w:p>
    <w:p w14:paraId="3E0D1FD8" w14:textId="7E9C19D3" w:rsidR="008134A9" w:rsidRPr="0095201E" w:rsidRDefault="0095201E" w:rsidP="0095201E">
      <w:pPr>
        <w:spacing w:before="100" w:beforeAutospacing="1" w:after="100" w:afterAutospacing="1" w:line="240" w:lineRule="auto"/>
        <w:jc w:val="both"/>
        <w:rPr>
          <w:b/>
          <w:bCs/>
        </w:rPr>
      </w:pPr>
      <w:r>
        <w:rPr>
          <w:b/>
          <w:bCs/>
        </w:rPr>
        <w:t xml:space="preserve">Table 4: </w:t>
      </w:r>
      <w:r w:rsidR="003018D6" w:rsidRPr="0095201E">
        <w:rPr>
          <w:b/>
          <w:bCs/>
        </w:rPr>
        <w:t>Non-RSV specific outcomes</w:t>
      </w:r>
    </w:p>
    <w:p w14:paraId="188B7338" w14:textId="77777777" w:rsidR="008134A9" w:rsidRDefault="008134A9" w:rsidP="008134A9">
      <w:pPr>
        <w:pStyle w:val="TableText-Writing"/>
        <w:rPr>
          <w:lang w:val="en-US"/>
        </w:rPr>
      </w:pPr>
    </w:p>
    <w:tbl>
      <w:tblPr>
        <w:tblW w:w="5000" w:type="pct"/>
        <w:tblCellMar>
          <w:left w:w="0" w:type="dxa"/>
          <w:right w:w="0" w:type="dxa"/>
        </w:tblCellMar>
        <w:tblLook w:val="0420" w:firstRow="1" w:lastRow="0" w:firstColumn="0" w:lastColumn="0" w:noHBand="0" w:noVBand="1"/>
      </w:tblPr>
      <w:tblGrid>
        <w:gridCol w:w="1166"/>
        <w:gridCol w:w="1129"/>
        <w:gridCol w:w="1692"/>
        <w:gridCol w:w="2121"/>
        <w:gridCol w:w="2121"/>
        <w:gridCol w:w="2827"/>
        <w:gridCol w:w="2882"/>
      </w:tblGrid>
      <w:tr w:rsidR="00F259B9" w:rsidRPr="003F3A80" w14:paraId="1E7256C9" w14:textId="77777777" w:rsidTr="0042740C">
        <w:trPr>
          <w:trHeight w:val="20"/>
          <w:tblHeader/>
        </w:trPr>
        <w:tc>
          <w:tcPr>
            <w:tcW w:w="418"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48541A5" w14:textId="77777777" w:rsidR="00F259B9" w:rsidRPr="004C027F" w:rsidRDefault="00F259B9" w:rsidP="00C37890">
            <w:pPr>
              <w:pStyle w:val="TableFirstColumnHeading0"/>
            </w:pPr>
            <w:r w:rsidRPr="004C027F">
              <w:rPr>
                <w:lang w:val="en-US"/>
              </w:rPr>
              <w:t>Study</w:t>
            </w:r>
          </w:p>
        </w:tc>
        <w:tc>
          <w:tcPr>
            <w:tcW w:w="405"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7340F37" w14:textId="77777777" w:rsidR="00F259B9" w:rsidRPr="004C027F" w:rsidRDefault="00F259B9" w:rsidP="00C37890">
            <w:pPr>
              <w:pStyle w:val="TableOtherColumnHeading"/>
            </w:pPr>
            <w:r w:rsidRPr="004C027F">
              <w:rPr>
                <w:lang w:val="en-US"/>
              </w:rPr>
              <w:t>Design</w:t>
            </w:r>
          </w:p>
        </w:tc>
        <w:tc>
          <w:tcPr>
            <w:tcW w:w="607"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3387443" w14:textId="77777777" w:rsidR="00F259B9" w:rsidRPr="004C027F" w:rsidRDefault="00F259B9" w:rsidP="00C37890">
            <w:pPr>
              <w:pStyle w:val="TableOtherColumnHeading"/>
            </w:pPr>
            <w:r w:rsidRPr="004C027F">
              <w:rPr>
                <w:lang w:val="en-US"/>
              </w:rPr>
              <w:t>Group</w:t>
            </w:r>
          </w:p>
        </w:tc>
        <w:tc>
          <w:tcPr>
            <w:tcW w:w="76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7D132E3" w14:textId="77777777" w:rsidR="00F259B9" w:rsidRPr="004C027F" w:rsidRDefault="00F259B9" w:rsidP="00C37890">
            <w:pPr>
              <w:pStyle w:val="TableOtherColumnHeading"/>
            </w:pPr>
            <w:r w:rsidRPr="004C027F">
              <w:rPr>
                <w:lang w:val="en-US"/>
              </w:rPr>
              <w:t>Follow-up</w:t>
            </w:r>
          </w:p>
        </w:tc>
        <w:tc>
          <w:tcPr>
            <w:tcW w:w="76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F9A14BF" w14:textId="77777777" w:rsidR="00F259B9" w:rsidRPr="004C027F" w:rsidRDefault="00F259B9" w:rsidP="00C37890">
            <w:pPr>
              <w:pStyle w:val="TableOtherColumnHeading"/>
            </w:pPr>
            <w:r w:rsidRPr="004C027F">
              <w:rPr>
                <w:lang w:val="en-US"/>
              </w:rPr>
              <w:t>Events/ Sample size (incidence)</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51A948B" w14:textId="77777777" w:rsidR="00F259B9" w:rsidRPr="004C027F" w:rsidRDefault="00F259B9" w:rsidP="00C37890">
            <w:pPr>
              <w:pStyle w:val="TableOtherColumnHeading"/>
            </w:pPr>
            <w:r w:rsidRPr="004C027F">
              <w:rPr>
                <w:lang w:val="en-US"/>
              </w:rPr>
              <w:t>Effect measure*</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7C151F8" w14:textId="77777777" w:rsidR="00F259B9" w:rsidRPr="004C027F" w:rsidRDefault="00F259B9" w:rsidP="00C37890">
            <w:pPr>
              <w:pStyle w:val="TableOtherColumnHeading"/>
            </w:pPr>
            <w:r w:rsidRPr="004C027F">
              <w:rPr>
                <w:lang w:val="en-US"/>
              </w:rPr>
              <w:t>Effectiveness</w:t>
            </w:r>
          </w:p>
        </w:tc>
      </w:tr>
      <w:tr w:rsidR="00F259B9" w:rsidRPr="003F3A80" w14:paraId="0F05952F" w14:textId="77777777" w:rsidTr="0042740C">
        <w:trPr>
          <w:trHeight w:val="20"/>
        </w:trPr>
        <w:tc>
          <w:tcPr>
            <w:tcW w:w="418"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3781FA2" w14:textId="77777777" w:rsidR="00F259B9" w:rsidRPr="004C027F" w:rsidRDefault="00F259B9" w:rsidP="00C37890">
            <w:pPr>
              <w:pStyle w:val="TableText-FirstColumn"/>
            </w:pPr>
          </w:p>
        </w:tc>
        <w:tc>
          <w:tcPr>
            <w:tcW w:w="405"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52624FAF" w14:textId="77777777" w:rsidR="00F259B9" w:rsidRPr="004C027F" w:rsidRDefault="00F259B9" w:rsidP="00C37890">
            <w:pPr>
              <w:pStyle w:val="TableOtherColumnHeading"/>
            </w:pPr>
          </w:p>
        </w:tc>
        <w:tc>
          <w:tcPr>
            <w:tcW w:w="607"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097D181" w14:textId="77777777" w:rsidR="00F259B9" w:rsidRPr="004C027F" w:rsidRDefault="00F259B9" w:rsidP="00C37890">
            <w:pPr>
              <w:pStyle w:val="TableOtherColumnHeading"/>
            </w:pPr>
          </w:p>
        </w:tc>
        <w:tc>
          <w:tcPr>
            <w:tcW w:w="76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B4D0F09" w14:textId="77777777" w:rsidR="00F259B9" w:rsidRPr="004C027F" w:rsidRDefault="00F259B9" w:rsidP="00C37890">
            <w:pPr>
              <w:pStyle w:val="TableOtherColumnHeading"/>
            </w:pPr>
          </w:p>
        </w:tc>
        <w:tc>
          <w:tcPr>
            <w:tcW w:w="76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5646CFEB" w14:textId="77777777" w:rsidR="00F259B9" w:rsidRPr="004C027F" w:rsidRDefault="00F259B9" w:rsidP="00C37890">
            <w:pPr>
              <w:pStyle w:val="TableOtherColumnHeading"/>
            </w:pP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5A349C0" w14:textId="77777777" w:rsidR="00F259B9" w:rsidRPr="004C027F" w:rsidRDefault="00F259B9" w:rsidP="00C37890">
            <w:pPr>
              <w:pStyle w:val="TableOtherColumnHeading"/>
            </w:pPr>
            <w:r w:rsidRPr="004C027F">
              <w:rPr>
                <w:lang w:val="en-US"/>
              </w:rPr>
              <w:t>Estimate (95% CI)</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45153B9" w14:textId="77777777" w:rsidR="00F259B9" w:rsidRPr="004C027F" w:rsidRDefault="00F259B9" w:rsidP="00C37890">
            <w:pPr>
              <w:pStyle w:val="TableOtherColumnHeading"/>
            </w:pPr>
            <w:r w:rsidRPr="004C027F">
              <w:rPr>
                <w:lang w:val="en-US"/>
              </w:rPr>
              <w:t>Estimate (95% CI)</w:t>
            </w:r>
          </w:p>
        </w:tc>
      </w:tr>
      <w:tr w:rsidR="00F259B9" w:rsidRPr="003F3A80" w14:paraId="774EFA16" w14:textId="77777777" w:rsidTr="00C37890">
        <w:trPr>
          <w:trHeight w:val="20"/>
        </w:trPr>
        <w:tc>
          <w:tcPr>
            <w:tcW w:w="5000" w:type="pct"/>
            <w:gridSpan w:val="7"/>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438EFA8" w14:textId="77777777" w:rsidR="00F259B9" w:rsidRPr="00B67E5D" w:rsidRDefault="00F259B9" w:rsidP="00C37890">
            <w:pPr>
              <w:pStyle w:val="TableText-FirstColumn"/>
              <w:rPr>
                <w:rFonts w:eastAsia="Times New Roman"/>
                <w:b/>
                <w:bCs/>
                <w:color w:val="000000" w:themeColor="text1"/>
                <w:kern w:val="24"/>
                <w:sz w:val="20"/>
                <w:szCs w:val="20"/>
              </w:rPr>
            </w:pPr>
            <w:r w:rsidRPr="00B67E5D">
              <w:rPr>
                <w:b/>
                <w:bCs/>
                <w:sz w:val="20"/>
                <w:szCs w:val="20"/>
              </w:rPr>
              <w:t>All cause hospitalisation</w:t>
            </w:r>
          </w:p>
        </w:tc>
      </w:tr>
      <w:tr w:rsidR="00F259B9" w:rsidRPr="003F3A80" w14:paraId="4270D4F1" w14:textId="77777777" w:rsidTr="0042740C">
        <w:trPr>
          <w:trHeight w:val="20"/>
        </w:trPr>
        <w:tc>
          <w:tcPr>
            <w:tcW w:w="418"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BDD1A13" w14:textId="77777777" w:rsidR="00F259B9" w:rsidRPr="004C027F" w:rsidRDefault="00F259B9" w:rsidP="00C37890">
            <w:pPr>
              <w:pStyle w:val="TableText-FirstColumn"/>
              <w:rPr>
                <w:rFonts w:eastAsia="Times New Roman"/>
                <w:sz w:val="20"/>
                <w:szCs w:val="20"/>
              </w:rPr>
            </w:pPr>
            <w:r w:rsidRPr="004C027F">
              <w:rPr>
                <w:rFonts w:eastAsia="Times New Roman"/>
                <w:color w:val="000000" w:themeColor="text1"/>
                <w:kern w:val="24"/>
                <w:sz w:val="20"/>
                <w:szCs w:val="20"/>
              </w:rPr>
              <w:t>Ares-Gómez 2024</w:t>
            </w:r>
          </w:p>
        </w:tc>
        <w:tc>
          <w:tcPr>
            <w:tcW w:w="405"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C3E1CF3"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5E96C25"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Nirsevimab</w:t>
            </w:r>
          </w:p>
        </w:tc>
        <w:tc>
          <w:tcPr>
            <w:tcW w:w="76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6E6A76C"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Median 81 days (IQR 68-87)</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9B1CE3A"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 xml:space="preserve">289/ 9,072 </w:t>
            </w:r>
            <w:r w:rsidRPr="004C027F">
              <w:rPr>
                <w:rFonts w:eastAsia="Times New Roman"/>
                <w:color w:val="000000" w:themeColor="text1"/>
                <w:kern w:val="24"/>
                <w:sz w:val="20"/>
                <w:szCs w:val="20"/>
              </w:rPr>
              <w:t>(3.2%)</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5414172" w14:textId="77777777" w:rsidR="00F259B9" w:rsidRPr="004C027F" w:rsidRDefault="00F259B9" w:rsidP="00C37890">
            <w:pPr>
              <w:pStyle w:val="TableText-ShortText"/>
              <w:rPr>
                <w:rFonts w:eastAsia="Times New Roman"/>
                <w:sz w:val="20"/>
                <w:szCs w:val="20"/>
              </w:rPr>
            </w:pPr>
            <w:proofErr w:type="spellStart"/>
            <w:r w:rsidRPr="004C027F">
              <w:rPr>
                <w:rFonts w:eastAsia="Times New Roman"/>
                <w:color w:val="000000" w:themeColor="text1"/>
                <w:kern w:val="24"/>
                <w:sz w:val="20"/>
                <w:szCs w:val="20"/>
                <w:lang w:val="en-US"/>
              </w:rPr>
              <w:t>aIRR</w:t>
            </w:r>
            <w:proofErr w:type="spellEnd"/>
            <w:r w:rsidRPr="004C027F">
              <w:rPr>
                <w:rFonts w:eastAsia="Times New Roman"/>
                <w:color w:val="000000" w:themeColor="text1"/>
                <w:kern w:val="24"/>
                <w:sz w:val="20"/>
                <w:szCs w:val="20"/>
                <w:lang w:val="en-US"/>
              </w:rPr>
              <w:t xml:space="preserve"> 0.34 (0.26 to 0.44)</w:t>
            </w:r>
            <w:r w:rsidRPr="004C027F">
              <w:rPr>
                <w:rFonts w:eastAsia="Times New Roman"/>
                <w:color w:val="000000" w:themeColor="text1"/>
                <w:kern w:val="24"/>
                <w:position w:val="8"/>
                <w:sz w:val="20"/>
                <w:szCs w:val="20"/>
                <w:vertAlign w:val="superscript"/>
                <w:lang w:val="en-US"/>
              </w:rPr>
              <w:t>1</w:t>
            </w:r>
          </w:p>
          <w:p w14:paraId="337852A2"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aHR 0.32 (0.25 to 0.42)</w:t>
            </w:r>
            <w:r w:rsidRPr="004C027F">
              <w:rPr>
                <w:rFonts w:eastAsia="Times New Roman"/>
                <w:color w:val="000000" w:themeColor="text1"/>
                <w:kern w:val="24"/>
                <w:position w:val="8"/>
                <w:sz w:val="20"/>
                <w:szCs w:val="20"/>
                <w:vertAlign w:val="superscript"/>
                <w:lang w:val="en-US"/>
              </w:rPr>
              <w:t>2</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A06EEBD"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rPr>
              <w:t>66.2 (56.0 to 73.7)</w:t>
            </w:r>
            <w:r w:rsidRPr="004C027F">
              <w:rPr>
                <w:rFonts w:eastAsia="Times New Roman"/>
                <w:color w:val="000000" w:themeColor="text1"/>
                <w:kern w:val="24"/>
                <w:position w:val="8"/>
                <w:sz w:val="20"/>
                <w:szCs w:val="20"/>
                <w:vertAlign w:val="superscript"/>
                <w:lang w:val="en-US"/>
              </w:rPr>
              <w:t>1</w:t>
            </w:r>
          </w:p>
          <w:p w14:paraId="670192FD"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rPr>
              <w:t>67.7 (58.2 to 75.1)</w:t>
            </w:r>
            <w:r w:rsidRPr="004C027F">
              <w:rPr>
                <w:rFonts w:eastAsia="Times New Roman"/>
                <w:color w:val="000000" w:themeColor="text1"/>
                <w:kern w:val="24"/>
                <w:position w:val="8"/>
                <w:sz w:val="20"/>
                <w:szCs w:val="20"/>
                <w:vertAlign w:val="superscript"/>
                <w:lang w:val="en-US"/>
              </w:rPr>
              <w:t>2</w:t>
            </w:r>
          </w:p>
        </w:tc>
      </w:tr>
      <w:tr w:rsidR="00F259B9" w:rsidRPr="003F3A80" w14:paraId="179299AD" w14:textId="77777777" w:rsidTr="0042740C">
        <w:trPr>
          <w:trHeight w:val="20"/>
        </w:trPr>
        <w:tc>
          <w:tcPr>
            <w:tcW w:w="418" w:type="pct"/>
            <w:vMerge/>
            <w:tcBorders>
              <w:top w:val="single" w:sz="8" w:space="0" w:color="333433"/>
              <w:left w:val="single" w:sz="8" w:space="0" w:color="333433"/>
              <w:bottom w:val="single" w:sz="8" w:space="0" w:color="333433"/>
              <w:right w:val="single" w:sz="8" w:space="0" w:color="333433"/>
            </w:tcBorders>
            <w:vAlign w:val="center"/>
            <w:hideMark/>
          </w:tcPr>
          <w:p w14:paraId="7DA60401" w14:textId="77777777" w:rsidR="00F259B9" w:rsidRPr="004C027F" w:rsidRDefault="00F259B9" w:rsidP="00C37890">
            <w:pPr>
              <w:pStyle w:val="TableText-FirstColumn"/>
              <w:rPr>
                <w:rFonts w:eastAsia="Times New Roman"/>
                <w:sz w:val="20"/>
                <w:szCs w:val="20"/>
              </w:rPr>
            </w:pPr>
          </w:p>
        </w:tc>
        <w:tc>
          <w:tcPr>
            <w:tcW w:w="405" w:type="pct"/>
            <w:vMerge/>
            <w:tcBorders>
              <w:top w:val="single" w:sz="8" w:space="0" w:color="333433"/>
              <w:left w:val="single" w:sz="8" w:space="0" w:color="333433"/>
              <w:bottom w:val="single" w:sz="8" w:space="0" w:color="333433"/>
              <w:right w:val="single" w:sz="8" w:space="0" w:color="333433"/>
            </w:tcBorders>
            <w:vAlign w:val="center"/>
            <w:hideMark/>
          </w:tcPr>
          <w:p w14:paraId="64F48E20" w14:textId="77777777" w:rsidR="00F259B9" w:rsidRPr="004C027F" w:rsidRDefault="00F259B9" w:rsidP="00C37890">
            <w:pPr>
              <w:pStyle w:val="TableText-ShortText"/>
              <w:rPr>
                <w:rFonts w:eastAsia="Times New Roman"/>
                <w:sz w:val="20"/>
                <w:szCs w:val="20"/>
              </w:rPr>
            </w:pP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4FD53E5"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No nirsevimab</w:t>
            </w:r>
          </w:p>
        </w:tc>
        <w:tc>
          <w:tcPr>
            <w:tcW w:w="761" w:type="pct"/>
            <w:vMerge/>
            <w:tcBorders>
              <w:top w:val="single" w:sz="8" w:space="0" w:color="333433"/>
              <w:left w:val="single" w:sz="8" w:space="0" w:color="333433"/>
              <w:bottom w:val="single" w:sz="8" w:space="0" w:color="333433"/>
              <w:right w:val="single" w:sz="8" w:space="0" w:color="333433"/>
            </w:tcBorders>
            <w:vAlign w:val="center"/>
            <w:hideMark/>
          </w:tcPr>
          <w:p w14:paraId="55882BBE" w14:textId="77777777" w:rsidR="00F259B9" w:rsidRPr="004C027F" w:rsidRDefault="00F259B9" w:rsidP="00C37890">
            <w:pPr>
              <w:pStyle w:val="TableText-ShortText"/>
              <w:rPr>
                <w:rFonts w:eastAsia="Times New Roman"/>
                <w:sz w:val="20"/>
                <w:szCs w:val="20"/>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402F0A9"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77/ 817 (9.4%)</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5FD77F06" w14:textId="77777777" w:rsidR="00F259B9" w:rsidRPr="004C027F" w:rsidRDefault="00F259B9" w:rsidP="00C37890">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6930FE24" w14:textId="77777777" w:rsidR="00F259B9" w:rsidRPr="004C027F" w:rsidRDefault="00F259B9" w:rsidP="00C37890">
            <w:pPr>
              <w:pStyle w:val="TableText-ShortText"/>
              <w:rPr>
                <w:rFonts w:ascii="Times New Roman" w:eastAsia="Times New Roman" w:hAnsi="Times New Roman" w:cs="Times New Roman"/>
                <w:sz w:val="20"/>
                <w:szCs w:val="20"/>
              </w:rPr>
            </w:pPr>
          </w:p>
        </w:tc>
      </w:tr>
      <w:tr w:rsidR="00F259B9" w:rsidRPr="003F3A80" w14:paraId="32FFB409" w14:textId="77777777" w:rsidTr="00C37890">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1354B064" w14:textId="77777777" w:rsidR="00F259B9" w:rsidRPr="00B67E5D" w:rsidRDefault="00F259B9" w:rsidP="00C37890">
            <w:pPr>
              <w:pStyle w:val="TableText-FirstColumn"/>
              <w:rPr>
                <w:rFonts w:ascii="Times New Roman" w:eastAsia="Times New Roman" w:hAnsi="Times New Roman" w:cs="Times New Roman"/>
                <w:b/>
                <w:bCs/>
                <w:sz w:val="20"/>
                <w:szCs w:val="20"/>
              </w:rPr>
            </w:pPr>
            <w:r w:rsidRPr="00B67E5D">
              <w:rPr>
                <w:b/>
                <w:bCs/>
                <w:sz w:val="20"/>
                <w:szCs w:val="20"/>
              </w:rPr>
              <w:t>ARI-related hospitalisation</w:t>
            </w:r>
          </w:p>
        </w:tc>
      </w:tr>
      <w:tr w:rsidR="00F259B9" w:rsidRPr="003F3A80" w14:paraId="623C7264" w14:textId="77777777" w:rsidTr="0042740C">
        <w:trPr>
          <w:trHeight w:val="20"/>
        </w:trPr>
        <w:tc>
          <w:tcPr>
            <w:tcW w:w="418" w:type="pct"/>
            <w:vMerge w:val="restart"/>
            <w:tcBorders>
              <w:top w:val="single" w:sz="8" w:space="0" w:color="333433"/>
              <w:left w:val="single" w:sz="8" w:space="0" w:color="333433"/>
              <w:right w:val="single" w:sz="8" w:space="0" w:color="333433"/>
            </w:tcBorders>
            <w:shd w:val="clear" w:color="auto" w:fill="auto"/>
          </w:tcPr>
          <w:p w14:paraId="16AA9098" w14:textId="77777777" w:rsidR="00F259B9" w:rsidRPr="003F3A80" w:rsidRDefault="00F259B9" w:rsidP="00C37890">
            <w:pPr>
              <w:pStyle w:val="TableText-FirstColumn"/>
              <w:rPr>
                <w:rFonts w:eastAsia="Times New Roman"/>
                <w:sz w:val="20"/>
                <w:szCs w:val="20"/>
              </w:rPr>
            </w:pPr>
            <w:r w:rsidRPr="004C027F">
              <w:rPr>
                <w:rFonts w:eastAsia="Times New Roman"/>
                <w:color w:val="000000" w:themeColor="text1"/>
                <w:kern w:val="24"/>
                <w:sz w:val="20"/>
                <w:szCs w:val="20"/>
              </w:rPr>
              <w:t>Estrella-Porter 2024</w:t>
            </w:r>
          </w:p>
        </w:tc>
        <w:tc>
          <w:tcPr>
            <w:tcW w:w="405" w:type="pct"/>
            <w:vMerge w:val="restart"/>
            <w:tcBorders>
              <w:top w:val="single" w:sz="8" w:space="0" w:color="333433"/>
              <w:left w:val="single" w:sz="8" w:space="0" w:color="333433"/>
              <w:right w:val="single" w:sz="8" w:space="0" w:color="333433"/>
            </w:tcBorders>
            <w:shd w:val="clear" w:color="auto" w:fill="auto"/>
          </w:tcPr>
          <w:p w14:paraId="2879CA19" w14:textId="77777777" w:rsidR="00F259B9" w:rsidRPr="003F3A80"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34AE15E"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761" w:type="pct"/>
            <w:vMerge w:val="restart"/>
            <w:tcBorders>
              <w:top w:val="single" w:sz="8" w:space="0" w:color="333433"/>
              <w:left w:val="single" w:sz="8" w:space="0" w:color="333433"/>
              <w:right w:val="single" w:sz="8" w:space="0" w:color="333433"/>
            </w:tcBorders>
            <w:shd w:val="clear" w:color="auto" w:fill="auto"/>
          </w:tcPr>
          <w:p w14:paraId="4AB4CD82" w14:textId="77777777" w:rsidR="00F259B9" w:rsidRPr="003F3A80"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Up to 14 weeks</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53CBF75"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218/24,223 (0.9%)</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689AD11" w14:textId="77777777" w:rsidR="00F259B9" w:rsidRPr="002272D8" w:rsidRDefault="00F259B9" w:rsidP="00C37890">
            <w:pPr>
              <w:pStyle w:val="TableText-ShortText"/>
              <w:rPr>
                <w:rFonts w:eastAsia="Times New Roman"/>
                <w:color w:val="000000" w:themeColor="text1"/>
                <w:kern w:val="24"/>
                <w:sz w:val="20"/>
                <w:szCs w:val="20"/>
                <w:lang w:val="en-US"/>
              </w:rPr>
            </w:pPr>
            <w:r w:rsidRPr="002272D8">
              <w:rPr>
                <w:rFonts w:eastAsia="Times New Roman"/>
                <w:color w:val="000000" w:themeColor="text1"/>
                <w:kern w:val="24"/>
                <w:sz w:val="20"/>
                <w:szCs w:val="20"/>
                <w:lang w:val="en-US"/>
              </w:rPr>
              <w:t>OR 0.57 (0.54 to 0.6)</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C13C8A" w14:textId="77777777" w:rsidR="00F259B9" w:rsidRPr="002272D8" w:rsidRDefault="00F259B9" w:rsidP="00C37890">
            <w:pPr>
              <w:pStyle w:val="TableText-ShortText"/>
              <w:rPr>
                <w:rFonts w:eastAsia="Times New Roman"/>
                <w:color w:val="000000" w:themeColor="text1"/>
                <w:kern w:val="24"/>
                <w:sz w:val="20"/>
                <w:szCs w:val="20"/>
                <w:lang w:val="en-US"/>
              </w:rPr>
            </w:pPr>
            <w:r w:rsidRPr="002272D8">
              <w:rPr>
                <w:rFonts w:eastAsia="Times New Roman"/>
                <w:color w:val="000000" w:themeColor="text1"/>
                <w:kern w:val="24"/>
                <w:sz w:val="20"/>
                <w:szCs w:val="20"/>
                <w:lang w:val="en-US"/>
              </w:rPr>
              <w:t>42.7 (39.8 to 45.5)</w:t>
            </w:r>
          </w:p>
        </w:tc>
      </w:tr>
      <w:tr w:rsidR="00F259B9" w:rsidRPr="003F3A80" w14:paraId="58A9D529" w14:textId="77777777" w:rsidTr="0042740C">
        <w:trPr>
          <w:trHeight w:val="20"/>
        </w:trPr>
        <w:tc>
          <w:tcPr>
            <w:tcW w:w="418" w:type="pct"/>
            <w:vMerge/>
            <w:tcBorders>
              <w:left w:val="single" w:sz="8" w:space="0" w:color="333433"/>
              <w:bottom w:val="single" w:sz="8" w:space="0" w:color="333433"/>
              <w:right w:val="single" w:sz="8" w:space="0" w:color="333433"/>
            </w:tcBorders>
            <w:vAlign w:val="center"/>
          </w:tcPr>
          <w:p w14:paraId="43FD54B3" w14:textId="77777777" w:rsidR="00F259B9" w:rsidRPr="003F3A80" w:rsidRDefault="00F259B9" w:rsidP="00C37890">
            <w:pPr>
              <w:pStyle w:val="TableText-FirstColumn"/>
              <w:rPr>
                <w:rFonts w:eastAsia="Times New Roman"/>
                <w:sz w:val="20"/>
                <w:szCs w:val="20"/>
              </w:rPr>
            </w:pPr>
          </w:p>
        </w:tc>
        <w:tc>
          <w:tcPr>
            <w:tcW w:w="405" w:type="pct"/>
            <w:vMerge/>
            <w:tcBorders>
              <w:left w:val="single" w:sz="8" w:space="0" w:color="333433"/>
              <w:bottom w:val="single" w:sz="8" w:space="0" w:color="333433"/>
              <w:right w:val="single" w:sz="8" w:space="0" w:color="333433"/>
            </w:tcBorders>
            <w:vAlign w:val="center"/>
          </w:tcPr>
          <w:p w14:paraId="68A71FDB" w14:textId="77777777" w:rsidR="00F259B9" w:rsidRPr="003F3A80" w:rsidRDefault="00F259B9" w:rsidP="00C37890">
            <w:pPr>
              <w:pStyle w:val="TableText-ShortText"/>
              <w:rPr>
                <w:rFonts w:eastAsia="Times New Roman"/>
                <w:sz w:val="20"/>
                <w:szCs w:val="20"/>
              </w:rPr>
            </w:pP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E7E03AD"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761" w:type="pct"/>
            <w:vMerge/>
            <w:tcBorders>
              <w:left w:val="single" w:sz="8" w:space="0" w:color="333433"/>
              <w:bottom w:val="single" w:sz="8" w:space="0" w:color="333433"/>
              <w:right w:val="single" w:sz="8" w:space="0" w:color="333433"/>
            </w:tcBorders>
            <w:vAlign w:val="center"/>
          </w:tcPr>
          <w:p w14:paraId="735FEBFF" w14:textId="77777777" w:rsidR="00F259B9" w:rsidRPr="003F3A80" w:rsidRDefault="00F259B9" w:rsidP="00C37890">
            <w:pPr>
              <w:pStyle w:val="TableText-ShortText"/>
              <w:rPr>
                <w:rFonts w:eastAsia="Times New Roman"/>
                <w:sz w:val="20"/>
                <w:szCs w:val="20"/>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1ED820F"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49/3,139 (1.6%)</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FA34CFE" w14:textId="77777777" w:rsidR="00F259B9" w:rsidRPr="003F3A80" w:rsidRDefault="00F259B9" w:rsidP="00C37890">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6CD9A6B" w14:textId="77777777" w:rsidR="00F259B9" w:rsidRPr="003F3A80" w:rsidRDefault="00F259B9" w:rsidP="00C37890">
            <w:pPr>
              <w:pStyle w:val="TableText-ShortText"/>
              <w:rPr>
                <w:rFonts w:ascii="Times New Roman" w:eastAsia="Times New Roman" w:hAnsi="Times New Roman" w:cs="Times New Roman"/>
                <w:sz w:val="20"/>
                <w:szCs w:val="20"/>
              </w:rPr>
            </w:pPr>
          </w:p>
        </w:tc>
      </w:tr>
      <w:tr w:rsidR="00F259B9" w:rsidRPr="003F3A80" w14:paraId="632C4FE0" w14:textId="77777777" w:rsidTr="00C37890">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641DB818" w14:textId="77777777" w:rsidR="00F259B9" w:rsidRPr="00B67E5D" w:rsidRDefault="00F259B9" w:rsidP="00C37890">
            <w:pPr>
              <w:pStyle w:val="TableText-FirstColumn"/>
              <w:rPr>
                <w:rFonts w:ascii="Times New Roman" w:eastAsia="Times New Roman" w:hAnsi="Times New Roman" w:cs="Times New Roman"/>
                <w:b/>
                <w:bCs/>
                <w:sz w:val="20"/>
                <w:szCs w:val="20"/>
              </w:rPr>
            </w:pPr>
            <w:r w:rsidRPr="00B67E5D">
              <w:rPr>
                <w:b/>
                <w:bCs/>
                <w:sz w:val="20"/>
                <w:szCs w:val="20"/>
              </w:rPr>
              <w:t>LRTI-related hospitalisation</w:t>
            </w:r>
          </w:p>
        </w:tc>
      </w:tr>
      <w:tr w:rsidR="00F259B9" w:rsidRPr="003F3A80" w14:paraId="0285D1BE" w14:textId="77777777" w:rsidTr="0042740C">
        <w:trPr>
          <w:trHeight w:val="20"/>
        </w:trPr>
        <w:tc>
          <w:tcPr>
            <w:tcW w:w="418" w:type="pct"/>
            <w:vMerge w:val="restart"/>
            <w:tcBorders>
              <w:top w:val="single" w:sz="8" w:space="0" w:color="333433"/>
              <w:left w:val="single" w:sz="8" w:space="0" w:color="333433"/>
              <w:right w:val="single" w:sz="8" w:space="0" w:color="333433"/>
            </w:tcBorders>
            <w:shd w:val="clear" w:color="auto" w:fill="auto"/>
          </w:tcPr>
          <w:p w14:paraId="36013871" w14:textId="77777777" w:rsidR="00F259B9" w:rsidRPr="003F3A80" w:rsidRDefault="00F259B9" w:rsidP="00C37890">
            <w:pPr>
              <w:pStyle w:val="TableText-FirstColumn"/>
              <w:rPr>
                <w:rFonts w:eastAsia="Times New Roman"/>
                <w:sz w:val="20"/>
                <w:szCs w:val="20"/>
              </w:rPr>
            </w:pPr>
            <w:r w:rsidRPr="004C027F">
              <w:rPr>
                <w:rFonts w:eastAsia="Times New Roman"/>
                <w:color w:val="000000" w:themeColor="text1"/>
                <w:kern w:val="24"/>
                <w:sz w:val="20"/>
                <w:szCs w:val="20"/>
              </w:rPr>
              <w:t>Ares-Gómez 2024</w:t>
            </w:r>
          </w:p>
        </w:tc>
        <w:tc>
          <w:tcPr>
            <w:tcW w:w="405" w:type="pct"/>
            <w:vMerge w:val="restart"/>
            <w:tcBorders>
              <w:top w:val="single" w:sz="8" w:space="0" w:color="333433"/>
              <w:left w:val="single" w:sz="8" w:space="0" w:color="333433"/>
              <w:right w:val="single" w:sz="8" w:space="0" w:color="333433"/>
            </w:tcBorders>
            <w:shd w:val="clear" w:color="auto" w:fill="auto"/>
          </w:tcPr>
          <w:p w14:paraId="67DF0863" w14:textId="77777777" w:rsidR="00F259B9" w:rsidRPr="003F3A80"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Cohort study</w:t>
            </w: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51A6C9"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irsevimab</w:t>
            </w:r>
          </w:p>
        </w:tc>
        <w:tc>
          <w:tcPr>
            <w:tcW w:w="761" w:type="pct"/>
            <w:vMerge w:val="restart"/>
            <w:tcBorders>
              <w:top w:val="single" w:sz="8" w:space="0" w:color="333433"/>
              <w:left w:val="single" w:sz="8" w:space="0" w:color="333433"/>
              <w:right w:val="single" w:sz="8" w:space="0" w:color="333433"/>
            </w:tcBorders>
            <w:shd w:val="clear" w:color="auto" w:fill="auto"/>
          </w:tcPr>
          <w:p w14:paraId="417871A5"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Median 81 days (IQR 68-87)</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4AC8DE6"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 xml:space="preserve">150/9,237 </w:t>
            </w:r>
            <w:r w:rsidRPr="004C027F">
              <w:rPr>
                <w:rFonts w:eastAsia="Times New Roman"/>
                <w:color w:val="000000" w:themeColor="text1"/>
                <w:kern w:val="24"/>
                <w:sz w:val="20"/>
                <w:szCs w:val="20"/>
              </w:rPr>
              <w:t>(1.6%)</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ACC8AEB" w14:textId="77777777" w:rsidR="00F259B9" w:rsidRPr="004C027F" w:rsidRDefault="00F259B9" w:rsidP="00C37890">
            <w:pPr>
              <w:pStyle w:val="TableText-ShortText"/>
              <w:rPr>
                <w:rFonts w:eastAsia="Times New Roman"/>
                <w:sz w:val="20"/>
                <w:szCs w:val="20"/>
              </w:rPr>
            </w:pPr>
            <w:proofErr w:type="spellStart"/>
            <w:r w:rsidRPr="004C027F">
              <w:rPr>
                <w:rFonts w:eastAsia="Times New Roman"/>
                <w:color w:val="000000" w:themeColor="text1"/>
                <w:kern w:val="24"/>
                <w:sz w:val="20"/>
                <w:szCs w:val="20"/>
                <w:lang w:val="en-US"/>
              </w:rPr>
              <w:t>aIRR</w:t>
            </w:r>
            <w:proofErr w:type="spellEnd"/>
            <w:r w:rsidRPr="004C027F">
              <w:rPr>
                <w:rFonts w:eastAsia="Times New Roman"/>
                <w:color w:val="000000" w:themeColor="text1"/>
                <w:kern w:val="24"/>
                <w:sz w:val="20"/>
                <w:szCs w:val="20"/>
                <w:lang w:val="en-US"/>
              </w:rPr>
              <w:t xml:space="preserve"> 0.31 (0.22 to 0.44)</w:t>
            </w:r>
            <w:r w:rsidRPr="004C027F">
              <w:rPr>
                <w:rFonts w:eastAsia="Times New Roman"/>
                <w:color w:val="000000" w:themeColor="text1"/>
                <w:kern w:val="24"/>
                <w:position w:val="8"/>
                <w:sz w:val="20"/>
                <w:szCs w:val="20"/>
                <w:vertAlign w:val="superscript"/>
                <w:lang w:val="en-US"/>
              </w:rPr>
              <w:t>1</w:t>
            </w:r>
          </w:p>
          <w:p w14:paraId="03FA3576" w14:textId="77777777" w:rsidR="00F259B9" w:rsidRPr="003F3A80" w:rsidRDefault="00F259B9" w:rsidP="00C37890">
            <w:pPr>
              <w:pStyle w:val="TableText-ShortText"/>
              <w:rPr>
                <w:rFonts w:eastAsia="Times New Roman"/>
                <w:sz w:val="20"/>
                <w:szCs w:val="20"/>
              </w:rPr>
            </w:pPr>
            <w:r w:rsidRPr="004C027F">
              <w:rPr>
                <w:rFonts w:eastAsia="Times New Roman"/>
                <w:color w:val="000000" w:themeColor="text1"/>
                <w:kern w:val="24"/>
                <w:sz w:val="20"/>
                <w:szCs w:val="20"/>
                <w:lang w:val="en-US"/>
              </w:rPr>
              <w:t>aHR 0.31 (0.22 to 0.44)</w:t>
            </w:r>
            <w:r w:rsidRPr="004C027F">
              <w:rPr>
                <w:rFonts w:eastAsia="Times New Roman"/>
                <w:color w:val="000000" w:themeColor="text1"/>
                <w:kern w:val="24"/>
                <w:position w:val="8"/>
                <w:sz w:val="20"/>
                <w:szCs w:val="20"/>
                <w:vertAlign w:val="superscript"/>
                <w:lang w:val="en-US"/>
              </w:rPr>
              <w:t>2</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0E1AC69" w14:textId="77777777" w:rsidR="00F259B9" w:rsidRPr="004C027F" w:rsidRDefault="00F259B9" w:rsidP="00C37890">
            <w:pPr>
              <w:pStyle w:val="TableText-ShortText"/>
              <w:rPr>
                <w:rFonts w:eastAsia="Times New Roman"/>
                <w:sz w:val="20"/>
                <w:szCs w:val="20"/>
              </w:rPr>
            </w:pPr>
            <w:r w:rsidRPr="004C027F">
              <w:rPr>
                <w:rFonts w:eastAsia="Times New Roman"/>
                <w:color w:val="000000" w:themeColor="text1"/>
                <w:kern w:val="24"/>
                <w:sz w:val="20"/>
                <w:szCs w:val="20"/>
              </w:rPr>
              <w:t>69.2 (55.9 to 78.0)</w:t>
            </w:r>
          </w:p>
          <w:p w14:paraId="5CA008FE" w14:textId="77777777" w:rsidR="00F259B9" w:rsidRPr="003F3A80" w:rsidRDefault="00F259B9" w:rsidP="00C37890">
            <w:pPr>
              <w:pStyle w:val="TableText-ShortText"/>
              <w:rPr>
                <w:rFonts w:ascii="Times New Roman" w:eastAsia="Times New Roman" w:hAnsi="Times New Roman" w:cs="Times New Roman"/>
                <w:sz w:val="20"/>
                <w:szCs w:val="20"/>
              </w:rPr>
            </w:pPr>
            <w:r w:rsidRPr="004C027F">
              <w:rPr>
                <w:rFonts w:eastAsia="Times New Roman"/>
                <w:color w:val="000000" w:themeColor="text1"/>
                <w:kern w:val="24"/>
                <w:sz w:val="20"/>
                <w:szCs w:val="20"/>
              </w:rPr>
              <w:t>69.3 (56.4 to 78.4)</w:t>
            </w:r>
          </w:p>
        </w:tc>
      </w:tr>
      <w:tr w:rsidR="00F259B9" w:rsidRPr="003F3A80" w14:paraId="5565FFE5" w14:textId="77777777" w:rsidTr="0042740C">
        <w:trPr>
          <w:trHeight w:val="20"/>
        </w:trPr>
        <w:tc>
          <w:tcPr>
            <w:tcW w:w="418" w:type="pct"/>
            <w:vMerge/>
            <w:tcBorders>
              <w:left w:val="single" w:sz="8" w:space="0" w:color="333433"/>
              <w:bottom w:val="single" w:sz="8" w:space="0" w:color="333433"/>
              <w:right w:val="single" w:sz="8" w:space="0" w:color="333433"/>
            </w:tcBorders>
            <w:vAlign w:val="center"/>
          </w:tcPr>
          <w:p w14:paraId="62CC14DA" w14:textId="77777777" w:rsidR="00F259B9" w:rsidRPr="003F3A80" w:rsidRDefault="00F259B9" w:rsidP="00C37890">
            <w:pPr>
              <w:pStyle w:val="TableText-FirstColumn"/>
              <w:rPr>
                <w:rFonts w:eastAsia="Times New Roman"/>
                <w:sz w:val="20"/>
                <w:szCs w:val="20"/>
              </w:rPr>
            </w:pPr>
          </w:p>
        </w:tc>
        <w:tc>
          <w:tcPr>
            <w:tcW w:w="405" w:type="pct"/>
            <w:vMerge/>
            <w:tcBorders>
              <w:left w:val="single" w:sz="8" w:space="0" w:color="333433"/>
              <w:bottom w:val="single" w:sz="8" w:space="0" w:color="333433"/>
              <w:right w:val="single" w:sz="8" w:space="0" w:color="333433"/>
            </w:tcBorders>
            <w:vAlign w:val="center"/>
          </w:tcPr>
          <w:p w14:paraId="4A48DD31" w14:textId="77777777" w:rsidR="00F259B9" w:rsidRPr="003F3A80" w:rsidRDefault="00F259B9" w:rsidP="00C37890">
            <w:pPr>
              <w:pStyle w:val="TableText-ShortText"/>
              <w:rPr>
                <w:rFonts w:eastAsia="Times New Roman"/>
                <w:sz w:val="20"/>
                <w:szCs w:val="20"/>
              </w:rPr>
            </w:pP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85A8427"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No nirsevimab</w:t>
            </w:r>
          </w:p>
        </w:tc>
        <w:tc>
          <w:tcPr>
            <w:tcW w:w="761" w:type="pct"/>
            <w:vMerge/>
            <w:tcBorders>
              <w:left w:val="single" w:sz="8" w:space="0" w:color="333433"/>
              <w:bottom w:val="single" w:sz="8" w:space="0" w:color="333433"/>
              <w:right w:val="single" w:sz="8" w:space="0" w:color="333433"/>
            </w:tcBorders>
            <w:vAlign w:val="center"/>
          </w:tcPr>
          <w:p w14:paraId="738CC6D3" w14:textId="77777777" w:rsidR="00F259B9" w:rsidRPr="003F3A80" w:rsidRDefault="00F259B9" w:rsidP="00C37890">
            <w:pPr>
              <w:pStyle w:val="TableText-ShortText"/>
              <w:rPr>
                <w:rFonts w:eastAsia="Times New Roman"/>
                <w:color w:val="000000" w:themeColor="text1"/>
                <w:kern w:val="24"/>
                <w:sz w:val="20"/>
                <w:szCs w:val="20"/>
                <w:lang w:val="en-US"/>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B473C0" w14:textId="77777777" w:rsidR="00F259B9" w:rsidRPr="003F3A80" w:rsidRDefault="00F259B9" w:rsidP="00C37890">
            <w:pPr>
              <w:pStyle w:val="TableText-ShortText"/>
              <w:rPr>
                <w:rFonts w:eastAsia="Times New Roman"/>
                <w:color w:val="000000" w:themeColor="text1"/>
                <w:kern w:val="24"/>
                <w:sz w:val="20"/>
                <w:szCs w:val="20"/>
                <w:lang w:val="en-US"/>
              </w:rPr>
            </w:pPr>
            <w:r w:rsidRPr="004C027F">
              <w:rPr>
                <w:rFonts w:eastAsia="Times New Roman"/>
                <w:color w:val="000000" w:themeColor="text1"/>
                <w:kern w:val="24"/>
                <w:sz w:val="20"/>
                <w:szCs w:val="20"/>
                <w:lang w:val="en-US"/>
              </w:rPr>
              <w:t>43/826 (5.2%)</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7C98A8D" w14:textId="77777777" w:rsidR="00F259B9" w:rsidRPr="003F3A80" w:rsidRDefault="00F259B9" w:rsidP="00C37890">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9D54288" w14:textId="77777777" w:rsidR="00F259B9" w:rsidRPr="003F3A80" w:rsidRDefault="00F259B9" w:rsidP="00C37890">
            <w:pPr>
              <w:pStyle w:val="TableText-ShortText"/>
              <w:rPr>
                <w:rFonts w:ascii="Times New Roman" w:eastAsia="Times New Roman" w:hAnsi="Times New Roman" w:cs="Times New Roman"/>
                <w:sz w:val="20"/>
                <w:szCs w:val="20"/>
              </w:rPr>
            </w:pPr>
          </w:p>
        </w:tc>
      </w:tr>
      <w:tr w:rsidR="00F259B9" w:rsidRPr="003F3A80" w14:paraId="1D067182" w14:textId="77777777" w:rsidTr="00C37890">
        <w:trPr>
          <w:trHeight w:val="20"/>
        </w:trPr>
        <w:tc>
          <w:tcPr>
            <w:tcW w:w="5000" w:type="pct"/>
            <w:gridSpan w:val="7"/>
            <w:tcBorders>
              <w:top w:val="single" w:sz="8" w:space="0" w:color="333433"/>
              <w:left w:val="single" w:sz="8" w:space="0" w:color="333433"/>
              <w:bottom w:val="single" w:sz="8" w:space="0" w:color="333433"/>
              <w:right w:val="single" w:sz="8" w:space="0" w:color="333433"/>
            </w:tcBorders>
            <w:vAlign w:val="center"/>
          </w:tcPr>
          <w:p w14:paraId="46073198" w14:textId="262D4BF2" w:rsidR="00F259B9" w:rsidRPr="003F3A80" w:rsidRDefault="0042740C" w:rsidP="00C37890">
            <w:pPr>
              <w:pStyle w:val="TableText-FirstColumn"/>
              <w:rPr>
                <w:rFonts w:ascii="Times New Roman" w:eastAsia="Times New Roman" w:hAnsi="Times New Roman" w:cs="Times New Roman"/>
                <w:sz w:val="20"/>
                <w:szCs w:val="20"/>
              </w:rPr>
            </w:pPr>
            <w:r w:rsidRPr="0042740C">
              <w:rPr>
                <w:b/>
                <w:bCs/>
                <w:sz w:val="20"/>
                <w:szCs w:val="20"/>
                <w:lang w:val="en-US"/>
              </w:rPr>
              <w:t>Bronchiolitis-related hospitalisation</w:t>
            </w:r>
          </w:p>
        </w:tc>
      </w:tr>
      <w:tr w:rsidR="0042740C" w:rsidRPr="003F3A80" w14:paraId="115B58DD" w14:textId="77777777" w:rsidTr="0042740C">
        <w:trPr>
          <w:trHeight w:val="20"/>
        </w:trPr>
        <w:tc>
          <w:tcPr>
            <w:tcW w:w="418" w:type="pct"/>
            <w:vMerge w:val="restart"/>
            <w:tcBorders>
              <w:top w:val="single" w:sz="8" w:space="0" w:color="333433"/>
              <w:left w:val="single" w:sz="8" w:space="0" w:color="333433"/>
              <w:right w:val="single" w:sz="8" w:space="0" w:color="333433"/>
            </w:tcBorders>
            <w:shd w:val="clear" w:color="auto" w:fill="auto"/>
          </w:tcPr>
          <w:p w14:paraId="7F8307F5" w14:textId="3C55CE00" w:rsidR="0042740C" w:rsidRPr="00A47F25" w:rsidRDefault="0042740C" w:rsidP="00C37890">
            <w:pPr>
              <w:pStyle w:val="TableText-FirstColumn"/>
              <w:rPr>
                <w:sz w:val="20"/>
                <w:szCs w:val="20"/>
              </w:rPr>
            </w:pPr>
            <w:r w:rsidRPr="0042740C">
              <w:rPr>
                <w:sz w:val="20"/>
                <w:szCs w:val="20"/>
              </w:rPr>
              <w:t>Carbajal 2024</w:t>
            </w:r>
          </w:p>
        </w:tc>
        <w:tc>
          <w:tcPr>
            <w:tcW w:w="405" w:type="pct"/>
            <w:vMerge w:val="restart"/>
            <w:tcBorders>
              <w:top w:val="single" w:sz="8" w:space="0" w:color="333433"/>
              <w:left w:val="single" w:sz="8" w:space="0" w:color="333433"/>
              <w:right w:val="single" w:sz="8" w:space="0" w:color="333433"/>
            </w:tcBorders>
            <w:shd w:val="clear" w:color="auto" w:fill="auto"/>
          </w:tcPr>
          <w:p w14:paraId="60D5359E" w14:textId="294C062D" w:rsidR="0042740C" w:rsidRPr="00A47F25" w:rsidRDefault="0042740C" w:rsidP="00C37890">
            <w:pPr>
              <w:pStyle w:val="TableText-ShortText"/>
              <w:rPr>
                <w:sz w:val="20"/>
                <w:szCs w:val="20"/>
                <w:lang w:val="en-US"/>
              </w:rPr>
            </w:pPr>
            <w:r>
              <w:rPr>
                <w:sz w:val="20"/>
                <w:szCs w:val="20"/>
                <w:lang w:val="en-US"/>
              </w:rPr>
              <w:t>Case-control study</w:t>
            </w: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E76D2BA" w14:textId="1FA8ED86" w:rsidR="0042740C" w:rsidRPr="00A47F25" w:rsidRDefault="0042740C" w:rsidP="00C37890">
            <w:pPr>
              <w:pStyle w:val="TableText-ShortText"/>
              <w:rPr>
                <w:sz w:val="20"/>
                <w:szCs w:val="20"/>
                <w:lang w:val="en-US"/>
              </w:rPr>
            </w:pPr>
            <w:r>
              <w:rPr>
                <w:sz w:val="20"/>
                <w:szCs w:val="20"/>
                <w:lang w:val="en-US"/>
              </w:rPr>
              <w:t>Case</w:t>
            </w:r>
          </w:p>
        </w:tc>
        <w:tc>
          <w:tcPr>
            <w:tcW w:w="761" w:type="pct"/>
            <w:vMerge w:val="restart"/>
            <w:tcBorders>
              <w:top w:val="single" w:sz="8" w:space="0" w:color="333433"/>
              <w:left w:val="single" w:sz="8" w:space="0" w:color="333433"/>
              <w:right w:val="single" w:sz="8" w:space="0" w:color="333433"/>
            </w:tcBorders>
            <w:shd w:val="clear" w:color="auto" w:fill="auto"/>
          </w:tcPr>
          <w:p w14:paraId="5F7F0BBA" w14:textId="62F10CA5" w:rsidR="0042740C" w:rsidRPr="00A47F25" w:rsidRDefault="0042740C" w:rsidP="00C37890">
            <w:pPr>
              <w:pStyle w:val="TableText-ShortText"/>
              <w:rPr>
                <w:sz w:val="20"/>
                <w:szCs w:val="20"/>
                <w:lang w:val="en-US"/>
              </w:rPr>
            </w:pPr>
            <w:r>
              <w:rPr>
                <w:sz w:val="20"/>
                <w:szCs w:val="20"/>
                <w:lang w:val="en-US"/>
              </w:rPr>
              <w:t>NA</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7F1B69D" w14:textId="4585816B" w:rsidR="0042740C" w:rsidRPr="00A47F25" w:rsidRDefault="0042740C" w:rsidP="00C37890">
            <w:pPr>
              <w:pStyle w:val="TableText-ShortText"/>
              <w:rPr>
                <w:sz w:val="20"/>
                <w:szCs w:val="20"/>
                <w:lang w:val="en-US"/>
              </w:rPr>
            </w:pPr>
            <w:r>
              <w:rPr>
                <w:sz w:val="20"/>
                <w:szCs w:val="20"/>
                <w:lang w:val="en-US"/>
              </w:rPr>
              <w:t>NR</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EF768EB" w14:textId="5F2FD24C" w:rsidR="0042740C" w:rsidRPr="00A47F25" w:rsidRDefault="0042740C" w:rsidP="00C37890">
            <w:pPr>
              <w:pStyle w:val="TableText-ShortText"/>
              <w:rPr>
                <w:sz w:val="20"/>
                <w:szCs w:val="20"/>
                <w:lang w:val="en-US"/>
              </w:rPr>
            </w:pPr>
            <w:r>
              <w:rPr>
                <w:sz w:val="20"/>
                <w:szCs w:val="20"/>
                <w:lang w:val="en-US"/>
              </w:rPr>
              <w:t>NR</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480EEF0" w14:textId="0C85DED4" w:rsidR="0042740C" w:rsidRPr="00A47F25" w:rsidRDefault="0042740C" w:rsidP="00C37890">
            <w:pPr>
              <w:pStyle w:val="TableText-ShortText"/>
              <w:rPr>
                <w:sz w:val="20"/>
                <w:szCs w:val="20"/>
              </w:rPr>
            </w:pPr>
            <w:r w:rsidRPr="0042740C">
              <w:rPr>
                <w:sz w:val="20"/>
                <w:szCs w:val="20"/>
              </w:rPr>
              <w:t>59 (42</w:t>
            </w:r>
            <w:r>
              <w:rPr>
                <w:sz w:val="20"/>
                <w:szCs w:val="20"/>
              </w:rPr>
              <w:t xml:space="preserve"> to </w:t>
            </w:r>
            <w:r w:rsidRPr="0042740C">
              <w:rPr>
                <w:sz w:val="20"/>
                <w:szCs w:val="20"/>
              </w:rPr>
              <w:t>71)</w:t>
            </w:r>
          </w:p>
        </w:tc>
      </w:tr>
      <w:tr w:rsidR="0042740C" w:rsidRPr="003F3A80" w14:paraId="3FA8818E" w14:textId="77777777" w:rsidTr="0042740C">
        <w:trPr>
          <w:trHeight w:val="20"/>
        </w:trPr>
        <w:tc>
          <w:tcPr>
            <w:tcW w:w="418" w:type="pct"/>
            <w:vMerge/>
            <w:tcBorders>
              <w:left w:val="single" w:sz="8" w:space="0" w:color="333433"/>
              <w:right w:val="single" w:sz="8" w:space="0" w:color="333433"/>
            </w:tcBorders>
            <w:shd w:val="clear" w:color="auto" w:fill="auto"/>
          </w:tcPr>
          <w:p w14:paraId="2B73F7CF" w14:textId="77777777" w:rsidR="0042740C" w:rsidRPr="00A47F25" w:rsidRDefault="0042740C" w:rsidP="00C37890">
            <w:pPr>
              <w:pStyle w:val="TableText-FirstColumn"/>
              <w:rPr>
                <w:sz w:val="20"/>
                <w:szCs w:val="20"/>
              </w:rPr>
            </w:pPr>
          </w:p>
        </w:tc>
        <w:tc>
          <w:tcPr>
            <w:tcW w:w="405" w:type="pct"/>
            <w:vMerge/>
            <w:tcBorders>
              <w:left w:val="single" w:sz="8" w:space="0" w:color="333433"/>
              <w:right w:val="single" w:sz="8" w:space="0" w:color="333433"/>
            </w:tcBorders>
            <w:shd w:val="clear" w:color="auto" w:fill="auto"/>
          </w:tcPr>
          <w:p w14:paraId="1AF69A31" w14:textId="77777777" w:rsidR="0042740C" w:rsidRPr="00A47F25" w:rsidRDefault="0042740C" w:rsidP="00C37890">
            <w:pPr>
              <w:pStyle w:val="TableText-ShortText"/>
              <w:rPr>
                <w:sz w:val="20"/>
                <w:szCs w:val="20"/>
                <w:lang w:val="en-US"/>
              </w:rPr>
            </w:pP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186030D" w14:textId="478A8B54" w:rsidR="0042740C" w:rsidRPr="00A47F25" w:rsidRDefault="0042740C" w:rsidP="00C37890">
            <w:pPr>
              <w:pStyle w:val="TableText-ShortText"/>
              <w:rPr>
                <w:sz w:val="20"/>
                <w:szCs w:val="20"/>
                <w:lang w:val="en-US"/>
              </w:rPr>
            </w:pPr>
            <w:r>
              <w:rPr>
                <w:sz w:val="20"/>
                <w:szCs w:val="20"/>
                <w:lang w:val="en-US"/>
              </w:rPr>
              <w:t>Control</w:t>
            </w:r>
          </w:p>
        </w:tc>
        <w:tc>
          <w:tcPr>
            <w:tcW w:w="761" w:type="pct"/>
            <w:vMerge/>
            <w:tcBorders>
              <w:left w:val="single" w:sz="8" w:space="0" w:color="333433"/>
              <w:right w:val="single" w:sz="8" w:space="0" w:color="333433"/>
            </w:tcBorders>
            <w:shd w:val="clear" w:color="auto" w:fill="auto"/>
          </w:tcPr>
          <w:p w14:paraId="0D2FB483" w14:textId="77777777" w:rsidR="0042740C" w:rsidRPr="00A47F25" w:rsidRDefault="0042740C" w:rsidP="00C37890">
            <w:pPr>
              <w:pStyle w:val="TableText-ShortText"/>
              <w:rPr>
                <w:sz w:val="20"/>
                <w:szCs w:val="20"/>
                <w:lang w:val="en-US"/>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2CAE33" w14:textId="2255C565" w:rsidR="0042740C" w:rsidRPr="00A47F25" w:rsidRDefault="0042740C" w:rsidP="00C37890">
            <w:pPr>
              <w:pStyle w:val="TableText-ShortText"/>
              <w:rPr>
                <w:sz w:val="20"/>
                <w:szCs w:val="20"/>
                <w:lang w:val="en-US"/>
              </w:rPr>
            </w:pPr>
            <w:r>
              <w:rPr>
                <w:sz w:val="20"/>
                <w:szCs w:val="20"/>
                <w:lang w:val="en-US"/>
              </w:rPr>
              <w:t>NR</w:t>
            </w:r>
          </w:p>
        </w:tc>
        <w:tc>
          <w:tcPr>
            <w:tcW w:w="1014"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1F23D11B" w14:textId="77777777" w:rsidR="0042740C" w:rsidRPr="00A47F25" w:rsidRDefault="0042740C" w:rsidP="00C37890">
            <w:pPr>
              <w:pStyle w:val="TableText-ShortText"/>
              <w:rPr>
                <w:sz w:val="20"/>
                <w:szCs w:val="20"/>
                <w:lang w:val="en-US"/>
              </w:rPr>
            </w:pPr>
          </w:p>
        </w:tc>
        <w:tc>
          <w:tcPr>
            <w:tcW w:w="1034"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3C19AA56" w14:textId="77777777" w:rsidR="0042740C" w:rsidRPr="00A47F25" w:rsidRDefault="0042740C" w:rsidP="00C37890">
            <w:pPr>
              <w:pStyle w:val="TableText-ShortText"/>
              <w:rPr>
                <w:sz w:val="20"/>
                <w:szCs w:val="20"/>
              </w:rPr>
            </w:pPr>
          </w:p>
        </w:tc>
      </w:tr>
      <w:tr w:rsidR="0042740C" w:rsidRPr="003F3A80" w14:paraId="7BA1349C" w14:textId="77777777" w:rsidTr="0042740C">
        <w:trPr>
          <w:trHeight w:val="20"/>
        </w:trPr>
        <w:tc>
          <w:tcPr>
            <w:tcW w:w="5000" w:type="pct"/>
            <w:gridSpan w:val="7"/>
            <w:tcBorders>
              <w:top w:val="single" w:sz="8" w:space="0" w:color="333433"/>
              <w:left w:val="single" w:sz="8" w:space="0" w:color="333433"/>
              <w:right w:val="single" w:sz="8" w:space="0" w:color="333433"/>
            </w:tcBorders>
            <w:shd w:val="clear" w:color="auto" w:fill="auto"/>
          </w:tcPr>
          <w:p w14:paraId="40C90A69" w14:textId="2FEBC269" w:rsidR="0042740C" w:rsidRPr="0042740C" w:rsidRDefault="0042740C" w:rsidP="0042740C">
            <w:pPr>
              <w:pStyle w:val="TableText-ShortText"/>
              <w:jc w:val="left"/>
              <w:rPr>
                <w:b/>
                <w:bCs/>
                <w:sz w:val="20"/>
                <w:szCs w:val="20"/>
              </w:rPr>
            </w:pPr>
            <w:r w:rsidRPr="0042740C">
              <w:rPr>
                <w:b/>
                <w:bCs/>
                <w:sz w:val="20"/>
                <w:szCs w:val="20"/>
              </w:rPr>
              <w:t>Bronchiolitis-related primary care presentation</w:t>
            </w:r>
          </w:p>
        </w:tc>
      </w:tr>
      <w:tr w:rsidR="0042740C" w:rsidRPr="003F3A80" w14:paraId="02453A8A" w14:textId="77777777" w:rsidTr="00A56534">
        <w:trPr>
          <w:trHeight w:val="20"/>
        </w:trPr>
        <w:tc>
          <w:tcPr>
            <w:tcW w:w="418" w:type="pct"/>
            <w:vMerge w:val="restart"/>
            <w:tcBorders>
              <w:top w:val="single" w:sz="8" w:space="0" w:color="333433"/>
              <w:left w:val="single" w:sz="8" w:space="0" w:color="333433"/>
              <w:right w:val="single" w:sz="8" w:space="0" w:color="333433"/>
            </w:tcBorders>
            <w:shd w:val="clear" w:color="auto" w:fill="auto"/>
          </w:tcPr>
          <w:p w14:paraId="07E2F423" w14:textId="77777777" w:rsidR="0042740C" w:rsidRPr="003F3A80" w:rsidRDefault="0042740C" w:rsidP="00C37890">
            <w:pPr>
              <w:pStyle w:val="TableText-FirstColumn"/>
              <w:rPr>
                <w:rFonts w:eastAsia="Times New Roman"/>
                <w:sz w:val="20"/>
                <w:szCs w:val="20"/>
              </w:rPr>
            </w:pPr>
            <w:r w:rsidRPr="00A47F25">
              <w:rPr>
                <w:sz w:val="20"/>
                <w:szCs w:val="20"/>
              </w:rPr>
              <w:t>Coma 2024</w:t>
            </w:r>
          </w:p>
        </w:tc>
        <w:tc>
          <w:tcPr>
            <w:tcW w:w="405" w:type="pct"/>
            <w:vMerge w:val="restart"/>
            <w:tcBorders>
              <w:top w:val="single" w:sz="8" w:space="0" w:color="333433"/>
              <w:left w:val="single" w:sz="8" w:space="0" w:color="333433"/>
              <w:right w:val="single" w:sz="8" w:space="0" w:color="333433"/>
            </w:tcBorders>
            <w:shd w:val="clear" w:color="auto" w:fill="auto"/>
          </w:tcPr>
          <w:p w14:paraId="28BC9212" w14:textId="77777777" w:rsidR="0042740C" w:rsidRPr="003F3A80" w:rsidRDefault="0042740C" w:rsidP="00C37890">
            <w:pPr>
              <w:pStyle w:val="TableText-ShortText"/>
              <w:rPr>
                <w:rFonts w:eastAsia="Times New Roman"/>
                <w:sz w:val="20"/>
                <w:szCs w:val="20"/>
              </w:rPr>
            </w:pPr>
            <w:r w:rsidRPr="00A47F25">
              <w:rPr>
                <w:sz w:val="20"/>
                <w:szCs w:val="20"/>
                <w:lang w:val="en-US"/>
              </w:rPr>
              <w:t>Cohort study</w:t>
            </w: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53C8E95" w14:textId="77777777" w:rsidR="0042740C" w:rsidRPr="003F3A80" w:rsidRDefault="0042740C" w:rsidP="00C37890">
            <w:pPr>
              <w:pStyle w:val="TableText-ShortText"/>
              <w:rPr>
                <w:sz w:val="20"/>
                <w:szCs w:val="20"/>
                <w:lang w:val="en-US"/>
              </w:rPr>
            </w:pPr>
            <w:r w:rsidRPr="00A47F25">
              <w:rPr>
                <w:sz w:val="20"/>
                <w:szCs w:val="20"/>
                <w:lang w:val="en-US"/>
              </w:rPr>
              <w:t>Nirsevimab</w:t>
            </w:r>
          </w:p>
        </w:tc>
        <w:tc>
          <w:tcPr>
            <w:tcW w:w="761" w:type="pct"/>
            <w:vMerge w:val="restart"/>
            <w:tcBorders>
              <w:top w:val="single" w:sz="8" w:space="0" w:color="333433"/>
              <w:left w:val="single" w:sz="8" w:space="0" w:color="333433"/>
              <w:right w:val="single" w:sz="8" w:space="0" w:color="333433"/>
            </w:tcBorders>
            <w:shd w:val="clear" w:color="auto" w:fill="auto"/>
          </w:tcPr>
          <w:p w14:paraId="5F36E65C" w14:textId="77777777" w:rsidR="0042740C" w:rsidRPr="003F3A80" w:rsidRDefault="0042740C" w:rsidP="00C37890">
            <w:pPr>
              <w:pStyle w:val="TableText-ShortText"/>
              <w:rPr>
                <w:rFonts w:eastAsia="Times New Roman"/>
                <w:color w:val="000000" w:themeColor="text1"/>
                <w:kern w:val="24"/>
                <w:sz w:val="20"/>
                <w:szCs w:val="20"/>
                <w:lang w:val="en-US"/>
              </w:rPr>
            </w:pPr>
            <w:r w:rsidRPr="00A47F25">
              <w:rPr>
                <w:sz w:val="20"/>
                <w:szCs w:val="20"/>
                <w:lang w:val="en-US"/>
              </w:rPr>
              <w:t>Up to 4 months</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303767" w14:textId="77777777" w:rsidR="0042740C" w:rsidRPr="003F3A80" w:rsidRDefault="0042740C" w:rsidP="00C37890">
            <w:pPr>
              <w:pStyle w:val="TableText-ShortText"/>
              <w:rPr>
                <w:sz w:val="20"/>
                <w:szCs w:val="20"/>
                <w:lang w:val="en-US"/>
              </w:rPr>
            </w:pPr>
            <w:r w:rsidRPr="00A47F25">
              <w:rPr>
                <w:sz w:val="20"/>
                <w:szCs w:val="20"/>
                <w:lang w:val="en-US"/>
              </w:rPr>
              <w:t>1,560/23,127 (6.75%)</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CCA5E68" w14:textId="0E654C8E" w:rsidR="0042740C" w:rsidRPr="003F3A80" w:rsidRDefault="0042740C" w:rsidP="00C37890">
            <w:pPr>
              <w:pStyle w:val="TableText-ShortText"/>
              <w:rPr>
                <w:rFonts w:eastAsia="Times New Roman"/>
                <w:sz w:val="20"/>
                <w:szCs w:val="20"/>
              </w:rPr>
            </w:pPr>
            <w:r w:rsidRPr="00A47F25">
              <w:rPr>
                <w:sz w:val="20"/>
                <w:szCs w:val="20"/>
                <w:lang w:val="en-US"/>
              </w:rPr>
              <w:t>aHR 0.519 (0.467 to 0.576)</w:t>
            </w:r>
            <w:r w:rsidR="0009517C">
              <w:rPr>
                <w:sz w:val="20"/>
                <w:szCs w:val="20"/>
                <w:vertAlign w:val="superscript"/>
                <w:lang w:val="en-US"/>
              </w:rPr>
              <w:t>3</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A949C84" w14:textId="4F562F91" w:rsidR="0042740C" w:rsidRPr="003F3A80" w:rsidRDefault="0042740C" w:rsidP="00C37890">
            <w:pPr>
              <w:pStyle w:val="TableText-ShortText"/>
              <w:rPr>
                <w:rFonts w:ascii="Times New Roman" w:eastAsia="Times New Roman" w:hAnsi="Times New Roman" w:cs="Times New Roman"/>
                <w:sz w:val="20"/>
                <w:szCs w:val="20"/>
              </w:rPr>
            </w:pPr>
            <w:r w:rsidRPr="00A47F25">
              <w:rPr>
                <w:sz w:val="20"/>
                <w:szCs w:val="20"/>
              </w:rPr>
              <w:t>48.1 (42.4 to 53.3)</w:t>
            </w:r>
            <w:r w:rsidR="0009517C">
              <w:rPr>
                <w:sz w:val="20"/>
                <w:szCs w:val="20"/>
                <w:vertAlign w:val="superscript"/>
              </w:rPr>
              <w:t>3</w:t>
            </w:r>
          </w:p>
        </w:tc>
      </w:tr>
      <w:tr w:rsidR="0042740C" w:rsidRPr="003F3A80" w14:paraId="53368354" w14:textId="77777777" w:rsidTr="00A56534">
        <w:trPr>
          <w:trHeight w:val="20"/>
        </w:trPr>
        <w:tc>
          <w:tcPr>
            <w:tcW w:w="418" w:type="pct"/>
            <w:vMerge/>
            <w:tcBorders>
              <w:left w:val="single" w:sz="8" w:space="0" w:color="333433"/>
              <w:bottom w:val="single" w:sz="4" w:space="0" w:color="auto"/>
              <w:right w:val="single" w:sz="8" w:space="0" w:color="333433"/>
            </w:tcBorders>
            <w:vAlign w:val="center"/>
          </w:tcPr>
          <w:p w14:paraId="34E377A8" w14:textId="77777777" w:rsidR="0042740C" w:rsidRPr="003F3A80" w:rsidRDefault="0042740C" w:rsidP="00C37890">
            <w:pPr>
              <w:pStyle w:val="TableText-FirstColumn"/>
              <w:rPr>
                <w:rFonts w:eastAsia="Times New Roman"/>
                <w:sz w:val="20"/>
                <w:szCs w:val="20"/>
              </w:rPr>
            </w:pPr>
          </w:p>
        </w:tc>
        <w:tc>
          <w:tcPr>
            <w:tcW w:w="405" w:type="pct"/>
            <w:vMerge/>
            <w:tcBorders>
              <w:left w:val="single" w:sz="8" w:space="0" w:color="333433"/>
              <w:bottom w:val="single" w:sz="4" w:space="0" w:color="auto"/>
              <w:right w:val="single" w:sz="8" w:space="0" w:color="333433"/>
            </w:tcBorders>
            <w:vAlign w:val="center"/>
          </w:tcPr>
          <w:p w14:paraId="1572325E" w14:textId="77777777" w:rsidR="0042740C" w:rsidRPr="003F3A80" w:rsidRDefault="0042740C" w:rsidP="00C37890">
            <w:pPr>
              <w:pStyle w:val="TableText-ShortText"/>
              <w:rPr>
                <w:rFonts w:eastAsia="Times New Roman"/>
                <w:sz w:val="20"/>
                <w:szCs w:val="20"/>
              </w:rPr>
            </w:pPr>
          </w:p>
        </w:tc>
        <w:tc>
          <w:tcPr>
            <w:tcW w:w="607"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902EB75" w14:textId="77777777" w:rsidR="0042740C" w:rsidRPr="003F3A80" w:rsidRDefault="0042740C" w:rsidP="00C37890">
            <w:pPr>
              <w:pStyle w:val="TableText-ShortText"/>
              <w:rPr>
                <w:sz w:val="20"/>
                <w:szCs w:val="20"/>
                <w:lang w:val="en-US"/>
              </w:rPr>
            </w:pPr>
            <w:r w:rsidRPr="00A47F25">
              <w:rPr>
                <w:sz w:val="20"/>
                <w:szCs w:val="20"/>
                <w:lang w:val="en-US"/>
              </w:rPr>
              <w:t>No nirsevimab</w:t>
            </w:r>
          </w:p>
        </w:tc>
        <w:tc>
          <w:tcPr>
            <w:tcW w:w="761" w:type="pct"/>
            <w:vMerge/>
            <w:tcBorders>
              <w:left w:val="single" w:sz="8" w:space="0" w:color="333433"/>
              <w:bottom w:val="single" w:sz="8" w:space="0" w:color="333433"/>
              <w:right w:val="single" w:sz="8" w:space="0" w:color="333433"/>
            </w:tcBorders>
            <w:vAlign w:val="center"/>
          </w:tcPr>
          <w:p w14:paraId="600FC0E4" w14:textId="77777777" w:rsidR="0042740C" w:rsidRPr="003F3A80" w:rsidRDefault="0042740C" w:rsidP="00C37890">
            <w:pPr>
              <w:pStyle w:val="TableText-ShortText"/>
              <w:rPr>
                <w:rFonts w:eastAsia="Times New Roman"/>
                <w:color w:val="000000" w:themeColor="text1"/>
                <w:kern w:val="24"/>
                <w:sz w:val="20"/>
                <w:szCs w:val="20"/>
                <w:lang w:val="en-US"/>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67DF6A" w14:textId="77777777" w:rsidR="0042740C" w:rsidRPr="003F3A80" w:rsidRDefault="0042740C" w:rsidP="00C37890">
            <w:pPr>
              <w:pStyle w:val="TableText-ShortText"/>
              <w:rPr>
                <w:sz w:val="20"/>
                <w:szCs w:val="20"/>
                <w:lang w:val="en-US"/>
              </w:rPr>
            </w:pPr>
            <w:r w:rsidRPr="00A47F25">
              <w:rPr>
                <w:sz w:val="20"/>
                <w:szCs w:val="20"/>
                <w:lang w:val="en-US"/>
              </w:rPr>
              <w:t>617/3,398 (18.16%)</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6F2D7A0" w14:textId="77777777" w:rsidR="0042740C" w:rsidRPr="003F3A80" w:rsidRDefault="0042740C" w:rsidP="00C37890">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D46E11A" w14:textId="77777777" w:rsidR="0042740C" w:rsidRPr="003F3A80" w:rsidRDefault="0042740C" w:rsidP="00C37890">
            <w:pPr>
              <w:pStyle w:val="TableText-ShortText"/>
              <w:rPr>
                <w:rFonts w:ascii="Times New Roman" w:eastAsia="Times New Roman" w:hAnsi="Times New Roman" w:cs="Times New Roman"/>
                <w:sz w:val="20"/>
                <w:szCs w:val="20"/>
              </w:rPr>
            </w:pPr>
          </w:p>
        </w:tc>
      </w:tr>
      <w:tr w:rsidR="0042740C" w:rsidRPr="003F3A80" w14:paraId="4D16DDAB" w14:textId="77777777" w:rsidTr="0042740C">
        <w:trPr>
          <w:trHeight w:val="20"/>
        </w:trPr>
        <w:tc>
          <w:tcPr>
            <w:tcW w:w="5000" w:type="pct"/>
            <w:gridSpan w:val="7"/>
            <w:tcBorders>
              <w:top w:val="single" w:sz="4" w:space="0" w:color="auto"/>
              <w:left w:val="single" w:sz="4" w:space="0" w:color="auto"/>
              <w:bottom w:val="single" w:sz="4" w:space="0" w:color="auto"/>
              <w:right w:val="single" w:sz="8" w:space="0" w:color="333433"/>
            </w:tcBorders>
            <w:vAlign w:val="center"/>
          </w:tcPr>
          <w:p w14:paraId="764841F2" w14:textId="42CA6FB1" w:rsidR="0042740C" w:rsidRPr="0042740C" w:rsidRDefault="0042740C" w:rsidP="0042740C">
            <w:pPr>
              <w:pStyle w:val="TableText-ShortText"/>
              <w:jc w:val="left"/>
              <w:rPr>
                <w:rFonts w:ascii="Times New Roman" w:eastAsia="Times New Roman" w:hAnsi="Times New Roman" w:cs="Times New Roman"/>
                <w:b/>
                <w:bCs/>
                <w:sz w:val="20"/>
                <w:szCs w:val="20"/>
              </w:rPr>
            </w:pPr>
            <w:r w:rsidRPr="0042740C">
              <w:rPr>
                <w:rFonts w:eastAsia="Times New Roman"/>
                <w:b/>
                <w:bCs/>
                <w:sz w:val="20"/>
                <w:szCs w:val="20"/>
              </w:rPr>
              <w:t>Bronchiolitis-related ED visits</w:t>
            </w:r>
          </w:p>
        </w:tc>
      </w:tr>
      <w:tr w:rsidR="00D07379" w:rsidRPr="003F3A80" w14:paraId="05E61149" w14:textId="77777777" w:rsidTr="00D94DEF">
        <w:trPr>
          <w:trHeight w:val="20"/>
        </w:trPr>
        <w:tc>
          <w:tcPr>
            <w:tcW w:w="418" w:type="pct"/>
            <w:vMerge w:val="restart"/>
            <w:tcBorders>
              <w:top w:val="single" w:sz="4" w:space="0" w:color="auto"/>
              <w:left w:val="single" w:sz="4" w:space="0" w:color="auto"/>
              <w:right w:val="single" w:sz="4" w:space="0" w:color="auto"/>
            </w:tcBorders>
          </w:tcPr>
          <w:p w14:paraId="48FF6D24" w14:textId="1A7FDBFE" w:rsidR="00D07379" w:rsidRPr="003F3A80" w:rsidRDefault="00D07379" w:rsidP="0042740C">
            <w:pPr>
              <w:pStyle w:val="TableText-FirstColumn"/>
              <w:rPr>
                <w:rFonts w:eastAsia="Times New Roman"/>
                <w:sz w:val="20"/>
                <w:szCs w:val="20"/>
              </w:rPr>
            </w:pPr>
            <w:r w:rsidRPr="00A47F25">
              <w:rPr>
                <w:sz w:val="20"/>
                <w:szCs w:val="20"/>
              </w:rPr>
              <w:t>Coma 2024</w:t>
            </w:r>
          </w:p>
        </w:tc>
        <w:tc>
          <w:tcPr>
            <w:tcW w:w="405" w:type="pct"/>
            <w:vMerge w:val="restart"/>
            <w:tcBorders>
              <w:top w:val="single" w:sz="4" w:space="0" w:color="auto"/>
              <w:left w:val="single" w:sz="4" w:space="0" w:color="auto"/>
              <w:right w:val="single" w:sz="4" w:space="0" w:color="auto"/>
            </w:tcBorders>
          </w:tcPr>
          <w:p w14:paraId="0A0AE901" w14:textId="36274F4E" w:rsidR="00D07379" w:rsidRPr="003F3A80" w:rsidRDefault="00D07379" w:rsidP="0042740C">
            <w:pPr>
              <w:pStyle w:val="TableText-ShortText"/>
              <w:rPr>
                <w:rFonts w:eastAsia="Times New Roman"/>
                <w:sz w:val="20"/>
                <w:szCs w:val="20"/>
              </w:rPr>
            </w:pPr>
            <w:r w:rsidRPr="00A47F25">
              <w:rPr>
                <w:sz w:val="20"/>
                <w:szCs w:val="20"/>
                <w:lang w:val="en-US"/>
              </w:rPr>
              <w:t>Cohort study</w:t>
            </w:r>
          </w:p>
        </w:tc>
        <w:tc>
          <w:tcPr>
            <w:tcW w:w="607" w:type="pct"/>
            <w:tcBorders>
              <w:top w:val="single" w:sz="8" w:space="0" w:color="333433"/>
              <w:left w:val="single" w:sz="4" w:space="0" w:color="auto"/>
              <w:bottom w:val="single" w:sz="8" w:space="0" w:color="333433"/>
              <w:right w:val="single" w:sz="8" w:space="0" w:color="333433"/>
            </w:tcBorders>
            <w:shd w:val="clear" w:color="auto" w:fill="auto"/>
            <w:tcMar>
              <w:top w:w="72" w:type="dxa"/>
              <w:left w:w="144" w:type="dxa"/>
              <w:bottom w:w="72" w:type="dxa"/>
              <w:right w:w="144" w:type="dxa"/>
            </w:tcMar>
          </w:tcPr>
          <w:p w14:paraId="5F99868E" w14:textId="1D1A2760" w:rsidR="00D07379" w:rsidRPr="00A47F25" w:rsidRDefault="00D07379" w:rsidP="0042740C">
            <w:pPr>
              <w:pStyle w:val="TableText-ShortText"/>
              <w:rPr>
                <w:sz w:val="20"/>
                <w:szCs w:val="20"/>
                <w:lang w:val="en-US"/>
              </w:rPr>
            </w:pPr>
            <w:r w:rsidRPr="00A47F25">
              <w:rPr>
                <w:sz w:val="20"/>
                <w:szCs w:val="20"/>
                <w:lang w:val="en-US"/>
              </w:rPr>
              <w:t>Nirsevimab</w:t>
            </w:r>
          </w:p>
        </w:tc>
        <w:tc>
          <w:tcPr>
            <w:tcW w:w="761" w:type="pct"/>
            <w:vMerge w:val="restart"/>
            <w:tcBorders>
              <w:top w:val="single" w:sz="8" w:space="0" w:color="333433"/>
              <w:left w:val="single" w:sz="8" w:space="0" w:color="333433"/>
              <w:right w:val="single" w:sz="8" w:space="0" w:color="333433"/>
            </w:tcBorders>
            <w:vAlign w:val="center"/>
          </w:tcPr>
          <w:p w14:paraId="1FCBE276" w14:textId="2FD36A7A" w:rsidR="00D07379" w:rsidRPr="003F3A80" w:rsidRDefault="00D07379" w:rsidP="0042740C">
            <w:pPr>
              <w:pStyle w:val="TableText-ShortText"/>
              <w:rPr>
                <w:rFonts w:eastAsia="Times New Roman"/>
                <w:color w:val="000000" w:themeColor="text1"/>
                <w:kern w:val="24"/>
                <w:sz w:val="20"/>
                <w:szCs w:val="20"/>
                <w:lang w:val="en-US"/>
              </w:rPr>
            </w:pPr>
            <w:r w:rsidRPr="00A47F25">
              <w:rPr>
                <w:sz w:val="20"/>
                <w:szCs w:val="20"/>
                <w:lang w:val="en-US"/>
              </w:rPr>
              <w:t>Up to 4 months</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BBB796B" w14:textId="64922AC2" w:rsidR="00D07379" w:rsidRPr="00A47F25" w:rsidRDefault="00D07379" w:rsidP="0042740C">
            <w:pPr>
              <w:pStyle w:val="TableText-ShortText"/>
              <w:rPr>
                <w:sz w:val="20"/>
                <w:szCs w:val="20"/>
                <w:lang w:val="en-US"/>
              </w:rPr>
            </w:pPr>
            <w:r>
              <w:rPr>
                <w:sz w:val="20"/>
                <w:szCs w:val="20"/>
                <w:lang w:val="en-US"/>
              </w:rPr>
              <w:t>604/</w:t>
            </w:r>
            <w:r>
              <w:t xml:space="preserve"> </w:t>
            </w:r>
            <w:r w:rsidRPr="00D07379">
              <w:rPr>
                <w:sz w:val="20"/>
                <w:szCs w:val="20"/>
                <w:lang w:val="en-US"/>
              </w:rPr>
              <w:t>23</w:t>
            </w:r>
            <w:r>
              <w:rPr>
                <w:sz w:val="20"/>
                <w:szCs w:val="20"/>
                <w:lang w:val="en-US"/>
              </w:rPr>
              <w:t>,</w:t>
            </w:r>
            <w:r w:rsidRPr="00D07379">
              <w:rPr>
                <w:sz w:val="20"/>
                <w:szCs w:val="20"/>
                <w:lang w:val="en-US"/>
              </w:rPr>
              <w:t>127</w:t>
            </w:r>
            <w:r>
              <w:rPr>
                <w:sz w:val="20"/>
                <w:szCs w:val="20"/>
                <w:lang w:val="en-US"/>
              </w:rPr>
              <w:t xml:space="preserve"> (</w:t>
            </w:r>
            <w:r w:rsidR="00D94DEF">
              <w:rPr>
                <w:sz w:val="20"/>
                <w:szCs w:val="20"/>
                <w:lang w:val="en-US"/>
              </w:rPr>
              <w:t>2.61%</w:t>
            </w:r>
            <w:r>
              <w:rPr>
                <w:sz w:val="20"/>
                <w:szCs w:val="20"/>
                <w:lang w:val="en-US"/>
              </w:rPr>
              <w:t>)</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22DF2B0" w14:textId="32901F8F" w:rsidR="00D07379" w:rsidRPr="003F3A80" w:rsidRDefault="00D94DEF" w:rsidP="0042740C">
            <w:pPr>
              <w:pStyle w:val="TableText-ShortText"/>
              <w:rPr>
                <w:rFonts w:eastAsia="Times New Roman"/>
                <w:sz w:val="20"/>
                <w:szCs w:val="20"/>
              </w:rPr>
            </w:pPr>
            <w:r>
              <w:rPr>
                <w:rFonts w:eastAsia="Times New Roman"/>
                <w:sz w:val="20"/>
                <w:szCs w:val="20"/>
              </w:rPr>
              <w:t xml:space="preserve">aHR </w:t>
            </w:r>
            <w:r w:rsidRPr="00D94DEF">
              <w:rPr>
                <w:rFonts w:eastAsia="Times New Roman"/>
                <w:sz w:val="20"/>
                <w:szCs w:val="20"/>
              </w:rPr>
              <w:t>0.446 (0.385 to 0.516)</w:t>
            </w:r>
            <w:r w:rsidR="0009517C">
              <w:rPr>
                <w:sz w:val="20"/>
                <w:szCs w:val="20"/>
                <w:vertAlign w:val="superscript"/>
                <w:lang w:val="en-US"/>
              </w:rPr>
              <w:t>3</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7C4044F" w14:textId="4490E2F5" w:rsidR="00D07379" w:rsidRPr="00D94DEF" w:rsidRDefault="00D94DEF" w:rsidP="0042740C">
            <w:pPr>
              <w:pStyle w:val="TableText-ShortText"/>
              <w:rPr>
                <w:rFonts w:eastAsia="Times New Roman"/>
                <w:sz w:val="20"/>
                <w:szCs w:val="20"/>
              </w:rPr>
            </w:pPr>
            <w:r w:rsidRPr="00D94DEF">
              <w:rPr>
                <w:rFonts w:eastAsia="Times New Roman"/>
                <w:sz w:val="20"/>
                <w:szCs w:val="20"/>
              </w:rPr>
              <w:t>55.4 (48.4 to 61.5)</w:t>
            </w:r>
            <w:r w:rsidR="0009517C">
              <w:rPr>
                <w:sz w:val="20"/>
                <w:szCs w:val="20"/>
                <w:vertAlign w:val="superscript"/>
                <w:lang w:val="en-US"/>
              </w:rPr>
              <w:t>3</w:t>
            </w:r>
          </w:p>
        </w:tc>
      </w:tr>
      <w:tr w:rsidR="00D07379" w:rsidRPr="003F3A80" w14:paraId="2F068B8E" w14:textId="77777777" w:rsidTr="00E4504C">
        <w:trPr>
          <w:trHeight w:val="20"/>
        </w:trPr>
        <w:tc>
          <w:tcPr>
            <w:tcW w:w="418" w:type="pct"/>
            <w:vMerge/>
            <w:tcBorders>
              <w:left w:val="single" w:sz="4" w:space="0" w:color="auto"/>
              <w:bottom w:val="single" w:sz="4" w:space="0" w:color="auto"/>
              <w:right w:val="single" w:sz="4" w:space="0" w:color="auto"/>
            </w:tcBorders>
            <w:vAlign w:val="center"/>
          </w:tcPr>
          <w:p w14:paraId="2F17A8CA" w14:textId="77777777" w:rsidR="00D07379" w:rsidRPr="003F3A80" w:rsidRDefault="00D07379" w:rsidP="0042740C">
            <w:pPr>
              <w:pStyle w:val="TableText-FirstColumn"/>
              <w:rPr>
                <w:rFonts w:eastAsia="Times New Roman"/>
                <w:sz w:val="20"/>
                <w:szCs w:val="20"/>
              </w:rPr>
            </w:pPr>
          </w:p>
        </w:tc>
        <w:tc>
          <w:tcPr>
            <w:tcW w:w="405" w:type="pct"/>
            <w:vMerge/>
            <w:tcBorders>
              <w:left w:val="single" w:sz="4" w:space="0" w:color="auto"/>
              <w:bottom w:val="single" w:sz="4" w:space="0" w:color="auto"/>
              <w:right w:val="single" w:sz="4" w:space="0" w:color="auto"/>
            </w:tcBorders>
            <w:vAlign w:val="center"/>
          </w:tcPr>
          <w:p w14:paraId="39B32C78" w14:textId="77777777" w:rsidR="00D07379" w:rsidRPr="003F3A80" w:rsidRDefault="00D07379" w:rsidP="0042740C">
            <w:pPr>
              <w:pStyle w:val="TableText-ShortText"/>
              <w:rPr>
                <w:rFonts w:eastAsia="Times New Roman"/>
                <w:sz w:val="20"/>
                <w:szCs w:val="20"/>
              </w:rPr>
            </w:pPr>
          </w:p>
        </w:tc>
        <w:tc>
          <w:tcPr>
            <w:tcW w:w="607" w:type="pct"/>
            <w:tcBorders>
              <w:top w:val="single" w:sz="8" w:space="0" w:color="333433"/>
              <w:left w:val="single" w:sz="4" w:space="0" w:color="auto"/>
              <w:bottom w:val="single" w:sz="8" w:space="0" w:color="333433"/>
              <w:right w:val="single" w:sz="8" w:space="0" w:color="333433"/>
            </w:tcBorders>
            <w:shd w:val="clear" w:color="auto" w:fill="auto"/>
            <w:tcMar>
              <w:top w:w="72" w:type="dxa"/>
              <w:left w:w="144" w:type="dxa"/>
              <w:bottom w:w="72" w:type="dxa"/>
              <w:right w:w="144" w:type="dxa"/>
            </w:tcMar>
          </w:tcPr>
          <w:p w14:paraId="29BDBE54" w14:textId="0F653EA8" w:rsidR="00D07379" w:rsidRPr="00A47F25" w:rsidRDefault="00D07379" w:rsidP="0042740C">
            <w:pPr>
              <w:pStyle w:val="TableText-ShortText"/>
              <w:rPr>
                <w:sz w:val="20"/>
                <w:szCs w:val="20"/>
                <w:lang w:val="en-US"/>
              </w:rPr>
            </w:pPr>
            <w:r w:rsidRPr="00A47F25">
              <w:rPr>
                <w:sz w:val="20"/>
                <w:szCs w:val="20"/>
                <w:lang w:val="en-US"/>
              </w:rPr>
              <w:t>No nirsevimab</w:t>
            </w:r>
          </w:p>
        </w:tc>
        <w:tc>
          <w:tcPr>
            <w:tcW w:w="761" w:type="pct"/>
            <w:vMerge/>
            <w:tcBorders>
              <w:left w:val="single" w:sz="8" w:space="0" w:color="333433"/>
              <w:bottom w:val="single" w:sz="8" w:space="0" w:color="333433"/>
              <w:right w:val="single" w:sz="8" w:space="0" w:color="333433"/>
            </w:tcBorders>
            <w:vAlign w:val="center"/>
          </w:tcPr>
          <w:p w14:paraId="6F3B61F9" w14:textId="77777777" w:rsidR="00D07379" w:rsidRPr="003F3A80" w:rsidRDefault="00D07379" w:rsidP="0042740C">
            <w:pPr>
              <w:pStyle w:val="TableText-ShortText"/>
              <w:rPr>
                <w:rFonts w:eastAsia="Times New Roman"/>
                <w:color w:val="000000" w:themeColor="text1"/>
                <w:kern w:val="24"/>
                <w:sz w:val="20"/>
                <w:szCs w:val="20"/>
                <w:lang w:val="en-US"/>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2A75E8" w14:textId="634B09FB" w:rsidR="00D07379" w:rsidRPr="00A47F25" w:rsidRDefault="00D94DEF" w:rsidP="0042740C">
            <w:pPr>
              <w:pStyle w:val="TableText-ShortText"/>
              <w:rPr>
                <w:sz w:val="20"/>
                <w:szCs w:val="20"/>
                <w:lang w:val="en-US"/>
              </w:rPr>
            </w:pPr>
            <w:r>
              <w:rPr>
                <w:sz w:val="20"/>
                <w:szCs w:val="20"/>
                <w:lang w:val="en-US"/>
              </w:rPr>
              <w:t>354/</w:t>
            </w:r>
            <w:r w:rsidRPr="00D94DEF">
              <w:rPr>
                <w:sz w:val="20"/>
                <w:szCs w:val="20"/>
                <w:lang w:val="en-US"/>
              </w:rPr>
              <w:t>3</w:t>
            </w:r>
            <w:r>
              <w:rPr>
                <w:sz w:val="20"/>
                <w:szCs w:val="20"/>
                <w:lang w:val="en-US"/>
              </w:rPr>
              <w:t>,</w:t>
            </w:r>
            <w:r w:rsidRPr="00D94DEF">
              <w:rPr>
                <w:sz w:val="20"/>
                <w:szCs w:val="20"/>
                <w:lang w:val="en-US"/>
              </w:rPr>
              <w:t>398</w:t>
            </w:r>
            <w:r>
              <w:rPr>
                <w:sz w:val="20"/>
                <w:szCs w:val="20"/>
                <w:lang w:val="en-US"/>
              </w:rPr>
              <w:t xml:space="preserve"> (10.42%)</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BFA2736" w14:textId="77777777" w:rsidR="00D07379" w:rsidRPr="003F3A80" w:rsidRDefault="00D07379" w:rsidP="0042740C">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6BF2BF7" w14:textId="77777777" w:rsidR="00D07379" w:rsidRPr="003F3A80" w:rsidRDefault="00D07379" w:rsidP="0042740C">
            <w:pPr>
              <w:pStyle w:val="TableText-ShortText"/>
              <w:rPr>
                <w:rFonts w:ascii="Times New Roman" w:eastAsia="Times New Roman" w:hAnsi="Times New Roman" w:cs="Times New Roman"/>
                <w:sz w:val="20"/>
                <w:szCs w:val="20"/>
              </w:rPr>
            </w:pPr>
          </w:p>
        </w:tc>
      </w:tr>
      <w:tr w:rsidR="0009517C" w:rsidRPr="003F3A80" w14:paraId="45E64CA8" w14:textId="77777777" w:rsidTr="0009517C">
        <w:trPr>
          <w:trHeight w:val="20"/>
        </w:trPr>
        <w:tc>
          <w:tcPr>
            <w:tcW w:w="418" w:type="pct"/>
            <w:vMerge w:val="restart"/>
            <w:tcBorders>
              <w:top w:val="single" w:sz="4" w:space="0" w:color="auto"/>
              <w:left w:val="single" w:sz="4" w:space="0" w:color="auto"/>
              <w:right w:val="single" w:sz="4" w:space="0" w:color="auto"/>
            </w:tcBorders>
            <w:vAlign w:val="center"/>
          </w:tcPr>
          <w:p w14:paraId="47537D2C" w14:textId="2F577761" w:rsidR="0009517C" w:rsidRPr="003F3A80" w:rsidRDefault="0009517C" w:rsidP="00C37890">
            <w:pPr>
              <w:pStyle w:val="TableText-FirstColumn"/>
              <w:rPr>
                <w:rFonts w:eastAsia="Times New Roman"/>
                <w:sz w:val="20"/>
                <w:szCs w:val="20"/>
              </w:rPr>
            </w:pPr>
            <w:r w:rsidRPr="0009517C">
              <w:rPr>
                <w:rFonts w:eastAsia="Times New Roman"/>
                <w:sz w:val="20"/>
                <w:szCs w:val="20"/>
              </w:rPr>
              <w:t>Carbajal 2024</w:t>
            </w:r>
          </w:p>
        </w:tc>
        <w:tc>
          <w:tcPr>
            <w:tcW w:w="405" w:type="pct"/>
            <w:vMerge w:val="restart"/>
            <w:tcBorders>
              <w:top w:val="single" w:sz="4" w:space="0" w:color="auto"/>
              <w:left w:val="single" w:sz="4" w:space="0" w:color="auto"/>
              <w:right w:val="single" w:sz="4" w:space="0" w:color="auto"/>
            </w:tcBorders>
            <w:vAlign w:val="center"/>
          </w:tcPr>
          <w:p w14:paraId="68F5D5E0" w14:textId="1629248F" w:rsidR="0009517C" w:rsidRPr="003F3A80" w:rsidRDefault="0009517C" w:rsidP="00C37890">
            <w:pPr>
              <w:pStyle w:val="TableText-ShortText"/>
              <w:rPr>
                <w:rFonts w:eastAsia="Times New Roman"/>
                <w:sz w:val="20"/>
                <w:szCs w:val="20"/>
              </w:rPr>
            </w:pPr>
            <w:r>
              <w:rPr>
                <w:rFonts w:eastAsia="Times New Roman"/>
                <w:sz w:val="20"/>
                <w:szCs w:val="20"/>
              </w:rPr>
              <w:t>Case control study</w:t>
            </w:r>
          </w:p>
        </w:tc>
        <w:tc>
          <w:tcPr>
            <w:tcW w:w="607" w:type="pct"/>
            <w:tcBorders>
              <w:top w:val="single" w:sz="8" w:space="0" w:color="333433"/>
              <w:left w:val="single" w:sz="4" w:space="0" w:color="auto"/>
              <w:bottom w:val="single" w:sz="8" w:space="0" w:color="333433"/>
              <w:right w:val="single" w:sz="8" w:space="0" w:color="333433"/>
            </w:tcBorders>
            <w:shd w:val="clear" w:color="auto" w:fill="auto"/>
            <w:tcMar>
              <w:top w:w="72" w:type="dxa"/>
              <w:left w:w="144" w:type="dxa"/>
              <w:bottom w:w="72" w:type="dxa"/>
              <w:right w:w="144" w:type="dxa"/>
            </w:tcMar>
          </w:tcPr>
          <w:p w14:paraId="3A1AEADC" w14:textId="4A6E3D68" w:rsidR="0009517C" w:rsidRPr="00A47F25" w:rsidRDefault="0009517C" w:rsidP="0009517C">
            <w:pPr>
              <w:pStyle w:val="TableText-ShortText"/>
              <w:rPr>
                <w:sz w:val="20"/>
                <w:szCs w:val="20"/>
                <w:lang w:val="en-US"/>
              </w:rPr>
            </w:pPr>
            <w:r>
              <w:rPr>
                <w:sz w:val="20"/>
                <w:szCs w:val="20"/>
                <w:lang w:val="en-US"/>
              </w:rPr>
              <w:t>Case</w:t>
            </w:r>
          </w:p>
        </w:tc>
        <w:tc>
          <w:tcPr>
            <w:tcW w:w="761" w:type="pct"/>
            <w:vMerge w:val="restart"/>
            <w:tcBorders>
              <w:top w:val="single" w:sz="8" w:space="0" w:color="333433"/>
              <w:left w:val="single" w:sz="8" w:space="0" w:color="333433"/>
              <w:right w:val="single" w:sz="8" w:space="0" w:color="333433"/>
            </w:tcBorders>
            <w:vAlign w:val="center"/>
          </w:tcPr>
          <w:p w14:paraId="35B0D6C2" w14:textId="585127F6" w:rsidR="0009517C" w:rsidRPr="003F3A80" w:rsidRDefault="0009517C" w:rsidP="00C37890">
            <w:pPr>
              <w:pStyle w:val="TableText-ShortText"/>
              <w:rPr>
                <w:rFonts w:eastAsia="Times New Roman"/>
                <w:color w:val="000000" w:themeColor="text1"/>
                <w:kern w:val="24"/>
                <w:sz w:val="20"/>
                <w:szCs w:val="20"/>
                <w:lang w:val="en-US"/>
              </w:rPr>
            </w:pPr>
            <w:r>
              <w:rPr>
                <w:rFonts w:eastAsia="Times New Roman"/>
                <w:color w:val="000000" w:themeColor="text1"/>
                <w:kern w:val="24"/>
                <w:sz w:val="20"/>
                <w:szCs w:val="20"/>
                <w:lang w:val="en-US"/>
              </w:rPr>
              <w:t>NA</w:t>
            </w: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C2BAC56" w14:textId="292FE1C7" w:rsidR="0009517C" w:rsidRPr="00A47F25" w:rsidRDefault="0009517C" w:rsidP="00C37890">
            <w:pPr>
              <w:pStyle w:val="TableText-ShortText"/>
              <w:rPr>
                <w:sz w:val="20"/>
                <w:szCs w:val="20"/>
                <w:lang w:val="en-US"/>
              </w:rPr>
            </w:pPr>
            <w:r>
              <w:rPr>
                <w:sz w:val="20"/>
                <w:szCs w:val="20"/>
                <w:lang w:val="en-US"/>
              </w:rPr>
              <w:t>NR</w:t>
            </w:r>
          </w:p>
        </w:tc>
        <w:tc>
          <w:tcPr>
            <w:tcW w:w="101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27F539C" w14:textId="5F15EA07" w:rsidR="0009517C" w:rsidRPr="0009517C" w:rsidRDefault="0009517C" w:rsidP="00C37890">
            <w:pPr>
              <w:pStyle w:val="TableText-ShortText"/>
              <w:rPr>
                <w:rFonts w:eastAsia="Times New Roman"/>
                <w:sz w:val="20"/>
                <w:szCs w:val="20"/>
              </w:rPr>
            </w:pPr>
            <w:r w:rsidRPr="0009517C">
              <w:rPr>
                <w:rFonts w:eastAsia="Times New Roman"/>
                <w:sz w:val="20"/>
                <w:szCs w:val="20"/>
              </w:rPr>
              <w:t>NR</w:t>
            </w:r>
          </w:p>
        </w:tc>
        <w:tc>
          <w:tcPr>
            <w:tcW w:w="1034"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9B73E85" w14:textId="40F93FD9" w:rsidR="0009517C" w:rsidRPr="0009517C" w:rsidRDefault="0009517C" w:rsidP="00C37890">
            <w:pPr>
              <w:pStyle w:val="TableText-ShortText"/>
              <w:rPr>
                <w:rFonts w:eastAsia="Times New Roman"/>
                <w:sz w:val="20"/>
                <w:szCs w:val="20"/>
              </w:rPr>
            </w:pPr>
            <w:r w:rsidRPr="0009517C">
              <w:rPr>
                <w:rFonts w:eastAsia="Times New Roman"/>
                <w:sz w:val="20"/>
                <w:szCs w:val="20"/>
              </w:rPr>
              <w:t>47 (33 to 58)</w:t>
            </w:r>
            <w:r w:rsidRPr="0009517C">
              <w:rPr>
                <w:rFonts w:eastAsia="Times New Roman"/>
                <w:sz w:val="20"/>
                <w:szCs w:val="20"/>
                <w:vertAlign w:val="superscript"/>
              </w:rPr>
              <w:t>4</w:t>
            </w:r>
          </w:p>
        </w:tc>
      </w:tr>
      <w:tr w:rsidR="0009517C" w:rsidRPr="003F3A80" w14:paraId="656E6C77" w14:textId="77777777" w:rsidTr="00161C58">
        <w:trPr>
          <w:trHeight w:val="20"/>
        </w:trPr>
        <w:tc>
          <w:tcPr>
            <w:tcW w:w="418" w:type="pct"/>
            <w:vMerge/>
            <w:tcBorders>
              <w:left w:val="single" w:sz="4" w:space="0" w:color="auto"/>
              <w:bottom w:val="single" w:sz="4" w:space="0" w:color="auto"/>
              <w:right w:val="single" w:sz="4" w:space="0" w:color="auto"/>
            </w:tcBorders>
            <w:vAlign w:val="center"/>
          </w:tcPr>
          <w:p w14:paraId="42217BE4" w14:textId="77777777" w:rsidR="0009517C" w:rsidRPr="0009517C" w:rsidRDefault="0009517C" w:rsidP="00C37890">
            <w:pPr>
              <w:pStyle w:val="TableText-FirstColumn"/>
              <w:rPr>
                <w:rFonts w:eastAsia="Times New Roman"/>
                <w:sz w:val="20"/>
                <w:szCs w:val="20"/>
              </w:rPr>
            </w:pPr>
          </w:p>
        </w:tc>
        <w:tc>
          <w:tcPr>
            <w:tcW w:w="405" w:type="pct"/>
            <w:vMerge/>
            <w:tcBorders>
              <w:left w:val="single" w:sz="4" w:space="0" w:color="auto"/>
              <w:bottom w:val="single" w:sz="4" w:space="0" w:color="auto"/>
              <w:right w:val="single" w:sz="4" w:space="0" w:color="auto"/>
            </w:tcBorders>
            <w:vAlign w:val="center"/>
          </w:tcPr>
          <w:p w14:paraId="199AA848" w14:textId="77777777" w:rsidR="0009517C" w:rsidRPr="003F3A80" w:rsidRDefault="0009517C" w:rsidP="00C37890">
            <w:pPr>
              <w:pStyle w:val="TableText-ShortText"/>
              <w:rPr>
                <w:rFonts w:eastAsia="Times New Roman"/>
                <w:sz w:val="20"/>
                <w:szCs w:val="20"/>
              </w:rPr>
            </w:pPr>
          </w:p>
        </w:tc>
        <w:tc>
          <w:tcPr>
            <w:tcW w:w="607" w:type="pct"/>
            <w:tcBorders>
              <w:top w:val="single" w:sz="8" w:space="0" w:color="333433"/>
              <w:left w:val="single" w:sz="4" w:space="0" w:color="auto"/>
              <w:bottom w:val="single" w:sz="8" w:space="0" w:color="333433"/>
              <w:right w:val="single" w:sz="8" w:space="0" w:color="333433"/>
            </w:tcBorders>
            <w:shd w:val="clear" w:color="auto" w:fill="auto"/>
            <w:tcMar>
              <w:top w:w="72" w:type="dxa"/>
              <w:left w:w="144" w:type="dxa"/>
              <w:bottom w:w="72" w:type="dxa"/>
              <w:right w:w="144" w:type="dxa"/>
            </w:tcMar>
          </w:tcPr>
          <w:p w14:paraId="5D368C73" w14:textId="7D98E227" w:rsidR="0009517C" w:rsidRPr="00A47F25" w:rsidRDefault="0009517C" w:rsidP="00C37890">
            <w:pPr>
              <w:pStyle w:val="TableText-ShortText"/>
              <w:rPr>
                <w:sz w:val="20"/>
                <w:szCs w:val="20"/>
                <w:lang w:val="en-US"/>
              </w:rPr>
            </w:pPr>
            <w:r>
              <w:rPr>
                <w:sz w:val="20"/>
                <w:szCs w:val="20"/>
                <w:lang w:val="en-US"/>
              </w:rPr>
              <w:t>Control</w:t>
            </w:r>
          </w:p>
        </w:tc>
        <w:tc>
          <w:tcPr>
            <w:tcW w:w="761" w:type="pct"/>
            <w:vMerge/>
            <w:tcBorders>
              <w:left w:val="single" w:sz="8" w:space="0" w:color="333433"/>
              <w:bottom w:val="single" w:sz="8" w:space="0" w:color="333433"/>
              <w:right w:val="single" w:sz="8" w:space="0" w:color="333433"/>
            </w:tcBorders>
            <w:vAlign w:val="center"/>
          </w:tcPr>
          <w:p w14:paraId="10B6FDC2" w14:textId="77777777" w:rsidR="0009517C" w:rsidRPr="003F3A80" w:rsidRDefault="0009517C" w:rsidP="00C37890">
            <w:pPr>
              <w:pStyle w:val="TableText-ShortText"/>
              <w:rPr>
                <w:rFonts w:eastAsia="Times New Roman"/>
                <w:color w:val="000000" w:themeColor="text1"/>
                <w:kern w:val="24"/>
                <w:sz w:val="20"/>
                <w:szCs w:val="20"/>
                <w:lang w:val="en-US"/>
              </w:rPr>
            </w:pPr>
          </w:p>
        </w:tc>
        <w:tc>
          <w:tcPr>
            <w:tcW w:w="76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31B71E" w14:textId="596561D9" w:rsidR="0009517C" w:rsidRPr="00A47F25" w:rsidRDefault="0009517C" w:rsidP="00C37890">
            <w:pPr>
              <w:pStyle w:val="TableText-ShortText"/>
              <w:rPr>
                <w:sz w:val="20"/>
                <w:szCs w:val="20"/>
                <w:lang w:val="en-US"/>
              </w:rPr>
            </w:pPr>
            <w:r>
              <w:rPr>
                <w:sz w:val="20"/>
                <w:szCs w:val="20"/>
                <w:lang w:val="en-US"/>
              </w:rPr>
              <w:t>NR</w:t>
            </w:r>
          </w:p>
        </w:tc>
        <w:tc>
          <w:tcPr>
            <w:tcW w:w="101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94AEA38" w14:textId="77777777" w:rsidR="0009517C" w:rsidRPr="003F3A80" w:rsidRDefault="0009517C" w:rsidP="00C37890">
            <w:pPr>
              <w:pStyle w:val="TableText-ShortText"/>
              <w:rPr>
                <w:rFonts w:eastAsia="Times New Roman"/>
                <w:sz w:val="20"/>
                <w:szCs w:val="20"/>
              </w:rPr>
            </w:pPr>
          </w:p>
        </w:tc>
        <w:tc>
          <w:tcPr>
            <w:tcW w:w="1034"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A082489" w14:textId="77777777" w:rsidR="0009517C" w:rsidRPr="003F3A80" w:rsidRDefault="0009517C" w:rsidP="00C37890">
            <w:pPr>
              <w:pStyle w:val="TableText-ShortText"/>
              <w:rPr>
                <w:rFonts w:ascii="Times New Roman" w:eastAsia="Times New Roman" w:hAnsi="Times New Roman" w:cs="Times New Roman"/>
                <w:sz w:val="20"/>
                <w:szCs w:val="20"/>
              </w:rPr>
            </w:pPr>
          </w:p>
        </w:tc>
      </w:tr>
    </w:tbl>
    <w:p w14:paraId="4F5C8BA9" w14:textId="77777777" w:rsidR="00F259B9" w:rsidRPr="00F76447" w:rsidRDefault="00F259B9" w:rsidP="00F259B9">
      <w:pPr>
        <w:pStyle w:val="TableText-Writing"/>
      </w:pPr>
      <w:r w:rsidRPr="00F76447">
        <w:t>*Effect measure from which effectiveness estimate was derived</w:t>
      </w:r>
    </w:p>
    <w:p w14:paraId="2C66B59A" w14:textId="77777777" w:rsidR="00F259B9" w:rsidRPr="00F76447" w:rsidRDefault="00F259B9" w:rsidP="00F259B9">
      <w:pPr>
        <w:pStyle w:val="TableText-Writing"/>
      </w:pPr>
      <w:proofErr w:type="spellStart"/>
      <w:r w:rsidRPr="00F76447">
        <w:t>aIRR</w:t>
      </w:r>
      <w:proofErr w:type="spellEnd"/>
      <w:r w:rsidRPr="00F76447">
        <w:t>=adjusted incidence rate ratio; aHR=adjusted hazard ratio</w:t>
      </w:r>
    </w:p>
    <w:p w14:paraId="7B519B4D" w14:textId="77777777" w:rsidR="00F259B9" w:rsidRPr="00F76447" w:rsidRDefault="00F259B9" w:rsidP="00F259B9">
      <w:pPr>
        <w:pStyle w:val="TableText-Writing"/>
      </w:pPr>
      <w:r w:rsidRPr="00F76447">
        <w:rPr>
          <w:vertAlign w:val="superscript"/>
        </w:rPr>
        <w:t>1</w:t>
      </w:r>
      <w:r w:rsidRPr="00F76447">
        <w:rPr>
          <w:lang w:val="en-US"/>
        </w:rPr>
        <w:t>Poisson regression models adjusted for enrolment group (catch-up and seasonal), sex, and health district area</w:t>
      </w:r>
    </w:p>
    <w:p w14:paraId="04BFC852" w14:textId="77777777" w:rsidR="00F259B9" w:rsidRPr="00F76447" w:rsidRDefault="00F259B9" w:rsidP="00F259B9">
      <w:pPr>
        <w:pStyle w:val="TableText-Writing"/>
      </w:pPr>
      <w:r w:rsidRPr="00F76447">
        <w:rPr>
          <w:vertAlign w:val="superscript"/>
          <w:lang w:val="en-US"/>
        </w:rPr>
        <w:t>2</w:t>
      </w:r>
      <w:r w:rsidRPr="00F76447">
        <w:rPr>
          <w:lang w:val="en-US"/>
        </w:rPr>
        <w:t>Cox proportional hazards models adjusted for enrolment group (catch-up and seasonal), sex, and health district area</w:t>
      </w:r>
    </w:p>
    <w:p w14:paraId="3A9465B5" w14:textId="14EF45AA" w:rsidR="00F259B9" w:rsidRDefault="0009517C" w:rsidP="00F259B9">
      <w:pPr>
        <w:pStyle w:val="TableText-Writing"/>
        <w:rPr>
          <w:lang w:val="en-US"/>
        </w:rPr>
      </w:pPr>
      <w:r>
        <w:rPr>
          <w:vertAlign w:val="superscript"/>
        </w:rPr>
        <w:t>3</w:t>
      </w:r>
      <w:r w:rsidR="00F259B9" w:rsidRPr="00C11545">
        <w:rPr>
          <w:lang w:val="en-US"/>
        </w:rPr>
        <w:t>Cox multivariate regression models were adjusted for any confounders with a standardized mean difference (SMD) between nirsevimab and control groups of &gt;0.1</w:t>
      </w:r>
    </w:p>
    <w:p w14:paraId="38CFE557" w14:textId="40F31C53" w:rsidR="008134A9" w:rsidRDefault="0009517C" w:rsidP="008134A9">
      <w:pPr>
        <w:pStyle w:val="TableText-Writing"/>
        <w:rPr>
          <w:lang w:val="en-US"/>
        </w:rPr>
      </w:pPr>
      <w:r w:rsidRPr="0009517C">
        <w:rPr>
          <w:vertAlign w:val="superscript"/>
          <w:lang w:val="en-US"/>
        </w:rPr>
        <w:t>4</w:t>
      </w:r>
      <w:r w:rsidRPr="0009517C">
        <w:rPr>
          <w:lang w:val="en-US"/>
        </w:rPr>
        <w:t xml:space="preserve">adjusted for the week of the </w:t>
      </w:r>
      <w:proofErr w:type="spellStart"/>
      <w:r w:rsidRPr="0009517C">
        <w:rPr>
          <w:lang w:val="en-US"/>
        </w:rPr>
        <w:t>paediatric</w:t>
      </w:r>
      <w:proofErr w:type="spellEnd"/>
      <w:r w:rsidRPr="0009517C">
        <w:rPr>
          <w:lang w:val="en-US"/>
        </w:rPr>
        <w:t xml:space="preserve"> emergency department visit</w:t>
      </w:r>
    </w:p>
    <w:p w14:paraId="7F09703D" w14:textId="29292A11" w:rsidR="002272D8" w:rsidRPr="008134A9" w:rsidRDefault="002272D8">
      <w:pPr>
        <w:spacing w:before="0" w:after="160" w:line="278" w:lineRule="auto"/>
        <w:rPr>
          <w:sz w:val="18"/>
          <w:szCs w:val="18"/>
          <w:lang w:val="en-US"/>
        </w:rPr>
      </w:pPr>
      <w:r w:rsidRPr="008134A9">
        <w:rPr>
          <w:sz w:val="18"/>
          <w:szCs w:val="18"/>
          <w:lang w:val="en-US"/>
        </w:rPr>
        <w:br w:type="page"/>
      </w:r>
    </w:p>
    <w:p w14:paraId="2B2F9BE6" w14:textId="64EBA707" w:rsidR="00E162C9" w:rsidRPr="0095201E" w:rsidRDefault="0095201E" w:rsidP="0095201E">
      <w:pPr>
        <w:spacing w:before="100" w:beforeAutospacing="1" w:after="100" w:afterAutospacing="1" w:line="240" w:lineRule="auto"/>
        <w:jc w:val="both"/>
        <w:rPr>
          <w:b/>
          <w:bCs/>
        </w:rPr>
      </w:pPr>
      <w:r>
        <w:rPr>
          <w:b/>
          <w:bCs/>
        </w:rPr>
        <w:lastRenderedPageBreak/>
        <w:t xml:space="preserve">Table 5: </w:t>
      </w:r>
      <w:r w:rsidR="00E162C9" w:rsidRPr="0095201E">
        <w:rPr>
          <w:b/>
          <w:bCs/>
        </w:rPr>
        <w:t>Subgroup data: birth versus catch-up</w:t>
      </w:r>
    </w:p>
    <w:tbl>
      <w:tblPr>
        <w:tblW w:w="5000" w:type="pct"/>
        <w:tblCellMar>
          <w:left w:w="0" w:type="dxa"/>
          <w:right w:w="0" w:type="dxa"/>
        </w:tblCellMar>
        <w:tblLook w:val="0420" w:firstRow="1" w:lastRow="0" w:firstColumn="0" w:lastColumn="0" w:noHBand="0" w:noVBand="1"/>
      </w:tblPr>
      <w:tblGrid>
        <w:gridCol w:w="9"/>
        <w:gridCol w:w="1032"/>
        <w:gridCol w:w="1646"/>
        <w:gridCol w:w="2267"/>
        <w:gridCol w:w="1700"/>
        <w:gridCol w:w="1982"/>
        <w:gridCol w:w="2804"/>
        <w:gridCol w:w="2498"/>
      </w:tblGrid>
      <w:tr w:rsidR="00E162C9" w:rsidRPr="00E162C9" w14:paraId="5E81374D" w14:textId="77777777" w:rsidTr="00AE727E">
        <w:trPr>
          <w:gridBefore w:val="1"/>
          <w:wBefore w:w="3" w:type="pct"/>
          <w:trHeight w:val="113"/>
        </w:trPr>
        <w:tc>
          <w:tcPr>
            <w:tcW w:w="37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10D8312" w14:textId="77777777" w:rsidR="00E162C9" w:rsidRPr="00E162C9" w:rsidRDefault="00E162C9" w:rsidP="002272D8">
            <w:pPr>
              <w:pStyle w:val="TableFirstColumnHeading0"/>
            </w:pPr>
            <w:r w:rsidRPr="00E162C9">
              <w:rPr>
                <w:lang w:val="en-US"/>
              </w:rPr>
              <w:t>Study</w:t>
            </w:r>
          </w:p>
        </w:tc>
        <w:tc>
          <w:tcPr>
            <w:tcW w:w="59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E69F9F1" w14:textId="77777777" w:rsidR="00E162C9" w:rsidRPr="00E162C9" w:rsidRDefault="00E162C9" w:rsidP="002272D8">
            <w:pPr>
              <w:pStyle w:val="TableOtherColumnHeading"/>
            </w:pPr>
            <w:r w:rsidRPr="00E162C9">
              <w:rPr>
                <w:lang w:val="en-US"/>
              </w:rPr>
              <w:t>Outcome</w:t>
            </w:r>
          </w:p>
        </w:tc>
        <w:tc>
          <w:tcPr>
            <w:tcW w:w="81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2A6796D" w14:textId="77777777" w:rsidR="00E162C9" w:rsidRPr="00E162C9" w:rsidRDefault="00E162C9" w:rsidP="002272D8">
            <w:pPr>
              <w:pStyle w:val="TableOtherColumnHeading"/>
            </w:pPr>
            <w:r w:rsidRPr="00E162C9">
              <w:rPr>
                <w:lang w:val="en-US"/>
              </w:rPr>
              <w:t>Group</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78D337F" w14:textId="77777777" w:rsidR="00E162C9" w:rsidRPr="00E162C9" w:rsidRDefault="00E162C9" w:rsidP="002272D8">
            <w:pPr>
              <w:pStyle w:val="TableOtherColumnHeading"/>
            </w:pPr>
            <w:r w:rsidRPr="00E162C9">
              <w:rPr>
                <w:lang w:val="en-US"/>
              </w:rPr>
              <w:t>Follow-up</w:t>
            </w:r>
          </w:p>
        </w:tc>
        <w:tc>
          <w:tcPr>
            <w:tcW w:w="71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EFD745D" w14:textId="77777777" w:rsidR="00E162C9" w:rsidRPr="00E162C9" w:rsidRDefault="00E162C9" w:rsidP="002272D8">
            <w:pPr>
              <w:pStyle w:val="TableOtherColumnHeading"/>
            </w:pPr>
            <w:r w:rsidRPr="00E162C9">
              <w:rPr>
                <w:lang w:val="en-US"/>
              </w:rPr>
              <w:t>Events/ Sample size (incidence)</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C65FCD6" w14:textId="77777777" w:rsidR="00E162C9" w:rsidRPr="00E162C9" w:rsidRDefault="00E162C9" w:rsidP="002272D8">
            <w:pPr>
              <w:pStyle w:val="TableOtherColumnHeading"/>
            </w:pPr>
            <w:r w:rsidRPr="00E162C9">
              <w:rPr>
                <w:lang w:val="en-US"/>
              </w:rPr>
              <w:t>Effect measure*</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FA16A8C" w14:textId="77777777" w:rsidR="00E162C9" w:rsidRPr="00E162C9" w:rsidRDefault="00E162C9" w:rsidP="002272D8">
            <w:pPr>
              <w:pStyle w:val="TableOtherColumnHeading"/>
            </w:pPr>
            <w:r w:rsidRPr="00E162C9">
              <w:rPr>
                <w:lang w:val="en-US"/>
              </w:rPr>
              <w:t>Effectiveness</w:t>
            </w:r>
          </w:p>
        </w:tc>
      </w:tr>
      <w:tr w:rsidR="00E162C9" w:rsidRPr="00E162C9" w14:paraId="5DFE9F99"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1E3378E4"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37B1763B" w14:textId="77777777" w:rsidR="00E162C9" w:rsidRPr="00E162C9" w:rsidRDefault="00E162C9" w:rsidP="002272D8">
            <w:pPr>
              <w:pStyle w:val="TableOtherColumnHeading"/>
            </w:pPr>
          </w:p>
        </w:tc>
        <w:tc>
          <w:tcPr>
            <w:tcW w:w="81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E118023" w14:textId="77777777" w:rsidR="00E162C9" w:rsidRPr="00E162C9" w:rsidRDefault="00E162C9" w:rsidP="002272D8">
            <w:pPr>
              <w:pStyle w:val="TableOtherColumnHeading"/>
            </w:pPr>
          </w:p>
        </w:tc>
        <w:tc>
          <w:tcPr>
            <w:tcW w:w="610"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06D9C39" w14:textId="77777777" w:rsidR="00E162C9" w:rsidRPr="00E162C9" w:rsidRDefault="00E162C9" w:rsidP="002272D8">
            <w:pPr>
              <w:pStyle w:val="TableOtherColumnHeading"/>
            </w:pPr>
          </w:p>
        </w:tc>
        <w:tc>
          <w:tcPr>
            <w:tcW w:w="71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380F2AEC" w14:textId="77777777" w:rsidR="00E162C9" w:rsidRPr="00E162C9" w:rsidRDefault="00E162C9" w:rsidP="002272D8">
            <w:pPr>
              <w:pStyle w:val="TableOtherColumnHeading"/>
            </w:pP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8EE6F16" w14:textId="77777777" w:rsidR="00E162C9" w:rsidRPr="00E162C9" w:rsidRDefault="00E162C9" w:rsidP="002272D8">
            <w:pPr>
              <w:pStyle w:val="TableOtherColumnHeading"/>
            </w:pPr>
            <w:r w:rsidRPr="00E162C9">
              <w:rPr>
                <w:lang w:val="en-US"/>
              </w:rPr>
              <w:t>Estimate (95% CI)</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E28602E" w14:textId="77777777" w:rsidR="00E162C9" w:rsidRPr="00E162C9" w:rsidRDefault="00E162C9" w:rsidP="002272D8">
            <w:pPr>
              <w:pStyle w:val="TableOtherColumnHeading"/>
            </w:pPr>
            <w:r w:rsidRPr="00E162C9">
              <w:rPr>
                <w:lang w:val="en-US"/>
              </w:rPr>
              <w:t>Estimate (95% CI)</w:t>
            </w:r>
          </w:p>
        </w:tc>
      </w:tr>
      <w:tr w:rsidR="00E162C9" w:rsidRPr="00E162C9" w14:paraId="680D0444" w14:textId="77777777" w:rsidTr="00AE727E">
        <w:trPr>
          <w:gridBefore w:val="1"/>
          <w:wBefore w:w="3" w:type="pct"/>
          <w:trHeight w:val="113"/>
        </w:trPr>
        <w:tc>
          <w:tcPr>
            <w:tcW w:w="37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C3D9716" w14:textId="77777777" w:rsidR="00E162C9" w:rsidRPr="00E162C9" w:rsidRDefault="00E162C9" w:rsidP="002272D8">
            <w:pPr>
              <w:pStyle w:val="TableText-FirstColumn"/>
            </w:pPr>
            <w:r w:rsidRPr="00E162C9">
              <w:t>Ares-Gómez 2024 (cohort study)</w:t>
            </w:r>
          </w:p>
        </w:tc>
        <w:tc>
          <w:tcPr>
            <w:tcW w:w="59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1D9ED0D" w14:textId="77777777" w:rsidR="00E162C9" w:rsidRPr="00E162C9" w:rsidRDefault="00E162C9" w:rsidP="002272D8">
            <w:pPr>
              <w:pStyle w:val="TableText-ShortText"/>
            </w:pPr>
            <w:r w:rsidRPr="00E162C9">
              <w:t>RSV- LRTI hospitalisation</w:t>
            </w: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067DF32" w14:textId="77777777" w:rsidR="00E162C9" w:rsidRPr="00E162C9" w:rsidRDefault="00E162C9" w:rsidP="002272D8">
            <w:pPr>
              <w:pStyle w:val="TableText-ShortText"/>
            </w:pPr>
            <w:r w:rsidRPr="00E162C9">
              <w:rPr>
                <w:lang w:val="en-US"/>
              </w:rPr>
              <w:t>At birth nirsevimab</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BEA41F9" w14:textId="77777777" w:rsidR="00E162C9" w:rsidRPr="00E162C9" w:rsidRDefault="00E162C9" w:rsidP="002272D8">
            <w:pPr>
              <w:pStyle w:val="TableText-ShortText"/>
            </w:pPr>
            <w:r w:rsidRPr="00E162C9">
              <w:rPr>
                <w:lang w:val="en-US"/>
              </w:rPr>
              <w:t>Median 81 days (IQR 68-87)</w:t>
            </w: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4F1F23A" w14:textId="77777777" w:rsidR="00E162C9" w:rsidRPr="00E162C9" w:rsidRDefault="00E162C9" w:rsidP="002272D8">
            <w:pPr>
              <w:pStyle w:val="TableText-ShortText"/>
            </w:pPr>
            <w:r w:rsidRPr="00E162C9">
              <w:rPr>
                <w:lang w:val="en-US"/>
              </w:rPr>
              <w:t xml:space="preserve">15/3,188 (0.5%) </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0E6962E" w14:textId="77777777" w:rsidR="00E162C9" w:rsidRPr="00E162C9" w:rsidRDefault="00E162C9" w:rsidP="002272D8">
            <w:pPr>
              <w:pStyle w:val="TableText-ShortText"/>
            </w:pPr>
            <w:proofErr w:type="spellStart"/>
            <w:r w:rsidRPr="00E162C9">
              <w:rPr>
                <w:lang w:val="en-US"/>
              </w:rPr>
              <w:t>aIRR</w:t>
            </w:r>
            <w:proofErr w:type="spellEnd"/>
            <w:r w:rsidRPr="00E162C9">
              <w:rPr>
                <w:lang w:val="en-US"/>
              </w:rPr>
              <w:t xml:space="preserve"> 0.36 (0.10, 2.27)</w:t>
            </w:r>
            <w:r w:rsidRPr="00E162C9">
              <w:rPr>
                <w:vertAlign w:val="superscript"/>
                <w:lang w:val="en-US"/>
              </w:rPr>
              <w:t>1</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91C26E6" w14:textId="77777777" w:rsidR="00E162C9" w:rsidRPr="00E162C9" w:rsidRDefault="00E162C9" w:rsidP="002272D8">
            <w:pPr>
              <w:pStyle w:val="TableText-ShortText"/>
            </w:pPr>
            <w:r w:rsidRPr="00E162C9">
              <w:rPr>
                <w:lang w:val="en-US"/>
              </w:rPr>
              <w:t>NR</w:t>
            </w:r>
          </w:p>
        </w:tc>
      </w:tr>
      <w:tr w:rsidR="00E162C9" w:rsidRPr="00E162C9" w14:paraId="228BA801"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5669A62E"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2E1907C2"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14B572D" w14:textId="77777777" w:rsidR="00E162C9" w:rsidRPr="00E162C9" w:rsidRDefault="00E162C9" w:rsidP="002272D8">
            <w:pPr>
              <w:pStyle w:val="TableText-ShortText"/>
            </w:pPr>
            <w:r w:rsidRPr="00E162C9">
              <w:rPr>
                <w:lang w:val="en-US"/>
              </w:rPr>
              <w:t>At birth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125C0795"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F9B9560" w14:textId="77777777" w:rsidR="00E162C9" w:rsidRPr="00E162C9" w:rsidRDefault="00E162C9" w:rsidP="002272D8">
            <w:pPr>
              <w:pStyle w:val="TableText-ShortText"/>
            </w:pPr>
            <w:r w:rsidRPr="00E162C9">
              <w:rPr>
                <w:lang w:val="en-US"/>
              </w:rPr>
              <w:t xml:space="preserve">2/152 (1.3%) </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3EBE7132" w14:textId="77777777" w:rsidR="00E162C9" w:rsidRPr="00E162C9" w:rsidRDefault="00E162C9"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2B09659B" w14:textId="77777777" w:rsidR="00E162C9" w:rsidRPr="00E162C9" w:rsidRDefault="00E162C9" w:rsidP="002272D8">
            <w:pPr>
              <w:pStyle w:val="TableText-ShortText"/>
            </w:pPr>
          </w:p>
        </w:tc>
      </w:tr>
      <w:tr w:rsidR="00E162C9" w:rsidRPr="00E162C9" w14:paraId="3BEF4260"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62B8E6C8"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6A7A7E3D"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849E677" w14:textId="77777777" w:rsidR="00E162C9" w:rsidRPr="00E162C9" w:rsidRDefault="00E162C9" w:rsidP="002272D8">
            <w:pPr>
              <w:pStyle w:val="TableText-ShortText"/>
            </w:pPr>
            <w:r w:rsidRPr="00E162C9">
              <w:rPr>
                <w:lang w:val="en-US"/>
              </w:rPr>
              <w:t>Catch-up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461B4A2F"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FF9B6BB" w14:textId="77777777" w:rsidR="00E162C9" w:rsidRPr="00E162C9" w:rsidRDefault="00E162C9" w:rsidP="002272D8">
            <w:pPr>
              <w:pStyle w:val="TableText-ShortText"/>
            </w:pPr>
            <w:r w:rsidRPr="00E162C9">
              <w:rPr>
                <w:lang w:val="en-US"/>
              </w:rPr>
              <w:t>15/6,220 (0.2%)</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9E3EC9D" w14:textId="77777777" w:rsidR="00E162C9" w:rsidRPr="00E162C9" w:rsidRDefault="00E162C9" w:rsidP="002272D8">
            <w:pPr>
              <w:pStyle w:val="TableText-ShortText"/>
            </w:pPr>
            <w:proofErr w:type="spellStart"/>
            <w:r w:rsidRPr="00E162C9">
              <w:rPr>
                <w:lang w:val="en-US"/>
              </w:rPr>
              <w:t>aIRR</w:t>
            </w:r>
            <w:proofErr w:type="spellEnd"/>
            <w:r w:rsidRPr="00E162C9">
              <w:rPr>
                <w:lang w:val="en-US"/>
              </w:rPr>
              <w:t xml:space="preserve"> 0.15 (0.07, 0.31)</w:t>
            </w:r>
            <w:r w:rsidRPr="00E162C9">
              <w:rPr>
                <w:vertAlign w:val="superscript"/>
                <w:lang w:val="en-US"/>
              </w:rPr>
              <w:t>1</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7F92438" w14:textId="77777777" w:rsidR="00E162C9" w:rsidRPr="00E162C9" w:rsidRDefault="00E162C9" w:rsidP="002272D8">
            <w:pPr>
              <w:pStyle w:val="TableText-ShortText"/>
            </w:pPr>
            <w:r w:rsidRPr="00E162C9">
              <w:t>85.35 (69.29, 92.96)</w:t>
            </w:r>
            <w:r w:rsidRPr="00E162C9">
              <w:rPr>
                <w:vertAlign w:val="superscript"/>
              </w:rPr>
              <w:t>1</w:t>
            </w:r>
          </w:p>
        </w:tc>
      </w:tr>
      <w:tr w:rsidR="00E162C9" w:rsidRPr="00E162C9" w14:paraId="424B8C03"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64D22208"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6C707FD8"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2E573BC" w14:textId="77777777" w:rsidR="00E162C9" w:rsidRPr="00E162C9" w:rsidRDefault="00E162C9" w:rsidP="002272D8">
            <w:pPr>
              <w:pStyle w:val="TableText-ShortText"/>
            </w:pPr>
            <w:r w:rsidRPr="00E162C9">
              <w:rPr>
                <w:lang w:val="en-US"/>
              </w:rPr>
              <w:t>Catch-up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2795CD4A"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8F14921" w14:textId="77777777" w:rsidR="00E162C9" w:rsidRPr="00E162C9" w:rsidRDefault="00E162C9" w:rsidP="002272D8">
            <w:pPr>
              <w:pStyle w:val="TableText-ShortText"/>
            </w:pPr>
            <w:r w:rsidRPr="00E162C9">
              <w:rPr>
                <w:lang w:val="en-US"/>
              </w:rPr>
              <w:t>14/699 (2.0%)</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1B8F4823" w14:textId="77777777" w:rsidR="00E162C9" w:rsidRPr="00E162C9" w:rsidRDefault="00E162C9"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62CF35B0" w14:textId="77777777" w:rsidR="00E162C9" w:rsidRPr="00E162C9" w:rsidRDefault="00E162C9" w:rsidP="002272D8">
            <w:pPr>
              <w:pStyle w:val="TableText-ShortText"/>
            </w:pPr>
          </w:p>
        </w:tc>
      </w:tr>
      <w:tr w:rsidR="00E162C9" w:rsidRPr="00E162C9" w14:paraId="7AC05939"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67471838" w14:textId="77777777" w:rsidR="00E162C9" w:rsidRPr="00E162C9" w:rsidRDefault="00E162C9" w:rsidP="002272D8">
            <w:pPr>
              <w:pStyle w:val="TableText-FirstColumn"/>
            </w:pPr>
          </w:p>
        </w:tc>
        <w:tc>
          <w:tcPr>
            <w:tcW w:w="59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D7900F9" w14:textId="77777777" w:rsidR="00E162C9" w:rsidRPr="00E162C9" w:rsidRDefault="00E162C9" w:rsidP="002272D8">
            <w:pPr>
              <w:pStyle w:val="TableText-ShortText"/>
            </w:pPr>
            <w:r w:rsidRPr="00E162C9">
              <w:t>RSV-LRTI with ICU admission</w:t>
            </w: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6272820" w14:textId="77777777" w:rsidR="00E162C9" w:rsidRPr="00E162C9" w:rsidRDefault="00E162C9" w:rsidP="002272D8">
            <w:pPr>
              <w:pStyle w:val="TableText-ShortText"/>
            </w:pPr>
            <w:r w:rsidRPr="00E162C9">
              <w:rPr>
                <w:lang w:val="en-US"/>
              </w:rPr>
              <w:t>At birth nirsevimab</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73B1B07" w14:textId="77777777" w:rsidR="00E162C9" w:rsidRPr="00E162C9" w:rsidRDefault="00E162C9" w:rsidP="002272D8">
            <w:pPr>
              <w:pStyle w:val="TableText-ShortText"/>
            </w:pPr>
            <w:r w:rsidRPr="00E162C9">
              <w:rPr>
                <w:lang w:val="en-US"/>
              </w:rPr>
              <w:t>Median 81 days (IQR 68-87)</w:t>
            </w: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188DFB8" w14:textId="77777777" w:rsidR="00E162C9" w:rsidRPr="00E162C9" w:rsidRDefault="00E162C9" w:rsidP="002272D8">
            <w:pPr>
              <w:pStyle w:val="TableText-ShortText"/>
            </w:pPr>
            <w:r w:rsidRPr="00E162C9">
              <w:rPr>
                <w:lang w:val="en-US"/>
              </w:rPr>
              <w:t xml:space="preserve">7/3,188 (0.2%) </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AFB5934" w14:textId="77777777" w:rsidR="00E162C9" w:rsidRPr="00E162C9" w:rsidRDefault="00E162C9" w:rsidP="002272D8">
            <w:pPr>
              <w:pStyle w:val="TableText-ShortText"/>
            </w:pPr>
            <w:r w:rsidRPr="00E162C9">
              <w:rPr>
                <w:lang w:val="en-US"/>
              </w:rPr>
              <w:t>NR</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79A050B" w14:textId="77777777" w:rsidR="00E162C9" w:rsidRPr="00E162C9" w:rsidRDefault="00E162C9" w:rsidP="002272D8">
            <w:pPr>
              <w:pStyle w:val="TableText-ShortText"/>
            </w:pPr>
            <w:r w:rsidRPr="00E162C9">
              <w:rPr>
                <w:lang w:val="en-US"/>
              </w:rPr>
              <w:t>NR</w:t>
            </w:r>
          </w:p>
        </w:tc>
      </w:tr>
      <w:tr w:rsidR="00E162C9" w:rsidRPr="00E162C9" w14:paraId="15A7E36B"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402BE4EE"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6EFA56CD"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4E0D63C" w14:textId="77777777" w:rsidR="00E162C9" w:rsidRPr="00E162C9" w:rsidRDefault="00E162C9" w:rsidP="002272D8">
            <w:pPr>
              <w:pStyle w:val="TableText-ShortText"/>
            </w:pPr>
            <w:r w:rsidRPr="00E162C9">
              <w:rPr>
                <w:lang w:val="en-US"/>
              </w:rPr>
              <w:t>At birth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108774AC"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79398CA" w14:textId="77777777" w:rsidR="00E162C9" w:rsidRPr="00E162C9" w:rsidRDefault="00E162C9" w:rsidP="002272D8">
            <w:pPr>
              <w:pStyle w:val="TableText-ShortText"/>
            </w:pPr>
            <w:r w:rsidRPr="00E162C9">
              <w:rPr>
                <w:lang w:val="en-US"/>
              </w:rPr>
              <w:t xml:space="preserve">0/152 (NA) </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345960F7" w14:textId="77777777" w:rsidR="00E162C9" w:rsidRPr="00E162C9" w:rsidRDefault="00E162C9"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63E9A691" w14:textId="77777777" w:rsidR="00E162C9" w:rsidRPr="00E162C9" w:rsidRDefault="00E162C9" w:rsidP="002272D8">
            <w:pPr>
              <w:pStyle w:val="TableText-ShortText"/>
            </w:pPr>
          </w:p>
        </w:tc>
      </w:tr>
      <w:tr w:rsidR="00E162C9" w:rsidRPr="00E162C9" w14:paraId="174AAF38"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64CC3212"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08A9D135"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5CB8A9C" w14:textId="77777777" w:rsidR="00E162C9" w:rsidRPr="00E162C9" w:rsidRDefault="00E162C9" w:rsidP="002272D8">
            <w:pPr>
              <w:pStyle w:val="TableText-ShortText"/>
            </w:pPr>
            <w:r w:rsidRPr="00E162C9">
              <w:rPr>
                <w:lang w:val="en-US"/>
              </w:rPr>
              <w:t>Catch-up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1C9170E5"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2A4BC2A" w14:textId="77777777" w:rsidR="00E162C9" w:rsidRPr="00E162C9" w:rsidRDefault="00E162C9" w:rsidP="002272D8">
            <w:pPr>
              <w:pStyle w:val="TableText-ShortText"/>
            </w:pPr>
            <w:r w:rsidRPr="00E162C9">
              <w:rPr>
                <w:lang w:val="en-US"/>
              </w:rPr>
              <w:t>3/6,220 (0.2%)</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4D348DC" w14:textId="77777777" w:rsidR="00E162C9" w:rsidRPr="00E162C9" w:rsidRDefault="00E162C9" w:rsidP="002272D8">
            <w:pPr>
              <w:pStyle w:val="TableText-ShortText"/>
            </w:pPr>
            <w:r w:rsidRPr="00E162C9">
              <w:rPr>
                <w:lang w:val="en-US"/>
              </w:rPr>
              <w:t>NR</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89F0334" w14:textId="77777777" w:rsidR="00E162C9" w:rsidRPr="00E162C9" w:rsidRDefault="00E162C9" w:rsidP="002272D8">
            <w:pPr>
              <w:pStyle w:val="TableText-ShortText"/>
            </w:pPr>
            <w:r w:rsidRPr="00E162C9">
              <w:rPr>
                <w:lang w:val="en-US"/>
              </w:rPr>
              <w:t>NR</w:t>
            </w:r>
            <w:r w:rsidRPr="00E162C9">
              <w:rPr>
                <w:vertAlign w:val="superscript"/>
                <w:lang w:val="en-US"/>
              </w:rPr>
              <w:t>2</w:t>
            </w:r>
          </w:p>
        </w:tc>
      </w:tr>
      <w:tr w:rsidR="00E162C9" w:rsidRPr="00E162C9" w14:paraId="26D9B4DF" w14:textId="77777777" w:rsidTr="00AE727E">
        <w:trPr>
          <w:gridBefore w:val="1"/>
          <w:wBefore w:w="3" w:type="pct"/>
          <w:trHeight w:val="113"/>
        </w:trPr>
        <w:tc>
          <w:tcPr>
            <w:tcW w:w="370" w:type="pct"/>
            <w:vMerge/>
            <w:tcBorders>
              <w:top w:val="single" w:sz="8" w:space="0" w:color="333433"/>
              <w:left w:val="single" w:sz="8" w:space="0" w:color="333433"/>
              <w:bottom w:val="single" w:sz="8" w:space="0" w:color="333433"/>
              <w:right w:val="single" w:sz="8" w:space="0" w:color="333433"/>
            </w:tcBorders>
            <w:vAlign w:val="center"/>
            <w:hideMark/>
          </w:tcPr>
          <w:p w14:paraId="2730BC34" w14:textId="77777777" w:rsidR="00E162C9" w:rsidRPr="00E162C9" w:rsidRDefault="00E162C9"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13B0EDF6" w14:textId="77777777" w:rsidR="00E162C9" w:rsidRPr="00E162C9" w:rsidRDefault="00E162C9"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5A5AC65" w14:textId="77777777" w:rsidR="00E162C9" w:rsidRPr="00E162C9" w:rsidRDefault="00E162C9" w:rsidP="002272D8">
            <w:pPr>
              <w:pStyle w:val="TableText-ShortText"/>
            </w:pPr>
            <w:r w:rsidRPr="00E162C9">
              <w:rPr>
                <w:lang w:val="en-US"/>
              </w:rPr>
              <w:t>Catch-up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3FD350BE" w14:textId="77777777" w:rsidR="00E162C9" w:rsidRPr="00E162C9" w:rsidRDefault="00E162C9"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8CD6FC0" w14:textId="77777777" w:rsidR="00E162C9" w:rsidRPr="00E162C9" w:rsidRDefault="00E162C9" w:rsidP="002272D8">
            <w:pPr>
              <w:pStyle w:val="TableText-ShortText"/>
            </w:pPr>
            <w:r w:rsidRPr="00E162C9">
              <w:rPr>
                <w:lang w:val="en-US"/>
              </w:rPr>
              <w:t>0/699 (2.0%)</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6C44F3B6" w14:textId="77777777" w:rsidR="00E162C9" w:rsidRPr="00E162C9" w:rsidRDefault="00E162C9"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2C467A97" w14:textId="77777777" w:rsidR="00E162C9" w:rsidRPr="00E162C9" w:rsidRDefault="00E162C9" w:rsidP="002272D8">
            <w:pPr>
              <w:pStyle w:val="TableText-ShortText"/>
            </w:pPr>
          </w:p>
        </w:tc>
      </w:tr>
      <w:tr w:rsidR="002272D8" w:rsidRPr="00E162C9" w14:paraId="322C6D17" w14:textId="77777777" w:rsidTr="00AE727E">
        <w:trPr>
          <w:trHeight w:val="113"/>
        </w:trPr>
        <w:tc>
          <w:tcPr>
            <w:tcW w:w="373" w:type="pct"/>
            <w:gridSpan w:val="2"/>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EFE041A" w14:textId="77777777" w:rsidR="002272D8" w:rsidRPr="00E162C9" w:rsidRDefault="002272D8" w:rsidP="002272D8">
            <w:pPr>
              <w:pStyle w:val="TableText-FirstColumn"/>
            </w:pPr>
            <w:r w:rsidRPr="00E162C9">
              <w:t>Ares-Gómez 2024 (cohort study)</w:t>
            </w:r>
          </w:p>
        </w:tc>
        <w:tc>
          <w:tcPr>
            <w:tcW w:w="59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1F03D53" w14:textId="77777777" w:rsidR="002272D8" w:rsidRPr="00E162C9" w:rsidRDefault="002272D8" w:rsidP="002272D8">
            <w:pPr>
              <w:pStyle w:val="TableText-ShortText"/>
            </w:pPr>
            <w:r w:rsidRPr="00E162C9">
              <w:t xml:space="preserve">All-cause LRTI </w:t>
            </w:r>
          </w:p>
          <w:p w14:paraId="686D77DC" w14:textId="77777777" w:rsidR="002272D8" w:rsidRPr="00E162C9" w:rsidRDefault="002272D8" w:rsidP="002272D8">
            <w:pPr>
              <w:pStyle w:val="TableText-ShortText"/>
            </w:pPr>
            <w:r w:rsidRPr="00E162C9">
              <w:t>hospitalisation</w:t>
            </w: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A9C238A" w14:textId="77777777" w:rsidR="002272D8" w:rsidRPr="00E162C9" w:rsidRDefault="002272D8" w:rsidP="002272D8">
            <w:pPr>
              <w:pStyle w:val="TableText-ShortText"/>
            </w:pPr>
            <w:r w:rsidRPr="00E162C9">
              <w:rPr>
                <w:lang w:val="en-US"/>
              </w:rPr>
              <w:t>At birth nirsevimab</w:t>
            </w:r>
          </w:p>
        </w:tc>
        <w:tc>
          <w:tcPr>
            <w:tcW w:w="610"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30C3F32" w14:textId="77777777" w:rsidR="002272D8" w:rsidRPr="00E162C9" w:rsidRDefault="002272D8" w:rsidP="002272D8">
            <w:pPr>
              <w:pStyle w:val="TableText-ShortText"/>
            </w:pPr>
            <w:r w:rsidRPr="00E162C9">
              <w:rPr>
                <w:lang w:val="en-US"/>
              </w:rPr>
              <w:t>Median 81 days (IQR 68-87)</w:t>
            </w: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7E147BD" w14:textId="77777777" w:rsidR="002272D8" w:rsidRPr="00E162C9" w:rsidRDefault="002272D8" w:rsidP="002272D8">
            <w:pPr>
              <w:pStyle w:val="TableText-ShortText"/>
            </w:pPr>
            <w:r w:rsidRPr="00E162C9">
              <w:rPr>
                <w:lang w:val="en-US"/>
              </w:rPr>
              <w:t xml:space="preserve">85/3,186 (2.7%) </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88A110D" w14:textId="77777777" w:rsidR="002272D8" w:rsidRPr="00E162C9" w:rsidRDefault="002272D8" w:rsidP="002272D8">
            <w:pPr>
              <w:pStyle w:val="TableText-ShortText"/>
            </w:pPr>
            <w:proofErr w:type="spellStart"/>
            <w:r w:rsidRPr="00E162C9">
              <w:rPr>
                <w:lang w:val="en-US"/>
              </w:rPr>
              <w:t>aIRR</w:t>
            </w:r>
            <w:proofErr w:type="spellEnd"/>
            <w:r w:rsidRPr="00E162C9">
              <w:rPr>
                <w:lang w:val="en-US"/>
              </w:rPr>
              <w:t xml:space="preserve"> 0.41 (0.23, 0.85)</w:t>
            </w:r>
            <w:r w:rsidRPr="00E162C9">
              <w:rPr>
                <w:vertAlign w:val="superscript"/>
                <w:lang w:val="en-US"/>
              </w:rPr>
              <w:t>1</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3BCEF12" w14:textId="77777777" w:rsidR="002272D8" w:rsidRPr="00E162C9" w:rsidRDefault="002272D8" w:rsidP="002272D8">
            <w:pPr>
              <w:pStyle w:val="TableText-ShortText"/>
            </w:pPr>
            <w:r w:rsidRPr="00E162C9">
              <w:t>58.7 (15.15 to 77.47)</w:t>
            </w:r>
            <w:r w:rsidRPr="00E162C9">
              <w:rPr>
                <w:vertAlign w:val="superscript"/>
              </w:rPr>
              <w:t>1</w:t>
            </w:r>
          </w:p>
        </w:tc>
      </w:tr>
      <w:tr w:rsidR="002272D8" w:rsidRPr="00E162C9" w14:paraId="6579BD17" w14:textId="77777777" w:rsidTr="00AE727E">
        <w:trPr>
          <w:trHeight w:val="113"/>
        </w:trPr>
        <w:tc>
          <w:tcPr>
            <w:tcW w:w="373" w:type="pct"/>
            <w:gridSpan w:val="2"/>
            <w:vMerge/>
            <w:tcBorders>
              <w:top w:val="single" w:sz="8" w:space="0" w:color="333433"/>
              <w:left w:val="single" w:sz="8" w:space="0" w:color="333433"/>
              <w:bottom w:val="single" w:sz="8" w:space="0" w:color="333433"/>
              <w:right w:val="single" w:sz="8" w:space="0" w:color="333433"/>
            </w:tcBorders>
            <w:vAlign w:val="center"/>
            <w:hideMark/>
          </w:tcPr>
          <w:p w14:paraId="6D61E664" w14:textId="77777777" w:rsidR="002272D8" w:rsidRPr="00E162C9" w:rsidRDefault="002272D8"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5FD07EC4" w14:textId="77777777" w:rsidR="002272D8" w:rsidRPr="00E162C9" w:rsidRDefault="002272D8"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C9C0988" w14:textId="77777777" w:rsidR="002272D8" w:rsidRPr="00E162C9" w:rsidRDefault="002272D8" w:rsidP="002272D8">
            <w:pPr>
              <w:pStyle w:val="TableText-ShortText"/>
            </w:pPr>
            <w:r w:rsidRPr="00E162C9">
              <w:rPr>
                <w:lang w:val="en-US"/>
              </w:rPr>
              <w:t>At birth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6926888F" w14:textId="77777777" w:rsidR="002272D8" w:rsidRPr="00E162C9" w:rsidRDefault="002272D8"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651D435" w14:textId="77777777" w:rsidR="002272D8" w:rsidRPr="00E162C9" w:rsidRDefault="002272D8" w:rsidP="002272D8">
            <w:pPr>
              <w:pStyle w:val="TableText-ShortText"/>
            </w:pPr>
            <w:r w:rsidRPr="00E162C9">
              <w:rPr>
                <w:lang w:val="en-US"/>
              </w:rPr>
              <w:t xml:space="preserve">10/154 (6.5%) </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0C46AB35" w14:textId="77777777" w:rsidR="002272D8" w:rsidRPr="00E162C9" w:rsidRDefault="002272D8"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0E22BB57" w14:textId="77777777" w:rsidR="002272D8" w:rsidRPr="00E162C9" w:rsidRDefault="002272D8" w:rsidP="002272D8">
            <w:pPr>
              <w:pStyle w:val="TableText-ShortText"/>
            </w:pPr>
          </w:p>
        </w:tc>
      </w:tr>
      <w:tr w:rsidR="002272D8" w:rsidRPr="00E162C9" w14:paraId="680F511B" w14:textId="77777777" w:rsidTr="00AE727E">
        <w:trPr>
          <w:trHeight w:val="113"/>
        </w:trPr>
        <w:tc>
          <w:tcPr>
            <w:tcW w:w="373" w:type="pct"/>
            <w:gridSpan w:val="2"/>
            <w:vMerge/>
            <w:tcBorders>
              <w:top w:val="single" w:sz="8" w:space="0" w:color="333433"/>
              <w:left w:val="single" w:sz="8" w:space="0" w:color="333433"/>
              <w:bottom w:val="single" w:sz="8" w:space="0" w:color="333433"/>
              <w:right w:val="single" w:sz="8" w:space="0" w:color="333433"/>
            </w:tcBorders>
            <w:vAlign w:val="center"/>
            <w:hideMark/>
          </w:tcPr>
          <w:p w14:paraId="0A57F5F3" w14:textId="77777777" w:rsidR="002272D8" w:rsidRPr="00E162C9" w:rsidRDefault="002272D8"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6B830F8A" w14:textId="77777777" w:rsidR="002272D8" w:rsidRPr="00E162C9" w:rsidRDefault="002272D8"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DF81E0A" w14:textId="77777777" w:rsidR="002272D8" w:rsidRPr="00E162C9" w:rsidRDefault="002272D8" w:rsidP="002272D8">
            <w:pPr>
              <w:pStyle w:val="TableText-ShortText"/>
            </w:pPr>
            <w:r w:rsidRPr="00E162C9">
              <w:rPr>
                <w:lang w:val="en-US"/>
              </w:rPr>
              <w:t>Catch-up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52A537AE" w14:textId="77777777" w:rsidR="002272D8" w:rsidRPr="00E162C9" w:rsidRDefault="002272D8"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755E415" w14:textId="77777777" w:rsidR="002272D8" w:rsidRPr="00E162C9" w:rsidRDefault="002272D8" w:rsidP="002272D8">
            <w:pPr>
              <w:pStyle w:val="TableText-ShortText"/>
            </w:pPr>
            <w:r w:rsidRPr="00E162C9">
              <w:rPr>
                <w:lang w:val="en-US"/>
              </w:rPr>
              <w:t>65/6,201 (1.0%)</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51BB340" w14:textId="77777777" w:rsidR="002272D8" w:rsidRPr="00E162C9" w:rsidRDefault="002272D8" w:rsidP="002272D8">
            <w:pPr>
              <w:pStyle w:val="TableText-ShortText"/>
            </w:pPr>
            <w:proofErr w:type="spellStart"/>
            <w:r w:rsidRPr="00E162C9">
              <w:rPr>
                <w:lang w:val="en-US"/>
              </w:rPr>
              <w:t>aIRR</w:t>
            </w:r>
            <w:proofErr w:type="spellEnd"/>
            <w:r w:rsidRPr="00E162C9">
              <w:rPr>
                <w:lang w:val="en-US"/>
              </w:rPr>
              <w:t xml:space="preserve"> 0.27 (0.18, 0.42)</w:t>
            </w:r>
            <w:r w:rsidRPr="00E162C9">
              <w:rPr>
                <w:vertAlign w:val="superscript"/>
                <w:lang w:val="en-US"/>
              </w:rPr>
              <w:t>1</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2B86BE0" w14:textId="77777777" w:rsidR="002272D8" w:rsidRPr="00E162C9" w:rsidRDefault="002272D8" w:rsidP="002272D8">
            <w:pPr>
              <w:pStyle w:val="TableText-ShortText"/>
            </w:pPr>
            <w:r w:rsidRPr="00E162C9">
              <w:t>72.95 (58.41 to 82.07)</w:t>
            </w:r>
            <w:r w:rsidRPr="00E162C9">
              <w:rPr>
                <w:vertAlign w:val="superscript"/>
              </w:rPr>
              <w:t>1</w:t>
            </w:r>
          </w:p>
        </w:tc>
      </w:tr>
      <w:tr w:rsidR="002272D8" w:rsidRPr="00E162C9" w14:paraId="7DC86E69" w14:textId="77777777" w:rsidTr="00AE727E">
        <w:trPr>
          <w:trHeight w:val="113"/>
        </w:trPr>
        <w:tc>
          <w:tcPr>
            <w:tcW w:w="373" w:type="pct"/>
            <w:gridSpan w:val="2"/>
            <w:vMerge/>
            <w:tcBorders>
              <w:top w:val="single" w:sz="8" w:space="0" w:color="333433"/>
              <w:left w:val="single" w:sz="8" w:space="0" w:color="333433"/>
              <w:bottom w:val="single" w:sz="8" w:space="0" w:color="333433"/>
              <w:right w:val="single" w:sz="8" w:space="0" w:color="333433"/>
            </w:tcBorders>
            <w:vAlign w:val="center"/>
            <w:hideMark/>
          </w:tcPr>
          <w:p w14:paraId="2EA765C1" w14:textId="77777777" w:rsidR="002272D8" w:rsidRPr="00E162C9" w:rsidRDefault="002272D8" w:rsidP="002272D8">
            <w:pPr>
              <w:pStyle w:val="TableText-FirstColumn"/>
            </w:pPr>
          </w:p>
        </w:tc>
        <w:tc>
          <w:tcPr>
            <w:tcW w:w="590" w:type="pct"/>
            <w:vMerge/>
            <w:tcBorders>
              <w:top w:val="single" w:sz="8" w:space="0" w:color="333433"/>
              <w:left w:val="single" w:sz="8" w:space="0" w:color="333433"/>
              <w:bottom w:val="single" w:sz="8" w:space="0" w:color="333433"/>
              <w:right w:val="single" w:sz="8" w:space="0" w:color="333433"/>
            </w:tcBorders>
            <w:vAlign w:val="center"/>
            <w:hideMark/>
          </w:tcPr>
          <w:p w14:paraId="66F77AFF" w14:textId="77777777" w:rsidR="002272D8" w:rsidRPr="00E162C9" w:rsidRDefault="002272D8" w:rsidP="002272D8">
            <w:pPr>
              <w:pStyle w:val="TableText-ShortText"/>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F367954" w14:textId="77777777" w:rsidR="002272D8" w:rsidRPr="00E162C9" w:rsidRDefault="002272D8" w:rsidP="002272D8">
            <w:pPr>
              <w:pStyle w:val="TableText-ShortText"/>
            </w:pPr>
            <w:r w:rsidRPr="00E162C9">
              <w:rPr>
                <w:lang w:val="en-US"/>
              </w:rPr>
              <w:t>Catch-up no nirsevimab</w:t>
            </w:r>
          </w:p>
        </w:tc>
        <w:tc>
          <w:tcPr>
            <w:tcW w:w="610" w:type="pct"/>
            <w:vMerge/>
            <w:tcBorders>
              <w:top w:val="single" w:sz="8" w:space="0" w:color="333433"/>
              <w:left w:val="single" w:sz="8" w:space="0" w:color="333433"/>
              <w:bottom w:val="single" w:sz="8" w:space="0" w:color="333433"/>
              <w:right w:val="single" w:sz="8" w:space="0" w:color="333433"/>
            </w:tcBorders>
            <w:vAlign w:val="center"/>
            <w:hideMark/>
          </w:tcPr>
          <w:p w14:paraId="27D96C8D" w14:textId="77777777" w:rsidR="002272D8" w:rsidRPr="00E162C9" w:rsidRDefault="002272D8" w:rsidP="002272D8">
            <w:pPr>
              <w:pStyle w:val="TableText-ShortText"/>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B261950" w14:textId="77777777" w:rsidR="002272D8" w:rsidRPr="00E162C9" w:rsidRDefault="002272D8" w:rsidP="002272D8">
            <w:pPr>
              <w:pStyle w:val="TableText-ShortText"/>
            </w:pPr>
            <w:r w:rsidRPr="00E162C9">
              <w:rPr>
                <w:lang w:val="en-US"/>
              </w:rPr>
              <w:t>33/715 (4.6%)</w:t>
            </w:r>
          </w:p>
        </w:tc>
        <w:tc>
          <w:tcPr>
            <w:tcW w:w="100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5FA605D3" w14:textId="77777777" w:rsidR="002272D8" w:rsidRPr="00E162C9" w:rsidRDefault="002272D8" w:rsidP="002272D8">
            <w:pPr>
              <w:pStyle w:val="TableText-ShortText"/>
            </w:pPr>
          </w:p>
        </w:tc>
        <w:tc>
          <w:tcPr>
            <w:tcW w:w="896"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7F3A61D7" w14:textId="77777777" w:rsidR="002272D8" w:rsidRPr="00E162C9" w:rsidRDefault="002272D8" w:rsidP="002272D8">
            <w:pPr>
              <w:pStyle w:val="TableText-ShortText"/>
            </w:pPr>
          </w:p>
        </w:tc>
      </w:tr>
      <w:tr w:rsidR="002272D8" w:rsidRPr="00E162C9" w14:paraId="0A500ACA" w14:textId="77777777" w:rsidTr="00AE727E">
        <w:trPr>
          <w:trHeight w:val="113"/>
        </w:trPr>
        <w:tc>
          <w:tcPr>
            <w:tcW w:w="373" w:type="pct"/>
            <w:gridSpan w:val="2"/>
            <w:vMerge/>
            <w:tcBorders>
              <w:top w:val="single" w:sz="8" w:space="0" w:color="333433"/>
              <w:left w:val="single" w:sz="8" w:space="0" w:color="333433"/>
              <w:bottom w:val="single" w:sz="8" w:space="0" w:color="333433"/>
              <w:right w:val="single" w:sz="8" w:space="0" w:color="333433"/>
            </w:tcBorders>
            <w:vAlign w:val="center"/>
            <w:hideMark/>
          </w:tcPr>
          <w:p w14:paraId="0D40B559" w14:textId="77777777" w:rsidR="002272D8" w:rsidRPr="00E162C9" w:rsidRDefault="002272D8" w:rsidP="002272D8">
            <w:pPr>
              <w:pStyle w:val="TableText-FirstColumn"/>
            </w:pPr>
          </w:p>
        </w:tc>
        <w:tc>
          <w:tcPr>
            <w:tcW w:w="59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679CCE9" w14:textId="77777777" w:rsidR="002272D8" w:rsidRPr="00E162C9" w:rsidRDefault="002272D8" w:rsidP="002272D8">
            <w:pPr>
              <w:pStyle w:val="TableText-ShortText"/>
            </w:pPr>
            <w:r w:rsidRPr="00E162C9">
              <w:rPr>
                <w:lang w:val="en-US"/>
              </w:rPr>
              <w:t>A</w:t>
            </w:r>
            <w:proofErr w:type="spellStart"/>
            <w:r w:rsidRPr="00E162C9">
              <w:t>ll</w:t>
            </w:r>
            <w:proofErr w:type="spellEnd"/>
            <w:r w:rsidRPr="00E162C9">
              <w:t>-cause hospitalisation</w:t>
            </w: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9B6B541" w14:textId="77777777" w:rsidR="002272D8" w:rsidRPr="00E162C9" w:rsidRDefault="002272D8" w:rsidP="002272D8">
            <w:pPr>
              <w:pStyle w:val="TableText-ShortText"/>
            </w:pPr>
            <w:r w:rsidRPr="00E162C9">
              <w:rPr>
                <w:lang w:val="en-US"/>
              </w:rPr>
              <w:t>At birth nirsevimab</w:t>
            </w:r>
          </w:p>
        </w:tc>
        <w:tc>
          <w:tcPr>
            <w:tcW w:w="610"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1543157" w14:textId="77777777" w:rsidR="002272D8" w:rsidRPr="00E162C9" w:rsidRDefault="002272D8" w:rsidP="002272D8">
            <w:pPr>
              <w:pStyle w:val="TableText-ShortText"/>
            </w:pPr>
            <w:r w:rsidRPr="00E162C9">
              <w:rPr>
                <w:lang w:val="en-US"/>
              </w:rPr>
              <w:t>Median 81 days (IQR 68-87)</w:t>
            </w: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5F5AF52" w14:textId="77777777" w:rsidR="002272D8" w:rsidRPr="00E162C9" w:rsidRDefault="002272D8" w:rsidP="002272D8">
            <w:pPr>
              <w:pStyle w:val="TableText-ShortText"/>
            </w:pPr>
            <w:r w:rsidRPr="00E162C9">
              <w:rPr>
                <w:lang w:val="en-US"/>
              </w:rPr>
              <w:t xml:space="preserve">161/3,184 (5.1%) </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D53B906" w14:textId="77777777" w:rsidR="002272D8" w:rsidRPr="00E162C9" w:rsidRDefault="002272D8" w:rsidP="002272D8">
            <w:pPr>
              <w:pStyle w:val="TableText-ShortText"/>
            </w:pPr>
            <w:proofErr w:type="spellStart"/>
            <w:r w:rsidRPr="00E162C9">
              <w:rPr>
                <w:lang w:val="en-US"/>
              </w:rPr>
              <w:t>aIRR</w:t>
            </w:r>
            <w:proofErr w:type="spellEnd"/>
            <w:r w:rsidRPr="00E162C9">
              <w:rPr>
                <w:lang w:val="en-US"/>
              </w:rPr>
              <w:t xml:space="preserve"> 0.61 (0.36, 1.13)</w:t>
            </w:r>
            <w:r w:rsidRPr="00E162C9">
              <w:rPr>
                <w:vertAlign w:val="superscript"/>
                <w:lang w:val="en-US"/>
              </w:rPr>
              <w:t>1</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FEE0C06" w14:textId="77777777" w:rsidR="002272D8" w:rsidRPr="00E162C9" w:rsidRDefault="002272D8" w:rsidP="002272D8">
            <w:pPr>
              <w:pStyle w:val="TableText-ShortText"/>
            </w:pPr>
            <w:r w:rsidRPr="00E162C9">
              <w:rPr>
                <w:lang w:val="en-US"/>
              </w:rPr>
              <w:t>NR</w:t>
            </w:r>
          </w:p>
        </w:tc>
      </w:tr>
      <w:tr w:rsidR="00037DFB" w:rsidRPr="00E162C9" w14:paraId="7A194EB9" w14:textId="77777777" w:rsidTr="00AE727E">
        <w:trPr>
          <w:trHeight w:val="113"/>
        </w:trPr>
        <w:tc>
          <w:tcPr>
            <w:tcW w:w="373" w:type="pct"/>
            <w:gridSpan w:val="2"/>
            <w:vMerge w:val="restart"/>
            <w:tcBorders>
              <w:top w:val="single" w:sz="8" w:space="0" w:color="333433"/>
              <w:left w:val="single" w:sz="8" w:space="0" w:color="333433"/>
              <w:right w:val="single" w:sz="8" w:space="0" w:color="333433"/>
            </w:tcBorders>
            <w:vAlign w:val="center"/>
          </w:tcPr>
          <w:p w14:paraId="5CDD0ABC" w14:textId="54309558" w:rsidR="00037DFB" w:rsidRPr="00E162C9" w:rsidRDefault="00037DFB" w:rsidP="002272D8">
            <w:pPr>
              <w:pStyle w:val="TableText-FirstColumn"/>
            </w:pPr>
            <w:r w:rsidRPr="00037DFB">
              <w:t>Lopez-Lacort 2024b</w:t>
            </w:r>
            <w:r>
              <w:t xml:space="preserve"> (case-control study)</w:t>
            </w:r>
          </w:p>
        </w:tc>
        <w:tc>
          <w:tcPr>
            <w:tcW w:w="590" w:type="pct"/>
            <w:vMerge w:val="restart"/>
            <w:tcBorders>
              <w:top w:val="single" w:sz="8" w:space="0" w:color="333433"/>
              <w:left w:val="single" w:sz="8" w:space="0" w:color="333433"/>
              <w:right w:val="single" w:sz="8" w:space="0" w:color="333433"/>
            </w:tcBorders>
            <w:shd w:val="clear" w:color="auto" w:fill="auto"/>
            <w:tcMar>
              <w:top w:w="72" w:type="dxa"/>
              <w:left w:w="144" w:type="dxa"/>
              <w:bottom w:w="72" w:type="dxa"/>
              <w:right w:w="144" w:type="dxa"/>
            </w:tcMar>
          </w:tcPr>
          <w:p w14:paraId="26F1B626" w14:textId="3AE876E7" w:rsidR="00037DFB" w:rsidRPr="00E162C9" w:rsidRDefault="00037DFB" w:rsidP="002272D8">
            <w:pPr>
              <w:pStyle w:val="TableText-ShortText"/>
              <w:rPr>
                <w:lang w:val="en-US"/>
              </w:rPr>
            </w:pPr>
            <w:r w:rsidRPr="00037DFB">
              <w:rPr>
                <w:lang w:val="en-US"/>
              </w:rPr>
              <w:t>RSV-LRTI primary care attendance</w:t>
            </w: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1E5A034" w14:textId="0C4E695E" w:rsidR="00037DFB" w:rsidRPr="00E162C9" w:rsidRDefault="00037DFB" w:rsidP="002272D8">
            <w:pPr>
              <w:pStyle w:val="TableText-ShortText"/>
              <w:rPr>
                <w:lang w:val="en-US"/>
              </w:rPr>
            </w:pPr>
            <w:r>
              <w:rPr>
                <w:lang w:val="en-US"/>
              </w:rPr>
              <w:t>A</w:t>
            </w:r>
            <w:r w:rsidRPr="00037DFB">
              <w:rPr>
                <w:lang w:val="en-US"/>
              </w:rPr>
              <w:t>t birth</w:t>
            </w:r>
            <w:r>
              <w:rPr>
                <w:lang w:val="en-US"/>
              </w:rPr>
              <w:t xml:space="preserve"> cases</w:t>
            </w:r>
          </w:p>
        </w:tc>
        <w:tc>
          <w:tcPr>
            <w:tcW w:w="610" w:type="pct"/>
            <w:vMerge w:val="restart"/>
            <w:tcBorders>
              <w:top w:val="single" w:sz="8" w:space="0" w:color="333433"/>
              <w:left w:val="single" w:sz="8" w:space="0" w:color="333433"/>
              <w:right w:val="single" w:sz="8" w:space="0" w:color="333433"/>
            </w:tcBorders>
            <w:shd w:val="clear" w:color="auto" w:fill="auto"/>
            <w:tcMar>
              <w:top w:w="72" w:type="dxa"/>
              <w:left w:w="144" w:type="dxa"/>
              <w:bottom w:w="72" w:type="dxa"/>
              <w:right w:w="144" w:type="dxa"/>
            </w:tcMar>
          </w:tcPr>
          <w:p w14:paraId="013FC0EA" w14:textId="76FA17E4" w:rsidR="00037DFB" w:rsidRPr="00E162C9" w:rsidRDefault="00037DFB" w:rsidP="002272D8">
            <w:pPr>
              <w:pStyle w:val="TableText-ShortText"/>
              <w:rPr>
                <w:lang w:val="en-US"/>
              </w:rPr>
            </w:pPr>
            <w:r>
              <w:rPr>
                <w:lang w:val="en-US"/>
              </w:rPr>
              <w:t>NA</w:t>
            </w: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5D87234" w14:textId="164D3D9A" w:rsidR="00037DFB" w:rsidRPr="00E162C9" w:rsidRDefault="00037DFB" w:rsidP="002272D8">
            <w:pPr>
              <w:pStyle w:val="TableText-ShortText"/>
              <w:rPr>
                <w:lang w:val="en-US"/>
              </w:rPr>
            </w:pPr>
            <w:r>
              <w:rPr>
                <w:lang w:val="en-US"/>
              </w:rPr>
              <w:t>6/7 (NA)</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BA1FA46" w14:textId="77D6BE61" w:rsidR="00037DFB" w:rsidRPr="00E162C9" w:rsidRDefault="000C232F" w:rsidP="002272D8">
            <w:pPr>
              <w:pStyle w:val="TableText-ShortText"/>
              <w:rPr>
                <w:lang w:val="en-US"/>
              </w:rPr>
            </w:pPr>
            <w:r>
              <w:rPr>
                <w:lang w:val="en-US"/>
              </w:rPr>
              <w:t>NR</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00B3C68" w14:textId="6C9AB8C1" w:rsidR="00037DFB" w:rsidRPr="00E162C9" w:rsidRDefault="000C232F" w:rsidP="002272D8">
            <w:pPr>
              <w:pStyle w:val="TableText-ShortText"/>
              <w:rPr>
                <w:lang w:val="en-US"/>
              </w:rPr>
            </w:pPr>
            <w:r>
              <w:rPr>
                <w:lang w:val="en-US"/>
              </w:rPr>
              <w:t>NR</w:t>
            </w:r>
          </w:p>
        </w:tc>
      </w:tr>
      <w:tr w:rsidR="00037DFB" w:rsidRPr="00E162C9" w14:paraId="4B93E92B" w14:textId="77777777" w:rsidTr="00AE727E">
        <w:trPr>
          <w:trHeight w:val="113"/>
        </w:trPr>
        <w:tc>
          <w:tcPr>
            <w:tcW w:w="373" w:type="pct"/>
            <w:gridSpan w:val="2"/>
            <w:vMerge/>
            <w:tcBorders>
              <w:left w:val="single" w:sz="8" w:space="0" w:color="333433"/>
              <w:right w:val="single" w:sz="8" w:space="0" w:color="333433"/>
            </w:tcBorders>
            <w:vAlign w:val="center"/>
          </w:tcPr>
          <w:p w14:paraId="533B82F2" w14:textId="77777777" w:rsidR="00037DFB" w:rsidRPr="00E162C9" w:rsidRDefault="00037DFB" w:rsidP="002272D8">
            <w:pPr>
              <w:pStyle w:val="TableText-FirstColumn"/>
            </w:pPr>
          </w:p>
        </w:tc>
        <w:tc>
          <w:tcPr>
            <w:tcW w:w="590" w:type="pct"/>
            <w:vMerge/>
            <w:tcBorders>
              <w:left w:val="single" w:sz="8" w:space="0" w:color="333433"/>
              <w:right w:val="single" w:sz="8" w:space="0" w:color="333433"/>
            </w:tcBorders>
            <w:shd w:val="clear" w:color="auto" w:fill="auto"/>
            <w:tcMar>
              <w:top w:w="72" w:type="dxa"/>
              <w:left w:w="144" w:type="dxa"/>
              <w:bottom w:w="72" w:type="dxa"/>
              <w:right w:w="144" w:type="dxa"/>
            </w:tcMar>
          </w:tcPr>
          <w:p w14:paraId="2D1B574E" w14:textId="77777777" w:rsidR="00037DFB" w:rsidRPr="00E162C9" w:rsidRDefault="00037DFB" w:rsidP="002272D8">
            <w:pPr>
              <w:pStyle w:val="TableText-ShortText"/>
              <w:rPr>
                <w:lang w:val="en-US"/>
              </w:rPr>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CF11991" w14:textId="5C7FBACB" w:rsidR="00037DFB" w:rsidRPr="00E162C9" w:rsidRDefault="00037DFB" w:rsidP="002272D8">
            <w:pPr>
              <w:pStyle w:val="TableText-ShortText"/>
              <w:rPr>
                <w:lang w:val="en-US"/>
              </w:rPr>
            </w:pPr>
            <w:r>
              <w:rPr>
                <w:lang w:val="en-US"/>
              </w:rPr>
              <w:t>At birth controls</w:t>
            </w:r>
          </w:p>
        </w:tc>
        <w:tc>
          <w:tcPr>
            <w:tcW w:w="610" w:type="pct"/>
            <w:vMerge/>
            <w:tcBorders>
              <w:left w:val="single" w:sz="8" w:space="0" w:color="333433"/>
              <w:right w:val="single" w:sz="8" w:space="0" w:color="333433"/>
            </w:tcBorders>
            <w:shd w:val="clear" w:color="auto" w:fill="auto"/>
            <w:tcMar>
              <w:top w:w="72" w:type="dxa"/>
              <w:left w:w="144" w:type="dxa"/>
              <w:bottom w:w="72" w:type="dxa"/>
              <w:right w:w="144" w:type="dxa"/>
            </w:tcMar>
          </w:tcPr>
          <w:p w14:paraId="186E7511" w14:textId="77777777" w:rsidR="00037DFB" w:rsidRPr="00E162C9" w:rsidRDefault="00037DFB" w:rsidP="002272D8">
            <w:pPr>
              <w:pStyle w:val="TableText-ShortText"/>
              <w:rPr>
                <w:lang w:val="en-US"/>
              </w:rPr>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08DD927" w14:textId="54B941AC" w:rsidR="00037DFB" w:rsidRPr="00E162C9" w:rsidRDefault="00037DFB" w:rsidP="002272D8">
            <w:pPr>
              <w:pStyle w:val="TableText-ShortText"/>
              <w:rPr>
                <w:lang w:val="en-US"/>
              </w:rPr>
            </w:pPr>
            <w:r>
              <w:rPr>
                <w:lang w:val="en-US"/>
              </w:rPr>
              <w:t>23/25 (NA)</w:t>
            </w:r>
          </w:p>
        </w:tc>
        <w:tc>
          <w:tcPr>
            <w:tcW w:w="1006"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3CD08E0D" w14:textId="77777777" w:rsidR="00037DFB" w:rsidRPr="00E162C9" w:rsidRDefault="00037DFB" w:rsidP="002272D8">
            <w:pPr>
              <w:pStyle w:val="TableText-ShortText"/>
              <w:rPr>
                <w:lang w:val="en-US"/>
              </w:rPr>
            </w:pPr>
          </w:p>
        </w:tc>
        <w:tc>
          <w:tcPr>
            <w:tcW w:w="896"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27E65D3E" w14:textId="77777777" w:rsidR="00037DFB" w:rsidRPr="00E162C9" w:rsidRDefault="00037DFB" w:rsidP="002272D8">
            <w:pPr>
              <w:pStyle w:val="TableText-ShortText"/>
              <w:rPr>
                <w:lang w:val="en-US"/>
              </w:rPr>
            </w:pPr>
          </w:p>
        </w:tc>
      </w:tr>
      <w:tr w:rsidR="00037DFB" w:rsidRPr="00E162C9" w14:paraId="14F194CC" w14:textId="77777777" w:rsidTr="00AE727E">
        <w:trPr>
          <w:trHeight w:val="113"/>
        </w:trPr>
        <w:tc>
          <w:tcPr>
            <w:tcW w:w="373" w:type="pct"/>
            <w:gridSpan w:val="2"/>
            <w:vMerge/>
            <w:tcBorders>
              <w:left w:val="single" w:sz="8" w:space="0" w:color="333433"/>
              <w:right w:val="single" w:sz="8" w:space="0" w:color="333433"/>
            </w:tcBorders>
            <w:vAlign w:val="center"/>
          </w:tcPr>
          <w:p w14:paraId="16E91305" w14:textId="77777777" w:rsidR="00037DFB" w:rsidRPr="00E162C9" w:rsidRDefault="00037DFB" w:rsidP="002272D8">
            <w:pPr>
              <w:pStyle w:val="TableText-FirstColumn"/>
            </w:pPr>
          </w:p>
        </w:tc>
        <w:tc>
          <w:tcPr>
            <w:tcW w:w="590" w:type="pct"/>
            <w:vMerge/>
            <w:tcBorders>
              <w:left w:val="single" w:sz="8" w:space="0" w:color="333433"/>
              <w:right w:val="single" w:sz="8" w:space="0" w:color="333433"/>
            </w:tcBorders>
            <w:shd w:val="clear" w:color="auto" w:fill="auto"/>
            <w:tcMar>
              <w:top w:w="72" w:type="dxa"/>
              <w:left w:w="144" w:type="dxa"/>
              <w:bottom w:w="72" w:type="dxa"/>
              <w:right w:w="144" w:type="dxa"/>
            </w:tcMar>
          </w:tcPr>
          <w:p w14:paraId="068B58DF" w14:textId="77777777" w:rsidR="00037DFB" w:rsidRPr="00E162C9" w:rsidRDefault="00037DFB" w:rsidP="002272D8">
            <w:pPr>
              <w:pStyle w:val="TableText-ShortText"/>
              <w:rPr>
                <w:lang w:val="en-US"/>
              </w:rPr>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ADD2360" w14:textId="6A678342" w:rsidR="00037DFB" w:rsidRPr="00E162C9" w:rsidRDefault="00037DFB" w:rsidP="002272D8">
            <w:pPr>
              <w:pStyle w:val="TableText-ShortText"/>
              <w:rPr>
                <w:lang w:val="en-US"/>
              </w:rPr>
            </w:pPr>
            <w:r>
              <w:rPr>
                <w:lang w:val="en-US"/>
              </w:rPr>
              <w:t>Catch-up cases</w:t>
            </w:r>
          </w:p>
        </w:tc>
        <w:tc>
          <w:tcPr>
            <w:tcW w:w="610" w:type="pct"/>
            <w:vMerge/>
            <w:tcBorders>
              <w:left w:val="single" w:sz="8" w:space="0" w:color="333433"/>
              <w:right w:val="single" w:sz="8" w:space="0" w:color="333433"/>
            </w:tcBorders>
            <w:shd w:val="clear" w:color="auto" w:fill="auto"/>
            <w:tcMar>
              <w:top w:w="72" w:type="dxa"/>
              <w:left w:w="144" w:type="dxa"/>
              <w:bottom w:w="72" w:type="dxa"/>
              <w:right w:w="144" w:type="dxa"/>
            </w:tcMar>
          </w:tcPr>
          <w:p w14:paraId="00A2F4D8" w14:textId="77777777" w:rsidR="00037DFB" w:rsidRPr="00E162C9" w:rsidRDefault="00037DFB" w:rsidP="002272D8">
            <w:pPr>
              <w:pStyle w:val="TableText-ShortText"/>
              <w:rPr>
                <w:lang w:val="en-US"/>
              </w:rPr>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697A337" w14:textId="43063125" w:rsidR="00037DFB" w:rsidRPr="00E162C9" w:rsidRDefault="00037DFB" w:rsidP="002272D8">
            <w:pPr>
              <w:pStyle w:val="TableText-ShortText"/>
              <w:rPr>
                <w:lang w:val="en-US"/>
              </w:rPr>
            </w:pPr>
            <w:r>
              <w:rPr>
                <w:lang w:val="en-US"/>
              </w:rPr>
              <w:t>27/37 (NA)</w:t>
            </w:r>
          </w:p>
        </w:tc>
        <w:tc>
          <w:tcPr>
            <w:tcW w:w="10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25D36EC" w14:textId="1ACF3078" w:rsidR="00037DFB" w:rsidRPr="00E162C9" w:rsidRDefault="000C232F" w:rsidP="002272D8">
            <w:pPr>
              <w:pStyle w:val="TableText-ShortText"/>
              <w:rPr>
                <w:lang w:val="en-US"/>
              </w:rPr>
            </w:pPr>
            <w:r>
              <w:rPr>
                <w:lang w:val="en-US"/>
              </w:rPr>
              <w:t>NR</w:t>
            </w:r>
          </w:p>
        </w:tc>
        <w:tc>
          <w:tcPr>
            <w:tcW w:w="89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D10B4B6" w14:textId="2A46318F" w:rsidR="00037DFB" w:rsidRPr="00E162C9" w:rsidRDefault="000C232F" w:rsidP="002272D8">
            <w:pPr>
              <w:pStyle w:val="TableText-ShortText"/>
              <w:rPr>
                <w:lang w:val="en-US"/>
              </w:rPr>
            </w:pPr>
            <w:r w:rsidRPr="000C232F">
              <w:rPr>
                <w:lang w:val="en-US"/>
              </w:rPr>
              <w:t>80.2 (44.3 to 95.4)</w:t>
            </w:r>
          </w:p>
        </w:tc>
      </w:tr>
      <w:tr w:rsidR="00037DFB" w:rsidRPr="00E162C9" w14:paraId="5052F7D7" w14:textId="77777777" w:rsidTr="00AE727E">
        <w:trPr>
          <w:trHeight w:val="113"/>
        </w:trPr>
        <w:tc>
          <w:tcPr>
            <w:tcW w:w="373" w:type="pct"/>
            <w:gridSpan w:val="2"/>
            <w:vMerge/>
            <w:tcBorders>
              <w:left w:val="single" w:sz="8" w:space="0" w:color="333433"/>
              <w:bottom w:val="single" w:sz="8" w:space="0" w:color="333433"/>
              <w:right w:val="single" w:sz="8" w:space="0" w:color="333433"/>
            </w:tcBorders>
            <w:vAlign w:val="center"/>
          </w:tcPr>
          <w:p w14:paraId="7EF8C467" w14:textId="77777777" w:rsidR="00037DFB" w:rsidRPr="00E162C9" w:rsidRDefault="00037DFB" w:rsidP="002272D8">
            <w:pPr>
              <w:pStyle w:val="TableText-FirstColumn"/>
            </w:pPr>
          </w:p>
        </w:tc>
        <w:tc>
          <w:tcPr>
            <w:tcW w:w="590" w:type="pct"/>
            <w:vMerge/>
            <w:tcBorders>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893A4AC" w14:textId="77777777" w:rsidR="00037DFB" w:rsidRPr="00E162C9" w:rsidRDefault="00037DFB" w:rsidP="002272D8">
            <w:pPr>
              <w:pStyle w:val="TableText-ShortText"/>
              <w:rPr>
                <w:lang w:val="en-US"/>
              </w:rPr>
            </w:pPr>
          </w:p>
        </w:tc>
        <w:tc>
          <w:tcPr>
            <w:tcW w:w="81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3211AB3" w14:textId="21B28E03" w:rsidR="00037DFB" w:rsidRPr="00E162C9" w:rsidRDefault="00037DFB" w:rsidP="002272D8">
            <w:pPr>
              <w:pStyle w:val="TableText-ShortText"/>
              <w:rPr>
                <w:lang w:val="en-US"/>
              </w:rPr>
            </w:pPr>
            <w:r>
              <w:rPr>
                <w:lang w:val="en-US"/>
              </w:rPr>
              <w:t>Catch-up controls</w:t>
            </w:r>
          </w:p>
        </w:tc>
        <w:tc>
          <w:tcPr>
            <w:tcW w:w="610" w:type="pct"/>
            <w:vMerge/>
            <w:tcBorders>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80A120D" w14:textId="77777777" w:rsidR="00037DFB" w:rsidRPr="00E162C9" w:rsidRDefault="00037DFB" w:rsidP="002272D8">
            <w:pPr>
              <w:pStyle w:val="TableText-ShortText"/>
              <w:rPr>
                <w:lang w:val="en-US"/>
              </w:rPr>
            </w:pPr>
          </w:p>
        </w:tc>
        <w:tc>
          <w:tcPr>
            <w:tcW w:w="711"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563726F" w14:textId="47A89D5B" w:rsidR="00037DFB" w:rsidRPr="00E162C9" w:rsidRDefault="00037DFB" w:rsidP="002272D8">
            <w:pPr>
              <w:pStyle w:val="TableText-ShortText"/>
              <w:rPr>
                <w:lang w:val="en-US"/>
              </w:rPr>
            </w:pPr>
            <w:r>
              <w:rPr>
                <w:lang w:val="en-US"/>
              </w:rPr>
              <w:t>85/91 (NA)</w:t>
            </w:r>
          </w:p>
        </w:tc>
        <w:tc>
          <w:tcPr>
            <w:tcW w:w="1006"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3329F3E0" w14:textId="77777777" w:rsidR="00037DFB" w:rsidRPr="00E162C9" w:rsidRDefault="00037DFB" w:rsidP="002272D8">
            <w:pPr>
              <w:pStyle w:val="TableText-ShortText"/>
              <w:rPr>
                <w:lang w:val="en-US"/>
              </w:rPr>
            </w:pPr>
          </w:p>
        </w:tc>
        <w:tc>
          <w:tcPr>
            <w:tcW w:w="896" w:type="pct"/>
            <w:tcBorders>
              <w:top w:val="single" w:sz="8" w:space="0" w:color="333433"/>
              <w:left w:val="single" w:sz="8" w:space="0" w:color="333433"/>
              <w:bottom w:val="single" w:sz="8" w:space="0" w:color="333433"/>
              <w:right w:val="single" w:sz="8" w:space="0" w:color="333433"/>
            </w:tcBorders>
            <w:shd w:val="clear" w:color="auto" w:fill="D9D9D9" w:themeFill="background1" w:themeFillShade="D9"/>
            <w:tcMar>
              <w:top w:w="72" w:type="dxa"/>
              <w:left w:w="144" w:type="dxa"/>
              <w:bottom w:w="72" w:type="dxa"/>
              <w:right w:w="144" w:type="dxa"/>
            </w:tcMar>
          </w:tcPr>
          <w:p w14:paraId="6B7DB343" w14:textId="77777777" w:rsidR="00037DFB" w:rsidRPr="00E162C9" w:rsidRDefault="00037DFB" w:rsidP="002272D8">
            <w:pPr>
              <w:pStyle w:val="TableText-ShortText"/>
              <w:rPr>
                <w:lang w:val="en-US"/>
              </w:rPr>
            </w:pPr>
          </w:p>
        </w:tc>
      </w:tr>
    </w:tbl>
    <w:p w14:paraId="0016F462" w14:textId="77777777" w:rsidR="002272D8" w:rsidRPr="002272D8" w:rsidRDefault="002272D8" w:rsidP="002272D8">
      <w:pPr>
        <w:pStyle w:val="TableText-Writing"/>
      </w:pPr>
      <w:r w:rsidRPr="002272D8">
        <w:t>*Effect measure from which effectiveness estimate was derived</w:t>
      </w:r>
    </w:p>
    <w:p w14:paraId="0BAA0309" w14:textId="77777777" w:rsidR="002272D8" w:rsidRPr="002272D8" w:rsidRDefault="002272D8" w:rsidP="002272D8">
      <w:pPr>
        <w:pStyle w:val="TableText-Writing"/>
      </w:pPr>
      <w:r w:rsidRPr="002272D8">
        <w:t>aHR=adjusted hazard ratio; aOR=adjusted odds ratio</w:t>
      </w:r>
    </w:p>
    <w:p w14:paraId="144322ED" w14:textId="77777777" w:rsidR="002272D8" w:rsidRPr="002272D8" w:rsidRDefault="002272D8" w:rsidP="002272D8">
      <w:pPr>
        <w:pStyle w:val="TableText-Writing"/>
      </w:pPr>
      <w:r w:rsidRPr="002272D8">
        <w:rPr>
          <w:vertAlign w:val="superscript"/>
        </w:rPr>
        <w:t>1</w:t>
      </w:r>
      <w:r w:rsidRPr="002272D8">
        <w:t>Calculated using Poisson regression models which were adjusted for sex, and health district area</w:t>
      </w:r>
    </w:p>
    <w:p w14:paraId="5219311F" w14:textId="6E9F9722" w:rsidR="00E162C9" w:rsidRDefault="002272D8" w:rsidP="002272D8">
      <w:pPr>
        <w:pStyle w:val="TableText-Writing"/>
      </w:pPr>
      <w:r w:rsidRPr="002272D8">
        <w:rPr>
          <w:vertAlign w:val="superscript"/>
        </w:rPr>
        <w:t>2</w:t>
      </w:r>
      <w:r w:rsidRPr="002272D8">
        <w:t>Effect measures and effectiveness could also not be reported due to 0 events for outcomes of ‘RSV-related LRTI with non-invasive mechanical ventilation’ and ‘RSV-related LRTI with invasive mechanical ventilation’. Effect measure and effectiveness not reported for ‘RSV-related LRTI hospitalisation with oxygen Support’</w:t>
      </w:r>
    </w:p>
    <w:p w14:paraId="0EF1123D" w14:textId="123DC3B4" w:rsidR="00E162C9" w:rsidRPr="0095201E" w:rsidRDefault="0095201E" w:rsidP="002272D8">
      <w:pPr>
        <w:rPr>
          <w:b/>
          <w:bCs/>
        </w:rPr>
      </w:pPr>
      <w:r>
        <w:rPr>
          <w:b/>
          <w:bCs/>
        </w:rPr>
        <w:lastRenderedPageBreak/>
        <w:t xml:space="preserve">Table 6: </w:t>
      </w:r>
      <w:r w:rsidR="00E162C9" w:rsidRPr="0095201E">
        <w:rPr>
          <w:b/>
          <w:bCs/>
        </w:rPr>
        <w:t>Subgroup data by age</w:t>
      </w:r>
    </w:p>
    <w:tbl>
      <w:tblPr>
        <w:tblW w:w="5000" w:type="pct"/>
        <w:tblCellMar>
          <w:left w:w="0" w:type="dxa"/>
          <w:right w:w="0" w:type="dxa"/>
        </w:tblCellMar>
        <w:tblLook w:val="0420" w:firstRow="1" w:lastRow="0" w:firstColumn="0" w:lastColumn="0" w:noHBand="0" w:noVBand="1"/>
      </w:tblPr>
      <w:tblGrid>
        <w:gridCol w:w="1460"/>
        <w:gridCol w:w="1430"/>
        <w:gridCol w:w="1781"/>
        <w:gridCol w:w="1411"/>
        <w:gridCol w:w="2579"/>
        <w:gridCol w:w="2829"/>
        <w:gridCol w:w="2448"/>
      </w:tblGrid>
      <w:tr w:rsidR="00E162C9" w:rsidRPr="00E162C9" w14:paraId="57962D3A" w14:textId="77777777" w:rsidTr="00AE727E">
        <w:trPr>
          <w:trHeight w:val="113"/>
        </w:trPr>
        <w:tc>
          <w:tcPr>
            <w:tcW w:w="524"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476A125" w14:textId="77777777" w:rsidR="00E162C9" w:rsidRPr="00E162C9" w:rsidRDefault="00E162C9" w:rsidP="002272D8">
            <w:pPr>
              <w:pStyle w:val="TableFirstColumnHeading0"/>
            </w:pPr>
            <w:r w:rsidRPr="00E162C9">
              <w:rPr>
                <w:lang w:val="en-US"/>
              </w:rPr>
              <w:t>Study</w:t>
            </w:r>
          </w:p>
        </w:tc>
        <w:tc>
          <w:tcPr>
            <w:tcW w:w="51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610DA56" w14:textId="20F3EA15" w:rsidR="00E162C9" w:rsidRPr="00E162C9" w:rsidRDefault="002272D8" w:rsidP="002272D8">
            <w:pPr>
              <w:pStyle w:val="TableOtherColumnHeading"/>
            </w:pPr>
            <w:r>
              <w:rPr>
                <w:lang w:val="en-US"/>
              </w:rPr>
              <w:t>Outcome</w:t>
            </w:r>
          </w:p>
        </w:tc>
        <w:tc>
          <w:tcPr>
            <w:tcW w:w="639"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F95038A" w14:textId="77777777" w:rsidR="00E162C9" w:rsidRPr="00E162C9" w:rsidRDefault="00E162C9" w:rsidP="002272D8">
            <w:pPr>
              <w:pStyle w:val="TableOtherColumnHeading"/>
            </w:pPr>
            <w:r w:rsidRPr="00E162C9">
              <w:rPr>
                <w:lang w:val="en-US"/>
              </w:rPr>
              <w:t>Group</w:t>
            </w:r>
          </w:p>
        </w:tc>
        <w:tc>
          <w:tcPr>
            <w:tcW w:w="506"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2B58700" w14:textId="77777777" w:rsidR="00E162C9" w:rsidRPr="00E162C9" w:rsidRDefault="00E162C9" w:rsidP="002272D8">
            <w:pPr>
              <w:pStyle w:val="TableOtherColumnHeading"/>
            </w:pPr>
            <w:r w:rsidRPr="00E162C9">
              <w:rPr>
                <w:lang w:val="en-US"/>
              </w:rPr>
              <w:t>Follow-up</w:t>
            </w:r>
          </w:p>
        </w:tc>
        <w:tc>
          <w:tcPr>
            <w:tcW w:w="925"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908B184" w14:textId="77777777" w:rsidR="00E162C9" w:rsidRPr="00E162C9" w:rsidRDefault="00E162C9" w:rsidP="002272D8">
            <w:pPr>
              <w:pStyle w:val="TableOtherColumnHeading"/>
            </w:pPr>
            <w:r w:rsidRPr="00E162C9">
              <w:rPr>
                <w:lang w:val="en-US"/>
              </w:rPr>
              <w:t>Events/ Sample size (incidence)</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D8ED65F" w14:textId="77777777" w:rsidR="00E162C9" w:rsidRPr="00E162C9" w:rsidRDefault="00E162C9" w:rsidP="002272D8">
            <w:pPr>
              <w:pStyle w:val="TableOtherColumnHeading"/>
            </w:pPr>
            <w:r w:rsidRPr="00E162C9">
              <w:rPr>
                <w:lang w:val="en-US"/>
              </w:rPr>
              <w:t>Effect measure*</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BC2B492" w14:textId="77777777" w:rsidR="00E162C9" w:rsidRPr="00E162C9" w:rsidRDefault="00E162C9" w:rsidP="002272D8">
            <w:pPr>
              <w:pStyle w:val="TableOtherColumnHeading"/>
            </w:pPr>
            <w:r w:rsidRPr="00E162C9">
              <w:rPr>
                <w:lang w:val="en-US"/>
              </w:rPr>
              <w:t>Effectiveness</w:t>
            </w:r>
          </w:p>
        </w:tc>
      </w:tr>
      <w:tr w:rsidR="00E162C9" w:rsidRPr="00E162C9" w14:paraId="47C3A48B"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3751E6AF" w14:textId="77777777" w:rsidR="00E162C9" w:rsidRPr="00E162C9" w:rsidRDefault="00E162C9" w:rsidP="002272D8">
            <w:pPr>
              <w:pStyle w:val="TableText-ShortText"/>
            </w:pPr>
          </w:p>
        </w:tc>
        <w:tc>
          <w:tcPr>
            <w:tcW w:w="51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5C0B8E88" w14:textId="77777777" w:rsidR="00E162C9" w:rsidRPr="00E162C9" w:rsidRDefault="00E162C9" w:rsidP="002272D8">
            <w:pPr>
              <w:pStyle w:val="TableOtherColumnHeading"/>
            </w:pPr>
          </w:p>
        </w:tc>
        <w:tc>
          <w:tcPr>
            <w:tcW w:w="639"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267D1C5" w14:textId="77777777" w:rsidR="00E162C9" w:rsidRPr="00E162C9" w:rsidRDefault="00E162C9" w:rsidP="002272D8">
            <w:pPr>
              <w:pStyle w:val="TableOtherColumnHeading"/>
            </w:pPr>
          </w:p>
        </w:tc>
        <w:tc>
          <w:tcPr>
            <w:tcW w:w="506"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3E74EA8" w14:textId="77777777" w:rsidR="00E162C9" w:rsidRPr="00E162C9" w:rsidRDefault="00E162C9" w:rsidP="002272D8">
            <w:pPr>
              <w:pStyle w:val="TableOtherColumnHeading"/>
            </w:pPr>
          </w:p>
        </w:tc>
        <w:tc>
          <w:tcPr>
            <w:tcW w:w="925"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BC13F92" w14:textId="77777777" w:rsidR="00E162C9" w:rsidRPr="00E162C9" w:rsidRDefault="00E162C9" w:rsidP="002272D8">
            <w:pPr>
              <w:pStyle w:val="TableOtherColumnHeading"/>
            </w:pP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FB0BB40" w14:textId="77777777" w:rsidR="00E162C9" w:rsidRPr="00E162C9" w:rsidRDefault="00E162C9" w:rsidP="002272D8">
            <w:pPr>
              <w:pStyle w:val="TableOtherColumnHeading"/>
            </w:pPr>
            <w:r w:rsidRPr="00E162C9">
              <w:rPr>
                <w:lang w:val="en-US"/>
              </w:rPr>
              <w:t>Estimate (95% CI)</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A0C5FC9" w14:textId="77777777" w:rsidR="00E162C9" w:rsidRPr="00E162C9" w:rsidRDefault="00E162C9" w:rsidP="002272D8">
            <w:pPr>
              <w:pStyle w:val="TableOtherColumnHeading"/>
            </w:pPr>
            <w:r w:rsidRPr="00E162C9">
              <w:rPr>
                <w:lang w:val="en-US"/>
              </w:rPr>
              <w:t>Estimate (95% CI)</w:t>
            </w:r>
          </w:p>
        </w:tc>
      </w:tr>
      <w:tr w:rsidR="00E162C9" w:rsidRPr="00E162C9" w14:paraId="656A79BD" w14:textId="77777777" w:rsidTr="00AE727E">
        <w:trPr>
          <w:trHeight w:val="113"/>
        </w:trPr>
        <w:tc>
          <w:tcPr>
            <w:tcW w:w="524"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78C5285" w14:textId="1D0DFB4D" w:rsidR="00E162C9" w:rsidRPr="00E162C9" w:rsidRDefault="00E162C9" w:rsidP="002272D8">
            <w:pPr>
              <w:pStyle w:val="TableText-FirstColumn"/>
            </w:pPr>
            <w:r w:rsidRPr="00E162C9">
              <w:t>Aguera 2024</w:t>
            </w:r>
            <w:r w:rsidR="00AE727E">
              <w:t xml:space="preserve"> (case-control study)</w:t>
            </w:r>
          </w:p>
        </w:tc>
        <w:tc>
          <w:tcPr>
            <w:tcW w:w="51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D4692FB" w14:textId="46F59453" w:rsidR="00E162C9" w:rsidRPr="00E162C9" w:rsidRDefault="002272D8" w:rsidP="002272D8">
            <w:pPr>
              <w:pStyle w:val="TableText-ShortText"/>
            </w:pPr>
            <w:r w:rsidRPr="002272D8">
              <w:rPr>
                <w:lang w:val="en-US"/>
              </w:rPr>
              <w:t xml:space="preserve">RSV-bronchiolitis related </w:t>
            </w:r>
            <w:proofErr w:type="spellStart"/>
            <w:r w:rsidRPr="002272D8">
              <w:rPr>
                <w:lang w:val="en-US"/>
              </w:rPr>
              <w:t>hospitalisation</w:t>
            </w:r>
            <w:proofErr w:type="spellEnd"/>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78178C8" w14:textId="02CA361F" w:rsidR="00E162C9" w:rsidRPr="00E162C9" w:rsidRDefault="00E162C9" w:rsidP="002272D8">
            <w:pPr>
              <w:pStyle w:val="TableText-ShortText"/>
            </w:pPr>
            <w:r w:rsidRPr="00E162C9">
              <w:rPr>
                <w:lang w:val="en-US"/>
              </w:rPr>
              <w:t>Case</w:t>
            </w:r>
            <w:r w:rsidR="00AE727E">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D036313"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5FCC89E" w14:textId="77777777" w:rsidR="00E162C9" w:rsidRPr="00E162C9" w:rsidRDefault="00E162C9" w:rsidP="002272D8">
            <w:pPr>
              <w:pStyle w:val="TableText-ShortText"/>
            </w:pPr>
            <w:r w:rsidRPr="00E162C9">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DA8FA7D" w14:textId="77777777" w:rsidR="00E162C9" w:rsidRPr="00E162C9" w:rsidRDefault="00E162C9" w:rsidP="002272D8">
            <w:pPr>
              <w:pStyle w:val="TableText-ShortText"/>
            </w:pPr>
            <w:r w:rsidRPr="00E162C9">
              <w:rPr>
                <w:lang w:val="en-US"/>
              </w:rPr>
              <w:t>aOR 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69E63E0" w14:textId="77777777" w:rsidR="00E162C9" w:rsidRPr="00E162C9" w:rsidRDefault="00E162C9" w:rsidP="002272D8">
            <w:pPr>
              <w:pStyle w:val="TableText-ShortText"/>
            </w:pPr>
            <w:r w:rsidRPr="00E162C9">
              <w:t>78.2% (42.8–91.7)</w:t>
            </w:r>
            <w:r w:rsidRPr="00E162C9">
              <w:rPr>
                <w:vertAlign w:val="superscript"/>
              </w:rPr>
              <w:t>1</w:t>
            </w:r>
          </w:p>
        </w:tc>
      </w:tr>
      <w:tr w:rsidR="00E162C9" w:rsidRPr="00E162C9" w14:paraId="10F716CF"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40CD410B" w14:textId="77777777" w:rsidR="00E162C9" w:rsidRPr="00E162C9" w:rsidRDefault="00E162C9" w:rsidP="002272D8">
            <w:pPr>
              <w:pStyle w:val="TableText-FirstColumn"/>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1D4526BA"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0EB7E59" w14:textId="228AE368" w:rsidR="00E162C9" w:rsidRPr="00E162C9" w:rsidRDefault="00E162C9" w:rsidP="002272D8">
            <w:pPr>
              <w:pStyle w:val="TableText-ShortText"/>
            </w:pPr>
            <w:r w:rsidRPr="00E162C9">
              <w:rPr>
                <w:lang w:val="en-US"/>
              </w:rPr>
              <w:t>Control</w:t>
            </w:r>
            <w:r w:rsidR="00AE727E">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55AC876"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6C9568B" w14:textId="77777777" w:rsidR="00E162C9" w:rsidRPr="00E162C9" w:rsidRDefault="00E162C9" w:rsidP="002272D8">
            <w:pPr>
              <w:pStyle w:val="TableText-ShortText"/>
            </w:pPr>
            <w:r w:rsidRPr="00E162C9">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550A0B94" w14:textId="77777777" w:rsidR="00E162C9" w:rsidRPr="00E162C9" w:rsidRDefault="00E162C9"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7D6B1AFB" w14:textId="77777777" w:rsidR="00E162C9" w:rsidRPr="00E162C9" w:rsidRDefault="00E162C9" w:rsidP="002272D8">
            <w:pPr>
              <w:pStyle w:val="TableText-ShortText"/>
            </w:pPr>
          </w:p>
        </w:tc>
      </w:tr>
      <w:tr w:rsidR="00E162C9" w:rsidRPr="00E162C9" w14:paraId="77AACE54"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7232ADFB" w14:textId="77777777" w:rsidR="00E162C9" w:rsidRPr="00E162C9" w:rsidRDefault="00E162C9" w:rsidP="002272D8">
            <w:pPr>
              <w:pStyle w:val="TableText-FirstColumn"/>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1D496B86"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4AEB88A" w14:textId="4542E3B3" w:rsidR="00E162C9" w:rsidRPr="00E162C9" w:rsidRDefault="00E162C9" w:rsidP="002272D8">
            <w:pPr>
              <w:pStyle w:val="TableText-ShortText"/>
            </w:pPr>
            <w:r w:rsidRPr="00E162C9">
              <w:rPr>
                <w:lang w:val="en-US"/>
              </w:rPr>
              <w:t>Case</w:t>
            </w:r>
            <w:r w:rsidR="00AE727E">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DEA5D33"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30649EB" w14:textId="77777777" w:rsidR="00E162C9" w:rsidRPr="00E162C9" w:rsidRDefault="00E162C9" w:rsidP="002272D8">
            <w:pPr>
              <w:pStyle w:val="TableText-ShortText"/>
            </w:pPr>
            <w:r w:rsidRPr="00E162C9">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34E6E6D" w14:textId="77777777" w:rsidR="00E162C9" w:rsidRPr="00E162C9" w:rsidRDefault="00E162C9" w:rsidP="002272D8">
            <w:pPr>
              <w:pStyle w:val="TableText-ShortText"/>
            </w:pPr>
            <w:r w:rsidRPr="00E162C9">
              <w:rPr>
                <w:lang w:val="en-US"/>
              </w:rPr>
              <w:t>aOR 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2EF0BF7" w14:textId="77777777" w:rsidR="00E162C9" w:rsidRPr="00E162C9" w:rsidRDefault="00E162C9" w:rsidP="002272D8">
            <w:pPr>
              <w:pStyle w:val="TableText-ShortText"/>
            </w:pPr>
            <w:r w:rsidRPr="00E162C9">
              <w:t>85.3% (22.5–97.2)</w:t>
            </w:r>
            <w:r w:rsidRPr="00E162C9">
              <w:rPr>
                <w:vertAlign w:val="superscript"/>
              </w:rPr>
              <w:t>1</w:t>
            </w:r>
          </w:p>
        </w:tc>
      </w:tr>
      <w:tr w:rsidR="00E162C9" w:rsidRPr="00E162C9" w14:paraId="5F548FD0"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6EBA7748" w14:textId="77777777" w:rsidR="00E162C9" w:rsidRPr="00E162C9" w:rsidRDefault="00E162C9" w:rsidP="002272D8">
            <w:pPr>
              <w:pStyle w:val="TableText-FirstColumn"/>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027EEE49"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A881400" w14:textId="32262F7B" w:rsidR="00E162C9" w:rsidRPr="00E162C9" w:rsidRDefault="00E162C9" w:rsidP="002272D8">
            <w:pPr>
              <w:pStyle w:val="TableText-ShortText"/>
            </w:pPr>
            <w:r w:rsidRPr="00E162C9">
              <w:rPr>
                <w:lang w:val="en-US"/>
              </w:rPr>
              <w:t>Control</w:t>
            </w:r>
            <w:r w:rsidR="00AE727E">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17427A8"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02238D7" w14:textId="77777777" w:rsidR="00E162C9" w:rsidRPr="00E162C9" w:rsidRDefault="00E162C9" w:rsidP="002272D8">
            <w:pPr>
              <w:pStyle w:val="TableText-ShortText"/>
            </w:pPr>
            <w:r w:rsidRPr="00E162C9">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4BEB5DA8" w14:textId="77777777" w:rsidR="00E162C9" w:rsidRPr="00E162C9" w:rsidRDefault="00E162C9"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1F74CFCC" w14:textId="77777777" w:rsidR="00E162C9" w:rsidRPr="00E162C9" w:rsidRDefault="00E162C9" w:rsidP="002272D8">
            <w:pPr>
              <w:pStyle w:val="TableText-ShortText"/>
            </w:pPr>
          </w:p>
        </w:tc>
      </w:tr>
      <w:tr w:rsidR="00E162C9" w:rsidRPr="00E162C9" w14:paraId="4BCF1ED3" w14:textId="77777777" w:rsidTr="00AE727E">
        <w:trPr>
          <w:trHeight w:val="113"/>
        </w:trPr>
        <w:tc>
          <w:tcPr>
            <w:tcW w:w="524"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A1DFC13" w14:textId="2592357D" w:rsidR="00E162C9" w:rsidRPr="00E162C9" w:rsidRDefault="00E162C9" w:rsidP="002272D8">
            <w:pPr>
              <w:pStyle w:val="TableText-FirstColumn"/>
            </w:pPr>
            <w:r w:rsidRPr="00E162C9">
              <w:t>Assad 2024</w:t>
            </w:r>
            <w:r w:rsidR="00AE727E">
              <w:t xml:space="preserve"> (case-control study)</w:t>
            </w:r>
          </w:p>
        </w:tc>
        <w:tc>
          <w:tcPr>
            <w:tcW w:w="51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B5C32C0" w14:textId="7462AFBD" w:rsidR="00E162C9" w:rsidRPr="00E162C9" w:rsidRDefault="002272D8" w:rsidP="002272D8">
            <w:pPr>
              <w:pStyle w:val="TableText-ShortText"/>
            </w:pPr>
            <w:r w:rsidRPr="002272D8">
              <w:rPr>
                <w:lang w:val="en-US"/>
              </w:rPr>
              <w:t xml:space="preserve">RSV-bronchiolitis related </w:t>
            </w:r>
            <w:proofErr w:type="spellStart"/>
            <w:r w:rsidRPr="002272D8">
              <w:rPr>
                <w:lang w:val="en-US"/>
              </w:rPr>
              <w:t>hospitalisation</w:t>
            </w:r>
            <w:proofErr w:type="spellEnd"/>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B13E564" w14:textId="7DF85945" w:rsidR="00E162C9" w:rsidRPr="00E162C9" w:rsidRDefault="00E162C9" w:rsidP="002272D8">
            <w:pPr>
              <w:pStyle w:val="TableText-ShortText"/>
            </w:pPr>
            <w:r w:rsidRPr="00E162C9">
              <w:rPr>
                <w:lang w:val="en-US"/>
              </w:rPr>
              <w:t>Case</w:t>
            </w:r>
            <w:r w:rsidR="00AE727E">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553E7B2"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EEC849C" w14:textId="77777777" w:rsidR="00E162C9" w:rsidRPr="00E162C9" w:rsidRDefault="00E162C9" w:rsidP="002272D8">
            <w:pPr>
              <w:pStyle w:val="TableText-ShortText"/>
            </w:pPr>
            <w:r w:rsidRPr="00E162C9">
              <w:rPr>
                <w:lang w:val="en-US"/>
              </w:rPr>
              <w:t>53/332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2A8328F" w14:textId="77777777" w:rsidR="00E162C9" w:rsidRPr="00E162C9" w:rsidRDefault="00E162C9" w:rsidP="002272D8">
            <w:pPr>
              <w:pStyle w:val="TableText-ShortText"/>
            </w:pPr>
            <w:r w:rsidRPr="00E162C9">
              <w:rPr>
                <w:lang w:val="en-US"/>
              </w:rPr>
              <w:t>aOR 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9A86246" w14:textId="77777777" w:rsidR="00E162C9" w:rsidRPr="00E162C9" w:rsidRDefault="00E162C9" w:rsidP="002272D8">
            <w:pPr>
              <w:pStyle w:val="TableText-ShortText"/>
            </w:pPr>
            <w:r w:rsidRPr="00E162C9">
              <w:t>82.4 (69.3 to 89.9)</w:t>
            </w:r>
            <w:r w:rsidRPr="00E162C9">
              <w:rPr>
                <w:vertAlign w:val="superscript"/>
              </w:rPr>
              <w:t>3</w:t>
            </w:r>
          </w:p>
        </w:tc>
      </w:tr>
      <w:tr w:rsidR="00E162C9" w:rsidRPr="00E162C9" w14:paraId="1A713653"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63DE672E" w14:textId="77777777" w:rsidR="00E162C9" w:rsidRPr="00E162C9" w:rsidRDefault="00E162C9" w:rsidP="002272D8">
            <w:pPr>
              <w:pStyle w:val="TableText-ShortText"/>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66294A71"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919BF1F" w14:textId="3B85B93B" w:rsidR="00E162C9" w:rsidRPr="00E162C9" w:rsidRDefault="00E162C9" w:rsidP="002272D8">
            <w:pPr>
              <w:pStyle w:val="TableText-ShortText"/>
            </w:pPr>
            <w:r w:rsidRPr="00E162C9">
              <w:rPr>
                <w:lang w:val="en-US"/>
              </w:rPr>
              <w:t>Control</w:t>
            </w:r>
            <w:r w:rsidR="00AE727E">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BC5DB95"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085BC5F" w14:textId="77777777" w:rsidR="00E162C9" w:rsidRPr="00E162C9" w:rsidRDefault="00E162C9" w:rsidP="002272D8">
            <w:pPr>
              <w:pStyle w:val="TableText-ShortText"/>
            </w:pPr>
            <w:r w:rsidRPr="00E162C9">
              <w:rPr>
                <w:lang w:val="en-US"/>
              </w:rPr>
              <w:t>76/150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259848CD" w14:textId="77777777" w:rsidR="00E162C9" w:rsidRPr="00E162C9" w:rsidRDefault="00E162C9"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5E2DB478" w14:textId="77777777" w:rsidR="00E162C9" w:rsidRPr="00E162C9" w:rsidRDefault="00E162C9" w:rsidP="002272D8">
            <w:pPr>
              <w:pStyle w:val="TableText-ShortText"/>
            </w:pPr>
          </w:p>
        </w:tc>
      </w:tr>
      <w:tr w:rsidR="00E162C9" w:rsidRPr="00E162C9" w14:paraId="27B8541C"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043DDE54" w14:textId="77777777" w:rsidR="00E162C9" w:rsidRPr="00E162C9" w:rsidRDefault="00E162C9" w:rsidP="002272D8">
            <w:pPr>
              <w:pStyle w:val="TableText-ShortText"/>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5486FDA1"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9BCDD68" w14:textId="141FEE5E" w:rsidR="00E162C9" w:rsidRPr="00E162C9" w:rsidRDefault="00E162C9" w:rsidP="002272D8">
            <w:pPr>
              <w:pStyle w:val="TableText-ShortText"/>
            </w:pPr>
            <w:r w:rsidRPr="00E162C9">
              <w:rPr>
                <w:lang w:val="en-US"/>
              </w:rPr>
              <w:t>Case</w:t>
            </w:r>
            <w:r w:rsidR="00AE727E">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3D86C968"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6E96076" w14:textId="77777777" w:rsidR="00E162C9" w:rsidRPr="00E162C9" w:rsidRDefault="00E162C9" w:rsidP="002272D8">
            <w:pPr>
              <w:pStyle w:val="TableText-ShortText"/>
            </w:pPr>
            <w:r w:rsidRPr="00E162C9">
              <w:rPr>
                <w:lang w:val="en-US"/>
              </w:rPr>
              <w:t>7/358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2268C38" w14:textId="77777777" w:rsidR="00E162C9" w:rsidRPr="00E162C9" w:rsidRDefault="00E162C9" w:rsidP="002272D8">
            <w:pPr>
              <w:pStyle w:val="TableText-ShortText"/>
            </w:pPr>
            <w:r w:rsidRPr="00E162C9">
              <w:rPr>
                <w:lang w:val="en-US"/>
              </w:rPr>
              <w:t>aOR 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BDE3C33" w14:textId="77CC9328" w:rsidR="00E162C9" w:rsidRPr="00E162C9" w:rsidRDefault="00E162C9" w:rsidP="002272D8">
            <w:pPr>
              <w:pStyle w:val="TableText-ShortText"/>
            </w:pPr>
            <w:r w:rsidRPr="00E162C9">
              <w:t>82.7 (52.8 to 93.7)</w:t>
            </w:r>
            <w:r w:rsidR="00AE727E" w:rsidRPr="00E162C9">
              <w:rPr>
                <w:vertAlign w:val="superscript"/>
              </w:rPr>
              <w:t>3</w:t>
            </w:r>
          </w:p>
        </w:tc>
      </w:tr>
      <w:tr w:rsidR="00E162C9" w:rsidRPr="00E162C9" w14:paraId="06D7DB77" w14:textId="77777777" w:rsidTr="00AE727E">
        <w:trPr>
          <w:trHeight w:val="113"/>
        </w:trPr>
        <w:tc>
          <w:tcPr>
            <w:tcW w:w="524" w:type="pct"/>
            <w:vMerge/>
            <w:tcBorders>
              <w:top w:val="single" w:sz="8" w:space="0" w:color="333433"/>
              <w:left w:val="single" w:sz="8" w:space="0" w:color="333433"/>
              <w:bottom w:val="single" w:sz="8" w:space="0" w:color="333433"/>
              <w:right w:val="single" w:sz="8" w:space="0" w:color="333433"/>
            </w:tcBorders>
            <w:vAlign w:val="center"/>
            <w:hideMark/>
          </w:tcPr>
          <w:p w14:paraId="657F7902" w14:textId="77777777" w:rsidR="00E162C9" w:rsidRPr="00E162C9" w:rsidRDefault="00E162C9" w:rsidP="002272D8">
            <w:pPr>
              <w:pStyle w:val="TableText-ShortText"/>
            </w:pPr>
          </w:p>
        </w:tc>
        <w:tc>
          <w:tcPr>
            <w:tcW w:w="513" w:type="pct"/>
            <w:vMerge/>
            <w:tcBorders>
              <w:top w:val="single" w:sz="8" w:space="0" w:color="333433"/>
              <w:left w:val="single" w:sz="8" w:space="0" w:color="333433"/>
              <w:bottom w:val="single" w:sz="8" w:space="0" w:color="333433"/>
              <w:right w:val="single" w:sz="8" w:space="0" w:color="333433"/>
            </w:tcBorders>
            <w:vAlign w:val="center"/>
            <w:hideMark/>
          </w:tcPr>
          <w:p w14:paraId="66521C76" w14:textId="77777777" w:rsidR="00E162C9" w:rsidRPr="00E162C9" w:rsidRDefault="00E162C9"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771AD9CB" w14:textId="28084F23" w:rsidR="00E162C9" w:rsidRPr="00E162C9" w:rsidRDefault="00E162C9" w:rsidP="002272D8">
            <w:pPr>
              <w:pStyle w:val="TableText-ShortText"/>
            </w:pPr>
            <w:r w:rsidRPr="00E162C9">
              <w:rPr>
                <w:lang w:val="en-US"/>
              </w:rPr>
              <w:t>Control</w:t>
            </w:r>
            <w:r w:rsidR="00AE727E">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C223568" w14:textId="77777777" w:rsidR="00E162C9" w:rsidRPr="00E162C9" w:rsidRDefault="00E162C9" w:rsidP="002272D8">
            <w:pPr>
              <w:pStyle w:val="TableText-ShortText"/>
            </w:pPr>
            <w:r w:rsidRPr="00E162C9">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767CFF1" w14:textId="77777777" w:rsidR="00E162C9" w:rsidRPr="00E162C9" w:rsidRDefault="00E162C9" w:rsidP="002272D8">
            <w:pPr>
              <w:pStyle w:val="TableText-ShortText"/>
            </w:pPr>
            <w:r w:rsidRPr="00E162C9">
              <w:rPr>
                <w:lang w:val="en-US"/>
              </w:rPr>
              <w:t>21/195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54A11F60" w14:textId="77777777" w:rsidR="00E162C9" w:rsidRPr="00E162C9" w:rsidRDefault="00E162C9"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hideMark/>
          </w:tcPr>
          <w:p w14:paraId="443D8303" w14:textId="77777777" w:rsidR="00E162C9" w:rsidRPr="00E162C9" w:rsidRDefault="00E162C9" w:rsidP="002272D8">
            <w:pPr>
              <w:pStyle w:val="TableText-ShortText"/>
            </w:pPr>
          </w:p>
        </w:tc>
      </w:tr>
      <w:tr w:rsidR="004A6517" w:rsidRPr="00E162C9" w14:paraId="1451808F" w14:textId="77777777" w:rsidTr="004A6517">
        <w:trPr>
          <w:trHeight w:val="113"/>
        </w:trPr>
        <w:tc>
          <w:tcPr>
            <w:tcW w:w="524" w:type="pct"/>
            <w:vMerge w:val="restart"/>
            <w:tcBorders>
              <w:top w:val="single" w:sz="8" w:space="0" w:color="333433"/>
              <w:left w:val="single" w:sz="8" w:space="0" w:color="333433"/>
              <w:right w:val="single" w:sz="8" w:space="0" w:color="333433"/>
            </w:tcBorders>
            <w:vAlign w:val="center"/>
          </w:tcPr>
          <w:p w14:paraId="2CCAA06A" w14:textId="0B38F42C" w:rsidR="004A6517" w:rsidRPr="00E162C9" w:rsidRDefault="004A6517" w:rsidP="004A6517">
            <w:pPr>
              <w:pStyle w:val="TableText-ShortText"/>
              <w:jc w:val="left"/>
            </w:pPr>
            <w:r w:rsidRPr="004A6517">
              <w:t>Carbajal 2024</w:t>
            </w:r>
            <w:r>
              <w:t xml:space="preserve"> (case-control study)</w:t>
            </w:r>
          </w:p>
        </w:tc>
        <w:tc>
          <w:tcPr>
            <w:tcW w:w="513" w:type="pct"/>
            <w:vMerge w:val="restart"/>
            <w:tcBorders>
              <w:top w:val="single" w:sz="8" w:space="0" w:color="333433"/>
              <w:left w:val="single" w:sz="8" w:space="0" w:color="333433"/>
              <w:right w:val="single" w:sz="8" w:space="0" w:color="333433"/>
            </w:tcBorders>
            <w:vAlign w:val="center"/>
          </w:tcPr>
          <w:p w14:paraId="7478D6F3" w14:textId="38549A10" w:rsidR="004A6517" w:rsidRPr="00E162C9" w:rsidRDefault="004A6517" w:rsidP="004A6517">
            <w:pPr>
              <w:pStyle w:val="TableText-ShortText"/>
            </w:pPr>
            <w:r w:rsidRPr="002272D8">
              <w:rPr>
                <w:lang w:val="en-US"/>
              </w:rPr>
              <w:t>RSV-bronchiolitis related hospitalisation</w:t>
            </w: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ADB1D50" w14:textId="3F90F925" w:rsidR="004A6517" w:rsidRPr="00E162C9" w:rsidRDefault="004A6517" w:rsidP="004A6517">
            <w:pPr>
              <w:pStyle w:val="TableText-ShortText"/>
              <w:rPr>
                <w:lang w:val="en-US"/>
              </w:rPr>
            </w:pPr>
            <w:r w:rsidRPr="00E162C9">
              <w:rPr>
                <w:lang w:val="en-US"/>
              </w:rPr>
              <w:t>Case</w:t>
            </w:r>
            <w:r>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007BC7" w14:textId="4312692E" w:rsidR="004A6517" w:rsidRPr="00E162C9" w:rsidRDefault="004A6517" w:rsidP="004A6517">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499427B" w14:textId="3728E466" w:rsidR="004A6517" w:rsidRPr="00E162C9" w:rsidRDefault="004A6517" w:rsidP="004A6517">
            <w:pPr>
              <w:pStyle w:val="TableText-ShortText"/>
              <w:rPr>
                <w:lang w:val="en-US"/>
              </w:rPr>
            </w:pPr>
            <w:r>
              <w:rPr>
                <w:lang w:val="en-US"/>
              </w:rPr>
              <w:t>20/87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6984392" w14:textId="3784DF4F" w:rsidR="004A6517" w:rsidRPr="00E162C9" w:rsidRDefault="006E5F70" w:rsidP="004A6517">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A651E8A" w14:textId="1DCE6F6E" w:rsidR="004A6517" w:rsidRPr="00E162C9" w:rsidRDefault="004A6517" w:rsidP="004A6517">
            <w:pPr>
              <w:pStyle w:val="TableText-ShortText"/>
            </w:pPr>
            <w:r w:rsidRPr="004A6517">
              <w:t>78 (62 to 88)</w:t>
            </w:r>
            <w:r w:rsidR="006E5F70" w:rsidRPr="006E5F70">
              <w:rPr>
                <w:vertAlign w:val="superscript"/>
              </w:rPr>
              <w:t>4</w:t>
            </w:r>
          </w:p>
        </w:tc>
      </w:tr>
      <w:tr w:rsidR="004A6517" w:rsidRPr="00E162C9" w14:paraId="3484B4C5" w14:textId="77777777" w:rsidTr="00F17DA3">
        <w:trPr>
          <w:trHeight w:val="113"/>
        </w:trPr>
        <w:tc>
          <w:tcPr>
            <w:tcW w:w="524" w:type="pct"/>
            <w:vMerge/>
            <w:tcBorders>
              <w:left w:val="single" w:sz="8" w:space="0" w:color="333433"/>
              <w:right w:val="single" w:sz="8" w:space="0" w:color="333433"/>
            </w:tcBorders>
            <w:vAlign w:val="center"/>
          </w:tcPr>
          <w:p w14:paraId="1FF0BAB3" w14:textId="77777777" w:rsidR="004A6517" w:rsidRPr="00E162C9" w:rsidRDefault="004A6517" w:rsidP="004A6517">
            <w:pPr>
              <w:pStyle w:val="TableText-ShortText"/>
            </w:pPr>
          </w:p>
        </w:tc>
        <w:tc>
          <w:tcPr>
            <w:tcW w:w="513" w:type="pct"/>
            <w:vMerge/>
            <w:tcBorders>
              <w:left w:val="single" w:sz="8" w:space="0" w:color="333433"/>
              <w:right w:val="single" w:sz="8" w:space="0" w:color="333433"/>
            </w:tcBorders>
            <w:vAlign w:val="center"/>
          </w:tcPr>
          <w:p w14:paraId="71372B28" w14:textId="77777777" w:rsidR="004A6517" w:rsidRPr="00E162C9" w:rsidRDefault="004A6517" w:rsidP="004A6517">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C7F9E55" w14:textId="37B2C514" w:rsidR="004A6517" w:rsidRPr="00E162C9" w:rsidRDefault="004A6517" w:rsidP="004A6517">
            <w:pPr>
              <w:pStyle w:val="TableText-ShortText"/>
              <w:rPr>
                <w:lang w:val="en-US"/>
              </w:rPr>
            </w:pPr>
            <w:r w:rsidRPr="00E162C9">
              <w:rPr>
                <w:lang w:val="en-US"/>
              </w:rPr>
              <w:t>Control</w:t>
            </w:r>
            <w:r>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6EA0602" w14:textId="7836417C" w:rsidR="004A6517" w:rsidRPr="00E162C9" w:rsidRDefault="004A6517" w:rsidP="004A6517">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AF5608F" w14:textId="6C838DC5" w:rsidR="004A6517" w:rsidRPr="00E162C9" w:rsidRDefault="004A6517" w:rsidP="004A6517">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285FBBC" w14:textId="77777777" w:rsidR="004A6517" w:rsidRPr="00E162C9" w:rsidRDefault="004A6517" w:rsidP="004A6517">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9170E19" w14:textId="77777777" w:rsidR="004A6517" w:rsidRPr="00E162C9" w:rsidRDefault="004A6517" w:rsidP="004A6517">
            <w:pPr>
              <w:pStyle w:val="TableText-ShortText"/>
            </w:pPr>
          </w:p>
        </w:tc>
      </w:tr>
      <w:tr w:rsidR="004A6517" w:rsidRPr="00E162C9" w14:paraId="41A23DA3" w14:textId="77777777" w:rsidTr="004A6517">
        <w:trPr>
          <w:trHeight w:val="113"/>
        </w:trPr>
        <w:tc>
          <w:tcPr>
            <w:tcW w:w="524" w:type="pct"/>
            <w:vMerge/>
            <w:tcBorders>
              <w:left w:val="single" w:sz="8" w:space="0" w:color="333433"/>
              <w:right w:val="single" w:sz="8" w:space="0" w:color="333433"/>
            </w:tcBorders>
            <w:vAlign w:val="center"/>
          </w:tcPr>
          <w:p w14:paraId="254F93BE" w14:textId="77777777" w:rsidR="004A6517" w:rsidRPr="00E162C9" w:rsidRDefault="004A6517" w:rsidP="004A6517">
            <w:pPr>
              <w:pStyle w:val="TableText-ShortText"/>
            </w:pPr>
          </w:p>
        </w:tc>
        <w:tc>
          <w:tcPr>
            <w:tcW w:w="513" w:type="pct"/>
            <w:vMerge/>
            <w:tcBorders>
              <w:left w:val="single" w:sz="8" w:space="0" w:color="333433"/>
              <w:right w:val="single" w:sz="8" w:space="0" w:color="333433"/>
            </w:tcBorders>
            <w:vAlign w:val="center"/>
          </w:tcPr>
          <w:p w14:paraId="78E3ADF2" w14:textId="77777777" w:rsidR="004A6517" w:rsidRPr="00E162C9" w:rsidRDefault="004A6517" w:rsidP="004A6517">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1951985" w14:textId="603F526D" w:rsidR="004A6517" w:rsidRPr="00E162C9" w:rsidRDefault="004A6517" w:rsidP="004A6517">
            <w:pPr>
              <w:pStyle w:val="TableText-ShortText"/>
              <w:rPr>
                <w:lang w:val="en-US"/>
              </w:rPr>
            </w:pPr>
            <w:r w:rsidRPr="00E162C9">
              <w:rPr>
                <w:lang w:val="en-US"/>
              </w:rPr>
              <w:t>Case</w:t>
            </w:r>
            <w:r>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000DFDA" w14:textId="154C32B0" w:rsidR="004A6517" w:rsidRPr="00E162C9" w:rsidRDefault="004A6517" w:rsidP="004A6517">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C98948D" w14:textId="740FD96C" w:rsidR="004A6517" w:rsidRPr="00E162C9" w:rsidRDefault="004A6517" w:rsidP="004A6517">
            <w:pPr>
              <w:pStyle w:val="TableText-ShortText"/>
              <w:rPr>
                <w:lang w:val="en-US"/>
              </w:rPr>
            </w:pPr>
            <w:r>
              <w:rPr>
                <w:lang w:val="en-US"/>
              </w:rPr>
              <w:t>2/66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4879D59" w14:textId="2ACB6DDD" w:rsidR="004A6517" w:rsidRPr="00E162C9" w:rsidRDefault="006E5F70" w:rsidP="004A6517">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1AC14AF" w14:textId="1B6454C4" w:rsidR="004A6517" w:rsidRPr="00E162C9" w:rsidRDefault="004A6517" w:rsidP="004A6517">
            <w:pPr>
              <w:pStyle w:val="TableText-ShortText"/>
            </w:pPr>
            <w:r w:rsidRPr="004A6517">
              <w:t>88 (71 to 97)</w:t>
            </w:r>
            <w:r w:rsidR="006E5F70" w:rsidRPr="006E5F70">
              <w:rPr>
                <w:vertAlign w:val="superscript"/>
              </w:rPr>
              <w:t>4</w:t>
            </w:r>
          </w:p>
        </w:tc>
      </w:tr>
      <w:tr w:rsidR="004A6517" w:rsidRPr="00E162C9" w14:paraId="4F229716" w14:textId="77777777" w:rsidTr="00F17DA3">
        <w:trPr>
          <w:trHeight w:val="113"/>
        </w:trPr>
        <w:tc>
          <w:tcPr>
            <w:tcW w:w="524" w:type="pct"/>
            <w:vMerge/>
            <w:tcBorders>
              <w:left w:val="single" w:sz="8" w:space="0" w:color="333433"/>
              <w:right w:val="single" w:sz="8" w:space="0" w:color="333433"/>
            </w:tcBorders>
            <w:vAlign w:val="center"/>
          </w:tcPr>
          <w:p w14:paraId="34133CF2" w14:textId="77777777" w:rsidR="004A6517" w:rsidRPr="00E162C9" w:rsidRDefault="004A6517" w:rsidP="004A6517">
            <w:pPr>
              <w:pStyle w:val="TableText-ShortText"/>
            </w:pPr>
          </w:p>
        </w:tc>
        <w:tc>
          <w:tcPr>
            <w:tcW w:w="513" w:type="pct"/>
            <w:vMerge/>
            <w:tcBorders>
              <w:left w:val="single" w:sz="8" w:space="0" w:color="333433"/>
              <w:right w:val="single" w:sz="8" w:space="0" w:color="333433"/>
            </w:tcBorders>
            <w:vAlign w:val="center"/>
          </w:tcPr>
          <w:p w14:paraId="6115DF90" w14:textId="77777777" w:rsidR="004A6517" w:rsidRPr="00E162C9" w:rsidRDefault="004A6517" w:rsidP="004A6517">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F2E7460" w14:textId="784A0858" w:rsidR="004A6517" w:rsidRPr="00E162C9" w:rsidRDefault="004A6517" w:rsidP="004A6517">
            <w:pPr>
              <w:pStyle w:val="TableText-ShortText"/>
              <w:rPr>
                <w:lang w:val="en-US"/>
              </w:rPr>
            </w:pPr>
            <w:r w:rsidRPr="00E162C9">
              <w:rPr>
                <w:lang w:val="en-US"/>
              </w:rPr>
              <w:t>Control</w:t>
            </w:r>
            <w:r>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335147" w14:textId="0D08FB3E" w:rsidR="004A6517" w:rsidRPr="00E162C9" w:rsidRDefault="004A6517" w:rsidP="004A6517">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FC1F8CB" w14:textId="4DC3487D" w:rsidR="004A6517" w:rsidRPr="00E162C9" w:rsidRDefault="004A6517" w:rsidP="004A6517">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F726214" w14:textId="77777777" w:rsidR="004A6517" w:rsidRPr="00E162C9" w:rsidRDefault="004A6517" w:rsidP="004A6517">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2298D68" w14:textId="77777777" w:rsidR="004A6517" w:rsidRPr="00E162C9" w:rsidRDefault="004A6517" w:rsidP="004A6517">
            <w:pPr>
              <w:pStyle w:val="TableText-ShortText"/>
            </w:pPr>
          </w:p>
        </w:tc>
      </w:tr>
      <w:tr w:rsidR="004A6517" w:rsidRPr="00E162C9" w14:paraId="690FCA0D" w14:textId="77777777" w:rsidTr="004A6517">
        <w:trPr>
          <w:trHeight w:val="113"/>
        </w:trPr>
        <w:tc>
          <w:tcPr>
            <w:tcW w:w="524" w:type="pct"/>
            <w:vMerge/>
            <w:tcBorders>
              <w:left w:val="single" w:sz="8" w:space="0" w:color="333433"/>
              <w:right w:val="single" w:sz="8" w:space="0" w:color="333433"/>
            </w:tcBorders>
            <w:vAlign w:val="center"/>
          </w:tcPr>
          <w:p w14:paraId="54E02EA2" w14:textId="77777777" w:rsidR="004A6517" w:rsidRPr="00E162C9" w:rsidRDefault="004A6517" w:rsidP="004A6517">
            <w:pPr>
              <w:pStyle w:val="TableText-ShortText"/>
            </w:pPr>
          </w:p>
        </w:tc>
        <w:tc>
          <w:tcPr>
            <w:tcW w:w="513" w:type="pct"/>
            <w:vMerge/>
            <w:tcBorders>
              <w:left w:val="single" w:sz="8" w:space="0" w:color="333433"/>
              <w:right w:val="single" w:sz="8" w:space="0" w:color="333433"/>
            </w:tcBorders>
            <w:vAlign w:val="center"/>
          </w:tcPr>
          <w:p w14:paraId="3769EB39" w14:textId="77777777" w:rsidR="004A6517" w:rsidRPr="00E162C9" w:rsidRDefault="004A6517" w:rsidP="004A6517">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571B289" w14:textId="7B2B49AD" w:rsidR="004A6517" w:rsidRPr="00E162C9" w:rsidRDefault="004A6517" w:rsidP="004A6517">
            <w:pPr>
              <w:pStyle w:val="TableText-ShortText"/>
              <w:rPr>
                <w:lang w:val="en-US"/>
              </w:rPr>
            </w:pPr>
            <w:r w:rsidRPr="00E162C9">
              <w:rPr>
                <w:lang w:val="en-US"/>
              </w:rPr>
              <w:t>Case</w:t>
            </w:r>
            <w:r>
              <w:rPr>
                <w:lang w:val="en-US"/>
              </w:rPr>
              <w:t>: 6-12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5DB20E4" w14:textId="5A44F1B6" w:rsidR="004A6517" w:rsidRPr="00E162C9" w:rsidRDefault="004A6517" w:rsidP="004A6517">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2898CB0" w14:textId="06888482" w:rsidR="004A6517" w:rsidRPr="00E162C9" w:rsidRDefault="004A6517" w:rsidP="004A6517">
            <w:pPr>
              <w:pStyle w:val="TableText-ShortText"/>
              <w:rPr>
                <w:lang w:val="en-US"/>
              </w:rPr>
            </w:pPr>
            <w:r>
              <w:rPr>
                <w:lang w:val="en-US"/>
              </w:rPr>
              <w:t>0/39 (NA)</w:t>
            </w:r>
            <w:r w:rsidRPr="00E162C9">
              <w:rPr>
                <w:vertAlign w:val="superscript"/>
                <w:lang w:val="en-US"/>
              </w:rPr>
              <w:t>2</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1E72F2D" w14:textId="667EF00F" w:rsidR="004A6517" w:rsidRPr="00E162C9" w:rsidRDefault="006E5F70" w:rsidP="004A6517">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D09B920" w14:textId="58C7CF38" w:rsidR="004A6517" w:rsidRPr="00E162C9" w:rsidRDefault="004A6517" w:rsidP="004A6517">
            <w:pPr>
              <w:pStyle w:val="TableText-ShortText"/>
            </w:pPr>
            <w:r w:rsidRPr="004A6517">
              <w:t>89 (72 to 97)</w:t>
            </w:r>
            <w:r w:rsidR="006E5F70" w:rsidRPr="006E5F70">
              <w:rPr>
                <w:vertAlign w:val="superscript"/>
              </w:rPr>
              <w:t>4</w:t>
            </w:r>
          </w:p>
        </w:tc>
      </w:tr>
      <w:tr w:rsidR="004A6517" w:rsidRPr="00E162C9" w14:paraId="3137FF30" w14:textId="77777777" w:rsidTr="00F17DA3">
        <w:trPr>
          <w:trHeight w:val="113"/>
        </w:trPr>
        <w:tc>
          <w:tcPr>
            <w:tcW w:w="524" w:type="pct"/>
            <w:vMerge/>
            <w:tcBorders>
              <w:left w:val="single" w:sz="8" w:space="0" w:color="333433"/>
              <w:bottom w:val="single" w:sz="8" w:space="0" w:color="333433"/>
              <w:right w:val="single" w:sz="8" w:space="0" w:color="333433"/>
            </w:tcBorders>
            <w:vAlign w:val="center"/>
          </w:tcPr>
          <w:p w14:paraId="5AC229CA" w14:textId="77777777" w:rsidR="004A6517" w:rsidRPr="00E162C9" w:rsidRDefault="004A6517" w:rsidP="002272D8">
            <w:pPr>
              <w:pStyle w:val="TableText-ShortText"/>
            </w:pPr>
          </w:p>
        </w:tc>
        <w:tc>
          <w:tcPr>
            <w:tcW w:w="513" w:type="pct"/>
            <w:vMerge/>
            <w:tcBorders>
              <w:left w:val="single" w:sz="8" w:space="0" w:color="333433"/>
              <w:bottom w:val="single" w:sz="8" w:space="0" w:color="333433"/>
              <w:right w:val="single" w:sz="8" w:space="0" w:color="333433"/>
            </w:tcBorders>
            <w:vAlign w:val="center"/>
          </w:tcPr>
          <w:p w14:paraId="65CA02F2" w14:textId="77777777" w:rsidR="004A6517" w:rsidRPr="00E162C9" w:rsidRDefault="004A6517"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1DFF295" w14:textId="2D43ED7E" w:rsidR="004A6517" w:rsidRPr="00E162C9" w:rsidRDefault="004A6517" w:rsidP="002272D8">
            <w:pPr>
              <w:pStyle w:val="TableText-ShortText"/>
              <w:rPr>
                <w:lang w:val="en-US"/>
              </w:rPr>
            </w:pPr>
            <w:r>
              <w:rPr>
                <w:lang w:val="en-US"/>
              </w:rPr>
              <w:t>Control &gt;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69EA7C" w14:textId="03E593BD" w:rsidR="004A6517" w:rsidRPr="00E162C9" w:rsidRDefault="004A6517" w:rsidP="002272D8">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5558545" w14:textId="1A149BCF" w:rsidR="004A6517" w:rsidRPr="00E162C9" w:rsidRDefault="004A6517" w:rsidP="002272D8">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CE662F7" w14:textId="77777777" w:rsidR="004A6517" w:rsidRPr="00E162C9" w:rsidRDefault="004A6517"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D6F485C" w14:textId="77777777" w:rsidR="004A6517" w:rsidRPr="00E162C9" w:rsidRDefault="004A6517" w:rsidP="002272D8">
            <w:pPr>
              <w:pStyle w:val="TableText-ShortText"/>
            </w:pPr>
          </w:p>
        </w:tc>
      </w:tr>
      <w:tr w:rsidR="00AE727E" w:rsidRPr="00E162C9" w14:paraId="0725E0F7" w14:textId="77777777" w:rsidTr="00AE727E">
        <w:trPr>
          <w:trHeight w:val="113"/>
        </w:trPr>
        <w:tc>
          <w:tcPr>
            <w:tcW w:w="524" w:type="pct"/>
            <w:vMerge w:val="restart"/>
            <w:tcBorders>
              <w:top w:val="single" w:sz="8" w:space="0" w:color="333433"/>
              <w:left w:val="single" w:sz="8" w:space="0" w:color="333433"/>
              <w:right w:val="single" w:sz="8" w:space="0" w:color="333433"/>
            </w:tcBorders>
            <w:vAlign w:val="center"/>
          </w:tcPr>
          <w:p w14:paraId="0CB08F3A" w14:textId="2B25BCF8" w:rsidR="00AE727E" w:rsidRPr="00E162C9" w:rsidRDefault="00AE727E" w:rsidP="002272D8">
            <w:pPr>
              <w:pStyle w:val="TableText-ShortText"/>
            </w:pPr>
            <w:r w:rsidRPr="00AE727E">
              <w:t>Lassaued 2024</w:t>
            </w:r>
            <w:r>
              <w:t xml:space="preserve"> (case-control study)</w:t>
            </w:r>
          </w:p>
        </w:tc>
        <w:tc>
          <w:tcPr>
            <w:tcW w:w="513" w:type="pct"/>
            <w:vMerge w:val="restart"/>
            <w:tcBorders>
              <w:top w:val="single" w:sz="8" w:space="0" w:color="333433"/>
              <w:left w:val="single" w:sz="8" w:space="0" w:color="333433"/>
              <w:right w:val="single" w:sz="8" w:space="0" w:color="333433"/>
            </w:tcBorders>
            <w:vAlign w:val="center"/>
          </w:tcPr>
          <w:p w14:paraId="6C736CF9" w14:textId="68E05FDB" w:rsidR="00AE727E" w:rsidRPr="00E162C9" w:rsidRDefault="00AE727E" w:rsidP="002272D8">
            <w:pPr>
              <w:pStyle w:val="TableText-ShortText"/>
            </w:pPr>
            <w:r w:rsidRPr="00AE727E">
              <w:t>RSV-bronchiolitis ambulatory care attendance</w:t>
            </w: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28828C" w14:textId="6E7AE853" w:rsidR="00AE727E" w:rsidRPr="00E162C9" w:rsidRDefault="00AE727E" w:rsidP="002272D8">
            <w:pPr>
              <w:pStyle w:val="TableText-ShortText"/>
              <w:rPr>
                <w:lang w:val="en-US"/>
              </w:rPr>
            </w:pPr>
            <w:r>
              <w:rPr>
                <w:lang w:val="en-US"/>
              </w:rPr>
              <w:t>Cas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424F286" w14:textId="4103FF4F" w:rsidR="00AE727E" w:rsidRPr="00E162C9" w:rsidRDefault="00AE727E" w:rsidP="002272D8">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878EB53" w14:textId="363D7860" w:rsidR="00AE727E" w:rsidRPr="00E162C9" w:rsidRDefault="00AE727E" w:rsidP="002272D8">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1E8B787" w14:textId="70BD9EAE" w:rsidR="00AE727E" w:rsidRPr="00E162C9" w:rsidRDefault="00AE727E" w:rsidP="002272D8">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7D590EE" w14:textId="41D97393" w:rsidR="00AE727E" w:rsidRPr="00E162C9" w:rsidRDefault="00AE727E" w:rsidP="002272D8">
            <w:pPr>
              <w:pStyle w:val="TableText-ShortText"/>
            </w:pPr>
            <w:r w:rsidRPr="00AE727E">
              <w:t>65.5 (-0.8 to 94.0)</w:t>
            </w:r>
            <w:r w:rsidR="006E5F70" w:rsidRPr="006E5F70">
              <w:rPr>
                <w:vertAlign w:val="superscript"/>
              </w:rPr>
              <w:t>5</w:t>
            </w:r>
          </w:p>
        </w:tc>
      </w:tr>
      <w:tr w:rsidR="00AE727E" w:rsidRPr="00E162C9" w14:paraId="58ADD443" w14:textId="77777777" w:rsidTr="008F0795">
        <w:trPr>
          <w:trHeight w:val="113"/>
        </w:trPr>
        <w:tc>
          <w:tcPr>
            <w:tcW w:w="524" w:type="pct"/>
            <w:vMerge/>
            <w:tcBorders>
              <w:left w:val="single" w:sz="8" w:space="0" w:color="333433"/>
              <w:right w:val="single" w:sz="8" w:space="0" w:color="333433"/>
            </w:tcBorders>
            <w:vAlign w:val="center"/>
          </w:tcPr>
          <w:p w14:paraId="7D555E92" w14:textId="77777777" w:rsidR="00AE727E" w:rsidRPr="00E162C9" w:rsidRDefault="00AE727E" w:rsidP="002272D8">
            <w:pPr>
              <w:pStyle w:val="TableText-ShortText"/>
            </w:pPr>
          </w:p>
        </w:tc>
        <w:tc>
          <w:tcPr>
            <w:tcW w:w="513" w:type="pct"/>
            <w:vMerge/>
            <w:tcBorders>
              <w:left w:val="single" w:sz="8" w:space="0" w:color="333433"/>
              <w:right w:val="single" w:sz="8" w:space="0" w:color="333433"/>
            </w:tcBorders>
            <w:vAlign w:val="center"/>
          </w:tcPr>
          <w:p w14:paraId="4F1A02D2" w14:textId="77777777" w:rsidR="00AE727E" w:rsidRPr="00E162C9" w:rsidRDefault="00AE727E" w:rsidP="002272D8">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3EB0ED4" w14:textId="01433479" w:rsidR="00AE727E" w:rsidRPr="00E162C9" w:rsidRDefault="00AE727E" w:rsidP="002272D8">
            <w:pPr>
              <w:pStyle w:val="TableText-ShortText"/>
              <w:rPr>
                <w:lang w:val="en-US"/>
              </w:rPr>
            </w:pPr>
            <w:r w:rsidRPr="00E162C9">
              <w:rPr>
                <w:lang w:val="en-US"/>
              </w:rPr>
              <w:t>Control</w:t>
            </w:r>
            <w:r>
              <w:rPr>
                <w:lang w:val="en-US"/>
              </w:rPr>
              <w:t>:</w:t>
            </w:r>
            <w:r w:rsidRPr="00E162C9">
              <w:rPr>
                <w:lang w:val="en-US"/>
              </w:rPr>
              <w:t xml:space="preserve"> 0-3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BA49B01" w14:textId="5B18E3E7" w:rsidR="00AE727E" w:rsidRPr="00E162C9" w:rsidRDefault="00AE727E" w:rsidP="002272D8">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DB53D9" w14:textId="7F997919" w:rsidR="00AE727E" w:rsidRPr="00E162C9" w:rsidRDefault="00AE727E" w:rsidP="002272D8">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D2C878A" w14:textId="77777777" w:rsidR="00AE727E" w:rsidRPr="00E162C9" w:rsidRDefault="00AE727E" w:rsidP="002272D8">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058C5ED" w14:textId="77777777" w:rsidR="00AE727E" w:rsidRPr="00E162C9" w:rsidRDefault="00AE727E" w:rsidP="002272D8">
            <w:pPr>
              <w:pStyle w:val="TableText-ShortText"/>
            </w:pPr>
          </w:p>
        </w:tc>
      </w:tr>
      <w:tr w:rsidR="00AE727E" w:rsidRPr="00E162C9" w14:paraId="75938EB4" w14:textId="77777777" w:rsidTr="00AE727E">
        <w:trPr>
          <w:trHeight w:val="113"/>
        </w:trPr>
        <w:tc>
          <w:tcPr>
            <w:tcW w:w="524" w:type="pct"/>
            <w:vMerge/>
            <w:tcBorders>
              <w:left w:val="single" w:sz="8" w:space="0" w:color="333433"/>
              <w:right w:val="single" w:sz="8" w:space="0" w:color="333433"/>
            </w:tcBorders>
            <w:vAlign w:val="center"/>
          </w:tcPr>
          <w:p w14:paraId="3548F956" w14:textId="77777777" w:rsidR="00AE727E" w:rsidRPr="00E162C9" w:rsidRDefault="00AE727E" w:rsidP="00AE727E">
            <w:pPr>
              <w:pStyle w:val="TableText-ShortText"/>
            </w:pPr>
          </w:p>
        </w:tc>
        <w:tc>
          <w:tcPr>
            <w:tcW w:w="513" w:type="pct"/>
            <w:vMerge/>
            <w:tcBorders>
              <w:left w:val="single" w:sz="8" w:space="0" w:color="333433"/>
              <w:right w:val="single" w:sz="8" w:space="0" w:color="333433"/>
            </w:tcBorders>
            <w:vAlign w:val="center"/>
          </w:tcPr>
          <w:p w14:paraId="4B92269E" w14:textId="77777777" w:rsidR="00AE727E" w:rsidRPr="00E162C9" w:rsidRDefault="00AE727E" w:rsidP="00AE727E">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0E05516" w14:textId="42A503E2" w:rsidR="00AE727E" w:rsidRPr="00E162C9" w:rsidRDefault="00AE727E" w:rsidP="00AE727E">
            <w:pPr>
              <w:pStyle w:val="TableText-ShortText"/>
              <w:rPr>
                <w:lang w:val="en-US"/>
              </w:rPr>
            </w:pPr>
            <w:r w:rsidRPr="00E162C9">
              <w:rPr>
                <w:lang w:val="en-US"/>
              </w:rPr>
              <w:t>Case</w:t>
            </w:r>
            <w:r>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92D1716" w14:textId="4B1C2FAC" w:rsidR="00AE727E" w:rsidRPr="00E162C9" w:rsidRDefault="00AE727E" w:rsidP="00AE727E">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1DBAEFC" w14:textId="2E4E4972" w:rsidR="00AE727E" w:rsidRPr="00E162C9" w:rsidRDefault="00AE727E" w:rsidP="00AE727E">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3D4ED75" w14:textId="25607A9B" w:rsidR="00AE727E" w:rsidRPr="00E162C9" w:rsidRDefault="00AE727E" w:rsidP="00AE727E">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AA6A1A2" w14:textId="2FAA5A1C" w:rsidR="00AE727E" w:rsidRPr="00E162C9" w:rsidRDefault="00AE727E" w:rsidP="00AE727E">
            <w:pPr>
              <w:pStyle w:val="TableText-ShortText"/>
            </w:pPr>
            <w:r w:rsidRPr="00AE727E">
              <w:t>87.8 (66.9 to 95.5)</w:t>
            </w:r>
            <w:r w:rsidR="006E5F70">
              <w:rPr>
                <w:vertAlign w:val="superscript"/>
              </w:rPr>
              <w:t>5</w:t>
            </w:r>
          </w:p>
        </w:tc>
      </w:tr>
      <w:tr w:rsidR="00AE727E" w:rsidRPr="00E162C9" w14:paraId="1C0D41A3" w14:textId="77777777" w:rsidTr="008F0795">
        <w:trPr>
          <w:trHeight w:val="113"/>
        </w:trPr>
        <w:tc>
          <w:tcPr>
            <w:tcW w:w="524" w:type="pct"/>
            <w:vMerge/>
            <w:tcBorders>
              <w:left w:val="single" w:sz="8" w:space="0" w:color="333433"/>
              <w:right w:val="single" w:sz="8" w:space="0" w:color="333433"/>
            </w:tcBorders>
            <w:vAlign w:val="center"/>
          </w:tcPr>
          <w:p w14:paraId="38D67AD7" w14:textId="77777777" w:rsidR="00AE727E" w:rsidRPr="00E162C9" w:rsidRDefault="00AE727E" w:rsidP="00AE727E">
            <w:pPr>
              <w:pStyle w:val="TableText-ShortText"/>
            </w:pPr>
          </w:p>
        </w:tc>
        <w:tc>
          <w:tcPr>
            <w:tcW w:w="513" w:type="pct"/>
            <w:vMerge/>
            <w:tcBorders>
              <w:left w:val="single" w:sz="8" w:space="0" w:color="333433"/>
              <w:right w:val="single" w:sz="8" w:space="0" w:color="333433"/>
            </w:tcBorders>
            <w:vAlign w:val="center"/>
          </w:tcPr>
          <w:p w14:paraId="17334FDE" w14:textId="77777777" w:rsidR="00AE727E" w:rsidRPr="00E162C9" w:rsidRDefault="00AE727E" w:rsidP="00AE727E">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68BAF3F" w14:textId="4E16E55A" w:rsidR="00AE727E" w:rsidRPr="00E162C9" w:rsidRDefault="00AE727E" w:rsidP="00AE727E">
            <w:pPr>
              <w:pStyle w:val="TableText-ShortText"/>
              <w:rPr>
                <w:lang w:val="en-US"/>
              </w:rPr>
            </w:pPr>
            <w:r w:rsidRPr="00E162C9">
              <w:rPr>
                <w:lang w:val="en-US"/>
              </w:rPr>
              <w:t>Control</w:t>
            </w:r>
            <w:r>
              <w:rPr>
                <w:lang w:val="en-US"/>
              </w:rPr>
              <w:t>:</w:t>
            </w:r>
            <w:r w:rsidRPr="00E162C9">
              <w:rPr>
                <w:lang w:val="en-US"/>
              </w:rPr>
              <w:t xml:space="preserve"> 3-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CED52F" w14:textId="0E5BD5D1" w:rsidR="00AE727E" w:rsidRPr="00E162C9" w:rsidRDefault="00AE727E" w:rsidP="00AE727E">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4D548FC" w14:textId="0148FBC5" w:rsidR="00AE727E" w:rsidRPr="00E162C9" w:rsidRDefault="00AE727E" w:rsidP="00AE727E">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755DCE60" w14:textId="77777777" w:rsidR="00AE727E" w:rsidRPr="00E162C9" w:rsidRDefault="00AE727E" w:rsidP="00AE727E">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AC3291F" w14:textId="77777777" w:rsidR="00AE727E" w:rsidRPr="00E162C9" w:rsidRDefault="00AE727E" w:rsidP="00AE727E">
            <w:pPr>
              <w:pStyle w:val="TableText-ShortText"/>
            </w:pPr>
          </w:p>
        </w:tc>
      </w:tr>
      <w:tr w:rsidR="00AE727E" w:rsidRPr="00E162C9" w14:paraId="6D6DA17A" w14:textId="77777777" w:rsidTr="00AE727E">
        <w:trPr>
          <w:trHeight w:val="113"/>
        </w:trPr>
        <w:tc>
          <w:tcPr>
            <w:tcW w:w="524" w:type="pct"/>
            <w:vMerge/>
            <w:tcBorders>
              <w:left w:val="single" w:sz="8" w:space="0" w:color="333433"/>
              <w:right w:val="single" w:sz="8" w:space="0" w:color="333433"/>
            </w:tcBorders>
            <w:vAlign w:val="center"/>
          </w:tcPr>
          <w:p w14:paraId="0E7C3613" w14:textId="77777777" w:rsidR="00AE727E" w:rsidRPr="00E162C9" w:rsidRDefault="00AE727E" w:rsidP="00AE727E">
            <w:pPr>
              <w:pStyle w:val="TableText-ShortText"/>
            </w:pPr>
          </w:p>
        </w:tc>
        <w:tc>
          <w:tcPr>
            <w:tcW w:w="513" w:type="pct"/>
            <w:vMerge/>
            <w:tcBorders>
              <w:left w:val="single" w:sz="8" w:space="0" w:color="333433"/>
              <w:right w:val="single" w:sz="8" w:space="0" w:color="333433"/>
            </w:tcBorders>
            <w:vAlign w:val="center"/>
          </w:tcPr>
          <w:p w14:paraId="4E33371E" w14:textId="77777777" w:rsidR="00AE727E" w:rsidRPr="00E162C9" w:rsidRDefault="00AE727E" w:rsidP="00AE727E">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D646ED" w14:textId="3AFD7E2D" w:rsidR="00AE727E" w:rsidRPr="00E162C9" w:rsidRDefault="00AE727E" w:rsidP="00AE727E">
            <w:pPr>
              <w:pStyle w:val="TableText-ShortText"/>
              <w:rPr>
                <w:lang w:val="en-US"/>
              </w:rPr>
            </w:pPr>
            <w:r w:rsidRPr="00E162C9">
              <w:rPr>
                <w:lang w:val="en-US"/>
              </w:rPr>
              <w:t>Case</w:t>
            </w:r>
            <w:r>
              <w:rPr>
                <w:lang w:val="en-US"/>
              </w:rPr>
              <w:t>:</w:t>
            </w:r>
            <w:r w:rsidRPr="00E162C9">
              <w:rPr>
                <w:lang w:val="en-US"/>
              </w:rPr>
              <w:t xml:space="preserve"> </w:t>
            </w:r>
            <w:r>
              <w:rPr>
                <w:lang w:val="en-US"/>
              </w:rPr>
              <w:t>&gt;</w:t>
            </w:r>
            <w:r w:rsidRPr="00E162C9">
              <w:rPr>
                <w:lang w:val="en-US"/>
              </w:rPr>
              <w:t>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06BC172" w14:textId="35D8DE0D" w:rsidR="00AE727E" w:rsidRPr="00E162C9" w:rsidRDefault="00AE727E" w:rsidP="00AE727E">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0E919F8" w14:textId="643B3967" w:rsidR="00AE727E" w:rsidRPr="00E162C9" w:rsidRDefault="00AE727E" w:rsidP="00AE727E">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995F39F" w14:textId="66D2E132" w:rsidR="00AE727E" w:rsidRPr="00E162C9" w:rsidRDefault="00AE727E" w:rsidP="00AE727E">
            <w:pPr>
              <w:pStyle w:val="TableText-ShortText"/>
            </w:pPr>
            <w:r>
              <w:t>NR</w:t>
            </w:r>
          </w:p>
        </w:tc>
        <w:tc>
          <w:tcPr>
            <w:tcW w:w="878"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AFDAE6" w14:textId="4CFA64A0" w:rsidR="00AE727E" w:rsidRPr="00E162C9" w:rsidRDefault="00AE727E" w:rsidP="00AE727E">
            <w:pPr>
              <w:pStyle w:val="TableText-ShortText"/>
            </w:pPr>
            <w:r w:rsidRPr="00AE727E">
              <w:t>82.0(62.2 to 91.5)</w:t>
            </w:r>
            <w:r w:rsidR="006E5F70">
              <w:rPr>
                <w:vertAlign w:val="superscript"/>
              </w:rPr>
              <w:t>5</w:t>
            </w:r>
          </w:p>
        </w:tc>
      </w:tr>
      <w:tr w:rsidR="00AE727E" w:rsidRPr="00E162C9" w14:paraId="21485D8B" w14:textId="77777777" w:rsidTr="008F0795">
        <w:trPr>
          <w:trHeight w:val="113"/>
        </w:trPr>
        <w:tc>
          <w:tcPr>
            <w:tcW w:w="524" w:type="pct"/>
            <w:vMerge/>
            <w:tcBorders>
              <w:left w:val="single" w:sz="8" w:space="0" w:color="333433"/>
              <w:bottom w:val="single" w:sz="8" w:space="0" w:color="333433"/>
              <w:right w:val="single" w:sz="8" w:space="0" w:color="333433"/>
            </w:tcBorders>
            <w:vAlign w:val="center"/>
          </w:tcPr>
          <w:p w14:paraId="21D8A77B" w14:textId="77777777" w:rsidR="00AE727E" w:rsidRPr="00E162C9" w:rsidRDefault="00AE727E" w:rsidP="00AE727E">
            <w:pPr>
              <w:pStyle w:val="TableText-ShortText"/>
            </w:pPr>
          </w:p>
        </w:tc>
        <w:tc>
          <w:tcPr>
            <w:tcW w:w="513" w:type="pct"/>
            <w:vMerge/>
            <w:tcBorders>
              <w:left w:val="single" w:sz="8" w:space="0" w:color="333433"/>
              <w:bottom w:val="single" w:sz="8" w:space="0" w:color="333433"/>
              <w:right w:val="single" w:sz="8" w:space="0" w:color="333433"/>
            </w:tcBorders>
            <w:vAlign w:val="center"/>
          </w:tcPr>
          <w:p w14:paraId="0F9DCB5D" w14:textId="77777777" w:rsidR="00AE727E" w:rsidRPr="00E162C9" w:rsidRDefault="00AE727E" w:rsidP="00AE727E">
            <w:pPr>
              <w:pStyle w:val="TableText-ShortText"/>
            </w:pPr>
          </w:p>
        </w:tc>
        <w:tc>
          <w:tcPr>
            <w:tcW w:w="639"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38F72AC" w14:textId="4D4731E2" w:rsidR="00AE727E" w:rsidRPr="00E162C9" w:rsidRDefault="00AE727E" w:rsidP="00AE727E">
            <w:pPr>
              <w:pStyle w:val="TableText-ShortText"/>
              <w:rPr>
                <w:lang w:val="en-US"/>
              </w:rPr>
            </w:pPr>
            <w:r w:rsidRPr="00E162C9">
              <w:rPr>
                <w:lang w:val="en-US"/>
              </w:rPr>
              <w:t>Control</w:t>
            </w:r>
            <w:r>
              <w:rPr>
                <w:lang w:val="en-US"/>
              </w:rPr>
              <w:t>:</w:t>
            </w:r>
            <w:r w:rsidRPr="00E162C9">
              <w:rPr>
                <w:lang w:val="en-US"/>
              </w:rPr>
              <w:t xml:space="preserve"> </w:t>
            </w:r>
            <w:r>
              <w:rPr>
                <w:lang w:val="en-US"/>
              </w:rPr>
              <w:t>&gt;</w:t>
            </w:r>
            <w:r w:rsidRPr="00E162C9">
              <w:rPr>
                <w:lang w:val="en-US"/>
              </w:rPr>
              <w:t>6M</w:t>
            </w:r>
          </w:p>
        </w:tc>
        <w:tc>
          <w:tcPr>
            <w:tcW w:w="50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12EF9B1" w14:textId="2530A46B" w:rsidR="00AE727E" w:rsidRPr="00E162C9" w:rsidRDefault="00AE727E" w:rsidP="00AE727E">
            <w:pPr>
              <w:pStyle w:val="TableText-ShortText"/>
              <w:rPr>
                <w:lang w:val="en-US"/>
              </w:rPr>
            </w:pPr>
            <w:r>
              <w:rPr>
                <w:lang w:val="en-US"/>
              </w:rPr>
              <w:t>NA</w:t>
            </w:r>
          </w:p>
        </w:tc>
        <w:tc>
          <w:tcPr>
            <w:tcW w:w="92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22DC089" w14:textId="1D994FAE" w:rsidR="00AE727E" w:rsidRPr="00E162C9" w:rsidRDefault="00AE727E" w:rsidP="00AE727E">
            <w:pPr>
              <w:pStyle w:val="TableText-ShortText"/>
              <w:rPr>
                <w:lang w:val="en-US"/>
              </w:rPr>
            </w:pPr>
            <w:r>
              <w:rPr>
                <w:lang w:val="en-US"/>
              </w:rPr>
              <w:t>NR</w:t>
            </w:r>
          </w:p>
        </w:tc>
        <w:tc>
          <w:tcPr>
            <w:tcW w:w="101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0401B50" w14:textId="77777777" w:rsidR="00AE727E" w:rsidRPr="00E162C9" w:rsidRDefault="00AE727E" w:rsidP="00AE727E">
            <w:pPr>
              <w:pStyle w:val="TableText-ShortText"/>
            </w:pPr>
          </w:p>
        </w:tc>
        <w:tc>
          <w:tcPr>
            <w:tcW w:w="878"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664BA35" w14:textId="77777777" w:rsidR="00AE727E" w:rsidRPr="00E162C9" w:rsidRDefault="00AE727E" w:rsidP="00AE727E">
            <w:pPr>
              <w:pStyle w:val="TableText-ShortText"/>
            </w:pPr>
          </w:p>
        </w:tc>
      </w:tr>
    </w:tbl>
    <w:p w14:paraId="7C22C3A5" w14:textId="77777777" w:rsidR="002272D8" w:rsidRPr="002272D8" w:rsidRDefault="002272D8" w:rsidP="002272D8">
      <w:pPr>
        <w:pStyle w:val="TableText-Writing"/>
      </w:pPr>
      <w:r w:rsidRPr="002272D8">
        <w:t>*Effect measure from which effectiveness estimate was derived</w:t>
      </w:r>
    </w:p>
    <w:p w14:paraId="5CB884C7" w14:textId="77777777" w:rsidR="002272D8" w:rsidRPr="002272D8" w:rsidRDefault="002272D8" w:rsidP="002272D8">
      <w:pPr>
        <w:pStyle w:val="TableText-Writing"/>
      </w:pPr>
      <w:r w:rsidRPr="002272D8">
        <w:lastRenderedPageBreak/>
        <w:t>aHR=adjusted hazard ratio; aOR=adjusted odds ratio</w:t>
      </w:r>
    </w:p>
    <w:p w14:paraId="2DCABF9A" w14:textId="77777777" w:rsidR="002272D8" w:rsidRPr="002272D8" w:rsidRDefault="002272D8" w:rsidP="002272D8">
      <w:pPr>
        <w:pStyle w:val="TableText-Writing"/>
      </w:pPr>
      <w:r w:rsidRPr="002272D8">
        <w:rPr>
          <w:vertAlign w:val="superscript"/>
          <w:lang w:val="en-US"/>
        </w:rPr>
        <w:t>1</w:t>
      </w:r>
      <w:r w:rsidRPr="002272D8">
        <w:rPr>
          <w:lang w:val="en-US"/>
        </w:rPr>
        <w:t>Adjusted for age, weight, and the presence of at least one preexisting condition as fixed effects; the month of admission and hospital were treated as random effects.</w:t>
      </w:r>
    </w:p>
    <w:p w14:paraId="562553B5" w14:textId="77777777" w:rsidR="002272D8" w:rsidRPr="002272D8" w:rsidRDefault="002272D8" w:rsidP="002272D8">
      <w:pPr>
        <w:pStyle w:val="TableText-Writing"/>
      </w:pPr>
      <w:r w:rsidRPr="002272D8">
        <w:rPr>
          <w:vertAlign w:val="superscript"/>
          <w:lang w:val="en-US"/>
        </w:rPr>
        <w:t>2</w:t>
      </w:r>
      <w:r w:rsidRPr="002272D8">
        <w:rPr>
          <w:lang w:val="en-US"/>
        </w:rPr>
        <w:t>Events are the number of infants who had been given nirsevimab. The sample size is the number or infants in the case or control group. Incidence cannot be calculated for case-control studies.</w:t>
      </w:r>
    </w:p>
    <w:p w14:paraId="71091BA5" w14:textId="04E6284E" w:rsidR="002272D8" w:rsidRDefault="002272D8" w:rsidP="002272D8">
      <w:pPr>
        <w:pStyle w:val="TableText-Writing"/>
        <w:rPr>
          <w:lang w:val="en-US"/>
        </w:rPr>
      </w:pPr>
      <w:r w:rsidRPr="002272D8">
        <w:rPr>
          <w:vertAlign w:val="superscript"/>
          <w:lang w:val="en-US"/>
        </w:rPr>
        <w:t>3</w:t>
      </w:r>
      <w:r w:rsidR="00AE727E">
        <w:rPr>
          <w:lang w:val="en-US"/>
        </w:rPr>
        <w:t>M</w:t>
      </w:r>
      <w:r w:rsidRPr="002272D8">
        <w:rPr>
          <w:lang w:val="en-US"/>
        </w:rPr>
        <w:t>ultivariate regression model was adjusted for sex, gestational age at birth (as a continuous variable), birth weight, and risk factors for severe bronchiolitis</w:t>
      </w:r>
    </w:p>
    <w:p w14:paraId="11AB7F07" w14:textId="3ABF6AD4" w:rsidR="006E5F70" w:rsidRDefault="006E5F70" w:rsidP="002272D8">
      <w:pPr>
        <w:pStyle w:val="TableText-Writing"/>
        <w:rPr>
          <w:vertAlign w:val="superscript"/>
        </w:rPr>
      </w:pPr>
      <w:r w:rsidRPr="006E5F70">
        <w:rPr>
          <w:vertAlign w:val="superscript"/>
        </w:rPr>
        <w:t>4</w:t>
      </w:r>
      <w:r w:rsidRPr="006E5F70">
        <w:t>adjusted for the week of the paediatric emergency department visit</w:t>
      </w:r>
    </w:p>
    <w:p w14:paraId="7F7F46AD" w14:textId="1F94780E" w:rsidR="00AE727E" w:rsidRPr="002272D8" w:rsidRDefault="006E5F70" w:rsidP="002272D8">
      <w:pPr>
        <w:pStyle w:val="TableText-Writing"/>
      </w:pPr>
      <w:r>
        <w:rPr>
          <w:vertAlign w:val="superscript"/>
        </w:rPr>
        <w:t>5</w:t>
      </w:r>
      <w:r w:rsidR="00AE727E" w:rsidRPr="00AE727E">
        <w:t>Multivariate regression model was adjusted for age, sex, birth term, birth weight, previous bronchiolitis, number of children per household, month of diagnosis, childcare settings, and region</w:t>
      </w:r>
    </w:p>
    <w:p w14:paraId="5A08A11B" w14:textId="77777777" w:rsidR="006E5F70" w:rsidRDefault="006E5F70">
      <w:pPr>
        <w:rPr>
          <w:b/>
          <w:bCs/>
        </w:rPr>
      </w:pPr>
    </w:p>
    <w:p w14:paraId="6069292B" w14:textId="20FEDBDB" w:rsidR="00E162C9" w:rsidRPr="00822ED6" w:rsidRDefault="0095201E">
      <w:pPr>
        <w:rPr>
          <w:b/>
          <w:bCs/>
        </w:rPr>
      </w:pPr>
      <w:r>
        <w:rPr>
          <w:b/>
          <w:bCs/>
        </w:rPr>
        <w:t xml:space="preserve">Table 7: </w:t>
      </w:r>
      <w:r w:rsidR="00822ED6" w:rsidRPr="00822ED6">
        <w:rPr>
          <w:b/>
          <w:bCs/>
        </w:rPr>
        <w:t>Subgroup data: term versus pre-term</w:t>
      </w:r>
    </w:p>
    <w:tbl>
      <w:tblPr>
        <w:tblW w:w="5000" w:type="pct"/>
        <w:tblCellMar>
          <w:left w:w="0" w:type="dxa"/>
          <w:right w:w="0" w:type="dxa"/>
        </w:tblCellMar>
        <w:tblLook w:val="0420" w:firstRow="1" w:lastRow="0" w:firstColumn="0" w:lastColumn="0" w:noHBand="0" w:noVBand="1"/>
      </w:tblPr>
      <w:tblGrid>
        <w:gridCol w:w="1453"/>
        <w:gridCol w:w="1480"/>
        <w:gridCol w:w="1773"/>
        <w:gridCol w:w="1402"/>
        <w:gridCol w:w="2570"/>
        <w:gridCol w:w="2821"/>
        <w:gridCol w:w="2439"/>
      </w:tblGrid>
      <w:tr w:rsidR="00822ED6" w:rsidRPr="00E162C9" w14:paraId="2E27FB88" w14:textId="77777777" w:rsidTr="00FE4BDE">
        <w:trPr>
          <w:trHeight w:val="113"/>
        </w:trPr>
        <w:tc>
          <w:tcPr>
            <w:tcW w:w="52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863D524" w14:textId="77777777" w:rsidR="00822ED6" w:rsidRPr="00E162C9" w:rsidRDefault="00822ED6" w:rsidP="00C37890">
            <w:pPr>
              <w:pStyle w:val="TableFirstColumnHeading0"/>
            </w:pPr>
            <w:r w:rsidRPr="00E162C9">
              <w:rPr>
                <w:lang w:val="en-US"/>
              </w:rPr>
              <w:t>Study</w:t>
            </w:r>
          </w:p>
        </w:tc>
        <w:tc>
          <w:tcPr>
            <w:tcW w:w="53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8F473EF" w14:textId="77777777" w:rsidR="00822ED6" w:rsidRPr="00E162C9" w:rsidRDefault="00822ED6" w:rsidP="00C37890">
            <w:pPr>
              <w:pStyle w:val="TableOtherColumnHeading"/>
            </w:pPr>
            <w:r>
              <w:rPr>
                <w:lang w:val="en-US"/>
              </w:rPr>
              <w:t>Outcome</w:t>
            </w:r>
          </w:p>
        </w:tc>
        <w:tc>
          <w:tcPr>
            <w:tcW w:w="636"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51077F5" w14:textId="77777777" w:rsidR="00822ED6" w:rsidRPr="00E162C9" w:rsidRDefault="00822ED6" w:rsidP="00C37890">
            <w:pPr>
              <w:pStyle w:val="TableOtherColumnHeading"/>
            </w:pPr>
            <w:r w:rsidRPr="00E162C9">
              <w:rPr>
                <w:lang w:val="en-US"/>
              </w:rPr>
              <w:t>Group</w:t>
            </w:r>
          </w:p>
        </w:tc>
        <w:tc>
          <w:tcPr>
            <w:tcW w:w="50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3D6CD91" w14:textId="77777777" w:rsidR="00822ED6" w:rsidRPr="00E162C9" w:rsidRDefault="00822ED6" w:rsidP="00C37890">
            <w:pPr>
              <w:pStyle w:val="TableOtherColumnHeading"/>
            </w:pPr>
            <w:r w:rsidRPr="00E162C9">
              <w:rPr>
                <w:lang w:val="en-US"/>
              </w:rPr>
              <w:t>Follow-up</w:t>
            </w:r>
          </w:p>
        </w:tc>
        <w:tc>
          <w:tcPr>
            <w:tcW w:w="922"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2990C2B" w14:textId="77777777" w:rsidR="00822ED6" w:rsidRPr="00E162C9" w:rsidRDefault="00822ED6" w:rsidP="00C37890">
            <w:pPr>
              <w:pStyle w:val="TableOtherColumnHeading"/>
            </w:pPr>
            <w:r w:rsidRPr="00E162C9">
              <w:rPr>
                <w:lang w:val="en-US"/>
              </w:rPr>
              <w:t>Events/ Sample size (incidence)</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47494F3" w14:textId="77777777" w:rsidR="00822ED6" w:rsidRPr="00E162C9" w:rsidRDefault="00822ED6" w:rsidP="00C37890">
            <w:pPr>
              <w:pStyle w:val="TableOtherColumnHeading"/>
            </w:pPr>
            <w:r w:rsidRPr="00E162C9">
              <w:rPr>
                <w:lang w:val="en-US"/>
              </w:rPr>
              <w:t>Effect measure*</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7832B7B" w14:textId="77777777" w:rsidR="00822ED6" w:rsidRPr="00E162C9" w:rsidRDefault="00822ED6" w:rsidP="00C37890">
            <w:pPr>
              <w:pStyle w:val="TableOtherColumnHeading"/>
            </w:pPr>
            <w:r w:rsidRPr="00E162C9">
              <w:rPr>
                <w:lang w:val="en-US"/>
              </w:rPr>
              <w:t>Effectiveness</w:t>
            </w:r>
          </w:p>
        </w:tc>
      </w:tr>
      <w:tr w:rsidR="00822ED6" w:rsidRPr="00E162C9" w14:paraId="478EBC20"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EE94ED2" w14:textId="77777777" w:rsidR="00822ED6" w:rsidRPr="00E162C9" w:rsidRDefault="00822ED6" w:rsidP="00C37890">
            <w:pPr>
              <w:pStyle w:val="TableText-ShortText"/>
            </w:pPr>
          </w:p>
        </w:tc>
        <w:tc>
          <w:tcPr>
            <w:tcW w:w="53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6781B3E4" w14:textId="77777777" w:rsidR="00822ED6" w:rsidRPr="00E162C9" w:rsidRDefault="00822ED6" w:rsidP="00C37890">
            <w:pPr>
              <w:pStyle w:val="TableOtherColumnHeading"/>
            </w:pPr>
          </w:p>
        </w:tc>
        <w:tc>
          <w:tcPr>
            <w:tcW w:w="636"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75DF175A" w14:textId="77777777" w:rsidR="00822ED6" w:rsidRPr="00E162C9" w:rsidRDefault="00822ED6" w:rsidP="00C37890">
            <w:pPr>
              <w:pStyle w:val="TableOtherColumnHeading"/>
            </w:pPr>
          </w:p>
        </w:tc>
        <w:tc>
          <w:tcPr>
            <w:tcW w:w="50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0A8FDC9F" w14:textId="77777777" w:rsidR="00822ED6" w:rsidRPr="00E162C9" w:rsidRDefault="00822ED6" w:rsidP="00C37890">
            <w:pPr>
              <w:pStyle w:val="TableOtherColumnHeading"/>
            </w:pPr>
          </w:p>
        </w:tc>
        <w:tc>
          <w:tcPr>
            <w:tcW w:w="922"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4C0F7C3A" w14:textId="77777777" w:rsidR="00822ED6" w:rsidRPr="00E162C9" w:rsidRDefault="00822ED6" w:rsidP="00C37890">
            <w:pPr>
              <w:pStyle w:val="TableOtherColumnHeading"/>
            </w:pP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91DAD51" w14:textId="77777777" w:rsidR="00822ED6" w:rsidRPr="00E162C9" w:rsidRDefault="00822ED6" w:rsidP="00C37890">
            <w:pPr>
              <w:pStyle w:val="TableOtherColumnHeading"/>
            </w:pPr>
            <w:r w:rsidRPr="00E162C9">
              <w:rPr>
                <w:lang w:val="en-US"/>
              </w:rPr>
              <w:t>Estimate (95% CI)</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28EB3A6" w14:textId="77777777" w:rsidR="00822ED6" w:rsidRPr="00E162C9" w:rsidRDefault="00822ED6" w:rsidP="00C37890">
            <w:pPr>
              <w:pStyle w:val="TableOtherColumnHeading"/>
            </w:pPr>
            <w:r w:rsidRPr="00E162C9">
              <w:rPr>
                <w:lang w:val="en-US"/>
              </w:rPr>
              <w:t>Estimate (95% CI)</w:t>
            </w:r>
          </w:p>
        </w:tc>
      </w:tr>
      <w:tr w:rsidR="00D83FED" w:rsidRPr="00E162C9" w14:paraId="109CBA22" w14:textId="77777777" w:rsidTr="00FE4BDE">
        <w:trPr>
          <w:trHeight w:val="113"/>
        </w:trPr>
        <w:tc>
          <w:tcPr>
            <w:tcW w:w="52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49D3E2C7" w14:textId="1516B2C2" w:rsidR="00D83FED" w:rsidRPr="00E162C9" w:rsidRDefault="00FE4BDE" w:rsidP="00D83FED">
            <w:pPr>
              <w:pStyle w:val="TableText-FirstColumn"/>
            </w:pPr>
            <w:r w:rsidRPr="00FE4BDE">
              <w:t>Aguera 2024</w:t>
            </w:r>
          </w:p>
        </w:tc>
        <w:tc>
          <w:tcPr>
            <w:tcW w:w="53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60AFCD40" w14:textId="023BA437" w:rsidR="00D83FED" w:rsidRPr="00E162C9" w:rsidRDefault="00D83FED" w:rsidP="00D83FED">
            <w:pPr>
              <w:pStyle w:val="TableText-ShortText"/>
            </w:pPr>
            <w:r w:rsidRPr="00D83FED">
              <w:t>RSV-bronchiolitis related hospitalisation: term</w:t>
            </w: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361EBBD" w14:textId="290667B0" w:rsidR="00D83FED" w:rsidRPr="00E162C9" w:rsidRDefault="00D83FED" w:rsidP="00D83FED">
            <w:pPr>
              <w:pStyle w:val="TableText-ShortText"/>
            </w:pPr>
            <w:r>
              <w:t>Case: 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E9D832E" w14:textId="4A8A18CE" w:rsidR="00D83FED" w:rsidRPr="00E162C9" w:rsidRDefault="00FE4BDE" w:rsidP="00D83FED">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BBE6D87" w14:textId="3B07BD46" w:rsidR="00D83FED" w:rsidRPr="00E162C9" w:rsidRDefault="00FE4BDE" w:rsidP="00D83FED">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37CAA96" w14:textId="1502BE2C" w:rsidR="00D83FED" w:rsidRPr="00E162C9" w:rsidRDefault="00FE4BDE" w:rsidP="00D83FED">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0A90E77" w14:textId="7BCB06A1" w:rsidR="00D83FED" w:rsidRPr="00E162C9" w:rsidRDefault="00D83FED" w:rsidP="00D83FED">
            <w:pPr>
              <w:pStyle w:val="TableText-ShortText"/>
            </w:pPr>
            <w:r>
              <w:t>NR</w:t>
            </w:r>
          </w:p>
        </w:tc>
      </w:tr>
      <w:tr w:rsidR="00D83FED" w:rsidRPr="00E162C9" w14:paraId="7330D642"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679D6817" w14:textId="77777777" w:rsidR="00D83FED" w:rsidRPr="00E162C9" w:rsidRDefault="00D83FED" w:rsidP="00D83FED">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1CAF2DF9" w14:textId="77777777" w:rsidR="00D83FED" w:rsidRPr="00E162C9" w:rsidRDefault="00D83FED" w:rsidP="00D83FED">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783675A" w14:textId="75C480CF" w:rsidR="00D83FED" w:rsidRPr="00E162C9" w:rsidRDefault="00D83FED" w:rsidP="00D83FED">
            <w:pPr>
              <w:pStyle w:val="TableText-ShortText"/>
            </w:pPr>
            <w:r>
              <w:t>Control: 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7209C85" w14:textId="58D995E4" w:rsidR="00D83FED" w:rsidRPr="00E162C9" w:rsidRDefault="00FE4BDE" w:rsidP="00D83FED">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9217655" w14:textId="7A467DB0" w:rsidR="00D83FED" w:rsidRPr="00E162C9" w:rsidRDefault="00FE4BDE" w:rsidP="00D83FED">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3C55074" w14:textId="77777777" w:rsidR="00D83FED" w:rsidRPr="00E162C9" w:rsidRDefault="00D83FED" w:rsidP="00D83FED">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3AC471C" w14:textId="77777777" w:rsidR="00D83FED" w:rsidRPr="00E162C9" w:rsidRDefault="00D83FED" w:rsidP="00D83FED">
            <w:pPr>
              <w:pStyle w:val="TableText-ShortText"/>
            </w:pPr>
          </w:p>
        </w:tc>
      </w:tr>
      <w:tr w:rsidR="00D83FED" w:rsidRPr="00E162C9" w14:paraId="3DD0DA81"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3398A10E" w14:textId="77777777" w:rsidR="00D83FED" w:rsidRPr="00E162C9" w:rsidRDefault="00D83FED" w:rsidP="00D83FED">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01677254" w14:textId="77777777" w:rsidR="00D83FED" w:rsidRPr="00E162C9" w:rsidRDefault="00D83FED" w:rsidP="00D83FED">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899A4A1" w14:textId="0E8E760B" w:rsidR="00D83FED" w:rsidRPr="00E162C9" w:rsidRDefault="00D83FED" w:rsidP="00D83FED">
            <w:pPr>
              <w:pStyle w:val="TableText-ShortText"/>
            </w:pPr>
            <w:r>
              <w:t>Case: pre-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94DA376" w14:textId="074DBB6D" w:rsidR="00D83FED" w:rsidRPr="00E162C9" w:rsidRDefault="00FE4BDE" w:rsidP="00D83FED">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284A554" w14:textId="1BC0642D" w:rsidR="00D83FED" w:rsidRPr="00E162C9" w:rsidRDefault="00FE4BDE" w:rsidP="00D83FED">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5C781F2" w14:textId="18508F48" w:rsidR="00D83FED" w:rsidRPr="00E162C9" w:rsidRDefault="00FE4BDE" w:rsidP="00D83FED">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1D119A0" w14:textId="55F4F05B" w:rsidR="00D83FED" w:rsidRPr="00E162C9" w:rsidRDefault="00D83FED" w:rsidP="00D83FED">
            <w:pPr>
              <w:pStyle w:val="TableText-ShortText"/>
            </w:pPr>
            <w:r w:rsidRPr="00D83FED">
              <w:t>98.9 (33–100)</w:t>
            </w:r>
            <w:r w:rsidR="00FE4BDE" w:rsidRPr="00FE4BDE">
              <w:rPr>
                <w:vertAlign w:val="superscript"/>
              </w:rPr>
              <w:t>1</w:t>
            </w:r>
          </w:p>
        </w:tc>
      </w:tr>
      <w:tr w:rsidR="00D83FED" w:rsidRPr="00E162C9" w14:paraId="1BD370C9"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105B565E" w14:textId="77777777" w:rsidR="00D83FED" w:rsidRPr="00E162C9" w:rsidRDefault="00D83FED" w:rsidP="00D83FED">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1B0CFCE9" w14:textId="77777777" w:rsidR="00D83FED" w:rsidRPr="00E162C9" w:rsidRDefault="00D83FED" w:rsidP="00D83FED">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C4F494A" w14:textId="0A534CC1" w:rsidR="00D83FED" w:rsidRPr="00E162C9" w:rsidRDefault="00D83FED" w:rsidP="00D83FED">
            <w:pPr>
              <w:pStyle w:val="TableText-ShortText"/>
            </w:pPr>
            <w:r>
              <w:t>Control: pre-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8BB8322" w14:textId="67426B7F" w:rsidR="00D83FED" w:rsidRPr="00E162C9" w:rsidRDefault="00FE4BDE" w:rsidP="00D83FED">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CA294BA" w14:textId="47D8D3CD" w:rsidR="00D83FED" w:rsidRPr="00E162C9" w:rsidRDefault="00FE4BDE" w:rsidP="00D83FED">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4309A8F" w14:textId="77777777" w:rsidR="00D83FED" w:rsidRPr="00E162C9" w:rsidRDefault="00D83FED" w:rsidP="00D83FED">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57A62482" w14:textId="77777777" w:rsidR="00D83FED" w:rsidRPr="00E162C9" w:rsidRDefault="00D83FED" w:rsidP="00D83FED">
            <w:pPr>
              <w:pStyle w:val="TableText-ShortText"/>
            </w:pPr>
          </w:p>
        </w:tc>
      </w:tr>
      <w:tr w:rsidR="00FE4BDE" w:rsidRPr="00E162C9" w14:paraId="31EFA54B" w14:textId="77777777" w:rsidTr="00FE4BDE">
        <w:trPr>
          <w:trHeight w:val="113"/>
        </w:trPr>
        <w:tc>
          <w:tcPr>
            <w:tcW w:w="52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199A9588" w14:textId="779D2B34" w:rsidR="00FE4BDE" w:rsidRPr="00E162C9" w:rsidRDefault="00FE4BDE" w:rsidP="00FE4BDE">
            <w:pPr>
              <w:pStyle w:val="TableText-FirstColumn"/>
            </w:pPr>
            <w:r w:rsidRPr="00AE727E">
              <w:t>Lassaued 2024</w:t>
            </w:r>
            <w:r>
              <w:t xml:space="preserve"> (case-control study)</w:t>
            </w:r>
          </w:p>
        </w:tc>
        <w:tc>
          <w:tcPr>
            <w:tcW w:w="53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5A6732F5" w14:textId="638F6034" w:rsidR="00FE4BDE" w:rsidRPr="00E162C9" w:rsidRDefault="00FE4BDE" w:rsidP="00FE4BDE">
            <w:pPr>
              <w:pStyle w:val="TableText-ShortText"/>
            </w:pPr>
            <w:r w:rsidRPr="00AE727E">
              <w:t>RSV-bronchiolitis ambulatory care attendance</w:t>
            </w: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41AD5D1" w14:textId="0AD20560" w:rsidR="00FE4BDE" w:rsidRPr="00E162C9" w:rsidRDefault="00FE4BDE" w:rsidP="00FE4BDE">
            <w:pPr>
              <w:pStyle w:val="TableText-ShortText"/>
            </w:pPr>
            <w:r>
              <w:t>Case: 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899395" w14:textId="257A8464" w:rsidR="00FE4BDE" w:rsidRPr="00E162C9" w:rsidRDefault="00FE4BDE" w:rsidP="00FE4BDE">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EFA11B" w14:textId="48C50FEE" w:rsidR="00FE4BDE" w:rsidRPr="00E162C9" w:rsidRDefault="00FE4BDE" w:rsidP="00FE4BDE">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0046AD0" w14:textId="3034525A" w:rsidR="00FE4BDE" w:rsidRPr="00E162C9" w:rsidRDefault="00FE4BDE" w:rsidP="00FE4BDE">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829DE1" w14:textId="30B5C1E1" w:rsidR="00FE4BDE" w:rsidRPr="00E162C9" w:rsidRDefault="00FE4BDE" w:rsidP="00FE4BDE">
            <w:pPr>
              <w:pStyle w:val="TableText-ShortText"/>
            </w:pPr>
            <w:r w:rsidRPr="00D83FED">
              <w:t>77.7 (62.5 to 86.8)</w:t>
            </w:r>
            <w:r w:rsidRPr="00FE4BDE">
              <w:rPr>
                <w:vertAlign w:val="superscript"/>
              </w:rPr>
              <w:t>2</w:t>
            </w:r>
          </w:p>
        </w:tc>
      </w:tr>
      <w:tr w:rsidR="00FE4BDE" w:rsidRPr="00E162C9" w14:paraId="33C6A27C"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51A4FEF1" w14:textId="77777777" w:rsidR="00FE4BDE" w:rsidRPr="00E162C9" w:rsidRDefault="00FE4BDE" w:rsidP="00FE4BDE">
            <w:pPr>
              <w:pStyle w:val="TableText-ShortText"/>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41D55571" w14:textId="77777777" w:rsidR="00FE4BDE" w:rsidRPr="00E162C9" w:rsidRDefault="00FE4BDE" w:rsidP="00FE4BDE">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03BAD7D" w14:textId="1E9055F0" w:rsidR="00FE4BDE" w:rsidRPr="00E162C9" w:rsidRDefault="00FE4BDE" w:rsidP="00FE4BDE">
            <w:pPr>
              <w:pStyle w:val="TableText-ShortText"/>
            </w:pPr>
            <w:r>
              <w:t>Control: 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C7B5B4A" w14:textId="6835C5D2" w:rsidR="00FE4BDE" w:rsidRPr="00E162C9" w:rsidRDefault="00FE4BDE" w:rsidP="00FE4BDE">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6A1FA5" w14:textId="4B00F773" w:rsidR="00FE4BDE" w:rsidRPr="00E162C9" w:rsidRDefault="00FE4BDE" w:rsidP="00FE4BDE">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394CB6DD" w14:textId="77777777" w:rsidR="00FE4BDE" w:rsidRPr="00E162C9" w:rsidRDefault="00FE4BDE" w:rsidP="00FE4BDE">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4F0FFF6C" w14:textId="77777777" w:rsidR="00FE4BDE" w:rsidRPr="00E162C9" w:rsidRDefault="00FE4BDE" w:rsidP="00FE4BDE">
            <w:pPr>
              <w:pStyle w:val="TableText-ShortText"/>
            </w:pPr>
          </w:p>
        </w:tc>
      </w:tr>
      <w:tr w:rsidR="00FE4BDE" w:rsidRPr="00E162C9" w14:paraId="10551E41"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66543720" w14:textId="77777777" w:rsidR="00FE4BDE" w:rsidRPr="00E162C9" w:rsidRDefault="00FE4BDE" w:rsidP="00FE4BDE">
            <w:pPr>
              <w:pStyle w:val="TableText-ShortText"/>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47D3BCC9" w14:textId="77777777" w:rsidR="00FE4BDE" w:rsidRPr="00E162C9" w:rsidRDefault="00FE4BDE" w:rsidP="00FE4BDE">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0FE5605" w14:textId="658928E4" w:rsidR="00FE4BDE" w:rsidRPr="00E162C9" w:rsidRDefault="00FE4BDE" w:rsidP="00FE4BDE">
            <w:pPr>
              <w:pStyle w:val="TableText-ShortText"/>
            </w:pPr>
            <w:r>
              <w:t>Case: pre-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836BFFA" w14:textId="71F2ECCB" w:rsidR="00FE4BDE" w:rsidRPr="00E162C9" w:rsidRDefault="00FE4BDE" w:rsidP="00FE4BDE">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76FC292" w14:textId="7F21D662" w:rsidR="00FE4BDE" w:rsidRPr="00E162C9" w:rsidRDefault="00FE4BDE" w:rsidP="00FE4BDE">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5883255" w14:textId="04F52F5C" w:rsidR="00FE4BDE" w:rsidRPr="00E162C9" w:rsidRDefault="00FE4BDE" w:rsidP="00FE4BDE">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4FFB1CE" w14:textId="5CE28FCA" w:rsidR="00FE4BDE" w:rsidRPr="00E162C9" w:rsidRDefault="00FE4BDE" w:rsidP="00FE4BDE">
            <w:pPr>
              <w:pStyle w:val="TableText-ShortText"/>
            </w:pPr>
            <w:r w:rsidRPr="00D83FED">
              <w:t>56.6 (-1.2 to 92.5)</w:t>
            </w:r>
            <w:r w:rsidRPr="00FE4BDE">
              <w:rPr>
                <w:vertAlign w:val="superscript"/>
              </w:rPr>
              <w:t>2</w:t>
            </w:r>
          </w:p>
        </w:tc>
      </w:tr>
      <w:tr w:rsidR="00FE4BDE" w:rsidRPr="00E162C9" w14:paraId="4CD1B299" w14:textId="77777777" w:rsidTr="00FE4BDE">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2C76652D" w14:textId="77777777" w:rsidR="00FE4BDE" w:rsidRPr="00E162C9" w:rsidRDefault="00FE4BDE" w:rsidP="00FE4BDE">
            <w:pPr>
              <w:pStyle w:val="TableText-ShortText"/>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551446B7" w14:textId="77777777" w:rsidR="00FE4BDE" w:rsidRPr="00E162C9" w:rsidRDefault="00FE4BDE" w:rsidP="00FE4BDE">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5E9AC62" w14:textId="664DE80B" w:rsidR="00FE4BDE" w:rsidRPr="00E162C9" w:rsidRDefault="00FE4BDE" w:rsidP="00FE4BDE">
            <w:pPr>
              <w:pStyle w:val="TableText-ShortText"/>
            </w:pPr>
            <w:r>
              <w:t>Control: pre-term</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086CD2B" w14:textId="0F7309FB" w:rsidR="00FE4BDE" w:rsidRPr="00E162C9" w:rsidRDefault="00FE4BDE" w:rsidP="00FE4BDE">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E79D2D8" w14:textId="502A651D" w:rsidR="00FE4BDE" w:rsidRPr="00E162C9" w:rsidRDefault="00FE4BDE" w:rsidP="00FE4BDE">
            <w:pPr>
              <w:pStyle w:val="TableText-ShortText"/>
            </w:pPr>
            <w:r>
              <w:t>NR</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29A9BC9" w14:textId="77777777" w:rsidR="00FE4BDE" w:rsidRPr="00E162C9" w:rsidRDefault="00FE4BDE" w:rsidP="00FE4BDE">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057367A" w14:textId="77777777" w:rsidR="00FE4BDE" w:rsidRPr="00E162C9" w:rsidRDefault="00FE4BDE" w:rsidP="00FE4BDE">
            <w:pPr>
              <w:pStyle w:val="TableText-ShortText"/>
            </w:pPr>
          </w:p>
        </w:tc>
      </w:tr>
    </w:tbl>
    <w:p w14:paraId="2FB1FFAA" w14:textId="77777777" w:rsidR="00FE4BDE" w:rsidRPr="002272D8" w:rsidRDefault="00FE4BDE" w:rsidP="00FE4BDE">
      <w:pPr>
        <w:pStyle w:val="TableText-Writing"/>
      </w:pPr>
      <w:r w:rsidRPr="002272D8">
        <w:t>*Effect measure from which effectiveness estimate was derived</w:t>
      </w:r>
    </w:p>
    <w:p w14:paraId="592C5617" w14:textId="0B08ED74" w:rsidR="00FE4BDE" w:rsidRPr="00FE4BDE" w:rsidRDefault="00FE4BDE" w:rsidP="00FE4BDE">
      <w:pPr>
        <w:spacing w:before="0" w:after="0"/>
        <w:rPr>
          <w:sz w:val="18"/>
          <w:szCs w:val="18"/>
        </w:rPr>
      </w:pPr>
      <w:r w:rsidRPr="00FE4BDE">
        <w:rPr>
          <w:sz w:val="18"/>
          <w:szCs w:val="18"/>
          <w:vertAlign w:val="superscript"/>
        </w:rPr>
        <w:t>1</w:t>
      </w:r>
      <w:r w:rsidRPr="00FE4BDE">
        <w:rPr>
          <w:sz w:val="18"/>
          <w:szCs w:val="18"/>
        </w:rPr>
        <w:t>adjusted for age, weight, and the presence of at least one preexisting condition as fixed effects; the month of admission and hospital were treated as random effects</w:t>
      </w:r>
    </w:p>
    <w:p w14:paraId="4B5778D1" w14:textId="708A3B94" w:rsidR="00FE4BDE" w:rsidRPr="00FE4BDE" w:rsidRDefault="00FE4BDE" w:rsidP="00FE4BDE">
      <w:pPr>
        <w:spacing w:before="0" w:after="0"/>
        <w:rPr>
          <w:sz w:val="18"/>
          <w:szCs w:val="18"/>
        </w:rPr>
      </w:pPr>
      <w:r w:rsidRPr="00FE4BDE">
        <w:rPr>
          <w:sz w:val="18"/>
          <w:szCs w:val="18"/>
          <w:vertAlign w:val="superscript"/>
        </w:rPr>
        <w:t>2</w:t>
      </w:r>
      <w:r w:rsidRPr="00FE4BDE">
        <w:rPr>
          <w:sz w:val="18"/>
          <w:szCs w:val="18"/>
        </w:rPr>
        <w:t>Multivariate regression model was adjusted for age, sex, birth term, birth weight, previous bronchiolitis, number of children per household, month of diagnosis, childcare settings, and region</w:t>
      </w:r>
    </w:p>
    <w:p w14:paraId="6EE47A73" w14:textId="77777777" w:rsidR="00891CAF" w:rsidRDefault="00891CAF">
      <w:pPr>
        <w:spacing w:before="0" w:after="160" w:line="278" w:lineRule="auto"/>
        <w:rPr>
          <w:b/>
          <w:bCs/>
        </w:rPr>
      </w:pPr>
      <w:r>
        <w:rPr>
          <w:b/>
          <w:bCs/>
        </w:rPr>
        <w:br w:type="page"/>
      </w:r>
    </w:p>
    <w:p w14:paraId="5B8BB949" w14:textId="6965F2C7" w:rsidR="00891CAF" w:rsidRPr="00822ED6" w:rsidRDefault="0095201E" w:rsidP="00891CAF">
      <w:pPr>
        <w:rPr>
          <w:b/>
          <w:bCs/>
        </w:rPr>
      </w:pPr>
      <w:r>
        <w:rPr>
          <w:b/>
          <w:bCs/>
        </w:rPr>
        <w:lastRenderedPageBreak/>
        <w:t xml:space="preserve">Table 8: </w:t>
      </w:r>
      <w:r w:rsidR="00891CAF" w:rsidRPr="00822ED6">
        <w:rPr>
          <w:b/>
          <w:bCs/>
        </w:rPr>
        <w:t xml:space="preserve">Subgroup data: </w:t>
      </w:r>
      <w:r w:rsidR="00891CAF">
        <w:rPr>
          <w:b/>
          <w:bCs/>
        </w:rPr>
        <w:t>1</w:t>
      </w:r>
      <w:r w:rsidR="00891CAF" w:rsidRPr="00891CAF">
        <w:rPr>
          <w:b/>
          <w:bCs/>
          <w:vertAlign w:val="superscript"/>
        </w:rPr>
        <w:t>st</w:t>
      </w:r>
      <w:r w:rsidR="00891CAF">
        <w:rPr>
          <w:b/>
          <w:bCs/>
        </w:rPr>
        <w:t xml:space="preserve"> versus 2</w:t>
      </w:r>
      <w:r w:rsidR="00891CAF" w:rsidRPr="00891CAF">
        <w:rPr>
          <w:b/>
          <w:bCs/>
          <w:vertAlign w:val="superscript"/>
        </w:rPr>
        <w:t>nd</w:t>
      </w:r>
      <w:r w:rsidR="00891CAF">
        <w:rPr>
          <w:b/>
          <w:bCs/>
        </w:rPr>
        <w:t xml:space="preserve"> RSV season</w:t>
      </w:r>
    </w:p>
    <w:tbl>
      <w:tblPr>
        <w:tblW w:w="5000" w:type="pct"/>
        <w:tblCellMar>
          <w:left w:w="0" w:type="dxa"/>
          <w:right w:w="0" w:type="dxa"/>
        </w:tblCellMar>
        <w:tblLook w:val="0420" w:firstRow="1" w:lastRow="0" w:firstColumn="0" w:lastColumn="0" w:noHBand="0" w:noVBand="1"/>
      </w:tblPr>
      <w:tblGrid>
        <w:gridCol w:w="1453"/>
        <w:gridCol w:w="1480"/>
        <w:gridCol w:w="1773"/>
        <w:gridCol w:w="1402"/>
        <w:gridCol w:w="2570"/>
        <w:gridCol w:w="2821"/>
        <w:gridCol w:w="2439"/>
      </w:tblGrid>
      <w:tr w:rsidR="00891CAF" w:rsidRPr="00E162C9" w14:paraId="486329BC" w14:textId="77777777" w:rsidTr="00C37890">
        <w:trPr>
          <w:trHeight w:val="113"/>
        </w:trPr>
        <w:tc>
          <w:tcPr>
            <w:tcW w:w="52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1A5017F0" w14:textId="77777777" w:rsidR="00891CAF" w:rsidRPr="00E162C9" w:rsidRDefault="00891CAF" w:rsidP="00C37890">
            <w:pPr>
              <w:pStyle w:val="TableFirstColumnHeading0"/>
            </w:pPr>
            <w:r w:rsidRPr="00E162C9">
              <w:rPr>
                <w:lang w:val="en-US"/>
              </w:rPr>
              <w:t>Study</w:t>
            </w:r>
          </w:p>
        </w:tc>
        <w:tc>
          <w:tcPr>
            <w:tcW w:w="53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DB313AE" w14:textId="77777777" w:rsidR="00891CAF" w:rsidRPr="00E162C9" w:rsidRDefault="00891CAF" w:rsidP="00C37890">
            <w:pPr>
              <w:pStyle w:val="TableOtherColumnHeading"/>
            </w:pPr>
            <w:r>
              <w:rPr>
                <w:lang w:val="en-US"/>
              </w:rPr>
              <w:t>Outcome</w:t>
            </w:r>
          </w:p>
        </w:tc>
        <w:tc>
          <w:tcPr>
            <w:tcW w:w="636"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A06A43F" w14:textId="77777777" w:rsidR="00891CAF" w:rsidRPr="00E162C9" w:rsidRDefault="00891CAF" w:rsidP="00C37890">
            <w:pPr>
              <w:pStyle w:val="TableOtherColumnHeading"/>
            </w:pPr>
            <w:r w:rsidRPr="00E162C9">
              <w:rPr>
                <w:lang w:val="en-US"/>
              </w:rPr>
              <w:t>Group</w:t>
            </w:r>
          </w:p>
        </w:tc>
        <w:tc>
          <w:tcPr>
            <w:tcW w:w="503"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5BD7DAE7" w14:textId="77777777" w:rsidR="00891CAF" w:rsidRPr="00E162C9" w:rsidRDefault="00891CAF" w:rsidP="00C37890">
            <w:pPr>
              <w:pStyle w:val="TableOtherColumnHeading"/>
            </w:pPr>
            <w:r w:rsidRPr="00E162C9">
              <w:rPr>
                <w:lang w:val="en-US"/>
              </w:rPr>
              <w:t>Follow-up</w:t>
            </w:r>
          </w:p>
        </w:tc>
        <w:tc>
          <w:tcPr>
            <w:tcW w:w="922"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02F5BDD8" w14:textId="77777777" w:rsidR="00891CAF" w:rsidRPr="00E162C9" w:rsidRDefault="00891CAF" w:rsidP="00C37890">
            <w:pPr>
              <w:pStyle w:val="TableOtherColumnHeading"/>
            </w:pPr>
            <w:r w:rsidRPr="00E162C9">
              <w:rPr>
                <w:lang w:val="en-US"/>
              </w:rPr>
              <w:t>Events/ Sample size (incidence)</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2880A67E" w14:textId="77777777" w:rsidR="00891CAF" w:rsidRPr="00E162C9" w:rsidRDefault="00891CAF" w:rsidP="00C37890">
            <w:pPr>
              <w:pStyle w:val="TableOtherColumnHeading"/>
            </w:pPr>
            <w:r w:rsidRPr="00E162C9">
              <w:rPr>
                <w:lang w:val="en-US"/>
              </w:rPr>
              <w:t>Effect measure*</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A7FEAE4" w14:textId="445D4512" w:rsidR="00891CAF" w:rsidRPr="00E162C9" w:rsidRDefault="00891CAF" w:rsidP="00C37890">
            <w:pPr>
              <w:pStyle w:val="TableOtherColumnHeading"/>
            </w:pPr>
            <w:r w:rsidRPr="00E162C9">
              <w:rPr>
                <w:lang w:val="en-US"/>
              </w:rPr>
              <w:t>Effectiveness</w:t>
            </w:r>
            <w:r>
              <w:rPr>
                <w:lang w:val="en-US"/>
              </w:rPr>
              <w:t xml:space="preserve"> (%)</w:t>
            </w:r>
          </w:p>
        </w:tc>
      </w:tr>
      <w:tr w:rsidR="00891CAF" w:rsidRPr="00E162C9" w14:paraId="1239575B" w14:textId="77777777" w:rsidTr="00C37890">
        <w:trPr>
          <w:trHeight w:val="113"/>
        </w:trPr>
        <w:tc>
          <w:tcPr>
            <w:tcW w:w="52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1F44E345" w14:textId="77777777" w:rsidR="00891CAF" w:rsidRPr="00E162C9" w:rsidRDefault="00891CAF" w:rsidP="00C37890">
            <w:pPr>
              <w:pStyle w:val="TableText-ShortText"/>
            </w:pPr>
          </w:p>
        </w:tc>
        <w:tc>
          <w:tcPr>
            <w:tcW w:w="531"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30CF9CF8" w14:textId="77777777" w:rsidR="00891CAF" w:rsidRPr="00E162C9" w:rsidRDefault="00891CAF" w:rsidP="00C37890">
            <w:pPr>
              <w:pStyle w:val="TableOtherColumnHeading"/>
            </w:pPr>
          </w:p>
        </w:tc>
        <w:tc>
          <w:tcPr>
            <w:tcW w:w="636"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27C593D6" w14:textId="77777777" w:rsidR="00891CAF" w:rsidRPr="00E162C9" w:rsidRDefault="00891CAF" w:rsidP="00C37890">
            <w:pPr>
              <w:pStyle w:val="TableOtherColumnHeading"/>
            </w:pPr>
          </w:p>
        </w:tc>
        <w:tc>
          <w:tcPr>
            <w:tcW w:w="503"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61C545FE" w14:textId="77777777" w:rsidR="00891CAF" w:rsidRPr="00E162C9" w:rsidRDefault="00891CAF" w:rsidP="00C37890">
            <w:pPr>
              <w:pStyle w:val="TableOtherColumnHeading"/>
            </w:pPr>
          </w:p>
        </w:tc>
        <w:tc>
          <w:tcPr>
            <w:tcW w:w="922" w:type="pct"/>
            <w:vMerge/>
            <w:tcBorders>
              <w:top w:val="single" w:sz="8" w:space="0" w:color="333433"/>
              <w:left w:val="single" w:sz="8" w:space="0" w:color="333433"/>
              <w:bottom w:val="single" w:sz="8" w:space="0" w:color="333433"/>
              <w:right w:val="single" w:sz="8" w:space="0" w:color="333433"/>
            </w:tcBorders>
            <w:shd w:val="clear" w:color="auto" w:fill="auto"/>
            <w:vAlign w:val="center"/>
            <w:hideMark/>
          </w:tcPr>
          <w:p w14:paraId="681B0586" w14:textId="77777777" w:rsidR="00891CAF" w:rsidRPr="00E162C9" w:rsidRDefault="00891CAF" w:rsidP="00C37890">
            <w:pPr>
              <w:pStyle w:val="TableOtherColumnHeading"/>
            </w:pP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6FAFE73A" w14:textId="77777777" w:rsidR="00891CAF" w:rsidRPr="00E162C9" w:rsidRDefault="00891CAF" w:rsidP="00C37890">
            <w:pPr>
              <w:pStyle w:val="TableOtherColumnHeading"/>
            </w:pPr>
            <w:r w:rsidRPr="00E162C9">
              <w:rPr>
                <w:lang w:val="en-US"/>
              </w:rPr>
              <w:t>Estimate (95% CI)</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hideMark/>
          </w:tcPr>
          <w:p w14:paraId="4A469E72" w14:textId="77777777" w:rsidR="00891CAF" w:rsidRPr="00E162C9" w:rsidRDefault="00891CAF" w:rsidP="00C37890">
            <w:pPr>
              <w:pStyle w:val="TableOtherColumnHeading"/>
            </w:pPr>
            <w:r w:rsidRPr="00E162C9">
              <w:rPr>
                <w:lang w:val="en-US"/>
              </w:rPr>
              <w:t>Estimate (95% CI)</w:t>
            </w:r>
          </w:p>
        </w:tc>
      </w:tr>
      <w:tr w:rsidR="00891CAF" w:rsidRPr="00E162C9" w14:paraId="70CA5CA4" w14:textId="77777777" w:rsidTr="00C37890">
        <w:trPr>
          <w:trHeight w:val="113"/>
        </w:trPr>
        <w:tc>
          <w:tcPr>
            <w:tcW w:w="52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3CD8ECAA" w14:textId="020E2B25" w:rsidR="00891CAF" w:rsidRPr="00E162C9" w:rsidRDefault="0018706B" w:rsidP="00C37890">
            <w:pPr>
              <w:pStyle w:val="TableText-FirstColumn"/>
            </w:pPr>
            <w:r w:rsidRPr="0018706B">
              <w:t xml:space="preserve">Lefferts 2024 </w:t>
            </w:r>
            <w:r w:rsidR="00891CAF">
              <w:t>(case control)</w:t>
            </w:r>
          </w:p>
        </w:tc>
        <w:tc>
          <w:tcPr>
            <w:tcW w:w="531" w:type="pct"/>
            <w:vMerge w:val="restar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vAlign w:val="center"/>
          </w:tcPr>
          <w:p w14:paraId="68FC0ED8" w14:textId="385C3605" w:rsidR="00891CAF" w:rsidRPr="00E162C9" w:rsidRDefault="00891CAF" w:rsidP="00C37890">
            <w:pPr>
              <w:pStyle w:val="TableText-ShortText"/>
            </w:pPr>
            <w:r w:rsidRPr="00891CAF">
              <w:t>Medically attended</w:t>
            </w:r>
            <w:r w:rsidRPr="00891CAF">
              <w:rPr>
                <w:vertAlign w:val="superscript"/>
              </w:rPr>
              <w:t>1</w:t>
            </w:r>
            <w:r w:rsidRPr="00891CAF">
              <w:t xml:space="preserve"> RSV-ARIs: </w:t>
            </w: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8D2738D" w14:textId="47E84CEE" w:rsidR="00891CAF" w:rsidRPr="00E162C9" w:rsidRDefault="00891CAF" w:rsidP="00C37890">
            <w:pPr>
              <w:pStyle w:val="TableText-ShortText"/>
            </w:pPr>
            <w:r>
              <w:t>Case:</w:t>
            </w:r>
            <w:r w:rsidRPr="00891CAF">
              <w:t xml:space="preserve"> 1</w:t>
            </w:r>
            <w:r w:rsidRPr="00891CAF">
              <w:rPr>
                <w:vertAlign w:val="superscript"/>
              </w:rPr>
              <w:t>st</w:t>
            </w:r>
            <w:r>
              <w:t xml:space="preserve"> </w:t>
            </w:r>
            <w:r w:rsidRPr="00891CAF">
              <w:t xml:space="preserve">season </w:t>
            </w:r>
            <w:r>
              <w:t>(</w:t>
            </w:r>
            <w:r w:rsidRPr="00891CAF">
              <w:t>&lt;8M</w:t>
            </w:r>
            <w:r>
              <w:t>)</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CA79E19" w14:textId="0A6C0217" w:rsidR="00891CAF" w:rsidRPr="00E162C9" w:rsidRDefault="00891CAF" w:rsidP="00C37890">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568EF90" w14:textId="2B3A1575" w:rsidR="00891CAF" w:rsidRPr="00E162C9" w:rsidRDefault="00891CAF" w:rsidP="00C37890">
            <w:pPr>
              <w:pStyle w:val="TableText-ShortText"/>
            </w:pPr>
            <w:r>
              <w:t>8/39 (NA)</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5BB2FEC" w14:textId="19695296" w:rsidR="00891CAF" w:rsidRPr="00E162C9" w:rsidRDefault="00891CAF" w:rsidP="00C37890">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92A2496" w14:textId="0D4FF6DC" w:rsidR="00891CAF" w:rsidRPr="00E162C9" w:rsidRDefault="00891CAF" w:rsidP="00C37890">
            <w:pPr>
              <w:pStyle w:val="TableText-ShortText"/>
            </w:pPr>
            <w:r w:rsidRPr="00891CAF">
              <w:t>76 (42–90)</w:t>
            </w:r>
            <w:r w:rsidRPr="00891CAF">
              <w:rPr>
                <w:vertAlign w:val="superscript"/>
              </w:rPr>
              <w:t>2</w:t>
            </w:r>
          </w:p>
        </w:tc>
      </w:tr>
      <w:tr w:rsidR="00891CAF" w:rsidRPr="00E162C9" w14:paraId="537891BA" w14:textId="77777777" w:rsidTr="00C37890">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1E50EABA" w14:textId="77777777" w:rsidR="00891CAF" w:rsidRPr="00E162C9" w:rsidRDefault="00891CAF" w:rsidP="00C37890">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2149B1D2" w14:textId="77777777" w:rsidR="00891CAF" w:rsidRPr="00E162C9" w:rsidRDefault="00891CAF" w:rsidP="00C37890">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3378D5F" w14:textId="58294325" w:rsidR="00891CAF" w:rsidRPr="00E162C9" w:rsidRDefault="00891CAF" w:rsidP="00C37890">
            <w:pPr>
              <w:pStyle w:val="TableText-ShortText"/>
            </w:pPr>
            <w:r>
              <w:t>Control:</w:t>
            </w:r>
            <w:r w:rsidRPr="00891CAF">
              <w:t xml:space="preserve"> 1</w:t>
            </w:r>
            <w:r w:rsidRPr="00891CAF">
              <w:rPr>
                <w:vertAlign w:val="superscript"/>
              </w:rPr>
              <w:t>st</w:t>
            </w:r>
            <w:r>
              <w:t xml:space="preserve"> </w:t>
            </w:r>
            <w:r w:rsidRPr="00891CAF">
              <w:t xml:space="preserve">season </w:t>
            </w:r>
            <w:r>
              <w:t>(</w:t>
            </w:r>
            <w:r w:rsidRPr="00891CAF">
              <w:t>&lt;8M</w:t>
            </w:r>
            <w:r>
              <w:t>)</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25374550" w14:textId="7602B245" w:rsidR="00891CAF" w:rsidRPr="00E162C9" w:rsidRDefault="00891CAF" w:rsidP="00C37890">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546AD2B2" w14:textId="2F703E19" w:rsidR="00891CAF" w:rsidRPr="00E162C9" w:rsidRDefault="00891CAF" w:rsidP="00C37890">
            <w:pPr>
              <w:pStyle w:val="TableText-ShortText"/>
            </w:pPr>
            <w:r>
              <w:t>153/253 (NA)</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121DF31" w14:textId="77777777" w:rsidR="00891CAF" w:rsidRPr="00E162C9" w:rsidRDefault="00891CAF" w:rsidP="00C37890">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2B7C1D30" w14:textId="77777777" w:rsidR="00891CAF" w:rsidRPr="00E162C9" w:rsidRDefault="00891CAF" w:rsidP="00C37890">
            <w:pPr>
              <w:pStyle w:val="TableText-ShortText"/>
            </w:pPr>
          </w:p>
        </w:tc>
      </w:tr>
      <w:tr w:rsidR="00891CAF" w:rsidRPr="00E162C9" w14:paraId="135467F4" w14:textId="77777777" w:rsidTr="00C37890">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537B7DDC" w14:textId="77777777" w:rsidR="00891CAF" w:rsidRPr="00E162C9" w:rsidRDefault="00891CAF" w:rsidP="00891CAF">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43985356" w14:textId="77777777" w:rsidR="00891CAF" w:rsidRPr="00E162C9" w:rsidRDefault="00891CAF" w:rsidP="00891CAF">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45C1F218" w14:textId="58E2D958" w:rsidR="00891CAF" w:rsidRPr="00E162C9" w:rsidRDefault="00891CAF" w:rsidP="00891CAF">
            <w:pPr>
              <w:pStyle w:val="TableText-ShortText"/>
            </w:pPr>
            <w:r>
              <w:t>Case:</w:t>
            </w:r>
            <w:r w:rsidRPr="00891CAF">
              <w:t xml:space="preserve"> </w:t>
            </w:r>
            <w:r>
              <w:t>2</w:t>
            </w:r>
            <w:r w:rsidRPr="00891CAF">
              <w:rPr>
                <w:vertAlign w:val="superscript"/>
              </w:rPr>
              <w:t>nd</w:t>
            </w:r>
            <w:r>
              <w:t xml:space="preserve"> </w:t>
            </w:r>
            <w:r w:rsidRPr="00891CAF">
              <w:t xml:space="preserve">season </w:t>
            </w:r>
            <w:r>
              <w:t>(&gt;</w:t>
            </w:r>
            <w:r w:rsidRPr="00891CAF">
              <w:t>8M</w:t>
            </w:r>
            <w:r>
              <w:t>)</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3C71531E" w14:textId="607DE552" w:rsidR="00891CAF" w:rsidRPr="00E162C9" w:rsidRDefault="00891CAF" w:rsidP="00891CAF">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628E7BEA" w14:textId="3FF34D3A" w:rsidR="00891CAF" w:rsidRPr="00E162C9" w:rsidRDefault="00891CAF" w:rsidP="00891CAF">
            <w:pPr>
              <w:pStyle w:val="TableText-ShortText"/>
            </w:pPr>
            <w:r>
              <w:t>2/29 (NA)</w:t>
            </w:r>
          </w:p>
        </w:tc>
        <w:tc>
          <w:tcPr>
            <w:tcW w:w="101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0F34ADEE" w14:textId="16D6893F" w:rsidR="00891CAF" w:rsidRPr="00E162C9" w:rsidRDefault="00891CAF" w:rsidP="00891CAF">
            <w:pPr>
              <w:pStyle w:val="TableText-ShortText"/>
            </w:pPr>
            <w:r>
              <w:t>NR</w:t>
            </w:r>
          </w:p>
        </w:tc>
        <w:tc>
          <w:tcPr>
            <w:tcW w:w="875"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30148D7" w14:textId="5010B509" w:rsidR="00891CAF" w:rsidRPr="00E162C9" w:rsidRDefault="00891CAF" w:rsidP="00891CAF">
            <w:pPr>
              <w:pStyle w:val="TableText-ShortText"/>
            </w:pPr>
            <w:r w:rsidRPr="00891CAF">
              <w:t>88 (48-97)</w:t>
            </w:r>
            <w:r w:rsidRPr="00891CAF">
              <w:rPr>
                <w:vertAlign w:val="superscript"/>
              </w:rPr>
              <w:t>2</w:t>
            </w:r>
          </w:p>
        </w:tc>
      </w:tr>
      <w:tr w:rsidR="00891CAF" w:rsidRPr="00E162C9" w14:paraId="5A80DAE4" w14:textId="77777777" w:rsidTr="00C37890">
        <w:trPr>
          <w:trHeight w:val="113"/>
        </w:trPr>
        <w:tc>
          <w:tcPr>
            <w:tcW w:w="521" w:type="pct"/>
            <w:vMerge/>
            <w:tcBorders>
              <w:top w:val="single" w:sz="8" w:space="0" w:color="333433"/>
              <w:left w:val="single" w:sz="8" w:space="0" w:color="333433"/>
              <w:bottom w:val="single" w:sz="8" w:space="0" w:color="333433"/>
              <w:right w:val="single" w:sz="8" w:space="0" w:color="333433"/>
            </w:tcBorders>
            <w:vAlign w:val="center"/>
          </w:tcPr>
          <w:p w14:paraId="2824BB42" w14:textId="77777777" w:rsidR="00891CAF" w:rsidRPr="00E162C9" w:rsidRDefault="00891CAF" w:rsidP="00891CAF">
            <w:pPr>
              <w:pStyle w:val="TableText-FirstColumn"/>
            </w:pPr>
          </w:p>
        </w:tc>
        <w:tc>
          <w:tcPr>
            <w:tcW w:w="531" w:type="pct"/>
            <w:vMerge/>
            <w:tcBorders>
              <w:top w:val="single" w:sz="8" w:space="0" w:color="333433"/>
              <w:left w:val="single" w:sz="8" w:space="0" w:color="333433"/>
              <w:bottom w:val="single" w:sz="8" w:space="0" w:color="333433"/>
              <w:right w:val="single" w:sz="8" w:space="0" w:color="333433"/>
            </w:tcBorders>
            <w:vAlign w:val="center"/>
          </w:tcPr>
          <w:p w14:paraId="24308E9F" w14:textId="77777777" w:rsidR="00891CAF" w:rsidRPr="00E162C9" w:rsidRDefault="00891CAF" w:rsidP="00891CAF">
            <w:pPr>
              <w:pStyle w:val="TableText-ShortText"/>
            </w:pPr>
          </w:p>
        </w:tc>
        <w:tc>
          <w:tcPr>
            <w:tcW w:w="636"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75DC33B7" w14:textId="2CE96942" w:rsidR="00891CAF" w:rsidRPr="00E162C9" w:rsidRDefault="00891CAF" w:rsidP="00891CAF">
            <w:pPr>
              <w:pStyle w:val="TableText-ShortText"/>
            </w:pPr>
            <w:r>
              <w:t>Control:</w:t>
            </w:r>
            <w:r w:rsidRPr="00891CAF">
              <w:t xml:space="preserve"> </w:t>
            </w:r>
            <w:r>
              <w:t>2</w:t>
            </w:r>
            <w:r w:rsidRPr="00891CAF">
              <w:rPr>
                <w:vertAlign w:val="superscript"/>
              </w:rPr>
              <w:t>nd</w:t>
            </w:r>
            <w:r>
              <w:t xml:space="preserve"> </w:t>
            </w:r>
            <w:r w:rsidRPr="00891CAF">
              <w:t xml:space="preserve">season </w:t>
            </w:r>
            <w:r>
              <w:t>(&gt;</w:t>
            </w:r>
            <w:r w:rsidRPr="00891CAF">
              <w:t>8M</w:t>
            </w:r>
            <w:r>
              <w:t>)</w:t>
            </w:r>
          </w:p>
        </w:tc>
        <w:tc>
          <w:tcPr>
            <w:tcW w:w="503"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BB8D809" w14:textId="3E9BF393" w:rsidR="00891CAF" w:rsidRPr="00E162C9" w:rsidRDefault="00891CAF" w:rsidP="00891CAF">
            <w:pPr>
              <w:pStyle w:val="TableText-ShortText"/>
            </w:pPr>
            <w:r>
              <w:t>NA</w:t>
            </w:r>
          </w:p>
        </w:tc>
        <w:tc>
          <w:tcPr>
            <w:tcW w:w="922" w:type="pct"/>
            <w:tcBorders>
              <w:top w:val="single" w:sz="8" w:space="0" w:color="333433"/>
              <w:left w:val="single" w:sz="8" w:space="0" w:color="333433"/>
              <w:bottom w:val="single" w:sz="8" w:space="0" w:color="333433"/>
              <w:right w:val="single" w:sz="8" w:space="0" w:color="333433"/>
            </w:tcBorders>
            <w:shd w:val="clear" w:color="auto" w:fill="auto"/>
            <w:tcMar>
              <w:top w:w="72" w:type="dxa"/>
              <w:left w:w="144" w:type="dxa"/>
              <w:bottom w:w="72" w:type="dxa"/>
              <w:right w:w="144" w:type="dxa"/>
            </w:tcMar>
          </w:tcPr>
          <w:p w14:paraId="1D44A21F" w14:textId="23058EBC" w:rsidR="00891CAF" w:rsidRPr="00E162C9" w:rsidRDefault="00891CAF" w:rsidP="00891CAF">
            <w:pPr>
              <w:pStyle w:val="TableText-ShortText"/>
            </w:pPr>
            <w:r>
              <w:t>64/151 (NA)</w:t>
            </w:r>
          </w:p>
        </w:tc>
        <w:tc>
          <w:tcPr>
            <w:tcW w:w="1012"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6D0C325C" w14:textId="77777777" w:rsidR="00891CAF" w:rsidRPr="00E162C9" w:rsidRDefault="00891CAF" w:rsidP="00891CAF">
            <w:pPr>
              <w:pStyle w:val="TableText-ShortText"/>
            </w:pPr>
          </w:p>
        </w:tc>
        <w:tc>
          <w:tcPr>
            <w:tcW w:w="875" w:type="pct"/>
            <w:tcBorders>
              <w:top w:val="single" w:sz="8" w:space="0" w:color="333433"/>
              <w:left w:val="single" w:sz="8" w:space="0" w:color="333433"/>
              <w:bottom w:val="single" w:sz="8" w:space="0" w:color="333433"/>
              <w:right w:val="single" w:sz="8" w:space="0" w:color="333433"/>
            </w:tcBorders>
            <w:shd w:val="clear" w:color="auto" w:fill="E7E6E6"/>
            <w:tcMar>
              <w:top w:w="72" w:type="dxa"/>
              <w:left w:w="144" w:type="dxa"/>
              <w:bottom w:w="72" w:type="dxa"/>
              <w:right w:w="144" w:type="dxa"/>
            </w:tcMar>
          </w:tcPr>
          <w:p w14:paraId="07F4EEFB" w14:textId="77777777" w:rsidR="00891CAF" w:rsidRPr="00E162C9" w:rsidRDefault="00891CAF" w:rsidP="00891CAF">
            <w:pPr>
              <w:pStyle w:val="TableText-ShortText"/>
            </w:pPr>
          </w:p>
        </w:tc>
      </w:tr>
    </w:tbl>
    <w:p w14:paraId="2139E2A6" w14:textId="77777777" w:rsidR="00891CAF" w:rsidRPr="00891CAF" w:rsidRDefault="00891CAF" w:rsidP="00891CAF">
      <w:pPr>
        <w:pStyle w:val="TableText-Writing"/>
        <w:rPr>
          <w:szCs w:val="18"/>
        </w:rPr>
      </w:pPr>
      <w:r w:rsidRPr="002272D8">
        <w:t>*</w:t>
      </w:r>
      <w:r w:rsidRPr="00891CAF">
        <w:rPr>
          <w:szCs w:val="18"/>
        </w:rPr>
        <w:t>Effect measure from which effectiveness estimate was derived</w:t>
      </w:r>
    </w:p>
    <w:p w14:paraId="0684D15B" w14:textId="11F07C4A" w:rsidR="004C027F" w:rsidRPr="00891CAF" w:rsidRDefault="00891CAF" w:rsidP="00891CAF">
      <w:pPr>
        <w:spacing w:before="0" w:after="0"/>
        <w:rPr>
          <w:sz w:val="18"/>
          <w:szCs w:val="18"/>
        </w:rPr>
      </w:pPr>
      <w:r w:rsidRPr="00891CAF">
        <w:rPr>
          <w:sz w:val="18"/>
          <w:szCs w:val="18"/>
          <w:vertAlign w:val="superscript"/>
        </w:rPr>
        <w:t>1</w:t>
      </w:r>
      <w:r w:rsidRPr="00891CAF">
        <w:rPr>
          <w:sz w:val="18"/>
          <w:szCs w:val="18"/>
        </w:rPr>
        <w:t>hospitalisation, emergency department consultation or outpatient clinic visits</w:t>
      </w:r>
    </w:p>
    <w:p w14:paraId="43C9577F" w14:textId="4C3836E3" w:rsidR="00891CAF" w:rsidRPr="00891CAF" w:rsidRDefault="00891CAF" w:rsidP="00891CAF">
      <w:pPr>
        <w:spacing w:before="0" w:after="0"/>
        <w:rPr>
          <w:sz w:val="18"/>
          <w:szCs w:val="18"/>
        </w:rPr>
      </w:pPr>
      <w:r w:rsidRPr="00891CAF">
        <w:rPr>
          <w:sz w:val="18"/>
          <w:szCs w:val="18"/>
          <w:vertAlign w:val="superscript"/>
        </w:rPr>
        <w:t>2</w:t>
      </w:r>
      <w:r w:rsidRPr="00891CAF">
        <w:rPr>
          <w:sz w:val="18"/>
          <w:szCs w:val="18"/>
        </w:rPr>
        <w:t>Regression models were adjusted for age in months at medical visit, sex, calendar month, residence community type, and presence of one or more high-risk underlying condition</w:t>
      </w:r>
    </w:p>
    <w:p w14:paraId="0C0DA0DB" w14:textId="14F95FBE" w:rsidR="004C027F" w:rsidRDefault="004C027F"/>
    <w:p w14:paraId="21F73E24" w14:textId="7BED32E0" w:rsidR="004C027F" w:rsidRDefault="004C027F"/>
    <w:p w14:paraId="7DD6A597" w14:textId="77777777" w:rsidR="004C027F" w:rsidRDefault="004C027F"/>
    <w:p w14:paraId="7C4849F5" w14:textId="77777777" w:rsidR="004C027F" w:rsidRDefault="004C027F"/>
    <w:p w14:paraId="4562211B" w14:textId="581764D4" w:rsidR="004C027F" w:rsidRDefault="004C027F"/>
    <w:p w14:paraId="7EBEE151" w14:textId="77777777" w:rsidR="00522337" w:rsidRDefault="00522337"/>
    <w:p w14:paraId="70C7D274" w14:textId="77777777" w:rsidR="00522337" w:rsidRDefault="00522337"/>
    <w:p w14:paraId="37C027C0" w14:textId="77777777" w:rsidR="00522337" w:rsidRDefault="00522337"/>
    <w:sectPr w:rsidR="00522337" w:rsidSect="0095201E">
      <w:headerReference w:type="first" r:id="rId7"/>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9702E" w14:textId="77777777" w:rsidR="0095201E" w:rsidRDefault="0095201E" w:rsidP="0095201E">
      <w:pPr>
        <w:spacing w:before="0" w:after="0" w:line="240" w:lineRule="auto"/>
      </w:pPr>
      <w:r>
        <w:separator/>
      </w:r>
    </w:p>
  </w:endnote>
  <w:endnote w:type="continuationSeparator" w:id="0">
    <w:p w14:paraId="6F72F83D" w14:textId="77777777" w:rsidR="0095201E" w:rsidRDefault="0095201E" w:rsidP="0095201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Headings CS)">
    <w:altName w:val="Arial"/>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Arial Bold">
    <w:altName w:val="Arial"/>
    <w:panose1 w:val="020B07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altName w:val="Times New Roman"/>
    <w:charset w:val="00"/>
    <w:family w:val="roman"/>
    <w:pitch w:val="default"/>
  </w:font>
  <w:font w:name="Arial (Body CS)">
    <w:altName w:val="Arial"/>
    <w:panose1 w:val="00000000000000000000"/>
    <w:charset w:val="00"/>
    <w:family w:val="roman"/>
    <w:notTrueType/>
    <w:pitch w:val="default"/>
  </w:font>
  <w:font w:name="LeituraSans-Grot 2">
    <w:altName w:val="Cambria"/>
    <w:charset w:val="00"/>
    <w:family w:val="auto"/>
    <w:pitch w:val="variable"/>
    <w:sig w:usb0="00000003" w:usb1="00000000" w:usb2="00000000" w:usb3="00000000" w:csb0="00000001" w:csb1="00000000"/>
  </w:font>
  <w:font w:name="Lato">
    <w:charset w:val="00"/>
    <w:family w:val="swiss"/>
    <w:pitch w:val="variable"/>
    <w:sig w:usb0="E10002FF" w:usb1="5000EC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F4D4B" w14:textId="77777777" w:rsidR="0095201E" w:rsidRDefault="0095201E" w:rsidP="0095201E">
      <w:pPr>
        <w:spacing w:before="0" w:after="0" w:line="240" w:lineRule="auto"/>
      </w:pPr>
      <w:r>
        <w:separator/>
      </w:r>
    </w:p>
  </w:footnote>
  <w:footnote w:type="continuationSeparator" w:id="0">
    <w:p w14:paraId="057D12A7" w14:textId="77777777" w:rsidR="0095201E" w:rsidRDefault="0095201E" w:rsidP="0095201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6CB1E" w14:textId="6F5F6C6E" w:rsidR="0095201E" w:rsidRDefault="0095201E">
    <w:pPr>
      <w:pStyle w:val="Header"/>
    </w:pPr>
    <w:r w:rsidRPr="005A1D84">
      <w:rPr>
        <w:b/>
        <w:noProof/>
        <w:color w:val="A6A6A6" w:themeColor="background1" w:themeShade="A6"/>
      </w:rPr>
      <w:drawing>
        <wp:inline distT="0" distB="0" distL="0" distR="0" wp14:anchorId="3ACF9985" wp14:editId="494149F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3C9CB5FC"/>
    <w:lvl w:ilvl="0">
      <w:start w:val="1"/>
      <w:numFmt w:val="decimal"/>
      <w:pStyle w:val="ListNumber3"/>
      <w:lvlText w:val="%1."/>
      <w:lvlJc w:val="left"/>
      <w:pPr>
        <w:tabs>
          <w:tab w:val="num" w:pos="926"/>
        </w:tabs>
        <w:ind w:left="926" w:hanging="360"/>
      </w:pPr>
    </w:lvl>
  </w:abstractNum>
  <w:abstractNum w:abstractNumId="1" w15:restartNumberingAfterBreak="0">
    <w:nsid w:val="FFFFFF7F"/>
    <w:multiLevelType w:val="singleLevel"/>
    <w:tmpl w:val="D606381C"/>
    <w:lvl w:ilvl="0">
      <w:start w:val="1"/>
      <w:numFmt w:val="decimal"/>
      <w:pStyle w:val="ListNumber2"/>
      <w:lvlText w:val="%1."/>
      <w:lvlJc w:val="left"/>
      <w:pPr>
        <w:tabs>
          <w:tab w:val="num" w:pos="643"/>
        </w:tabs>
        <w:ind w:left="643" w:hanging="360"/>
      </w:pPr>
    </w:lvl>
  </w:abstractNum>
  <w:abstractNum w:abstractNumId="2" w15:restartNumberingAfterBreak="0">
    <w:nsid w:val="FFFFFF82"/>
    <w:multiLevelType w:val="singleLevel"/>
    <w:tmpl w:val="A58A1156"/>
    <w:lvl w:ilvl="0">
      <w:start w:val="1"/>
      <w:numFmt w:val="bullet"/>
      <w:pStyle w:val="ListBullet3"/>
      <w:lvlText w:val=""/>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FFFFFF83"/>
    <w:multiLevelType w:val="singleLevel"/>
    <w:tmpl w:val="CC4E499E"/>
    <w:lvl w:ilvl="0">
      <w:start w:val="1"/>
      <w:numFmt w:val="bullet"/>
      <w:pStyle w:val="Tablebullet2"/>
      <w:lvlText w:val=""/>
      <w:lvlJc w:val="left"/>
      <w:rPr>
        <w:rFonts w:ascii="Symbol" w:hAnsi="Symbol" w:hint="default"/>
        <w:color w:val="0095BD"/>
      </w:rPr>
    </w:lvl>
  </w:abstractNum>
  <w:abstractNum w:abstractNumId="4" w15:restartNumberingAfterBreak="0">
    <w:nsid w:val="FFFFFF89"/>
    <w:multiLevelType w:val="singleLevel"/>
    <w:tmpl w:val="B6DA7992"/>
    <w:lvl w:ilvl="0">
      <w:start w:val="1"/>
      <w:numFmt w:val="bullet"/>
      <w:pStyle w:val="ListBullet"/>
      <w:lvlText w:val=""/>
      <w:lvlJc w:val="left"/>
      <w:pPr>
        <w:ind w:left="360" w:hanging="360"/>
      </w:pPr>
      <w:rPr>
        <w:rFonts w:ascii="Symbol" w:hAnsi="Symbol" w:hint="default"/>
      </w:rPr>
    </w:lvl>
  </w:abstractNum>
  <w:abstractNum w:abstractNumId="5" w15:restartNumberingAfterBreak="0">
    <w:nsid w:val="024C4530"/>
    <w:multiLevelType w:val="hybridMultilevel"/>
    <w:tmpl w:val="FEE2DC8E"/>
    <w:lvl w:ilvl="0" w:tplc="EAA07D76">
      <w:start w:val="1"/>
      <w:numFmt w:val="decimal"/>
      <w:pStyle w:val="ExecSummaryHeadings"/>
      <w:lvlText w:val="%1."/>
      <w:lvlJc w:val="left"/>
      <w:pPr>
        <w:ind w:left="360" w:hanging="360"/>
      </w:pPr>
      <w:rPr>
        <w:rFonts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F1722A"/>
    <w:multiLevelType w:val="multilevel"/>
    <w:tmpl w:val="7B7EEED4"/>
    <w:styleLink w:val="CurrentList2"/>
    <w:lvl w:ilvl="0">
      <w:start w:val="1"/>
      <w:numFmt w:val="decimal"/>
      <w:lvlText w:val="%1."/>
      <w:lvlJc w:val="left"/>
      <w:pPr>
        <w:ind w:left="360" w:hanging="360"/>
      </w:pPr>
      <w:rPr>
        <w:rFonts w:hint="default"/>
        <w:b/>
        <w:i w:val="0"/>
        <w:color w:val="0095BD"/>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DAC294E"/>
    <w:multiLevelType w:val="multilevel"/>
    <w:tmpl w:val="098EFFF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19FD227F"/>
    <w:multiLevelType w:val="hybridMultilevel"/>
    <w:tmpl w:val="4FB8D20E"/>
    <w:lvl w:ilvl="0" w:tplc="373A3354">
      <w:start w:val="1"/>
      <w:numFmt w:val="bullet"/>
      <w:lvlText w:val=""/>
      <w:lvlJc w:val="left"/>
      <w:pPr>
        <w:ind w:left="360" w:hanging="360"/>
      </w:pPr>
      <w:rPr>
        <w:rFonts w:ascii="Wingdings" w:hAnsi="Wingdings" w:hint="default"/>
        <w:color w:val="0095BD"/>
        <w:sz w:val="20"/>
      </w:rPr>
    </w:lvl>
    <w:lvl w:ilvl="1" w:tplc="F572ABCC">
      <w:start w:val="1"/>
      <w:numFmt w:val="bullet"/>
      <w:pStyle w:val="Bullets2"/>
      <w:lvlText w:val=""/>
      <w:lvlJc w:val="left"/>
      <w:pPr>
        <w:ind w:left="1440" w:hanging="360"/>
      </w:pPr>
      <w:rPr>
        <w:rFonts w:ascii="Symbol" w:hAnsi="Symbol"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E14553"/>
    <w:multiLevelType w:val="hybridMultilevel"/>
    <w:tmpl w:val="186648A2"/>
    <w:lvl w:ilvl="0" w:tplc="E71242CC">
      <w:start w:val="1"/>
      <w:numFmt w:val="bullet"/>
      <w:pStyle w:val="Tablebullet3"/>
      <w:lvlText w:val=""/>
      <w:lvlJc w:val="left"/>
      <w:pPr>
        <w:ind w:left="1287" w:hanging="360"/>
      </w:pPr>
      <w:rPr>
        <w:rFonts w:ascii="Wingdings" w:hAnsi="Wingdings" w:hint="default"/>
        <w:color w:val="1D96D2"/>
        <w:sz w:val="16"/>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2D3338AB"/>
    <w:multiLevelType w:val="hybridMultilevel"/>
    <w:tmpl w:val="DBAE1CF0"/>
    <w:lvl w:ilvl="0" w:tplc="ACB65F4A">
      <w:start w:val="1"/>
      <w:numFmt w:val="decimal"/>
      <w:pStyle w:val="Bullets-NumberedNOTBold"/>
      <w:lvlText w:val="%1."/>
      <w:lvlJc w:val="left"/>
      <w:pPr>
        <w:ind w:left="360" w:hanging="360"/>
      </w:pPr>
      <w:rPr>
        <w:rFonts w:hint="default"/>
        <w:b/>
        <w:i w:val="0"/>
        <w:color w:val="0095B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64099A"/>
    <w:multiLevelType w:val="multilevel"/>
    <w:tmpl w:val="C33A1DC4"/>
    <w:styleLink w:val="CurrentList1"/>
    <w:lvl w:ilvl="0">
      <w:start w:val="1"/>
      <w:numFmt w:val="decimal"/>
      <w:lvlText w:val="%1."/>
      <w:lvlJc w:val="left"/>
      <w:pPr>
        <w:ind w:left="720" w:hanging="360"/>
      </w:pPr>
      <w:rPr>
        <w:rFonts w:hint="default"/>
        <w:color w:val="0095BD"/>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69361B5"/>
    <w:multiLevelType w:val="hybridMultilevel"/>
    <w:tmpl w:val="D38C1F6C"/>
    <w:lvl w:ilvl="0" w:tplc="321CA8F8">
      <w:start w:val="1"/>
      <w:numFmt w:val="decimal"/>
      <w:pStyle w:val="List"/>
      <w:lvlText w:val="%1."/>
      <w:lvlJc w:val="left"/>
      <w:pPr>
        <w:ind w:left="360" w:hanging="360"/>
      </w:pPr>
      <w:rPr>
        <w:rFonts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471657"/>
    <w:multiLevelType w:val="hybridMultilevel"/>
    <w:tmpl w:val="D0AAB5D0"/>
    <w:lvl w:ilvl="0" w:tplc="9BCEA21A">
      <w:start w:val="1"/>
      <w:numFmt w:val="lowerRoman"/>
      <w:pStyle w:val="Bullets-Italics"/>
      <w:lvlText w:val="%1."/>
      <w:lvlJc w:val="left"/>
      <w:pPr>
        <w:ind w:left="720" w:hanging="360"/>
      </w:pPr>
      <w:rPr>
        <w:rFonts w:hint="default"/>
        <w:color w:val="1D96D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2F4674"/>
    <w:multiLevelType w:val="hybridMultilevel"/>
    <w:tmpl w:val="F7562A6C"/>
    <w:lvl w:ilvl="0" w:tplc="EBCC9504">
      <w:start w:val="1"/>
      <w:numFmt w:val="bullet"/>
      <w:pStyle w:val="Tablebullet"/>
      <w:lvlText w:val=""/>
      <w:lvlJc w:val="left"/>
      <w:pPr>
        <w:ind w:left="720" w:hanging="360"/>
      </w:pPr>
      <w:rPr>
        <w:rFonts w:ascii="Wingdings" w:hAnsi="Wingdings" w:hint="default"/>
        <w:color w:val="0095BD"/>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CD6428"/>
    <w:multiLevelType w:val="hybridMultilevel"/>
    <w:tmpl w:val="B63CCD80"/>
    <w:lvl w:ilvl="0" w:tplc="2536E432">
      <w:start w:val="1"/>
      <w:numFmt w:val="bullet"/>
      <w:lvlText w:val="n"/>
      <w:lvlJc w:val="left"/>
      <w:rPr>
        <w:rFonts w:ascii="Wingdings" w:hAnsi="Wingdings" w:hint="default"/>
        <w:color w:val="0095BD"/>
        <w:sz w:val="16"/>
      </w:rPr>
    </w:lvl>
    <w:lvl w:ilvl="1" w:tplc="AD36816A">
      <w:start w:val="1"/>
      <w:numFmt w:val="bullet"/>
      <w:lvlText w:val=""/>
      <w:lvlJc w:val="left"/>
      <w:pPr>
        <w:ind w:left="1440" w:hanging="360"/>
      </w:pPr>
      <w:rPr>
        <w:rFonts w:ascii="Wingdings" w:hAnsi="Wingdings" w:hint="default"/>
        <w:color w:val="1D96D2"/>
        <w:sz w:val="16"/>
      </w:rPr>
    </w:lvl>
    <w:lvl w:ilvl="2" w:tplc="1C38FE9E">
      <w:start w:val="1"/>
      <w:numFmt w:val="bullet"/>
      <w:pStyle w:val="Bullets3"/>
      <w:lvlText w:val=""/>
      <w:lvlJc w:val="left"/>
      <w:pPr>
        <w:ind w:left="2160" w:hanging="360"/>
      </w:pPr>
      <w:rPr>
        <w:rFonts w:ascii="Wingdings" w:hAnsi="Wingdings" w:hint="default"/>
        <w:color w:val="1D96D2"/>
        <w:sz w:val="16"/>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3A090C"/>
    <w:multiLevelType w:val="hybridMultilevel"/>
    <w:tmpl w:val="838E428E"/>
    <w:lvl w:ilvl="0" w:tplc="A07C37FC">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D06A1B"/>
    <w:multiLevelType w:val="hybridMultilevel"/>
    <w:tmpl w:val="D02A6C98"/>
    <w:lvl w:ilvl="0" w:tplc="9578BB88">
      <w:start w:val="1"/>
      <w:numFmt w:val="bullet"/>
      <w:lvlText w:val=""/>
      <w:lvlJc w:val="left"/>
      <w:pPr>
        <w:tabs>
          <w:tab w:val="num" w:pos="720"/>
        </w:tabs>
        <w:ind w:left="720" w:hanging="360"/>
      </w:pPr>
      <w:rPr>
        <w:rFonts w:ascii="Wingdings" w:hAnsi="Wingdings" w:hint="default"/>
      </w:rPr>
    </w:lvl>
    <w:lvl w:ilvl="1" w:tplc="C12C310C" w:tentative="1">
      <w:start w:val="1"/>
      <w:numFmt w:val="bullet"/>
      <w:lvlText w:val=""/>
      <w:lvlJc w:val="left"/>
      <w:pPr>
        <w:tabs>
          <w:tab w:val="num" w:pos="1440"/>
        </w:tabs>
        <w:ind w:left="1440" w:hanging="360"/>
      </w:pPr>
      <w:rPr>
        <w:rFonts w:ascii="Wingdings" w:hAnsi="Wingdings" w:hint="default"/>
      </w:rPr>
    </w:lvl>
    <w:lvl w:ilvl="2" w:tplc="15ACB068" w:tentative="1">
      <w:start w:val="1"/>
      <w:numFmt w:val="bullet"/>
      <w:lvlText w:val=""/>
      <w:lvlJc w:val="left"/>
      <w:pPr>
        <w:tabs>
          <w:tab w:val="num" w:pos="2160"/>
        </w:tabs>
        <w:ind w:left="2160" w:hanging="360"/>
      </w:pPr>
      <w:rPr>
        <w:rFonts w:ascii="Wingdings" w:hAnsi="Wingdings" w:hint="default"/>
      </w:rPr>
    </w:lvl>
    <w:lvl w:ilvl="3" w:tplc="F8D48B7C" w:tentative="1">
      <w:start w:val="1"/>
      <w:numFmt w:val="bullet"/>
      <w:lvlText w:val=""/>
      <w:lvlJc w:val="left"/>
      <w:pPr>
        <w:tabs>
          <w:tab w:val="num" w:pos="2880"/>
        </w:tabs>
        <w:ind w:left="2880" w:hanging="360"/>
      </w:pPr>
      <w:rPr>
        <w:rFonts w:ascii="Wingdings" w:hAnsi="Wingdings" w:hint="default"/>
      </w:rPr>
    </w:lvl>
    <w:lvl w:ilvl="4" w:tplc="AD285882" w:tentative="1">
      <w:start w:val="1"/>
      <w:numFmt w:val="bullet"/>
      <w:lvlText w:val=""/>
      <w:lvlJc w:val="left"/>
      <w:pPr>
        <w:tabs>
          <w:tab w:val="num" w:pos="3600"/>
        </w:tabs>
        <w:ind w:left="3600" w:hanging="360"/>
      </w:pPr>
      <w:rPr>
        <w:rFonts w:ascii="Wingdings" w:hAnsi="Wingdings" w:hint="default"/>
      </w:rPr>
    </w:lvl>
    <w:lvl w:ilvl="5" w:tplc="ED962A80" w:tentative="1">
      <w:start w:val="1"/>
      <w:numFmt w:val="bullet"/>
      <w:lvlText w:val=""/>
      <w:lvlJc w:val="left"/>
      <w:pPr>
        <w:tabs>
          <w:tab w:val="num" w:pos="4320"/>
        </w:tabs>
        <w:ind w:left="4320" w:hanging="360"/>
      </w:pPr>
      <w:rPr>
        <w:rFonts w:ascii="Wingdings" w:hAnsi="Wingdings" w:hint="default"/>
      </w:rPr>
    </w:lvl>
    <w:lvl w:ilvl="6" w:tplc="D95E75A0" w:tentative="1">
      <w:start w:val="1"/>
      <w:numFmt w:val="bullet"/>
      <w:lvlText w:val=""/>
      <w:lvlJc w:val="left"/>
      <w:pPr>
        <w:tabs>
          <w:tab w:val="num" w:pos="5040"/>
        </w:tabs>
        <w:ind w:left="5040" w:hanging="360"/>
      </w:pPr>
      <w:rPr>
        <w:rFonts w:ascii="Wingdings" w:hAnsi="Wingdings" w:hint="default"/>
      </w:rPr>
    </w:lvl>
    <w:lvl w:ilvl="7" w:tplc="0D12C214" w:tentative="1">
      <w:start w:val="1"/>
      <w:numFmt w:val="bullet"/>
      <w:lvlText w:val=""/>
      <w:lvlJc w:val="left"/>
      <w:pPr>
        <w:tabs>
          <w:tab w:val="num" w:pos="5760"/>
        </w:tabs>
        <w:ind w:left="5760" w:hanging="360"/>
      </w:pPr>
      <w:rPr>
        <w:rFonts w:ascii="Wingdings" w:hAnsi="Wingdings" w:hint="default"/>
      </w:rPr>
    </w:lvl>
    <w:lvl w:ilvl="8" w:tplc="28BE6AE6"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FD92FAE"/>
    <w:multiLevelType w:val="hybridMultilevel"/>
    <w:tmpl w:val="61CEAEEA"/>
    <w:lvl w:ilvl="0" w:tplc="FFD63DCE">
      <w:start w:val="1"/>
      <w:numFmt w:val="lowerLetter"/>
      <w:pStyle w:val="Bullets-Letters"/>
      <w:lvlText w:val="%1)"/>
      <w:lvlJc w:val="left"/>
      <w:pPr>
        <w:ind w:left="360" w:hanging="360"/>
      </w:pPr>
      <w:rPr>
        <w:rFonts w:hint="default"/>
        <w:color w:val="0095B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D674D7"/>
    <w:multiLevelType w:val="hybridMultilevel"/>
    <w:tmpl w:val="6012FB2E"/>
    <w:lvl w:ilvl="0" w:tplc="04090001">
      <w:start w:val="1"/>
      <w:numFmt w:val="bullet"/>
      <w:pStyle w:val="Bullets-AppendixReferencing"/>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8328859">
    <w:abstractNumId w:val="17"/>
  </w:num>
  <w:num w:numId="2" w16cid:durableId="1236545590">
    <w:abstractNumId w:val="7"/>
  </w:num>
  <w:num w:numId="3" w16cid:durableId="1017926541">
    <w:abstractNumId w:val="19"/>
  </w:num>
  <w:num w:numId="4" w16cid:durableId="452214311">
    <w:abstractNumId w:val="13"/>
  </w:num>
  <w:num w:numId="5" w16cid:durableId="571696656">
    <w:abstractNumId w:val="18"/>
  </w:num>
  <w:num w:numId="6" w16cid:durableId="1113671577">
    <w:abstractNumId w:val="10"/>
  </w:num>
  <w:num w:numId="7" w16cid:durableId="2096825979">
    <w:abstractNumId w:val="16"/>
  </w:num>
  <w:num w:numId="8" w16cid:durableId="1238781774">
    <w:abstractNumId w:val="8"/>
  </w:num>
  <w:num w:numId="9" w16cid:durableId="631132064">
    <w:abstractNumId w:val="15"/>
  </w:num>
  <w:num w:numId="10" w16cid:durableId="1979337358">
    <w:abstractNumId w:val="11"/>
  </w:num>
  <w:num w:numId="11" w16cid:durableId="1996105207">
    <w:abstractNumId w:val="6"/>
  </w:num>
  <w:num w:numId="12" w16cid:durableId="1086809342">
    <w:abstractNumId w:val="5"/>
  </w:num>
  <w:num w:numId="13" w16cid:durableId="921717590">
    <w:abstractNumId w:val="7"/>
  </w:num>
  <w:num w:numId="14" w16cid:durableId="730688345">
    <w:abstractNumId w:val="7"/>
  </w:num>
  <w:num w:numId="15" w16cid:durableId="1672413429">
    <w:abstractNumId w:val="7"/>
  </w:num>
  <w:num w:numId="16" w16cid:durableId="711924447">
    <w:abstractNumId w:val="7"/>
  </w:num>
  <w:num w:numId="17" w16cid:durableId="1330407612">
    <w:abstractNumId w:val="7"/>
  </w:num>
  <w:num w:numId="18" w16cid:durableId="1054281886">
    <w:abstractNumId w:val="7"/>
  </w:num>
  <w:num w:numId="19" w16cid:durableId="1105881304">
    <w:abstractNumId w:val="7"/>
  </w:num>
  <w:num w:numId="20" w16cid:durableId="490751660">
    <w:abstractNumId w:val="7"/>
  </w:num>
  <w:num w:numId="21" w16cid:durableId="95827235">
    <w:abstractNumId w:val="4"/>
  </w:num>
  <w:num w:numId="22" w16cid:durableId="1247112955">
    <w:abstractNumId w:val="4"/>
  </w:num>
  <w:num w:numId="23" w16cid:durableId="1962419161">
    <w:abstractNumId w:val="3"/>
  </w:num>
  <w:num w:numId="24" w16cid:durableId="360782527">
    <w:abstractNumId w:val="2"/>
  </w:num>
  <w:num w:numId="25" w16cid:durableId="1859661806">
    <w:abstractNumId w:val="2"/>
  </w:num>
  <w:num w:numId="26" w16cid:durableId="1649627300">
    <w:abstractNumId w:val="1"/>
  </w:num>
  <w:num w:numId="27" w16cid:durableId="742222684">
    <w:abstractNumId w:val="1"/>
  </w:num>
  <w:num w:numId="28" w16cid:durableId="1665279480">
    <w:abstractNumId w:val="0"/>
  </w:num>
  <w:num w:numId="29" w16cid:durableId="1289430632">
    <w:abstractNumId w:val="0"/>
  </w:num>
  <w:num w:numId="30" w16cid:durableId="697393224">
    <w:abstractNumId w:val="12"/>
  </w:num>
  <w:num w:numId="31" w16cid:durableId="1665861013">
    <w:abstractNumId w:val="7"/>
  </w:num>
  <w:num w:numId="32" w16cid:durableId="1433625328">
    <w:abstractNumId w:val="7"/>
  </w:num>
  <w:num w:numId="33" w16cid:durableId="1629435847">
    <w:abstractNumId w:val="14"/>
  </w:num>
  <w:num w:numId="34" w16cid:durableId="219554911">
    <w:abstractNumId w:val="3"/>
  </w:num>
  <w:num w:numId="35" w16cid:durableId="2724413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27F"/>
    <w:rsid w:val="00037DFB"/>
    <w:rsid w:val="0009517C"/>
    <w:rsid w:val="000C232F"/>
    <w:rsid w:val="00106C95"/>
    <w:rsid w:val="00115D0D"/>
    <w:rsid w:val="0012546D"/>
    <w:rsid w:val="00181592"/>
    <w:rsid w:val="001856EC"/>
    <w:rsid w:val="0018706B"/>
    <w:rsid w:val="00195712"/>
    <w:rsid w:val="002272D8"/>
    <w:rsid w:val="00244B98"/>
    <w:rsid w:val="0025751A"/>
    <w:rsid w:val="002B799E"/>
    <w:rsid w:val="003018D6"/>
    <w:rsid w:val="003057AA"/>
    <w:rsid w:val="003F3A80"/>
    <w:rsid w:val="004214A6"/>
    <w:rsid w:val="0042740C"/>
    <w:rsid w:val="004710DC"/>
    <w:rsid w:val="004A4DC4"/>
    <w:rsid w:val="004A6517"/>
    <w:rsid w:val="004C027F"/>
    <w:rsid w:val="00522337"/>
    <w:rsid w:val="00556FEB"/>
    <w:rsid w:val="005712A0"/>
    <w:rsid w:val="00586E89"/>
    <w:rsid w:val="00591077"/>
    <w:rsid w:val="005A55C9"/>
    <w:rsid w:val="00641766"/>
    <w:rsid w:val="00651F60"/>
    <w:rsid w:val="00692391"/>
    <w:rsid w:val="006A5794"/>
    <w:rsid w:val="006A75A1"/>
    <w:rsid w:val="006D1C2B"/>
    <w:rsid w:val="006E5F70"/>
    <w:rsid w:val="00747906"/>
    <w:rsid w:val="007A1C18"/>
    <w:rsid w:val="007B236A"/>
    <w:rsid w:val="007B35A8"/>
    <w:rsid w:val="007F7E7A"/>
    <w:rsid w:val="008134A9"/>
    <w:rsid w:val="00822ED6"/>
    <w:rsid w:val="00867E12"/>
    <w:rsid w:val="00891CAF"/>
    <w:rsid w:val="00895811"/>
    <w:rsid w:val="008F088B"/>
    <w:rsid w:val="008F12C7"/>
    <w:rsid w:val="0095201E"/>
    <w:rsid w:val="00A454CA"/>
    <w:rsid w:val="00A47F25"/>
    <w:rsid w:val="00A76C43"/>
    <w:rsid w:val="00AE727E"/>
    <w:rsid w:val="00B479DD"/>
    <w:rsid w:val="00B67E5D"/>
    <w:rsid w:val="00B729BD"/>
    <w:rsid w:val="00BF3EB8"/>
    <w:rsid w:val="00C05FB2"/>
    <w:rsid w:val="00CB00A7"/>
    <w:rsid w:val="00CB69A1"/>
    <w:rsid w:val="00D07379"/>
    <w:rsid w:val="00D120D8"/>
    <w:rsid w:val="00D83FED"/>
    <w:rsid w:val="00D94DEF"/>
    <w:rsid w:val="00DC5B0C"/>
    <w:rsid w:val="00E00217"/>
    <w:rsid w:val="00E162C9"/>
    <w:rsid w:val="00E40FD0"/>
    <w:rsid w:val="00E64E29"/>
    <w:rsid w:val="00EC6FA7"/>
    <w:rsid w:val="00ED6852"/>
    <w:rsid w:val="00F259B9"/>
    <w:rsid w:val="00FB71DA"/>
    <w:rsid w:val="00FE4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C96673"/>
  <w15:chartTrackingRefBased/>
  <w15:docId w15:val="{A5612129-1902-4124-B8F5-8AF0E6261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DC4"/>
    <w:pPr>
      <w:spacing w:before="120" w:after="240" w:line="276" w:lineRule="auto"/>
    </w:pPr>
    <w:rPr>
      <w:rFonts w:ascii="Arial" w:eastAsia="Calibri" w:hAnsi="Arial" w:cs="Arial"/>
      <w:color w:val="191A19"/>
      <w:kern w:val="0"/>
      <w:sz w:val="22"/>
      <w:shd w:val="clear" w:color="auto" w:fill="FFFFFF"/>
      <w:lang w:eastAsia="en-GB" w:bidi="he-IL"/>
      <w14:ligatures w14:val="none"/>
    </w:rPr>
  </w:style>
  <w:style w:type="paragraph" w:styleId="Heading1">
    <w:name w:val="heading 1"/>
    <w:basedOn w:val="Normal"/>
    <w:next w:val="Normal"/>
    <w:link w:val="Heading1Char"/>
    <w:qFormat/>
    <w:rsid w:val="004A4DC4"/>
    <w:pPr>
      <w:keepNext/>
      <w:keepLines/>
      <w:numPr>
        <w:numId w:val="32"/>
      </w:numPr>
      <w:outlineLvl w:val="0"/>
    </w:pPr>
    <w:rPr>
      <w:rFonts w:eastAsia="SimSun"/>
      <w:b/>
      <w:color w:val="0095BD"/>
      <w:sz w:val="36"/>
      <w:szCs w:val="80"/>
    </w:rPr>
  </w:style>
  <w:style w:type="paragraph" w:styleId="Heading2">
    <w:name w:val="heading 2"/>
    <w:basedOn w:val="Normal"/>
    <w:next w:val="Normal"/>
    <w:link w:val="Heading2Char"/>
    <w:unhideWhenUsed/>
    <w:qFormat/>
    <w:rsid w:val="004A4DC4"/>
    <w:pPr>
      <w:keepNext/>
      <w:keepLines/>
      <w:numPr>
        <w:ilvl w:val="1"/>
        <w:numId w:val="32"/>
      </w:numPr>
      <w:spacing w:before="240" w:line="240" w:lineRule="auto"/>
      <w:outlineLvl w:val="1"/>
    </w:pPr>
    <w:rPr>
      <w:rFonts w:eastAsia="SimSun" w:cs="Arial (Headings CS)"/>
      <w:b/>
      <w:bCs/>
      <w:sz w:val="32"/>
      <w:szCs w:val="52"/>
    </w:rPr>
  </w:style>
  <w:style w:type="paragraph" w:styleId="Heading3">
    <w:name w:val="heading 3"/>
    <w:basedOn w:val="Normal"/>
    <w:next w:val="Normal"/>
    <w:link w:val="Heading3Char"/>
    <w:unhideWhenUsed/>
    <w:qFormat/>
    <w:rsid w:val="004A4DC4"/>
    <w:pPr>
      <w:keepNext/>
      <w:keepLines/>
      <w:numPr>
        <w:ilvl w:val="2"/>
        <w:numId w:val="32"/>
      </w:numPr>
      <w:spacing w:before="240"/>
      <w:outlineLvl w:val="2"/>
    </w:pPr>
    <w:rPr>
      <w:rFonts w:eastAsia="SimSun"/>
      <w:b/>
      <w:sz w:val="28"/>
    </w:rPr>
  </w:style>
  <w:style w:type="paragraph" w:styleId="Heading4">
    <w:name w:val="heading 4"/>
    <w:basedOn w:val="Normal"/>
    <w:next w:val="Normal"/>
    <w:link w:val="Heading4Char"/>
    <w:unhideWhenUsed/>
    <w:rsid w:val="004A4DC4"/>
    <w:pPr>
      <w:keepNext/>
      <w:keepLines/>
      <w:numPr>
        <w:ilvl w:val="3"/>
        <w:numId w:val="32"/>
      </w:numPr>
      <w:spacing w:before="40"/>
      <w:outlineLvl w:val="3"/>
    </w:pPr>
    <w:rPr>
      <w:rFonts w:eastAsia="SimSun"/>
      <w:b/>
      <w:iCs/>
      <w:color w:val="auto"/>
      <w:sz w:val="24"/>
    </w:rPr>
  </w:style>
  <w:style w:type="paragraph" w:styleId="Heading5">
    <w:name w:val="heading 5"/>
    <w:basedOn w:val="Normal"/>
    <w:next w:val="Normal"/>
    <w:link w:val="Heading5Char"/>
    <w:unhideWhenUsed/>
    <w:rsid w:val="004A4DC4"/>
    <w:pPr>
      <w:keepNext/>
      <w:keepLines/>
      <w:numPr>
        <w:ilvl w:val="4"/>
        <w:numId w:val="32"/>
      </w:numPr>
      <w:spacing w:before="40"/>
      <w:outlineLvl w:val="4"/>
    </w:pPr>
    <w:rPr>
      <w:rFonts w:eastAsia="SimSun"/>
      <w:b/>
      <w:color w:val="auto"/>
    </w:rPr>
  </w:style>
  <w:style w:type="paragraph" w:styleId="Heading6">
    <w:name w:val="heading 6"/>
    <w:basedOn w:val="Normal"/>
    <w:next w:val="Normal"/>
    <w:link w:val="Heading6Char"/>
    <w:unhideWhenUsed/>
    <w:rsid w:val="004A4DC4"/>
    <w:pPr>
      <w:keepNext/>
      <w:keepLines/>
      <w:numPr>
        <w:ilvl w:val="5"/>
        <w:numId w:val="32"/>
      </w:numPr>
      <w:spacing w:before="40"/>
      <w:outlineLvl w:val="5"/>
    </w:pPr>
    <w:rPr>
      <w:rFonts w:ascii="Calibri" w:eastAsia="SimSun" w:hAnsi="Calibri"/>
      <w:color w:val="004A5E"/>
    </w:rPr>
  </w:style>
  <w:style w:type="paragraph" w:styleId="Heading7">
    <w:name w:val="heading 7"/>
    <w:basedOn w:val="Normal"/>
    <w:next w:val="Normal"/>
    <w:link w:val="Heading7Char"/>
    <w:unhideWhenUsed/>
    <w:rsid w:val="004A4DC4"/>
    <w:pPr>
      <w:keepNext/>
      <w:keepLines/>
      <w:numPr>
        <w:ilvl w:val="6"/>
        <w:numId w:val="32"/>
      </w:numPr>
      <w:spacing w:before="40"/>
      <w:outlineLvl w:val="6"/>
    </w:pPr>
    <w:rPr>
      <w:rFonts w:ascii="Calibri" w:eastAsia="SimSun" w:hAnsi="Calibri"/>
      <w:i/>
      <w:iCs/>
      <w:color w:val="004A5E"/>
    </w:rPr>
  </w:style>
  <w:style w:type="paragraph" w:styleId="Heading8">
    <w:name w:val="heading 8"/>
    <w:basedOn w:val="Normal"/>
    <w:next w:val="Normal"/>
    <w:link w:val="Heading8Char"/>
    <w:unhideWhenUsed/>
    <w:rsid w:val="004A4DC4"/>
    <w:pPr>
      <w:keepNext/>
      <w:keepLines/>
      <w:numPr>
        <w:ilvl w:val="7"/>
        <w:numId w:val="32"/>
      </w:numPr>
      <w:spacing w:before="40"/>
      <w:outlineLvl w:val="7"/>
    </w:pPr>
    <w:rPr>
      <w:rFonts w:ascii="Calibri" w:eastAsia="SimSun" w:hAnsi="Calibri"/>
      <w:color w:val="515351"/>
      <w:sz w:val="21"/>
      <w:szCs w:val="21"/>
    </w:rPr>
  </w:style>
  <w:style w:type="paragraph" w:styleId="Heading9">
    <w:name w:val="heading 9"/>
    <w:basedOn w:val="Normal"/>
    <w:next w:val="Normal"/>
    <w:link w:val="Heading9Char"/>
    <w:unhideWhenUsed/>
    <w:rsid w:val="004A4DC4"/>
    <w:pPr>
      <w:keepNext/>
      <w:keepLines/>
      <w:numPr>
        <w:ilvl w:val="8"/>
        <w:numId w:val="32"/>
      </w:numPr>
      <w:spacing w:before="40"/>
      <w:outlineLvl w:val="8"/>
    </w:pPr>
    <w:rPr>
      <w:rFonts w:ascii="Calibri" w:eastAsia="SimSun" w:hAnsi="Calibri"/>
      <w:i/>
      <w:iCs/>
      <w:color w:val="51535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A4DC4"/>
    <w:rPr>
      <w:rFonts w:ascii="Arial" w:eastAsia="SimSun" w:hAnsi="Arial" w:cs="Arial"/>
      <w:b/>
      <w:color w:val="0095BD"/>
      <w:kern w:val="0"/>
      <w:sz w:val="36"/>
      <w:szCs w:val="80"/>
      <w:lang w:eastAsia="en-GB" w:bidi="he-IL"/>
      <w14:ligatures w14:val="none"/>
    </w:rPr>
  </w:style>
  <w:style w:type="character" w:customStyle="1" w:styleId="Heading2Char">
    <w:name w:val="Heading 2 Char"/>
    <w:link w:val="Heading2"/>
    <w:rsid w:val="004A4DC4"/>
    <w:rPr>
      <w:rFonts w:ascii="Arial" w:eastAsia="SimSun" w:hAnsi="Arial" w:cs="Arial (Headings CS)"/>
      <w:b/>
      <w:bCs/>
      <w:color w:val="191A19"/>
      <w:kern w:val="0"/>
      <w:sz w:val="32"/>
      <w:szCs w:val="52"/>
      <w:lang w:eastAsia="en-GB" w:bidi="he-IL"/>
      <w14:ligatures w14:val="none"/>
    </w:rPr>
  </w:style>
  <w:style w:type="character" w:customStyle="1" w:styleId="Heading3Char">
    <w:name w:val="Heading 3 Char"/>
    <w:link w:val="Heading3"/>
    <w:rsid w:val="004A4DC4"/>
    <w:rPr>
      <w:rFonts w:ascii="Arial" w:eastAsia="SimSun" w:hAnsi="Arial" w:cs="Arial"/>
      <w:b/>
      <w:color w:val="191A19"/>
      <w:kern w:val="0"/>
      <w:sz w:val="28"/>
      <w:lang w:eastAsia="en-GB" w:bidi="he-IL"/>
      <w14:ligatures w14:val="none"/>
    </w:rPr>
  </w:style>
  <w:style w:type="character" w:customStyle="1" w:styleId="Heading4Char">
    <w:name w:val="Heading 4 Char"/>
    <w:link w:val="Heading4"/>
    <w:rsid w:val="004A4DC4"/>
    <w:rPr>
      <w:rFonts w:ascii="Arial" w:eastAsia="SimSun" w:hAnsi="Arial" w:cs="Arial"/>
      <w:b/>
      <w:iCs/>
      <w:kern w:val="0"/>
      <w:lang w:eastAsia="en-GB" w:bidi="he-IL"/>
      <w14:ligatures w14:val="none"/>
    </w:rPr>
  </w:style>
  <w:style w:type="character" w:customStyle="1" w:styleId="Heading5Char">
    <w:name w:val="Heading 5 Char"/>
    <w:link w:val="Heading5"/>
    <w:rsid w:val="004A4DC4"/>
    <w:rPr>
      <w:rFonts w:ascii="Arial" w:eastAsia="SimSun" w:hAnsi="Arial" w:cs="Arial"/>
      <w:b/>
      <w:kern w:val="0"/>
      <w:sz w:val="22"/>
      <w:lang w:eastAsia="en-GB" w:bidi="he-IL"/>
      <w14:ligatures w14:val="none"/>
    </w:rPr>
  </w:style>
  <w:style w:type="character" w:customStyle="1" w:styleId="Heading6Char">
    <w:name w:val="Heading 6 Char"/>
    <w:link w:val="Heading6"/>
    <w:rsid w:val="004A4DC4"/>
    <w:rPr>
      <w:rFonts w:ascii="Calibri" w:eastAsia="SimSun" w:hAnsi="Calibri" w:cs="Arial"/>
      <w:color w:val="004A5E"/>
      <w:kern w:val="0"/>
      <w:sz w:val="22"/>
      <w:lang w:eastAsia="en-GB" w:bidi="he-IL"/>
      <w14:ligatures w14:val="none"/>
    </w:rPr>
  </w:style>
  <w:style w:type="character" w:customStyle="1" w:styleId="Heading7Char">
    <w:name w:val="Heading 7 Char"/>
    <w:link w:val="Heading7"/>
    <w:rsid w:val="004A4DC4"/>
    <w:rPr>
      <w:rFonts w:ascii="Calibri" w:eastAsia="SimSun" w:hAnsi="Calibri" w:cs="Arial"/>
      <w:i/>
      <w:iCs/>
      <w:color w:val="004A5E"/>
      <w:kern w:val="0"/>
      <w:sz w:val="22"/>
      <w:lang w:eastAsia="en-GB" w:bidi="he-IL"/>
      <w14:ligatures w14:val="none"/>
    </w:rPr>
  </w:style>
  <w:style w:type="character" w:customStyle="1" w:styleId="Heading8Char">
    <w:name w:val="Heading 8 Char"/>
    <w:link w:val="Heading8"/>
    <w:rsid w:val="004A4DC4"/>
    <w:rPr>
      <w:rFonts w:ascii="Calibri" w:eastAsia="SimSun" w:hAnsi="Calibri" w:cs="Arial"/>
      <w:color w:val="515351"/>
      <w:kern w:val="0"/>
      <w:sz w:val="21"/>
      <w:szCs w:val="21"/>
      <w:lang w:eastAsia="en-GB" w:bidi="he-IL"/>
      <w14:ligatures w14:val="none"/>
    </w:rPr>
  </w:style>
  <w:style w:type="character" w:customStyle="1" w:styleId="Heading9Char">
    <w:name w:val="Heading 9 Char"/>
    <w:link w:val="Heading9"/>
    <w:rsid w:val="004A4DC4"/>
    <w:rPr>
      <w:rFonts w:ascii="Calibri" w:eastAsia="SimSun" w:hAnsi="Calibri" w:cs="Arial"/>
      <w:i/>
      <w:iCs/>
      <w:color w:val="515351"/>
      <w:kern w:val="0"/>
      <w:sz w:val="21"/>
      <w:szCs w:val="21"/>
      <w:lang w:eastAsia="en-GB" w:bidi="he-IL"/>
      <w14:ligatures w14:val="none"/>
    </w:rPr>
  </w:style>
  <w:style w:type="paragraph" w:styleId="Title">
    <w:name w:val="Title"/>
    <w:basedOn w:val="Normal"/>
    <w:next w:val="Normal"/>
    <w:link w:val="TitleChar"/>
    <w:uiPriority w:val="10"/>
    <w:qFormat/>
    <w:rsid w:val="004C02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2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DC4"/>
    <w:pPr>
      <w:numPr>
        <w:ilvl w:val="1"/>
      </w:numPr>
      <w:spacing w:after="160"/>
    </w:pPr>
    <w:rPr>
      <w:rFonts w:eastAsia="SimSun"/>
      <w:color w:val="7A7C7A"/>
      <w:spacing w:val="15"/>
      <w:szCs w:val="22"/>
    </w:rPr>
  </w:style>
  <w:style w:type="character" w:customStyle="1" w:styleId="SubtitleChar">
    <w:name w:val="Subtitle Char"/>
    <w:link w:val="Subtitle"/>
    <w:uiPriority w:val="11"/>
    <w:rsid w:val="004A4DC4"/>
    <w:rPr>
      <w:rFonts w:ascii="Arial" w:eastAsia="SimSun" w:hAnsi="Arial" w:cs="Arial"/>
      <w:color w:val="7A7C7A"/>
      <w:spacing w:val="15"/>
      <w:kern w:val="0"/>
      <w:sz w:val="22"/>
      <w:szCs w:val="22"/>
      <w:lang w:eastAsia="en-GB" w:bidi="he-IL"/>
      <w14:ligatures w14:val="none"/>
    </w:rPr>
  </w:style>
  <w:style w:type="paragraph" w:styleId="Quote">
    <w:name w:val="Quote"/>
    <w:basedOn w:val="Normal"/>
    <w:next w:val="Normal"/>
    <w:link w:val="QuoteChar"/>
    <w:uiPriority w:val="29"/>
    <w:qFormat/>
    <w:rsid w:val="004A4DC4"/>
    <w:pPr>
      <w:spacing w:before="200" w:after="160"/>
      <w:ind w:left="864" w:right="864"/>
      <w:jc w:val="center"/>
    </w:pPr>
    <w:rPr>
      <w:i/>
      <w:iCs/>
      <w:color w:val="656765"/>
    </w:rPr>
  </w:style>
  <w:style w:type="character" w:customStyle="1" w:styleId="QuoteChar">
    <w:name w:val="Quote Char"/>
    <w:link w:val="Quote"/>
    <w:uiPriority w:val="29"/>
    <w:rsid w:val="004A4DC4"/>
    <w:rPr>
      <w:rFonts w:ascii="Arial" w:eastAsia="Calibri" w:hAnsi="Arial" w:cs="Arial"/>
      <w:i/>
      <w:iCs/>
      <w:color w:val="656765"/>
      <w:kern w:val="0"/>
      <w:sz w:val="22"/>
      <w:lang w:eastAsia="en-GB" w:bidi="he-IL"/>
      <w14:ligatures w14:val="none"/>
    </w:rPr>
  </w:style>
  <w:style w:type="paragraph" w:styleId="ListParagraph">
    <w:name w:val="List Paragraph"/>
    <w:basedOn w:val="Normal"/>
    <w:uiPriority w:val="34"/>
    <w:qFormat/>
    <w:rsid w:val="004A4DC4"/>
    <w:pPr>
      <w:ind w:left="720"/>
      <w:contextualSpacing/>
    </w:pPr>
  </w:style>
  <w:style w:type="character" w:styleId="IntenseEmphasis">
    <w:name w:val="Intense Emphasis"/>
    <w:uiPriority w:val="21"/>
    <w:qFormat/>
    <w:rsid w:val="004A4DC4"/>
    <w:rPr>
      <w:i/>
      <w:iCs/>
      <w:color w:val="0095BD"/>
    </w:rPr>
  </w:style>
  <w:style w:type="paragraph" w:styleId="IntenseQuote">
    <w:name w:val="Intense Quote"/>
    <w:basedOn w:val="Normal"/>
    <w:next w:val="Normal"/>
    <w:link w:val="IntenseQuoteChar"/>
    <w:uiPriority w:val="30"/>
    <w:qFormat/>
    <w:rsid w:val="004A4DC4"/>
    <w:pPr>
      <w:pBdr>
        <w:top w:val="single" w:sz="4" w:space="10" w:color="0095BD"/>
        <w:bottom w:val="single" w:sz="4" w:space="10" w:color="0095BD"/>
      </w:pBdr>
      <w:spacing w:before="360" w:after="360"/>
      <w:ind w:left="864" w:right="864"/>
      <w:jc w:val="center"/>
    </w:pPr>
    <w:rPr>
      <w:i/>
      <w:iCs/>
      <w:color w:val="0095BD"/>
    </w:rPr>
  </w:style>
  <w:style w:type="character" w:customStyle="1" w:styleId="IntenseQuoteChar">
    <w:name w:val="Intense Quote Char"/>
    <w:link w:val="IntenseQuote"/>
    <w:uiPriority w:val="30"/>
    <w:rsid w:val="004A4DC4"/>
    <w:rPr>
      <w:rFonts w:ascii="Arial" w:eastAsia="Calibri" w:hAnsi="Arial" w:cs="Arial"/>
      <w:i/>
      <w:iCs/>
      <w:color w:val="0095BD"/>
      <w:kern w:val="0"/>
      <w:sz w:val="22"/>
      <w:lang w:eastAsia="en-GB" w:bidi="he-IL"/>
      <w14:ligatures w14:val="none"/>
    </w:rPr>
  </w:style>
  <w:style w:type="character" w:styleId="IntenseReference">
    <w:name w:val="Intense Reference"/>
    <w:aliases w:val="D head"/>
    <w:uiPriority w:val="32"/>
    <w:qFormat/>
    <w:rsid w:val="004A4DC4"/>
    <w:rPr>
      <w:smallCaps/>
      <w:color w:val="333433"/>
      <w:spacing w:val="5"/>
    </w:rPr>
  </w:style>
  <w:style w:type="paragraph" w:styleId="NormalWeb">
    <w:name w:val="Normal (Web)"/>
    <w:basedOn w:val="Normal"/>
    <w:uiPriority w:val="99"/>
    <w:unhideWhenUsed/>
    <w:rsid w:val="004A4DC4"/>
    <w:pPr>
      <w:spacing w:before="100" w:beforeAutospacing="1" w:after="100" w:afterAutospacing="1" w:line="240" w:lineRule="auto"/>
    </w:pPr>
    <w:rPr>
      <w:rFonts w:ascii="Times New Roman" w:hAnsi="Times New Roman" w:cs="Times New Roman"/>
      <w:shd w:val="clear" w:color="auto" w:fill="auto"/>
    </w:rPr>
  </w:style>
  <w:style w:type="paragraph" w:customStyle="1" w:styleId="AbbreviationList">
    <w:name w:val="Abbreviation List"/>
    <w:basedOn w:val="Normal"/>
    <w:qFormat/>
    <w:rsid w:val="004A4DC4"/>
    <w:pPr>
      <w:spacing w:before="0" w:after="0"/>
      <w:ind w:left="1418" w:hanging="1418"/>
    </w:pPr>
    <w:rPr>
      <w:szCs w:val="22"/>
      <w:lang w:val="en-US"/>
    </w:rPr>
  </w:style>
  <w:style w:type="paragraph" w:customStyle="1" w:styleId="AdditionalHeading">
    <w:name w:val="Additional Heading"/>
    <w:basedOn w:val="Heading1"/>
    <w:qFormat/>
    <w:rsid w:val="004A4DC4"/>
    <w:pPr>
      <w:numPr>
        <w:numId w:val="0"/>
      </w:numPr>
      <w:jc w:val="center"/>
    </w:pPr>
  </w:style>
  <w:style w:type="paragraph" w:customStyle="1" w:styleId="OtherHeading">
    <w:name w:val="Other Heading"/>
    <w:basedOn w:val="Normal"/>
    <w:rsid w:val="004A4DC4"/>
    <w:pPr>
      <w:spacing w:line="288" w:lineRule="auto"/>
      <w:jc w:val="center"/>
      <w:outlineLvl w:val="0"/>
    </w:pPr>
    <w:rPr>
      <w:rFonts w:eastAsia="Times New Roman" w:cs="Times New Roman"/>
      <w:b/>
      <w:color w:val="auto"/>
      <w:sz w:val="40"/>
      <w:shd w:val="clear" w:color="auto" w:fill="auto"/>
      <w:lang w:eastAsia="en-US" w:bidi="ar-SA"/>
    </w:rPr>
  </w:style>
  <w:style w:type="paragraph" w:customStyle="1" w:styleId="AppendixTitle">
    <w:name w:val="Appendix Title"/>
    <w:basedOn w:val="OtherHeading"/>
    <w:rsid w:val="004A4DC4"/>
    <w:rPr>
      <w:rFonts w:ascii="Arial Bold" w:hAnsi="Arial Bold"/>
      <w:sz w:val="30"/>
    </w:rPr>
  </w:style>
  <w:style w:type="character" w:customStyle="1" w:styleId="apple-converted-space">
    <w:name w:val="apple-converted-space"/>
    <w:basedOn w:val="DefaultParagraphFont"/>
    <w:rsid w:val="004A4DC4"/>
  </w:style>
  <w:style w:type="paragraph" w:customStyle="1" w:styleId="Author">
    <w:name w:val="Author"/>
    <w:basedOn w:val="Normal"/>
    <w:qFormat/>
    <w:rsid w:val="004A4DC4"/>
    <w:pPr>
      <w:jc w:val="right"/>
    </w:pPr>
    <w:rPr>
      <w:b/>
      <w:bCs/>
      <w:sz w:val="28"/>
      <w:szCs w:val="32"/>
      <w:shd w:val="clear" w:color="auto" w:fill="auto"/>
    </w:rPr>
  </w:style>
  <w:style w:type="paragraph" w:styleId="BalloonText">
    <w:name w:val="Balloon Text"/>
    <w:basedOn w:val="Normal"/>
    <w:link w:val="BalloonTextChar"/>
    <w:uiPriority w:val="99"/>
    <w:semiHidden/>
    <w:unhideWhenUsed/>
    <w:rsid w:val="004A4DC4"/>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4A4DC4"/>
    <w:rPr>
      <w:rFonts w:ascii="Segoe UI" w:eastAsia="Calibri" w:hAnsi="Segoe UI" w:cs="Segoe UI"/>
      <w:color w:val="191A19"/>
      <w:kern w:val="0"/>
      <w:sz w:val="18"/>
      <w:szCs w:val="18"/>
      <w:lang w:eastAsia="en-GB" w:bidi="he-IL"/>
      <w14:ligatures w14:val="none"/>
    </w:rPr>
  </w:style>
  <w:style w:type="paragraph" w:customStyle="1" w:styleId="Body">
    <w:name w:val="Body"/>
    <w:rsid w:val="004A4DC4"/>
    <w:pPr>
      <w:spacing w:after="0" w:line="240" w:lineRule="auto"/>
    </w:pPr>
    <w:rPr>
      <w:rFonts w:ascii="Helvetica" w:eastAsia="ヒラギノ角ゴ Pro W3" w:hAnsi="Helvetica" w:cs="Times New Roman"/>
      <w:color w:val="000000"/>
      <w:kern w:val="0"/>
      <w:szCs w:val="20"/>
      <w:lang w:val="en-US" w:eastAsia="en-GB"/>
      <w14:ligatures w14:val="none"/>
    </w:rPr>
  </w:style>
  <w:style w:type="character" w:styleId="BookTitle">
    <w:name w:val="Book Title"/>
    <w:uiPriority w:val="33"/>
    <w:qFormat/>
    <w:rsid w:val="004A4DC4"/>
    <w:rPr>
      <w:b/>
      <w:bCs/>
      <w:i/>
      <w:iCs/>
      <w:spacing w:val="5"/>
    </w:rPr>
  </w:style>
  <w:style w:type="paragraph" w:customStyle="1" w:styleId="Bullet-AppendixReferencing">
    <w:name w:val="Bullet - Appendix Referencing"/>
    <w:link w:val="Bullet-AppendixReferencingChar"/>
    <w:uiPriority w:val="99"/>
    <w:rsid w:val="004A4DC4"/>
    <w:pPr>
      <w:spacing w:before="120" w:after="240" w:line="276" w:lineRule="auto"/>
    </w:pPr>
    <w:rPr>
      <w:rFonts w:ascii="Arial" w:eastAsia="Times New Roman" w:hAnsi="Arial" w:cs="Times New Roman"/>
      <w:kern w:val="0"/>
      <w:sz w:val="22"/>
      <w:szCs w:val="20"/>
      <w14:ligatures w14:val="none"/>
    </w:rPr>
  </w:style>
  <w:style w:type="character" w:customStyle="1" w:styleId="Bullet-AppendixReferencingChar">
    <w:name w:val="Bullet - Appendix Referencing Char"/>
    <w:link w:val="Bullet-AppendixReferencing"/>
    <w:uiPriority w:val="99"/>
    <w:rsid w:val="004A4DC4"/>
    <w:rPr>
      <w:rFonts w:ascii="Arial" w:eastAsia="Times New Roman" w:hAnsi="Arial" w:cs="Times New Roman"/>
      <w:kern w:val="0"/>
      <w:sz w:val="22"/>
      <w:szCs w:val="20"/>
      <w14:ligatures w14:val="none"/>
    </w:rPr>
  </w:style>
  <w:style w:type="paragraph" w:customStyle="1" w:styleId="Bullets-AppendixA1etc">
    <w:name w:val="Bullets - Appendix A.1 etc"/>
    <w:basedOn w:val="ListParagraph"/>
    <w:rsid w:val="004A4DC4"/>
    <w:rPr>
      <w:b/>
      <w:bCs/>
    </w:rPr>
  </w:style>
  <w:style w:type="paragraph" w:customStyle="1" w:styleId="Bullets-AppendixReferencing">
    <w:name w:val="Bullets - Appendix Referencing"/>
    <w:link w:val="Bullets-AppendixReferencingChar"/>
    <w:uiPriority w:val="99"/>
    <w:rsid w:val="004A4DC4"/>
    <w:pPr>
      <w:numPr>
        <w:numId w:val="3"/>
      </w:numPr>
      <w:spacing w:before="120" w:after="240" w:line="276" w:lineRule="auto"/>
    </w:pPr>
    <w:rPr>
      <w:rFonts w:ascii="Arial" w:eastAsia="Times New Roman" w:hAnsi="Arial" w:cs="Times New Roman"/>
      <w:kern w:val="0"/>
      <w:sz w:val="22"/>
      <w:szCs w:val="20"/>
      <w14:ligatures w14:val="none"/>
    </w:rPr>
  </w:style>
  <w:style w:type="character" w:customStyle="1" w:styleId="Bullets-AppendixReferencingChar">
    <w:name w:val="Bullets - Appendix Referencing Char"/>
    <w:link w:val="Bullets-AppendixReferencing"/>
    <w:uiPriority w:val="99"/>
    <w:rsid w:val="004A4DC4"/>
    <w:rPr>
      <w:rFonts w:ascii="Arial" w:eastAsia="Times New Roman" w:hAnsi="Arial" w:cs="Times New Roman"/>
      <w:kern w:val="0"/>
      <w:sz w:val="22"/>
      <w:szCs w:val="20"/>
      <w14:ligatures w14:val="none"/>
    </w:rPr>
  </w:style>
  <w:style w:type="paragraph" w:customStyle="1" w:styleId="Bullets-Italics">
    <w:name w:val="Bullets - Italics"/>
    <w:basedOn w:val="ListParagraph"/>
    <w:qFormat/>
    <w:rsid w:val="004A4DC4"/>
    <w:pPr>
      <w:numPr>
        <w:numId w:val="4"/>
      </w:numPr>
    </w:pPr>
  </w:style>
  <w:style w:type="paragraph" w:customStyle="1" w:styleId="Bullets-Letters">
    <w:name w:val="Bullets - Letters"/>
    <w:basedOn w:val="ListParagraph"/>
    <w:qFormat/>
    <w:rsid w:val="004A4DC4"/>
    <w:pPr>
      <w:numPr>
        <w:numId w:val="5"/>
      </w:numPr>
    </w:pPr>
    <w:rPr>
      <w:b/>
    </w:rPr>
  </w:style>
  <w:style w:type="paragraph" w:customStyle="1" w:styleId="Bullets-NumberedNOTBold">
    <w:name w:val="Bullets - Numbered NOT Bold"/>
    <w:basedOn w:val="Normal"/>
    <w:qFormat/>
    <w:rsid w:val="004A4DC4"/>
    <w:pPr>
      <w:numPr>
        <w:numId w:val="6"/>
      </w:numPr>
      <w:contextualSpacing/>
    </w:pPr>
    <w:rPr>
      <w:rFonts w:cs="Arial (Body CS)"/>
      <w:lang w:val="en-US"/>
    </w:rPr>
  </w:style>
  <w:style w:type="paragraph" w:customStyle="1" w:styleId="Bullets-Squared">
    <w:name w:val="Bullets - Squared"/>
    <w:basedOn w:val="ListParagraph"/>
    <w:qFormat/>
    <w:rsid w:val="004A4DC4"/>
    <w:pPr>
      <w:numPr>
        <w:numId w:val="7"/>
      </w:numPr>
      <w:spacing w:line="240" w:lineRule="auto"/>
      <w:contextualSpacing w:val="0"/>
    </w:pPr>
  </w:style>
  <w:style w:type="paragraph" w:customStyle="1" w:styleId="Bullets2">
    <w:name w:val="Bullets 2"/>
    <w:basedOn w:val="Bullets-Squared"/>
    <w:qFormat/>
    <w:rsid w:val="004A4DC4"/>
    <w:pPr>
      <w:numPr>
        <w:ilvl w:val="1"/>
        <w:numId w:val="8"/>
      </w:numPr>
    </w:pPr>
  </w:style>
  <w:style w:type="paragraph" w:customStyle="1" w:styleId="Bullets3">
    <w:name w:val="Bullets 3"/>
    <w:basedOn w:val="Bullets2"/>
    <w:qFormat/>
    <w:rsid w:val="004A4DC4"/>
    <w:pPr>
      <w:numPr>
        <w:ilvl w:val="2"/>
        <w:numId w:val="9"/>
      </w:numPr>
    </w:pPr>
  </w:style>
  <w:style w:type="paragraph" w:styleId="Caption">
    <w:name w:val="caption"/>
    <w:basedOn w:val="Normal"/>
    <w:next w:val="Normal"/>
    <w:uiPriority w:val="35"/>
    <w:unhideWhenUsed/>
    <w:qFormat/>
    <w:rsid w:val="004A4DC4"/>
    <w:pPr>
      <w:spacing w:line="240" w:lineRule="auto"/>
      <w:jc w:val="both"/>
    </w:pPr>
    <w:rPr>
      <w:rFonts w:ascii="Arial Bold" w:eastAsia="Times New Roman" w:hAnsi="Arial Bold" w:cs="Times New Roman"/>
      <w:b/>
      <w:iCs/>
      <w:color w:val="auto"/>
      <w:szCs w:val="18"/>
      <w:shd w:val="clear" w:color="auto" w:fill="auto"/>
      <w:lang w:eastAsia="en-US" w:bidi="ar-SA"/>
    </w:rPr>
  </w:style>
  <w:style w:type="paragraph" w:customStyle="1" w:styleId="ClientName">
    <w:name w:val="Client Name"/>
    <w:basedOn w:val="Normal"/>
    <w:qFormat/>
    <w:rsid w:val="004A4DC4"/>
    <w:rPr>
      <w:rFonts w:ascii="Arial Bold" w:hAnsi="Arial Bold"/>
      <w:b/>
      <w:caps/>
      <w:color w:val="0095BD"/>
      <w:sz w:val="56"/>
    </w:rPr>
  </w:style>
  <w:style w:type="character" w:styleId="CommentReference">
    <w:name w:val="annotation reference"/>
    <w:uiPriority w:val="99"/>
    <w:semiHidden/>
    <w:unhideWhenUsed/>
    <w:rsid w:val="004A4DC4"/>
    <w:rPr>
      <w:sz w:val="16"/>
      <w:szCs w:val="16"/>
    </w:rPr>
  </w:style>
  <w:style w:type="paragraph" w:styleId="CommentText">
    <w:name w:val="annotation text"/>
    <w:basedOn w:val="Normal"/>
    <w:link w:val="CommentTextChar"/>
    <w:uiPriority w:val="99"/>
    <w:semiHidden/>
    <w:unhideWhenUsed/>
    <w:rsid w:val="004A4DC4"/>
    <w:pPr>
      <w:spacing w:line="240" w:lineRule="auto"/>
    </w:pPr>
    <w:rPr>
      <w:sz w:val="20"/>
      <w:szCs w:val="20"/>
    </w:rPr>
  </w:style>
  <w:style w:type="character" w:customStyle="1" w:styleId="CommentTextChar">
    <w:name w:val="Comment Text Char"/>
    <w:link w:val="CommentText"/>
    <w:uiPriority w:val="99"/>
    <w:semiHidden/>
    <w:rsid w:val="004A4DC4"/>
    <w:rPr>
      <w:rFonts w:ascii="Arial" w:eastAsia="Calibri" w:hAnsi="Arial" w:cs="Arial"/>
      <w:color w:val="191A19"/>
      <w:kern w:val="0"/>
      <w:sz w:val="20"/>
      <w:szCs w:val="20"/>
      <w:lang w:eastAsia="en-GB" w:bidi="he-IL"/>
      <w14:ligatures w14:val="none"/>
    </w:rPr>
  </w:style>
  <w:style w:type="paragraph" w:styleId="CommentSubject">
    <w:name w:val="annotation subject"/>
    <w:basedOn w:val="CommentText"/>
    <w:next w:val="CommentText"/>
    <w:link w:val="CommentSubjectChar"/>
    <w:uiPriority w:val="99"/>
    <w:semiHidden/>
    <w:unhideWhenUsed/>
    <w:rsid w:val="004A4DC4"/>
    <w:rPr>
      <w:b/>
      <w:bCs/>
    </w:rPr>
  </w:style>
  <w:style w:type="character" w:customStyle="1" w:styleId="CommentSubjectChar">
    <w:name w:val="Comment Subject Char"/>
    <w:link w:val="CommentSubject"/>
    <w:uiPriority w:val="99"/>
    <w:semiHidden/>
    <w:rsid w:val="004A4DC4"/>
    <w:rPr>
      <w:rFonts w:ascii="Arial" w:eastAsia="Calibri" w:hAnsi="Arial" w:cs="Arial"/>
      <w:b/>
      <w:bCs/>
      <w:color w:val="191A19"/>
      <w:kern w:val="0"/>
      <w:sz w:val="20"/>
      <w:szCs w:val="20"/>
      <w:lang w:eastAsia="en-GB" w:bidi="he-IL"/>
      <w14:ligatures w14:val="none"/>
    </w:rPr>
  </w:style>
  <w:style w:type="numbering" w:customStyle="1" w:styleId="CurrentList1">
    <w:name w:val="Current List1"/>
    <w:uiPriority w:val="99"/>
    <w:rsid w:val="004A4DC4"/>
    <w:pPr>
      <w:numPr>
        <w:numId w:val="10"/>
      </w:numPr>
    </w:pPr>
  </w:style>
  <w:style w:type="numbering" w:customStyle="1" w:styleId="CurrentList2">
    <w:name w:val="Current List2"/>
    <w:uiPriority w:val="99"/>
    <w:rsid w:val="004A4DC4"/>
    <w:pPr>
      <w:numPr>
        <w:numId w:val="11"/>
      </w:numPr>
    </w:pPr>
  </w:style>
  <w:style w:type="paragraph" w:styleId="Date">
    <w:name w:val="Date"/>
    <w:basedOn w:val="Normal"/>
    <w:next w:val="Normal"/>
    <w:link w:val="DateChar"/>
    <w:uiPriority w:val="99"/>
    <w:unhideWhenUsed/>
    <w:rsid w:val="004A4DC4"/>
    <w:pPr>
      <w:jc w:val="right"/>
    </w:pPr>
    <w:rPr>
      <w:b/>
      <w:sz w:val="28"/>
    </w:rPr>
  </w:style>
  <w:style w:type="character" w:customStyle="1" w:styleId="DateChar">
    <w:name w:val="Date Char"/>
    <w:link w:val="Date"/>
    <w:uiPriority w:val="99"/>
    <w:rsid w:val="004A4DC4"/>
    <w:rPr>
      <w:rFonts w:ascii="Arial" w:eastAsia="Calibri" w:hAnsi="Arial" w:cs="Arial"/>
      <w:b/>
      <w:color w:val="191A19"/>
      <w:kern w:val="0"/>
      <w:sz w:val="28"/>
      <w:lang w:eastAsia="en-GB" w:bidi="he-IL"/>
      <w14:ligatures w14:val="none"/>
    </w:rPr>
  </w:style>
  <w:style w:type="paragraph" w:customStyle="1" w:styleId="Default">
    <w:name w:val="Default"/>
    <w:rsid w:val="004A4DC4"/>
    <w:pPr>
      <w:autoSpaceDE w:val="0"/>
      <w:autoSpaceDN w:val="0"/>
      <w:adjustRightInd w:val="0"/>
      <w:spacing w:after="0" w:line="240" w:lineRule="auto"/>
    </w:pPr>
    <w:rPr>
      <w:rFonts w:ascii="Arial" w:eastAsia="Calibri" w:hAnsi="Arial" w:cs="Arial"/>
      <w:color w:val="000000"/>
      <w:kern w:val="0"/>
      <w:lang w:val="en-US"/>
      <w14:ligatures w14:val="none"/>
    </w:rPr>
  </w:style>
  <w:style w:type="character" w:styleId="Emphasis">
    <w:name w:val="Emphasis"/>
    <w:uiPriority w:val="20"/>
    <w:qFormat/>
    <w:rsid w:val="004A4DC4"/>
    <w:rPr>
      <w:i/>
      <w:iCs/>
    </w:rPr>
  </w:style>
  <w:style w:type="paragraph" w:customStyle="1" w:styleId="ExecSummaryHeadings">
    <w:name w:val="Exec Summary Headings"/>
    <w:basedOn w:val="Normal"/>
    <w:next w:val="Normal"/>
    <w:qFormat/>
    <w:rsid w:val="004A4DC4"/>
    <w:pPr>
      <w:numPr>
        <w:numId w:val="12"/>
      </w:numPr>
      <w:spacing w:line="288" w:lineRule="auto"/>
      <w:jc w:val="both"/>
    </w:pPr>
    <w:rPr>
      <w:rFonts w:ascii="Arial Bold" w:eastAsia="Times New Roman" w:hAnsi="Arial Bold"/>
      <w:b/>
      <w:caps/>
      <w:color w:val="auto"/>
      <w:szCs w:val="22"/>
      <w:shd w:val="clear" w:color="auto" w:fill="auto"/>
      <w:lang w:eastAsia="en-US" w:bidi="ar-SA"/>
    </w:rPr>
  </w:style>
  <w:style w:type="character" w:customStyle="1" w:styleId="Filepath">
    <w:name w:val="Filepath"/>
    <w:rsid w:val="004A4DC4"/>
    <w:rPr>
      <w:rFonts w:ascii="Arial" w:hAnsi="Arial"/>
      <w:sz w:val="16"/>
    </w:rPr>
  </w:style>
  <w:style w:type="character" w:styleId="FollowedHyperlink">
    <w:name w:val="FollowedHyperlink"/>
    <w:uiPriority w:val="99"/>
    <w:semiHidden/>
    <w:unhideWhenUsed/>
    <w:rsid w:val="004A4DC4"/>
    <w:rPr>
      <w:color w:val="954F72"/>
      <w:u w:val="single"/>
    </w:rPr>
  </w:style>
  <w:style w:type="paragraph" w:customStyle="1" w:styleId="FooterforContentsPage">
    <w:name w:val="Footer for Contents Page"/>
    <w:basedOn w:val="Normal"/>
    <w:qFormat/>
    <w:rsid w:val="004A4DC4"/>
    <w:rPr>
      <w:sz w:val="18"/>
    </w:rPr>
  </w:style>
  <w:style w:type="character" w:styleId="FootnoteReference">
    <w:name w:val="footnote reference"/>
    <w:semiHidden/>
    <w:unhideWhenUsed/>
    <w:rsid w:val="004A4DC4"/>
    <w:rPr>
      <w:vertAlign w:val="superscript"/>
    </w:rPr>
  </w:style>
  <w:style w:type="paragraph" w:styleId="FootnoteText">
    <w:name w:val="footnote text"/>
    <w:basedOn w:val="Normal"/>
    <w:link w:val="FootnoteTextChar"/>
    <w:unhideWhenUsed/>
    <w:rsid w:val="004A4DC4"/>
    <w:pPr>
      <w:tabs>
        <w:tab w:val="left" w:pos="284"/>
      </w:tabs>
      <w:spacing w:before="0" w:after="0" w:line="240" w:lineRule="auto"/>
      <w:ind w:left="284" w:hanging="284"/>
      <w:jc w:val="both"/>
    </w:pPr>
    <w:rPr>
      <w:rFonts w:eastAsia="Times New Roman" w:cs="Times New Roman"/>
      <w:color w:val="auto"/>
      <w:sz w:val="20"/>
      <w:szCs w:val="20"/>
      <w:shd w:val="clear" w:color="auto" w:fill="auto"/>
      <w:lang w:eastAsia="en-US" w:bidi="ar-SA"/>
    </w:rPr>
  </w:style>
  <w:style w:type="character" w:customStyle="1" w:styleId="FootnoteTextChar">
    <w:name w:val="Footnote Text Char"/>
    <w:link w:val="FootnoteText"/>
    <w:rsid w:val="004A4DC4"/>
    <w:rPr>
      <w:rFonts w:ascii="Arial" w:eastAsia="Times New Roman" w:hAnsi="Arial" w:cs="Times New Roman"/>
      <w:kern w:val="0"/>
      <w:sz w:val="20"/>
      <w:szCs w:val="20"/>
      <w14:ligatures w14:val="none"/>
    </w:rPr>
  </w:style>
  <w:style w:type="paragraph" w:styleId="Header">
    <w:name w:val="header"/>
    <w:basedOn w:val="Normal"/>
    <w:link w:val="HeaderChar"/>
    <w:unhideWhenUsed/>
    <w:rsid w:val="004A4DC4"/>
    <w:pPr>
      <w:tabs>
        <w:tab w:val="center" w:pos="4513"/>
        <w:tab w:val="right" w:pos="9026"/>
      </w:tabs>
    </w:pPr>
  </w:style>
  <w:style w:type="character" w:customStyle="1" w:styleId="HeaderChar">
    <w:name w:val="Header Char"/>
    <w:basedOn w:val="DefaultParagraphFont"/>
    <w:link w:val="Header"/>
    <w:rsid w:val="004A4DC4"/>
    <w:rPr>
      <w:rFonts w:ascii="Arial" w:eastAsia="Calibri" w:hAnsi="Arial" w:cs="Arial"/>
      <w:color w:val="191A19"/>
      <w:kern w:val="0"/>
      <w:sz w:val="22"/>
      <w:lang w:eastAsia="en-GB" w:bidi="he-IL"/>
      <w14:ligatures w14:val="none"/>
    </w:rPr>
  </w:style>
  <w:style w:type="paragraph" w:customStyle="1" w:styleId="Heading1-AppendixOnly">
    <w:name w:val="Heading 1 - Appendix Only"/>
    <w:basedOn w:val="Heading1"/>
    <w:qFormat/>
    <w:rsid w:val="004A4DC4"/>
    <w:pPr>
      <w:numPr>
        <w:numId w:val="0"/>
      </w:numPr>
    </w:pPr>
  </w:style>
  <w:style w:type="character" w:styleId="Hyperlink">
    <w:name w:val="Hyperlink"/>
    <w:uiPriority w:val="99"/>
    <w:unhideWhenUsed/>
    <w:rsid w:val="004A4DC4"/>
    <w:rPr>
      <w:color w:val="0563C1"/>
      <w:u w:val="single"/>
    </w:rPr>
  </w:style>
  <w:style w:type="paragraph" w:styleId="List2">
    <w:name w:val="List 2"/>
    <w:basedOn w:val="Normal"/>
    <w:uiPriority w:val="99"/>
    <w:unhideWhenUsed/>
    <w:rsid w:val="004A4DC4"/>
    <w:pPr>
      <w:spacing w:line="288" w:lineRule="auto"/>
      <w:ind w:left="566" w:hanging="283"/>
      <w:contextualSpacing/>
      <w:jc w:val="both"/>
    </w:pPr>
    <w:rPr>
      <w:rFonts w:eastAsia="Times New Roman" w:cs="Times New Roman"/>
      <w:color w:val="auto"/>
      <w:shd w:val="clear" w:color="auto" w:fill="auto"/>
      <w:lang w:eastAsia="en-US" w:bidi="ar-SA"/>
    </w:rPr>
  </w:style>
  <w:style w:type="paragraph" w:styleId="List3">
    <w:name w:val="List 3"/>
    <w:basedOn w:val="Normal"/>
    <w:uiPriority w:val="99"/>
    <w:unhideWhenUsed/>
    <w:rsid w:val="004A4DC4"/>
    <w:pPr>
      <w:spacing w:line="288" w:lineRule="auto"/>
      <w:ind w:left="849" w:hanging="283"/>
      <w:contextualSpacing/>
      <w:jc w:val="both"/>
    </w:pPr>
    <w:rPr>
      <w:rFonts w:eastAsia="Times New Roman" w:cs="Times New Roman"/>
      <w:color w:val="auto"/>
      <w:shd w:val="clear" w:color="auto" w:fill="auto"/>
      <w:lang w:eastAsia="en-US" w:bidi="ar-SA"/>
    </w:rPr>
  </w:style>
  <w:style w:type="paragraph" w:styleId="List4">
    <w:name w:val="List 4"/>
    <w:basedOn w:val="Normal"/>
    <w:uiPriority w:val="99"/>
    <w:unhideWhenUsed/>
    <w:rsid w:val="004A4DC4"/>
    <w:pPr>
      <w:spacing w:line="288" w:lineRule="auto"/>
      <w:ind w:left="1132" w:hanging="283"/>
      <w:contextualSpacing/>
      <w:jc w:val="both"/>
    </w:pPr>
    <w:rPr>
      <w:rFonts w:eastAsia="Times New Roman" w:cs="Times New Roman"/>
      <w:color w:val="auto"/>
      <w:shd w:val="clear" w:color="auto" w:fill="auto"/>
      <w:lang w:eastAsia="en-US" w:bidi="ar-SA"/>
    </w:rPr>
  </w:style>
  <w:style w:type="paragraph" w:styleId="List5">
    <w:name w:val="List 5"/>
    <w:basedOn w:val="Normal"/>
    <w:uiPriority w:val="99"/>
    <w:unhideWhenUsed/>
    <w:rsid w:val="004A4DC4"/>
    <w:pPr>
      <w:spacing w:line="288" w:lineRule="auto"/>
      <w:ind w:left="1415" w:hanging="283"/>
      <w:contextualSpacing/>
      <w:jc w:val="both"/>
    </w:pPr>
    <w:rPr>
      <w:rFonts w:eastAsia="Times New Roman" w:cs="Times New Roman"/>
      <w:color w:val="auto"/>
      <w:shd w:val="clear" w:color="auto" w:fill="auto"/>
      <w:lang w:eastAsia="en-US" w:bidi="ar-SA"/>
    </w:rPr>
  </w:style>
  <w:style w:type="paragraph" w:styleId="ListBullet">
    <w:name w:val="List Bullet"/>
    <w:basedOn w:val="Normal"/>
    <w:next w:val="Normal"/>
    <w:uiPriority w:val="99"/>
    <w:unhideWhenUsed/>
    <w:rsid w:val="004A4DC4"/>
    <w:pPr>
      <w:numPr>
        <w:numId w:val="22"/>
      </w:numPr>
      <w:spacing w:line="288" w:lineRule="auto"/>
      <w:contextualSpacing/>
      <w:jc w:val="both"/>
    </w:pPr>
    <w:rPr>
      <w:rFonts w:eastAsia="Times New Roman" w:cs="Times New Roman"/>
      <w:color w:val="auto"/>
      <w:shd w:val="clear" w:color="auto" w:fill="auto"/>
      <w:lang w:eastAsia="en-US" w:bidi="ar-SA"/>
    </w:rPr>
  </w:style>
  <w:style w:type="paragraph" w:styleId="ListBullet2">
    <w:name w:val="List Bullet 2"/>
    <w:basedOn w:val="Normal"/>
    <w:next w:val="Normal"/>
    <w:uiPriority w:val="99"/>
    <w:unhideWhenUsed/>
    <w:rsid w:val="004A4DC4"/>
    <w:pPr>
      <w:spacing w:line="288" w:lineRule="auto"/>
      <w:contextualSpacing/>
      <w:jc w:val="both"/>
    </w:pPr>
    <w:rPr>
      <w:rFonts w:eastAsia="Times New Roman" w:cs="Times New Roman"/>
      <w:color w:val="auto"/>
      <w:shd w:val="clear" w:color="auto" w:fill="auto"/>
      <w:lang w:eastAsia="en-US" w:bidi="ar-SA"/>
    </w:rPr>
  </w:style>
  <w:style w:type="paragraph" w:styleId="ListBullet3">
    <w:name w:val="List Bullet 3"/>
    <w:basedOn w:val="Normal"/>
    <w:next w:val="Normal"/>
    <w:uiPriority w:val="99"/>
    <w:unhideWhenUsed/>
    <w:rsid w:val="004A4DC4"/>
    <w:pPr>
      <w:numPr>
        <w:numId w:val="25"/>
      </w:numPr>
      <w:spacing w:line="288" w:lineRule="auto"/>
      <w:contextualSpacing/>
      <w:jc w:val="both"/>
    </w:pPr>
    <w:rPr>
      <w:rFonts w:eastAsia="Times New Roman" w:cs="Times New Roman"/>
      <w:color w:val="auto"/>
      <w:shd w:val="clear" w:color="auto" w:fill="auto"/>
      <w:lang w:eastAsia="en-US" w:bidi="ar-SA"/>
    </w:rPr>
  </w:style>
  <w:style w:type="paragraph" w:styleId="ListContinue">
    <w:name w:val="List Continue"/>
    <w:basedOn w:val="Normal"/>
    <w:uiPriority w:val="99"/>
    <w:unhideWhenUsed/>
    <w:rsid w:val="004A4DC4"/>
    <w:pPr>
      <w:spacing w:line="288" w:lineRule="auto"/>
      <w:ind w:left="283"/>
      <w:contextualSpacing/>
      <w:jc w:val="both"/>
    </w:pPr>
    <w:rPr>
      <w:rFonts w:eastAsia="Times New Roman" w:cs="Times New Roman"/>
      <w:color w:val="auto"/>
      <w:shd w:val="clear" w:color="auto" w:fill="auto"/>
      <w:lang w:eastAsia="en-US" w:bidi="ar-SA"/>
    </w:rPr>
  </w:style>
  <w:style w:type="paragraph" w:styleId="ListContinue2">
    <w:name w:val="List Continue 2"/>
    <w:basedOn w:val="Normal"/>
    <w:uiPriority w:val="99"/>
    <w:unhideWhenUsed/>
    <w:rsid w:val="004A4DC4"/>
    <w:pPr>
      <w:spacing w:line="288" w:lineRule="auto"/>
      <w:ind w:left="566"/>
      <w:contextualSpacing/>
      <w:jc w:val="both"/>
    </w:pPr>
    <w:rPr>
      <w:rFonts w:eastAsia="Times New Roman" w:cs="Times New Roman"/>
      <w:color w:val="auto"/>
      <w:shd w:val="clear" w:color="auto" w:fill="auto"/>
      <w:lang w:eastAsia="en-US" w:bidi="ar-SA"/>
    </w:rPr>
  </w:style>
  <w:style w:type="paragraph" w:styleId="ListNumber2">
    <w:name w:val="List Number 2"/>
    <w:basedOn w:val="Normal"/>
    <w:uiPriority w:val="99"/>
    <w:unhideWhenUsed/>
    <w:rsid w:val="004A4DC4"/>
    <w:pPr>
      <w:numPr>
        <w:numId w:val="27"/>
      </w:numPr>
      <w:spacing w:line="288" w:lineRule="auto"/>
      <w:contextualSpacing/>
      <w:jc w:val="both"/>
    </w:pPr>
    <w:rPr>
      <w:rFonts w:eastAsia="Times New Roman" w:cs="Times New Roman"/>
      <w:color w:val="auto"/>
      <w:shd w:val="clear" w:color="auto" w:fill="auto"/>
      <w:lang w:eastAsia="en-US" w:bidi="ar-SA"/>
    </w:rPr>
  </w:style>
  <w:style w:type="paragraph" w:styleId="ListNumber3">
    <w:name w:val="List Number 3"/>
    <w:basedOn w:val="Normal"/>
    <w:uiPriority w:val="99"/>
    <w:unhideWhenUsed/>
    <w:rsid w:val="004A4DC4"/>
    <w:pPr>
      <w:numPr>
        <w:numId w:val="29"/>
      </w:numPr>
      <w:spacing w:line="288" w:lineRule="auto"/>
      <w:contextualSpacing/>
      <w:jc w:val="both"/>
    </w:pPr>
    <w:rPr>
      <w:rFonts w:eastAsia="Times New Roman" w:cs="Times New Roman"/>
      <w:color w:val="auto"/>
      <w:shd w:val="clear" w:color="auto" w:fill="auto"/>
      <w:lang w:eastAsia="en-US" w:bidi="ar-SA"/>
    </w:rPr>
  </w:style>
  <w:style w:type="paragraph" w:styleId="List">
    <w:name w:val="List"/>
    <w:aliases w:val="numbered"/>
    <w:basedOn w:val="Normal"/>
    <w:next w:val="Normal"/>
    <w:qFormat/>
    <w:rsid w:val="004A4DC4"/>
    <w:pPr>
      <w:numPr>
        <w:numId w:val="30"/>
      </w:numPr>
      <w:tabs>
        <w:tab w:val="left" w:pos="851"/>
      </w:tabs>
      <w:spacing w:line="288" w:lineRule="auto"/>
      <w:contextualSpacing/>
      <w:jc w:val="both"/>
    </w:pPr>
    <w:rPr>
      <w:rFonts w:eastAsia="Times New Roman" w:cs="Times New Roman"/>
      <w:color w:val="auto"/>
      <w:shd w:val="clear" w:color="auto" w:fill="auto"/>
      <w:lang w:eastAsia="en-US" w:bidi="ar-SA"/>
    </w:rPr>
  </w:style>
  <w:style w:type="character" w:customStyle="1" w:styleId="Mainheader">
    <w:name w:val="Main header"/>
    <w:uiPriority w:val="1"/>
    <w:rsid w:val="004A4DC4"/>
    <w:rPr>
      <w:rFonts w:ascii="LeituraSans-Grot 2" w:hAnsi="LeituraSans-Grot 2"/>
      <w:b/>
      <w:i w:val="0"/>
      <w:color w:val="FFFFFF"/>
      <w:sz w:val="56"/>
      <w:u w:val="none"/>
    </w:rPr>
  </w:style>
  <w:style w:type="paragraph" w:customStyle="1" w:styleId="NewStudy-Blue">
    <w:name w:val="New Study - Blue"/>
    <w:basedOn w:val="Normal"/>
    <w:qFormat/>
    <w:rsid w:val="004A4DC4"/>
    <w:rPr>
      <w:color w:val="0095BD"/>
    </w:rPr>
  </w:style>
  <w:style w:type="paragraph" w:styleId="NoSpacing">
    <w:name w:val="No Spacing"/>
    <w:uiPriority w:val="1"/>
    <w:qFormat/>
    <w:rsid w:val="004A4DC4"/>
    <w:pPr>
      <w:spacing w:after="0" w:line="240" w:lineRule="auto"/>
    </w:pPr>
    <w:rPr>
      <w:rFonts w:ascii="Calibri" w:eastAsia="Calibri" w:hAnsi="Calibri" w:cs="Arial"/>
      <w:kern w:val="0"/>
      <w:shd w:val="clear" w:color="auto" w:fill="FFFFFF"/>
      <w:lang w:eastAsia="en-GB" w:bidi="he-IL"/>
      <w14:ligatures w14:val="none"/>
    </w:rPr>
  </w:style>
  <w:style w:type="paragraph" w:customStyle="1" w:styleId="Normal-Bold">
    <w:name w:val="Normal - Bold"/>
    <w:basedOn w:val="Normal"/>
    <w:qFormat/>
    <w:rsid w:val="004A4DC4"/>
    <w:rPr>
      <w:b/>
    </w:rPr>
  </w:style>
  <w:style w:type="paragraph" w:customStyle="1" w:styleId="Normal-Hangingto1cm">
    <w:name w:val="Normal - Hanging to 1cm"/>
    <w:basedOn w:val="Normal"/>
    <w:rsid w:val="004A4DC4"/>
    <w:pPr>
      <w:ind w:left="567" w:hanging="567"/>
    </w:pPr>
    <w:rPr>
      <w:rFonts w:eastAsia="Times New Roman" w:cs="Times New Roman"/>
      <w:szCs w:val="20"/>
    </w:rPr>
  </w:style>
  <w:style w:type="paragraph" w:customStyle="1" w:styleId="Normal-Textfrom1cm">
    <w:name w:val="Normal - Text from 1cm"/>
    <w:basedOn w:val="Normal"/>
    <w:rsid w:val="004A4DC4"/>
    <w:pPr>
      <w:ind w:left="567"/>
    </w:pPr>
    <w:rPr>
      <w:rFonts w:eastAsia="Times New Roman" w:cs="Times New Roman"/>
      <w:szCs w:val="20"/>
    </w:rPr>
  </w:style>
  <w:style w:type="paragraph" w:customStyle="1" w:styleId="Numberonlyfooter">
    <w:name w:val="Number only footer"/>
    <w:basedOn w:val="Normal"/>
    <w:next w:val="Normal"/>
    <w:qFormat/>
    <w:rsid w:val="004A4DC4"/>
    <w:pPr>
      <w:tabs>
        <w:tab w:val="center" w:pos="4320"/>
        <w:tab w:val="right" w:pos="8640"/>
      </w:tabs>
      <w:spacing w:before="200" w:line="240" w:lineRule="auto"/>
      <w:contextualSpacing/>
      <w:jc w:val="right"/>
    </w:pPr>
    <w:rPr>
      <w:rFonts w:eastAsia="Times New Roman" w:cs="Times New Roman"/>
      <w:color w:val="auto"/>
      <w:sz w:val="18"/>
      <w:shd w:val="clear" w:color="auto" w:fill="auto"/>
      <w:lang w:eastAsia="en-US" w:bidi="ar-SA"/>
    </w:rPr>
  </w:style>
  <w:style w:type="character" w:styleId="PageNumber">
    <w:name w:val="page number"/>
    <w:uiPriority w:val="99"/>
    <w:semiHidden/>
    <w:unhideWhenUsed/>
    <w:rsid w:val="004A4DC4"/>
    <w:rPr>
      <w:rFonts w:ascii="Arial" w:hAnsi="Arial"/>
      <w:b w:val="0"/>
      <w:i w:val="0"/>
      <w:color w:val="002060"/>
      <w:sz w:val="22"/>
    </w:rPr>
  </w:style>
  <w:style w:type="character" w:styleId="PlaceholderText">
    <w:name w:val="Placeholder Text"/>
    <w:uiPriority w:val="99"/>
    <w:semiHidden/>
    <w:rsid w:val="004A4DC4"/>
    <w:rPr>
      <w:color w:val="808080"/>
    </w:rPr>
  </w:style>
  <w:style w:type="table" w:styleId="PlainTable1">
    <w:name w:val="Plain Table 1"/>
    <w:basedOn w:val="TableNormal"/>
    <w:uiPriority w:val="41"/>
    <w:rsid w:val="004A4DC4"/>
    <w:pPr>
      <w:spacing w:after="0" w:line="240" w:lineRule="auto"/>
    </w:pPr>
    <w:rPr>
      <w:rFonts w:ascii="Calibri" w:eastAsia="SimSun" w:hAnsi="Calibri" w:cs="Arial"/>
      <w:kern w:val="0"/>
      <w:sz w:val="20"/>
      <w:szCs w:val="20"/>
      <w:lang w:val="en-US" w:eastAsia="en-GB"/>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roposalText">
    <w:name w:val="Proposal Text"/>
    <w:semiHidden/>
    <w:rsid w:val="004A4DC4"/>
    <w:pPr>
      <w:spacing w:after="0" w:line="288" w:lineRule="auto"/>
      <w:jc w:val="both"/>
    </w:pPr>
    <w:rPr>
      <w:rFonts w:ascii="Arial" w:eastAsia="Times New Roman" w:hAnsi="Arial" w:cs="Times New Roman"/>
      <w:kern w:val="0"/>
      <w:sz w:val="22"/>
      <w:szCs w:val="20"/>
      <w14:ligatures w14:val="none"/>
    </w:rPr>
  </w:style>
  <w:style w:type="paragraph" w:customStyle="1" w:styleId="ReferencesText">
    <w:name w:val="References Text"/>
    <w:basedOn w:val="Normal"/>
    <w:qFormat/>
    <w:rsid w:val="004A4DC4"/>
    <w:pPr>
      <w:tabs>
        <w:tab w:val="right" w:pos="9000"/>
      </w:tabs>
      <w:spacing w:after="120" w:line="240" w:lineRule="auto"/>
      <w:ind w:left="567" w:hanging="567"/>
    </w:pPr>
  </w:style>
  <w:style w:type="character" w:styleId="Strong">
    <w:name w:val="Strong"/>
    <w:uiPriority w:val="22"/>
    <w:qFormat/>
    <w:rsid w:val="004A4DC4"/>
    <w:rPr>
      <w:b/>
      <w:bCs/>
    </w:rPr>
  </w:style>
  <w:style w:type="paragraph" w:customStyle="1" w:styleId="StyleRightPatternClear">
    <w:name w:val="Style Right Pattern: Clear"/>
    <w:basedOn w:val="Normal"/>
    <w:rsid w:val="004A4DC4"/>
    <w:pPr>
      <w:jc w:val="right"/>
    </w:pPr>
    <w:rPr>
      <w:rFonts w:eastAsia="Times New Roman" w:cs="Times New Roman"/>
      <w:szCs w:val="20"/>
      <w:shd w:val="clear" w:color="auto" w:fill="auto"/>
    </w:rPr>
  </w:style>
  <w:style w:type="paragraph" w:customStyle="1" w:styleId="Tablecolumnheading">
    <w:name w:val="Table column heading"/>
    <w:basedOn w:val="Normal"/>
    <w:qFormat/>
    <w:rsid w:val="004A4DC4"/>
    <w:pPr>
      <w:spacing w:line="240" w:lineRule="auto"/>
      <w:jc w:val="center"/>
    </w:pPr>
    <w:rPr>
      <w:b/>
      <w:sz w:val="20"/>
    </w:rPr>
  </w:style>
  <w:style w:type="paragraph" w:customStyle="1" w:styleId="StyleTablecolumnheadingBefore0ptAfter0pt">
    <w:name w:val="Style Table column heading + Before:  0 pt After:  0 pt"/>
    <w:basedOn w:val="Tablecolumnheading"/>
    <w:rsid w:val="004A4DC4"/>
    <w:pPr>
      <w:spacing w:before="0" w:after="0"/>
    </w:pPr>
    <w:rPr>
      <w:rFonts w:eastAsia="Times New Roman" w:cs="Times New Roman"/>
      <w:bCs/>
      <w:szCs w:val="20"/>
    </w:rPr>
  </w:style>
  <w:style w:type="paragraph" w:customStyle="1" w:styleId="TableText-Writing">
    <w:name w:val="Table Text - Writing"/>
    <w:basedOn w:val="Normal"/>
    <w:qFormat/>
    <w:rsid w:val="004A4DC4"/>
    <w:pPr>
      <w:spacing w:before="0" w:after="0" w:line="240" w:lineRule="auto"/>
    </w:pPr>
    <w:rPr>
      <w:sz w:val="18"/>
    </w:rPr>
  </w:style>
  <w:style w:type="paragraph" w:customStyle="1" w:styleId="TableText-ShortText">
    <w:name w:val="Table Text - Short Text"/>
    <w:basedOn w:val="TableText-Writing"/>
    <w:qFormat/>
    <w:rsid w:val="004A4DC4"/>
    <w:pPr>
      <w:jc w:val="center"/>
    </w:pPr>
  </w:style>
  <w:style w:type="paragraph" w:customStyle="1" w:styleId="StyleTabletext-shorttextcentredLeft">
    <w:name w:val="Style Table text - short text centred + Left"/>
    <w:basedOn w:val="TableText-ShortText"/>
    <w:rsid w:val="004A4DC4"/>
    <w:pPr>
      <w:spacing w:line="360" w:lineRule="auto"/>
      <w:jc w:val="left"/>
    </w:pPr>
    <w:rPr>
      <w:rFonts w:eastAsia="Times New Roman" w:cs="Times New Roman"/>
      <w:szCs w:val="20"/>
    </w:rPr>
  </w:style>
  <w:style w:type="paragraph" w:styleId="TOCHeading">
    <w:name w:val="TOC Heading"/>
    <w:basedOn w:val="Heading1"/>
    <w:next w:val="Normal"/>
    <w:uiPriority w:val="39"/>
    <w:unhideWhenUsed/>
    <w:qFormat/>
    <w:rsid w:val="004A4DC4"/>
    <w:pPr>
      <w:spacing w:before="480" w:after="0"/>
      <w:ind w:left="1134" w:hanging="1134"/>
      <w:outlineLvl w:val="9"/>
    </w:pPr>
    <w:rPr>
      <w:rFonts w:cs="Arial (Headings CS)"/>
      <w:b w:val="0"/>
      <w:bCs/>
      <w:sz w:val="32"/>
      <w:szCs w:val="28"/>
      <w:shd w:val="clear" w:color="auto" w:fill="auto"/>
      <w:lang w:val="en-US" w:eastAsia="en-US" w:bidi="ar-SA"/>
    </w:rPr>
  </w:style>
  <w:style w:type="paragraph" w:customStyle="1" w:styleId="StyleTOCHeadingBefore0pt">
    <w:name w:val="Style TOC Heading + Before:  0 pt"/>
    <w:basedOn w:val="TOCHeading"/>
    <w:rsid w:val="004A4DC4"/>
    <w:pPr>
      <w:spacing w:before="0"/>
    </w:pPr>
    <w:rPr>
      <w:rFonts w:eastAsia="Times New Roman" w:cs="Times New Roman"/>
      <w:szCs w:val="20"/>
    </w:rPr>
  </w:style>
  <w:style w:type="paragraph" w:customStyle="1" w:styleId="Style1">
    <w:name w:val="Style1"/>
    <w:basedOn w:val="Normal"/>
    <w:link w:val="Style1Char"/>
    <w:qFormat/>
    <w:rsid w:val="004A4DC4"/>
    <w:pPr>
      <w:spacing w:line="288" w:lineRule="auto"/>
      <w:jc w:val="both"/>
    </w:pPr>
    <w:rPr>
      <w:rFonts w:eastAsia="Times New Roman" w:cs="Times New Roman"/>
      <w:color w:val="auto"/>
      <w:shd w:val="clear" w:color="auto" w:fill="auto"/>
      <w:lang w:eastAsia="en-US" w:bidi="ar-SA"/>
    </w:rPr>
  </w:style>
  <w:style w:type="character" w:customStyle="1" w:styleId="Style1Char">
    <w:name w:val="Style1 Char"/>
    <w:link w:val="Style1"/>
    <w:rsid w:val="004A4DC4"/>
    <w:rPr>
      <w:rFonts w:ascii="Arial" w:eastAsia="Times New Roman" w:hAnsi="Arial" w:cs="Times New Roman"/>
      <w:kern w:val="0"/>
      <w:sz w:val="22"/>
      <w14:ligatures w14:val="none"/>
    </w:rPr>
  </w:style>
  <w:style w:type="character" w:styleId="SubtleEmphasis">
    <w:name w:val="Subtle Emphasis"/>
    <w:uiPriority w:val="19"/>
    <w:qFormat/>
    <w:rsid w:val="004A4DC4"/>
    <w:rPr>
      <w:i/>
      <w:iCs/>
      <w:color w:val="656765"/>
    </w:rPr>
  </w:style>
  <w:style w:type="character" w:styleId="SubtleReference">
    <w:name w:val="Subtle Reference"/>
    <w:uiPriority w:val="31"/>
    <w:qFormat/>
    <w:rsid w:val="004A4DC4"/>
    <w:rPr>
      <w:smallCaps/>
      <w:color w:val="7A7C7A"/>
    </w:rPr>
  </w:style>
  <w:style w:type="paragraph" w:customStyle="1" w:styleId="Tablebullet">
    <w:name w:val="Table bullet"/>
    <w:basedOn w:val="ListBullet"/>
    <w:qFormat/>
    <w:rsid w:val="004A4DC4"/>
    <w:pPr>
      <w:numPr>
        <w:numId w:val="33"/>
      </w:numPr>
      <w:tabs>
        <w:tab w:val="left" w:pos="284"/>
      </w:tabs>
      <w:spacing w:before="0" w:after="0" w:line="240" w:lineRule="auto"/>
      <w:jc w:val="left"/>
    </w:pPr>
    <w:rPr>
      <w:rFonts w:cs="Arial"/>
      <w:sz w:val="18"/>
    </w:rPr>
  </w:style>
  <w:style w:type="paragraph" w:customStyle="1" w:styleId="Tablebullet2">
    <w:name w:val="Table bullet 2"/>
    <w:basedOn w:val="ListBullet2"/>
    <w:qFormat/>
    <w:rsid w:val="004A4DC4"/>
    <w:pPr>
      <w:numPr>
        <w:numId w:val="34"/>
      </w:numPr>
      <w:tabs>
        <w:tab w:val="left" w:pos="284"/>
      </w:tabs>
      <w:spacing w:before="0" w:after="0" w:line="240" w:lineRule="auto"/>
      <w:jc w:val="left"/>
    </w:pPr>
    <w:rPr>
      <w:sz w:val="18"/>
    </w:rPr>
  </w:style>
  <w:style w:type="paragraph" w:customStyle="1" w:styleId="Tablebullet3">
    <w:name w:val="Table bullet 3"/>
    <w:basedOn w:val="ListBullet3"/>
    <w:qFormat/>
    <w:rsid w:val="004A4DC4"/>
    <w:pPr>
      <w:numPr>
        <w:numId w:val="35"/>
      </w:numPr>
      <w:tabs>
        <w:tab w:val="left" w:pos="851"/>
      </w:tabs>
      <w:spacing w:before="0" w:after="0" w:line="240" w:lineRule="auto"/>
      <w:jc w:val="left"/>
    </w:pPr>
    <w:rPr>
      <w:sz w:val="18"/>
    </w:rPr>
  </w:style>
  <w:style w:type="paragraph" w:customStyle="1" w:styleId="TableColumnHeader">
    <w:name w:val="Table Column Header"/>
    <w:basedOn w:val="Normal"/>
    <w:qFormat/>
    <w:rsid w:val="004A4DC4"/>
    <w:pPr>
      <w:jc w:val="center"/>
    </w:pPr>
    <w:rPr>
      <w:b/>
      <w:sz w:val="20"/>
    </w:rPr>
  </w:style>
  <w:style w:type="paragraph" w:customStyle="1" w:styleId="Tablefirstcolumnheading">
    <w:name w:val="Table first column heading"/>
    <w:basedOn w:val="Tablecolumnheading"/>
    <w:rsid w:val="004A4DC4"/>
    <w:pPr>
      <w:jc w:val="left"/>
    </w:pPr>
    <w:rPr>
      <w:rFonts w:eastAsia="Times New Roman" w:cs="Times New Roman"/>
      <w:bCs/>
      <w:szCs w:val="20"/>
    </w:rPr>
  </w:style>
  <w:style w:type="paragraph" w:customStyle="1" w:styleId="TableFirstColumnHeading0">
    <w:name w:val="Table First Column Heading"/>
    <w:basedOn w:val="Tablecolumnheading"/>
    <w:rsid w:val="004A4DC4"/>
    <w:pPr>
      <w:spacing w:before="0" w:after="0"/>
      <w:jc w:val="left"/>
    </w:pPr>
    <w:rPr>
      <w:rFonts w:eastAsia="Times New Roman" w:cs="Times New Roman"/>
      <w:bCs/>
      <w:sz w:val="18"/>
      <w:szCs w:val="20"/>
    </w:rPr>
  </w:style>
  <w:style w:type="table" w:styleId="TableGrid">
    <w:name w:val="Table Grid"/>
    <w:aliases w:val="YHEC table"/>
    <w:basedOn w:val="TableNormal"/>
    <w:rsid w:val="004A4DC4"/>
    <w:pPr>
      <w:spacing w:after="0" w:line="240" w:lineRule="auto"/>
    </w:pPr>
    <w:rPr>
      <w:rFonts w:ascii="Calibri" w:eastAsia="Calibri" w:hAnsi="Calibri" w:cs="Arial"/>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therColumnHeading">
    <w:name w:val="Table Other Column Heading"/>
    <w:basedOn w:val="TableFirstColumnHeading0"/>
    <w:qFormat/>
    <w:rsid w:val="004A4DC4"/>
    <w:pPr>
      <w:jc w:val="center"/>
    </w:pPr>
  </w:style>
  <w:style w:type="paragraph" w:customStyle="1" w:styleId="TableText-FirstColumn">
    <w:name w:val="Table Text - First Column"/>
    <w:basedOn w:val="TableText-Writing"/>
    <w:qFormat/>
    <w:rsid w:val="004A4DC4"/>
  </w:style>
  <w:style w:type="paragraph" w:customStyle="1" w:styleId="TableText-Money">
    <w:name w:val="Table Text - Money"/>
    <w:basedOn w:val="TableText-Writing"/>
    <w:qFormat/>
    <w:rsid w:val="004A4DC4"/>
    <w:pPr>
      <w:tabs>
        <w:tab w:val="decimal" w:pos="901"/>
      </w:tabs>
    </w:pPr>
  </w:style>
  <w:style w:type="paragraph" w:customStyle="1" w:styleId="TableText-Superscript">
    <w:name w:val="Table Text - Superscript"/>
    <w:basedOn w:val="TableText-ShortText"/>
    <w:qFormat/>
    <w:rsid w:val="004A4DC4"/>
    <w:rPr>
      <w:vertAlign w:val="superscript"/>
    </w:rPr>
  </w:style>
  <w:style w:type="paragraph" w:customStyle="1" w:styleId="TableTitle">
    <w:name w:val="Table Title"/>
    <w:basedOn w:val="Normal"/>
    <w:qFormat/>
    <w:rsid w:val="004A4DC4"/>
    <w:pPr>
      <w:ind w:left="1418" w:hanging="1418"/>
    </w:pPr>
    <w:rPr>
      <w:b/>
    </w:rPr>
  </w:style>
  <w:style w:type="paragraph" w:customStyle="1" w:styleId="Titleofproject">
    <w:name w:val="Title of project"/>
    <w:qFormat/>
    <w:rsid w:val="004A4DC4"/>
    <w:pPr>
      <w:spacing w:before="120" w:after="240" w:line="276" w:lineRule="auto"/>
    </w:pPr>
    <w:rPr>
      <w:rFonts w:ascii="Arial" w:eastAsia="SimSun" w:hAnsi="Arial" w:cs="Arial (Headings CS)"/>
      <w:b/>
      <w:bCs/>
      <w:kern w:val="0"/>
      <w:sz w:val="44"/>
      <w:szCs w:val="52"/>
      <w:shd w:val="clear" w:color="auto" w:fill="FFFFFF"/>
      <w:lang w:eastAsia="en-GB" w:bidi="he-IL"/>
      <w14:ligatures w14:val="none"/>
    </w:rPr>
  </w:style>
  <w:style w:type="paragraph" w:styleId="TOC1">
    <w:name w:val="toc 1"/>
    <w:aliases w:val="Table of Contents"/>
    <w:basedOn w:val="ProposalText"/>
    <w:next w:val="Normal"/>
    <w:autoRedefine/>
    <w:uiPriority w:val="39"/>
    <w:unhideWhenUsed/>
    <w:rsid w:val="004A4DC4"/>
    <w:pPr>
      <w:spacing w:line="276" w:lineRule="auto"/>
      <w:jc w:val="left"/>
    </w:pPr>
    <w:rPr>
      <w:rFonts w:cs="Calibri"/>
      <w:b/>
      <w:bCs/>
      <w:iCs/>
    </w:rPr>
  </w:style>
  <w:style w:type="paragraph" w:styleId="TOC2">
    <w:name w:val="toc 2"/>
    <w:basedOn w:val="ProposalText"/>
    <w:next w:val="Normal"/>
    <w:autoRedefine/>
    <w:uiPriority w:val="39"/>
    <w:unhideWhenUsed/>
    <w:rsid w:val="004A4DC4"/>
    <w:pPr>
      <w:ind w:left="240"/>
      <w:jc w:val="left"/>
    </w:pPr>
    <w:rPr>
      <w:rFonts w:cs="Calibri"/>
      <w:bCs/>
      <w:szCs w:val="22"/>
    </w:rPr>
  </w:style>
  <w:style w:type="paragraph" w:styleId="TOC3">
    <w:name w:val="toc 3"/>
    <w:basedOn w:val="ProposalText"/>
    <w:next w:val="Normal"/>
    <w:autoRedefine/>
    <w:uiPriority w:val="39"/>
    <w:unhideWhenUsed/>
    <w:rsid w:val="004A4DC4"/>
    <w:pPr>
      <w:ind w:left="480"/>
    </w:pPr>
    <w:rPr>
      <w:rFonts w:cs="Calibri"/>
      <w:sz w:val="20"/>
    </w:rPr>
  </w:style>
  <w:style w:type="paragraph" w:styleId="TOC4">
    <w:name w:val="toc 4"/>
    <w:basedOn w:val="ProposalText"/>
    <w:next w:val="Normal"/>
    <w:autoRedefine/>
    <w:uiPriority w:val="39"/>
    <w:unhideWhenUsed/>
    <w:rsid w:val="004A4DC4"/>
    <w:pPr>
      <w:ind w:left="720"/>
    </w:pPr>
    <w:rPr>
      <w:rFonts w:cs="Calibri"/>
      <w:sz w:val="20"/>
    </w:rPr>
  </w:style>
  <w:style w:type="paragraph" w:styleId="TOC5">
    <w:name w:val="toc 5"/>
    <w:basedOn w:val="ProposalText"/>
    <w:next w:val="Normal"/>
    <w:autoRedefine/>
    <w:uiPriority w:val="39"/>
    <w:unhideWhenUsed/>
    <w:rsid w:val="004A4DC4"/>
    <w:pPr>
      <w:ind w:left="960"/>
    </w:pPr>
    <w:rPr>
      <w:rFonts w:cs="Calibri"/>
      <w:sz w:val="20"/>
    </w:rPr>
  </w:style>
  <w:style w:type="paragraph" w:styleId="TOC6">
    <w:name w:val="toc 6"/>
    <w:basedOn w:val="Normal"/>
    <w:next w:val="Normal"/>
    <w:autoRedefine/>
    <w:uiPriority w:val="39"/>
    <w:unhideWhenUsed/>
    <w:rsid w:val="004A4DC4"/>
    <w:pPr>
      <w:ind w:left="1200"/>
    </w:pPr>
    <w:rPr>
      <w:rFonts w:cs="Calibri"/>
      <w:sz w:val="20"/>
      <w:szCs w:val="20"/>
    </w:rPr>
  </w:style>
  <w:style w:type="paragraph" w:styleId="TOC7">
    <w:name w:val="toc 7"/>
    <w:basedOn w:val="Normal"/>
    <w:next w:val="Normal"/>
    <w:autoRedefine/>
    <w:uiPriority w:val="39"/>
    <w:unhideWhenUsed/>
    <w:rsid w:val="004A4DC4"/>
    <w:pPr>
      <w:ind w:left="1440"/>
    </w:pPr>
    <w:rPr>
      <w:rFonts w:cs="Calibri"/>
      <w:sz w:val="20"/>
      <w:szCs w:val="20"/>
    </w:rPr>
  </w:style>
  <w:style w:type="paragraph" w:styleId="TOC8">
    <w:name w:val="toc 8"/>
    <w:basedOn w:val="Normal"/>
    <w:next w:val="Normal"/>
    <w:autoRedefine/>
    <w:uiPriority w:val="39"/>
    <w:unhideWhenUsed/>
    <w:rsid w:val="004A4DC4"/>
    <w:pPr>
      <w:ind w:left="1680"/>
    </w:pPr>
    <w:rPr>
      <w:rFonts w:cs="Calibri"/>
      <w:sz w:val="20"/>
      <w:szCs w:val="20"/>
    </w:rPr>
  </w:style>
  <w:style w:type="paragraph" w:styleId="TOC9">
    <w:name w:val="toc 9"/>
    <w:basedOn w:val="Normal"/>
    <w:next w:val="Normal"/>
    <w:autoRedefine/>
    <w:uiPriority w:val="39"/>
    <w:unhideWhenUsed/>
    <w:rsid w:val="004A4DC4"/>
    <w:pPr>
      <w:ind w:left="1920"/>
    </w:pPr>
    <w:rPr>
      <w:rFonts w:cs="Calibri"/>
      <w:sz w:val="20"/>
      <w:szCs w:val="20"/>
    </w:rPr>
  </w:style>
  <w:style w:type="character" w:customStyle="1" w:styleId="UnresolvedMention1">
    <w:name w:val="Unresolved Mention1"/>
    <w:uiPriority w:val="99"/>
    <w:semiHidden/>
    <w:unhideWhenUsed/>
    <w:rsid w:val="004A4DC4"/>
    <w:rPr>
      <w:color w:val="605E5C"/>
      <w:shd w:val="clear" w:color="auto" w:fill="E1DFDD"/>
    </w:rPr>
  </w:style>
  <w:style w:type="character" w:customStyle="1" w:styleId="UnresolvedMention2">
    <w:name w:val="Unresolved Mention2"/>
    <w:uiPriority w:val="99"/>
    <w:semiHidden/>
    <w:unhideWhenUsed/>
    <w:rsid w:val="004A4DC4"/>
    <w:rPr>
      <w:color w:val="605E5C"/>
      <w:shd w:val="clear" w:color="auto" w:fill="E1DFDD"/>
    </w:rPr>
  </w:style>
  <w:style w:type="paragraph" w:customStyle="1" w:styleId="YHECFootnote">
    <w:name w:val="YHEC Footnote"/>
    <w:basedOn w:val="FootnoteText"/>
    <w:qFormat/>
    <w:rsid w:val="004A4DC4"/>
    <w:rPr>
      <w:sz w:val="18"/>
    </w:rPr>
  </w:style>
  <w:style w:type="paragraph" w:customStyle="1" w:styleId="SupplementaryMaterial">
    <w:name w:val="Supplementary Material"/>
    <w:basedOn w:val="Title"/>
    <w:next w:val="Title"/>
    <w:qFormat/>
    <w:rsid w:val="0095201E"/>
    <w:pPr>
      <w:suppressLineNumbers/>
      <w:spacing w:before="240" w:after="120"/>
      <w:contextualSpacing w:val="0"/>
      <w:jc w:val="center"/>
    </w:pPr>
    <w:rPr>
      <w:rFonts w:ascii="Times New Roman" w:eastAsiaTheme="minorHAnsi" w:hAnsi="Times New Roman" w:cs="Times New Roman"/>
      <w:b/>
      <w:i/>
      <w:color w:val="auto"/>
      <w:spacing w:val="0"/>
      <w:kern w:val="0"/>
      <w:sz w:val="32"/>
      <w:szCs w:val="32"/>
      <w:shd w:val="clear" w:color="auto" w:fill="auto"/>
      <w:lang w:val="en-US" w:eastAsia="en-US" w:bidi="ar-SA"/>
    </w:rPr>
  </w:style>
  <w:style w:type="paragraph" w:styleId="Footer">
    <w:name w:val="footer"/>
    <w:basedOn w:val="Normal"/>
    <w:link w:val="FooterChar"/>
    <w:uiPriority w:val="99"/>
    <w:unhideWhenUsed/>
    <w:rsid w:val="0095201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5201E"/>
    <w:rPr>
      <w:rFonts w:ascii="Arial" w:eastAsia="Calibri" w:hAnsi="Arial" w:cs="Arial"/>
      <w:color w:val="191A19"/>
      <w:kern w:val="0"/>
      <w:sz w:val="22"/>
      <w:lang w:eastAsia="en-GB"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773253">
      <w:bodyDiv w:val="1"/>
      <w:marLeft w:val="0"/>
      <w:marRight w:val="0"/>
      <w:marTop w:val="0"/>
      <w:marBottom w:val="0"/>
      <w:divBdr>
        <w:top w:val="none" w:sz="0" w:space="0" w:color="auto"/>
        <w:left w:val="none" w:sz="0" w:space="0" w:color="auto"/>
        <w:bottom w:val="none" w:sz="0" w:space="0" w:color="auto"/>
        <w:right w:val="none" w:sz="0" w:space="0" w:color="auto"/>
      </w:divBdr>
    </w:div>
    <w:div w:id="224755679">
      <w:bodyDiv w:val="1"/>
      <w:marLeft w:val="0"/>
      <w:marRight w:val="0"/>
      <w:marTop w:val="0"/>
      <w:marBottom w:val="0"/>
      <w:divBdr>
        <w:top w:val="none" w:sz="0" w:space="0" w:color="auto"/>
        <w:left w:val="none" w:sz="0" w:space="0" w:color="auto"/>
        <w:bottom w:val="none" w:sz="0" w:space="0" w:color="auto"/>
        <w:right w:val="none" w:sz="0" w:space="0" w:color="auto"/>
      </w:divBdr>
    </w:div>
    <w:div w:id="280649442">
      <w:bodyDiv w:val="1"/>
      <w:marLeft w:val="0"/>
      <w:marRight w:val="0"/>
      <w:marTop w:val="0"/>
      <w:marBottom w:val="0"/>
      <w:divBdr>
        <w:top w:val="none" w:sz="0" w:space="0" w:color="auto"/>
        <w:left w:val="none" w:sz="0" w:space="0" w:color="auto"/>
        <w:bottom w:val="none" w:sz="0" w:space="0" w:color="auto"/>
        <w:right w:val="none" w:sz="0" w:space="0" w:color="auto"/>
      </w:divBdr>
    </w:div>
    <w:div w:id="355811710">
      <w:bodyDiv w:val="1"/>
      <w:marLeft w:val="0"/>
      <w:marRight w:val="0"/>
      <w:marTop w:val="0"/>
      <w:marBottom w:val="0"/>
      <w:divBdr>
        <w:top w:val="none" w:sz="0" w:space="0" w:color="auto"/>
        <w:left w:val="none" w:sz="0" w:space="0" w:color="auto"/>
        <w:bottom w:val="none" w:sz="0" w:space="0" w:color="auto"/>
        <w:right w:val="none" w:sz="0" w:space="0" w:color="auto"/>
      </w:divBdr>
      <w:divsChild>
        <w:div w:id="1891722438">
          <w:marLeft w:val="547"/>
          <w:marRight w:val="0"/>
          <w:marTop w:val="120"/>
          <w:marBottom w:val="0"/>
          <w:divBdr>
            <w:top w:val="none" w:sz="0" w:space="0" w:color="auto"/>
            <w:left w:val="none" w:sz="0" w:space="0" w:color="auto"/>
            <w:bottom w:val="none" w:sz="0" w:space="0" w:color="auto"/>
            <w:right w:val="none" w:sz="0" w:space="0" w:color="auto"/>
          </w:divBdr>
        </w:div>
      </w:divsChild>
    </w:div>
    <w:div w:id="420875857">
      <w:bodyDiv w:val="1"/>
      <w:marLeft w:val="0"/>
      <w:marRight w:val="0"/>
      <w:marTop w:val="0"/>
      <w:marBottom w:val="0"/>
      <w:divBdr>
        <w:top w:val="none" w:sz="0" w:space="0" w:color="auto"/>
        <w:left w:val="none" w:sz="0" w:space="0" w:color="auto"/>
        <w:bottom w:val="none" w:sz="0" w:space="0" w:color="auto"/>
        <w:right w:val="none" w:sz="0" w:space="0" w:color="auto"/>
      </w:divBdr>
    </w:div>
    <w:div w:id="665942587">
      <w:bodyDiv w:val="1"/>
      <w:marLeft w:val="0"/>
      <w:marRight w:val="0"/>
      <w:marTop w:val="0"/>
      <w:marBottom w:val="0"/>
      <w:divBdr>
        <w:top w:val="none" w:sz="0" w:space="0" w:color="auto"/>
        <w:left w:val="none" w:sz="0" w:space="0" w:color="auto"/>
        <w:bottom w:val="none" w:sz="0" w:space="0" w:color="auto"/>
        <w:right w:val="none" w:sz="0" w:space="0" w:color="auto"/>
      </w:divBdr>
    </w:div>
    <w:div w:id="724179655">
      <w:bodyDiv w:val="1"/>
      <w:marLeft w:val="0"/>
      <w:marRight w:val="0"/>
      <w:marTop w:val="0"/>
      <w:marBottom w:val="0"/>
      <w:divBdr>
        <w:top w:val="none" w:sz="0" w:space="0" w:color="auto"/>
        <w:left w:val="none" w:sz="0" w:space="0" w:color="auto"/>
        <w:bottom w:val="none" w:sz="0" w:space="0" w:color="auto"/>
        <w:right w:val="none" w:sz="0" w:space="0" w:color="auto"/>
      </w:divBdr>
    </w:div>
    <w:div w:id="752895758">
      <w:bodyDiv w:val="1"/>
      <w:marLeft w:val="0"/>
      <w:marRight w:val="0"/>
      <w:marTop w:val="0"/>
      <w:marBottom w:val="0"/>
      <w:divBdr>
        <w:top w:val="none" w:sz="0" w:space="0" w:color="auto"/>
        <w:left w:val="none" w:sz="0" w:space="0" w:color="auto"/>
        <w:bottom w:val="none" w:sz="0" w:space="0" w:color="auto"/>
        <w:right w:val="none" w:sz="0" w:space="0" w:color="auto"/>
      </w:divBdr>
    </w:div>
    <w:div w:id="769735688">
      <w:bodyDiv w:val="1"/>
      <w:marLeft w:val="0"/>
      <w:marRight w:val="0"/>
      <w:marTop w:val="0"/>
      <w:marBottom w:val="0"/>
      <w:divBdr>
        <w:top w:val="none" w:sz="0" w:space="0" w:color="auto"/>
        <w:left w:val="none" w:sz="0" w:space="0" w:color="auto"/>
        <w:bottom w:val="none" w:sz="0" w:space="0" w:color="auto"/>
        <w:right w:val="none" w:sz="0" w:space="0" w:color="auto"/>
      </w:divBdr>
    </w:div>
    <w:div w:id="905841997">
      <w:bodyDiv w:val="1"/>
      <w:marLeft w:val="0"/>
      <w:marRight w:val="0"/>
      <w:marTop w:val="0"/>
      <w:marBottom w:val="0"/>
      <w:divBdr>
        <w:top w:val="none" w:sz="0" w:space="0" w:color="auto"/>
        <w:left w:val="none" w:sz="0" w:space="0" w:color="auto"/>
        <w:bottom w:val="none" w:sz="0" w:space="0" w:color="auto"/>
        <w:right w:val="none" w:sz="0" w:space="0" w:color="auto"/>
      </w:divBdr>
    </w:div>
    <w:div w:id="934706100">
      <w:bodyDiv w:val="1"/>
      <w:marLeft w:val="0"/>
      <w:marRight w:val="0"/>
      <w:marTop w:val="0"/>
      <w:marBottom w:val="0"/>
      <w:divBdr>
        <w:top w:val="none" w:sz="0" w:space="0" w:color="auto"/>
        <w:left w:val="none" w:sz="0" w:space="0" w:color="auto"/>
        <w:bottom w:val="none" w:sz="0" w:space="0" w:color="auto"/>
        <w:right w:val="none" w:sz="0" w:space="0" w:color="auto"/>
      </w:divBdr>
    </w:div>
    <w:div w:id="985085495">
      <w:bodyDiv w:val="1"/>
      <w:marLeft w:val="0"/>
      <w:marRight w:val="0"/>
      <w:marTop w:val="0"/>
      <w:marBottom w:val="0"/>
      <w:divBdr>
        <w:top w:val="none" w:sz="0" w:space="0" w:color="auto"/>
        <w:left w:val="none" w:sz="0" w:space="0" w:color="auto"/>
        <w:bottom w:val="none" w:sz="0" w:space="0" w:color="auto"/>
        <w:right w:val="none" w:sz="0" w:space="0" w:color="auto"/>
      </w:divBdr>
    </w:div>
    <w:div w:id="1323581528">
      <w:bodyDiv w:val="1"/>
      <w:marLeft w:val="0"/>
      <w:marRight w:val="0"/>
      <w:marTop w:val="0"/>
      <w:marBottom w:val="0"/>
      <w:divBdr>
        <w:top w:val="none" w:sz="0" w:space="0" w:color="auto"/>
        <w:left w:val="none" w:sz="0" w:space="0" w:color="auto"/>
        <w:bottom w:val="none" w:sz="0" w:space="0" w:color="auto"/>
        <w:right w:val="none" w:sz="0" w:space="0" w:color="auto"/>
      </w:divBdr>
    </w:div>
    <w:div w:id="1435394320">
      <w:bodyDiv w:val="1"/>
      <w:marLeft w:val="0"/>
      <w:marRight w:val="0"/>
      <w:marTop w:val="0"/>
      <w:marBottom w:val="0"/>
      <w:divBdr>
        <w:top w:val="none" w:sz="0" w:space="0" w:color="auto"/>
        <w:left w:val="none" w:sz="0" w:space="0" w:color="auto"/>
        <w:bottom w:val="none" w:sz="0" w:space="0" w:color="auto"/>
        <w:right w:val="none" w:sz="0" w:space="0" w:color="auto"/>
      </w:divBdr>
    </w:div>
    <w:div w:id="1455751251">
      <w:bodyDiv w:val="1"/>
      <w:marLeft w:val="0"/>
      <w:marRight w:val="0"/>
      <w:marTop w:val="0"/>
      <w:marBottom w:val="0"/>
      <w:divBdr>
        <w:top w:val="none" w:sz="0" w:space="0" w:color="auto"/>
        <w:left w:val="none" w:sz="0" w:space="0" w:color="auto"/>
        <w:bottom w:val="none" w:sz="0" w:space="0" w:color="auto"/>
        <w:right w:val="none" w:sz="0" w:space="0" w:color="auto"/>
      </w:divBdr>
    </w:div>
    <w:div w:id="1455782621">
      <w:bodyDiv w:val="1"/>
      <w:marLeft w:val="0"/>
      <w:marRight w:val="0"/>
      <w:marTop w:val="0"/>
      <w:marBottom w:val="0"/>
      <w:divBdr>
        <w:top w:val="none" w:sz="0" w:space="0" w:color="auto"/>
        <w:left w:val="none" w:sz="0" w:space="0" w:color="auto"/>
        <w:bottom w:val="none" w:sz="0" w:space="0" w:color="auto"/>
        <w:right w:val="none" w:sz="0" w:space="0" w:color="auto"/>
      </w:divBdr>
    </w:div>
    <w:div w:id="1508712150">
      <w:bodyDiv w:val="1"/>
      <w:marLeft w:val="0"/>
      <w:marRight w:val="0"/>
      <w:marTop w:val="0"/>
      <w:marBottom w:val="0"/>
      <w:divBdr>
        <w:top w:val="none" w:sz="0" w:space="0" w:color="auto"/>
        <w:left w:val="none" w:sz="0" w:space="0" w:color="auto"/>
        <w:bottom w:val="none" w:sz="0" w:space="0" w:color="auto"/>
        <w:right w:val="none" w:sz="0" w:space="0" w:color="auto"/>
      </w:divBdr>
    </w:div>
    <w:div w:id="1544095427">
      <w:bodyDiv w:val="1"/>
      <w:marLeft w:val="0"/>
      <w:marRight w:val="0"/>
      <w:marTop w:val="0"/>
      <w:marBottom w:val="0"/>
      <w:divBdr>
        <w:top w:val="none" w:sz="0" w:space="0" w:color="auto"/>
        <w:left w:val="none" w:sz="0" w:space="0" w:color="auto"/>
        <w:bottom w:val="none" w:sz="0" w:space="0" w:color="auto"/>
        <w:right w:val="none" w:sz="0" w:space="0" w:color="auto"/>
      </w:divBdr>
    </w:div>
    <w:div w:id="1707876924">
      <w:bodyDiv w:val="1"/>
      <w:marLeft w:val="0"/>
      <w:marRight w:val="0"/>
      <w:marTop w:val="0"/>
      <w:marBottom w:val="0"/>
      <w:divBdr>
        <w:top w:val="none" w:sz="0" w:space="0" w:color="auto"/>
        <w:left w:val="none" w:sz="0" w:space="0" w:color="auto"/>
        <w:bottom w:val="none" w:sz="0" w:space="0" w:color="auto"/>
        <w:right w:val="none" w:sz="0" w:space="0" w:color="auto"/>
      </w:divBdr>
    </w:div>
    <w:div w:id="1854221290">
      <w:bodyDiv w:val="1"/>
      <w:marLeft w:val="0"/>
      <w:marRight w:val="0"/>
      <w:marTop w:val="0"/>
      <w:marBottom w:val="0"/>
      <w:divBdr>
        <w:top w:val="none" w:sz="0" w:space="0" w:color="auto"/>
        <w:left w:val="none" w:sz="0" w:space="0" w:color="auto"/>
        <w:bottom w:val="none" w:sz="0" w:space="0" w:color="auto"/>
        <w:right w:val="none" w:sz="0" w:space="0" w:color="auto"/>
      </w:divBdr>
    </w:div>
    <w:div w:id="1881700015">
      <w:bodyDiv w:val="1"/>
      <w:marLeft w:val="0"/>
      <w:marRight w:val="0"/>
      <w:marTop w:val="0"/>
      <w:marBottom w:val="0"/>
      <w:divBdr>
        <w:top w:val="none" w:sz="0" w:space="0" w:color="auto"/>
        <w:left w:val="none" w:sz="0" w:space="0" w:color="auto"/>
        <w:bottom w:val="none" w:sz="0" w:space="0" w:color="auto"/>
        <w:right w:val="none" w:sz="0" w:space="0" w:color="auto"/>
      </w:divBdr>
    </w:div>
    <w:div w:id="1903327511">
      <w:bodyDiv w:val="1"/>
      <w:marLeft w:val="0"/>
      <w:marRight w:val="0"/>
      <w:marTop w:val="0"/>
      <w:marBottom w:val="0"/>
      <w:divBdr>
        <w:top w:val="none" w:sz="0" w:space="0" w:color="auto"/>
        <w:left w:val="none" w:sz="0" w:space="0" w:color="auto"/>
        <w:bottom w:val="none" w:sz="0" w:space="0" w:color="auto"/>
        <w:right w:val="none" w:sz="0" w:space="0" w:color="auto"/>
      </w:divBdr>
    </w:div>
    <w:div w:id="1973172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602</Words>
  <Characters>1483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eddish</dc:creator>
  <cp:keywords/>
  <dc:description/>
  <cp:lastModifiedBy>Katie Reddish</cp:lastModifiedBy>
  <cp:revision>2</cp:revision>
  <dcterms:created xsi:type="dcterms:W3CDTF">2025-06-04T08:55:00Z</dcterms:created>
  <dcterms:modified xsi:type="dcterms:W3CDTF">2025-06-04T08:55:00Z</dcterms:modified>
</cp:coreProperties>
</file>